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AF6A8C" w14:textId="44A82867" w:rsidR="003C5A12" w:rsidRDefault="009C7A1C">
      <w:r w:rsidRPr="009C5A77">
        <w:t>SUPPLEMENTARY MATERIAL</w:t>
      </w:r>
      <w:r>
        <w:t>.</w:t>
      </w:r>
    </w:p>
    <w:p w14:paraId="0F1A6ADA" w14:textId="69064BC3" w:rsidR="007D7394" w:rsidRDefault="007D7394" w:rsidP="00E80D5C">
      <w:r>
        <w:t>APPLIED MICROBIOLOGY AND BIOTECHNOLOGY.</w:t>
      </w:r>
    </w:p>
    <w:p w14:paraId="753738EC" w14:textId="64E3BBCF" w:rsidR="00D842F8" w:rsidRPr="002814C7" w:rsidRDefault="00D842F8" w:rsidP="00D842F8">
      <w:pPr>
        <w:pStyle w:val="MDPI12title"/>
        <w:spacing w:line="276" w:lineRule="auto"/>
        <w:jc w:val="both"/>
        <w:rPr>
          <w:color w:val="000000" w:themeColor="text1"/>
          <w:sz w:val="32"/>
          <w:szCs w:val="32"/>
        </w:rPr>
      </w:pPr>
      <w:r w:rsidRPr="002814C7">
        <w:rPr>
          <w:color w:val="000000" w:themeColor="text1"/>
          <w:sz w:val="32"/>
          <w:szCs w:val="32"/>
        </w:rPr>
        <w:t>Evaluation of the delivery of an anti-</w:t>
      </w:r>
      <w:r w:rsidRPr="002814C7">
        <w:rPr>
          <w:i/>
          <w:iCs/>
          <w:color w:val="000000" w:themeColor="text1"/>
          <w:sz w:val="32"/>
          <w:szCs w:val="32"/>
        </w:rPr>
        <w:t>Listeria</w:t>
      </w:r>
      <w:r w:rsidRPr="002814C7">
        <w:rPr>
          <w:color w:val="000000" w:themeColor="text1"/>
          <w:sz w:val="32"/>
          <w:szCs w:val="32"/>
        </w:rPr>
        <w:t xml:space="preserve"> endolysin via CRISPR-Cas9 engineered probiotic </w:t>
      </w:r>
      <w:r w:rsidRPr="002814C7">
        <w:rPr>
          <w:i/>
          <w:iCs/>
          <w:color w:val="000000" w:themeColor="text1"/>
          <w:sz w:val="32"/>
          <w:szCs w:val="32"/>
        </w:rPr>
        <w:t>Saccharomyces boulardii</w:t>
      </w:r>
    </w:p>
    <w:p w14:paraId="1C44C293" w14:textId="13878620" w:rsidR="009C7A1C" w:rsidRPr="00D842F8" w:rsidRDefault="00D842F8" w:rsidP="00D842F8">
      <w:pPr>
        <w:shd w:val="clear" w:color="auto" w:fill="FFFFFF" w:themeFill="background1"/>
        <w:spacing w:line="276" w:lineRule="auto"/>
        <w:rPr>
          <w:lang w:val="pt-PT"/>
        </w:rPr>
      </w:pPr>
      <w:r w:rsidRPr="002814C7">
        <w:rPr>
          <w:lang w:val="pt-PT"/>
        </w:rPr>
        <w:t>David Sáez Moreno</w:t>
      </w:r>
      <w:r w:rsidRPr="002814C7">
        <w:rPr>
          <w:vertAlign w:val="superscript"/>
          <w:lang w:val="pt-PT"/>
        </w:rPr>
        <w:t xml:space="preserve">1, </w:t>
      </w:r>
      <w:r w:rsidRPr="002814C7">
        <w:rPr>
          <w:lang w:val="pt-PT"/>
        </w:rPr>
        <w:t>,</w:t>
      </w:r>
      <w:r w:rsidRPr="002814C7">
        <w:rPr>
          <w:i/>
          <w:iCs/>
          <w:lang w:val="pt-PT"/>
        </w:rPr>
        <w:t xml:space="preserve"> </w:t>
      </w:r>
      <w:r w:rsidRPr="002814C7">
        <w:rPr>
          <w:lang w:val="pt-PT"/>
        </w:rPr>
        <w:t>Joao Paulo Carvalho</w:t>
      </w:r>
      <w:r w:rsidRPr="002814C7">
        <w:rPr>
          <w:vertAlign w:val="superscript"/>
          <w:lang w:val="pt-PT"/>
        </w:rPr>
        <w:t>1</w:t>
      </w:r>
      <w:r w:rsidRPr="002814C7">
        <w:rPr>
          <w:lang w:val="pt-PT"/>
        </w:rPr>
        <w:t>, Ellen Murray</w:t>
      </w:r>
      <w:r w:rsidRPr="002814C7">
        <w:rPr>
          <w:vertAlign w:val="superscript"/>
          <w:lang w:val="pt-PT"/>
        </w:rPr>
        <w:t>3</w:t>
      </w:r>
      <w:r w:rsidRPr="002814C7">
        <w:rPr>
          <w:lang w:val="pt-PT"/>
        </w:rPr>
        <w:t>, Natalia Soledad Ríos Colombo</w:t>
      </w:r>
      <w:r w:rsidRPr="002814C7">
        <w:rPr>
          <w:vertAlign w:val="superscript"/>
          <w:lang w:val="pt-PT"/>
        </w:rPr>
        <w:t>3</w:t>
      </w:r>
      <w:r w:rsidRPr="002814C7">
        <w:rPr>
          <w:lang w:val="pt-PT"/>
        </w:rPr>
        <w:t>,</w:t>
      </w:r>
      <w:r w:rsidRPr="002814C7">
        <w:rPr>
          <w:i/>
          <w:iCs/>
          <w:lang w:val="pt-PT"/>
        </w:rPr>
        <w:t xml:space="preserve"> </w:t>
      </w:r>
      <w:r w:rsidRPr="002814C7">
        <w:rPr>
          <w:lang w:val="pt-PT"/>
        </w:rPr>
        <w:t>Alexandre Lamas</w:t>
      </w:r>
      <w:r w:rsidRPr="002814C7">
        <w:rPr>
          <w:vertAlign w:val="superscript"/>
          <w:lang w:val="pt-PT"/>
        </w:rPr>
        <w:t>4</w:t>
      </w:r>
      <w:r w:rsidRPr="002814C7">
        <w:rPr>
          <w:lang w:val="pt-PT"/>
        </w:rPr>
        <w:t>, Alejandra Cardelle Cobas</w:t>
      </w:r>
      <w:r w:rsidRPr="002814C7">
        <w:rPr>
          <w:vertAlign w:val="superscript"/>
          <w:lang w:val="pt-PT"/>
        </w:rPr>
        <w:t>4</w:t>
      </w:r>
      <w:r w:rsidRPr="002814C7">
        <w:rPr>
          <w:lang w:val="pt-PT"/>
        </w:rPr>
        <w:t>, Colin Hill</w:t>
      </w:r>
      <w:r w:rsidRPr="002814C7">
        <w:rPr>
          <w:vertAlign w:val="superscript"/>
          <w:lang w:val="pt-PT"/>
        </w:rPr>
        <w:t>3</w:t>
      </w:r>
      <w:r w:rsidRPr="002814C7">
        <w:rPr>
          <w:lang w:val="pt-PT"/>
        </w:rPr>
        <w:t>, Joana Azeredo</w:t>
      </w:r>
      <w:r w:rsidRPr="002814C7">
        <w:rPr>
          <w:vertAlign w:val="superscript"/>
          <w:lang w:val="pt-PT"/>
        </w:rPr>
        <w:t>1,2*</w:t>
      </w:r>
      <w:r w:rsidRPr="002814C7">
        <w:rPr>
          <w:lang w:val="pt-PT"/>
        </w:rPr>
        <w:t>, Lucília Domingues</w:t>
      </w:r>
      <w:r w:rsidRPr="002814C7">
        <w:rPr>
          <w:vertAlign w:val="superscript"/>
          <w:lang w:val="pt-PT"/>
        </w:rPr>
        <w:t>1,2*</w:t>
      </w:r>
      <w:r w:rsidRPr="002814C7">
        <w:rPr>
          <w:lang w:val="pt-PT"/>
        </w:rPr>
        <w:t xml:space="preserve"> </w:t>
      </w:r>
      <w:r>
        <w:rPr>
          <w:lang w:val="pt-PT"/>
        </w:rPr>
        <w:t xml:space="preserve"> </w:t>
      </w:r>
    </w:p>
    <w:p w14:paraId="14E93B53" w14:textId="77777777" w:rsidR="009C7A1C" w:rsidRPr="002814C7" w:rsidRDefault="009C7A1C" w:rsidP="009C7A1C">
      <w:pPr>
        <w:pStyle w:val="MDPI16affiliation"/>
        <w:spacing w:line="276" w:lineRule="auto"/>
        <w:ind w:left="0" w:firstLine="0"/>
        <w:rPr>
          <w:color w:val="auto"/>
          <w:sz w:val="24"/>
          <w:szCs w:val="24"/>
        </w:rPr>
      </w:pPr>
      <w:r w:rsidRPr="002814C7">
        <w:rPr>
          <w:color w:val="auto"/>
          <w:sz w:val="24"/>
          <w:szCs w:val="24"/>
          <w:vertAlign w:val="superscript"/>
        </w:rPr>
        <w:t>1</w:t>
      </w:r>
      <w:r w:rsidRPr="002814C7">
        <w:rPr>
          <w:color w:val="auto"/>
          <w:sz w:val="24"/>
          <w:szCs w:val="24"/>
        </w:rPr>
        <w:t xml:space="preserve"> CEB - Centre of Biological Engineering, University of Minho, Braga, Portugal.</w:t>
      </w:r>
    </w:p>
    <w:p w14:paraId="5295A24A" w14:textId="77777777" w:rsidR="009C7A1C" w:rsidRPr="002814C7" w:rsidRDefault="009C7A1C" w:rsidP="009C7A1C">
      <w:pPr>
        <w:pStyle w:val="MDPI16affiliation"/>
        <w:spacing w:line="276" w:lineRule="auto"/>
        <w:ind w:left="198"/>
        <w:rPr>
          <w:color w:val="auto"/>
          <w:sz w:val="24"/>
          <w:szCs w:val="24"/>
          <w:lang w:val="pt-PT"/>
        </w:rPr>
      </w:pPr>
      <w:r w:rsidRPr="002814C7">
        <w:rPr>
          <w:color w:val="auto"/>
          <w:sz w:val="24"/>
          <w:szCs w:val="24"/>
          <w:vertAlign w:val="superscript"/>
          <w:lang w:val="pt-PT"/>
        </w:rPr>
        <w:t>2</w:t>
      </w:r>
      <w:r w:rsidRPr="002814C7">
        <w:rPr>
          <w:color w:val="auto"/>
          <w:sz w:val="24"/>
          <w:szCs w:val="24"/>
          <w:lang w:val="pt-PT"/>
        </w:rPr>
        <w:t xml:space="preserve"> LABBELS - Associate Laboratory, Braga, Guimarães, Portugal.</w:t>
      </w:r>
    </w:p>
    <w:p w14:paraId="517FC121" w14:textId="77777777" w:rsidR="009C7A1C" w:rsidRPr="002814C7" w:rsidRDefault="009C7A1C" w:rsidP="009C7A1C">
      <w:pPr>
        <w:pStyle w:val="MDPI16affiliation"/>
        <w:spacing w:line="276" w:lineRule="auto"/>
        <w:ind w:left="198"/>
        <w:rPr>
          <w:color w:val="auto"/>
          <w:sz w:val="24"/>
          <w:szCs w:val="24"/>
        </w:rPr>
      </w:pPr>
      <w:r w:rsidRPr="002814C7">
        <w:rPr>
          <w:color w:val="auto"/>
          <w:sz w:val="24"/>
          <w:szCs w:val="24"/>
          <w:vertAlign w:val="superscript"/>
        </w:rPr>
        <w:t>3</w:t>
      </w:r>
      <w:r w:rsidRPr="002814C7">
        <w:rPr>
          <w:color w:val="auto"/>
          <w:sz w:val="24"/>
          <w:szCs w:val="24"/>
        </w:rPr>
        <w:t xml:space="preserve"> APC Microbiome Ireland, University College Cork, Cork, Ireland</w:t>
      </w:r>
    </w:p>
    <w:p w14:paraId="2D20FD6F" w14:textId="77777777" w:rsidR="009C7A1C" w:rsidRPr="002814C7" w:rsidRDefault="009C7A1C" w:rsidP="009C7A1C">
      <w:pPr>
        <w:pStyle w:val="MDPI16affiliation"/>
        <w:spacing w:line="276" w:lineRule="auto"/>
        <w:ind w:left="198"/>
        <w:rPr>
          <w:color w:val="auto"/>
          <w:sz w:val="24"/>
          <w:szCs w:val="24"/>
        </w:rPr>
      </w:pPr>
      <w:r w:rsidRPr="002814C7">
        <w:rPr>
          <w:color w:val="auto"/>
          <w:sz w:val="24"/>
          <w:szCs w:val="24"/>
          <w:vertAlign w:val="superscript"/>
        </w:rPr>
        <w:t>4</w:t>
      </w:r>
      <w:r w:rsidRPr="002814C7">
        <w:rPr>
          <w:color w:val="auto"/>
          <w:sz w:val="24"/>
          <w:szCs w:val="24"/>
        </w:rPr>
        <w:t xml:space="preserve"> University of Santiago De Compostela, Lugo, Spain.</w:t>
      </w:r>
      <w:r>
        <w:rPr>
          <w:color w:val="auto"/>
          <w:sz w:val="24"/>
          <w:szCs w:val="24"/>
        </w:rPr>
        <w:tab/>
      </w:r>
    </w:p>
    <w:p w14:paraId="65A75B1F" w14:textId="77777777" w:rsidR="009C7A1C" w:rsidRDefault="009C7A1C" w:rsidP="009C7A1C">
      <w:pPr>
        <w:pStyle w:val="MDPI16affiliation"/>
        <w:spacing w:line="276" w:lineRule="auto"/>
        <w:ind w:left="396"/>
        <w:rPr>
          <w:color w:val="auto"/>
          <w:sz w:val="24"/>
          <w:szCs w:val="24"/>
        </w:rPr>
      </w:pPr>
      <w:r w:rsidRPr="002814C7">
        <w:rPr>
          <w:color w:val="auto"/>
          <w:sz w:val="24"/>
          <w:szCs w:val="24"/>
          <w:vertAlign w:val="superscript"/>
        </w:rPr>
        <w:t>*</w:t>
      </w:r>
      <w:r w:rsidRPr="002814C7">
        <w:rPr>
          <w:color w:val="auto"/>
          <w:sz w:val="24"/>
          <w:szCs w:val="24"/>
        </w:rPr>
        <w:t xml:space="preserve"> Correspondence to: </w:t>
      </w:r>
      <w:hyperlink r:id="rId6" w:history="1">
        <w:r w:rsidRPr="002814C7">
          <w:rPr>
            <w:rStyle w:val="Hyperlink"/>
            <w:color w:val="auto"/>
            <w:sz w:val="24"/>
            <w:szCs w:val="24"/>
          </w:rPr>
          <w:t>jazeredo@deb.uminho.pt</w:t>
        </w:r>
      </w:hyperlink>
      <w:r w:rsidRPr="002814C7">
        <w:rPr>
          <w:color w:val="auto"/>
          <w:sz w:val="24"/>
          <w:szCs w:val="24"/>
        </w:rPr>
        <w:t xml:space="preserve">, </w:t>
      </w:r>
      <w:hyperlink r:id="rId7" w:history="1">
        <w:r w:rsidRPr="002814C7">
          <w:rPr>
            <w:rStyle w:val="Hyperlink"/>
            <w:color w:val="auto"/>
            <w:sz w:val="24"/>
            <w:szCs w:val="24"/>
          </w:rPr>
          <w:t>luciliad@deb.uminho.pt</w:t>
        </w:r>
      </w:hyperlink>
      <w:r w:rsidRPr="002814C7">
        <w:rPr>
          <w:color w:val="auto"/>
          <w:sz w:val="24"/>
          <w:szCs w:val="24"/>
        </w:rPr>
        <w:t xml:space="preserve"> </w:t>
      </w:r>
    </w:p>
    <w:p w14:paraId="261B5619" w14:textId="77777777" w:rsidR="001A388F" w:rsidRDefault="001A388F" w:rsidP="00D842F8">
      <w:pPr>
        <w:pStyle w:val="MDPI31text"/>
        <w:spacing w:line="276" w:lineRule="auto"/>
        <w:ind w:left="0" w:firstLine="0"/>
        <w:rPr>
          <w:b/>
          <w:bCs/>
          <w:sz w:val="24"/>
          <w:szCs w:val="24"/>
          <w:lang w:val="en-GB"/>
        </w:rPr>
      </w:pPr>
    </w:p>
    <w:p w14:paraId="1FE2BF92" w14:textId="17730415" w:rsidR="00D842F8" w:rsidRDefault="00D842F8" w:rsidP="00D842F8">
      <w:pPr>
        <w:pStyle w:val="MDPI31text"/>
        <w:spacing w:line="276" w:lineRule="auto"/>
        <w:ind w:left="0" w:firstLine="0"/>
        <w:rPr>
          <w:b/>
          <w:bCs/>
          <w:sz w:val="24"/>
          <w:szCs w:val="24"/>
          <w:lang w:val="en-GB"/>
        </w:rPr>
      </w:pPr>
      <w:r>
        <w:rPr>
          <w:b/>
          <w:bCs/>
          <w:sz w:val="24"/>
          <w:szCs w:val="24"/>
          <w:lang w:val="en-GB"/>
        </w:rPr>
        <w:t>Supplementa</w:t>
      </w:r>
      <w:r w:rsidR="001A388F">
        <w:rPr>
          <w:b/>
          <w:bCs/>
          <w:sz w:val="24"/>
          <w:szCs w:val="24"/>
          <w:lang w:val="en-GB"/>
        </w:rPr>
        <w:t>l</w:t>
      </w:r>
      <w:r>
        <w:rPr>
          <w:b/>
          <w:bCs/>
          <w:sz w:val="24"/>
          <w:szCs w:val="24"/>
          <w:lang w:val="en-GB"/>
        </w:rPr>
        <w:t xml:space="preserve"> Materials:</w:t>
      </w:r>
    </w:p>
    <w:p w14:paraId="596B3FBE" w14:textId="77F2FC0F" w:rsidR="007D7394" w:rsidRDefault="007D7394" w:rsidP="00D842F8">
      <w:pPr>
        <w:pStyle w:val="MDPI31text"/>
        <w:spacing w:line="276" w:lineRule="auto"/>
        <w:ind w:left="0" w:firstLine="0"/>
        <w:rPr>
          <w:b/>
          <w:bCs/>
          <w:sz w:val="24"/>
          <w:szCs w:val="24"/>
          <w:lang w:val="en-GB"/>
        </w:rPr>
      </w:pPr>
      <w:r w:rsidRPr="007D7394">
        <w:rPr>
          <w:b/>
          <w:bCs/>
          <w:noProof/>
          <w:sz w:val="24"/>
          <w:szCs w:val="24"/>
          <w:lang w:val="en-GB"/>
        </w:rPr>
        <w:drawing>
          <wp:inline distT="0" distB="0" distL="0" distR="0" wp14:anchorId="3FBCB433" wp14:editId="5F6F03A1">
            <wp:extent cx="5943600" cy="2552065"/>
            <wp:effectExtent l="0" t="0" r="0" b="635"/>
            <wp:docPr id="7966413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6641340" name=""/>
                    <pic:cNvPicPr/>
                  </pic:nvPicPr>
                  <pic:blipFill>
                    <a:blip r:embed="rId8"/>
                    <a:stretch>
                      <a:fillRect/>
                    </a:stretch>
                  </pic:blipFill>
                  <pic:spPr>
                    <a:xfrm>
                      <a:off x="0" y="0"/>
                      <a:ext cx="5943600" cy="2552065"/>
                    </a:xfrm>
                    <a:prstGeom prst="rect">
                      <a:avLst/>
                    </a:prstGeom>
                  </pic:spPr>
                </pic:pic>
              </a:graphicData>
            </a:graphic>
          </wp:inline>
        </w:drawing>
      </w:r>
    </w:p>
    <w:p w14:paraId="58DC0706" w14:textId="32F05C0A" w:rsidR="00D842F8" w:rsidRPr="00181442" w:rsidRDefault="00D842F8" w:rsidP="00D842F8">
      <w:pPr>
        <w:pStyle w:val="MDPI31text"/>
        <w:spacing w:line="276" w:lineRule="auto"/>
        <w:ind w:left="0" w:firstLine="0"/>
        <w:rPr>
          <w:b/>
          <w:bCs/>
          <w:sz w:val="24"/>
          <w:szCs w:val="24"/>
        </w:rPr>
      </w:pPr>
    </w:p>
    <w:p w14:paraId="0C0659DC" w14:textId="77777777" w:rsidR="00D842F8" w:rsidRDefault="00D842F8" w:rsidP="00D842F8">
      <w:pPr>
        <w:pStyle w:val="MDPI31text"/>
        <w:spacing w:line="276" w:lineRule="auto"/>
        <w:ind w:left="0" w:firstLine="0"/>
        <w:rPr>
          <w:b/>
          <w:bCs/>
          <w:sz w:val="24"/>
          <w:szCs w:val="24"/>
          <w:lang w:val="en-GB"/>
        </w:rPr>
      </w:pPr>
    </w:p>
    <w:p w14:paraId="6AB1F6E1" w14:textId="2E2839CE" w:rsidR="00D842F8" w:rsidRPr="002814C7" w:rsidRDefault="00D842F8" w:rsidP="00D842F8">
      <w:pPr>
        <w:pStyle w:val="MDPI51figurecaption"/>
        <w:spacing w:line="276" w:lineRule="auto"/>
        <w:ind w:left="0"/>
        <w:rPr>
          <w:sz w:val="24"/>
          <w:szCs w:val="24"/>
        </w:rPr>
      </w:pPr>
      <w:bookmarkStart w:id="0" w:name="OLE_LINK1"/>
      <w:r w:rsidRPr="002814C7">
        <w:rPr>
          <w:sz w:val="24"/>
          <w:szCs w:val="24"/>
        </w:rPr>
        <w:t>Supplementa</w:t>
      </w:r>
      <w:r w:rsidR="001A388F">
        <w:rPr>
          <w:sz w:val="24"/>
          <w:szCs w:val="24"/>
        </w:rPr>
        <w:t xml:space="preserve">l </w:t>
      </w:r>
      <w:r w:rsidRPr="002814C7">
        <w:rPr>
          <w:sz w:val="24"/>
          <w:szCs w:val="24"/>
        </w:rPr>
        <w:t xml:space="preserve">Figure S1. Colony PCR </w:t>
      </w:r>
      <w:bookmarkEnd w:id="0"/>
      <w:r w:rsidRPr="002814C7">
        <w:rPr>
          <w:sz w:val="24"/>
          <w:szCs w:val="24"/>
        </w:rPr>
        <w:t xml:space="preserve">of </w:t>
      </w:r>
      <w:r w:rsidRPr="002814C7">
        <w:rPr>
          <w:i/>
          <w:iCs/>
          <w:sz w:val="24"/>
          <w:szCs w:val="24"/>
        </w:rPr>
        <w:t>S. boulardii</w:t>
      </w:r>
      <w:r w:rsidRPr="002814C7">
        <w:rPr>
          <w:sz w:val="24"/>
          <w:szCs w:val="24"/>
        </w:rPr>
        <w:t xml:space="preserve"> single, double and triple insertion of the Ply511 secretion cassette. The picture shows the gel electrophoresis 1% agarose of the PCR products, corresponding to the numbers indicated in the figure legend 1: Chromosome XII site 5 (primers 899 and 900</w:t>
      </w:r>
      <w:proofErr w:type="gramStart"/>
      <w:r w:rsidRPr="002814C7">
        <w:rPr>
          <w:sz w:val="24"/>
          <w:szCs w:val="24"/>
        </w:rPr>
        <w:t>);  2</w:t>
      </w:r>
      <w:proofErr w:type="gramEnd"/>
      <w:r w:rsidRPr="002814C7">
        <w:rPr>
          <w:sz w:val="24"/>
          <w:szCs w:val="24"/>
        </w:rPr>
        <w:t xml:space="preserve">: Chromosome X site 4 (primers 905 and </w:t>
      </w:r>
      <w:r w:rsidRPr="002814C7">
        <w:rPr>
          <w:sz w:val="24"/>
          <w:szCs w:val="24"/>
        </w:rPr>
        <w:lastRenderedPageBreak/>
        <w:t>906) 3: Chromosome XI site 3 (primers 911 and 912), LD: DNA ladder. Sizes expected for unmodified yeast, 1 (XII-5): 1365 bp, 2 (X-4): 1394 bp, 3 (XI-3) 1450 bp. For yeast secreting the endolysin, 1 (XII-5): 3799 bp</w:t>
      </w:r>
      <w:r w:rsidR="007D7394">
        <w:rPr>
          <w:sz w:val="24"/>
          <w:szCs w:val="24"/>
        </w:rPr>
        <w:t>,</w:t>
      </w:r>
      <w:r w:rsidRPr="002814C7">
        <w:rPr>
          <w:sz w:val="24"/>
          <w:szCs w:val="24"/>
        </w:rPr>
        <w:t xml:space="preserve"> 2 (X-4): 3828bp</w:t>
      </w:r>
      <w:r w:rsidR="007D7394">
        <w:rPr>
          <w:sz w:val="24"/>
          <w:szCs w:val="24"/>
        </w:rPr>
        <w:t>,</w:t>
      </w:r>
      <w:r w:rsidRPr="002814C7">
        <w:rPr>
          <w:sz w:val="24"/>
          <w:szCs w:val="24"/>
        </w:rPr>
        <w:t xml:space="preserve"> 3 (XI-3): 3884 bp.</w:t>
      </w:r>
    </w:p>
    <w:p w14:paraId="48590B27" w14:textId="77777777" w:rsidR="00D842F8" w:rsidRPr="00181442" w:rsidRDefault="00D842F8" w:rsidP="00D842F8">
      <w:pPr>
        <w:spacing w:line="276" w:lineRule="auto"/>
      </w:pPr>
      <w:r w:rsidRPr="00181442">
        <w:rPr>
          <w:noProof/>
        </w:rPr>
        <w:drawing>
          <wp:inline distT="0" distB="0" distL="0" distR="0" wp14:anchorId="341CA61B" wp14:editId="4A1D1EE4">
            <wp:extent cx="4831644" cy="2717800"/>
            <wp:effectExtent l="0" t="0" r="7620" b="6350"/>
            <wp:docPr id="2007856773" name="Picture 14" descr="A graph of different types of anaerobic and anaerobic&#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7856773" name="Picture 14" descr="A graph of different types of anaerobic and anaerobic&#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36190" cy="2720357"/>
                    </a:xfrm>
                    <a:prstGeom prst="rect">
                      <a:avLst/>
                    </a:prstGeom>
                    <a:noFill/>
                    <a:ln>
                      <a:noFill/>
                    </a:ln>
                  </pic:spPr>
                </pic:pic>
              </a:graphicData>
            </a:graphic>
          </wp:inline>
        </w:drawing>
      </w:r>
    </w:p>
    <w:p w14:paraId="1B0DA2D9" w14:textId="583E6090" w:rsidR="00D842F8" w:rsidRPr="002814C7" w:rsidRDefault="00D842F8" w:rsidP="00D842F8">
      <w:pPr>
        <w:spacing w:line="276" w:lineRule="auto"/>
      </w:pPr>
      <w:r w:rsidRPr="002814C7">
        <w:t>Supplementa</w:t>
      </w:r>
      <w:r w:rsidR="001A388F">
        <w:t>l</w:t>
      </w:r>
      <w:r w:rsidRPr="002814C7">
        <w:t xml:space="preserve"> Figure S2. OD600 measurements over 24</w:t>
      </w:r>
      <w:r w:rsidR="007D7394">
        <w:t xml:space="preserve"> </w:t>
      </w:r>
      <w:r w:rsidRPr="002814C7">
        <w:t xml:space="preserve">h, of different yeast over time, as indicated in the legend (SCV refers to </w:t>
      </w:r>
      <w:r w:rsidRPr="002814C7">
        <w:rPr>
          <w:i/>
        </w:rPr>
        <w:t>S. cerevisiae</w:t>
      </w:r>
      <w:r w:rsidRPr="002814C7">
        <w:t xml:space="preserve">, SB refers to </w:t>
      </w:r>
      <w:r w:rsidRPr="002814C7">
        <w:rPr>
          <w:i/>
        </w:rPr>
        <w:t>S. boulardii</w:t>
      </w:r>
      <w:r w:rsidRPr="002814C7">
        <w:t xml:space="preserve"> and WT refers to </w:t>
      </w:r>
      <w:r w:rsidR="007D7394">
        <w:t>w</w:t>
      </w:r>
      <w:r w:rsidRPr="002814C7">
        <w:t xml:space="preserve">ild-Type). </w:t>
      </w:r>
    </w:p>
    <w:p w14:paraId="752D23D7" w14:textId="77777777" w:rsidR="00D842F8" w:rsidRPr="002814C7" w:rsidRDefault="00D842F8" w:rsidP="00D842F8">
      <w:pPr>
        <w:spacing w:line="276" w:lineRule="auto"/>
      </w:pPr>
      <w:r w:rsidRPr="002814C7">
        <w:rPr>
          <w:noProof/>
        </w:rPr>
        <w:drawing>
          <wp:inline distT="0" distB="0" distL="0" distR="0" wp14:anchorId="5A36FCCC" wp14:editId="0A8D1480">
            <wp:extent cx="3784921" cy="2228493"/>
            <wp:effectExtent l="0" t="0" r="0" b="0"/>
            <wp:docPr id="8859958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801481" cy="2238243"/>
                    </a:xfrm>
                    <a:prstGeom prst="rect">
                      <a:avLst/>
                    </a:prstGeom>
                    <a:noFill/>
                    <a:ln>
                      <a:noFill/>
                    </a:ln>
                  </pic:spPr>
                </pic:pic>
              </a:graphicData>
            </a:graphic>
          </wp:inline>
        </w:drawing>
      </w:r>
    </w:p>
    <w:p w14:paraId="5FC4D41B" w14:textId="6C0B4E26" w:rsidR="00D842F8" w:rsidRPr="002814C7" w:rsidRDefault="00D842F8" w:rsidP="00D842F8">
      <w:pPr>
        <w:spacing w:line="276" w:lineRule="auto"/>
      </w:pPr>
      <w:r w:rsidRPr="002814C7">
        <w:t>Supplementa</w:t>
      </w:r>
      <w:r w:rsidR="001A388F">
        <w:t>l</w:t>
      </w:r>
      <w:r w:rsidRPr="002814C7">
        <w:t xml:space="preserve"> Figure S3. Log10 (CFU/mL) of </w:t>
      </w:r>
      <w:r w:rsidRPr="002814C7">
        <w:rPr>
          <w:i/>
        </w:rPr>
        <w:t>S. boulardii</w:t>
      </w:r>
      <w:r w:rsidRPr="002814C7">
        <w:t xml:space="preserve"> (SB) or </w:t>
      </w:r>
      <w:r w:rsidRPr="002814C7">
        <w:rPr>
          <w:i/>
        </w:rPr>
        <w:t>S. cerevisiae</w:t>
      </w:r>
      <w:r w:rsidRPr="002814C7">
        <w:t xml:space="preserve"> (SCV), wild-type (WT) or secreting Ply511 (Ply511), as indicated in the legend, after 0</w:t>
      </w:r>
      <w:r w:rsidR="00A6623A">
        <w:t xml:space="preserve"> </w:t>
      </w:r>
      <w:r w:rsidRPr="002814C7">
        <w:t xml:space="preserve">h, 24 h or 48 h of simulated intestinal fermentation. </w:t>
      </w:r>
      <w:r w:rsidR="00A6623A">
        <w:t>The f</w:t>
      </w:r>
      <w:r w:rsidRPr="002814C7">
        <w:t xml:space="preserve">igure shows the log10 (CFU/mL) </w:t>
      </w:r>
      <w:proofErr w:type="gramStart"/>
      <w:r w:rsidRPr="002814C7">
        <w:t>mean</w:t>
      </w:r>
      <w:proofErr w:type="gramEnd"/>
      <w:r w:rsidRPr="002814C7">
        <w:t xml:space="preserve"> of three replicates, standard deviation is represented as error bars.</w:t>
      </w:r>
    </w:p>
    <w:p w14:paraId="1D0A0A52" w14:textId="77777777" w:rsidR="00D842F8" w:rsidRPr="002814C7" w:rsidRDefault="00D842F8" w:rsidP="00D842F8">
      <w:pPr>
        <w:pStyle w:val="MDPI31text"/>
        <w:spacing w:line="276" w:lineRule="auto"/>
        <w:rPr>
          <w:sz w:val="24"/>
          <w:szCs w:val="24"/>
        </w:rPr>
      </w:pPr>
    </w:p>
    <w:p w14:paraId="253A9E98" w14:textId="77777777" w:rsidR="00D842F8" w:rsidRDefault="00D842F8" w:rsidP="00D842F8"/>
    <w:p w14:paraId="6645D3FF" w14:textId="77777777" w:rsidR="00D842F8" w:rsidRPr="002814C7" w:rsidRDefault="00D842F8" w:rsidP="009C7A1C">
      <w:pPr>
        <w:pStyle w:val="MDPI16affiliation"/>
        <w:spacing w:line="276" w:lineRule="auto"/>
        <w:ind w:left="396"/>
        <w:rPr>
          <w:color w:val="auto"/>
          <w:sz w:val="24"/>
          <w:szCs w:val="24"/>
        </w:rPr>
      </w:pPr>
    </w:p>
    <w:p w14:paraId="43F06383" w14:textId="77777777" w:rsidR="009C7A1C" w:rsidRPr="002814C7" w:rsidRDefault="009C7A1C" w:rsidP="009C7A1C">
      <w:pPr>
        <w:pStyle w:val="MDPI32textnoindent"/>
        <w:spacing w:line="276" w:lineRule="auto"/>
        <w:rPr>
          <w:color w:val="auto"/>
          <w:sz w:val="24"/>
          <w:szCs w:val="24"/>
        </w:rPr>
      </w:pPr>
    </w:p>
    <w:p w14:paraId="78266996" w14:textId="56C48445" w:rsidR="009C7A1C" w:rsidRPr="002814C7" w:rsidRDefault="009C7A1C" w:rsidP="009C7A1C">
      <w:pPr>
        <w:pStyle w:val="MDPI32textnoindent"/>
        <w:spacing w:line="276" w:lineRule="auto"/>
        <w:ind w:left="0"/>
        <w:rPr>
          <w:color w:val="auto"/>
          <w:sz w:val="24"/>
          <w:szCs w:val="24"/>
        </w:rPr>
      </w:pPr>
      <w:r w:rsidRPr="002814C7">
        <w:rPr>
          <w:rFonts w:eastAsia="Calibri"/>
          <w:color w:val="auto"/>
          <w:sz w:val="24"/>
          <w:szCs w:val="24"/>
        </w:rPr>
        <w:t xml:space="preserve">Table </w:t>
      </w:r>
      <w:r>
        <w:rPr>
          <w:rFonts w:eastAsia="Calibri"/>
          <w:color w:val="auto"/>
          <w:sz w:val="24"/>
          <w:szCs w:val="24"/>
        </w:rPr>
        <w:t>S</w:t>
      </w:r>
      <w:r w:rsidRPr="002814C7">
        <w:rPr>
          <w:rFonts w:eastAsia="Calibri"/>
          <w:color w:val="auto"/>
          <w:sz w:val="24"/>
          <w:szCs w:val="24"/>
        </w:rPr>
        <w:t>1. Plasmids used in this study.</w:t>
      </w:r>
    </w:p>
    <w:tbl>
      <w:tblPr>
        <w:tblStyle w:val="MDPI41threelinetable"/>
        <w:tblW w:w="9260" w:type="dxa"/>
        <w:tblLook w:val="04A0" w:firstRow="1" w:lastRow="0" w:firstColumn="1" w:lastColumn="0" w:noHBand="0" w:noVBand="1"/>
      </w:tblPr>
      <w:tblGrid>
        <w:gridCol w:w="1785"/>
        <w:gridCol w:w="4437"/>
        <w:gridCol w:w="1443"/>
        <w:gridCol w:w="1595"/>
      </w:tblGrid>
      <w:tr w:rsidR="009C7A1C" w:rsidRPr="002814C7" w14:paraId="18E43FC6" w14:textId="77777777" w:rsidTr="00C60DD5">
        <w:trPr>
          <w:cnfStyle w:val="100000000000" w:firstRow="1" w:lastRow="0" w:firstColumn="0" w:lastColumn="0" w:oddVBand="0" w:evenVBand="0" w:oddHBand="0" w:evenHBand="0" w:firstRowFirstColumn="0" w:firstRowLastColumn="0" w:lastRowFirstColumn="0" w:lastRowLastColumn="0"/>
          <w:trHeight w:val="580"/>
        </w:trPr>
        <w:tc>
          <w:tcPr>
            <w:tcW w:w="1800" w:type="dxa"/>
            <w:hideMark/>
          </w:tcPr>
          <w:p w14:paraId="74AD86E4" w14:textId="08C1FFD8" w:rsidR="009C7A1C" w:rsidRPr="002814C7" w:rsidRDefault="009C7A1C" w:rsidP="00C60DD5">
            <w:pPr>
              <w:pStyle w:val="MDPI42tablebody"/>
              <w:spacing w:line="276" w:lineRule="auto"/>
              <w:rPr>
                <w:color w:val="auto"/>
                <w:sz w:val="24"/>
                <w:szCs w:val="24"/>
              </w:rPr>
            </w:pPr>
            <w:r w:rsidRPr="002814C7">
              <w:rPr>
                <w:color w:val="auto"/>
                <w:sz w:val="24"/>
                <w:szCs w:val="24"/>
              </w:rPr>
              <w:t xml:space="preserve">Plasmid </w:t>
            </w:r>
            <w:r w:rsidR="00A6623A">
              <w:rPr>
                <w:color w:val="auto"/>
                <w:sz w:val="24"/>
                <w:szCs w:val="24"/>
              </w:rPr>
              <w:t>n</w:t>
            </w:r>
            <w:r w:rsidRPr="002814C7">
              <w:rPr>
                <w:color w:val="auto"/>
                <w:sz w:val="24"/>
                <w:szCs w:val="24"/>
              </w:rPr>
              <w:t>ame</w:t>
            </w:r>
          </w:p>
        </w:tc>
        <w:tc>
          <w:tcPr>
            <w:tcW w:w="4590" w:type="dxa"/>
            <w:hideMark/>
          </w:tcPr>
          <w:p w14:paraId="401CCC25" w14:textId="77777777" w:rsidR="009C7A1C" w:rsidRPr="002814C7" w:rsidRDefault="009C7A1C" w:rsidP="00C60DD5">
            <w:pPr>
              <w:pStyle w:val="MDPI42tablebody"/>
              <w:spacing w:line="276" w:lineRule="auto"/>
              <w:rPr>
                <w:color w:val="auto"/>
                <w:sz w:val="24"/>
                <w:szCs w:val="24"/>
              </w:rPr>
            </w:pPr>
            <w:r w:rsidRPr="002814C7">
              <w:rPr>
                <w:color w:val="auto"/>
                <w:sz w:val="24"/>
                <w:szCs w:val="24"/>
              </w:rPr>
              <w:t>Description</w:t>
            </w:r>
          </w:p>
        </w:tc>
        <w:tc>
          <w:tcPr>
            <w:tcW w:w="1260" w:type="dxa"/>
            <w:hideMark/>
          </w:tcPr>
          <w:p w14:paraId="2BD06FE6" w14:textId="1580B4A6" w:rsidR="009C7A1C" w:rsidRPr="002814C7" w:rsidRDefault="009C7A1C" w:rsidP="00C60DD5">
            <w:pPr>
              <w:pStyle w:val="MDPI42tablebody"/>
              <w:spacing w:line="276" w:lineRule="auto"/>
              <w:rPr>
                <w:color w:val="auto"/>
                <w:sz w:val="24"/>
                <w:szCs w:val="24"/>
              </w:rPr>
            </w:pPr>
            <w:r w:rsidRPr="002814C7">
              <w:rPr>
                <w:color w:val="auto"/>
                <w:sz w:val="24"/>
                <w:szCs w:val="24"/>
              </w:rPr>
              <w:t xml:space="preserve">Integration </w:t>
            </w:r>
            <w:r w:rsidR="00A6623A">
              <w:rPr>
                <w:color w:val="auto"/>
                <w:sz w:val="24"/>
                <w:szCs w:val="24"/>
              </w:rPr>
              <w:t>s</w:t>
            </w:r>
            <w:r w:rsidRPr="002814C7">
              <w:rPr>
                <w:color w:val="auto"/>
                <w:sz w:val="24"/>
                <w:szCs w:val="24"/>
              </w:rPr>
              <w:t>ite</w:t>
            </w:r>
          </w:p>
        </w:tc>
        <w:tc>
          <w:tcPr>
            <w:tcW w:w="1610" w:type="dxa"/>
            <w:hideMark/>
          </w:tcPr>
          <w:p w14:paraId="766196D4" w14:textId="77777777" w:rsidR="009C7A1C" w:rsidRPr="002814C7" w:rsidRDefault="009C7A1C" w:rsidP="00C60DD5">
            <w:pPr>
              <w:pStyle w:val="MDPI42tablebody"/>
              <w:spacing w:line="276" w:lineRule="auto"/>
              <w:rPr>
                <w:color w:val="auto"/>
                <w:sz w:val="24"/>
                <w:szCs w:val="24"/>
              </w:rPr>
            </w:pPr>
            <w:r w:rsidRPr="002814C7">
              <w:rPr>
                <w:color w:val="auto"/>
                <w:sz w:val="24"/>
                <w:szCs w:val="24"/>
              </w:rPr>
              <w:t>Reference</w:t>
            </w:r>
          </w:p>
        </w:tc>
      </w:tr>
      <w:tr w:rsidR="009C7A1C" w:rsidRPr="002814C7" w14:paraId="765C2185" w14:textId="77777777" w:rsidTr="00C60DD5">
        <w:trPr>
          <w:trHeight w:val="1160"/>
        </w:trPr>
        <w:tc>
          <w:tcPr>
            <w:tcW w:w="1800" w:type="dxa"/>
            <w:hideMark/>
          </w:tcPr>
          <w:p w14:paraId="076F530B" w14:textId="77777777" w:rsidR="009C7A1C" w:rsidRPr="002814C7" w:rsidRDefault="009C7A1C" w:rsidP="00C60DD5">
            <w:pPr>
              <w:pStyle w:val="MDPI42tablebody"/>
              <w:spacing w:line="276" w:lineRule="auto"/>
              <w:rPr>
                <w:color w:val="auto"/>
                <w:sz w:val="24"/>
                <w:szCs w:val="24"/>
              </w:rPr>
            </w:pPr>
            <w:r w:rsidRPr="002814C7">
              <w:rPr>
                <w:color w:val="auto"/>
                <w:sz w:val="24"/>
                <w:szCs w:val="24"/>
              </w:rPr>
              <w:t>pCfB3035-Ply511_SEC</w:t>
            </w:r>
          </w:p>
        </w:tc>
        <w:tc>
          <w:tcPr>
            <w:tcW w:w="4590" w:type="dxa"/>
            <w:hideMark/>
          </w:tcPr>
          <w:p w14:paraId="54D184BE" w14:textId="77777777" w:rsidR="009C7A1C" w:rsidRPr="002814C7" w:rsidRDefault="009C7A1C" w:rsidP="00C60DD5">
            <w:pPr>
              <w:pStyle w:val="MDPI42tablebody"/>
              <w:spacing w:line="276" w:lineRule="auto"/>
              <w:rPr>
                <w:color w:val="auto"/>
                <w:sz w:val="24"/>
                <w:szCs w:val="24"/>
              </w:rPr>
            </w:pPr>
            <w:r w:rsidRPr="002814C7">
              <w:rPr>
                <w:color w:val="auto"/>
                <w:sz w:val="24"/>
                <w:szCs w:val="24"/>
              </w:rPr>
              <w:t xml:space="preserve">Plasmid </w:t>
            </w:r>
            <w:proofErr w:type="spellStart"/>
            <w:r w:rsidRPr="002814C7">
              <w:rPr>
                <w:color w:val="auto"/>
                <w:sz w:val="24"/>
                <w:szCs w:val="24"/>
              </w:rPr>
              <w:t>containg</w:t>
            </w:r>
            <w:proofErr w:type="spellEnd"/>
            <w:r w:rsidRPr="002814C7">
              <w:rPr>
                <w:color w:val="auto"/>
                <w:sz w:val="24"/>
                <w:szCs w:val="24"/>
              </w:rPr>
              <w:t xml:space="preserve"> DNA sequences encoding for </w:t>
            </w:r>
            <w:r w:rsidRPr="001D760B">
              <w:rPr>
                <w:i/>
                <w:iCs/>
                <w:color w:val="auto"/>
                <w:sz w:val="24"/>
                <w:szCs w:val="24"/>
              </w:rPr>
              <w:t>SED1</w:t>
            </w:r>
            <w:r w:rsidRPr="002814C7">
              <w:rPr>
                <w:color w:val="auto"/>
                <w:sz w:val="24"/>
                <w:szCs w:val="24"/>
              </w:rPr>
              <w:t xml:space="preserve"> promoter, </w:t>
            </w:r>
            <w:r w:rsidRPr="001D760B">
              <w:rPr>
                <w:i/>
                <w:iCs/>
                <w:color w:val="auto"/>
                <w:sz w:val="24"/>
                <w:szCs w:val="24"/>
              </w:rPr>
              <w:t>SED1</w:t>
            </w:r>
            <w:r w:rsidRPr="002814C7">
              <w:rPr>
                <w:color w:val="auto"/>
                <w:sz w:val="24"/>
                <w:szCs w:val="24"/>
              </w:rPr>
              <w:t xml:space="preserve">SS, Ply511, </w:t>
            </w:r>
            <w:r w:rsidRPr="001D760B">
              <w:rPr>
                <w:i/>
                <w:iCs/>
                <w:color w:val="auto"/>
                <w:sz w:val="24"/>
                <w:szCs w:val="24"/>
              </w:rPr>
              <w:t>SAG1</w:t>
            </w:r>
            <w:r w:rsidRPr="002814C7">
              <w:rPr>
                <w:color w:val="auto"/>
                <w:sz w:val="24"/>
                <w:szCs w:val="24"/>
              </w:rPr>
              <w:t xml:space="preserve"> terminator and homology arms for site X-4</w:t>
            </w:r>
          </w:p>
        </w:tc>
        <w:tc>
          <w:tcPr>
            <w:tcW w:w="1260" w:type="dxa"/>
            <w:hideMark/>
          </w:tcPr>
          <w:p w14:paraId="04DE4C43" w14:textId="77777777" w:rsidR="009C7A1C" w:rsidRPr="002814C7" w:rsidRDefault="009C7A1C" w:rsidP="00C60DD5">
            <w:pPr>
              <w:pStyle w:val="MDPI42tablebody"/>
              <w:spacing w:line="276" w:lineRule="auto"/>
              <w:rPr>
                <w:color w:val="auto"/>
                <w:sz w:val="24"/>
                <w:szCs w:val="24"/>
              </w:rPr>
            </w:pPr>
            <w:r w:rsidRPr="002814C7">
              <w:rPr>
                <w:color w:val="auto"/>
                <w:sz w:val="24"/>
                <w:szCs w:val="24"/>
              </w:rPr>
              <w:t>X-4</w:t>
            </w:r>
          </w:p>
        </w:tc>
        <w:sdt>
          <w:sdtPr>
            <w:rPr>
              <w:sz w:val="24"/>
              <w:szCs w:val="24"/>
            </w:rPr>
            <w:tag w:val="MENDELEY_CITATION_v3_eyJjaXRhdGlvbklEIjoiTUVOREVMRVlfQ0lUQVRJT05fMTE1OTIxY2QtYWFjNS00OTk2LTkzOTAtZTVhOGQwNzMyMzQyIiwicHJvcGVydGllcyI6eyJub3RlSW5kZXgiOjB9LCJpc0VkaXRlZCI6ZmFsc2UsIm1hbnVhbE92ZXJyaWRlIjp7ImlzTWFudWFsbHlPdmVycmlkZGVuIjpmYWxzZSwiY2l0ZXByb2NUZXh0IjoiKE1vcmVubyBldCBhbC4gMjAyNSkiLCJtYW51YWxPdmVycmlkZVRleHQiOiIifSwiY2l0YXRpb25JdGVtcyI6W3siaWQiOiI5N2MxOGVmNi1kZjRjLTNmMjgtYmI1Yy0wN2M0NDU2NTZhMDgiLCJpdGVtRGF0YSI6eyJ0eXBlIjoiYXJ0aWNsZS1qb3VybmFsIiwiaWQiOiI5N2MxOGVmNi1kZjRjLTNmMjgtYmI1Yy0wN2M0NDU2NTZhMDgiLCJ0aXRsZSI6IkNSSVNQUi1DYXM5IGVuZ2luZWVyZWQgU2FjY2hhcm9teWNlcyBjZXJldmlzaWFlIGZvciBlbmRvbHlzaW4gZGVsaXZlcnkgdG8gY29tYmF0IExpc3RlcmlhIG1vbm9jeXRvZ2VuZXMiLCJhdXRob3IiOlt7ImZhbWlseSI6Ik1vcmVubyIsImdpdmVuIjoiRGF2aWQgU8OhZXoiLCJwYXJzZS1uYW1lcyI6ZmFsc2UsImRyb3BwaW5nLXBhcnRpY2xlIjoiIiwibm9uLWRyb3BwaW5nLXBhcnRpY2xlIjoiIn0seyJmYW1pbHkiOiJDdW5oYSIsImdpdmVuIjoiSm9hbmEiLCJwYXJzZS1uYW1lcyI6ZmFsc2UsImRyb3BwaW5nLXBhcnRpY2xlIjoiIiwibm9uLWRyb3BwaW5nLXBhcnRpY2xlIjoiIn0seyJmYW1pbHkiOiJNZWxvIiwiZ2l2ZW4iOiJMdcOtcyBEYW5pZWwgUm9kcmlndWVzIiwicGFyc2UtbmFtZXMiOmZhbHNlLCJkcm9wcGluZy1wYXJ0aWNsZSI6IiIsIm5vbi1kcm9wcGluZy1wYXJ0aWNsZSI6ImRlIn0seyJmYW1pbHkiOiJUYW5ha2EiLCJnaXZlbiI6IktlbnlhIiwicGFyc2UtbmFtZXMiOmZhbHNlLCJkcm9wcGluZy1wYXJ0aWNsZSI6IiIsIm5vbi1kcm9wcGluZy1wYXJ0aWNsZSI6IiJ9LHsiZmFtaWx5IjoiQmFtYmEiLCJnaXZlbiI6IlRha2FoaXJvIiwicGFyc2UtbmFtZXMiOmZhbHNlLCJkcm9wcGluZy1wYXJ0aWNsZSI6IiIsIm5vbi1kcm9wcGluZy1wYXJ0aWNsZSI6IiJ9LHsiZmFtaWx5IjoiSGFzdW51bWEiLCJnaXZlbiI6IlRvbW9zaWhhIiwicGFyc2UtbmFtZXMiOmZhbHNlLCJkcm9wcGluZy1wYXJ0aWNsZSI6IiIsIm5vbi1kcm9wcGluZy1wYXJ0aWNsZSI6IiJ9LHsiZmFtaWx5IjoiQXplcmVkbyIsImdpdmVuIjoiSm9hbmEiLCJwYXJzZS1uYW1lcyI6ZmFsc2UsImRyb3BwaW5nLXBhcnRpY2xlIjoiIiwibm9uLWRyb3BwaW5nLXBhcnRpY2xlIjoiIn0seyJmYW1pbHkiOiJEb21pbmd1ZXMiLCJnaXZlbiI6Ikx1Y8OtbGlhIiwicGFyc2UtbmFtZXMiOmZhbHNlLCJkcm9wcGluZy1wYXJ0aWNsZSI6IiIsIm5vbi1kcm9wcGluZy1wYXJ0aWNsZSI6IiJ9XSwiY29udGFpbmVyLXRpdGxlIjoiQXBwbGllZCBNaWNyb2Jpb2xvZ3kgYW5kIEJpb3RlY2hub2xvZ3kiLCJjb250YWluZXItdGl0bGUtc2hvcnQiOiJBcHBsIE1pY3JvYmlvbCBCaW90ZWNobm9sIiwiYWNjZXNzZWQiOnsiZGF0ZS1wYXJ0cyI6W1syMDI1LDgsMTJdXX0sIkRPSSI6IjEwLjEwMDcvUzAwMjUzLTAyNS0xMzQ2NC04LCIsIklTU04iOiIxNDMyMDYxNCIsIlBNSUQiOiI0MDE3NTgzNyIsIlVSTCI6Imh0dHBzOi8vcHVibWVkLm5jYmkubmxtLm5paC5nb3YvNDAxNzU4MzcvIiwiaXNzdWVkIjp7ImRhdGUtcGFydHMiOltbMjAyNSwxMiwxXV19LCJhYnN0cmFjdCI6IkFic3RyYWN0OiBMaXN0ZXJpb3NpcyBpcyBhbiBpbmZlY3Rpb24gY2F1c2VkIGJ5IHRoZSBjb25zdW1wdGlvbiBvZiBmb29kIGNvbnRhbWluYXRlZCB3aXRoIExpc3RlcmlhIG1vbm9jeXRvZ2VuZXMuIEl0IGxlYWRzIHRvIGZlYnJpbGUgZ2FzdHJvZW50ZXJpdGlzLCBjZW50cmFsIG5lcnZvdXMgc3lzdGVtIGluZmVjdGlvbnMsIGFuZCBldmVuIGRlYXRoIGluIHJpc2sgcG9wdWxhdGlvbnMuIEJhY3RlcmlvcGhhZ2UgZW5kb2x5c2lucyBzZWxlY3RpdmVseSBraWxsIGJhY3RlcmlhIGh5ZHJvbHl6aW5nIHRoZWlyIGNlbGwgd2FsbHMgYW5kIGhhdmUgZW1lcmdlZCBhcyBhIHBvdGVudGlhbCB0b29sIGZvciBsaXN0ZXJpb3NpcyBjb250cm9sLiBQbHk1MTEgaXMgYW4gYW50aS1MaXN0ZXJpYSBlbmRvbHlzaW4gdGhhdCBoYXMgYWN0aXZpdHkgYWdhaW5zdCBhbGwgc2Vyb3ZhcnMgb2YgTC4gbW9ub2N5dG9nZW5lcy4gVGhlIHllYXN0IFNhY2NoYXJvbXljZXMgY2VyZXZpc2lhZSBoYXMgYmVlbiB1c2VkIHRvIHByb2R1Y2UgZW5kb2x5c2lucyBmb3IgYmlvY29udHJvbCwgYnV0IHByaW9yIGVmZm9ydHMgcmVsaWVkIG9uIHBsYXNtaWRzLCB3aGljaCBjYW4gbGVhZCB0byBnZW5lIGxvc3MgYW5kIGluY2x1ZGUgc2VsZWN0aW9uIG1hcmtlcnMgdW5zdWl0YWJsZSBmb3IgdGhlcmFwZXV0aWMgdXNlLiBJbnRlZ3JhdGlvbiBvZiBlbmRvbHlzaW5zIGluIGl0cyBnZW5vbWUgaGFzIGFsc28gYmVlbiBwcmV2aW91c2x5IGRlbW9uc3RyYXRlZCwgcmVseWluZyBob3dldmVyLCBvbiBzZWxlY3Rpb24gbWFya2VycyBmb3Igc2VsZWN0aW9uIGFuZCBtYWludGVuYW5jZSBvZiB0aGUgbW9kaWZpY2F0aW9ucy4gVGhpcyBzdHVkeSBleHBsb3JlcyBTLiBjZXJldmlzaWFlIGFzIGEgZ2VuZXJhbGx5IHJlZ2FyZGVkIGFzIHNhZmUgKEdSQVMpIHBsYXRmb3JtIGZvciBwcm9kdWNpbmcgYW5kIGRpc3BsYXlpbmcgUGx5NTExIHRocm91Z2ggQ1JJU1BSLUNhczkgaW50ZWdyYXRpb24sIG9mZmVyaW5nIGEgbWFya2VyLWZyZWUgYW5kIHN0YWJsZSBzb2x1dGlvbiBmb3IgTGlzdGVyaWEgYmlvY29udHJvbC4gT3VyIHJlc3VsdHMgZGVtb25zdHJhdGUgdGhhdCB0aGUgc3VyZmFjZSBkaXNwbGF5IG9mIFBseTUxMSBkb2VzIG5vdCBsZWFkIHRvIGJhY3RlcmlhbCByZWR1Y3Rpb24uIEluIGNvbnRyYXN0LCB3ZSBzaG93IHRoYXQgeWVhc3Qgc2VjcmV0aW5nIGVuZG9seXNpbiBzaWduaWZpY2FudGx5IHJlZHVjZXMgTC4gbW9ub2N5dG9nZW5lcyBpbiBjZWxscywgc3VwZXJuYXRhbnRzLCBhbmQgY2VsbCBleHRyYWN0cy4gVGhlIHN0cm9uZ2VzdCBlZmZlY3Qgd2FzIG9ic2VydmVkIHdpdGggY29uY2VudHJhdGVkIHNwZW50IHN1cGVybmF0YW50IGFuZCBjZWxsIGV4dHJhY3QsIHdoaWNoIHJlZHVjZWQgTC4gbW9ub2N5dG9nZW5lcyBiZWxvdyB0aGUgbG93ZXIgbGltaXQgb2YgcXVhbnRpZmljYXRpb24uIEFkZGl0aW9uYWxseSwgdGhlIHNwZW50IHN1cGVybmF0YW50IGV4aGliaXRlZCBhY3RpdmUgYW50aS1MaXN0ZXJpYSBhY3Rpdml0eSBpbiBtaWxrLiBUaGlzIHN0dWR5IGhpZ2hsaWdodHMgeWVhc3Qtc2VjcmV0ZWQgZW5kb2x5c2lucyBhcyBhIHByb21pc2luZyBwbGF0Zm9ybSBmb3IgbGlzdGVyaW9zaXMgY29udHJvbCBhbmQgZGVtb25zdHJhdGVzIHRoZSB5ZWFzdCBzZWNyZXRpb24gb2YgZW5kb2x5c2lucyBjYW4gYmUgdXNlZCBmb3IgdGhlIGJpb2NvbnRyb2wgb2YgcGF0aG9nZW5pYyBiYWN0ZXJpYS4gS2V5IHBvaW50czog4oCiIFMuIGNlcmV2aXNpYWUgd2FzIGVkaXRlZCB1c2luZyBDUklTUFItQ2FzOSB0byBkaXNwbGF5IG9yIHNlY3JldGUgZW5kb2x5c2luIFBseTUxMS4g4oCiIENlbGxzLCBzdXBlcm5hdGFudHMsIGFuZCBleHRyYWN0cyBvZiB5ZWFzdCBzZWNyZXRpbmcgUGx5NTExIGFjdCBhZ2FpbnN0IEwuIG1vbm9jeXRvZ2VuZXMuIOKAoiBEZW1vbnN0cmF0ZXMgdGhlIHllYXN0LWJhc2VkIGRlbGl2ZXJ5IG9mIGVuZG9seXNpbnMgdG8gY29udHJvbCBMLiBtb25vY3l0b2dlbmVzLiIsInB1Ymxpc2hlciI6IlNwcmluZ2VyIFNjaWVuY2UgYW5kIEJ1c2luZXNzIE1lZGlhIERldXRzY2hsYW5kIEdtYkgiLCJpc3N1ZSI6IjEiLCJ2b2x1bWUiOiIxMDkifSwiaXNUZW1wb3JhcnkiOmZhbHNlfV19"/>
            <w:id w:val="-402534874"/>
            <w:placeholder>
              <w:docPart w:val="32DE50E850144FE48FF3D35A5822A310"/>
            </w:placeholder>
          </w:sdtPr>
          <w:sdtContent>
            <w:tc>
              <w:tcPr>
                <w:tcW w:w="1610" w:type="dxa"/>
                <w:hideMark/>
              </w:tcPr>
              <w:p w14:paraId="5F2054A5" w14:textId="77777777" w:rsidR="009C7A1C" w:rsidRPr="002814C7" w:rsidRDefault="009C7A1C" w:rsidP="00C60DD5">
                <w:pPr>
                  <w:pStyle w:val="MDPI42tablebody"/>
                  <w:spacing w:line="276" w:lineRule="auto"/>
                  <w:rPr>
                    <w:color w:val="auto"/>
                    <w:sz w:val="24"/>
                    <w:szCs w:val="24"/>
                  </w:rPr>
                </w:pPr>
                <w:r w:rsidRPr="00D34E9F">
                  <w:rPr>
                    <w:sz w:val="24"/>
                    <w:szCs w:val="24"/>
                  </w:rPr>
                  <w:t>(Moreno et al. 2025)</w:t>
                </w:r>
              </w:p>
            </w:tc>
          </w:sdtContent>
        </w:sdt>
      </w:tr>
      <w:tr w:rsidR="009C7A1C" w:rsidRPr="002814C7" w14:paraId="47F2D2FF" w14:textId="77777777" w:rsidTr="00C60DD5">
        <w:trPr>
          <w:trHeight w:val="1160"/>
        </w:trPr>
        <w:tc>
          <w:tcPr>
            <w:tcW w:w="1800" w:type="dxa"/>
            <w:hideMark/>
          </w:tcPr>
          <w:p w14:paraId="477ED484" w14:textId="77777777" w:rsidR="009C7A1C" w:rsidRPr="002814C7" w:rsidRDefault="009C7A1C" w:rsidP="00C60DD5">
            <w:pPr>
              <w:pStyle w:val="MDPI42tablebody"/>
              <w:spacing w:line="276" w:lineRule="auto"/>
              <w:rPr>
                <w:color w:val="auto"/>
                <w:sz w:val="24"/>
                <w:szCs w:val="24"/>
              </w:rPr>
            </w:pPr>
            <w:r w:rsidRPr="002814C7">
              <w:rPr>
                <w:color w:val="auto"/>
                <w:sz w:val="24"/>
                <w:szCs w:val="24"/>
              </w:rPr>
              <w:t>pCfB2904-Ply511_SEC</w:t>
            </w:r>
          </w:p>
        </w:tc>
        <w:tc>
          <w:tcPr>
            <w:tcW w:w="4590" w:type="dxa"/>
            <w:hideMark/>
          </w:tcPr>
          <w:p w14:paraId="67ABA6B0" w14:textId="77777777" w:rsidR="009C7A1C" w:rsidRPr="002814C7" w:rsidRDefault="009C7A1C" w:rsidP="00C60DD5">
            <w:pPr>
              <w:pStyle w:val="MDPI42tablebody"/>
              <w:spacing w:line="276" w:lineRule="auto"/>
              <w:rPr>
                <w:color w:val="auto"/>
                <w:sz w:val="24"/>
                <w:szCs w:val="24"/>
              </w:rPr>
            </w:pPr>
            <w:r w:rsidRPr="002814C7">
              <w:rPr>
                <w:color w:val="auto"/>
                <w:sz w:val="24"/>
                <w:szCs w:val="24"/>
              </w:rPr>
              <w:t xml:space="preserve">Plasmid containing DNA sequences encoding for </w:t>
            </w:r>
            <w:r w:rsidRPr="001D760B">
              <w:rPr>
                <w:i/>
                <w:iCs/>
                <w:color w:val="auto"/>
                <w:sz w:val="24"/>
                <w:szCs w:val="24"/>
              </w:rPr>
              <w:t>SED1</w:t>
            </w:r>
            <w:r w:rsidRPr="002814C7">
              <w:rPr>
                <w:color w:val="auto"/>
                <w:sz w:val="24"/>
                <w:szCs w:val="24"/>
              </w:rPr>
              <w:t xml:space="preserve"> promoter, </w:t>
            </w:r>
            <w:r w:rsidRPr="001D760B">
              <w:rPr>
                <w:i/>
                <w:iCs/>
                <w:color w:val="auto"/>
                <w:sz w:val="24"/>
                <w:szCs w:val="24"/>
              </w:rPr>
              <w:t>SED1</w:t>
            </w:r>
            <w:r w:rsidRPr="001D760B">
              <w:rPr>
                <w:color w:val="auto"/>
                <w:sz w:val="24"/>
                <w:szCs w:val="24"/>
              </w:rPr>
              <w:t>SS</w:t>
            </w:r>
            <w:r w:rsidRPr="002814C7">
              <w:rPr>
                <w:color w:val="auto"/>
                <w:sz w:val="24"/>
                <w:szCs w:val="24"/>
              </w:rPr>
              <w:t xml:space="preserve">, Ply511, </w:t>
            </w:r>
            <w:r w:rsidRPr="001D760B">
              <w:rPr>
                <w:i/>
                <w:iCs/>
                <w:color w:val="auto"/>
                <w:sz w:val="24"/>
                <w:szCs w:val="24"/>
              </w:rPr>
              <w:t>SAG1</w:t>
            </w:r>
            <w:r w:rsidRPr="002814C7">
              <w:rPr>
                <w:color w:val="auto"/>
                <w:sz w:val="24"/>
                <w:szCs w:val="24"/>
              </w:rPr>
              <w:t xml:space="preserve"> terminator and homology arms for site XI-3</w:t>
            </w:r>
          </w:p>
        </w:tc>
        <w:tc>
          <w:tcPr>
            <w:tcW w:w="1260" w:type="dxa"/>
            <w:hideMark/>
          </w:tcPr>
          <w:p w14:paraId="3F26ACDE" w14:textId="77777777" w:rsidR="009C7A1C" w:rsidRPr="002814C7" w:rsidRDefault="009C7A1C" w:rsidP="00C60DD5">
            <w:pPr>
              <w:pStyle w:val="MDPI42tablebody"/>
              <w:spacing w:line="276" w:lineRule="auto"/>
              <w:rPr>
                <w:color w:val="auto"/>
                <w:sz w:val="24"/>
                <w:szCs w:val="24"/>
              </w:rPr>
            </w:pPr>
            <w:r w:rsidRPr="002814C7">
              <w:rPr>
                <w:color w:val="auto"/>
                <w:sz w:val="24"/>
                <w:szCs w:val="24"/>
              </w:rPr>
              <w:t>XI-3</w:t>
            </w:r>
          </w:p>
        </w:tc>
        <w:sdt>
          <w:sdtPr>
            <w:rPr>
              <w:sz w:val="24"/>
              <w:szCs w:val="24"/>
            </w:rPr>
            <w:tag w:val="MENDELEY_CITATION_v3_eyJjaXRhdGlvbklEIjoiTUVOREVMRVlfQ0lUQVRJT05fNmU1Mjk1ODYtNWEzOS00Yzc1LTgwNWMtYjk1NzE5ODY2MDY3IiwicHJvcGVydGllcyI6eyJub3RlSW5kZXgiOjB9LCJpc0VkaXRlZCI6ZmFsc2UsIm1hbnVhbE92ZXJyaWRlIjp7ImlzTWFudWFsbHlPdmVycmlkZGVuIjpmYWxzZSwiY2l0ZXByb2NUZXh0IjoiKE1vcmVubyBldCBhbC4gMjAyNSkiLCJtYW51YWxPdmVycmlkZVRleHQiOiIifSwiY2l0YXRpb25JdGVtcyI6W3siaWQiOiI5N2MxOGVmNi1kZjRjLTNmMjgtYmI1Yy0wN2M0NDU2NTZhMDgiLCJpdGVtRGF0YSI6eyJ0eXBlIjoiYXJ0aWNsZS1qb3VybmFsIiwiaWQiOiI5N2MxOGVmNi1kZjRjLTNmMjgtYmI1Yy0wN2M0NDU2NTZhMDgiLCJ0aXRsZSI6IkNSSVNQUi1DYXM5IGVuZ2luZWVyZWQgU2FjY2hhcm9teWNlcyBjZXJldmlzaWFlIGZvciBlbmRvbHlzaW4gZGVsaXZlcnkgdG8gY29tYmF0IExpc3RlcmlhIG1vbm9jeXRvZ2VuZXMiLCJhdXRob3IiOlt7ImZhbWlseSI6Ik1vcmVubyIsImdpdmVuIjoiRGF2aWQgU8OhZXoiLCJwYXJzZS1uYW1lcyI6ZmFsc2UsImRyb3BwaW5nLXBhcnRpY2xlIjoiIiwibm9uLWRyb3BwaW5nLXBhcnRpY2xlIjoiIn0seyJmYW1pbHkiOiJDdW5oYSIsImdpdmVuIjoiSm9hbmEiLCJwYXJzZS1uYW1lcyI6ZmFsc2UsImRyb3BwaW5nLXBhcnRpY2xlIjoiIiwibm9uLWRyb3BwaW5nLXBhcnRpY2xlIjoiIn0seyJmYW1pbHkiOiJNZWxvIiwiZ2l2ZW4iOiJMdcOtcyBEYW5pZWwgUm9kcmlndWVzIiwicGFyc2UtbmFtZXMiOmZhbHNlLCJkcm9wcGluZy1wYXJ0aWNsZSI6IiIsIm5vbi1kcm9wcGluZy1wYXJ0aWNsZSI6ImRlIn0seyJmYW1pbHkiOiJUYW5ha2EiLCJnaXZlbiI6IktlbnlhIiwicGFyc2UtbmFtZXMiOmZhbHNlLCJkcm9wcGluZy1wYXJ0aWNsZSI6IiIsIm5vbi1kcm9wcGluZy1wYXJ0aWNsZSI6IiJ9LHsiZmFtaWx5IjoiQmFtYmEiLCJnaXZlbiI6IlRha2FoaXJvIiwicGFyc2UtbmFtZXMiOmZhbHNlLCJkcm9wcGluZy1wYXJ0aWNsZSI6IiIsIm5vbi1kcm9wcGluZy1wYXJ0aWNsZSI6IiJ9LHsiZmFtaWx5IjoiSGFzdW51bWEiLCJnaXZlbiI6IlRvbW9zaWhhIiwicGFyc2UtbmFtZXMiOmZhbHNlLCJkcm9wcGluZy1wYXJ0aWNsZSI6IiIsIm5vbi1kcm9wcGluZy1wYXJ0aWNsZSI6IiJ9LHsiZmFtaWx5IjoiQXplcmVkbyIsImdpdmVuIjoiSm9hbmEiLCJwYXJzZS1uYW1lcyI6ZmFsc2UsImRyb3BwaW5nLXBhcnRpY2xlIjoiIiwibm9uLWRyb3BwaW5nLXBhcnRpY2xlIjoiIn0seyJmYW1pbHkiOiJEb21pbmd1ZXMiLCJnaXZlbiI6Ikx1Y8OtbGlhIiwicGFyc2UtbmFtZXMiOmZhbHNlLCJkcm9wcGluZy1wYXJ0aWNsZSI6IiIsIm5vbi1kcm9wcGluZy1wYXJ0aWNsZSI6IiJ9XSwiY29udGFpbmVyLXRpdGxlIjoiQXBwbGllZCBNaWNyb2Jpb2xvZ3kgYW5kIEJpb3RlY2hub2xvZ3kiLCJjb250YWluZXItdGl0bGUtc2hvcnQiOiJBcHBsIE1pY3JvYmlvbCBCaW90ZWNobm9sIiwiYWNjZXNzZWQiOnsiZGF0ZS1wYXJ0cyI6W1syMDI1LDgsMTJdXX0sIkRPSSI6IjEwLjEwMDcvUzAwMjUzLTAyNS0xMzQ2NC04LCIsIklTU04iOiIxNDMyMDYxNCIsIlBNSUQiOiI0MDE3NTgzNyIsIlVSTCI6Imh0dHBzOi8vcHVibWVkLm5jYmkubmxtLm5paC5nb3YvNDAxNzU4MzcvIiwiaXNzdWVkIjp7ImRhdGUtcGFydHMiOltbMjAyNSwxMiwxXV19LCJhYnN0cmFjdCI6IkFic3RyYWN0OiBMaXN0ZXJpb3NpcyBpcyBhbiBpbmZlY3Rpb24gY2F1c2VkIGJ5IHRoZSBjb25zdW1wdGlvbiBvZiBmb29kIGNvbnRhbWluYXRlZCB3aXRoIExpc3RlcmlhIG1vbm9jeXRvZ2VuZXMuIEl0IGxlYWRzIHRvIGZlYnJpbGUgZ2FzdHJvZW50ZXJpdGlzLCBjZW50cmFsIG5lcnZvdXMgc3lzdGVtIGluZmVjdGlvbnMsIGFuZCBldmVuIGRlYXRoIGluIHJpc2sgcG9wdWxhdGlvbnMuIEJhY3RlcmlvcGhhZ2UgZW5kb2x5c2lucyBzZWxlY3RpdmVseSBraWxsIGJhY3RlcmlhIGh5ZHJvbHl6aW5nIHRoZWlyIGNlbGwgd2FsbHMgYW5kIGhhdmUgZW1lcmdlZCBhcyBhIHBvdGVudGlhbCB0b29sIGZvciBsaXN0ZXJpb3NpcyBjb250cm9sLiBQbHk1MTEgaXMgYW4gYW50aS1MaXN0ZXJpYSBlbmRvbHlzaW4gdGhhdCBoYXMgYWN0aXZpdHkgYWdhaW5zdCBhbGwgc2Vyb3ZhcnMgb2YgTC4gbW9ub2N5dG9nZW5lcy4gVGhlIHllYXN0IFNhY2NoYXJvbXljZXMgY2VyZXZpc2lhZSBoYXMgYmVlbiB1c2VkIHRvIHByb2R1Y2UgZW5kb2x5c2lucyBmb3IgYmlvY29udHJvbCwgYnV0IHByaW9yIGVmZm9ydHMgcmVsaWVkIG9uIHBsYXNtaWRzLCB3aGljaCBjYW4gbGVhZCB0byBnZW5lIGxvc3MgYW5kIGluY2x1ZGUgc2VsZWN0aW9uIG1hcmtlcnMgdW5zdWl0YWJsZSBmb3IgdGhlcmFwZXV0aWMgdXNlLiBJbnRlZ3JhdGlvbiBvZiBlbmRvbHlzaW5zIGluIGl0cyBnZW5vbWUgaGFzIGFsc28gYmVlbiBwcmV2aW91c2x5IGRlbW9uc3RyYXRlZCwgcmVseWluZyBob3dldmVyLCBvbiBzZWxlY3Rpb24gbWFya2VycyBmb3Igc2VsZWN0aW9uIGFuZCBtYWludGVuYW5jZSBvZiB0aGUgbW9kaWZpY2F0aW9ucy4gVGhpcyBzdHVkeSBleHBsb3JlcyBTLiBjZXJldmlzaWFlIGFzIGEgZ2VuZXJhbGx5IHJlZ2FyZGVkIGFzIHNhZmUgKEdSQVMpIHBsYXRmb3JtIGZvciBwcm9kdWNpbmcgYW5kIGRpc3BsYXlpbmcgUGx5NTExIHRocm91Z2ggQ1JJU1BSLUNhczkgaW50ZWdyYXRpb24sIG9mZmVyaW5nIGEgbWFya2VyLWZyZWUgYW5kIHN0YWJsZSBzb2x1dGlvbiBmb3IgTGlzdGVyaWEgYmlvY29udHJvbC4gT3VyIHJlc3VsdHMgZGVtb25zdHJhdGUgdGhhdCB0aGUgc3VyZmFjZSBkaXNwbGF5IG9mIFBseTUxMSBkb2VzIG5vdCBsZWFkIHRvIGJhY3RlcmlhbCByZWR1Y3Rpb24uIEluIGNvbnRyYXN0LCB3ZSBzaG93IHRoYXQgeWVhc3Qgc2VjcmV0aW5nIGVuZG9seXNpbiBzaWduaWZpY2FudGx5IHJlZHVjZXMgTC4gbW9ub2N5dG9nZW5lcyBpbiBjZWxscywgc3VwZXJuYXRhbnRzLCBhbmQgY2VsbCBleHRyYWN0cy4gVGhlIHN0cm9uZ2VzdCBlZmZlY3Qgd2FzIG9ic2VydmVkIHdpdGggY29uY2VudHJhdGVkIHNwZW50IHN1cGVybmF0YW50IGFuZCBjZWxsIGV4dHJhY3QsIHdoaWNoIHJlZHVjZWQgTC4gbW9ub2N5dG9nZW5lcyBiZWxvdyB0aGUgbG93ZXIgbGltaXQgb2YgcXVhbnRpZmljYXRpb24uIEFkZGl0aW9uYWxseSwgdGhlIHNwZW50IHN1cGVybmF0YW50IGV4aGliaXRlZCBhY3RpdmUgYW50aS1MaXN0ZXJpYSBhY3Rpdml0eSBpbiBtaWxrLiBUaGlzIHN0dWR5IGhpZ2hsaWdodHMgeWVhc3Qtc2VjcmV0ZWQgZW5kb2x5c2lucyBhcyBhIHByb21pc2luZyBwbGF0Zm9ybSBmb3IgbGlzdGVyaW9zaXMgY29udHJvbCBhbmQgZGVtb25zdHJhdGVzIHRoZSB5ZWFzdCBzZWNyZXRpb24gb2YgZW5kb2x5c2lucyBjYW4gYmUgdXNlZCBmb3IgdGhlIGJpb2NvbnRyb2wgb2YgcGF0aG9nZW5pYyBiYWN0ZXJpYS4gS2V5IHBvaW50czog4oCiIFMuIGNlcmV2aXNpYWUgd2FzIGVkaXRlZCB1c2luZyBDUklTUFItQ2FzOSB0byBkaXNwbGF5IG9yIHNlY3JldGUgZW5kb2x5c2luIFBseTUxMS4g4oCiIENlbGxzLCBzdXBlcm5hdGFudHMsIGFuZCBleHRyYWN0cyBvZiB5ZWFzdCBzZWNyZXRpbmcgUGx5NTExIGFjdCBhZ2FpbnN0IEwuIG1vbm9jeXRvZ2VuZXMuIOKAoiBEZW1vbnN0cmF0ZXMgdGhlIHllYXN0LWJhc2VkIGRlbGl2ZXJ5IG9mIGVuZG9seXNpbnMgdG8gY29udHJvbCBMLiBtb25vY3l0b2dlbmVzLiIsInB1Ymxpc2hlciI6IlNwcmluZ2VyIFNjaWVuY2UgYW5kIEJ1c2luZXNzIE1lZGlhIERldXRzY2hsYW5kIEdtYkgiLCJpc3N1ZSI6IjEiLCJ2b2x1bWUiOiIxMDkifSwiaXNUZW1wb3JhcnkiOmZhbHNlfV19"/>
            <w:id w:val="-407311634"/>
            <w:placeholder>
              <w:docPart w:val="32DE50E850144FE48FF3D35A5822A310"/>
            </w:placeholder>
          </w:sdtPr>
          <w:sdtContent>
            <w:tc>
              <w:tcPr>
                <w:tcW w:w="1610" w:type="dxa"/>
                <w:hideMark/>
              </w:tcPr>
              <w:p w14:paraId="49C28EF3" w14:textId="77777777" w:rsidR="009C7A1C" w:rsidRPr="002814C7" w:rsidRDefault="009C7A1C" w:rsidP="00C60DD5">
                <w:pPr>
                  <w:pStyle w:val="MDPI42tablebody"/>
                  <w:spacing w:line="276" w:lineRule="auto"/>
                  <w:rPr>
                    <w:color w:val="auto"/>
                    <w:sz w:val="24"/>
                    <w:szCs w:val="24"/>
                  </w:rPr>
                </w:pPr>
                <w:r w:rsidRPr="00D34E9F">
                  <w:rPr>
                    <w:sz w:val="24"/>
                    <w:szCs w:val="24"/>
                  </w:rPr>
                  <w:t>(Moreno et al. 2025)</w:t>
                </w:r>
              </w:p>
            </w:tc>
          </w:sdtContent>
        </w:sdt>
      </w:tr>
      <w:tr w:rsidR="009C7A1C" w:rsidRPr="002814C7" w14:paraId="51CF16AA" w14:textId="77777777" w:rsidTr="00C60DD5">
        <w:trPr>
          <w:trHeight w:val="1160"/>
        </w:trPr>
        <w:tc>
          <w:tcPr>
            <w:tcW w:w="1800" w:type="dxa"/>
            <w:hideMark/>
          </w:tcPr>
          <w:p w14:paraId="49956EDB" w14:textId="77777777" w:rsidR="009C7A1C" w:rsidRPr="002814C7" w:rsidRDefault="009C7A1C" w:rsidP="00C60DD5">
            <w:pPr>
              <w:pStyle w:val="MDPI42tablebody"/>
              <w:spacing w:line="276" w:lineRule="auto"/>
              <w:rPr>
                <w:color w:val="auto"/>
                <w:sz w:val="24"/>
                <w:szCs w:val="24"/>
              </w:rPr>
            </w:pPr>
            <w:r w:rsidRPr="002814C7">
              <w:rPr>
                <w:color w:val="auto"/>
                <w:sz w:val="24"/>
                <w:szCs w:val="24"/>
              </w:rPr>
              <w:t>pCfB2909-Ply511_SEC</w:t>
            </w:r>
          </w:p>
        </w:tc>
        <w:tc>
          <w:tcPr>
            <w:tcW w:w="4590" w:type="dxa"/>
            <w:hideMark/>
          </w:tcPr>
          <w:p w14:paraId="04CAA8D2" w14:textId="77777777" w:rsidR="009C7A1C" w:rsidRPr="002814C7" w:rsidRDefault="009C7A1C" w:rsidP="00C60DD5">
            <w:pPr>
              <w:pStyle w:val="MDPI42tablebody"/>
              <w:spacing w:line="276" w:lineRule="auto"/>
              <w:rPr>
                <w:color w:val="auto"/>
                <w:sz w:val="24"/>
                <w:szCs w:val="24"/>
              </w:rPr>
            </w:pPr>
            <w:r w:rsidRPr="002814C7">
              <w:rPr>
                <w:color w:val="auto"/>
                <w:sz w:val="24"/>
                <w:szCs w:val="24"/>
              </w:rPr>
              <w:t xml:space="preserve">Plasmid containing DNA sequences encoding for </w:t>
            </w:r>
            <w:r w:rsidRPr="001D760B">
              <w:rPr>
                <w:i/>
                <w:iCs/>
                <w:color w:val="auto"/>
                <w:sz w:val="24"/>
                <w:szCs w:val="24"/>
              </w:rPr>
              <w:t>SED1</w:t>
            </w:r>
            <w:r w:rsidRPr="002814C7">
              <w:rPr>
                <w:color w:val="auto"/>
                <w:sz w:val="24"/>
                <w:szCs w:val="24"/>
              </w:rPr>
              <w:t xml:space="preserve"> promoter, </w:t>
            </w:r>
            <w:r w:rsidRPr="001D760B">
              <w:rPr>
                <w:i/>
                <w:iCs/>
                <w:color w:val="auto"/>
                <w:sz w:val="24"/>
                <w:szCs w:val="24"/>
              </w:rPr>
              <w:t>SED1</w:t>
            </w:r>
            <w:r w:rsidRPr="002814C7">
              <w:rPr>
                <w:color w:val="auto"/>
                <w:sz w:val="24"/>
                <w:szCs w:val="24"/>
              </w:rPr>
              <w:t xml:space="preserve">SS, Ply511, </w:t>
            </w:r>
            <w:r w:rsidRPr="001D760B">
              <w:rPr>
                <w:i/>
                <w:iCs/>
                <w:color w:val="auto"/>
                <w:sz w:val="24"/>
                <w:szCs w:val="24"/>
              </w:rPr>
              <w:t>SAG1</w:t>
            </w:r>
            <w:r w:rsidRPr="002814C7">
              <w:rPr>
                <w:color w:val="auto"/>
                <w:sz w:val="24"/>
                <w:szCs w:val="24"/>
              </w:rPr>
              <w:t xml:space="preserve"> terminator and homology arms for site XII-5</w:t>
            </w:r>
          </w:p>
        </w:tc>
        <w:tc>
          <w:tcPr>
            <w:tcW w:w="1260" w:type="dxa"/>
            <w:hideMark/>
          </w:tcPr>
          <w:p w14:paraId="6DBB2AEC" w14:textId="77777777" w:rsidR="009C7A1C" w:rsidRPr="002814C7" w:rsidRDefault="009C7A1C" w:rsidP="00C60DD5">
            <w:pPr>
              <w:pStyle w:val="MDPI42tablebody"/>
              <w:spacing w:line="276" w:lineRule="auto"/>
              <w:rPr>
                <w:color w:val="auto"/>
                <w:sz w:val="24"/>
                <w:szCs w:val="24"/>
              </w:rPr>
            </w:pPr>
            <w:r w:rsidRPr="002814C7">
              <w:rPr>
                <w:color w:val="auto"/>
                <w:sz w:val="24"/>
                <w:szCs w:val="24"/>
              </w:rPr>
              <w:t>XII-5</w:t>
            </w:r>
          </w:p>
        </w:tc>
        <w:sdt>
          <w:sdtPr>
            <w:rPr>
              <w:sz w:val="24"/>
              <w:szCs w:val="24"/>
            </w:rPr>
            <w:tag w:val="MENDELEY_CITATION_v3_eyJjaXRhdGlvbklEIjoiTUVOREVMRVlfQ0lUQVRJT05fMjZjNTA3MWMtNmI1OS00NzdjLThmNmMtMDEzY2EyYjFiMmVjIiwicHJvcGVydGllcyI6eyJub3RlSW5kZXgiOjB9LCJpc0VkaXRlZCI6ZmFsc2UsIm1hbnVhbE92ZXJyaWRlIjp7ImlzTWFudWFsbHlPdmVycmlkZGVuIjpmYWxzZSwiY2l0ZXByb2NUZXh0IjoiKE1vcmVubyBldCBhbC4gMjAyNSkiLCJtYW51YWxPdmVycmlkZVRleHQiOiIifSwiY2l0YXRpb25JdGVtcyI6W3siaWQiOiI5N2MxOGVmNi1kZjRjLTNmMjgtYmI1Yy0wN2M0NDU2NTZhMDgiLCJpdGVtRGF0YSI6eyJ0eXBlIjoiYXJ0aWNsZS1qb3VybmFsIiwiaWQiOiI5N2MxOGVmNi1kZjRjLTNmMjgtYmI1Yy0wN2M0NDU2NTZhMDgiLCJ0aXRsZSI6IkNSSVNQUi1DYXM5IGVuZ2luZWVyZWQgU2FjY2hhcm9teWNlcyBjZXJldmlzaWFlIGZvciBlbmRvbHlzaW4gZGVsaXZlcnkgdG8gY29tYmF0IExpc3RlcmlhIG1vbm9jeXRvZ2VuZXMiLCJhdXRob3IiOlt7ImZhbWlseSI6Ik1vcmVubyIsImdpdmVuIjoiRGF2aWQgU8OhZXoiLCJwYXJzZS1uYW1lcyI6ZmFsc2UsImRyb3BwaW5nLXBhcnRpY2xlIjoiIiwibm9uLWRyb3BwaW5nLXBhcnRpY2xlIjoiIn0seyJmYW1pbHkiOiJDdW5oYSIsImdpdmVuIjoiSm9hbmEiLCJwYXJzZS1uYW1lcyI6ZmFsc2UsImRyb3BwaW5nLXBhcnRpY2xlIjoiIiwibm9uLWRyb3BwaW5nLXBhcnRpY2xlIjoiIn0seyJmYW1pbHkiOiJNZWxvIiwiZ2l2ZW4iOiJMdcOtcyBEYW5pZWwgUm9kcmlndWVzIiwicGFyc2UtbmFtZXMiOmZhbHNlLCJkcm9wcGluZy1wYXJ0aWNsZSI6IiIsIm5vbi1kcm9wcGluZy1wYXJ0aWNsZSI6ImRlIn0seyJmYW1pbHkiOiJUYW5ha2EiLCJnaXZlbiI6IktlbnlhIiwicGFyc2UtbmFtZXMiOmZhbHNlLCJkcm9wcGluZy1wYXJ0aWNsZSI6IiIsIm5vbi1kcm9wcGluZy1wYXJ0aWNsZSI6IiJ9LHsiZmFtaWx5IjoiQmFtYmEiLCJnaXZlbiI6IlRha2FoaXJvIiwicGFyc2UtbmFtZXMiOmZhbHNlLCJkcm9wcGluZy1wYXJ0aWNsZSI6IiIsIm5vbi1kcm9wcGluZy1wYXJ0aWNsZSI6IiJ9LHsiZmFtaWx5IjoiSGFzdW51bWEiLCJnaXZlbiI6IlRvbW9zaWhhIiwicGFyc2UtbmFtZXMiOmZhbHNlLCJkcm9wcGluZy1wYXJ0aWNsZSI6IiIsIm5vbi1kcm9wcGluZy1wYXJ0aWNsZSI6IiJ9LHsiZmFtaWx5IjoiQXplcmVkbyIsImdpdmVuIjoiSm9hbmEiLCJwYXJzZS1uYW1lcyI6ZmFsc2UsImRyb3BwaW5nLXBhcnRpY2xlIjoiIiwibm9uLWRyb3BwaW5nLXBhcnRpY2xlIjoiIn0seyJmYW1pbHkiOiJEb21pbmd1ZXMiLCJnaXZlbiI6Ikx1Y8OtbGlhIiwicGFyc2UtbmFtZXMiOmZhbHNlLCJkcm9wcGluZy1wYXJ0aWNsZSI6IiIsIm5vbi1kcm9wcGluZy1wYXJ0aWNsZSI6IiJ9XSwiY29udGFpbmVyLXRpdGxlIjoiQXBwbGllZCBNaWNyb2Jpb2xvZ3kgYW5kIEJpb3RlY2hub2xvZ3kiLCJjb250YWluZXItdGl0bGUtc2hvcnQiOiJBcHBsIE1pY3JvYmlvbCBCaW90ZWNobm9sIiwiYWNjZXNzZWQiOnsiZGF0ZS1wYXJ0cyI6W1syMDI1LDgsMTJdXX0sIkRPSSI6IjEwLjEwMDcvUzAwMjUzLTAyNS0xMzQ2NC04LCIsIklTU04iOiIxNDMyMDYxNCIsIlBNSUQiOiI0MDE3NTgzNyIsIlVSTCI6Imh0dHBzOi8vcHVibWVkLm5jYmkubmxtLm5paC5nb3YvNDAxNzU4MzcvIiwiaXNzdWVkIjp7ImRhdGUtcGFydHMiOltbMjAyNSwxMiwxXV19LCJhYnN0cmFjdCI6IkFic3RyYWN0OiBMaXN0ZXJpb3NpcyBpcyBhbiBpbmZlY3Rpb24gY2F1c2VkIGJ5IHRoZSBjb25zdW1wdGlvbiBvZiBmb29kIGNvbnRhbWluYXRlZCB3aXRoIExpc3RlcmlhIG1vbm9jeXRvZ2VuZXMuIEl0IGxlYWRzIHRvIGZlYnJpbGUgZ2FzdHJvZW50ZXJpdGlzLCBjZW50cmFsIG5lcnZvdXMgc3lzdGVtIGluZmVjdGlvbnMsIGFuZCBldmVuIGRlYXRoIGluIHJpc2sgcG9wdWxhdGlvbnMuIEJhY3RlcmlvcGhhZ2UgZW5kb2x5c2lucyBzZWxlY3RpdmVseSBraWxsIGJhY3RlcmlhIGh5ZHJvbHl6aW5nIHRoZWlyIGNlbGwgd2FsbHMgYW5kIGhhdmUgZW1lcmdlZCBhcyBhIHBvdGVudGlhbCB0b29sIGZvciBsaXN0ZXJpb3NpcyBjb250cm9sLiBQbHk1MTEgaXMgYW4gYW50aS1MaXN0ZXJpYSBlbmRvbHlzaW4gdGhhdCBoYXMgYWN0aXZpdHkgYWdhaW5zdCBhbGwgc2Vyb3ZhcnMgb2YgTC4gbW9ub2N5dG9nZW5lcy4gVGhlIHllYXN0IFNhY2NoYXJvbXljZXMgY2VyZXZpc2lhZSBoYXMgYmVlbiB1c2VkIHRvIHByb2R1Y2UgZW5kb2x5c2lucyBmb3IgYmlvY29udHJvbCwgYnV0IHByaW9yIGVmZm9ydHMgcmVsaWVkIG9uIHBsYXNtaWRzLCB3aGljaCBjYW4gbGVhZCB0byBnZW5lIGxvc3MgYW5kIGluY2x1ZGUgc2VsZWN0aW9uIG1hcmtlcnMgdW5zdWl0YWJsZSBmb3IgdGhlcmFwZXV0aWMgdXNlLiBJbnRlZ3JhdGlvbiBvZiBlbmRvbHlzaW5zIGluIGl0cyBnZW5vbWUgaGFzIGFsc28gYmVlbiBwcmV2aW91c2x5IGRlbW9uc3RyYXRlZCwgcmVseWluZyBob3dldmVyLCBvbiBzZWxlY3Rpb24gbWFya2VycyBmb3Igc2VsZWN0aW9uIGFuZCBtYWludGVuYW5jZSBvZiB0aGUgbW9kaWZpY2F0aW9ucy4gVGhpcyBzdHVkeSBleHBsb3JlcyBTLiBjZXJldmlzaWFlIGFzIGEgZ2VuZXJhbGx5IHJlZ2FyZGVkIGFzIHNhZmUgKEdSQVMpIHBsYXRmb3JtIGZvciBwcm9kdWNpbmcgYW5kIGRpc3BsYXlpbmcgUGx5NTExIHRocm91Z2ggQ1JJU1BSLUNhczkgaW50ZWdyYXRpb24sIG9mZmVyaW5nIGEgbWFya2VyLWZyZWUgYW5kIHN0YWJsZSBzb2x1dGlvbiBmb3IgTGlzdGVyaWEgYmlvY29udHJvbC4gT3VyIHJlc3VsdHMgZGVtb25zdHJhdGUgdGhhdCB0aGUgc3VyZmFjZSBkaXNwbGF5IG9mIFBseTUxMSBkb2VzIG5vdCBsZWFkIHRvIGJhY3RlcmlhbCByZWR1Y3Rpb24uIEluIGNvbnRyYXN0LCB3ZSBzaG93IHRoYXQgeWVhc3Qgc2VjcmV0aW5nIGVuZG9seXNpbiBzaWduaWZpY2FudGx5IHJlZHVjZXMgTC4gbW9ub2N5dG9nZW5lcyBpbiBjZWxscywgc3VwZXJuYXRhbnRzLCBhbmQgY2VsbCBleHRyYWN0cy4gVGhlIHN0cm9uZ2VzdCBlZmZlY3Qgd2FzIG9ic2VydmVkIHdpdGggY29uY2VudHJhdGVkIHNwZW50IHN1cGVybmF0YW50IGFuZCBjZWxsIGV4dHJhY3QsIHdoaWNoIHJlZHVjZWQgTC4gbW9ub2N5dG9nZW5lcyBiZWxvdyB0aGUgbG93ZXIgbGltaXQgb2YgcXVhbnRpZmljYXRpb24uIEFkZGl0aW9uYWxseSwgdGhlIHNwZW50IHN1cGVybmF0YW50IGV4aGliaXRlZCBhY3RpdmUgYW50aS1MaXN0ZXJpYSBhY3Rpdml0eSBpbiBtaWxrLiBUaGlzIHN0dWR5IGhpZ2hsaWdodHMgeWVhc3Qtc2VjcmV0ZWQgZW5kb2x5c2lucyBhcyBhIHByb21pc2luZyBwbGF0Zm9ybSBmb3IgbGlzdGVyaW9zaXMgY29udHJvbCBhbmQgZGVtb25zdHJhdGVzIHRoZSB5ZWFzdCBzZWNyZXRpb24gb2YgZW5kb2x5c2lucyBjYW4gYmUgdXNlZCBmb3IgdGhlIGJpb2NvbnRyb2wgb2YgcGF0aG9nZW5pYyBiYWN0ZXJpYS4gS2V5IHBvaW50czog4oCiIFMuIGNlcmV2aXNpYWUgd2FzIGVkaXRlZCB1c2luZyBDUklTUFItQ2FzOSB0byBkaXNwbGF5IG9yIHNlY3JldGUgZW5kb2x5c2luIFBseTUxMS4g4oCiIENlbGxzLCBzdXBlcm5hdGFudHMsIGFuZCBleHRyYWN0cyBvZiB5ZWFzdCBzZWNyZXRpbmcgUGx5NTExIGFjdCBhZ2FpbnN0IEwuIG1vbm9jeXRvZ2VuZXMuIOKAoiBEZW1vbnN0cmF0ZXMgdGhlIHllYXN0LWJhc2VkIGRlbGl2ZXJ5IG9mIGVuZG9seXNpbnMgdG8gY29udHJvbCBMLiBtb25vY3l0b2dlbmVzLiIsInB1Ymxpc2hlciI6IlNwcmluZ2VyIFNjaWVuY2UgYW5kIEJ1c2luZXNzIE1lZGlhIERldXRzY2hsYW5kIEdtYkgiLCJpc3N1ZSI6IjEiLCJ2b2x1bWUiOiIxMDkifSwiaXNUZW1wb3JhcnkiOmZhbHNlfV19"/>
            <w:id w:val="1175543201"/>
            <w:placeholder>
              <w:docPart w:val="32DE50E850144FE48FF3D35A5822A310"/>
            </w:placeholder>
          </w:sdtPr>
          <w:sdtContent>
            <w:tc>
              <w:tcPr>
                <w:tcW w:w="1610" w:type="dxa"/>
                <w:hideMark/>
              </w:tcPr>
              <w:p w14:paraId="406A8723" w14:textId="77777777" w:rsidR="009C7A1C" w:rsidRPr="002814C7" w:rsidRDefault="009C7A1C" w:rsidP="00C60DD5">
                <w:pPr>
                  <w:pStyle w:val="MDPI42tablebody"/>
                  <w:spacing w:line="276" w:lineRule="auto"/>
                  <w:rPr>
                    <w:color w:val="auto"/>
                    <w:sz w:val="24"/>
                    <w:szCs w:val="24"/>
                  </w:rPr>
                </w:pPr>
                <w:r w:rsidRPr="00D34E9F">
                  <w:rPr>
                    <w:sz w:val="24"/>
                    <w:szCs w:val="24"/>
                  </w:rPr>
                  <w:t>(Moreno et al. 2025)</w:t>
                </w:r>
              </w:p>
            </w:tc>
          </w:sdtContent>
        </w:sdt>
      </w:tr>
      <w:tr w:rsidR="009C7A1C" w:rsidRPr="002814C7" w14:paraId="4C0B338F" w14:textId="77777777" w:rsidTr="00C60DD5">
        <w:trPr>
          <w:trHeight w:val="870"/>
        </w:trPr>
        <w:tc>
          <w:tcPr>
            <w:tcW w:w="1800" w:type="dxa"/>
            <w:hideMark/>
          </w:tcPr>
          <w:p w14:paraId="10A56681" w14:textId="77777777" w:rsidR="009C7A1C" w:rsidRPr="002814C7" w:rsidRDefault="009C7A1C" w:rsidP="00C60DD5">
            <w:pPr>
              <w:pStyle w:val="MDPI42tablebody"/>
              <w:spacing w:line="276" w:lineRule="auto"/>
              <w:rPr>
                <w:color w:val="auto"/>
                <w:sz w:val="24"/>
                <w:szCs w:val="24"/>
              </w:rPr>
            </w:pPr>
            <w:r w:rsidRPr="002814C7">
              <w:rPr>
                <w:color w:val="auto"/>
                <w:sz w:val="24"/>
                <w:szCs w:val="24"/>
              </w:rPr>
              <w:t>pCfB2312 (Cas9)</w:t>
            </w:r>
          </w:p>
        </w:tc>
        <w:tc>
          <w:tcPr>
            <w:tcW w:w="4590" w:type="dxa"/>
            <w:hideMark/>
          </w:tcPr>
          <w:p w14:paraId="345A282C" w14:textId="77777777" w:rsidR="009C7A1C" w:rsidRPr="002814C7" w:rsidRDefault="009C7A1C" w:rsidP="00C60DD5">
            <w:pPr>
              <w:pStyle w:val="MDPI42tablebody"/>
              <w:spacing w:line="276" w:lineRule="auto"/>
              <w:rPr>
                <w:color w:val="auto"/>
                <w:sz w:val="24"/>
                <w:szCs w:val="24"/>
              </w:rPr>
            </w:pPr>
            <w:r w:rsidRPr="002814C7">
              <w:rPr>
                <w:color w:val="auto"/>
                <w:sz w:val="24"/>
                <w:szCs w:val="24"/>
              </w:rPr>
              <w:t>Cas9 expression plasmid for marker-free integration</w:t>
            </w:r>
          </w:p>
        </w:tc>
        <w:tc>
          <w:tcPr>
            <w:tcW w:w="1260" w:type="dxa"/>
            <w:hideMark/>
          </w:tcPr>
          <w:p w14:paraId="01C3FA80" w14:textId="77777777" w:rsidR="009C7A1C" w:rsidRPr="002814C7" w:rsidRDefault="009C7A1C" w:rsidP="00C60DD5">
            <w:pPr>
              <w:pStyle w:val="MDPI42tablebody"/>
              <w:spacing w:line="276" w:lineRule="auto"/>
              <w:rPr>
                <w:color w:val="auto"/>
                <w:sz w:val="24"/>
                <w:szCs w:val="24"/>
              </w:rPr>
            </w:pPr>
            <w:r w:rsidRPr="002814C7">
              <w:rPr>
                <w:color w:val="auto"/>
                <w:sz w:val="24"/>
                <w:szCs w:val="24"/>
              </w:rPr>
              <w:t>-</w:t>
            </w:r>
          </w:p>
        </w:tc>
        <w:sdt>
          <w:sdtPr>
            <w:rPr>
              <w:sz w:val="24"/>
              <w:szCs w:val="24"/>
              <w:lang w:val="es-ES"/>
            </w:rPr>
            <w:tag w:val="MENDELEY_CITATION_v3_eyJjaXRhdGlvbklEIjoiTUVOREVMRVlfQ0lUQVRJT05fYzk2MjYwMTktMzkyZS00ODg0LTg2Y2UtY2EzMDJmMjczNGRkIiwicHJvcGVydGllcyI6eyJub3RlSW5kZXgiOjB9LCJpc0VkaXRlZCI6ZmFsc2UsIm1hbnVhbE92ZXJyaWRlIjp7ImlzTWFudWFsbHlPdmVycmlkZGVuIjpmYWxzZSwiY2l0ZXByb2NUZXh0IjoiKEplc3NvcC1GYWJyZSBldCBhbC4gMjAxNikiLCJtYW51YWxPdmVycmlkZVRleHQiOiIifSwiY2l0YXRpb25JdGVtcyI6W3siaWQiOiIxMTIyOWRmNi03OGMyLTM0ZTItYjgyOS0xMWUxNzNmMzQxZjMiLCJpdGVtRGF0YSI6eyJ0eXBlIjoiYXJ0aWNsZS1qb3VybmFsIiwiaWQiOiIxMTIyOWRmNi03OGMyLTM0ZTItYjgyOS0xMWUxNzNmMzQxZjMiLCJ0aXRsZSI6IkVhc3lDbG9uZS1NYXJrZXJGcmVlOiBBIHZlY3RvciB0b29sa2l0IGZvciBtYXJrZXItbGVzcyBpbnRlZ3JhdGlvbiBvZiBnZW5lcyBpbnRvIFNhY2NoYXJvbXljZXMgY2VyZXZpc2lhZSB2aWEgQ1JJU1BSLUNhczkiLCJhdXRob3IiOlt7ImZhbWlseSI6Ikplc3NvcC1GYWJyZSIsImdpdmVuIjoiTWF0aGV3IE0uIiwicGFyc2UtbmFtZXMiOmZhbHNlLCJkcm9wcGluZy1wYXJ0aWNsZSI6IiIsIm5vbi1kcm9wcGluZy1wYXJ0aWNsZSI6IiJ9LHsiZmFtaWx5IjoiSmFrb8SNacWrbmFzIiwiZ2l2ZW4iOiJUYWRhcyIsInBhcnNlLW5hbWVzIjpmYWxzZSwiZHJvcHBpbmctcGFydGljbGUiOiIiLCJub24tZHJvcHBpbmctcGFydGljbGUiOiIifSx7ImZhbWlseSI6IlN0b3ZpY2VrIiwiZ2l2ZW4iOiJWcmF0aXNsYXYiLCJwYXJzZS1uYW1lcyI6ZmFsc2UsImRyb3BwaW5nLXBhcnRpY2xlIjoiIiwibm9uLWRyb3BwaW5nLXBhcnRpY2xlIjoiIn0seyJmYW1pbHkiOiJEYWkiLCJnaXZlbiI6IlpvbmdqaWUiLCJwYXJzZS1uYW1lcyI6ZmFsc2UsImRyb3BwaW5nLXBhcnRpY2xlIjoiIiwibm9uLWRyb3BwaW5nLXBhcnRpY2xlIjoiIn0seyJmYW1pbHkiOiJKZW5zZW4iLCJnaXZlbiI6Ik1pY2hhZWwgSy4iLCJwYXJzZS1uYW1lcyI6ZmFsc2UsImRyb3BwaW5nLXBhcnRpY2xlIjoiIiwibm9uLWRyb3BwaW5nLXBhcnRpY2xlIjoiIn0seyJmYW1pbHkiOiJLZWFzbGluZyIsImdpdmVuIjoiSmF5IEQuIiwicGFyc2UtbmFtZXMiOmZhbHNlLCJkcm9wcGluZy1wYXJ0aWNsZSI6IiIsIm5vbi1kcm9wcGluZy1wYXJ0aWNsZSI6IiJ9LHsiZmFtaWx5IjoiQm9yb2RpbmEiLCJnaXZlbiI6IklyaW5hIiwicGFyc2UtbmFtZXMiOmZhbHNlLCJkcm9wcGluZy1wYXJ0aWNsZSI6IiIsIm5vbi1kcm9wcGluZy1wYXJ0aWNsZSI6IiJ9XSwiY29udGFpbmVyLXRpdGxlIjoiQmlvdGVjaG5vbG9neSBKb3VybmFsIiwiY29udGFpbmVyLXRpdGxlLXNob3J0IjoiQmlvdGVjaG5vbCBKIiwiYWNjZXNzZWQiOnsiZGF0ZS1wYXJ0cyI6W1syMDI1LDgsMTJdXX0sIkRPSSI6IjEwLjEwMDIvQklPVC4yMDE2MDAxNDcsIiwiSVNTTiI6IjE4NjA3MzE0IiwiUE1JRCI6IjI3MTY2NjEyIiwiVVJMIjoiaHR0cHM6Ly9wdWJtZWQubmNiaS5ubG0ubmloLmdvdi8yNzE2NjYxMi8iLCJpc3N1ZWQiOnsiZGF0ZS1wYXJ0cyI6W1syMDE2LDgsMV1dfSwicGFnZSI6IjExMTAtMTExNyIsImFic3RyYWN0IjoiU2FjY2hhcm9teWNlcyBjZXJldmlzaWFlIGlzIGFuIGVzdGFibGlzaGVkIGluZHVzdHJpYWwgaG9zdCBmb3IgcHJvZHVjdGlvbiBvZiByZWNvbWJpbmFudCBwcm90ZWlucywgZnVlbHMgYW5kIGNoZW1pY2Fscy4gVG8gZW5hYmxlIHN0YWJsZSBpbnRlZ3JhdGlvbiBvZiBtdWx0aXBsZSBtYXJrZXItZnJlZSBvdmVyZXhwcmVzc2lvbiBjYXNzZXR0ZXMgaW4gdGhlIGdlbm9tZSBvZiBTLiBjZXJldmlzaWFlLCB3ZSBoYXZlIGRldmVsb3BlZCBhIHZlY3RvciB0b29sa2l0IEVhc3lDbG9uZS1NYXJrZXJGcmVlLiBUaGUgaW50ZWdyYXRpb24gb2YgbGluZWFyaXplZCBleHByZXNzaW9uIGNhc3NldHRlcyBpbnRvIGRlZmluZWQgZ2Vub21pYyBsb2NpIGlzIGZhY2lsaXRhdGVkIGJ5IENSSVNQUi9DYXM5LiBDYXM5IGlzIHJlY3J1aXRlZCB0byB0aGUgY2hyb21vc29tYWwgbG9jYXRpb24gYnkgc3BlY2lmaWMgZ3VpZGUgUk5BcyAoZ1JOQXMpIGV4cHJlc3NlZCBmcm9tIGEgc2V0IG9mIGdSTkEgaGVscGVyIHZlY3RvcnMuIFVzaW5nIG91ciBnZW5vbWUgZW5naW5lZXJpbmcgdmVjdG9yIHN1aXRlLCBzaW5nbGUgYW5kIHRyaXBsZSBpbnNlcnRpb25zIGFyZSBvYnRhaW5lZCB3aXRoIDkw4oCTMTAwJSBhbmQgNjDigJM3MCUgdGFyZ2V0aW5nIGVmZmljaWVuY3ksIHJlc3BlY3RpdmVseS4gV2UgZGVtb25zdHJhdGUgYXBwbGljYXRpb24gb2YgdGhlIHZlY3RvciB0b29sa2l0IGJ5IGNvbnN0cnVjdGluZyBhIGhhcGxvaWQgbGFib3JhdG9yeSBzdHJhaW4gKENFTi5QSzExMy03RCkgYW5kIGEgZGlwbG9pZCBpbmR1c3RyaWFsIHN0cmFpbiAoRXRoYW5vbCBSZWQpIGZvciBwcm9kdWN0aW9uIG9mIDMtaHlkcm94eXByb3Bpb25pYyBhY2lkLCB3aGVyZSB3ZSB0ZXN0ZWQgdGhyZWUgZGlmZmVyZW50IGFjZXR5bC1Db0Egc3VwcGx5IHN0cmF0ZWdpZXMsIHJlcXVpcmluZyBvdmVyZXhwcmVzc2lvbiBvZiB0aHJlZSB0byBzaXggZ2VuZXMgZWFjaC4gQW1vbmcgdGhlIHRlc3RlZCBzdHJhdGVnaWVzIHdhcyBhIGJhY3RlcmlhbCBjeXRvc29saWMgcHlydXZhdGUgZGVoeWRyb2dlbmFzZSBjb21wbGV4LCB3aGljaCB3YXMgaW50ZWdyYXRlZCBpbnRvIHRoZSBnZW5vbWUgaW4gYSBzaW5nbGUgdHJhbnNmb3JtYXRpb24uIFRoZSBwdWJsaWNseSBhdmFpbGFibGUgRWFzeUNsb25lLU1hcmtlckZyZWUgdmVjdG9yIHN1aXRlIGFsbG93cyBmb3IgZmFjaWxlIGFuZCBoaWdobHkgc3RhbmRhcmRpemVkIGdlbm9tZSBlbmdpbmVlcmluZywgYW5kIHNob3VsZCBiZSBvZiBwYXJ0aWN1bGFyIGludGVyZXN0IHRvIHJlc2VhcmNoZXJzIHdvcmtpbmcgb24geWVhc3QgY2hhc3NpcyB3aXRoIGxpbWl0ZWQgbWFya2VycyBhdmFpbGFibGUuIiwicHVibGlzaGVyIjoiV2lsZXktVkNIIFZlcmxhZyIsImlzc3VlIjoiOCIsInZvbHVtZSI6IjExIn0sImlzVGVtcG9yYXJ5IjpmYWxzZX1dfQ=="/>
            <w:id w:val="-1829889777"/>
            <w:placeholder>
              <w:docPart w:val="32DE50E850144FE48FF3D35A5822A310"/>
            </w:placeholder>
          </w:sdtPr>
          <w:sdtContent>
            <w:tc>
              <w:tcPr>
                <w:tcW w:w="1610" w:type="dxa"/>
                <w:hideMark/>
              </w:tcPr>
              <w:p w14:paraId="566DC429" w14:textId="77777777" w:rsidR="009C7A1C" w:rsidRPr="002814C7" w:rsidRDefault="009C7A1C" w:rsidP="00C60DD5">
                <w:pPr>
                  <w:pStyle w:val="MDPI42tablebody"/>
                  <w:spacing w:line="276" w:lineRule="auto"/>
                  <w:rPr>
                    <w:color w:val="auto"/>
                    <w:sz w:val="24"/>
                    <w:szCs w:val="24"/>
                    <w:lang w:val="es-ES"/>
                  </w:rPr>
                </w:pPr>
                <w:r w:rsidRPr="00D34E9F">
                  <w:rPr>
                    <w:sz w:val="24"/>
                    <w:szCs w:val="24"/>
                    <w:lang w:val="es-ES"/>
                  </w:rPr>
                  <w:t>(Jessop-Fabre et al. 2016)</w:t>
                </w:r>
              </w:p>
            </w:tc>
          </w:sdtContent>
        </w:sdt>
      </w:tr>
      <w:tr w:rsidR="009C7A1C" w:rsidRPr="002814C7" w14:paraId="440B234E" w14:textId="77777777" w:rsidTr="00C60DD5">
        <w:trPr>
          <w:trHeight w:val="870"/>
        </w:trPr>
        <w:tc>
          <w:tcPr>
            <w:tcW w:w="1800" w:type="dxa"/>
            <w:hideMark/>
          </w:tcPr>
          <w:p w14:paraId="64C5DD8C" w14:textId="77777777" w:rsidR="009C7A1C" w:rsidRPr="002814C7" w:rsidRDefault="009C7A1C" w:rsidP="00C60DD5">
            <w:pPr>
              <w:pStyle w:val="MDPI42tablebody"/>
              <w:spacing w:line="276" w:lineRule="auto"/>
              <w:rPr>
                <w:color w:val="auto"/>
                <w:sz w:val="24"/>
                <w:szCs w:val="24"/>
              </w:rPr>
            </w:pPr>
            <w:r w:rsidRPr="002814C7">
              <w:rPr>
                <w:color w:val="auto"/>
                <w:sz w:val="24"/>
                <w:szCs w:val="24"/>
              </w:rPr>
              <w:t>pCfB3042 (gRNA-X-4)</w:t>
            </w:r>
          </w:p>
        </w:tc>
        <w:tc>
          <w:tcPr>
            <w:tcW w:w="4590" w:type="dxa"/>
            <w:hideMark/>
          </w:tcPr>
          <w:p w14:paraId="15D13395" w14:textId="77777777" w:rsidR="009C7A1C" w:rsidRPr="002814C7" w:rsidRDefault="009C7A1C" w:rsidP="00C60DD5">
            <w:pPr>
              <w:pStyle w:val="MDPI42tablebody"/>
              <w:spacing w:line="276" w:lineRule="auto"/>
              <w:rPr>
                <w:color w:val="auto"/>
                <w:sz w:val="24"/>
                <w:szCs w:val="24"/>
              </w:rPr>
            </w:pPr>
            <w:r w:rsidRPr="002814C7">
              <w:rPr>
                <w:color w:val="auto"/>
                <w:sz w:val="24"/>
                <w:szCs w:val="24"/>
              </w:rPr>
              <w:t xml:space="preserve">Guide RNA plasmid targeting site X-4 </w:t>
            </w:r>
          </w:p>
        </w:tc>
        <w:tc>
          <w:tcPr>
            <w:tcW w:w="1260" w:type="dxa"/>
            <w:hideMark/>
          </w:tcPr>
          <w:p w14:paraId="15B487F0" w14:textId="77777777" w:rsidR="009C7A1C" w:rsidRPr="002814C7" w:rsidRDefault="009C7A1C" w:rsidP="00C60DD5">
            <w:pPr>
              <w:pStyle w:val="MDPI42tablebody"/>
              <w:spacing w:line="276" w:lineRule="auto"/>
              <w:rPr>
                <w:color w:val="auto"/>
                <w:sz w:val="24"/>
                <w:szCs w:val="24"/>
              </w:rPr>
            </w:pPr>
            <w:r w:rsidRPr="002814C7">
              <w:rPr>
                <w:color w:val="auto"/>
                <w:sz w:val="24"/>
                <w:szCs w:val="24"/>
              </w:rPr>
              <w:t>X-4</w:t>
            </w:r>
          </w:p>
        </w:tc>
        <w:sdt>
          <w:sdtPr>
            <w:rPr>
              <w:sz w:val="24"/>
              <w:szCs w:val="24"/>
              <w:lang w:val="es-ES"/>
            </w:rPr>
            <w:tag w:val="MENDELEY_CITATION_v3_eyJjaXRhdGlvbklEIjoiTUVOREVMRVlfQ0lUQVRJT05fODliNDI2MmYtYmQzZi00YjRkLWE4MzgtYWNlODY5OTI2ZmJjIiwicHJvcGVydGllcyI6eyJub3RlSW5kZXgiOjB9LCJpc0VkaXRlZCI6ZmFsc2UsIm1hbnVhbE92ZXJyaWRlIjp7ImlzTWFudWFsbHlPdmVycmlkZGVuIjpmYWxzZSwiY2l0ZXByb2NUZXh0IjoiKEplc3NvcC1GYWJyZSBldCBhbC4gMjAxNikiLCJtYW51YWxPdmVycmlkZVRleHQiOiIifSwiY2l0YXRpb25JdGVtcyI6W3siaWQiOiIxMTIyOWRmNi03OGMyLTM0ZTItYjgyOS0xMWUxNzNmMzQxZjMiLCJpdGVtRGF0YSI6eyJ0eXBlIjoiYXJ0aWNsZS1qb3VybmFsIiwiaWQiOiIxMTIyOWRmNi03OGMyLTM0ZTItYjgyOS0xMWUxNzNmMzQxZjMiLCJ0aXRsZSI6IkVhc3lDbG9uZS1NYXJrZXJGcmVlOiBBIHZlY3RvciB0b29sa2l0IGZvciBtYXJrZXItbGVzcyBpbnRlZ3JhdGlvbiBvZiBnZW5lcyBpbnRvIFNhY2NoYXJvbXljZXMgY2VyZXZpc2lhZSB2aWEgQ1JJU1BSLUNhczkiLCJhdXRob3IiOlt7ImZhbWlseSI6Ikplc3NvcC1GYWJyZSIsImdpdmVuIjoiTWF0aGV3IE0uIiwicGFyc2UtbmFtZXMiOmZhbHNlLCJkcm9wcGluZy1wYXJ0aWNsZSI6IiIsIm5vbi1kcm9wcGluZy1wYXJ0aWNsZSI6IiJ9LHsiZmFtaWx5IjoiSmFrb8SNacWrbmFzIiwiZ2l2ZW4iOiJUYWRhcyIsInBhcnNlLW5hbWVzIjpmYWxzZSwiZHJvcHBpbmctcGFydGljbGUiOiIiLCJub24tZHJvcHBpbmctcGFydGljbGUiOiIifSx7ImZhbWlseSI6IlN0b3ZpY2VrIiwiZ2l2ZW4iOiJWcmF0aXNsYXYiLCJwYXJzZS1uYW1lcyI6ZmFsc2UsImRyb3BwaW5nLXBhcnRpY2xlIjoiIiwibm9uLWRyb3BwaW5nLXBhcnRpY2xlIjoiIn0seyJmYW1pbHkiOiJEYWkiLCJnaXZlbiI6IlpvbmdqaWUiLCJwYXJzZS1uYW1lcyI6ZmFsc2UsImRyb3BwaW5nLXBhcnRpY2xlIjoiIiwibm9uLWRyb3BwaW5nLXBhcnRpY2xlIjoiIn0seyJmYW1pbHkiOiJKZW5zZW4iLCJnaXZlbiI6Ik1pY2hhZWwgSy4iLCJwYXJzZS1uYW1lcyI6ZmFsc2UsImRyb3BwaW5nLXBhcnRpY2xlIjoiIiwibm9uLWRyb3BwaW5nLXBhcnRpY2xlIjoiIn0seyJmYW1pbHkiOiJLZWFzbGluZyIsImdpdmVuIjoiSmF5IEQuIiwicGFyc2UtbmFtZXMiOmZhbHNlLCJkcm9wcGluZy1wYXJ0aWNsZSI6IiIsIm5vbi1kcm9wcGluZy1wYXJ0aWNsZSI6IiJ9LHsiZmFtaWx5IjoiQm9yb2RpbmEiLCJnaXZlbiI6IklyaW5hIiwicGFyc2UtbmFtZXMiOmZhbHNlLCJkcm9wcGluZy1wYXJ0aWNsZSI6IiIsIm5vbi1kcm9wcGluZy1wYXJ0aWNsZSI6IiJ9XSwiY29udGFpbmVyLXRpdGxlIjoiQmlvdGVjaG5vbG9neSBKb3VybmFsIiwiY29udGFpbmVyLXRpdGxlLXNob3J0IjoiQmlvdGVjaG5vbCBKIiwiYWNjZXNzZWQiOnsiZGF0ZS1wYXJ0cyI6W1syMDI1LDgsMTJdXX0sIkRPSSI6IjEwLjEwMDIvQklPVC4yMDE2MDAxNDcsIiwiSVNTTiI6IjE4NjA3MzE0IiwiUE1JRCI6IjI3MTY2NjEyIiwiVVJMIjoiaHR0cHM6Ly9wdWJtZWQubmNiaS5ubG0ubmloLmdvdi8yNzE2NjYxMi8iLCJpc3N1ZWQiOnsiZGF0ZS1wYXJ0cyI6W1syMDE2LDgsMV1dfSwicGFnZSI6IjExMTAtMTExNyIsImFic3RyYWN0IjoiU2FjY2hhcm9teWNlcyBjZXJldmlzaWFlIGlzIGFuIGVzdGFibGlzaGVkIGluZHVzdHJpYWwgaG9zdCBmb3IgcHJvZHVjdGlvbiBvZiByZWNvbWJpbmFudCBwcm90ZWlucywgZnVlbHMgYW5kIGNoZW1pY2Fscy4gVG8gZW5hYmxlIHN0YWJsZSBpbnRlZ3JhdGlvbiBvZiBtdWx0aXBsZSBtYXJrZXItZnJlZSBvdmVyZXhwcmVzc2lvbiBjYXNzZXR0ZXMgaW4gdGhlIGdlbm9tZSBvZiBTLiBjZXJldmlzaWFlLCB3ZSBoYXZlIGRldmVsb3BlZCBhIHZlY3RvciB0b29sa2l0IEVhc3lDbG9uZS1NYXJrZXJGcmVlLiBUaGUgaW50ZWdyYXRpb24gb2YgbGluZWFyaXplZCBleHByZXNzaW9uIGNhc3NldHRlcyBpbnRvIGRlZmluZWQgZ2Vub21pYyBsb2NpIGlzIGZhY2lsaXRhdGVkIGJ5IENSSVNQUi9DYXM5LiBDYXM5IGlzIHJlY3J1aXRlZCB0byB0aGUgY2hyb21vc29tYWwgbG9jYXRpb24gYnkgc3BlY2lmaWMgZ3VpZGUgUk5BcyAoZ1JOQXMpIGV4cHJlc3NlZCBmcm9tIGEgc2V0IG9mIGdSTkEgaGVscGVyIHZlY3RvcnMuIFVzaW5nIG91ciBnZW5vbWUgZW5naW5lZXJpbmcgdmVjdG9yIHN1aXRlLCBzaW5nbGUgYW5kIHRyaXBsZSBpbnNlcnRpb25zIGFyZSBvYnRhaW5lZCB3aXRoIDkw4oCTMTAwJSBhbmQgNjDigJM3MCUgdGFyZ2V0aW5nIGVmZmljaWVuY3ksIHJlc3BlY3RpdmVseS4gV2UgZGVtb25zdHJhdGUgYXBwbGljYXRpb24gb2YgdGhlIHZlY3RvciB0b29sa2l0IGJ5IGNvbnN0cnVjdGluZyBhIGhhcGxvaWQgbGFib3JhdG9yeSBzdHJhaW4gKENFTi5QSzExMy03RCkgYW5kIGEgZGlwbG9pZCBpbmR1c3RyaWFsIHN0cmFpbiAoRXRoYW5vbCBSZWQpIGZvciBwcm9kdWN0aW9uIG9mIDMtaHlkcm94eXByb3Bpb25pYyBhY2lkLCB3aGVyZSB3ZSB0ZXN0ZWQgdGhyZWUgZGlmZmVyZW50IGFjZXR5bC1Db0Egc3VwcGx5IHN0cmF0ZWdpZXMsIHJlcXVpcmluZyBvdmVyZXhwcmVzc2lvbiBvZiB0aHJlZSB0byBzaXggZ2VuZXMgZWFjaC4gQW1vbmcgdGhlIHRlc3RlZCBzdHJhdGVnaWVzIHdhcyBhIGJhY3RlcmlhbCBjeXRvc29saWMgcHlydXZhdGUgZGVoeWRyb2dlbmFzZSBjb21wbGV4LCB3aGljaCB3YXMgaW50ZWdyYXRlZCBpbnRvIHRoZSBnZW5vbWUgaW4gYSBzaW5nbGUgdHJhbnNmb3JtYXRpb24uIFRoZSBwdWJsaWNseSBhdmFpbGFibGUgRWFzeUNsb25lLU1hcmtlckZyZWUgdmVjdG9yIHN1aXRlIGFsbG93cyBmb3IgZmFjaWxlIGFuZCBoaWdobHkgc3RhbmRhcmRpemVkIGdlbm9tZSBlbmdpbmVlcmluZywgYW5kIHNob3VsZCBiZSBvZiBwYXJ0aWN1bGFyIGludGVyZXN0IHRvIHJlc2VhcmNoZXJzIHdvcmtpbmcgb24geWVhc3QgY2hhc3NpcyB3aXRoIGxpbWl0ZWQgbWFya2VycyBhdmFpbGFibGUuIiwicHVibGlzaGVyIjoiV2lsZXktVkNIIFZlcmxhZyIsImlzc3VlIjoiOCIsInZvbHVtZSI6IjExIn0sImlzVGVtcG9yYXJ5IjpmYWxzZX1dfQ=="/>
            <w:id w:val="-956331770"/>
            <w:placeholder>
              <w:docPart w:val="32DE50E850144FE48FF3D35A5822A310"/>
            </w:placeholder>
          </w:sdtPr>
          <w:sdtContent>
            <w:tc>
              <w:tcPr>
                <w:tcW w:w="1610" w:type="dxa"/>
                <w:hideMark/>
              </w:tcPr>
              <w:p w14:paraId="49CFCD7D" w14:textId="77777777" w:rsidR="009C7A1C" w:rsidRPr="002814C7" w:rsidRDefault="009C7A1C" w:rsidP="00C60DD5">
                <w:pPr>
                  <w:pStyle w:val="MDPI42tablebody"/>
                  <w:spacing w:line="276" w:lineRule="auto"/>
                  <w:rPr>
                    <w:color w:val="auto"/>
                    <w:sz w:val="24"/>
                    <w:szCs w:val="24"/>
                    <w:lang w:val="es-ES"/>
                  </w:rPr>
                </w:pPr>
                <w:r w:rsidRPr="00D34E9F">
                  <w:rPr>
                    <w:sz w:val="24"/>
                    <w:szCs w:val="24"/>
                    <w:lang w:val="es-ES"/>
                  </w:rPr>
                  <w:t>(Jessop-Fabre et al. 2016)</w:t>
                </w:r>
              </w:p>
            </w:tc>
          </w:sdtContent>
        </w:sdt>
      </w:tr>
      <w:tr w:rsidR="009C7A1C" w:rsidRPr="002814C7" w14:paraId="3E5B6ABF" w14:textId="77777777" w:rsidTr="00C60DD5">
        <w:trPr>
          <w:trHeight w:val="870"/>
        </w:trPr>
        <w:tc>
          <w:tcPr>
            <w:tcW w:w="1800" w:type="dxa"/>
            <w:hideMark/>
          </w:tcPr>
          <w:p w14:paraId="7A563A94" w14:textId="77777777" w:rsidR="009C7A1C" w:rsidRPr="002814C7" w:rsidRDefault="009C7A1C" w:rsidP="00C60DD5">
            <w:pPr>
              <w:pStyle w:val="MDPI42tablebody"/>
              <w:spacing w:line="276" w:lineRule="auto"/>
              <w:rPr>
                <w:color w:val="auto"/>
                <w:sz w:val="24"/>
                <w:szCs w:val="24"/>
              </w:rPr>
            </w:pPr>
            <w:r w:rsidRPr="002814C7">
              <w:rPr>
                <w:color w:val="auto"/>
                <w:sz w:val="24"/>
                <w:szCs w:val="24"/>
              </w:rPr>
              <w:t>pCfB3045 (gRNA-XI-3)</w:t>
            </w:r>
          </w:p>
        </w:tc>
        <w:tc>
          <w:tcPr>
            <w:tcW w:w="4590" w:type="dxa"/>
            <w:hideMark/>
          </w:tcPr>
          <w:p w14:paraId="59123866" w14:textId="77777777" w:rsidR="009C7A1C" w:rsidRPr="002814C7" w:rsidRDefault="009C7A1C" w:rsidP="00C60DD5">
            <w:pPr>
              <w:pStyle w:val="MDPI42tablebody"/>
              <w:spacing w:line="276" w:lineRule="auto"/>
              <w:rPr>
                <w:color w:val="auto"/>
                <w:sz w:val="24"/>
                <w:szCs w:val="24"/>
              </w:rPr>
            </w:pPr>
            <w:r w:rsidRPr="002814C7">
              <w:rPr>
                <w:color w:val="auto"/>
                <w:sz w:val="24"/>
                <w:szCs w:val="24"/>
              </w:rPr>
              <w:t>Guide RNA plasmid targeting site XI-3</w:t>
            </w:r>
          </w:p>
        </w:tc>
        <w:tc>
          <w:tcPr>
            <w:tcW w:w="1260" w:type="dxa"/>
            <w:hideMark/>
          </w:tcPr>
          <w:p w14:paraId="2B0A8BFB" w14:textId="77777777" w:rsidR="009C7A1C" w:rsidRPr="002814C7" w:rsidRDefault="009C7A1C" w:rsidP="00C60DD5">
            <w:pPr>
              <w:pStyle w:val="MDPI42tablebody"/>
              <w:spacing w:line="276" w:lineRule="auto"/>
              <w:rPr>
                <w:color w:val="auto"/>
                <w:sz w:val="24"/>
                <w:szCs w:val="24"/>
              </w:rPr>
            </w:pPr>
            <w:r w:rsidRPr="002814C7">
              <w:rPr>
                <w:color w:val="auto"/>
                <w:sz w:val="24"/>
                <w:szCs w:val="24"/>
              </w:rPr>
              <w:t>XI-3</w:t>
            </w:r>
          </w:p>
        </w:tc>
        <w:sdt>
          <w:sdtPr>
            <w:rPr>
              <w:sz w:val="24"/>
              <w:szCs w:val="24"/>
            </w:rPr>
            <w:tag w:val="MENDELEY_CITATION_v3_eyJjaXRhdGlvbklEIjoiTUVOREVMRVlfQ0lUQVRJT05fZTY1MDJjM2MtNmFiZC00MGM0LTlhYjMtMjcwYzk2Y2I0YTg2IiwicHJvcGVydGllcyI6eyJub3RlSW5kZXgiOjB9LCJpc0VkaXRlZCI6ZmFsc2UsIm1hbnVhbE92ZXJyaWRlIjp7ImlzTWFudWFsbHlPdmVycmlkZGVuIjpmYWxzZSwiY2l0ZXByb2NUZXh0IjoiKEplc3NvcC1GYWJyZSBldCBhbC4gMjAxNikiLCJtYW51YWxPdmVycmlkZVRleHQiOiIifSwiY2l0YXRpb25JdGVtcyI6W3siaWQiOiIxMTIyOWRmNi03OGMyLTM0ZTItYjgyOS0xMWUxNzNmMzQxZjMiLCJpdGVtRGF0YSI6eyJ0eXBlIjoiYXJ0aWNsZS1qb3VybmFsIiwiaWQiOiIxMTIyOWRmNi03OGMyLTM0ZTItYjgyOS0xMWUxNzNmMzQxZjMiLCJ0aXRsZSI6IkVhc3lDbG9uZS1NYXJrZXJGcmVlOiBBIHZlY3RvciB0b29sa2l0IGZvciBtYXJrZXItbGVzcyBpbnRlZ3JhdGlvbiBvZiBnZW5lcyBpbnRvIFNhY2NoYXJvbXljZXMgY2VyZXZpc2lhZSB2aWEgQ1JJU1BSLUNhczkiLCJhdXRob3IiOlt7ImZhbWlseSI6Ikplc3NvcC1GYWJyZSIsImdpdmVuIjoiTWF0aGV3IE0uIiwicGFyc2UtbmFtZXMiOmZhbHNlLCJkcm9wcGluZy1wYXJ0aWNsZSI6IiIsIm5vbi1kcm9wcGluZy1wYXJ0aWNsZSI6IiJ9LHsiZmFtaWx5IjoiSmFrb8SNacWrbmFzIiwiZ2l2ZW4iOiJUYWRhcyIsInBhcnNlLW5hbWVzIjpmYWxzZSwiZHJvcHBpbmctcGFydGljbGUiOiIiLCJub24tZHJvcHBpbmctcGFydGljbGUiOiIifSx7ImZhbWlseSI6IlN0b3ZpY2VrIiwiZ2l2ZW4iOiJWcmF0aXNsYXYiLCJwYXJzZS1uYW1lcyI6ZmFsc2UsImRyb3BwaW5nLXBhcnRpY2xlIjoiIiwibm9uLWRyb3BwaW5nLXBhcnRpY2xlIjoiIn0seyJmYW1pbHkiOiJEYWkiLCJnaXZlbiI6IlpvbmdqaWUiLCJwYXJzZS1uYW1lcyI6ZmFsc2UsImRyb3BwaW5nLXBhcnRpY2xlIjoiIiwibm9uLWRyb3BwaW5nLXBhcnRpY2xlIjoiIn0seyJmYW1pbHkiOiJKZW5zZW4iLCJnaXZlbiI6Ik1pY2hhZWwgSy4iLCJwYXJzZS1uYW1lcyI6ZmFsc2UsImRyb3BwaW5nLXBhcnRpY2xlIjoiIiwibm9uLWRyb3BwaW5nLXBhcnRpY2xlIjoiIn0seyJmYW1pbHkiOiJLZWFzbGluZyIsImdpdmVuIjoiSmF5IEQuIiwicGFyc2UtbmFtZXMiOmZhbHNlLCJkcm9wcGluZy1wYXJ0aWNsZSI6IiIsIm5vbi1kcm9wcGluZy1wYXJ0aWNsZSI6IiJ9LHsiZmFtaWx5IjoiQm9yb2RpbmEiLCJnaXZlbiI6IklyaW5hIiwicGFyc2UtbmFtZXMiOmZhbHNlLCJkcm9wcGluZy1wYXJ0aWNsZSI6IiIsIm5vbi1kcm9wcGluZy1wYXJ0aWNsZSI6IiJ9XSwiY29udGFpbmVyLXRpdGxlIjoiQmlvdGVjaG5vbG9neSBKb3VybmFsIiwiY29udGFpbmVyLXRpdGxlLXNob3J0IjoiQmlvdGVjaG5vbCBKIiwiYWNjZXNzZWQiOnsiZGF0ZS1wYXJ0cyI6W1syMDI1LDgsMTJdXX0sIkRPSSI6IjEwLjEwMDIvQklPVC4yMDE2MDAxNDcsIiwiSVNTTiI6IjE4NjA3MzE0IiwiUE1JRCI6IjI3MTY2NjEyIiwiVVJMIjoiaHR0cHM6Ly9wdWJtZWQubmNiaS5ubG0ubmloLmdvdi8yNzE2NjYxMi8iLCJpc3N1ZWQiOnsiZGF0ZS1wYXJ0cyI6W1syMDE2LDgsMV1dfSwicGFnZSI6IjExMTAtMTExNyIsImFic3RyYWN0IjoiU2FjY2hhcm9teWNlcyBjZXJldmlzaWFlIGlzIGFuIGVzdGFibGlzaGVkIGluZHVzdHJpYWwgaG9zdCBmb3IgcHJvZHVjdGlvbiBvZiByZWNvbWJpbmFudCBwcm90ZWlucywgZnVlbHMgYW5kIGNoZW1pY2Fscy4gVG8gZW5hYmxlIHN0YWJsZSBpbnRlZ3JhdGlvbiBvZiBtdWx0aXBsZSBtYXJrZXItZnJlZSBvdmVyZXhwcmVzc2lvbiBjYXNzZXR0ZXMgaW4gdGhlIGdlbm9tZSBvZiBTLiBjZXJldmlzaWFlLCB3ZSBoYXZlIGRldmVsb3BlZCBhIHZlY3RvciB0b29sa2l0IEVhc3lDbG9uZS1NYXJrZXJGcmVlLiBUaGUgaW50ZWdyYXRpb24gb2YgbGluZWFyaXplZCBleHByZXNzaW9uIGNhc3NldHRlcyBpbnRvIGRlZmluZWQgZ2Vub21pYyBsb2NpIGlzIGZhY2lsaXRhdGVkIGJ5IENSSVNQUi9DYXM5LiBDYXM5IGlzIHJlY3J1aXRlZCB0byB0aGUgY2hyb21vc29tYWwgbG9jYXRpb24gYnkgc3BlY2lmaWMgZ3VpZGUgUk5BcyAoZ1JOQXMpIGV4cHJlc3NlZCBmcm9tIGEgc2V0IG9mIGdSTkEgaGVscGVyIHZlY3RvcnMuIFVzaW5nIG91ciBnZW5vbWUgZW5naW5lZXJpbmcgdmVjdG9yIHN1aXRlLCBzaW5nbGUgYW5kIHRyaXBsZSBpbnNlcnRpb25zIGFyZSBvYnRhaW5lZCB3aXRoIDkw4oCTMTAwJSBhbmQgNjDigJM3MCUgdGFyZ2V0aW5nIGVmZmljaWVuY3ksIHJlc3BlY3RpdmVseS4gV2UgZGVtb25zdHJhdGUgYXBwbGljYXRpb24gb2YgdGhlIHZlY3RvciB0b29sa2l0IGJ5IGNvbnN0cnVjdGluZyBhIGhhcGxvaWQgbGFib3JhdG9yeSBzdHJhaW4gKENFTi5QSzExMy03RCkgYW5kIGEgZGlwbG9pZCBpbmR1c3RyaWFsIHN0cmFpbiAoRXRoYW5vbCBSZWQpIGZvciBwcm9kdWN0aW9uIG9mIDMtaHlkcm94eXByb3Bpb25pYyBhY2lkLCB3aGVyZSB3ZSB0ZXN0ZWQgdGhyZWUgZGlmZmVyZW50IGFjZXR5bC1Db0Egc3VwcGx5IHN0cmF0ZWdpZXMsIHJlcXVpcmluZyBvdmVyZXhwcmVzc2lvbiBvZiB0aHJlZSB0byBzaXggZ2VuZXMgZWFjaC4gQW1vbmcgdGhlIHRlc3RlZCBzdHJhdGVnaWVzIHdhcyBhIGJhY3RlcmlhbCBjeXRvc29saWMgcHlydXZhdGUgZGVoeWRyb2dlbmFzZSBjb21wbGV4LCB3aGljaCB3YXMgaW50ZWdyYXRlZCBpbnRvIHRoZSBnZW5vbWUgaW4gYSBzaW5nbGUgdHJhbnNmb3JtYXRpb24uIFRoZSBwdWJsaWNseSBhdmFpbGFibGUgRWFzeUNsb25lLU1hcmtlckZyZWUgdmVjdG9yIHN1aXRlIGFsbG93cyBmb3IgZmFjaWxlIGFuZCBoaWdobHkgc3RhbmRhcmRpemVkIGdlbm9tZSBlbmdpbmVlcmluZywgYW5kIHNob3VsZCBiZSBvZiBwYXJ0aWN1bGFyIGludGVyZXN0IHRvIHJlc2VhcmNoZXJzIHdvcmtpbmcgb24geWVhc3QgY2hhc3NpcyB3aXRoIGxpbWl0ZWQgbWFya2VycyBhdmFpbGFibGUuIiwicHVibGlzaGVyIjoiV2lsZXktVkNIIFZlcmxhZyIsImlzc3VlIjoiOCIsInZvbHVtZSI6IjExIn0sImlzVGVtcG9yYXJ5IjpmYWxzZX1dfQ=="/>
            <w:id w:val="726420507"/>
            <w:placeholder>
              <w:docPart w:val="32DE50E850144FE48FF3D35A5822A310"/>
            </w:placeholder>
          </w:sdtPr>
          <w:sdtContent>
            <w:tc>
              <w:tcPr>
                <w:tcW w:w="1610" w:type="dxa"/>
                <w:hideMark/>
              </w:tcPr>
              <w:p w14:paraId="4EA8D760" w14:textId="77777777" w:rsidR="009C7A1C" w:rsidRPr="002814C7" w:rsidRDefault="009C7A1C" w:rsidP="00C60DD5">
                <w:pPr>
                  <w:pStyle w:val="MDPI42tablebody"/>
                  <w:spacing w:line="276" w:lineRule="auto"/>
                  <w:rPr>
                    <w:color w:val="auto"/>
                    <w:sz w:val="24"/>
                    <w:szCs w:val="24"/>
                  </w:rPr>
                </w:pPr>
                <w:r w:rsidRPr="00D34E9F">
                  <w:rPr>
                    <w:sz w:val="24"/>
                    <w:szCs w:val="24"/>
                  </w:rPr>
                  <w:t>(Jessop-Fabre et al. 2016)</w:t>
                </w:r>
              </w:p>
            </w:tc>
          </w:sdtContent>
        </w:sdt>
      </w:tr>
      <w:tr w:rsidR="009C7A1C" w:rsidRPr="002814C7" w14:paraId="172EEFA9" w14:textId="77777777" w:rsidTr="00C60DD5">
        <w:trPr>
          <w:trHeight w:val="580"/>
        </w:trPr>
        <w:tc>
          <w:tcPr>
            <w:tcW w:w="1800" w:type="dxa"/>
            <w:hideMark/>
          </w:tcPr>
          <w:p w14:paraId="541AF84D" w14:textId="77777777" w:rsidR="009C7A1C" w:rsidRPr="002814C7" w:rsidRDefault="009C7A1C" w:rsidP="00C60DD5">
            <w:pPr>
              <w:pStyle w:val="MDPI42tablebody"/>
              <w:spacing w:line="276" w:lineRule="auto"/>
              <w:rPr>
                <w:color w:val="auto"/>
                <w:sz w:val="24"/>
                <w:szCs w:val="24"/>
              </w:rPr>
            </w:pPr>
            <w:r w:rsidRPr="002814C7">
              <w:rPr>
                <w:color w:val="auto"/>
                <w:sz w:val="24"/>
                <w:szCs w:val="24"/>
              </w:rPr>
              <w:t>pCfB3050 (gRNA-XII-5)</w:t>
            </w:r>
          </w:p>
        </w:tc>
        <w:tc>
          <w:tcPr>
            <w:tcW w:w="4590" w:type="dxa"/>
            <w:hideMark/>
          </w:tcPr>
          <w:p w14:paraId="29B496CA" w14:textId="77777777" w:rsidR="009C7A1C" w:rsidRPr="002814C7" w:rsidRDefault="009C7A1C" w:rsidP="00C60DD5">
            <w:pPr>
              <w:pStyle w:val="MDPI42tablebody"/>
              <w:spacing w:line="276" w:lineRule="auto"/>
              <w:rPr>
                <w:color w:val="auto"/>
                <w:sz w:val="24"/>
                <w:szCs w:val="24"/>
              </w:rPr>
            </w:pPr>
            <w:r w:rsidRPr="002814C7">
              <w:rPr>
                <w:color w:val="auto"/>
                <w:sz w:val="24"/>
                <w:szCs w:val="24"/>
              </w:rPr>
              <w:t>Guide RNA plasmid targeting site XII-5</w:t>
            </w:r>
          </w:p>
        </w:tc>
        <w:tc>
          <w:tcPr>
            <w:tcW w:w="1260" w:type="dxa"/>
            <w:hideMark/>
          </w:tcPr>
          <w:p w14:paraId="10097DAE" w14:textId="77777777" w:rsidR="009C7A1C" w:rsidRPr="002814C7" w:rsidRDefault="009C7A1C" w:rsidP="00C60DD5">
            <w:pPr>
              <w:pStyle w:val="MDPI42tablebody"/>
              <w:spacing w:line="276" w:lineRule="auto"/>
              <w:rPr>
                <w:color w:val="auto"/>
                <w:sz w:val="24"/>
                <w:szCs w:val="24"/>
              </w:rPr>
            </w:pPr>
            <w:r w:rsidRPr="002814C7">
              <w:rPr>
                <w:color w:val="auto"/>
                <w:sz w:val="24"/>
                <w:szCs w:val="24"/>
              </w:rPr>
              <w:t>XII-5</w:t>
            </w:r>
          </w:p>
        </w:tc>
        <w:sdt>
          <w:sdtPr>
            <w:rPr>
              <w:sz w:val="24"/>
              <w:szCs w:val="24"/>
              <w:lang w:val="es-ES"/>
            </w:rPr>
            <w:tag w:val="MENDELEY_CITATION_v3_eyJjaXRhdGlvbklEIjoiTUVOREVMRVlfQ0lUQVRJT05fYWU1NTFhMWYtZGJkMi00ODNhLWIwMDUtOGM0NWE4NzMyYzdkIiwicHJvcGVydGllcyI6eyJub3RlSW5kZXgiOjB9LCJpc0VkaXRlZCI6ZmFsc2UsIm1hbnVhbE92ZXJyaWRlIjp7ImlzTWFudWFsbHlPdmVycmlkZGVuIjpmYWxzZSwiY2l0ZXByb2NUZXh0IjoiKEplc3NvcC1GYWJyZSBldCBhbC4gMjAxNikiLCJtYW51YWxPdmVycmlkZVRleHQiOiIifSwiY2l0YXRpb25JdGVtcyI6W3siaWQiOiIxMTIyOWRmNi03OGMyLTM0ZTItYjgyOS0xMWUxNzNmMzQxZjMiLCJpdGVtRGF0YSI6eyJ0eXBlIjoiYXJ0aWNsZS1qb3VybmFsIiwiaWQiOiIxMTIyOWRmNi03OGMyLTM0ZTItYjgyOS0xMWUxNzNmMzQxZjMiLCJ0aXRsZSI6IkVhc3lDbG9uZS1NYXJrZXJGcmVlOiBBIHZlY3RvciB0b29sa2l0IGZvciBtYXJrZXItbGVzcyBpbnRlZ3JhdGlvbiBvZiBnZW5lcyBpbnRvIFNhY2NoYXJvbXljZXMgY2VyZXZpc2lhZSB2aWEgQ1JJU1BSLUNhczkiLCJhdXRob3IiOlt7ImZhbWlseSI6Ikplc3NvcC1GYWJyZSIsImdpdmVuIjoiTWF0aGV3IE0uIiwicGFyc2UtbmFtZXMiOmZhbHNlLCJkcm9wcGluZy1wYXJ0aWNsZSI6IiIsIm5vbi1kcm9wcGluZy1wYXJ0aWNsZSI6IiJ9LHsiZmFtaWx5IjoiSmFrb8SNacWrbmFzIiwiZ2l2ZW4iOiJUYWRhcyIsInBhcnNlLW5hbWVzIjpmYWxzZSwiZHJvcHBpbmctcGFydGljbGUiOiIiLCJub24tZHJvcHBpbmctcGFydGljbGUiOiIifSx7ImZhbWlseSI6IlN0b3ZpY2VrIiwiZ2l2ZW4iOiJWcmF0aXNsYXYiLCJwYXJzZS1uYW1lcyI6ZmFsc2UsImRyb3BwaW5nLXBhcnRpY2xlIjoiIiwibm9uLWRyb3BwaW5nLXBhcnRpY2xlIjoiIn0seyJmYW1pbHkiOiJEYWkiLCJnaXZlbiI6IlpvbmdqaWUiLCJwYXJzZS1uYW1lcyI6ZmFsc2UsImRyb3BwaW5nLXBhcnRpY2xlIjoiIiwibm9uLWRyb3BwaW5nLXBhcnRpY2xlIjoiIn0seyJmYW1pbHkiOiJKZW5zZW4iLCJnaXZlbiI6Ik1pY2hhZWwgSy4iLCJwYXJzZS1uYW1lcyI6ZmFsc2UsImRyb3BwaW5nLXBhcnRpY2xlIjoiIiwibm9uLWRyb3BwaW5nLXBhcnRpY2xlIjoiIn0seyJmYW1pbHkiOiJLZWFzbGluZyIsImdpdmVuIjoiSmF5IEQuIiwicGFyc2UtbmFtZXMiOmZhbHNlLCJkcm9wcGluZy1wYXJ0aWNsZSI6IiIsIm5vbi1kcm9wcGluZy1wYXJ0aWNsZSI6IiJ9LHsiZmFtaWx5IjoiQm9yb2RpbmEiLCJnaXZlbiI6IklyaW5hIiwicGFyc2UtbmFtZXMiOmZhbHNlLCJkcm9wcGluZy1wYXJ0aWNsZSI6IiIsIm5vbi1kcm9wcGluZy1wYXJ0aWNsZSI6IiJ9XSwiY29udGFpbmVyLXRpdGxlIjoiQmlvdGVjaG5vbG9neSBKb3VybmFsIiwiY29udGFpbmVyLXRpdGxlLXNob3J0IjoiQmlvdGVjaG5vbCBKIiwiYWNjZXNzZWQiOnsiZGF0ZS1wYXJ0cyI6W1syMDI1LDgsMTJdXX0sIkRPSSI6IjEwLjEwMDIvQklPVC4yMDE2MDAxNDcsIiwiSVNTTiI6IjE4NjA3MzE0IiwiUE1JRCI6IjI3MTY2NjEyIiwiVVJMIjoiaHR0cHM6Ly9wdWJtZWQubmNiaS5ubG0ubmloLmdvdi8yNzE2NjYxMi8iLCJpc3N1ZWQiOnsiZGF0ZS1wYXJ0cyI6W1syMDE2LDgsMV1dfSwicGFnZSI6IjExMTAtMTExNyIsImFic3RyYWN0IjoiU2FjY2hhcm9teWNlcyBjZXJldmlzaWFlIGlzIGFuIGVzdGFibGlzaGVkIGluZHVzdHJpYWwgaG9zdCBmb3IgcHJvZHVjdGlvbiBvZiByZWNvbWJpbmFudCBwcm90ZWlucywgZnVlbHMgYW5kIGNoZW1pY2Fscy4gVG8gZW5hYmxlIHN0YWJsZSBpbnRlZ3JhdGlvbiBvZiBtdWx0aXBsZSBtYXJrZXItZnJlZSBvdmVyZXhwcmVzc2lvbiBjYXNzZXR0ZXMgaW4gdGhlIGdlbm9tZSBvZiBTLiBjZXJldmlzaWFlLCB3ZSBoYXZlIGRldmVsb3BlZCBhIHZlY3RvciB0b29sa2l0IEVhc3lDbG9uZS1NYXJrZXJGcmVlLiBUaGUgaW50ZWdyYXRpb24gb2YgbGluZWFyaXplZCBleHByZXNzaW9uIGNhc3NldHRlcyBpbnRvIGRlZmluZWQgZ2Vub21pYyBsb2NpIGlzIGZhY2lsaXRhdGVkIGJ5IENSSVNQUi9DYXM5LiBDYXM5IGlzIHJlY3J1aXRlZCB0byB0aGUgY2hyb21vc29tYWwgbG9jYXRpb24gYnkgc3BlY2lmaWMgZ3VpZGUgUk5BcyAoZ1JOQXMpIGV4cHJlc3NlZCBmcm9tIGEgc2V0IG9mIGdSTkEgaGVscGVyIHZlY3RvcnMuIFVzaW5nIG91ciBnZW5vbWUgZW5naW5lZXJpbmcgdmVjdG9yIHN1aXRlLCBzaW5nbGUgYW5kIHRyaXBsZSBpbnNlcnRpb25zIGFyZSBvYnRhaW5lZCB3aXRoIDkw4oCTMTAwJSBhbmQgNjDigJM3MCUgdGFyZ2V0aW5nIGVmZmljaWVuY3ksIHJlc3BlY3RpdmVseS4gV2UgZGVtb25zdHJhdGUgYXBwbGljYXRpb24gb2YgdGhlIHZlY3RvciB0b29sa2l0IGJ5IGNvbnN0cnVjdGluZyBhIGhhcGxvaWQgbGFib3JhdG9yeSBzdHJhaW4gKENFTi5QSzExMy03RCkgYW5kIGEgZGlwbG9pZCBpbmR1c3RyaWFsIHN0cmFpbiAoRXRoYW5vbCBSZWQpIGZvciBwcm9kdWN0aW9uIG9mIDMtaHlkcm94eXByb3Bpb25pYyBhY2lkLCB3aGVyZSB3ZSB0ZXN0ZWQgdGhyZWUgZGlmZmVyZW50IGFjZXR5bC1Db0Egc3VwcGx5IHN0cmF0ZWdpZXMsIHJlcXVpcmluZyBvdmVyZXhwcmVzc2lvbiBvZiB0aHJlZSB0byBzaXggZ2VuZXMgZWFjaC4gQW1vbmcgdGhlIHRlc3RlZCBzdHJhdGVnaWVzIHdhcyBhIGJhY3RlcmlhbCBjeXRvc29saWMgcHlydXZhdGUgZGVoeWRyb2dlbmFzZSBjb21wbGV4LCB3aGljaCB3YXMgaW50ZWdyYXRlZCBpbnRvIHRoZSBnZW5vbWUgaW4gYSBzaW5nbGUgdHJhbnNmb3JtYXRpb24uIFRoZSBwdWJsaWNseSBhdmFpbGFibGUgRWFzeUNsb25lLU1hcmtlckZyZWUgdmVjdG9yIHN1aXRlIGFsbG93cyBmb3IgZmFjaWxlIGFuZCBoaWdobHkgc3RhbmRhcmRpemVkIGdlbm9tZSBlbmdpbmVlcmluZywgYW5kIHNob3VsZCBiZSBvZiBwYXJ0aWN1bGFyIGludGVyZXN0IHRvIHJlc2VhcmNoZXJzIHdvcmtpbmcgb24geWVhc3QgY2hhc3NpcyB3aXRoIGxpbWl0ZWQgbWFya2VycyBhdmFpbGFibGUuIiwicHVibGlzaGVyIjoiV2lsZXktVkNIIFZlcmxhZyIsImlzc3VlIjoiOCIsInZvbHVtZSI6IjExIn0sImlzVGVtcG9yYXJ5IjpmYWxzZX1dfQ=="/>
            <w:id w:val="1916208130"/>
            <w:placeholder>
              <w:docPart w:val="32DE50E850144FE48FF3D35A5822A310"/>
            </w:placeholder>
          </w:sdtPr>
          <w:sdtContent>
            <w:tc>
              <w:tcPr>
                <w:tcW w:w="1610" w:type="dxa"/>
                <w:hideMark/>
              </w:tcPr>
              <w:p w14:paraId="57273BD3" w14:textId="77777777" w:rsidR="009C7A1C" w:rsidRPr="002814C7" w:rsidRDefault="009C7A1C" w:rsidP="00C60DD5">
                <w:pPr>
                  <w:pStyle w:val="MDPI42tablebody"/>
                  <w:spacing w:line="276" w:lineRule="auto"/>
                  <w:rPr>
                    <w:color w:val="auto"/>
                    <w:sz w:val="24"/>
                    <w:szCs w:val="24"/>
                    <w:lang w:val="es-ES"/>
                  </w:rPr>
                </w:pPr>
                <w:r w:rsidRPr="00D34E9F">
                  <w:rPr>
                    <w:sz w:val="24"/>
                    <w:szCs w:val="24"/>
                    <w:lang w:val="es-ES"/>
                  </w:rPr>
                  <w:t>(Jessop-Fabre et al. 2016)</w:t>
                </w:r>
              </w:p>
            </w:tc>
          </w:sdtContent>
        </w:sdt>
      </w:tr>
      <w:tr w:rsidR="009C7A1C" w:rsidRPr="002814C7" w14:paraId="4B841D3C" w14:textId="77777777" w:rsidTr="00C60DD5">
        <w:trPr>
          <w:trHeight w:val="580"/>
        </w:trPr>
        <w:tc>
          <w:tcPr>
            <w:tcW w:w="1800" w:type="dxa"/>
            <w:vAlign w:val="top"/>
          </w:tcPr>
          <w:p w14:paraId="7EACF058" w14:textId="77777777" w:rsidR="009C7A1C" w:rsidRPr="002814C7" w:rsidRDefault="009C7A1C" w:rsidP="00C60DD5">
            <w:pPr>
              <w:pStyle w:val="MDPI42tablebody"/>
              <w:spacing w:line="276" w:lineRule="auto"/>
              <w:jc w:val="both"/>
              <w:rPr>
                <w:color w:val="auto"/>
                <w:sz w:val="24"/>
                <w:szCs w:val="24"/>
              </w:rPr>
            </w:pPr>
          </w:p>
        </w:tc>
        <w:tc>
          <w:tcPr>
            <w:tcW w:w="4590" w:type="dxa"/>
            <w:vAlign w:val="top"/>
          </w:tcPr>
          <w:p w14:paraId="4B8D6AE3" w14:textId="77777777" w:rsidR="009C7A1C" w:rsidRPr="002814C7" w:rsidRDefault="009C7A1C" w:rsidP="00C60DD5">
            <w:pPr>
              <w:pStyle w:val="MDPI42tablebody"/>
              <w:spacing w:line="276" w:lineRule="auto"/>
              <w:rPr>
                <w:color w:val="auto"/>
                <w:sz w:val="24"/>
                <w:szCs w:val="24"/>
              </w:rPr>
            </w:pPr>
          </w:p>
        </w:tc>
        <w:tc>
          <w:tcPr>
            <w:tcW w:w="1260" w:type="dxa"/>
            <w:vAlign w:val="top"/>
          </w:tcPr>
          <w:p w14:paraId="0B4A5751" w14:textId="77777777" w:rsidR="009C7A1C" w:rsidRPr="002814C7" w:rsidRDefault="009C7A1C" w:rsidP="00C60DD5">
            <w:pPr>
              <w:pStyle w:val="MDPI42tablebody"/>
              <w:spacing w:line="276" w:lineRule="auto"/>
              <w:rPr>
                <w:color w:val="auto"/>
                <w:sz w:val="24"/>
                <w:szCs w:val="24"/>
              </w:rPr>
            </w:pPr>
          </w:p>
        </w:tc>
        <w:tc>
          <w:tcPr>
            <w:tcW w:w="1610" w:type="dxa"/>
            <w:vAlign w:val="top"/>
          </w:tcPr>
          <w:p w14:paraId="3E047187" w14:textId="77777777" w:rsidR="009C7A1C" w:rsidRPr="002814C7" w:rsidRDefault="009C7A1C" w:rsidP="00C60DD5">
            <w:pPr>
              <w:pStyle w:val="MDPI42tablebody"/>
              <w:spacing w:line="276" w:lineRule="auto"/>
              <w:rPr>
                <w:color w:val="auto"/>
                <w:sz w:val="24"/>
                <w:szCs w:val="24"/>
              </w:rPr>
            </w:pPr>
          </w:p>
        </w:tc>
      </w:tr>
    </w:tbl>
    <w:p w14:paraId="266274CB" w14:textId="77777777" w:rsidR="009C7A1C" w:rsidRPr="002814C7" w:rsidRDefault="009C7A1C" w:rsidP="009C7A1C">
      <w:pPr>
        <w:pStyle w:val="MDPI32textnoindent"/>
        <w:spacing w:line="276" w:lineRule="auto"/>
        <w:rPr>
          <w:color w:val="auto"/>
          <w:sz w:val="24"/>
          <w:szCs w:val="24"/>
        </w:rPr>
      </w:pPr>
    </w:p>
    <w:p w14:paraId="3B9FA17B" w14:textId="5F950BFA" w:rsidR="009C7A1C" w:rsidRPr="002814C7" w:rsidRDefault="009C7A1C" w:rsidP="009C7A1C">
      <w:pPr>
        <w:pStyle w:val="MDPI32textnoindent"/>
        <w:spacing w:line="276" w:lineRule="auto"/>
        <w:ind w:left="0"/>
        <w:rPr>
          <w:rFonts w:eastAsia="Calibri"/>
          <w:color w:val="auto"/>
          <w:sz w:val="24"/>
          <w:szCs w:val="24"/>
        </w:rPr>
      </w:pPr>
      <w:r w:rsidRPr="002814C7">
        <w:rPr>
          <w:rFonts w:eastAsia="Calibri"/>
          <w:color w:val="auto"/>
          <w:sz w:val="24"/>
          <w:szCs w:val="24"/>
        </w:rPr>
        <w:lastRenderedPageBreak/>
        <w:t xml:space="preserve">Table </w:t>
      </w:r>
      <w:r>
        <w:rPr>
          <w:rFonts w:eastAsia="Calibri"/>
          <w:color w:val="auto"/>
          <w:sz w:val="24"/>
          <w:szCs w:val="24"/>
        </w:rPr>
        <w:t>S</w:t>
      </w:r>
      <w:r w:rsidRPr="002814C7">
        <w:rPr>
          <w:rFonts w:eastAsia="Calibri"/>
          <w:color w:val="auto"/>
          <w:sz w:val="24"/>
          <w:szCs w:val="24"/>
        </w:rPr>
        <w:t xml:space="preserve">2. Primers </w:t>
      </w:r>
      <w:r>
        <w:rPr>
          <w:rFonts w:eastAsia="Calibri"/>
          <w:color w:val="auto"/>
          <w:sz w:val="24"/>
          <w:szCs w:val="24"/>
        </w:rPr>
        <w:t>employed</w:t>
      </w:r>
      <w:r w:rsidRPr="002814C7">
        <w:rPr>
          <w:rFonts w:eastAsia="Calibri"/>
          <w:color w:val="auto"/>
          <w:sz w:val="24"/>
          <w:szCs w:val="24"/>
        </w:rPr>
        <w:t xml:space="preserve"> in this </w:t>
      </w:r>
      <w:r>
        <w:rPr>
          <w:rFonts w:eastAsia="Calibri"/>
          <w:color w:val="auto"/>
          <w:sz w:val="24"/>
          <w:szCs w:val="24"/>
        </w:rPr>
        <w:t>work</w:t>
      </w:r>
      <w:r w:rsidRPr="002814C7">
        <w:rPr>
          <w:rFonts w:eastAsia="Calibri"/>
          <w:color w:val="auto"/>
          <w:sz w:val="24"/>
          <w:szCs w:val="24"/>
        </w:rPr>
        <w:t xml:space="preserve"> for the </w:t>
      </w:r>
      <w:r>
        <w:rPr>
          <w:rFonts w:eastAsia="Calibri"/>
          <w:color w:val="auto"/>
          <w:sz w:val="24"/>
          <w:szCs w:val="24"/>
        </w:rPr>
        <w:t>confirmation</w:t>
      </w:r>
      <w:r w:rsidRPr="002814C7">
        <w:rPr>
          <w:rFonts w:eastAsia="Calibri"/>
          <w:color w:val="auto"/>
          <w:sz w:val="24"/>
          <w:szCs w:val="24"/>
        </w:rPr>
        <w:t xml:space="preserve"> of the chromosomal insertion in </w:t>
      </w:r>
      <w:r w:rsidRPr="002814C7">
        <w:rPr>
          <w:rFonts w:eastAsia="Calibri"/>
          <w:i/>
          <w:iCs/>
          <w:color w:val="auto"/>
          <w:sz w:val="24"/>
          <w:szCs w:val="24"/>
        </w:rPr>
        <w:t>S. cerevisiae</w:t>
      </w:r>
      <w:r w:rsidRPr="002814C7">
        <w:rPr>
          <w:rFonts w:eastAsia="Calibri"/>
          <w:color w:val="auto"/>
          <w:sz w:val="24"/>
          <w:szCs w:val="24"/>
        </w:rPr>
        <w:t xml:space="preserve"> or </w:t>
      </w:r>
      <w:r w:rsidRPr="002814C7">
        <w:rPr>
          <w:rFonts w:eastAsia="Calibri"/>
          <w:i/>
          <w:iCs/>
          <w:color w:val="auto"/>
          <w:sz w:val="24"/>
          <w:szCs w:val="24"/>
        </w:rPr>
        <w:t>S. boulardii</w:t>
      </w:r>
      <w:r w:rsidRPr="002814C7">
        <w:rPr>
          <w:rFonts w:eastAsia="Calibri"/>
          <w:color w:val="auto"/>
          <w:sz w:val="24"/>
          <w:szCs w:val="24"/>
        </w:rPr>
        <w:t>.</w:t>
      </w:r>
    </w:p>
    <w:tbl>
      <w:tblPr>
        <w:tblStyle w:val="MDPI41threelinetable"/>
        <w:tblW w:w="9339" w:type="dxa"/>
        <w:tblLook w:val="04A0" w:firstRow="1" w:lastRow="0" w:firstColumn="1" w:lastColumn="0" w:noHBand="0" w:noVBand="1"/>
      </w:tblPr>
      <w:tblGrid>
        <w:gridCol w:w="2176"/>
        <w:gridCol w:w="3748"/>
        <w:gridCol w:w="1157"/>
        <w:gridCol w:w="2258"/>
      </w:tblGrid>
      <w:tr w:rsidR="009C7A1C" w:rsidRPr="002814C7" w14:paraId="05254A33" w14:textId="77777777" w:rsidTr="009C7A1C">
        <w:trPr>
          <w:cnfStyle w:val="100000000000" w:firstRow="1" w:lastRow="0" w:firstColumn="0" w:lastColumn="0" w:oddVBand="0" w:evenVBand="0" w:oddHBand="0" w:evenHBand="0" w:firstRowFirstColumn="0" w:firstRowLastColumn="0" w:lastRowFirstColumn="0" w:lastRowLastColumn="0"/>
          <w:trHeight w:val="580"/>
        </w:trPr>
        <w:tc>
          <w:tcPr>
            <w:tcW w:w="2176" w:type="dxa"/>
            <w:hideMark/>
          </w:tcPr>
          <w:p w14:paraId="7602BE40" w14:textId="77777777" w:rsidR="009C7A1C" w:rsidRPr="002814C7" w:rsidRDefault="009C7A1C" w:rsidP="00C60DD5">
            <w:pPr>
              <w:pStyle w:val="MDPI42tablebody"/>
              <w:spacing w:line="276" w:lineRule="auto"/>
              <w:rPr>
                <w:color w:val="auto"/>
                <w:sz w:val="24"/>
                <w:szCs w:val="24"/>
              </w:rPr>
            </w:pPr>
            <w:r w:rsidRPr="002814C7">
              <w:rPr>
                <w:color w:val="auto"/>
                <w:sz w:val="24"/>
                <w:szCs w:val="24"/>
              </w:rPr>
              <w:t>Primer ID</w:t>
            </w:r>
          </w:p>
        </w:tc>
        <w:tc>
          <w:tcPr>
            <w:tcW w:w="3748" w:type="dxa"/>
            <w:hideMark/>
          </w:tcPr>
          <w:p w14:paraId="6249A3E5" w14:textId="095A729B" w:rsidR="009C7A1C" w:rsidRPr="002814C7" w:rsidRDefault="00A103FC" w:rsidP="00C60DD5">
            <w:pPr>
              <w:pStyle w:val="MDPI42tablebody"/>
              <w:spacing w:line="276" w:lineRule="auto"/>
              <w:rPr>
                <w:color w:val="auto"/>
                <w:sz w:val="24"/>
                <w:szCs w:val="24"/>
              </w:rPr>
            </w:pPr>
            <w:r>
              <w:rPr>
                <w:color w:val="auto"/>
                <w:sz w:val="24"/>
                <w:szCs w:val="24"/>
              </w:rPr>
              <w:t>Oligonucleotide s</w:t>
            </w:r>
            <w:r w:rsidR="009C7A1C" w:rsidRPr="002814C7">
              <w:rPr>
                <w:color w:val="auto"/>
                <w:sz w:val="24"/>
                <w:szCs w:val="24"/>
              </w:rPr>
              <w:t>equence (5'–3')</w:t>
            </w:r>
          </w:p>
        </w:tc>
        <w:tc>
          <w:tcPr>
            <w:tcW w:w="1157" w:type="dxa"/>
            <w:hideMark/>
          </w:tcPr>
          <w:p w14:paraId="3E2171C4" w14:textId="1DEC93BC" w:rsidR="009C7A1C" w:rsidRPr="002814C7" w:rsidRDefault="009C7A1C" w:rsidP="00C60DD5">
            <w:pPr>
              <w:pStyle w:val="MDPI42tablebody"/>
              <w:spacing w:line="276" w:lineRule="auto"/>
              <w:rPr>
                <w:color w:val="auto"/>
                <w:sz w:val="24"/>
                <w:szCs w:val="24"/>
              </w:rPr>
            </w:pPr>
            <w:r w:rsidRPr="002814C7">
              <w:rPr>
                <w:color w:val="auto"/>
                <w:sz w:val="24"/>
                <w:szCs w:val="24"/>
              </w:rPr>
              <w:t xml:space="preserve">Target </w:t>
            </w:r>
            <w:r w:rsidR="00133EB3">
              <w:rPr>
                <w:color w:val="auto"/>
                <w:sz w:val="24"/>
                <w:szCs w:val="24"/>
              </w:rPr>
              <w:t>l</w:t>
            </w:r>
            <w:r w:rsidRPr="002814C7">
              <w:rPr>
                <w:color w:val="auto"/>
                <w:sz w:val="24"/>
                <w:szCs w:val="24"/>
              </w:rPr>
              <w:t>ocus</w:t>
            </w:r>
          </w:p>
        </w:tc>
        <w:tc>
          <w:tcPr>
            <w:tcW w:w="2258" w:type="dxa"/>
            <w:hideMark/>
          </w:tcPr>
          <w:p w14:paraId="2416436C" w14:textId="77777777" w:rsidR="009C7A1C" w:rsidRPr="002814C7" w:rsidRDefault="009C7A1C" w:rsidP="00C60DD5">
            <w:pPr>
              <w:pStyle w:val="MDPI42tablebody"/>
              <w:spacing w:line="276" w:lineRule="auto"/>
              <w:rPr>
                <w:color w:val="auto"/>
                <w:sz w:val="24"/>
                <w:szCs w:val="24"/>
              </w:rPr>
            </w:pPr>
            <w:r w:rsidRPr="002814C7">
              <w:rPr>
                <w:color w:val="auto"/>
                <w:sz w:val="24"/>
                <w:szCs w:val="24"/>
              </w:rPr>
              <w:t>Reference</w:t>
            </w:r>
          </w:p>
        </w:tc>
      </w:tr>
      <w:tr w:rsidR="009C7A1C" w:rsidRPr="002814C7" w14:paraId="223C025D" w14:textId="77777777" w:rsidTr="009C7A1C">
        <w:trPr>
          <w:trHeight w:val="580"/>
        </w:trPr>
        <w:tc>
          <w:tcPr>
            <w:tcW w:w="2176" w:type="dxa"/>
            <w:hideMark/>
          </w:tcPr>
          <w:p w14:paraId="029C3057" w14:textId="77777777" w:rsidR="009C7A1C" w:rsidRPr="002814C7" w:rsidRDefault="009C7A1C" w:rsidP="00C60DD5">
            <w:pPr>
              <w:pStyle w:val="MDPI42tablebody"/>
              <w:spacing w:line="276" w:lineRule="auto"/>
              <w:rPr>
                <w:b/>
                <w:color w:val="auto"/>
                <w:sz w:val="24"/>
                <w:szCs w:val="24"/>
              </w:rPr>
            </w:pPr>
            <w:r w:rsidRPr="002814C7">
              <w:rPr>
                <w:b/>
                <w:color w:val="auto"/>
                <w:sz w:val="24"/>
                <w:szCs w:val="24"/>
              </w:rPr>
              <w:t>905</w:t>
            </w:r>
          </w:p>
        </w:tc>
        <w:tc>
          <w:tcPr>
            <w:tcW w:w="3748" w:type="dxa"/>
            <w:hideMark/>
          </w:tcPr>
          <w:p w14:paraId="3CF73AB8" w14:textId="77777777" w:rsidR="009C7A1C" w:rsidRPr="002814C7" w:rsidRDefault="009C7A1C" w:rsidP="00C60DD5">
            <w:pPr>
              <w:pStyle w:val="MDPI42tablebody"/>
              <w:spacing w:line="276" w:lineRule="auto"/>
              <w:rPr>
                <w:color w:val="auto"/>
                <w:sz w:val="24"/>
                <w:szCs w:val="24"/>
              </w:rPr>
            </w:pPr>
            <w:r w:rsidRPr="002814C7">
              <w:rPr>
                <w:color w:val="auto"/>
                <w:sz w:val="24"/>
                <w:szCs w:val="24"/>
              </w:rPr>
              <w:t>CTCACAAAGGGACGAATCCT</w:t>
            </w:r>
          </w:p>
        </w:tc>
        <w:tc>
          <w:tcPr>
            <w:tcW w:w="1157" w:type="dxa"/>
            <w:hideMark/>
          </w:tcPr>
          <w:p w14:paraId="739478C3" w14:textId="77777777" w:rsidR="009C7A1C" w:rsidRPr="002814C7" w:rsidRDefault="009C7A1C" w:rsidP="00C60DD5">
            <w:pPr>
              <w:pStyle w:val="MDPI42tablebody"/>
              <w:spacing w:line="276" w:lineRule="auto"/>
              <w:rPr>
                <w:color w:val="auto"/>
                <w:sz w:val="24"/>
                <w:szCs w:val="24"/>
              </w:rPr>
            </w:pPr>
            <w:r w:rsidRPr="002814C7">
              <w:rPr>
                <w:color w:val="auto"/>
                <w:sz w:val="24"/>
                <w:szCs w:val="24"/>
              </w:rPr>
              <w:t>X-4</w:t>
            </w:r>
          </w:p>
        </w:tc>
        <w:tc>
          <w:tcPr>
            <w:tcW w:w="2258" w:type="dxa"/>
            <w:noWrap/>
            <w:hideMark/>
          </w:tcPr>
          <w:p w14:paraId="21E9D278" w14:textId="77777777" w:rsidR="009C7A1C" w:rsidRPr="002814C7" w:rsidRDefault="00000000" w:rsidP="00C60DD5">
            <w:pPr>
              <w:pStyle w:val="MDPI42tablebody"/>
              <w:spacing w:line="276" w:lineRule="auto"/>
              <w:rPr>
                <w:color w:val="auto"/>
                <w:sz w:val="24"/>
                <w:szCs w:val="24"/>
              </w:rPr>
            </w:pPr>
            <w:sdt>
              <w:sdtPr>
                <w:rPr>
                  <w:sz w:val="24"/>
                  <w:szCs w:val="24"/>
                </w:rPr>
                <w:tag w:val="MENDELEY_CITATION_v3_eyJjaXRhdGlvbklEIjoiTUVOREVMRVlfQ0lUQVRJT05fN2VkYTI5OTgtYWNkZi00ZGJmLTg2NWMtNWQ1Y2E0NDNjZTc3IiwicHJvcGVydGllcyI6eyJub3RlSW5kZXgiOjB9LCJpc0VkaXRlZCI6ZmFsc2UsIm1hbnVhbE92ZXJyaWRlIjp7ImlzTWFudWFsbHlPdmVycmlkZGVuIjpmYWxzZSwiY2l0ZXByb2NUZXh0IjoiKEplc3NvcC1GYWJyZSBldCBhbC4gMjAxNikiLCJtYW51YWxPdmVycmlkZVRleHQiOiIifSwiY2l0YXRpb25JdGVtcyI6W3siaWQiOiIxMTIyOWRmNi03OGMyLTM0ZTItYjgyOS0xMWUxNzNmMzQxZjMiLCJpdGVtRGF0YSI6eyJ0eXBlIjoiYXJ0aWNsZS1qb3VybmFsIiwiaWQiOiIxMTIyOWRmNi03OGMyLTM0ZTItYjgyOS0xMWUxNzNmMzQxZjMiLCJ0aXRsZSI6IkVhc3lDbG9uZS1NYXJrZXJGcmVlOiBBIHZlY3RvciB0b29sa2l0IGZvciBtYXJrZXItbGVzcyBpbnRlZ3JhdGlvbiBvZiBnZW5lcyBpbnRvIFNhY2NoYXJvbXljZXMgY2VyZXZpc2lhZSB2aWEgQ1JJU1BSLUNhczkiLCJhdXRob3IiOlt7ImZhbWlseSI6Ikplc3NvcC1GYWJyZSIsImdpdmVuIjoiTWF0aGV3IE0uIiwicGFyc2UtbmFtZXMiOmZhbHNlLCJkcm9wcGluZy1wYXJ0aWNsZSI6IiIsIm5vbi1kcm9wcGluZy1wYXJ0aWNsZSI6IiJ9LHsiZmFtaWx5IjoiSmFrb8SNacWrbmFzIiwiZ2l2ZW4iOiJUYWRhcyIsInBhcnNlLW5hbWVzIjpmYWxzZSwiZHJvcHBpbmctcGFydGljbGUiOiIiLCJub24tZHJvcHBpbmctcGFydGljbGUiOiIifSx7ImZhbWlseSI6IlN0b3ZpY2VrIiwiZ2l2ZW4iOiJWcmF0aXNsYXYiLCJwYXJzZS1uYW1lcyI6ZmFsc2UsImRyb3BwaW5nLXBhcnRpY2xlIjoiIiwibm9uLWRyb3BwaW5nLXBhcnRpY2xlIjoiIn0seyJmYW1pbHkiOiJEYWkiLCJnaXZlbiI6IlpvbmdqaWUiLCJwYXJzZS1uYW1lcyI6ZmFsc2UsImRyb3BwaW5nLXBhcnRpY2xlIjoiIiwibm9uLWRyb3BwaW5nLXBhcnRpY2xlIjoiIn0seyJmYW1pbHkiOiJKZW5zZW4iLCJnaXZlbiI6Ik1pY2hhZWwgSy4iLCJwYXJzZS1uYW1lcyI6ZmFsc2UsImRyb3BwaW5nLXBhcnRpY2xlIjoiIiwibm9uLWRyb3BwaW5nLXBhcnRpY2xlIjoiIn0seyJmYW1pbHkiOiJLZWFzbGluZyIsImdpdmVuIjoiSmF5IEQuIiwicGFyc2UtbmFtZXMiOmZhbHNlLCJkcm9wcGluZy1wYXJ0aWNsZSI6IiIsIm5vbi1kcm9wcGluZy1wYXJ0aWNsZSI6IiJ9LHsiZmFtaWx5IjoiQm9yb2RpbmEiLCJnaXZlbiI6IklyaW5hIiwicGFyc2UtbmFtZXMiOmZhbHNlLCJkcm9wcGluZy1wYXJ0aWNsZSI6IiIsIm5vbi1kcm9wcGluZy1wYXJ0aWNsZSI6IiJ9XSwiY29udGFpbmVyLXRpdGxlIjoiQmlvdGVjaG5vbG9neSBKb3VybmFsIiwiY29udGFpbmVyLXRpdGxlLXNob3J0IjoiQmlvdGVjaG5vbCBKIiwiYWNjZXNzZWQiOnsiZGF0ZS1wYXJ0cyI6W1syMDI1LDgsMTJdXX0sIkRPSSI6IjEwLjEwMDIvQklPVC4yMDE2MDAxNDcsIiwiSVNTTiI6IjE4NjA3MzE0IiwiUE1JRCI6IjI3MTY2NjEyIiwiVVJMIjoiaHR0cHM6Ly9wdWJtZWQubmNiaS5ubG0ubmloLmdvdi8yNzE2NjYxMi8iLCJpc3N1ZWQiOnsiZGF0ZS1wYXJ0cyI6W1syMDE2LDgsMV1dfSwicGFnZSI6IjExMTAtMTExNyIsImFic3RyYWN0IjoiU2FjY2hhcm9teWNlcyBjZXJldmlzaWFlIGlzIGFuIGVzdGFibGlzaGVkIGluZHVzdHJpYWwgaG9zdCBmb3IgcHJvZHVjdGlvbiBvZiByZWNvbWJpbmFudCBwcm90ZWlucywgZnVlbHMgYW5kIGNoZW1pY2Fscy4gVG8gZW5hYmxlIHN0YWJsZSBpbnRlZ3JhdGlvbiBvZiBtdWx0aXBsZSBtYXJrZXItZnJlZSBvdmVyZXhwcmVzc2lvbiBjYXNzZXR0ZXMgaW4gdGhlIGdlbm9tZSBvZiBTLiBjZXJldmlzaWFlLCB3ZSBoYXZlIGRldmVsb3BlZCBhIHZlY3RvciB0b29sa2l0IEVhc3lDbG9uZS1NYXJrZXJGcmVlLiBUaGUgaW50ZWdyYXRpb24gb2YgbGluZWFyaXplZCBleHByZXNzaW9uIGNhc3NldHRlcyBpbnRvIGRlZmluZWQgZ2Vub21pYyBsb2NpIGlzIGZhY2lsaXRhdGVkIGJ5IENSSVNQUi9DYXM5LiBDYXM5IGlzIHJlY3J1aXRlZCB0byB0aGUgY2hyb21vc29tYWwgbG9jYXRpb24gYnkgc3BlY2lmaWMgZ3VpZGUgUk5BcyAoZ1JOQXMpIGV4cHJlc3NlZCBmcm9tIGEgc2V0IG9mIGdSTkEgaGVscGVyIHZlY3RvcnMuIFVzaW5nIG91ciBnZW5vbWUgZW5naW5lZXJpbmcgdmVjdG9yIHN1aXRlLCBzaW5nbGUgYW5kIHRyaXBsZSBpbnNlcnRpb25zIGFyZSBvYnRhaW5lZCB3aXRoIDkw4oCTMTAwJSBhbmQgNjDigJM3MCUgdGFyZ2V0aW5nIGVmZmljaWVuY3ksIHJlc3BlY3RpdmVseS4gV2UgZGVtb25zdHJhdGUgYXBwbGljYXRpb24gb2YgdGhlIHZlY3RvciB0b29sa2l0IGJ5IGNvbnN0cnVjdGluZyBhIGhhcGxvaWQgbGFib3JhdG9yeSBzdHJhaW4gKENFTi5QSzExMy03RCkgYW5kIGEgZGlwbG9pZCBpbmR1c3RyaWFsIHN0cmFpbiAoRXRoYW5vbCBSZWQpIGZvciBwcm9kdWN0aW9uIG9mIDMtaHlkcm94eXByb3Bpb25pYyBhY2lkLCB3aGVyZSB3ZSB0ZXN0ZWQgdGhyZWUgZGlmZmVyZW50IGFjZXR5bC1Db0Egc3VwcGx5IHN0cmF0ZWdpZXMsIHJlcXVpcmluZyBvdmVyZXhwcmVzc2lvbiBvZiB0aHJlZSB0byBzaXggZ2VuZXMgZWFjaC4gQW1vbmcgdGhlIHRlc3RlZCBzdHJhdGVnaWVzIHdhcyBhIGJhY3RlcmlhbCBjeXRvc29saWMgcHlydXZhdGUgZGVoeWRyb2dlbmFzZSBjb21wbGV4LCB3aGljaCB3YXMgaW50ZWdyYXRlZCBpbnRvIHRoZSBnZW5vbWUgaW4gYSBzaW5nbGUgdHJhbnNmb3JtYXRpb24uIFRoZSBwdWJsaWNseSBhdmFpbGFibGUgRWFzeUNsb25lLU1hcmtlckZyZWUgdmVjdG9yIHN1aXRlIGFsbG93cyBmb3IgZmFjaWxlIGFuZCBoaWdobHkgc3RhbmRhcmRpemVkIGdlbm9tZSBlbmdpbmVlcmluZywgYW5kIHNob3VsZCBiZSBvZiBwYXJ0aWN1bGFyIGludGVyZXN0IHRvIHJlc2VhcmNoZXJzIHdvcmtpbmcgb24geWVhc3QgY2hhc3NpcyB3aXRoIGxpbWl0ZWQgbWFya2VycyBhdmFpbGFibGUuIiwicHVibGlzaGVyIjoiV2lsZXktVkNIIFZlcmxhZyIsImlzc3VlIjoiOCIsInZvbHVtZSI6IjExIn0sImlzVGVtcG9yYXJ5IjpmYWxzZX1dfQ=="/>
                <w:id w:val="462237895"/>
                <w:placeholder>
                  <w:docPart w:val="B30332ED0A9245E7B3060F2077E0C3B6"/>
                </w:placeholder>
              </w:sdtPr>
              <w:sdtContent>
                <w:r w:rsidR="009C7A1C" w:rsidRPr="00D34E9F">
                  <w:rPr>
                    <w:sz w:val="24"/>
                    <w:szCs w:val="24"/>
                  </w:rPr>
                  <w:t>(Jessop-Fabre et al. 2016)</w:t>
                </w:r>
              </w:sdtContent>
            </w:sdt>
          </w:p>
        </w:tc>
      </w:tr>
      <w:tr w:rsidR="009C7A1C" w:rsidRPr="002814C7" w14:paraId="75D594F4" w14:textId="77777777" w:rsidTr="009C7A1C">
        <w:trPr>
          <w:trHeight w:val="580"/>
        </w:trPr>
        <w:tc>
          <w:tcPr>
            <w:tcW w:w="2176" w:type="dxa"/>
            <w:hideMark/>
          </w:tcPr>
          <w:p w14:paraId="7333692C" w14:textId="77777777" w:rsidR="009C7A1C" w:rsidRPr="002814C7" w:rsidRDefault="009C7A1C" w:rsidP="00C60DD5">
            <w:pPr>
              <w:pStyle w:val="MDPI42tablebody"/>
              <w:spacing w:line="276" w:lineRule="auto"/>
              <w:rPr>
                <w:b/>
                <w:color w:val="auto"/>
                <w:sz w:val="24"/>
                <w:szCs w:val="24"/>
              </w:rPr>
            </w:pPr>
            <w:r w:rsidRPr="002814C7">
              <w:rPr>
                <w:b/>
                <w:color w:val="auto"/>
                <w:sz w:val="24"/>
                <w:szCs w:val="24"/>
              </w:rPr>
              <w:t>906</w:t>
            </w:r>
          </w:p>
        </w:tc>
        <w:tc>
          <w:tcPr>
            <w:tcW w:w="3748" w:type="dxa"/>
            <w:hideMark/>
          </w:tcPr>
          <w:p w14:paraId="1656B074" w14:textId="77777777" w:rsidR="009C7A1C" w:rsidRPr="002814C7" w:rsidRDefault="009C7A1C" w:rsidP="00C60DD5">
            <w:pPr>
              <w:pStyle w:val="MDPI42tablebody"/>
              <w:spacing w:line="276" w:lineRule="auto"/>
              <w:rPr>
                <w:color w:val="auto"/>
                <w:sz w:val="24"/>
                <w:szCs w:val="24"/>
              </w:rPr>
            </w:pPr>
            <w:r w:rsidRPr="002814C7">
              <w:rPr>
                <w:color w:val="auto"/>
                <w:sz w:val="24"/>
                <w:szCs w:val="24"/>
              </w:rPr>
              <w:t>GACGGTACGTTGACCAGAG</w:t>
            </w:r>
          </w:p>
        </w:tc>
        <w:tc>
          <w:tcPr>
            <w:tcW w:w="1157" w:type="dxa"/>
            <w:hideMark/>
          </w:tcPr>
          <w:p w14:paraId="16BC022C" w14:textId="77777777" w:rsidR="009C7A1C" w:rsidRPr="002814C7" w:rsidRDefault="009C7A1C" w:rsidP="00C60DD5">
            <w:pPr>
              <w:pStyle w:val="MDPI42tablebody"/>
              <w:spacing w:line="276" w:lineRule="auto"/>
              <w:rPr>
                <w:color w:val="auto"/>
                <w:sz w:val="24"/>
                <w:szCs w:val="24"/>
              </w:rPr>
            </w:pPr>
            <w:r w:rsidRPr="002814C7">
              <w:rPr>
                <w:color w:val="auto"/>
                <w:sz w:val="24"/>
                <w:szCs w:val="24"/>
              </w:rPr>
              <w:t>X-4</w:t>
            </w:r>
          </w:p>
        </w:tc>
        <w:tc>
          <w:tcPr>
            <w:tcW w:w="2258" w:type="dxa"/>
            <w:noWrap/>
            <w:hideMark/>
          </w:tcPr>
          <w:p w14:paraId="45AC1605" w14:textId="77777777" w:rsidR="009C7A1C" w:rsidRPr="002814C7" w:rsidRDefault="00000000" w:rsidP="00C60DD5">
            <w:pPr>
              <w:pStyle w:val="MDPI42tablebody"/>
              <w:spacing w:line="276" w:lineRule="auto"/>
              <w:rPr>
                <w:color w:val="auto"/>
                <w:sz w:val="24"/>
                <w:szCs w:val="24"/>
              </w:rPr>
            </w:pPr>
            <w:sdt>
              <w:sdtPr>
                <w:rPr>
                  <w:sz w:val="24"/>
                  <w:szCs w:val="24"/>
                </w:rPr>
                <w:tag w:val="MENDELEY_CITATION_v3_eyJjaXRhdGlvbklEIjoiTUVOREVMRVlfQ0lUQVRJT05fNmVlMjRhODYtNjQxNy00MzJiLThiNjMtYmE1ZGYwYTU1MzU1IiwicHJvcGVydGllcyI6eyJub3RlSW5kZXgiOjB9LCJpc0VkaXRlZCI6ZmFsc2UsIm1hbnVhbE92ZXJyaWRlIjp7ImlzTWFudWFsbHlPdmVycmlkZGVuIjpmYWxzZSwiY2l0ZXByb2NUZXh0IjoiKEplc3NvcC1GYWJyZSBldCBhbC4gMjAxNikiLCJtYW51YWxPdmVycmlkZVRleHQiOiIifSwiY2l0YXRpb25JdGVtcyI6W3siaWQiOiIxMTIyOWRmNi03OGMyLTM0ZTItYjgyOS0xMWUxNzNmMzQxZjMiLCJpdGVtRGF0YSI6eyJ0eXBlIjoiYXJ0aWNsZS1qb3VybmFsIiwiaWQiOiIxMTIyOWRmNi03OGMyLTM0ZTItYjgyOS0xMWUxNzNmMzQxZjMiLCJ0aXRsZSI6IkVhc3lDbG9uZS1NYXJrZXJGcmVlOiBBIHZlY3RvciB0b29sa2l0IGZvciBtYXJrZXItbGVzcyBpbnRlZ3JhdGlvbiBvZiBnZW5lcyBpbnRvIFNhY2NoYXJvbXljZXMgY2VyZXZpc2lhZSB2aWEgQ1JJU1BSLUNhczkiLCJhdXRob3IiOlt7ImZhbWlseSI6Ikplc3NvcC1GYWJyZSIsImdpdmVuIjoiTWF0aGV3IE0uIiwicGFyc2UtbmFtZXMiOmZhbHNlLCJkcm9wcGluZy1wYXJ0aWNsZSI6IiIsIm5vbi1kcm9wcGluZy1wYXJ0aWNsZSI6IiJ9LHsiZmFtaWx5IjoiSmFrb8SNacWrbmFzIiwiZ2l2ZW4iOiJUYWRhcyIsInBhcnNlLW5hbWVzIjpmYWxzZSwiZHJvcHBpbmctcGFydGljbGUiOiIiLCJub24tZHJvcHBpbmctcGFydGljbGUiOiIifSx7ImZhbWlseSI6IlN0b3ZpY2VrIiwiZ2l2ZW4iOiJWcmF0aXNsYXYiLCJwYXJzZS1uYW1lcyI6ZmFsc2UsImRyb3BwaW5nLXBhcnRpY2xlIjoiIiwibm9uLWRyb3BwaW5nLXBhcnRpY2xlIjoiIn0seyJmYW1pbHkiOiJEYWkiLCJnaXZlbiI6IlpvbmdqaWUiLCJwYXJzZS1uYW1lcyI6ZmFsc2UsImRyb3BwaW5nLXBhcnRpY2xlIjoiIiwibm9uLWRyb3BwaW5nLXBhcnRpY2xlIjoiIn0seyJmYW1pbHkiOiJKZW5zZW4iLCJnaXZlbiI6Ik1pY2hhZWwgSy4iLCJwYXJzZS1uYW1lcyI6ZmFsc2UsImRyb3BwaW5nLXBhcnRpY2xlIjoiIiwibm9uLWRyb3BwaW5nLXBhcnRpY2xlIjoiIn0seyJmYW1pbHkiOiJLZWFzbGluZyIsImdpdmVuIjoiSmF5IEQuIiwicGFyc2UtbmFtZXMiOmZhbHNlLCJkcm9wcGluZy1wYXJ0aWNsZSI6IiIsIm5vbi1kcm9wcGluZy1wYXJ0aWNsZSI6IiJ9LHsiZmFtaWx5IjoiQm9yb2RpbmEiLCJnaXZlbiI6IklyaW5hIiwicGFyc2UtbmFtZXMiOmZhbHNlLCJkcm9wcGluZy1wYXJ0aWNsZSI6IiIsIm5vbi1kcm9wcGluZy1wYXJ0aWNsZSI6IiJ9XSwiY29udGFpbmVyLXRpdGxlIjoiQmlvdGVjaG5vbG9neSBKb3VybmFsIiwiY29udGFpbmVyLXRpdGxlLXNob3J0IjoiQmlvdGVjaG5vbCBKIiwiYWNjZXNzZWQiOnsiZGF0ZS1wYXJ0cyI6W1syMDI1LDgsMTJdXX0sIkRPSSI6IjEwLjEwMDIvQklPVC4yMDE2MDAxNDcsIiwiSVNTTiI6IjE4NjA3MzE0IiwiUE1JRCI6IjI3MTY2NjEyIiwiVVJMIjoiaHR0cHM6Ly9wdWJtZWQubmNiaS5ubG0ubmloLmdvdi8yNzE2NjYxMi8iLCJpc3N1ZWQiOnsiZGF0ZS1wYXJ0cyI6W1syMDE2LDgsMV1dfSwicGFnZSI6IjExMTAtMTExNyIsImFic3RyYWN0IjoiU2FjY2hhcm9teWNlcyBjZXJldmlzaWFlIGlzIGFuIGVzdGFibGlzaGVkIGluZHVzdHJpYWwgaG9zdCBmb3IgcHJvZHVjdGlvbiBvZiByZWNvbWJpbmFudCBwcm90ZWlucywgZnVlbHMgYW5kIGNoZW1pY2Fscy4gVG8gZW5hYmxlIHN0YWJsZSBpbnRlZ3JhdGlvbiBvZiBtdWx0aXBsZSBtYXJrZXItZnJlZSBvdmVyZXhwcmVzc2lvbiBjYXNzZXR0ZXMgaW4gdGhlIGdlbm9tZSBvZiBTLiBjZXJldmlzaWFlLCB3ZSBoYXZlIGRldmVsb3BlZCBhIHZlY3RvciB0b29sa2l0IEVhc3lDbG9uZS1NYXJrZXJGcmVlLiBUaGUgaW50ZWdyYXRpb24gb2YgbGluZWFyaXplZCBleHByZXNzaW9uIGNhc3NldHRlcyBpbnRvIGRlZmluZWQgZ2Vub21pYyBsb2NpIGlzIGZhY2lsaXRhdGVkIGJ5IENSSVNQUi9DYXM5LiBDYXM5IGlzIHJlY3J1aXRlZCB0byB0aGUgY2hyb21vc29tYWwgbG9jYXRpb24gYnkgc3BlY2lmaWMgZ3VpZGUgUk5BcyAoZ1JOQXMpIGV4cHJlc3NlZCBmcm9tIGEgc2V0IG9mIGdSTkEgaGVscGVyIHZlY3RvcnMuIFVzaW5nIG91ciBnZW5vbWUgZW5naW5lZXJpbmcgdmVjdG9yIHN1aXRlLCBzaW5nbGUgYW5kIHRyaXBsZSBpbnNlcnRpb25zIGFyZSBvYnRhaW5lZCB3aXRoIDkw4oCTMTAwJSBhbmQgNjDigJM3MCUgdGFyZ2V0aW5nIGVmZmljaWVuY3ksIHJlc3BlY3RpdmVseS4gV2UgZGVtb25zdHJhdGUgYXBwbGljYXRpb24gb2YgdGhlIHZlY3RvciB0b29sa2l0IGJ5IGNvbnN0cnVjdGluZyBhIGhhcGxvaWQgbGFib3JhdG9yeSBzdHJhaW4gKENFTi5QSzExMy03RCkgYW5kIGEgZGlwbG9pZCBpbmR1c3RyaWFsIHN0cmFpbiAoRXRoYW5vbCBSZWQpIGZvciBwcm9kdWN0aW9uIG9mIDMtaHlkcm94eXByb3Bpb25pYyBhY2lkLCB3aGVyZSB3ZSB0ZXN0ZWQgdGhyZWUgZGlmZmVyZW50IGFjZXR5bC1Db0Egc3VwcGx5IHN0cmF0ZWdpZXMsIHJlcXVpcmluZyBvdmVyZXhwcmVzc2lvbiBvZiB0aHJlZSB0byBzaXggZ2VuZXMgZWFjaC4gQW1vbmcgdGhlIHRlc3RlZCBzdHJhdGVnaWVzIHdhcyBhIGJhY3RlcmlhbCBjeXRvc29saWMgcHlydXZhdGUgZGVoeWRyb2dlbmFzZSBjb21wbGV4LCB3aGljaCB3YXMgaW50ZWdyYXRlZCBpbnRvIHRoZSBnZW5vbWUgaW4gYSBzaW5nbGUgdHJhbnNmb3JtYXRpb24uIFRoZSBwdWJsaWNseSBhdmFpbGFibGUgRWFzeUNsb25lLU1hcmtlckZyZWUgdmVjdG9yIHN1aXRlIGFsbG93cyBmb3IgZmFjaWxlIGFuZCBoaWdobHkgc3RhbmRhcmRpemVkIGdlbm9tZSBlbmdpbmVlcmluZywgYW5kIHNob3VsZCBiZSBvZiBwYXJ0aWN1bGFyIGludGVyZXN0IHRvIHJlc2VhcmNoZXJzIHdvcmtpbmcgb24geWVhc3QgY2hhc3NpcyB3aXRoIGxpbWl0ZWQgbWFya2VycyBhdmFpbGFibGUuIiwicHVibGlzaGVyIjoiV2lsZXktVkNIIFZlcmxhZyIsImlzc3VlIjoiOCIsInZvbHVtZSI6IjExIn0sImlzVGVtcG9yYXJ5IjpmYWxzZX1dfQ=="/>
                <w:id w:val="-2131152716"/>
                <w:placeholder>
                  <w:docPart w:val="3D0938D1D88C4962909B53BB3E4E5008"/>
                </w:placeholder>
              </w:sdtPr>
              <w:sdtContent>
                <w:r w:rsidR="009C7A1C" w:rsidRPr="00D34E9F">
                  <w:rPr>
                    <w:sz w:val="24"/>
                    <w:szCs w:val="24"/>
                  </w:rPr>
                  <w:t>(Jessop-Fabre et al. 2016)</w:t>
                </w:r>
              </w:sdtContent>
            </w:sdt>
          </w:p>
        </w:tc>
      </w:tr>
      <w:tr w:rsidR="009C7A1C" w:rsidRPr="002814C7" w14:paraId="63E5B30D" w14:textId="77777777" w:rsidTr="009C7A1C">
        <w:trPr>
          <w:trHeight w:val="580"/>
        </w:trPr>
        <w:tc>
          <w:tcPr>
            <w:tcW w:w="2176" w:type="dxa"/>
            <w:hideMark/>
          </w:tcPr>
          <w:p w14:paraId="1DC05E5C" w14:textId="77777777" w:rsidR="009C7A1C" w:rsidRPr="002814C7" w:rsidRDefault="009C7A1C" w:rsidP="00C60DD5">
            <w:pPr>
              <w:pStyle w:val="MDPI42tablebody"/>
              <w:spacing w:line="276" w:lineRule="auto"/>
              <w:rPr>
                <w:b/>
                <w:color w:val="auto"/>
                <w:sz w:val="24"/>
                <w:szCs w:val="24"/>
              </w:rPr>
            </w:pPr>
            <w:r w:rsidRPr="002814C7">
              <w:rPr>
                <w:b/>
                <w:color w:val="auto"/>
                <w:sz w:val="24"/>
                <w:szCs w:val="24"/>
              </w:rPr>
              <w:t>911</w:t>
            </w:r>
          </w:p>
        </w:tc>
        <w:tc>
          <w:tcPr>
            <w:tcW w:w="3748" w:type="dxa"/>
            <w:hideMark/>
          </w:tcPr>
          <w:p w14:paraId="77F0C3DD" w14:textId="77777777" w:rsidR="009C7A1C" w:rsidRPr="002814C7" w:rsidRDefault="009C7A1C" w:rsidP="00C60DD5">
            <w:pPr>
              <w:pStyle w:val="MDPI42tablebody"/>
              <w:spacing w:line="276" w:lineRule="auto"/>
              <w:rPr>
                <w:color w:val="auto"/>
                <w:sz w:val="24"/>
                <w:szCs w:val="24"/>
              </w:rPr>
            </w:pPr>
            <w:r w:rsidRPr="002814C7">
              <w:rPr>
                <w:color w:val="auto"/>
                <w:sz w:val="24"/>
                <w:szCs w:val="24"/>
              </w:rPr>
              <w:t>GTGCTTGATTTGCGTCATTC</w:t>
            </w:r>
          </w:p>
        </w:tc>
        <w:tc>
          <w:tcPr>
            <w:tcW w:w="1157" w:type="dxa"/>
            <w:hideMark/>
          </w:tcPr>
          <w:p w14:paraId="6A96EA52" w14:textId="77777777" w:rsidR="009C7A1C" w:rsidRPr="002814C7" w:rsidRDefault="009C7A1C" w:rsidP="00C60DD5">
            <w:pPr>
              <w:pStyle w:val="MDPI42tablebody"/>
              <w:spacing w:line="276" w:lineRule="auto"/>
              <w:rPr>
                <w:color w:val="auto"/>
                <w:sz w:val="24"/>
                <w:szCs w:val="24"/>
              </w:rPr>
            </w:pPr>
            <w:r w:rsidRPr="002814C7">
              <w:rPr>
                <w:color w:val="auto"/>
                <w:sz w:val="24"/>
                <w:szCs w:val="24"/>
              </w:rPr>
              <w:t>XI-3</w:t>
            </w:r>
          </w:p>
        </w:tc>
        <w:tc>
          <w:tcPr>
            <w:tcW w:w="2258" w:type="dxa"/>
            <w:noWrap/>
            <w:hideMark/>
          </w:tcPr>
          <w:p w14:paraId="3AA84181" w14:textId="77777777" w:rsidR="009C7A1C" w:rsidRPr="002814C7" w:rsidRDefault="00000000" w:rsidP="00C60DD5">
            <w:pPr>
              <w:pStyle w:val="MDPI42tablebody"/>
              <w:spacing w:line="276" w:lineRule="auto"/>
              <w:rPr>
                <w:color w:val="auto"/>
                <w:sz w:val="24"/>
                <w:szCs w:val="24"/>
              </w:rPr>
            </w:pPr>
            <w:sdt>
              <w:sdtPr>
                <w:rPr>
                  <w:sz w:val="24"/>
                  <w:szCs w:val="24"/>
                </w:rPr>
                <w:tag w:val="MENDELEY_CITATION_v3_eyJjaXRhdGlvbklEIjoiTUVOREVMRVlfQ0lUQVRJT05fMzcxYmMyYjQtNWI5Ny00YWMwLWEwOGYtOWFkOGI2ZmJjYjAzIiwicHJvcGVydGllcyI6eyJub3RlSW5kZXgiOjB9LCJpc0VkaXRlZCI6ZmFsc2UsIm1hbnVhbE92ZXJyaWRlIjp7ImlzTWFudWFsbHlPdmVycmlkZGVuIjpmYWxzZSwiY2l0ZXByb2NUZXh0IjoiKEplc3NvcC1GYWJyZSBldCBhbC4gMjAxNikiLCJtYW51YWxPdmVycmlkZVRleHQiOiIifSwiY2l0YXRpb25JdGVtcyI6W3siaWQiOiIxMTIyOWRmNi03OGMyLTM0ZTItYjgyOS0xMWUxNzNmMzQxZjMiLCJpdGVtRGF0YSI6eyJ0eXBlIjoiYXJ0aWNsZS1qb3VybmFsIiwiaWQiOiIxMTIyOWRmNi03OGMyLTM0ZTItYjgyOS0xMWUxNzNmMzQxZjMiLCJ0aXRsZSI6IkVhc3lDbG9uZS1NYXJrZXJGcmVlOiBBIHZlY3RvciB0b29sa2l0IGZvciBtYXJrZXItbGVzcyBpbnRlZ3JhdGlvbiBvZiBnZW5lcyBpbnRvIFNhY2NoYXJvbXljZXMgY2VyZXZpc2lhZSB2aWEgQ1JJU1BSLUNhczkiLCJhdXRob3IiOlt7ImZhbWlseSI6Ikplc3NvcC1GYWJyZSIsImdpdmVuIjoiTWF0aGV3IE0uIiwicGFyc2UtbmFtZXMiOmZhbHNlLCJkcm9wcGluZy1wYXJ0aWNsZSI6IiIsIm5vbi1kcm9wcGluZy1wYXJ0aWNsZSI6IiJ9LHsiZmFtaWx5IjoiSmFrb8SNacWrbmFzIiwiZ2l2ZW4iOiJUYWRhcyIsInBhcnNlLW5hbWVzIjpmYWxzZSwiZHJvcHBpbmctcGFydGljbGUiOiIiLCJub24tZHJvcHBpbmctcGFydGljbGUiOiIifSx7ImZhbWlseSI6IlN0b3ZpY2VrIiwiZ2l2ZW4iOiJWcmF0aXNsYXYiLCJwYXJzZS1uYW1lcyI6ZmFsc2UsImRyb3BwaW5nLXBhcnRpY2xlIjoiIiwibm9uLWRyb3BwaW5nLXBhcnRpY2xlIjoiIn0seyJmYW1pbHkiOiJEYWkiLCJnaXZlbiI6IlpvbmdqaWUiLCJwYXJzZS1uYW1lcyI6ZmFsc2UsImRyb3BwaW5nLXBhcnRpY2xlIjoiIiwibm9uLWRyb3BwaW5nLXBhcnRpY2xlIjoiIn0seyJmYW1pbHkiOiJKZW5zZW4iLCJnaXZlbiI6Ik1pY2hhZWwgSy4iLCJwYXJzZS1uYW1lcyI6ZmFsc2UsImRyb3BwaW5nLXBhcnRpY2xlIjoiIiwibm9uLWRyb3BwaW5nLXBhcnRpY2xlIjoiIn0seyJmYW1pbHkiOiJLZWFzbGluZyIsImdpdmVuIjoiSmF5IEQuIiwicGFyc2UtbmFtZXMiOmZhbHNlLCJkcm9wcGluZy1wYXJ0aWNsZSI6IiIsIm5vbi1kcm9wcGluZy1wYXJ0aWNsZSI6IiJ9LHsiZmFtaWx5IjoiQm9yb2RpbmEiLCJnaXZlbiI6IklyaW5hIiwicGFyc2UtbmFtZXMiOmZhbHNlLCJkcm9wcGluZy1wYXJ0aWNsZSI6IiIsIm5vbi1kcm9wcGluZy1wYXJ0aWNsZSI6IiJ9XSwiY29udGFpbmVyLXRpdGxlIjoiQmlvdGVjaG5vbG9neSBKb3VybmFsIiwiY29udGFpbmVyLXRpdGxlLXNob3J0IjoiQmlvdGVjaG5vbCBKIiwiYWNjZXNzZWQiOnsiZGF0ZS1wYXJ0cyI6W1syMDI1LDgsMTJdXX0sIkRPSSI6IjEwLjEwMDIvQklPVC4yMDE2MDAxNDcsIiwiSVNTTiI6IjE4NjA3MzE0IiwiUE1JRCI6IjI3MTY2NjEyIiwiVVJMIjoiaHR0cHM6Ly9wdWJtZWQubmNiaS5ubG0ubmloLmdvdi8yNzE2NjYxMi8iLCJpc3N1ZWQiOnsiZGF0ZS1wYXJ0cyI6W1syMDE2LDgsMV1dfSwicGFnZSI6IjExMTAtMTExNyIsImFic3RyYWN0IjoiU2FjY2hhcm9teWNlcyBjZXJldmlzaWFlIGlzIGFuIGVzdGFibGlzaGVkIGluZHVzdHJpYWwgaG9zdCBmb3IgcHJvZHVjdGlvbiBvZiByZWNvbWJpbmFudCBwcm90ZWlucywgZnVlbHMgYW5kIGNoZW1pY2Fscy4gVG8gZW5hYmxlIHN0YWJsZSBpbnRlZ3JhdGlvbiBvZiBtdWx0aXBsZSBtYXJrZXItZnJlZSBvdmVyZXhwcmVzc2lvbiBjYXNzZXR0ZXMgaW4gdGhlIGdlbm9tZSBvZiBTLiBjZXJldmlzaWFlLCB3ZSBoYXZlIGRldmVsb3BlZCBhIHZlY3RvciB0b29sa2l0IEVhc3lDbG9uZS1NYXJrZXJGcmVlLiBUaGUgaW50ZWdyYXRpb24gb2YgbGluZWFyaXplZCBleHByZXNzaW9uIGNhc3NldHRlcyBpbnRvIGRlZmluZWQgZ2Vub21pYyBsb2NpIGlzIGZhY2lsaXRhdGVkIGJ5IENSSVNQUi9DYXM5LiBDYXM5IGlzIHJlY3J1aXRlZCB0byB0aGUgY2hyb21vc29tYWwgbG9jYXRpb24gYnkgc3BlY2lmaWMgZ3VpZGUgUk5BcyAoZ1JOQXMpIGV4cHJlc3NlZCBmcm9tIGEgc2V0IG9mIGdSTkEgaGVscGVyIHZlY3RvcnMuIFVzaW5nIG91ciBnZW5vbWUgZW5naW5lZXJpbmcgdmVjdG9yIHN1aXRlLCBzaW5nbGUgYW5kIHRyaXBsZSBpbnNlcnRpb25zIGFyZSBvYnRhaW5lZCB3aXRoIDkw4oCTMTAwJSBhbmQgNjDigJM3MCUgdGFyZ2V0aW5nIGVmZmljaWVuY3ksIHJlc3BlY3RpdmVseS4gV2UgZGVtb25zdHJhdGUgYXBwbGljYXRpb24gb2YgdGhlIHZlY3RvciB0b29sa2l0IGJ5IGNvbnN0cnVjdGluZyBhIGhhcGxvaWQgbGFib3JhdG9yeSBzdHJhaW4gKENFTi5QSzExMy03RCkgYW5kIGEgZGlwbG9pZCBpbmR1c3RyaWFsIHN0cmFpbiAoRXRoYW5vbCBSZWQpIGZvciBwcm9kdWN0aW9uIG9mIDMtaHlkcm94eXByb3Bpb25pYyBhY2lkLCB3aGVyZSB3ZSB0ZXN0ZWQgdGhyZWUgZGlmZmVyZW50IGFjZXR5bC1Db0Egc3VwcGx5IHN0cmF0ZWdpZXMsIHJlcXVpcmluZyBvdmVyZXhwcmVzc2lvbiBvZiB0aHJlZSB0byBzaXggZ2VuZXMgZWFjaC4gQW1vbmcgdGhlIHRlc3RlZCBzdHJhdGVnaWVzIHdhcyBhIGJhY3RlcmlhbCBjeXRvc29saWMgcHlydXZhdGUgZGVoeWRyb2dlbmFzZSBjb21wbGV4LCB3aGljaCB3YXMgaW50ZWdyYXRlZCBpbnRvIHRoZSBnZW5vbWUgaW4gYSBzaW5nbGUgdHJhbnNmb3JtYXRpb24uIFRoZSBwdWJsaWNseSBhdmFpbGFibGUgRWFzeUNsb25lLU1hcmtlckZyZWUgdmVjdG9yIHN1aXRlIGFsbG93cyBmb3IgZmFjaWxlIGFuZCBoaWdobHkgc3RhbmRhcmRpemVkIGdlbm9tZSBlbmdpbmVlcmluZywgYW5kIHNob3VsZCBiZSBvZiBwYXJ0aWN1bGFyIGludGVyZXN0IHRvIHJlc2VhcmNoZXJzIHdvcmtpbmcgb24geWVhc3QgY2hhc3NpcyB3aXRoIGxpbWl0ZWQgbWFya2VycyBhdmFpbGFibGUuIiwicHVibGlzaGVyIjoiV2lsZXktVkNIIFZlcmxhZyIsImlzc3VlIjoiOCIsInZvbHVtZSI6IjExIn0sImlzVGVtcG9yYXJ5IjpmYWxzZX1dfQ=="/>
                <w:id w:val="1454747924"/>
                <w:placeholder>
                  <w:docPart w:val="1C42E58DB62B485A87DC4DCA1CC5D962"/>
                </w:placeholder>
              </w:sdtPr>
              <w:sdtContent>
                <w:r w:rsidR="009C7A1C" w:rsidRPr="00D34E9F">
                  <w:rPr>
                    <w:sz w:val="24"/>
                    <w:szCs w:val="24"/>
                  </w:rPr>
                  <w:t>(Jessop-Fabre et al. 2016)</w:t>
                </w:r>
              </w:sdtContent>
            </w:sdt>
          </w:p>
        </w:tc>
      </w:tr>
      <w:tr w:rsidR="009C7A1C" w:rsidRPr="002814C7" w14:paraId="379DBE6D" w14:textId="77777777" w:rsidTr="009C7A1C">
        <w:trPr>
          <w:trHeight w:val="580"/>
        </w:trPr>
        <w:tc>
          <w:tcPr>
            <w:tcW w:w="2176" w:type="dxa"/>
            <w:hideMark/>
          </w:tcPr>
          <w:p w14:paraId="7E12D49B" w14:textId="77777777" w:rsidR="009C7A1C" w:rsidRPr="002814C7" w:rsidRDefault="009C7A1C" w:rsidP="00C60DD5">
            <w:pPr>
              <w:pStyle w:val="MDPI42tablebody"/>
              <w:spacing w:line="276" w:lineRule="auto"/>
              <w:rPr>
                <w:b/>
                <w:color w:val="auto"/>
                <w:sz w:val="24"/>
                <w:szCs w:val="24"/>
              </w:rPr>
            </w:pPr>
            <w:r w:rsidRPr="002814C7">
              <w:rPr>
                <w:b/>
                <w:color w:val="auto"/>
                <w:sz w:val="24"/>
                <w:szCs w:val="24"/>
              </w:rPr>
              <w:t>912</w:t>
            </w:r>
          </w:p>
        </w:tc>
        <w:tc>
          <w:tcPr>
            <w:tcW w:w="3748" w:type="dxa"/>
            <w:hideMark/>
          </w:tcPr>
          <w:p w14:paraId="33734B2D" w14:textId="77777777" w:rsidR="009C7A1C" w:rsidRPr="002814C7" w:rsidRDefault="009C7A1C" w:rsidP="00C60DD5">
            <w:pPr>
              <w:pStyle w:val="MDPI42tablebody"/>
              <w:spacing w:line="276" w:lineRule="auto"/>
              <w:rPr>
                <w:color w:val="auto"/>
                <w:sz w:val="24"/>
                <w:szCs w:val="24"/>
              </w:rPr>
            </w:pPr>
            <w:r w:rsidRPr="002814C7">
              <w:rPr>
                <w:color w:val="auto"/>
                <w:sz w:val="24"/>
                <w:szCs w:val="24"/>
              </w:rPr>
              <w:t>CACATTGAGCGAATGAAACG</w:t>
            </w:r>
          </w:p>
        </w:tc>
        <w:tc>
          <w:tcPr>
            <w:tcW w:w="1157" w:type="dxa"/>
            <w:hideMark/>
          </w:tcPr>
          <w:p w14:paraId="6917C367" w14:textId="77777777" w:rsidR="009C7A1C" w:rsidRPr="002814C7" w:rsidRDefault="009C7A1C" w:rsidP="00C60DD5">
            <w:pPr>
              <w:pStyle w:val="MDPI42tablebody"/>
              <w:spacing w:line="276" w:lineRule="auto"/>
              <w:rPr>
                <w:color w:val="auto"/>
                <w:sz w:val="24"/>
                <w:szCs w:val="24"/>
              </w:rPr>
            </w:pPr>
            <w:r w:rsidRPr="002814C7">
              <w:rPr>
                <w:color w:val="auto"/>
                <w:sz w:val="24"/>
                <w:szCs w:val="24"/>
              </w:rPr>
              <w:t>XI-3</w:t>
            </w:r>
          </w:p>
        </w:tc>
        <w:tc>
          <w:tcPr>
            <w:tcW w:w="2258" w:type="dxa"/>
            <w:noWrap/>
            <w:hideMark/>
          </w:tcPr>
          <w:p w14:paraId="4FB04040" w14:textId="77777777" w:rsidR="009C7A1C" w:rsidRPr="002814C7" w:rsidRDefault="00000000" w:rsidP="00C60DD5">
            <w:pPr>
              <w:pStyle w:val="MDPI42tablebody"/>
              <w:spacing w:line="276" w:lineRule="auto"/>
              <w:rPr>
                <w:color w:val="auto"/>
                <w:sz w:val="24"/>
                <w:szCs w:val="24"/>
              </w:rPr>
            </w:pPr>
            <w:sdt>
              <w:sdtPr>
                <w:rPr>
                  <w:sz w:val="24"/>
                  <w:szCs w:val="24"/>
                </w:rPr>
                <w:tag w:val="MENDELEY_CITATION_v3_eyJjaXRhdGlvbklEIjoiTUVOREVMRVlfQ0lUQVRJT05fNTYwYzllM2ItMDFiMS00ODRiLTkxMGMtZmNjNTMwZDI2ODBjIiwicHJvcGVydGllcyI6eyJub3RlSW5kZXgiOjB9LCJpc0VkaXRlZCI6ZmFsc2UsIm1hbnVhbE92ZXJyaWRlIjp7ImlzTWFudWFsbHlPdmVycmlkZGVuIjpmYWxzZSwiY2l0ZXByb2NUZXh0IjoiKEplc3NvcC1GYWJyZSBldCBhbC4gMjAxNikiLCJtYW51YWxPdmVycmlkZVRleHQiOiIifSwiY2l0YXRpb25JdGVtcyI6W3siaWQiOiIxMTIyOWRmNi03OGMyLTM0ZTItYjgyOS0xMWUxNzNmMzQxZjMiLCJpdGVtRGF0YSI6eyJ0eXBlIjoiYXJ0aWNsZS1qb3VybmFsIiwiaWQiOiIxMTIyOWRmNi03OGMyLTM0ZTItYjgyOS0xMWUxNzNmMzQxZjMiLCJ0aXRsZSI6IkVhc3lDbG9uZS1NYXJrZXJGcmVlOiBBIHZlY3RvciB0b29sa2l0IGZvciBtYXJrZXItbGVzcyBpbnRlZ3JhdGlvbiBvZiBnZW5lcyBpbnRvIFNhY2NoYXJvbXljZXMgY2VyZXZpc2lhZSB2aWEgQ1JJU1BSLUNhczkiLCJhdXRob3IiOlt7ImZhbWlseSI6Ikplc3NvcC1GYWJyZSIsImdpdmVuIjoiTWF0aGV3IE0uIiwicGFyc2UtbmFtZXMiOmZhbHNlLCJkcm9wcGluZy1wYXJ0aWNsZSI6IiIsIm5vbi1kcm9wcGluZy1wYXJ0aWNsZSI6IiJ9LHsiZmFtaWx5IjoiSmFrb8SNacWrbmFzIiwiZ2l2ZW4iOiJUYWRhcyIsInBhcnNlLW5hbWVzIjpmYWxzZSwiZHJvcHBpbmctcGFydGljbGUiOiIiLCJub24tZHJvcHBpbmctcGFydGljbGUiOiIifSx7ImZhbWlseSI6IlN0b3ZpY2VrIiwiZ2l2ZW4iOiJWcmF0aXNsYXYiLCJwYXJzZS1uYW1lcyI6ZmFsc2UsImRyb3BwaW5nLXBhcnRpY2xlIjoiIiwibm9uLWRyb3BwaW5nLXBhcnRpY2xlIjoiIn0seyJmYW1pbHkiOiJEYWkiLCJnaXZlbiI6IlpvbmdqaWUiLCJwYXJzZS1uYW1lcyI6ZmFsc2UsImRyb3BwaW5nLXBhcnRpY2xlIjoiIiwibm9uLWRyb3BwaW5nLXBhcnRpY2xlIjoiIn0seyJmYW1pbHkiOiJKZW5zZW4iLCJnaXZlbiI6Ik1pY2hhZWwgSy4iLCJwYXJzZS1uYW1lcyI6ZmFsc2UsImRyb3BwaW5nLXBhcnRpY2xlIjoiIiwibm9uLWRyb3BwaW5nLXBhcnRpY2xlIjoiIn0seyJmYW1pbHkiOiJLZWFzbGluZyIsImdpdmVuIjoiSmF5IEQuIiwicGFyc2UtbmFtZXMiOmZhbHNlLCJkcm9wcGluZy1wYXJ0aWNsZSI6IiIsIm5vbi1kcm9wcGluZy1wYXJ0aWNsZSI6IiJ9LHsiZmFtaWx5IjoiQm9yb2RpbmEiLCJnaXZlbiI6IklyaW5hIiwicGFyc2UtbmFtZXMiOmZhbHNlLCJkcm9wcGluZy1wYXJ0aWNsZSI6IiIsIm5vbi1kcm9wcGluZy1wYXJ0aWNsZSI6IiJ9XSwiY29udGFpbmVyLXRpdGxlIjoiQmlvdGVjaG5vbG9neSBKb3VybmFsIiwiY29udGFpbmVyLXRpdGxlLXNob3J0IjoiQmlvdGVjaG5vbCBKIiwiYWNjZXNzZWQiOnsiZGF0ZS1wYXJ0cyI6W1syMDI1LDgsMTJdXX0sIkRPSSI6IjEwLjEwMDIvQklPVC4yMDE2MDAxNDcsIiwiSVNTTiI6IjE4NjA3MzE0IiwiUE1JRCI6IjI3MTY2NjEyIiwiVVJMIjoiaHR0cHM6Ly9wdWJtZWQubmNiaS5ubG0ubmloLmdvdi8yNzE2NjYxMi8iLCJpc3N1ZWQiOnsiZGF0ZS1wYXJ0cyI6W1syMDE2LDgsMV1dfSwicGFnZSI6IjExMTAtMTExNyIsImFic3RyYWN0IjoiU2FjY2hhcm9teWNlcyBjZXJldmlzaWFlIGlzIGFuIGVzdGFibGlzaGVkIGluZHVzdHJpYWwgaG9zdCBmb3IgcHJvZHVjdGlvbiBvZiByZWNvbWJpbmFudCBwcm90ZWlucywgZnVlbHMgYW5kIGNoZW1pY2Fscy4gVG8gZW5hYmxlIHN0YWJsZSBpbnRlZ3JhdGlvbiBvZiBtdWx0aXBsZSBtYXJrZXItZnJlZSBvdmVyZXhwcmVzc2lvbiBjYXNzZXR0ZXMgaW4gdGhlIGdlbm9tZSBvZiBTLiBjZXJldmlzaWFlLCB3ZSBoYXZlIGRldmVsb3BlZCBhIHZlY3RvciB0b29sa2l0IEVhc3lDbG9uZS1NYXJrZXJGcmVlLiBUaGUgaW50ZWdyYXRpb24gb2YgbGluZWFyaXplZCBleHByZXNzaW9uIGNhc3NldHRlcyBpbnRvIGRlZmluZWQgZ2Vub21pYyBsb2NpIGlzIGZhY2lsaXRhdGVkIGJ5IENSSVNQUi9DYXM5LiBDYXM5IGlzIHJlY3J1aXRlZCB0byB0aGUgY2hyb21vc29tYWwgbG9jYXRpb24gYnkgc3BlY2lmaWMgZ3VpZGUgUk5BcyAoZ1JOQXMpIGV4cHJlc3NlZCBmcm9tIGEgc2V0IG9mIGdSTkEgaGVscGVyIHZlY3RvcnMuIFVzaW5nIG91ciBnZW5vbWUgZW5naW5lZXJpbmcgdmVjdG9yIHN1aXRlLCBzaW5nbGUgYW5kIHRyaXBsZSBpbnNlcnRpb25zIGFyZSBvYnRhaW5lZCB3aXRoIDkw4oCTMTAwJSBhbmQgNjDigJM3MCUgdGFyZ2V0aW5nIGVmZmljaWVuY3ksIHJlc3BlY3RpdmVseS4gV2UgZGVtb25zdHJhdGUgYXBwbGljYXRpb24gb2YgdGhlIHZlY3RvciB0b29sa2l0IGJ5IGNvbnN0cnVjdGluZyBhIGhhcGxvaWQgbGFib3JhdG9yeSBzdHJhaW4gKENFTi5QSzExMy03RCkgYW5kIGEgZGlwbG9pZCBpbmR1c3RyaWFsIHN0cmFpbiAoRXRoYW5vbCBSZWQpIGZvciBwcm9kdWN0aW9uIG9mIDMtaHlkcm94eXByb3Bpb25pYyBhY2lkLCB3aGVyZSB3ZSB0ZXN0ZWQgdGhyZWUgZGlmZmVyZW50IGFjZXR5bC1Db0Egc3VwcGx5IHN0cmF0ZWdpZXMsIHJlcXVpcmluZyBvdmVyZXhwcmVzc2lvbiBvZiB0aHJlZSB0byBzaXggZ2VuZXMgZWFjaC4gQW1vbmcgdGhlIHRlc3RlZCBzdHJhdGVnaWVzIHdhcyBhIGJhY3RlcmlhbCBjeXRvc29saWMgcHlydXZhdGUgZGVoeWRyb2dlbmFzZSBjb21wbGV4LCB3aGljaCB3YXMgaW50ZWdyYXRlZCBpbnRvIHRoZSBnZW5vbWUgaW4gYSBzaW5nbGUgdHJhbnNmb3JtYXRpb24uIFRoZSBwdWJsaWNseSBhdmFpbGFibGUgRWFzeUNsb25lLU1hcmtlckZyZWUgdmVjdG9yIHN1aXRlIGFsbG93cyBmb3IgZmFjaWxlIGFuZCBoaWdobHkgc3RhbmRhcmRpemVkIGdlbm9tZSBlbmdpbmVlcmluZywgYW5kIHNob3VsZCBiZSBvZiBwYXJ0aWN1bGFyIGludGVyZXN0IHRvIHJlc2VhcmNoZXJzIHdvcmtpbmcgb24geWVhc3QgY2hhc3NpcyB3aXRoIGxpbWl0ZWQgbWFya2VycyBhdmFpbGFibGUuIiwicHVibGlzaGVyIjoiV2lsZXktVkNIIFZlcmxhZyIsImlzc3VlIjoiOCIsInZvbHVtZSI6IjExIn0sImlzVGVtcG9yYXJ5IjpmYWxzZX1dfQ=="/>
                <w:id w:val="-1172410379"/>
                <w:placeholder>
                  <w:docPart w:val="32AE3058AE304A2783703D7EEC274C43"/>
                </w:placeholder>
              </w:sdtPr>
              <w:sdtContent>
                <w:r w:rsidR="009C7A1C" w:rsidRPr="00D34E9F">
                  <w:rPr>
                    <w:sz w:val="24"/>
                    <w:szCs w:val="24"/>
                  </w:rPr>
                  <w:t>(Jessop-Fabre et al. 2016)</w:t>
                </w:r>
              </w:sdtContent>
            </w:sdt>
          </w:p>
        </w:tc>
      </w:tr>
      <w:tr w:rsidR="009C7A1C" w:rsidRPr="002814C7" w14:paraId="342250B8" w14:textId="77777777" w:rsidTr="009C7A1C">
        <w:trPr>
          <w:trHeight w:val="580"/>
        </w:trPr>
        <w:tc>
          <w:tcPr>
            <w:tcW w:w="2176" w:type="dxa"/>
            <w:hideMark/>
          </w:tcPr>
          <w:p w14:paraId="399F3A02" w14:textId="77777777" w:rsidR="009C7A1C" w:rsidRPr="002814C7" w:rsidRDefault="009C7A1C" w:rsidP="00C60DD5">
            <w:pPr>
              <w:pStyle w:val="MDPI42tablebody"/>
              <w:spacing w:line="276" w:lineRule="auto"/>
              <w:rPr>
                <w:b/>
                <w:color w:val="auto"/>
                <w:sz w:val="24"/>
                <w:szCs w:val="24"/>
              </w:rPr>
            </w:pPr>
            <w:r w:rsidRPr="002814C7">
              <w:rPr>
                <w:b/>
                <w:color w:val="auto"/>
                <w:sz w:val="24"/>
                <w:szCs w:val="24"/>
              </w:rPr>
              <w:t>899</w:t>
            </w:r>
          </w:p>
        </w:tc>
        <w:tc>
          <w:tcPr>
            <w:tcW w:w="3748" w:type="dxa"/>
            <w:hideMark/>
          </w:tcPr>
          <w:p w14:paraId="2C813379" w14:textId="77777777" w:rsidR="009C7A1C" w:rsidRPr="002814C7" w:rsidRDefault="009C7A1C" w:rsidP="00C60DD5">
            <w:pPr>
              <w:pStyle w:val="MDPI42tablebody"/>
              <w:spacing w:line="276" w:lineRule="auto"/>
              <w:rPr>
                <w:color w:val="auto"/>
                <w:sz w:val="24"/>
                <w:szCs w:val="24"/>
              </w:rPr>
            </w:pPr>
            <w:r w:rsidRPr="002814C7">
              <w:rPr>
                <w:color w:val="auto"/>
                <w:sz w:val="24"/>
                <w:szCs w:val="24"/>
              </w:rPr>
              <w:t>CCACCGAAGTTGATTTGCTT</w:t>
            </w:r>
          </w:p>
        </w:tc>
        <w:tc>
          <w:tcPr>
            <w:tcW w:w="1157" w:type="dxa"/>
            <w:hideMark/>
          </w:tcPr>
          <w:p w14:paraId="73A06D24" w14:textId="77777777" w:rsidR="009C7A1C" w:rsidRPr="002814C7" w:rsidRDefault="009C7A1C" w:rsidP="00C60DD5">
            <w:pPr>
              <w:pStyle w:val="MDPI42tablebody"/>
              <w:spacing w:line="276" w:lineRule="auto"/>
              <w:rPr>
                <w:color w:val="auto"/>
                <w:sz w:val="24"/>
                <w:szCs w:val="24"/>
              </w:rPr>
            </w:pPr>
            <w:r w:rsidRPr="002814C7">
              <w:rPr>
                <w:color w:val="auto"/>
                <w:sz w:val="24"/>
                <w:szCs w:val="24"/>
              </w:rPr>
              <w:t>XII-5</w:t>
            </w:r>
          </w:p>
        </w:tc>
        <w:tc>
          <w:tcPr>
            <w:tcW w:w="2258" w:type="dxa"/>
            <w:noWrap/>
            <w:hideMark/>
          </w:tcPr>
          <w:p w14:paraId="6C87E327" w14:textId="77777777" w:rsidR="009C7A1C" w:rsidRPr="002814C7" w:rsidRDefault="00000000" w:rsidP="00C60DD5">
            <w:pPr>
              <w:pStyle w:val="MDPI42tablebody"/>
              <w:spacing w:line="276" w:lineRule="auto"/>
              <w:rPr>
                <w:color w:val="auto"/>
                <w:sz w:val="24"/>
                <w:szCs w:val="24"/>
              </w:rPr>
            </w:pPr>
            <w:sdt>
              <w:sdtPr>
                <w:rPr>
                  <w:sz w:val="24"/>
                  <w:szCs w:val="24"/>
                </w:rPr>
                <w:tag w:val="MENDELEY_CITATION_v3_eyJjaXRhdGlvbklEIjoiTUVOREVMRVlfQ0lUQVRJT05fNmJmMTA3NGEtZjM3NC00OGY5LTgwZTktZjAxNTc3MGJlMjExIiwicHJvcGVydGllcyI6eyJub3RlSW5kZXgiOjB9LCJpc0VkaXRlZCI6ZmFsc2UsIm1hbnVhbE92ZXJyaWRlIjp7ImlzTWFudWFsbHlPdmVycmlkZGVuIjpmYWxzZSwiY2l0ZXByb2NUZXh0IjoiKEplc3NvcC1GYWJyZSBldCBhbC4gMjAxNikiLCJtYW51YWxPdmVycmlkZVRleHQiOiIifSwiY2l0YXRpb25JdGVtcyI6W3siaWQiOiIxMTIyOWRmNi03OGMyLTM0ZTItYjgyOS0xMWUxNzNmMzQxZjMiLCJpdGVtRGF0YSI6eyJ0eXBlIjoiYXJ0aWNsZS1qb3VybmFsIiwiaWQiOiIxMTIyOWRmNi03OGMyLTM0ZTItYjgyOS0xMWUxNzNmMzQxZjMiLCJ0aXRsZSI6IkVhc3lDbG9uZS1NYXJrZXJGcmVlOiBBIHZlY3RvciB0b29sa2l0IGZvciBtYXJrZXItbGVzcyBpbnRlZ3JhdGlvbiBvZiBnZW5lcyBpbnRvIFNhY2NoYXJvbXljZXMgY2VyZXZpc2lhZSB2aWEgQ1JJU1BSLUNhczkiLCJhdXRob3IiOlt7ImZhbWlseSI6Ikplc3NvcC1GYWJyZSIsImdpdmVuIjoiTWF0aGV3IE0uIiwicGFyc2UtbmFtZXMiOmZhbHNlLCJkcm9wcGluZy1wYXJ0aWNsZSI6IiIsIm5vbi1kcm9wcGluZy1wYXJ0aWNsZSI6IiJ9LHsiZmFtaWx5IjoiSmFrb8SNacWrbmFzIiwiZ2l2ZW4iOiJUYWRhcyIsInBhcnNlLW5hbWVzIjpmYWxzZSwiZHJvcHBpbmctcGFydGljbGUiOiIiLCJub24tZHJvcHBpbmctcGFydGljbGUiOiIifSx7ImZhbWlseSI6IlN0b3ZpY2VrIiwiZ2l2ZW4iOiJWcmF0aXNsYXYiLCJwYXJzZS1uYW1lcyI6ZmFsc2UsImRyb3BwaW5nLXBhcnRpY2xlIjoiIiwibm9uLWRyb3BwaW5nLXBhcnRpY2xlIjoiIn0seyJmYW1pbHkiOiJEYWkiLCJnaXZlbiI6IlpvbmdqaWUiLCJwYXJzZS1uYW1lcyI6ZmFsc2UsImRyb3BwaW5nLXBhcnRpY2xlIjoiIiwibm9uLWRyb3BwaW5nLXBhcnRpY2xlIjoiIn0seyJmYW1pbHkiOiJKZW5zZW4iLCJnaXZlbiI6Ik1pY2hhZWwgSy4iLCJwYXJzZS1uYW1lcyI6ZmFsc2UsImRyb3BwaW5nLXBhcnRpY2xlIjoiIiwibm9uLWRyb3BwaW5nLXBhcnRpY2xlIjoiIn0seyJmYW1pbHkiOiJLZWFzbGluZyIsImdpdmVuIjoiSmF5IEQuIiwicGFyc2UtbmFtZXMiOmZhbHNlLCJkcm9wcGluZy1wYXJ0aWNsZSI6IiIsIm5vbi1kcm9wcGluZy1wYXJ0aWNsZSI6IiJ9LHsiZmFtaWx5IjoiQm9yb2RpbmEiLCJnaXZlbiI6IklyaW5hIiwicGFyc2UtbmFtZXMiOmZhbHNlLCJkcm9wcGluZy1wYXJ0aWNsZSI6IiIsIm5vbi1kcm9wcGluZy1wYXJ0aWNsZSI6IiJ9XSwiY29udGFpbmVyLXRpdGxlIjoiQmlvdGVjaG5vbG9neSBKb3VybmFsIiwiY29udGFpbmVyLXRpdGxlLXNob3J0IjoiQmlvdGVjaG5vbCBKIiwiYWNjZXNzZWQiOnsiZGF0ZS1wYXJ0cyI6W1syMDI1LDgsMTJdXX0sIkRPSSI6IjEwLjEwMDIvQklPVC4yMDE2MDAxNDcsIiwiSVNTTiI6IjE4NjA3MzE0IiwiUE1JRCI6IjI3MTY2NjEyIiwiVVJMIjoiaHR0cHM6Ly9wdWJtZWQubmNiaS5ubG0ubmloLmdvdi8yNzE2NjYxMi8iLCJpc3N1ZWQiOnsiZGF0ZS1wYXJ0cyI6W1syMDE2LDgsMV1dfSwicGFnZSI6IjExMTAtMTExNyIsImFic3RyYWN0IjoiU2FjY2hhcm9teWNlcyBjZXJldmlzaWFlIGlzIGFuIGVzdGFibGlzaGVkIGluZHVzdHJpYWwgaG9zdCBmb3IgcHJvZHVjdGlvbiBvZiByZWNvbWJpbmFudCBwcm90ZWlucywgZnVlbHMgYW5kIGNoZW1pY2Fscy4gVG8gZW5hYmxlIHN0YWJsZSBpbnRlZ3JhdGlvbiBvZiBtdWx0aXBsZSBtYXJrZXItZnJlZSBvdmVyZXhwcmVzc2lvbiBjYXNzZXR0ZXMgaW4gdGhlIGdlbm9tZSBvZiBTLiBjZXJldmlzaWFlLCB3ZSBoYXZlIGRldmVsb3BlZCBhIHZlY3RvciB0b29sa2l0IEVhc3lDbG9uZS1NYXJrZXJGcmVlLiBUaGUgaW50ZWdyYXRpb24gb2YgbGluZWFyaXplZCBleHByZXNzaW9uIGNhc3NldHRlcyBpbnRvIGRlZmluZWQgZ2Vub21pYyBsb2NpIGlzIGZhY2lsaXRhdGVkIGJ5IENSSVNQUi9DYXM5LiBDYXM5IGlzIHJlY3J1aXRlZCB0byB0aGUgY2hyb21vc29tYWwgbG9jYXRpb24gYnkgc3BlY2lmaWMgZ3VpZGUgUk5BcyAoZ1JOQXMpIGV4cHJlc3NlZCBmcm9tIGEgc2V0IG9mIGdSTkEgaGVscGVyIHZlY3RvcnMuIFVzaW5nIG91ciBnZW5vbWUgZW5naW5lZXJpbmcgdmVjdG9yIHN1aXRlLCBzaW5nbGUgYW5kIHRyaXBsZSBpbnNlcnRpb25zIGFyZSBvYnRhaW5lZCB3aXRoIDkw4oCTMTAwJSBhbmQgNjDigJM3MCUgdGFyZ2V0aW5nIGVmZmljaWVuY3ksIHJlc3BlY3RpdmVseS4gV2UgZGVtb25zdHJhdGUgYXBwbGljYXRpb24gb2YgdGhlIHZlY3RvciB0b29sa2l0IGJ5IGNvbnN0cnVjdGluZyBhIGhhcGxvaWQgbGFib3JhdG9yeSBzdHJhaW4gKENFTi5QSzExMy03RCkgYW5kIGEgZGlwbG9pZCBpbmR1c3RyaWFsIHN0cmFpbiAoRXRoYW5vbCBSZWQpIGZvciBwcm9kdWN0aW9uIG9mIDMtaHlkcm94eXByb3Bpb25pYyBhY2lkLCB3aGVyZSB3ZSB0ZXN0ZWQgdGhyZWUgZGlmZmVyZW50IGFjZXR5bC1Db0Egc3VwcGx5IHN0cmF0ZWdpZXMsIHJlcXVpcmluZyBvdmVyZXhwcmVzc2lvbiBvZiB0aHJlZSB0byBzaXggZ2VuZXMgZWFjaC4gQW1vbmcgdGhlIHRlc3RlZCBzdHJhdGVnaWVzIHdhcyBhIGJhY3RlcmlhbCBjeXRvc29saWMgcHlydXZhdGUgZGVoeWRyb2dlbmFzZSBjb21wbGV4LCB3aGljaCB3YXMgaW50ZWdyYXRlZCBpbnRvIHRoZSBnZW5vbWUgaW4gYSBzaW5nbGUgdHJhbnNmb3JtYXRpb24uIFRoZSBwdWJsaWNseSBhdmFpbGFibGUgRWFzeUNsb25lLU1hcmtlckZyZWUgdmVjdG9yIHN1aXRlIGFsbG93cyBmb3IgZmFjaWxlIGFuZCBoaWdobHkgc3RhbmRhcmRpemVkIGdlbm9tZSBlbmdpbmVlcmluZywgYW5kIHNob3VsZCBiZSBvZiBwYXJ0aWN1bGFyIGludGVyZXN0IHRvIHJlc2VhcmNoZXJzIHdvcmtpbmcgb24geWVhc3QgY2hhc3NpcyB3aXRoIGxpbWl0ZWQgbWFya2VycyBhdmFpbGFibGUuIiwicHVibGlzaGVyIjoiV2lsZXktVkNIIFZlcmxhZyIsImlzc3VlIjoiOCIsInZvbHVtZSI6IjExIn0sImlzVGVtcG9yYXJ5IjpmYWxzZX1dfQ=="/>
                <w:id w:val="-540206058"/>
                <w:placeholder>
                  <w:docPart w:val="550650F3369B426B86B2F5CAAC5CA858"/>
                </w:placeholder>
              </w:sdtPr>
              <w:sdtContent>
                <w:r w:rsidR="009C7A1C" w:rsidRPr="00D34E9F">
                  <w:rPr>
                    <w:sz w:val="24"/>
                    <w:szCs w:val="24"/>
                  </w:rPr>
                  <w:t>(Jessop-Fabre et al. 2016)</w:t>
                </w:r>
              </w:sdtContent>
            </w:sdt>
          </w:p>
        </w:tc>
      </w:tr>
      <w:tr w:rsidR="009C7A1C" w:rsidRPr="002814C7" w14:paraId="02CF9F83" w14:textId="77777777" w:rsidTr="009C7A1C">
        <w:trPr>
          <w:trHeight w:val="580"/>
        </w:trPr>
        <w:tc>
          <w:tcPr>
            <w:tcW w:w="2176" w:type="dxa"/>
            <w:hideMark/>
          </w:tcPr>
          <w:p w14:paraId="237F7EEF" w14:textId="77777777" w:rsidR="009C7A1C" w:rsidRPr="002814C7" w:rsidRDefault="009C7A1C" w:rsidP="00C60DD5">
            <w:pPr>
              <w:pStyle w:val="MDPI42tablebody"/>
              <w:spacing w:line="276" w:lineRule="auto"/>
              <w:rPr>
                <w:b/>
                <w:color w:val="auto"/>
                <w:sz w:val="24"/>
                <w:szCs w:val="24"/>
              </w:rPr>
            </w:pPr>
            <w:r w:rsidRPr="002814C7">
              <w:rPr>
                <w:b/>
                <w:color w:val="auto"/>
                <w:sz w:val="24"/>
                <w:szCs w:val="24"/>
              </w:rPr>
              <w:t>900</w:t>
            </w:r>
          </w:p>
        </w:tc>
        <w:tc>
          <w:tcPr>
            <w:tcW w:w="3748" w:type="dxa"/>
            <w:hideMark/>
          </w:tcPr>
          <w:p w14:paraId="6D35535D" w14:textId="77777777" w:rsidR="009C7A1C" w:rsidRPr="002814C7" w:rsidRDefault="009C7A1C" w:rsidP="00C60DD5">
            <w:pPr>
              <w:pStyle w:val="MDPI42tablebody"/>
              <w:spacing w:line="276" w:lineRule="auto"/>
              <w:rPr>
                <w:color w:val="auto"/>
                <w:sz w:val="24"/>
                <w:szCs w:val="24"/>
              </w:rPr>
            </w:pPr>
            <w:r w:rsidRPr="002814C7">
              <w:rPr>
                <w:color w:val="auto"/>
                <w:sz w:val="24"/>
                <w:szCs w:val="24"/>
              </w:rPr>
              <w:t>GTGGGAGTAAGGGATCCTGT</w:t>
            </w:r>
          </w:p>
        </w:tc>
        <w:tc>
          <w:tcPr>
            <w:tcW w:w="1157" w:type="dxa"/>
            <w:hideMark/>
          </w:tcPr>
          <w:p w14:paraId="31CC0DFF" w14:textId="77777777" w:rsidR="009C7A1C" w:rsidRPr="002814C7" w:rsidRDefault="009C7A1C" w:rsidP="00C60DD5">
            <w:pPr>
              <w:pStyle w:val="MDPI42tablebody"/>
              <w:spacing w:line="276" w:lineRule="auto"/>
              <w:rPr>
                <w:color w:val="auto"/>
                <w:sz w:val="24"/>
                <w:szCs w:val="24"/>
              </w:rPr>
            </w:pPr>
            <w:r w:rsidRPr="002814C7">
              <w:rPr>
                <w:color w:val="auto"/>
                <w:sz w:val="24"/>
                <w:szCs w:val="24"/>
              </w:rPr>
              <w:t>XII-5</w:t>
            </w:r>
          </w:p>
        </w:tc>
        <w:tc>
          <w:tcPr>
            <w:tcW w:w="2258" w:type="dxa"/>
            <w:noWrap/>
            <w:hideMark/>
          </w:tcPr>
          <w:p w14:paraId="7C41C92C" w14:textId="77777777" w:rsidR="009C7A1C" w:rsidRPr="002814C7" w:rsidRDefault="00000000" w:rsidP="00C60DD5">
            <w:pPr>
              <w:pStyle w:val="MDPI42tablebody"/>
              <w:spacing w:line="276" w:lineRule="auto"/>
              <w:rPr>
                <w:color w:val="auto"/>
                <w:sz w:val="24"/>
                <w:szCs w:val="24"/>
              </w:rPr>
            </w:pPr>
            <w:sdt>
              <w:sdtPr>
                <w:rPr>
                  <w:sz w:val="24"/>
                  <w:szCs w:val="24"/>
                </w:rPr>
                <w:tag w:val="MENDELEY_CITATION_v3_eyJjaXRhdGlvbklEIjoiTUVOREVMRVlfQ0lUQVRJT05fM2FkMDU0NGYtZTA0MC00M2YzLWE5ZGQtYjg5MDQ1NWEwZTEyIiwicHJvcGVydGllcyI6eyJub3RlSW5kZXgiOjB9LCJpc0VkaXRlZCI6ZmFsc2UsIm1hbnVhbE92ZXJyaWRlIjp7ImlzTWFudWFsbHlPdmVycmlkZGVuIjpmYWxzZSwiY2l0ZXByb2NUZXh0IjoiKEplc3NvcC1GYWJyZSBldCBhbC4gMjAxNikiLCJtYW51YWxPdmVycmlkZVRleHQiOiIifSwiY2l0YXRpb25JdGVtcyI6W3siaWQiOiIxMTIyOWRmNi03OGMyLTM0ZTItYjgyOS0xMWUxNzNmMzQxZjMiLCJpdGVtRGF0YSI6eyJ0eXBlIjoiYXJ0aWNsZS1qb3VybmFsIiwiaWQiOiIxMTIyOWRmNi03OGMyLTM0ZTItYjgyOS0xMWUxNzNmMzQxZjMiLCJ0aXRsZSI6IkVhc3lDbG9uZS1NYXJrZXJGcmVlOiBBIHZlY3RvciB0b29sa2l0IGZvciBtYXJrZXItbGVzcyBpbnRlZ3JhdGlvbiBvZiBnZW5lcyBpbnRvIFNhY2NoYXJvbXljZXMgY2VyZXZpc2lhZSB2aWEgQ1JJU1BSLUNhczkiLCJhdXRob3IiOlt7ImZhbWlseSI6Ikplc3NvcC1GYWJyZSIsImdpdmVuIjoiTWF0aGV3IE0uIiwicGFyc2UtbmFtZXMiOmZhbHNlLCJkcm9wcGluZy1wYXJ0aWNsZSI6IiIsIm5vbi1kcm9wcGluZy1wYXJ0aWNsZSI6IiJ9LHsiZmFtaWx5IjoiSmFrb8SNacWrbmFzIiwiZ2l2ZW4iOiJUYWRhcyIsInBhcnNlLW5hbWVzIjpmYWxzZSwiZHJvcHBpbmctcGFydGljbGUiOiIiLCJub24tZHJvcHBpbmctcGFydGljbGUiOiIifSx7ImZhbWlseSI6IlN0b3ZpY2VrIiwiZ2l2ZW4iOiJWcmF0aXNsYXYiLCJwYXJzZS1uYW1lcyI6ZmFsc2UsImRyb3BwaW5nLXBhcnRpY2xlIjoiIiwibm9uLWRyb3BwaW5nLXBhcnRpY2xlIjoiIn0seyJmYW1pbHkiOiJEYWkiLCJnaXZlbiI6IlpvbmdqaWUiLCJwYXJzZS1uYW1lcyI6ZmFsc2UsImRyb3BwaW5nLXBhcnRpY2xlIjoiIiwibm9uLWRyb3BwaW5nLXBhcnRpY2xlIjoiIn0seyJmYW1pbHkiOiJKZW5zZW4iLCJnaXZlbiI6Ik1pY2hhZWwgSy4iLCJwYXJzZS1uYW1lcyI6ZmFsc2UsImRyb3BwaW5nLXBhcnRpY2xlIjoiIiwibm9uLWRyb3BwaW5nLXBhcnRpY2xlIjoiIn0seyJmYW1pbHkiOiJLZWFzbGluZyIsImdpdmVuIjoiSmF5IEQuIiwicGFyc2UtbmFtZXMiOmZhbHNlLCJkcm9wcGluZy1wYXJ0aWNsZSI6IiIsIm5vbi1kcm9wcGluZy1wYXJ0aWNsZSI6IiJ9LHsiZmFtaWx5IjoiQm9yb2RpbmEiLCJnaXZlbiI6IklyaW5hIiwicGFyc2UtbmFtZXMiOmZhbHNlLCJkcm9wcGluZy1wYXJ0aWNsZSI6IiIsIm5vbi1kcm9wcGluZy1wYXJ0aWNsZSI6IiJ9XSwiY29udGFpbmVyLXRpdGxlIjoiQmlvdGVjaG5vbG9neSBKb3VybmFsIiwiY29udGFpbmVyLXRpdGxlLXNob3J0IjoiQmlvdGVjaG5vbCBKIiwiYWNjZXNzZWQiOnsiZGF0ZS1wYXJ0cyI6W1syMDI1LDgsMTJdXX0sIkRPSSI6IjEwLjEwMDIvQklPVC4yMDE2MDAxNDcsIiwiSVNTTiI6IjE4NjA3MzE0IiwiUE1JRCI6IjI3MTY2NjEyIiwiVVJMIjoiaHR0cHM6Ly9wdWJtZWQubmNiaS5ubG0ubmloLmdvdi8yNzE2NjYxMi8iLCJpc3N1ZWQiOnsiZGF0ZS1wYXJ0cyI6W1syMDE2LDgsMV1dfSwicGFnZSI6IjExMTAtMTExNyIsImFic3RyYWN0IjoiU2FjY2hhcm9teWNlcyBjZXJldmlzaWFlIGlzIGFuIGVzdGFibGlzaGVkIGluZHVzdHJpYWwgaG9zdCBmb3IgcHJvZHVjdGlvbiBvZiByZWNvbWJpbmFudCBwcm90ZWlucywgZnVlbHMgYW5kIGNoZW1pY2Fscy4gVG8gZW5hYmxlIHN0YWJsZSBpbnRlZ3JhdGlvbiBvZiBtdWx0aXBsZSBtYXJrZXItZnJlZSBvdmVyZXhwcmVzc2lvbiBjYXNzZXR0ZXMgaW4gdGhlIGdlbm9tZSBvZiBTLiBjZXJldmlzaWFlLCB3ZSBoYXZlIGRldmVsb3BlZCBhIHZlY3RvciB0b29sa2l0IEVhc3lDbG9uZS1NYXJrZXJGcmVlLiBUaGUgaW50ZWdyYXRpb24gb2YgbGluZWFyaXplZCBleHByZXNzaW9uIGNhc3NldHRlcyBpbnRvIGRlZmluZWQgZ2Vub21pYyBsb2NpIGlzIGZhY2lsaXRhdGVkIGJ5IENSSVNQUi9DYXM5LiBDYXM5IGlzIHJlY3J1aXRlZCB0byB0aGUgY2hyb21vc29tYWwgbG9jYXRpb24gYnkgc3BlY2lmaWMgZ3VpZGUgUk5BcyAoZ1JOQXMpIGV4cHJlc3NlZCBmcm9tIGEgc2V0IG9mIGdSTkEgaGVscGVyIHZlY3RvcnMuIFVzaW5nIG91ciBnZW5vbWUgZW5naW5lZXJpbmcgdmVjdG9yIHN1aXRlLCBzaW5nbGUgYW5kIHRyaXBsZSBpbnNlcnRpb25zIGFyZSBvYnRhaW5lZCB3aXRoIDkw4oCTMTAwJSBhbmQgNjDigJM3MCUgdGFyZ2V0aW5nIGVmZmljaWVuY3ksIHJlc3BlY3RpdmVseS4gV2UgZGVtb25zdHJhdGUgYXBwbGljYXRpb24gb2YgdGhlIHZlY3RvciB0b29sa2l0IGJ5IGNvbnN0cnVjdGluZyBhIGhhcGxvaWQgbGFib3JhdG9yeSBzdHJhaW4gKENFTi5QSzExMy03RCkgYW5kIGEgZGlwbG9pZCBpbmR1c3RyaWFsIHN0cmFpbiAoRXRoYW5vbCBSZWQpIGZvciBwcm9kdWN0aW9uIG9mIDMtaHlkcm94eXByb3Bpb25pYyBhY2lkLCB3aGVyZSB3ZSB0ZXN0ZWQgdGhyZWUgZGlmZmVyZW50IGFjZXR5bC1Db0Egc3VwcGx5IHN0cmF0ZWdpZXMsIHJlcXVpcmluZyBvdmVyZXhwcmVzc2lvbiBvZiB0aHJlZSB0byBzaXggZ2VuZXMgZWFjaC4gQW1vbmcgdGhlIHRlc3RlZCBzdHJhdGVnaWVzIHdhcyBhIGJhY3RlcmlhbCBjeXRvc29saWMgcHlydXZhdGUgZGVoeWRyb2dlbmFzZSBjb21wbGV4LCB3aGljaCB3YXMgaW50ZWdyYXRlZCBpbnRvIHRoZSBnZW5vbWUgaW4gYSBzaW5nbGUgdHJhbnNmb3JtYXRpb24uIFRoZSBwdWJsaWNseSBhdmFpbGFibGUgRWFzeUNsb25lLU1hcmtlckZyZWUgdmVjdG9yIHN1aXRlIGFsbG93cyBmb3IgZmFjaWxlIGFuZCBoaWdobHkgc3RhbmRhcmRpemVkIGdlbm9tZSBlbmdpbmVlcmluZywgYW5kIHNob3VsZCBiZSBvZiBwYXJ0aWN1bGFyIGludGVyZXN0IHRvIHJlc2VhcmNoZXJzIHdvcmtpbmcgb24geWVhc3QgY2hhc3NpcyB3aXRoIGxpbWl0ZWQgbWFya2VycyBhdmFpbGFibGUuIiwicHVibGlzaGVyIjoiV2lsZXktVkNIIFZlcmxhZyIsImlzc3VlIjoiOCIsInZvbHVtZSI6IjExIn0sImlzVGVtcG9yYXJ5IjpmYWxzZX1dfQ=="/>
                <w:id w:val="731818125"/>
                <w:placeholder>
                  <w:docPart w:val="8A28962F37824A2C8000D0FB258B2AAD"/>
                </w:placeholder>
              </w:sdtPr>
              <w:sdtContent>
                <w:r w:rsidR="009C7A1C" w:rsidRPr="00D34E9F">
                  <w:rPr>
                    <w:sz w:val="24"/>
                    <w:szCs w:val="24"/>
                  </w:rPr>
                  <w:t>(Jessop-Fabre et al. 2016)</w:t>
                </w:r>
              </w:sdtContent>
            </w:sdt>
          </w:p>
        </w:tc>
      </w:tr>
    </w:tbl>
    <w:p w14:paraId="2388250D" w14:textId="77777777" w:rsidR="009C7A1C" w:rsidRDefault="009C7A1C" w:rsidP="009C7A1C">
      <w:pPr>
        <w:pStyle w:val="MDPI31text"/>
        <w:spacing w:line="276" w:lineRule="auto"/>
        <w:ind w:left="0" w:firstLine="0"/>
        <w:rPr>
          <w:sz w:val="24"/>
          <w:szCs w:val="24"/>
        </w:rPr>
      </w:pPr>
    </w:p>
    <w:p w14:paraId="5F8F7D7C" w14:textId="77777777" w:rsidR="009C7A1C" w:rsidRDefault="009C7A1C">
      <w:pPr>
        <w:rPr>
          <w:rFonts w:ascii="Palatino Linotype" w:eastAsia="Times New Roman" w:hAnsi="Palatino Linotype" w:cs="Times New Roman"/>
          <w:snapToGrid w:val="0"/>
          <w:color w:val="000000"/>
          <w:kern w:val="0"/>
          <w:lang w:eastAsia="de-DE" w:bidi="en-US"/>
          <w14:ligatures w14:val="none"/>
        </w:rPr>
      </w:pPr>
      <w:r>
        <w:br w:type="page"/>
      </w:r>
    </w:p>
    <w:p w14:paraId="14A1E955" w14:textId="227437DA" w:rsidR="009C7A1C" w:rsidRPr="002814C7" w:rsidRDefault="009C7A1C" w:rsidP="009C7A1C">
      <w:pPr>
        <w:pStyle w:val="MDPI31text"/>
        <w:spacing w:line="276" w:lineRule="auto"/>
        <w:ind w:left="0" w:firstLine="0"/>
        <w:rPr>
          <w:sz w:val="24"/>
          <w:szCs w:val="24"/>
        </w:rPr>
      </w:pPr>
      <w:r w:rsidRPr="002814C7">
        <w:rPr>
          <w:sz w:val="24"/>
          <w:szCs w:val="24"/>
        </w:rPr>
        <w:lastRenderedPageBreak/>
        <w:t xml:space="preserve">Table </w:t>
      </w:r>
      <w:r>
        <w:rPr>
          <w:sz w:val="24"/>
          <w:szCs w:val="24"/>
        </w:rPr>
        <w:t>S</w:t>
      </w:r>
      <w:r w:rsidRPr="002814C7">
        <w:rPr>
          <w:sz w:val="24"/>
          <w:szCs w:val="24"/>
        </w:rPr>
        <w:t xml:space="preserve">3. Selective species-specific primers </w:t>
      </w:r>
      <w:r>
        <w:rPr>
          <w:sz w:val="24"/>
          <w:szCs w:val="24"/>
        </w:rPr>
        <w:t xml:space="preserve">used </w:t>
      </w:r>
      <w:r w:rsidRPr="002814C7">
        <w:rPr>
          <w:sz w:val="24"/>
          <w:szCs w:val="24"/>
        </w:rPr>
        <w:t xml:space="preserve">for </w:t>
      </w:r>
      <w:r>
        <w:rPr>
          <w:sz w:val="24"/>
          <w:szCs w:val="24"/>
        </w:rPr>
        <w:t xml:space="preserve">quantification of </w:t>
      </w:r>
      <w:r w:rsidRPr="002814C7">
        <w:rPr>
          <w:sz w:val="24"/>
          <w:szCs w:val="24"/>
        </w:rPr>
        <w:t xml:space="preserve">SIHUMI </w:t>
      </w:r>
      <w:r>
        <w:rPr>
          <w:sz w:val="24"/>
          <w:szCs w:val="24"/>
        </w:rPr>
        <w:t>consortium members</w:t>
      </w:r>
      <w:r w:rsidRPr="002814C7">
        <w:rPr>
          <w:sz w:val="24"/>
          <w:szCs w:val="24"/>
        </w:rPr>
        <w:t>.</w:t>
      </w:r>
    </w:p>
    <w:tbl>
      <w:tblPr>
        <w:tblStyle w:val="Mdeck5tablebodythreelines"/>
        <w:tblW w:w="10440" w:type="dxa"/>
        <w:tblLayout w:type="fixed"/>
        <w:tblLook w:val="04A0" w:firstRow="1" w:lastRow="0" w:firstColumn="1" w:lastColumn="0" w:noHBand="0" w:noVBand="1"/>
      </w:tblPr>
      <w:tblGrid>
        <w:gridCol w:w="1742"/>
        <w:gridCol w:w="1354"/>
        <w:gridCol w:w="1134"/>
        <w:gridCol w:w="3690"/>
        <w:gridCol w:w="810"/>
        <w:gridCol w:w="1710"/>
      </w:tblGrid>
      <w:tr w:rsidR="009C7A1C" w:rsidRPr="002814C7" w14:paraId="1699C5A4" w14:textId="77777777" w:rsidTr="00C60DD5">
        <w:trPr>
          <w:cnfStyle w:val="100000000000" w:firstRow="1" w:lastRow="0" w:firstColumn="0" w:lastColumn="0" w:oddVBand="0" w:evenVBand="0" w:oddHBand="0" w:evenHBand="0" w:firstRowFirstColumn="0" w:firstRowLastColumn="0" w:lastRowFirstColumn="0" w:lastRowLastColumn="0"/>
          <w:trHeight w:val="290"/>
        </w:trPr>
        <w:tc>
          <w:tcPr>
            <w:tcW w:w="1742" w:type="dxa"/>
            <w:noWrap/>
            <w:hideMark/>
          </w:tcPr>
          <w:p w14:paraId="2281113C" w14:textId="77777777" w:rsidR="009C7A1C" w:rsidRPr="006C6FCB" w:rsidRDefault="009C7A1C" w:rsidP="00C60DD5">
            <w:pPr>
              <w:pStyle w:val="MDPI42tablebody"/>
              <w:spacing w:line="276" w:lineRule="auto"/>
              <w:rPr>
                <w:b/>
                <w:bCs/>
                <w:sz w:val="24"/>
                <w:szCs w:val="24"/>
              </w:rPr>
            </w:pPr>
            <w:r w:rsidRPr="006C6FCB">
              <w:rPr>
                <w:b/>
                <w:bCs/>
                <w:sz w:val="24"/>
                <w:szCs w:val="24"/>
              </w:rPr>
              <w:t>Target strain</w:t>
            </w:r>
          </w:p>
        </w:tc>
        <w:tc>
          <w:tcPr>
            <w:tcW w:w="1354" w:type="dxa"/>
            <w:noWrap/>
            <w:hideMark/>
          </w:tcPr>
          <w:p w14:paraId="4C7EFCD8" w14:textId="77777777" w:rsidR="009C7A1C" w:rsidRPr="006C6FCB" w:rsidRDefault="009C7A1C" w:rsidP="00C60DD5">
            <w:pPr>
              <w:pStyle w:val="MDPI42tablebody"/>
              <w:spacing w:line="276" w:lineRule="auto"/>
              <w:rPr>
                <w:b/>
                <w:bCs/>
                <w:sz w:val="24"/>
                <w:szCs w:val="24"/>
              </w:rPr>
            </w:pPr>
            <w:r w:rsidRPr="006C6FCB">
              <w:rPr>
                <w:b/>
                <w:bCs/>
                <w:sz w:val="24"/>
                <w:szCs w:val="24"/>
              </w:rPr>
              <w:t>Genome size (bp)</w:t>
            </w:r>
          </w:p>
        </w:tc>
        <w:tc>
          <w:tcPr>
            <w:tcW w:w="1134" w:type="dxa"/>
            <w:noWrap/>
            <w:hideMark/>
          </w:tcPr>
          <w:p w14:paraId="3EB6C056" w14:textId="2FF17268" w:rsidR="009C7A1C" w:rsidRPr="006C6FCB" w:rsidRDefault="009C7A1C" w:rsidP="00C60DD5">
            <w:pPr>
              <w:pStyle w:val="MDPI42tablebody"/>
              <w:spacing w:line="276" w:lineRule="auto"/>
              <w:rPr>
                <w:b/>
                <w:bCs/>
                <w:sz w:val="24"/>
                <w:szCs w:val="24"/>
              </w:rPr>
            </w:pPr>
            <w:r w:rsidRPr="006C6FCB">
              <w:rPr>
                <w:b/>
                <w:bCs/>
                <w:sz w:val="24"/>
                <w:szCs w:val="24"/>
              </w:rPr>
              <w:t xml:space="preserve">Genome </w:t>
            </w:r>
            <w:r w:rsidR="00133EB3">
              <w:rPr>
                <w:b/>
                <w:bCs/>
                <w:sz w:val="24"/>
                <w:szCs w:val="24"/>
              </w:rPr>
              <w:t>m</w:t>
            </w:r>
            <w:r w:rsidRPr="006C6FCB">
              <w:rPr>
                <w:b/>
                <w:bCs/>
                <w:sz w:val="24"/>
                <w:szCs w:val="24"/>
              </w:rPr>
              <w:t>ass (ng)</w:t>
            </w:r>
          </w:p>
        </w:tc>
        <w:tc>
          <w:tcPr>
            <w:tcW w:w="3690" w:type="dxa"/>
            <w:noWrap/>
            <w:hideMark/>
          </w:tcPr>
          <w:p w14:paraId="03FD833B" w14:textId="1B64C69D" w:rsidR="009C7A1C" w:rsidRPr="006C6FCB" w:rsidRDefault="009C7A1C" w:rsidP="00C60DD5">
            <w:pPr>
              <w:pStyle w:val="MDPI42tablebody"/>
              <w:spacing w:line="276" w:lineRule="auto"/>
              <w:rPr>
                <w:b/>
                <w:bCs/>
                <w:sz w:val="24"/>
                <w:szCs w:val="24"/>
              </w:rPr>
            </w:pPr>
            <w:r w:rsidRPr="006C6FCB">
              <w:rPr>
                <w:b/>
                <w:bCs/>
                <w:sz w:val="24"/>
                <w:szCs w:val="24"/>
              </w:rPr>
              <w:t xml:space="preserve">Oligonucleotide </w:t>
            </w:r>
            <w:r w:rsidR="002F1822" w:rsidRPr="006C6FCB">
              <w:rPr>
                <w:b/>
                <w:bCs/>
                <w:sz w:val="24"/>
                <w:szCs w:val="24"/>
              </w:rPr>
              <w:t>s</w:t>
            </w:r>
            <w:r w:rsidRPr="006C6FCB">
              <w:rPr>
                <w:b/>
                <w:bCs/>
                <w:sz w:val="24"/>
                <w:szCs w:val="24"/>
              </w:rPr>
              <w:t>equence</w:t>
            </w:r>
            <w:r w:rsidR="006C6FCB" w:rsidRPr="006C6FCB">
              <w:rPr>
                <w:b/>
                <w:bCs/>
                <w:sz w:val="24"/>
                <w:szCs w:val="24"/>
              </w:rPr>
              <w:t xml:space="preserve"> </w:t>
            </w:r>
            <w:r w:rsidRPr="006C6FCB">
              <w:rPr>
                <w:b/>
                <w:bCs/>
                <w:sz w:val="24"/>
                <w:szCs w:val="24"/>
              </w:rPr>
              <w:t>(5´ to 3´)</w:t>
            </w:r>
          </w:p>
        </w:tc>
        <w:tc>
          <w:tcPr>
            <w:tcW w:w="810" w:type="dxa"/>
            <w:noWrap/>
            <w:hideMark/>
          </w:tcPr>
          <w:p w14:paraId="2FA015B3" w14:textId="77777777" w:rsidR="009C7A1C" w:rsidRPr="006C6FCB" w:rsidRDefault="009C7A1C" w:rsidP="00C60DD5">
            <w:pPr>
              <w:pStyle w:val="MDPI42tablebody"/>
              <w:spacing w:line="276" w:lineRule="auto"/>
              <w:rPr>
                <w:b/>
                <w:bCs/>
                <w:sz w:val="24"/>
                <w:szCs w:val="24"/>
              </w:rPr>
            </w:pPr>
            <w:r w:rsidRPr="006C6FCB">
              <w:rPr>
                <w:b/>
                <w:bCs/>
                <w:sz w:val="24"/>
                <w:szCs w:val="24"/>
              </w:rPr>
              <w:t>Amplicon size</w:t>
            </w:r>
          </w:p>
        </w:tc>
        <w:tc>
          <w:tcPr>
            <w:tcW w:w="1710" w:type="dxa"/>
            <w:noWrap/>
            <w:hideMark/>
          </w:tcPr>
          <w:p w14:paraId="2B6D2E66" w14:textId="77777777" w:rsidR="009C7A1C" w:rsidRPr="006C6FCB" w:rsidRDefault="009C7A1C" w:rsidP="00C60DD5">
            <w:pPr>
              <w:pStyle w:val="MDPI42tablebody"/>
              <w:spacing w:line="276" w:lineRule="auto"/>
              <w:rPr>
                <w:b/>
                <w:bCs/>
                <w:sz w:val="24"/>
                <w:szCs w:val="24"/>
              </w:rPr>
            </w:pPr>
            <w:r w:rsidRPr="006C6FCB">
              <w:rPr>
                <w:b/>
                <w:bCs/>
                <w:sz w:val="24"/>
                <w:szCs w:val="24"/>
              </w:rPr>
              <w:t>Ref.</w:t>
            </w:r>
          </w:p>
        </w:tc>
      </w:tr>
      <w:tr w:rsidR="009C7A1C" w:rsidRPr="002814C7" w14:paraId="2127B27B" w14:textId="77777777" w:rsidTr="00C60DD5">
        <w:trPr>
          <w:trHeight w:val="290"/>
        </w:trPr>
        <w:tc>
          <w:tcPr>
            <w:tcW w:w="1742" w:type="dxa"/>
            <w:noWrap/>
            <w:hideMark/>
          </w:tcPr>
          <w:p w14:paraId="243FDC1A" w14:textId="77777777" w:rsidR="009C7A1C" w:rsidRPr="002814C7" w:rsidRDefault="009C7A1C" w:rsidP="00C60DD5">
            <w:pPr>
              <w:pStyle w:val="MDPI42tablebody"/>
              <w:spacing w:line="276" w:lineRule="auto"/>
              <w:rPr>
                <w:sz w:val="24"/>
                <w:szCs w:val="24"/>
              </w:rPr>
            </w:pPr>
            <w:r w:rsidRPr="002814C7">
              <w:rPr>
                <w:i/>
                <w:sz w:val="24"/>
                <w:szCs w:val="24"/>
              </w:rPr>
              <w:t>E. faecalis</w:t>
            </w:r>
            <w:r w:rsidRPr="002814C7">
              <w:rPr>
                <w:sz w:val="24"/>
                <w:szCs w:val="24"/>
              </w:rPr>
              <w:t xml:space="preserve"> OG1RF</w:t>
            </w:r>
          </w:p>
        </w:tc>
        <w:tc>
          <w:tcPr>
            <w:tcW w:w="1354" w:type="dxa"/>
            <w:noWrap/>
            <w:hideMark/>
          </w:tcPr>
          <w:p w14:paraId="40EB9BC6" w14:textId="77777777" w:rsidR="009C7A1C" w:rsidRPr="002814C7" w:rsidRDefault="009C7A1C" w:rsidP="00C60DD5">
            <w:pPr>
              <w:pStyle w:val="MDPI42tablebody"/>
              <w:spacing w:line="276" w:lineRule="auto"/>
              <w:rPr>
                <w:sz w:val="24"/>
                <w:szCs w:val="24"/>
              </w:rPr>
            </w:pPr>
            <w:r w:rsidRPr="002814C7">
              <w:rPr>
                <w:sz w:val="24"/>
                <w:szCs w:val="24"/>
              </w:rPr>
              <w:t>2739625</w:t>
            </w:r>
          </w:p>
        </w:tc>
        <w:tc>
          <w:tcPr>
            <w:tcW w:w="1134" w:type="dxa"/>
            <w:noWrap/>
            <w:hideMark/>
          </w:tcPr>
          <w:p w14:paraId="29C3DBF7" w14:textId="77777777" w:rsidR="009C7A1C" w:rsidRPr="002814C7" w:rsidRDefault="009C7A1C" w:rsidP="00C60DD5">
            <w:pPr>
              <w:pStyle w:val="MDPI42tablebody"/>
              <w:spacing w:line="276" w:lineRule="auto"/>
              <w:rPr>
                <w:sz w:val="24"/>
                <w:szCs w:val="24"/>
              </w:rPr>
            </w:pPr>
            <w:r w:rsidRPr="002814C7">
              <w:rPr>
                <w:sz w:val="24"/>
                <w:szCs w:val="24"/>
              </w:rPr>
              <w:t>3.00 X 10</w:t>
            </w:r>
            <w:r w:rsidRPr="002814C7">
              <w:rPr>
                <w:sz w:val="24"/>
                <w:szCs w:val="24"/>
                <w:vertAlign w:val="superscript"/>
              </w:rPr>
              <w:t>6</w:t>
            </w:r>
          </w:p>
        </w:tc>
        <w:tc>
          <w:tcPr>
            <w:tcW w:w="3690" w:type="dxa"/>
            <w:noWrap/>
            <w:hideMark/>
          </w:tcPr>
          <w:p w14:paraId="59DA4ED2" w14:textId="77777777" w:rsidR="009C7A1C" w:rsidRPr="002814C7" w:rsidRDefault="009C7A1C" w:rsidP="00C60DD5">
            <w:pPr>
              <w:pStyle w:val="MDPI42tablebody"/>
              <w:spacing w:line="276" w:lineRule="auto"/>
              <w:rPr>
                <w:sz w:val="24"/>
                <w:szCs w:val="24"/>
              </w:rPr>
            </w:pPr>
            <w:r w:rsidRPr="002814C7">
              <w:rPr>
                <w:sz w:val="24"/>
                <w:szCs w:val="24"/>
              </w:rPr>
              <w:t xml:space="preserve">F: ACGGAGATTGTCACGCTTAGT </w:t>
            </w:r>
          </w:p>
          <w:p w14:paraId="270EC20E" w14:textId="77777777" w:rsidR="009C7A1C" w:rsidRPr="002814C7" w:rsidRDefault="009C7A1C" w:rsidP="00C60DD5">
            <w:pPr>
              <w:pStyle w:val="MDPI42tablebody"/>
              <w:spacing w:line="276" w:lineRule="auto"/>
              <w:rPr>
                <w:sz w:val="24"/>
                <w:szCs w:val="24"/>
              </w:rPr>
            </w:pPr>
            <w:r w:rsidRPr="002814C7">
              <w:rPr>
                <w:sz w:val="24"/>
                <w:szCs w:val="24"/>
              </w:rPr>
              <w:t>R: TCGGCATTATCTGGGTGGTC</w:t>
            </w:r>
          </w:p>
        </w:tc>
        <w:tc>
          <w:tcPr>
            <w:tcW w:w="810" w:type="dxa"/>
            <w:noWrap/>
            <w:hideMark/>
          </w:tcPr>
          <w:p w14:paraId="7C375EE9" w14:textId="77777777" w:rsidR="009C7A1C" w:rsidRPr="002814C7" w:rsidRDefault="009C7A1C" w:rsidP="00C60DD5">
            <w:pPr>
              <w:pStyle w:val="MDPI42tablebody"/>
              <w:spacing w:line="276" w:lineRule="auto"/>
              <w:rPr>
                <w:sz w:val="24"/>
                <w:szCs w:val="24"/>
              </w:rPr>
            </w:pPr>
            <w:r w:rsidRPr="002814C7">
              <w:rPr>
                <w:sz w:val="24"/>
                <w:szCs w:val="24"/>
              </w:rPr>
              <w:t>122 bp</w:t>
            </w:r>
          </w:p>
        </w:tc>
        <w:tc>
          <w:tcPr>
            <w:tcW w:w="1710" w:type="dxa"/>
            <w:noWrap/>
            <w:hideMark/>
          </w:tcPr>
          <w:p w14:paraId="734109F3" w14:textId="77777777" w:rsidR="009C7A1C" w:rsidRPr="002814C7" w:rsidRDefault="00000000" w:rsidP="00C60DD5">
            <w:pPr>
              <w:pStyle w:val="MDPI42tablebody"/>
              <w:spacing w:line="276" w:lineRule="auto"/>
              <w:rPr>
                <w:sz w:val="24"/>
                <w:szCs w:val="24"/>
                <w:highlight w:val="yellow"/>
              </w:rPr>
            </w:pPr>
            <w:sdt>
              <w:sdtPr>
                <w:rPr>
                  <w:sz w:val="24"/>
                  <w:szCs w:val="24"/>
                </w:rPr>
                <w:tag w:val="MENDELEY_CITATION_v3_eyJjaXRhdGlvbklEIjoiTUVOREVMRVlfQ0lUQVRJT05fOTBlY2U2ZDMtNGEwOS00NDJjLWE0NjAtMzg4ODNjMTgyMTJiIiwicHJvcGVydGllcyI6eyJub3RlSW5kZXgiOjB9LCJpc0VkaXRlZCI6ZmFsc2UsIm1hbnVhbE92ZXJyaWRlIjp7ImlzTWFudWFsbHlPdmVycmlkZGVuIjpmYWxzZSwiY2l0ZXByb2NUZXh0IjoiKEJ1dHRpbWVyIGV0IGFsLiAyMDIyKSIsIm1hbnVhbE92ZXJyaWRlVGV4dCI6IiJ9LCJjaXRhdGlvbkl0ZW1zIjpbeyJpZCI6ImM4NTlhZmVmLTkzZjQtMzg0MS1hMjlhLTAyNjExNjk5ZWRmYyIsIml0ZW1EYXRhIjp7InR5cGUiOiJhcnRpY2xlLWpvdXJuYWwiLCJpZCI6ImM4NTlhZmVmLTkzZjQtMzg0MS1hMjlhLTAyNjExNjk5ZWRmYyIsInRpdGxlIjoiSW1wYWN0IG9mIGEgcGhhZ2UgY29ja3RhaWwgdGFyZ2V0aW5nIEVzY2hlcmljaGlhIGNvbGkgYW5kIEVudGVyb2NvY2N1cyBmYWVjYWxpcyBhcyBtZW1iZXJzIG9mIGEgZ3V0IGJhY3RlcmlhbCBjb25zb3J0aXVtIGluIHZpdHJvIGFuZCBpbiB2aXZvIiwiYXV0aG9yIjpbeyJmYW1pbHkiOiJCdXR0aW1lciIsImdpdmVuIjoiQ29saW4iLCJwYXJzZS1uYW1lcyI6ZmFsc2UsImRyb3BwaW5nLXBhcnRpY2xlIjoiIiwibm9uLWRyb3BwaW5nLXBhcnRpY2xlIjoiIn0seyJmYW1pbHkiOiJTdXR0b24iLCJnaXZlbiI6IlRvbSIsInBhcnNlLW5hbWVzIjpmYWxzZSwiZHJvcHBpbmctcGFydGljbGUiOiIiLCJub24tZHJvcHBpbmctcGFydGljbGUiOiIifSx7ImZhbWlseSI6IkNvbG9tIiwiZ2l2ZW4iOiJKb2FuIiwicGFyc2UtbmFtZXMiOmZhbHNlLCJkcm9wcGluZy1wYXJ0aWNsZSI6IiIsIm5vbi1kcm9wcGluZy1wYXJ0aWNsZSI6IiJ9LHsiZmFtaWx5IjoiTXVycmF5IiwiZ2l2ZW4iOiJFbGxlbiIsInBhcnNlLW5hbWVzIjpmYWxzZSwiZHJvcHBpbmctcGFydGljbGUiOiIiLCJub24tZHJvcHBpbmctcGFydGljbGUiOiIifSx7ImZhbWlseSI6IkJldHRpbyIsImdpdmVuIjoiUGVkcm8gSC4iLCJwYXJzZS1uYW1lcyI6ZmFsc2UsImRyb3BwaW5nLXBhcnRpY2xlIjoiIiwibm9uLWRyb3BwaW5nLXBhcnRpY2xlIjoiIn0seyJmYW1pbHkiOiJTbWl0aCIsImdpdmVuIjoiTGluZGEiLCJwYXJzZS1uYW1lcyI6ZmFsc2UsImRyb3BwaW5nLXBhcnRpY2xlIjoiIiwibm9uLWRyb3BwaW5nLXBhcnRpY2xlIjoiIn0seyJmYW1pbHkiOiJCb2xvY2FuIiwiZ2l2ZW4iOiJBbmRyZWkgUy4iLCJwYXJzZS1uYW1lcyI6ZmFsc2UsImRyb3BwaW5nLXBhcnRpY2xlIjoiIiwibm9uLWRyb3BwaW5nLXBhcnRpY2xlIjoiIn0seyJmYW1pbHkiOiJTaGtvcG9yb3YiLCJnaXZlbiI6IkFuZHJleSIsInBhcnNlLW5hbWVzIjpmYWxzZSwiZHJvcHBpbmctcGFydGljbGUiOiIiLCJub24tZHJvcHBpbmctcGFydGljbGUiOiIifSx7ImZhbWlseSI6Ik9rYSIsImdpdmVuIjoiQWtpaGlrbyIsInBhcnNlLW5hbWVzIjpmYWxzZSwiZHJvcHBpbmctcGFydGljbGUiOiIiLCJub24tZHJvcHBpbmctcGFydGljbGUiOiIifSx7ImZhbWlseSI6IkxpdSIsImdpdmVuIjoiQm8iLCJwYXJzZS1uYW1lcyI6ZmFsc2UsImRyb3BwaW5nLXBhcnRpY2xlIjoiIiwibm9uLWRyb3BwaW5nLXBhcnRpY2xlIjoiIn0seyJmYW1pbHkiOiJIZXJ6b2ciLCJnaXZlbiI6IkplcmVteSBXLiIsInBhcnNlLW5hbWVzIjpmYWxzZSwiZHJvcHBpbmctcGFydGljbGUiOiIiLCJub24tZHJvcHBpbmctcGFydGljbGUiOiIifSx7ImZhbWlseSI6IlNhcnRvciIsImdpdmVuIjoiUi4gQmFsZm91ciIsInBhcnNlLW5hbWVzIjpmYWxzZSwiZHJvcHBpbmctcGFydGljbGUiOiIiLCJub24tZHJvcHBpbmctcGFydGljbGUiOiIifSx7ImZhbWlseSI6IkRyYXBlciIsImdpdmVuIjoiTG9ycmFpbmUgQS4iLCJwYXJzZS1uYW1lcyI6ZmFsc2UsImRyb3BwaW5nLXBhcnRpY2xlIjoiIiwibm9uLWRyb3BwaW5nLXBhcnRpY2xlIjoiIn0seyJmYW1pbHkiOiJSb3NzIiwiZ2l2ZW4iOiJSLiBQYXVsIiwicGFyc2UtbmFtZXMiOmZhbHNlLCJkcm9wcGluZy1wYXJ0aWNsZSI6IiIsIm5vbi1kcm9wcGluZy1wYXJ0aWNsZSI6IiJ9LHsiZmFtaWx5IjoiSGlsbCIsImdpdmVuIjoiQ29saW4iLCJwYXJzZS1uYW1lcyI6ZmFsc2UsImRyb3BwaW5nLXBhcnRpY2xlIjoiIiwibm9uLWRyb3BwaW5nLXBhcnRpY2xlIjoiIn1dLCJjb250YWluZXItdGl0bGUiOiJGcm9udGllcnMgaW4gTWljcm9iaW9sb2d5IiwiY29udGFpbmVyLXRpdGxlLXNob3J0IjoiRnJvbnQgTWljcm9iaW9sIiwiYWNjZXNzZWQiOnsiZGF0ZS1wYXJ0cyI6W1syMDI1LDgsMTJdXX0sIkRPSSI6IjEwLjMzODkvRk1JQ0IuMjAyMi45MzYwODMvWE1MIiwiSVNTTiI6IjE2NjQzMDJYIiwiaXNzdWVkIjp7ImRhdGUtcGFydHMiOltbMjAyMiw3LDIyXV19LCJwYWdlIjoiOTM2MDgzIiwiYWJzdHJhY3QiOiJFc2NoZXJpY2hpYSBjb2xpIGFuZCBFbnRlcm9jb2NjdXMgZmFlY2FsaXMgaGF2ZSBiZWVuIGltcGxpY2F0ZWQgYXMgaW1wb3J0YW50IHBsYXllcnMgaW4gaHVtYW4gZ3V0IGhlYWx0aCB0aGF0IGhhdmUgYmVlbiBhc3NvY2lhdGVkIHdpdGggdGhlIG9uc2V0IG9mIGluZmxhbW1hdG9yeSBib3dlbCBkaXNlYXNlIChJQkQpLiBCYWN0ZXJpb3BoYWdlIChwaGFnZSkgdGhlcmFweSBoYXMgYmVlbiB1c2VkIGZvciBkZWNhZGVzIHRvIHRhcmdldCBwYXRob2dlbnMgYXMgYW4gYWx0ZXJuYXRpdmUgdG8gYW50aWJpb3RpY3MsIGJ1dCB0aGUgYWJpbGl0eSBvZiBwaGFnZSB0byBzaGFwZSBjb21wbGV4IGJhY3RlcmlhbCBjb25zb3J0aWEgaW4gdGhlIGxvd2VyIGdhc3Ryb2ludGVzdGluYWwgdHJhY3QgaXMgbm90IGNsZWFybHkgdW5kZXJzdG9vZC4gV2UgYWRtaW5pc3RlcmVkIGEgY29ja3RhaWwgb2Ygc2l4IHBoYWdlcyAoZWl0aGVyIHZpYWJsZSBvciBoZWF0LWluYWN0aXZhdGVkKSB0YXJnZXRpbmcgcHJvLWluZmxhbW1hdG9yeSBFc2NoZXJpY2hpYSBjb2xpIExGODIgYW5kIEVudGVyb2NvY2N1cyBmYWVjYWxpcyBPRzFSRiBhcyBtZW1iZXJzIG9mIGEgZGVmaW5lZCBjb21tdW5pdHkgaW4gYm90aCBhIGNvbnRpbnVvdXMgZmVybWVudGVyIGFuZCBhIG11cmluZSBjb2xpdGlzIG1vZGVsLiBUaGUgdHdvIHRhcmdldCBzdHJhaW5zIHdlcmUgbWVtYmVycyBvZiBhIHNpeCBzcGVjaWVzIHNpbXBsaWZpZWQgaHVtYW4gbWljcm9iaW9tZSBjb25zb3J0aXVtIChTSUhVTUktNikuIEluIGEgNzItaCBjb250aW51b3VzIGZlcm1lbnRhdGlvbiwgdGhlIHBoYWdlIGNvY2t0YWlsIGNhdXNlZCBhIDEuMSBhbmQgMS41IGxvZyAobG9nMTAgZ2Vub21lIGNvcGllcy9tTCkgcmVkdWN0aW9uIGluIEUuIGZhZWNhbGlzIGFuZCBFLiBjb2xpIG51bWJlcnMsIHJlc3BlY3RpdmVseS4gVGhpcyBpbnRlcmFjdGlvbiB3YXMgYWNjb21wYW5pZWQgYnkgY2hhbmdlcyBpbiB0aGUgbnVtYmVycyBvZiBvdGhlciBTSUhVTUktNiBtZW1iZXJzLCB3aXRoIGFuIGluY3JlYXNlIG9mIExhY3RpcGxhbnRpYmFjaWxsdXMgcGxhbnRhcnVtICgxLjcgbG9nKSBhbmQgRmFlY2FsaWJhY3Rlcml1bSBwcmF1c25pdHppaSAoMS44IGxvZykuIEhvd2V2ZXIsIGluIGdlcm0tZnJlZSBtaWNlIGNvbG9uaXplZCBieSB0aGUgc2FtZSBiYWN0ZXJpYWwgY29uc29ydGl1bSwgdGhlIHNhbWUgcGhhZ2UgY29ja3RhaWwgYWRtaW5pc3RlcmVkIHR3aWNlIGEgd2VlayBvdmVyIG5pbmUgd2Vla3MgZGlkIG5vdCBjYXVzZSBhIHNpZ25pZmljYW50IHJlZHVjdGlvbiBvZiB0aGUgdGFyZ2V0IHN0cmFpbnMuIE1pY2UgdHJlYXRlZCB3aXRoIGFjdGl2ZSBvciBpbmFjdGl2ZSBwaGFnZSBoYWQgc2ltaWxhciBsZXZlbHMgb2YgcHJvLWluZmxhbW1hdG9yeSBjeXRva2luZXMgKElGTi15L0lMMTJwNDApIGluIHVuc3RpbXVsYXRlZCBjb2xvcmVjdGFsIGNvbG9uaWMgc3RyaXAgY3VsdHVyZXMuIEhvd2V2ZXIsIGhpc3RvbG9neSBzY29yZXMgb2YgdGhlIG11cmluZSBsb3dlciBHSVQgKGNlY3VtIGFuZCBkaXN0YWwgY29sb24pIHdlcmUgbG93ZXIgaW4gdGhlIHZpYWJsZSBwaGFnZS10cmVhdGVkIG1pY2UsIHN1Z2dlc3RpbmcgdGhhdCB0aGUgcGhhZ2UgY29ja3RhaWwgZGlkIGluZmx1ZW5jZSB0aGUgZnVuY3Rpb25hbGl0eSBvZiB0aGUgU0lIVU1JLTYgY29uc29ydGl1bS4gRm9yIHRoaXMgc3R1ZHksIHdlIGNvbmNsdWRlIHRoYXQgdGhlIG9ic2VydmVkIHBvdGVudGlhbCBvZiBwaGFnZXMgdG8gcmVkdWNlIGhvc3QgcG9wdWxhdGlvbnMgaW4gaW4gdml0cm8gbW9kZWxzIGRpZCBub3QgdHJhbnNsYXRlIHRvIGEgc2ltaWxhciBvdXRjb21lIGluIGFuIGluIHZpdm8gc2V0dGluZywgd2l0aCB0aGlzIGVmZmVjdCBsaWtlbHkgYnJvdWdodCBhYm91dCBieSB0aGUgcmVkdWN0aW9uIG9mIHBoYWdlIG51bWJlcnMgZHVyaW5nIHRyYW5zaXQgb2YgdGhlIG1vdXNlIEdJVC4iLCJwdWJsaXNoZXIiOiJGcm9udGllcnMgTWVkaWEgUy5BLiIsInZvbHVtZSI6IjEzIn0sImlzVGVtcG9yYXJ5IjpmYWxzZX1dfQ=="/>
                <w:id w:val="-1777777990"/>
                <w:placeholder>
                  <w:docPart w:val="7315D7D68C3D4BBC85101D1ED01CCF45"/>
                </w:placeholder>
              </w:sdtPr>
              <w:sdtContent>
                <w:r w:rsidR="009C7A1C" w:rsidRPr="00690F9E">
                  <w:rPr>
                    <w:sz w:val="24"/>
                    <w:szCs w:val="24"/>
                  </w:rPr>
                  <w:t>(Buttimer et al. 2022)</w:t>
                </w:r>
              </w:sdtContent>
            </w:sdt>
          </w:p>
        </w:tc>
      </w:tr>
      <w:tr w:rsidR="009C7A1C" w:rsidRPr="002814C7" w14:paraId="44667D9E" w14:textId="77777777" w:rsidTr="00C60DD5">
        <w:trPr>
          <w:trHeight w:val="290"/>
        </w:trPr>
        <w:tc>
          <w:tcPr>
            <w:tcW w:w="1742" w:type="dxa"/>
            <w:noWrap/>
            <w:hideMark/>
          </w:tcPr>
          <w:p w14:paraId="0AF6CE43" w14:textId="77777777" w:rsidR="009C7A1C" w:rsidRPr="002814C7" w:rsidRDefault="009C7A1C" w:rsidP="00C60DD5">
            <w:pPr>
              <w:pStyle w:val="MDPI42tablebody"/>
              <w:spacing w:line="276" w:lineRule="auto"/>
              <w:rPr>
                <w:sz w:val="24"/>
                <w:szCs w:val="24"/>
              </w:rPr>
            </w:pPr>
            <w:r w:rsidRPr="002814C7">
              <w:rPr>
                <w:i/>
                <w:sz w:val="24"/>
                <w:szCs w:val="24"/>
              </w:rPr>
              <w:t>E. coli</w:t>
            </w:r>
            <w:r w:rsidRPr="002814C7">
              <w:rPr>
                <w:sz w:val="24"/>
                <w:szCs w:val="24"/>
              </w:rPr>
              <w:t xml:space="preserve"> LF82</w:t>
            </w:r>
          </w:p>
        </w:tc>
        <w:tc>
          <w:tcPr>
            <w:tcW w:w="1354" w:type="dxa"/>
            <w:noWrap/>
            <w:hideMark/>
          </w:tcPr>
          <w:p w14:paraId="39538EF2" w14:textId="77777777" w:rsidR="009C7A1C" w:rsidRPr="002814C7" w:rsidRDefault="009C7A1C" w:rsidP="00C60DD5">
            <w:pPr>
              <w:pStyle w:val="MDPI42tablebody"/>
              <w:spacing w:line="276" w:lineRule="auto"/>
              <w:rPr>
                <w:sz w:val="24"/>
                <w:szCs w:val="24"/>
              </w:rPr>
            </w:pPr>
            <w:r w:rsidRPr="002814C7">
              <w:rPr>
                <w:sz w:val="24"/>
                <w:szCs w:val="24"/>
              </w:rPr>
              <w:t>4773108</w:t>
            </w:r>
          </w:p>
        </w:tc>
        <w:tc>
          <w:tcPr>
            <w:tcW w:w="1134" w:type="dxa"/>
            <w:noWrap/>
            <w:hideMark/>
          </w:tcPr>
          <w:p w14:paraId="559FB301" w14:textId="77777777" w:rsidR="009C7A1C" w:rsidRPr="002814C7" w:rsidRDefault="009C7A1C" w:rsidP="00C60DD5">
            <w:pPr>
              <w:pStyle w:val="MDPI42tablebody"/>
              <w:spacing w:line="276" w:lineRule="auto"/>
              <w:rPr>
                <w:sz w:val="24"/>
                <w:szCs w:val="24"/>
              </w:rPr>
            </w:pPr>
            <w:r w:rsidRPr="002814C7">
              <w:rPr>
                <w:sz w:val="24"/>
                <w:szCs w:val="24"/>
              </w:rPr>
              <w:t>5.23 X 10</w:t>
            </w:r>
            <w:r w:rsidRPr="002814C7">
              <w:rPr>
                <w:sz w:val="24"/>
                <w:szCs w:val="24"/>
                <w:vertAlign w:val="superscript"/>
              </w:rPr>
              <w:t>6</w:t>
            </w:r>
          </w:p>
        </w:tc>
        <w:tc>
          <w:tcPr>
            <w:tcW w:w="3690" w:type="dxa"/>
            <w:noWrap/>
            <w:hideMark/>
          </w:tcPr>
          <w:p w14:paraId="6AA30613" w14:textId="77777777" w:rsidR="009C7A1C" w:rsidRPr="002814C7" w:rsidRDefault="009C7A1C" w:rsidP="00C60DD5">
            <w:pPr>
              <w:pStyle w:val="MDPI42tablebody"/>
              <w:spacing w:line="276" w:lineRule="auto"/>
              <w:rPr>
                <w:sz w:val="24"/>
                <w:szCs w:val="24"/>
              </w:rPr>
            </w:pPr>
            <w:r w:rsidRPr="002814C7">
              <w:rPr>
                <w:sz w:val="24"/>
                <w:szCs w:val="24"/>
              </w:rPr>
              <w:t>F: CGGGTGTTGTCCTAACTGCT</w:t>
            </w:r>
          </w:p>
          <w:p w14:paraId="0B2D0982" w14:textId="77777777" w:rsidR="009C7A1C" w:rsidRPr="002814C7" w:rsidRDefault="009C7A1C" w:rsidP="00C60DD5">
            <w:pPr>
              <w:pStyle w:val="MDPI42tablebody"/>
              <w:spacing w:line="276" w:lineRule="auto"/>
              <w:rPr>
                <w:sz w:val="24"/>
                <w:szCs w:val="24"/>
              </w:rPr>
            </w:pPr>
            <w:r w:rsidRPr="002814C7">
              <w:rPr>
                <w:sz w:val="24"/>
                <w:szCs w:val="24"/>
              </w:rPr>
              <w:t>R: CGAGTGGTCATTGGCCTCAT</w:t>
            </w:r>
          </w:p>
        </w:tc>
        <w:tc>
          <w:tcPr>
            <w:tcW w:w="810" w:type="dxa"/>
            <w:noWrap/>
            <w:hideMark/>
          </w:tcPr>
          <w:p w14:paraId="59D26457" w14:textId="77777777" w:rsidR="009C7A1C" w:rsidRPr="002814C7" w:rsidRDefault="009C7A1C" w:rsidP="00C60DD5">
            <w:pPr>
              <w:pStyle w:val="MDPI42tablebody"/>
              <w:spacing w:line="276" w:lineRule="auto"/>
              <w:rPr>
                <w:sz w:val="24"/>
                <w:szCs w:val="24"/>
              </w:rPr>
            </w:pPr>
            <w:r w:rsidRPr="002814C7">
              <w:rPr>
                <w:sz w:val="24"/>
                <w:szCs w:val="24"/>
              </w:rPr>
              <w:t>107 bp</w:t>
            </w:r>
          </w:p>
        </w:tc>
        <w:sdt>
          <w:sdtPr>
            <w:rPr>
              <w:sz w:val="24"/>
              <w:szCs w:val="24"/>
              <w:highlight w:val="yellow"/>
            </w:rPr>
            <w:tag w:val="MENDELEY_CITATION_v3_eyJjaXRhdGlvbklEIjoiTUVOREVMRVlfQ0lUQVRJT05fZDg3OTRjMTgtYTA2YS00ZDY3LThlNDEtNzcwNjljNWRlZmZlIiwicHJvcGVydGllcyI6eyJub3RlSW5kZXgiOjB9LCJpc0VkaXRlZCI6ZmFsc2UsIm1hbnVhbE92ZXJyaWRlIjp7ImlzTWFudWFsbHlPdmVycmlkZGVuIjpmYWxzZSwiY2l0ZXByb2NUZXh0IjoiKEJ1dHRpbWVyIGV0IGFsLiAyMDIyKSIsIm1hbnVhbE92ZXJyaWRlVGV4dCI6IiJ9LCJjaXRhdGlvbkl0ZW1zIjpbeyJpZCI6ImM4NTlhZmVmLTkzZjQtMzg0MS1hMjlhLTAyNjExNjk5ZWRmYyIsIml0ZW1EYXRhIjp7InR5cGUiOiJhcnRpY2xlLWpvdXJuYWwiLCJpZCI6ImM4NTlhZmVmLTkzZjQtMzg0MS1hMjlhLTAyNjExNjk5ZWRmYyIsInRpdGxlIjoiSW1wYWN0IG9mIGEgcGhhZ2UgY29ja3RhaWwgdGFyZ2V0aW5nIEVzY2hlcmljaGlhIGNvbGkgYW5kIEVudGVyb2NvY2N1cyBmYWVjYWxpcyBhcyBtZW1iZXJzIG9mIGEgZ3V0IGJhY3RlcmlhbCBjb25zb3J0aXVtIGluIHZpdHJvIGFuZCBpbiB2aXZvIiwiYXV0aG9yIjpbeyJmYW1pbHkiOiJCdXR0aW1lciIsImdpdmVuIjoiQ29saW4iLCJwYXJzZS1uYW1lcyI6ZmFsc2UsImRyb3BwaW5nLXBhcnRpY2xlIjoiIiwibm9uLWRyb3BwaW5nLXBhcnRpY2xlIjoiIn0seyJmYW1pbHkiOiJTdXR0b24iLCJnaXZlbiI6IlRvbSIsInBhcnNlLW5hbWVzIjpmYWxzZSwiZHJvcHBpbmctcGFydGljbGUiOiIiLCJub24tZHJvcHBpbmctcGFydGljbGUiOiIifSx7ImZhbWlseSI6IkNvbG9tIiwiZ2l2ZW4iOiJKb2FuIiwicGFyc2UtbmFtZXMiOmZhbHNlLCJkcm9wcGluZy1wYXJ0aWNsZSI6IiIsIm5vbi1kcm9wcGluZy1wYXJ0aWNsZSI6IiJ9LHsiZmFtaWx5IjoiTXVycmF5IiwiZ2l2ZW4iOiJFbGxlbiIsInBhcnNlLW5hbWVzIjpmYWxzZSwiZHJvcHBpbmctcGFydGljbGUiOiIiLCJub24tZHJvcHBpbmctcGFydGljbGUiOiIifSx7ImZhbWlseSI6IkJldHRpbyIsImdpdmVuIjoiUGVkcm8gSC4iLCJwYXJzZS1uYW1lcyI6ZmFsc2UsImRyb3BwaW5nLXBhcnRpY2xlIjoiIiwibm9uLWRyb3BwaW5nLXBhcnRpY2xlIjoiIn0seyJmYW1pbHkiOiJTbWl0aCIsImdpdmVuIjoiTGluZGEiLCJwYXJzZS1uYW1lcyI6ZmFsc2UsImRyb3BwaW5nLXBhcnRpY2xlIjoiIiwibm9uLWRyb3BwaW5nLXBhcnRpY2xlIjoiIn0seyJmYW1pbHkiOiJCb2xvY2FuIiwiZ2l2ZW4iOiJBbmRyZWkgUy4iLCJwYXJzZS1uYW1lcyI6ZmFsc2UsImRyb3BwaW5nLXBhcnRpY2xlIjoiIiwibm9uLWRyb3BwaW5nLXBhcnRpY2xlIjoiIn0seyJmYW1pbHkiOiJTaGtvcG9yb3YiLCJnaXZlbiI6IkFuZHJleSIsInBhcnNlLW5hbWVzIjpmYWxzZSwiZHJvcHBpbmctcGFydGljbGUiOiIiLCJub24tZHJvcHBpbmctcGFydGljbGUiOiIifSx7ImZhbWlseSI6Ik9rYSIsImdpdmVuIjoiQWtpaGlrbyIsInBhcnNlLW5hbWVzIjpmYWxzZSwiZHJvcHBpbmctcGFydGljbGUiOiIiLCJub24tZHJvcHBpbmctcGFydGljbGUiOiIifSx7ImZhbWlseSI6IkxpdSIsImdpdmVuIjoiQm8iLCJwYXJzZS1uYW1lcyI6ZmFsc2UsImRyb3BwaW5nLXBhcnRpY2xlIjoiIiwibm9uLWRyb3BwaW5nLXBhcnRpY2xlIjoiIn0seyJmYW1pbHkiOiJIZXJ6b2ciLCJnaXZlbiI6IkplcmVteSBXLiIsInBhcnNlLW5hbWVzIjpmYWxzZSwiZHJvcHBpbmctcGFydGljbGUiOiIiLCJub24tZHJvcHBpbmctcGFydGljbGUiOiIifSx7ImZhbWlseSI6IlNhcnRvciIsImdpdmVuIjoiUi4gQmFsZm91ciIsInBhcnNlLW5hbWVzIjpmYWxzZSwiZHJvcHBpbmctcGFydGljbGUiOiIiLCJub24tZHJvcHBpbmctcGFydGljbGUiOiIifSx7ImZhbWlseSI6IkRyYXBlciIsImdpdmVuIjoiTG9ycmFpbmUgQS4iLCJwYXJzZS1uYW1lcyI6ZmFsc2UsImRyb3BwaW5nLXBhcnRpY2xlIjoiIiwibm9uLWRyb3BwaW5nLXBhcnRpY2xlIjoiIn0seyJmYW1pbHkiOiJSb3NzIiwiZ2l2ZW4iOiJSLiBQYXVsIiwicGFyc2UtbmFtZXMiOmZhbHNlLCJkcm9wcGluZy1wYXJ0aWNsZSI6IiIsIm5vbi1kcm9wcGluZy1wYXJ0aWNsZSI6IiJ9LHsiZmFtaWx5IjoiSGlsbCIsImdpdmVuIjoiQ29saW4iLCJwYXJzZS1uYW1lcyI6ZmFsc2UsImRyb3BwaW5nLXBhcnRpY2xlIjoiIiwibm9uLWRyb3BwaW5nLXBhcnRpY2xlIjoiIn1dLCJjb250YWluZXItdGl0bGUiOiJGcm9udGllcnMgaW4gTWljcm9iaW9sb2d5IiwiY29udGFpbmVyLXRpdGxlLXNob3J0IjoiRnJvbnQgTWljcm9iaW9sIiwiYWNjZXNzZWQiOnsiZGF0ZS1wYXJ0cyI6W1syMDI1LDgsMTJdXX0sIkRPSSI6IjEwLjMzODkvRk1JQ0IuMjAyMi45MzYwODMvWE1MIiwiSVNTTiI6IjE2NjQzMDJYIiwiaXNzdWVkIjp7ImRhdGUtcGFydHMiOltbMjAyMiw3LDIyXV19LCJwYWdlIjoiOTM2MDgzIiwiYWJzdHJhY3QiOiJFc2NoZXJpY2hpYSBjb2xpIGFuZCBFbnRlcm9jb2NjdXMgZmFlY2FsaXMgaGF2ZSBiZWVuIGltcGxpY2F0ZWQgYXMgaW1wb3J0YW50IHBsYXllcnMgaW4gaHVtYW4gZ3V0IGhlYWx0aCB0aGF0IGhhdmUgYmVlbiBhc3NvY2lhdGVkIHdpdGggdGhlIG9uc2V0IG9mIGluZmxhbW1hdG9yeSBib3dlbCBkaXNlYXNlIChJQkQpLiBCYWN0ZXJpb3BoYWdlIChwaGFnZSkgdGhlcmFweSBoYXMgYmVlbiB1c2VkIGZvciBkZWNhZGVzIHRvIHRhcmdldCBwYXRob2dlbnMgYXMgYW4gYWx0ZXJuYXRpdmUgdG8gYW50aWJpb3RpY3MsIGJ1dCB0aGUgYWJpbGl0eSBvZiBwaGFnZSB0byBzaGFwZSBjb21wbGV4IGJhY3RlcmlhbCBjb25zb3J0aWEgaW4gdGhlIGxvd2VyIGdhc3Ryb2ludGVzdGluYWwgdHJhY3QgaXMgbm90IGNsZWFybHkgdW5kZXJzdG9vZC4gV2UgYWRtaW5pc3RlcmVkIGEgY29ja3RhaWwgb2Ygc2l4IHBoYWdlcyAoZWl0aGVyIHZpYWJsZSBvciBoZWF0LWluYWN0aXZhdGVkKSB0YXJnZXRpbmcgcHJvLWluZmxhbW1hdG9yeSBFc2NoZXJpY2hpYSBjb2xpIExGODIgYW5kIEVudGVyb2NvY2N1cyBmYWVjYWxpcyBPRzFSRiBhcyBtZW1iZXJzIG9mIGEgZGVmaW5lZCBjb21tdW5pdHkgaW4gYm90aCBhIGNvbnRpbnVvdXMgZmVybWVudGVyIGFuZCBhIG11cmluZSBjb2xpdGlzIG1vZGVsLiBUaGUgdHdvIHRhcmdldCBzdHJhaW5zIHdlcmUgbWVtYmVycyBvZiBhIHNpeCBzcGVjaWVzIHNpbXBsaWZpZWQgaHVtYW4gbWljcm9iaW9tZSBjb25zb3J0aXVtIChTSUhVTUktNikuIEluIGEgNzItaCBjb250aW51b3VzIGZlcm1lbnRhdGlvbiwgdGhlIHBoYWdlIGNvY2t0YWlsIGNhdXNlZCBhIDEuMSBhbmQgMS41IGxvZyAobG9nMTAgZ2Vub21lIGNvcGllcy9tTCkgcmVkdWN0aW9uIGluIEUuIGZhZWNhbGlzIGFuZCBFLiBjb2xpIG51bWJlcnMsIHJlc3BlY3RpdmVseS4gVGhpcyBpbnRlcmFjdGlvbiB3YXMgYWNjb21wYW5pZWQgYnkgY2hhbmdlcyBpbiB0aGUgbnVtYmVycyBvZiBvdGhlciBTSUhVTUktNiBtZW1iZXJzLCB3aXRoIGFuIGluY3JlYXNlIG9mIExhY3RpcGxhbnRpYmFjaWxsdXMgcGxhbnRhcnVtICgxLjcgbG9nKSBhbmQgRmFlY2FsaWJhY3Rlcml1bSBwcmF1c25pdHppaSAoMS44IGxvZykuIEhvd2V2ZXIsIGluIGdlcm0tZnJlZSBtaWNlIGNvbG9uaXplZCBieSB0aGUgc2FtZSBiYWN0ZXJpYWwgY29uc29ydGl1bSwgdGhlIHNhbWUgcGhhZ2UgY29ja3RhaWwgYWRtaW5pc3RlcmVkIHR3aWNlIGEgd2VlayBvdmVyIG5pbmUgd2Vla3MgZGlkIG5vdCBjYXVzZSBhIHNpZ25pZmljYW50IHJlZHVjdGlvbiBvZiB0aGUgdGFyZ2V0IHN0cmFpbnMuIE1pY2UgdHJlYXRlZCB3aXRoIGFjdGl2ZSBvciBpbmFjdGl2ZSBwaGFnZSBoYWQgc2ltaWxhciBsZXZlbHMgb2YgcHJvLWluZmxhbW1hdG9yeSBjeXRva2luZXMgKElGTi15L0lMMTJwNDApIGluIHVuc3RpbXVsYXRlZCBjb2xvcmVjdGFsIGNvbG9uaWMgc3RyaXAgY3VsdHVyZXMuIEhvd2V2ZXIsIGhpc3RvbG9neSBzY29yZXMgb2YgdGhlIG11cmluZSBsb3dlciBHSVQgKGNlY3VtIGFuZCBkaXN0YWwgY29sb24pIHdlcmUgbG93ZXIgaW4gdGhlIHZpYWJsZSBwaGFnZS10cmVhdGVkIG1pY2UsIHN1Z2dlc3RpbmcgdGhhdCB0aGUgcGhhZ2UgY29ja3RhaWwgZGlkIGluZmx1ZW5jZSB0aGUgZnVuY3Rpb25hbGl0eSBvZiB0aGUgU0lIVU1JLTYgY29uc29ydGl1bS4gRm9yIHRoaXMgc3R1ZHksIHdlIGNvbmNsdWRlIHRoYXQgdGhlIG9ic2VydmVkIHBvdGVudGlhbCBvZiBwaGFnZXMgdG8gcmVkdWNlIGhvc3QgcG9wdWxhdGlvbnMgaW4gaW4gdml0cm8gbW9kZWxzIGRpZCBub3QgdHJhbnNsYXRlIHRvIGEgc2ltaWxhciBvdXRjb21lIGluIGFuIGluIHZpdm8gc2V0dGluZywgd2l0aCB0aGlzIGVmZmVjdCBsaWtlbHkgYnJvdWdodCBhYm91dCBieSB0aGUgcmVkdWN0aW9uIG9mIHBoYWdlIG51bWJlcnMgZHVyaW5nIHRyYW5zaXQgb2YgdGhlIG1vdXNlIEdJVC4iLCJwdWJsaXNoZXIiOiJGcm9udGllcnMgTWVkaWEgUy5BLiIsInZvbHVtZSI6IjEzIn0sImlzVGVtcG9yYXJ5IjpmYWxzZX1dfQ=="/>
            <w:id w:val="-964029110"/>
            <w:placeholder>
              <w:docPart w:val="7315D7D68C3D4BBC85101D1ED01CCF45"/>
            </w:placeholder>
          </w:sdtPr>
          <w:sdtContent>
            <w:tc>
              <w:tcPr>
                <w:tcW w:w="1710" w:type="dxa"/>
                <w:noWrap/>
                <w:hideMark/>
              </w:tcPr>
              <w:p w14:paraId="77604C92" w14:textId="77777777" w:rsidR="009C7A1C" w:rsidRPr="002814C7" w:rsidRDefault="009C7A1C" w:rsidP="00C60DD5">
                <w:pPr>
                  <w:pStyle w:val="MDPI42tablebody"/>
                  <w:spacing w:line="276" w:lineRule="auto"/>
                  <w:rPr>
                    <w:sz w:val="24"/>
                    <w:szCs w:val="24"/>
                    <w:highlight w:val="yellow"/>
                  </w:rPr>
                </w:pPr>
                <w:r w:rsidRPr="00690F9E">
                  <w:rPr>
                    <w:sz w:val="24"/>
                    <w:szCs w:val="24"/>
                  </w:rPr>
                  <w:t>(Buttimer et al. 2022)</w:t>
                </w:r>
              </w:p>
            </w:tc>
          </w:sdtContent>
        </w:sdt>
      </w:tr>
      <w:tr w:rsidR="009C7A1C" w:rsidRPr="002814C7" w14:paraId="60D0BF4C" w14:textId="77777777" w:rsidTr="00C60DD5">
        <w:trPr>
          <w:trHeight w:val="290"/>
        </w:trPr>
        <w:tc>
          <w:tcPr>
            <w:tcW w:w="1742" w:type="dxa"/>
            <w:noWrap/>
            <w:hideMark/>
          </w:tcPr>
          <w:p w14:paraId="2AEDE48D" w14:textId="77777777" w:rsidR="009C7A1C" w:rsidRPr="002814C7" w:rsidRDefault="009C7A1C" w:rsidP="00C60DD5">
            <w:pPr>
              <w:pStyle w:val="MDPI42tablebody"/>
              <w:spacing w:line="276" w:lineRule="auto"/>
              <w:rPr>
                <w:sz w:val="24"/>
                <w:szCs w:val="24"/>
              </w:rPr>
            </w:pPr>
            <w:r w:rsidRPr="002814C7">
              <w:rPr>
                <w:i/>
                <w:iCs/>
                <w:sz w:val="24"/>
                <w:szCs w:val="24"/>
              </w:rPr>
              <w:t>M</w:t>
            </w:r>
            <w:r w:rsidRPr="002814C7">
              <w:rPr>
                <w:i/>
                <w:sz w:val="24"/>
                <w:szCs w:val="24"/>
              </w:rPr>
              <w:t>. gnavus</w:t>
            </w:r>
            <w:r w:rsidRPr="002814C7">
              <w:rPr>
                <w:sz w:val="24"/>
                <w:szCs w:val="24"/>
              </w:rPr>
              <w:t xml:space="preserve"> ATCC 29149</w:t>
            </w:r>
          </w:p>
        </w:tc>
        <w:tc>
          <w:tcPr>
            <w:tcW w:w="1354" w:type="dxa"/>
            <w:noWrap/>
            <w:hideMark/>
          </w:tcPr>
          <w:p w14:paraId="0365BA03" w14:textId="77777777" w:rsidR="009C7A1C" w:rsidRPr="002814C7" w:rsidRDefault="009C7A1C" w:rsidP="00C60DD5">
            <w:pPr>
              <w:pStyle w:val="MDPI42tablebody"/>
              <w:spacing w:line="276" w:lineRule="auto"/>
              <w:rPr>
                <w:sz w:val="24"/>
                <w:szCs w:val="24"/>
              </w:rPr>
            </w:pPr>
            <w:r w:rsidRPr="002814C7">
              <w:rPr>
                <w:sz w:val="24"/>
                <w:szCs w:val="24"/>
              </w:rPr>
              <w:t>3549191</w:t>
            </w:r>
          </w:p>
        </w:tc>
        <w:tc>
          <w:tcPr>
            <w:tcW w:w="1134" w:type="dxa"/>
            <w:noWrap/>
            <w:hideMark/>
          </w:tcPr>
          <w:p w14:paraId="709DAED3" w14:textId="77777777" w:rsidR="009C7A1C" w:rsidRPr="002814C7" w:rsidRDefault="009C7A1C" w:rsidP="00C60DD5">
            <w:pPr>
              <w:pStyle w:val="MDPI42tablebody"/>
              <w:spacing w:line="276" w:lineRule="auto"/>
              <w:rPr>
                <w:sz w:val="24"/>
                <w:szCs w:val="24"/>
              </w:rPr>
            </w:pPr>
            <w:r w:rsidRPr="002814C7">
              <w:rPr>
                <w:sz w:val="24"/>
                <w:szCs w:val="24"/>
              </w:rPr>
              <w:t>3.89 X 10</w:t>
            </w:r>
            <w:r w:rsidRPr="002814C7">
              <w:rPr>
                <w:sz w:val="24"/>
                <w:szCs w:val="24"/>
                <w:vertAlign w:val="superscript"/>
              </w:rPr>
              <w:t>6</w:t>
            </w:r>
          </w:p>
        </w:tc>
        <w:tc>
          <w:tcPr>
            <w:tcW w:w="3690" w:type="dxa"/>
            <w:noWrap/>
            <w:hideMark/>
          </w:tcPr>
          <w:p w14:paraId="6C48B528" w14:textId="77777777" w:rsidR="009C7A1C" w:rsidRPr="002814C7" w:rsidRDefault="009C7A1C" w:rsidP="00C60DD5">
            <w:pPr>
              <w:pStyle w:val="MDPI42tablebody"/>
              <w:spacing w:line="276" w:lineRule="auto"/>
              <w:rPr>
                <w:sz w:val="24"/>
                <w:szCs w:val="24"/>
              </w:rPr>
            </w:pPr>
            <w:r w:rsidRPr="002814C7">
              <w:rPr>
                <w:sz w:val="24"/>
                <w:szCs w:val="24"/>
              </w:rPr>
              <w:t>F: GCGTGCTTGTATTCCGGATG</w:t>
            </w:r>
          </w:p>
          <w:p w14:paraId="3C5ABDF0" w14:textId="77777777" w:rsidR="009C7A1C" w:rsidRPr="002814C7" w:rsidRDefault="009C7A1C" w:rsidP="00C60DD5">
            <w:pPr>
              <w:pStyle w:val="MDPI42tablebody"/>
              <w:spacing w:line="276" w:lineRule="auto"/>
              <w:rPr>
                <w:sz w:val="24"/>
                <w:szCs w:val="24"/>
              </w:rPr>
            </w:pPr>
            <w:r w:rsidRPr="002814C7">
              <w:rPr>
                <w:sz w:val="24"/>
                <w:szCs w:val="24"/>
              </w:rPr>
              <w:t>R: GCCTGAACAGTTGCTTTCGG</w:t>
            </w:r>
          </w:p>
        </w:tc>
        <w:tc>
          <w:tcPr>
            <w:tcW w:w="810" w:type="dxa"/>
            <w:noWrap/>
            <w:hideMark/>
          </w:tcPr>
          <w:p w14:paraId="00356427" w14:textId="77777777" w:rsidR="009C7A1C" w:rsidRPr="002814C7" w:rsidRDefault="009C7A1C" w:rsidP="00C60DD5">
            <w:pPr>
              <w:pStyle w:val="MDPI42tablebody"/>
              <w:spacing w:line="276" w:lineRule="auto"/>
              <w:rPr>
                <w:sz w:val="24"/>
                <w:szCs w:val="24"/>
              </w:rPr>
            </w:pPr>
            <w:r w:rsidRPr="002814C7">
              <w:rPr>
                <w:sz w:val="24"/>
                <w:szCs w:val="24"/>
              </w:rPr>
              <w:t>115 bp</w:t>
            </w:r>
          </w:p>
        </w:tc>
        <w:sdt>
          <w:sdtPr>
            <w:rPr>
              <w:sz w:val="24"/>
              <w:szCs w:val="24"/>
            </w:rPr>
            <w:tag w:val="MENDELEY_CITATION_v3_eyJjaXRhdGlvbklEIjoiTUVOREVMRVlfQ0lUQVRJT05fMDhhMjU3NzQtNTQ0NS00ODc3LWExNDUtZjRkNDRhMDZlN2EyIiwicHJvcGVydGllcyI6eyJub3RlSW5kZXgiOjB9LCJpc0VkaXRlZCI6ZmFsc2UsIm1hbnVhbE92ZXJyaWRlIjp7ImlzTWFudWFsbHlPdmVycmlkZGVuIjpmYWxzZSwiY2l0ZXByb2NUZXh0IjoiKEd1ZXJpbiBldCBhbC4gMjAyMSkiLCJtYW51YWxPdmVycmlkZVRleHQiOiIifSwiY2l0YXRpb25JdGVtcyI6W3siaWQiOiJiNDVmMTEzZi03YTM0LTM5ZjYtODg0My1jNDBhMTY1N2FiZjciLCJpdGVtRGF0YSI6eyJ0eXBlIjoiYXJ0aWNsZS1qb3VybmFsIiwiaWQiOiJiNDVmMTEzZi03YTM0LTM5ZjYtODg0My1jNDBhMTY1N2FiZjciLCJ0aXRsZSI6Iklzb2xhdGlvbiBhbmQgY2hhcmFjdGVyaXNhdGlvbiBvZiDOpmNyQXNzMDAyLCBhIGNyQXNzLWxpa2UgcGhhZ2UgZnJvbSB0aGUgaHVtYW4gZ3V0IHRoYXQgaW5mZWN0cyBCYWN0ZXJvaWRlcyB4eWxhbmlzb2x2ZW5zIiwiYXV0aG9yIjpbeyJmYW1pbHkiOiJHdWVyaW4iLCJnaXZlbiI6IkVtbWEiLCJwYXJzZS1uYW1lcyI6ZmFsc2UsImRyb3BwaW5nLXBhcnRpY2xlIjoiIiwibm9uLWRyb3BwaW5nLXBhcnRpY2xlIjoiIn0seyJmYW1pbHkiOiJTaGtvcG9yb3YiLCJnaXZlbiI6IkFuZHJleSBOLiIsInBhcnNlLW5hbWVzIjpmYWxzZSwiZHJvcHBpbmctcGFydGljbGUiOiIiLCJub24tZHJvcHBpbmctcGFydGljbGUiOiIifSx7ImZhbWlseSI6IlN0b2NrZGFsZSIsImdpdmVuIjoiU3RlcGhlbiBSLiIsInBhcnNlLW5hbWVzIjpmYWxzZSwiZHJvcHBpbmctcGFydGljbGUiOiIiLCJub24tZHJvcHBpbmctcGFydGljbGUiOiIifSx7ImZhbWlseSI6IkNvbWFzIiwiZ2l2ZW4iOiJKb2FuIENvbG9tIiwicGFyc2UtbmFtZXMiOmZhbHNlLCJkcm9wcGluZy1wYXJ0aWNsZSI6IiIsIm5vbi1kcm9wcGluZy1wYXJ0aWNsZSI6IiJ9LHsiZmFtaWx5IjoiS2hva2hsb3ZhIiwiZ2l2ZW4iOiJFa2F0ZXJpbmEiLCJwYXJzZS1uYW1lcyI6ZmFsc2UsImRyb3BwaW5nLXBhcnRpY2xlIjoiVi4iLCJub24tZHJvcHBpbmctcGFydGljbGUiOiIifSx7ImZhbWlseSI6IkNsb29uZXkiLCJnaXZlbiI6IkFkYW0gRy4iLCJwYXJzZS1uYW1lcyI6ZmFsc2UsImRyb3BwaW5nLXBhcnRpY2xlIjoiIiwibm9uLWRyb3BwaW5nLXBhcnRpY2xlIjoiIn0seyJmYW1pbHkiOiJEYWx5IiwiZ2l2ZW4iOiJLYXJlbiBNLiIsInBhcnNlLW5hbWVzIjpmYWxzZSwiZHJvcHBpbmctcGFydGljbGUiOiIiLCJub24tZHJvcHBpbmctcGFydGljbGUiOiIifSx7ImZhbWlseSI6IkRyYXBlciIsImdpdmVuIjoiTG9ycmFpbmUgQS4iLCJwYXJzZS1uYW1lcyI6ZmFsc2UsImRyb3BwaW5nLXBhcnRpY2xlIjoiIiwibm9uLWRyb3BwaW5nLXBhcnRpY2xlIjoiIn0seyJmYW1pbHkiOiJTdGVwaGVucyIsImdpdmVuIjoiTmlhbWgiLCJwYXJzZS1uYW1lcyI6ZmFsc2UsImRyb3BwaW5nLXBhcnRpY2xlIjoiIiwibm9uLWRyb3BwaW5nLXBhcnRpY2xlIjoiIn0seyJmYW1pbHkiOiJTY2hvbHoiLCJnaXZlbiI6IkRpbWl0cmkiLCJwYXJzZS1uYW1lcyI6ZmFsc2UsImRyb3BwaW5nLXBhcnRpY2xlIjoiIiwibm9uLWRyb3BwaW5nLXBhcnRpY2xlIjoiIn0seyJmYW1pbHkiOiJSb3NzIiwiZ2l2ZW4iOiJSLiBQYXVsIiwicGFyc2UtbmFtZXMiOmZhbHNlLCJkcm9wcGluZy1wYXJ0aWNsZSI6IiIsIm5vbi1kcm9wcGluZy1wYXJ0aWNsZSI6IiJ9LHsiZmFtaWx5IjoiSGlsbCIsImdpdmVuIjoiQ29saW4iLCJwYXJzZS1uYW1lcyI6ZmFsc2UsImRyb3BwaW5nLXBhcnRpY2xlIjoiIiwibm9uLWRyb3BwaW5nLXBhcnRpY2xlIjoiIn1dLCJjb250YWluZXItdGl0bGUiOiJNaWNyb2Jpb21lIiwiY29udGFpbmVyLXRpdGxlLXNob3J0IjoiTWljcm9iaW9tZSIsImFjY2Vzc2VkIjp7ImRhdGUtcGFydHMiOltbMjAyNSw4LDEzXV19LCJET0kiOiIxMC4xMTg2L1M0MDE2OC0wMjEtMDEwMzYtNywiLCJJU1NOIjoiMjA0OTI2MTgiLCJQTUlEIjoiMzM4NDU4NzciLCJVUkwiOiJodHRwczovL3B1Ym1lZC5uY2JpLm5sbS5uaWguZ292LzMzODQ1ODc3LyIsImlzc3VlZCI6eyJkYXRlLXBhcnRzIjpbWzIwMjEsMTIsMV1dfSwiYWJzdHJhY3QiOiJCYWNrZ3JvdW5kOiBUaGUgZ3V0IHBoYWdlb21lIGNvbXByaXNlcyBhIGNvbXBsZXggcGhhZ2UgY29tbXVuaXR5IG9mIHRob3VzYW5kcyBvZiBpbmRpdmlkdWFsIHN0cmFpbnMsIHdpdGggYSBmZXcgaGlnaGx5IGFidW5kYW50IGJhY3RlcmlvcGhhZ2VzLiBDckFzcy1saWtlIHBoYWdlcywgd2hpY2ggaW5mZWN0IGJhY3RlcmlhIG9mIHRoZSBvcmRlciBCYWN0ZXJvaWRhbGVzLCBhcmUgdGhlIG1vc3QgYWJ1bmRhbnQgYmFjdGVyaW9waGFnZSBmYW1pbHkgaW4gdGhlIGh1bWFuIGd1dCBhbmQgbWFrZSBhbiBpbXBvcnRhbnQgY29udHJpYnV0aW9uIHRvIGFuIGluZGl2aWR1YWzigJlzIGNvcmUgdmlyb21lLiBCYXNlZCBvbiBtZXRhZ2Vub21pYyBkYXRhLCBjckFzcy1saWtlIHBoYWdlcyBmb3JtIGEgZmFtaWx5LCB3aXRoIGZvdXIgc3ViLWZhbWlsaWVzIGFuZCB0ZW4gY2FuZGlkYXRlIGdlbmVyYS4gVG8gZGF0ZSwgb25seSB0aHJlZSByZXByZXNlbnRhdGl2ZXMgaXNvbGF0ZWQgaW4gcHVyZSBjdWx0dXJlIGhhdmUgYmVlbiByZXBvcnRlZDogzqZjckFzczAwMSBhbmQgdHdvIGNsb3NlbHkgcmVsYXRlZCBwaGFnZXMgREFDMTUgYW5kIERBQzE3OyBhbGwgYXJlIG1lbWJlcnMgb2YgdGhlIGxlc3MgYWJ1bmRhbnQgY2FuZGlkYXRlIGdlbnVzIFZJLiBUaGUgcGVyc2lzdGVuY2UgYXQgaGlnaCBsZXZlbHMgb2YgYm90aCBjckFzcy1saWtlIHBoYWdlIGFuZCB0aGVpciBCYWN0ZXJvaWRhbGVzIGhvc3RzIGluIHRoZSBodW1hbiBndXQgaGFzIG5vdCBiZWVuIGV4cGxhaW5lZCBtZWNoYW5pc3RpY2FsbHksIGFuZCB0aGlzIHBoYWdlLWhvc3QgcmVsYXRpb25zaGlwIGNhbiBvbmx5IGJlIHByb3Blcmx5IHN0dWRpZWQgd2l0aCBpc29sYXRlZCBwaGFnZS1ob3N0IHBhaXJzIGZyb20gYXMgbWFueSBnZW5lcmEgYXMgcG9zc2libGUuIFJlc3VsdHM6IEZhZWNlcyBmcm9tIGEgaGVhbHRoeSBkb25vciB3aXRoIGhpZ2ggbGV2ZWxzIG9mIGNyQXNzLWxpa2UgcGhhZ2Ugd2FzIHVzZWQgdG8gaW5pdGlhdGUgYSBmYWVjYWwgZmVybWVudGF0aW9uIGluIGEgY2hlbW9zdGF0LCB3aXRoIHNlbGVjdGVkIGFudGliaW90aWNzIGNob3NlbiB0byBpbmhpYml0IHJhcGlkbHkgZ3Jvd2luZyBiYWN0ZXJpYSBhbmQgc2VsZWN0aXZlbHkgZW5yaWNoIGZvciBHcmFtLW5lZ2F0aXZlIEJhY3Rlcm9pZGFsZXMuIFRoaXMgaGFkIHRoZSBvYmplY3RpdmUgb2YgcHJvbW90aW5nIHRoZSBzaW11bHRhbmVvdXMgZXhwYW5zaW9uIG9mIGNyQXNzLWxpa2UgcGhhZ2VzIG9uIHRoZWlyIG5hdGl2ZSBob3N0cy4gVGhlIGxldmVscyBvZiBzZXZlbiBkaWZmZXJlbnQgY3JBc3MtbGlrZSBwaGFnZXMgZXhwYW5kZWQgZHVyaW5nIHRoZSBmZXJtZW50YXRpb24sIGluZGljYXRpbmcgdGhhdCB0aGVpciBob3N0cyB3ZXJlIGFsc28gcHJlc2VudCBpbiB0aGUgZmVybWVudGVyLiBUaGUgZW5yaWNoZWQgc3VwZXJuYXRhbnQgd2FzIHRoZW4gdGVzdGVkIGFnYWluc3QgaW5kaXZpZHVhbCBCYWN0ZXJvaWRhbGVzIHN0cmFpbnMgaXNvbGF0ZWQgZnJvbSB0aGUgc2FtZSBmYWVjYWwgc2FtcGxlLiBUaGlzIHJlc3VsdGVkIGluIHRoZSBpc29sYXRpb24gb2YgYSBwcmV2aW91c2x5IHVuY2hhcmFjdGVyaXNlZCBjckFzcy1saWtlIHBoYWdlIG9mIGNhbmRpZGF0ZSBnZW51cyBJViBvZiB0aGUgcHJvcG9zZWQgQWxwaGFjcmFzc3ZpcmluYWUgc3ViLWZhbWlseSwgzqZjckFzczAwMiwgdGhhdCBpbmZlY3RzIHRoZSBndXQgY29tbWVuc2FsIEJhY3Rlcm9pZGVzIHh5bGFuaXNvbHZlbnMuIM6mY3JBc3MwMDIgZG9lcyBub3QgZm9ybSBwbGFxdWVzIG9yIHNwb3RzIG9uIGxhd25zIG9mIHNlbnNpdGl2ZSBjZWxscywgbm9yIGRvZXMgaXQgbHlzZSBsaXF1aWQgY3VsdHVyZXMsIGV2ZW4gYXQgaGlnaCB0aXRyZXMuIEluIGtlZXBpbmcgd2l0aCB0aGUgY28tYWJ1bmRhbmNlIG9mIHBoYWdlIGFuZCBob3N0IGluIHRoZSBodW1hbiBndXQsIM6mY3JBc3MwMDIgYW5kIEJhY3Rlcm9pZGVzIHh5bGFuaXNvbHZlbnMgY2FuIGFsc28gY28tZXhpc3QgYXQgaGlnaCBsZXZlbHMgd2hlbiBjby1jdWx0dXJlZCBpbiBsYWJvcmF0b3J5IG1lZGlhLiBDb25jbHVzaW9uczogV2UgcmVwb3J0IHRoZSBpc29sYXRpb24gYW5kIGNoYXJhY3RlcmlzYXRpb24gb2YgzqZjckFzczAwMiwgdGhlIGZpcnN0IHJlcHJlc2VudGF0aXZlIG9mIHRoZSBwcm9wb3NlZCBBbHBoYWNyYXNzdmlyaW5hZSBzdWItZmFtaWx5IG9mIGNyQXNzLWxpa2UgcGhhZ2VzLiDOpmNyQXNzMDAyIGNhbm5vdCBmb3JtIHBsYXF1ZXMgb3Igc3BvdHMgb24gYmFjdGVyaWFsIGxhd25zIGJ1dCBjYW4gY28tZXhpc3Qgd2l0aCBpdHMgaG9zdCwgQmFjdGVyb2lkZXMgeHlsYW5pc29sdmVucywgYXQgdmVyeSBoaWdoIGxldmVscyBpbiBsaXF1aWQgY3VsdHVyZSB3aXRob3V0IGltcGFjdGluZyBvbiBiYWN0ZXJpYWwgbnVtYmVycy4gW01lZGlhT2JqZWN0IG5vdCBhdmFpbGFibGU6IHNlZSBmdWxsdGV4dC5dIiwicHVibGlzaGVyIjoiQmlvTWVkIENlbnRyYWwgTHRkIiwiaXNzdWUiOiIxIiwidm9sdW1lIjoiOSJ9LCJpc1RlbXBvcmFyeSI6ZmFsc2V9XX0="/>
            <w:id w:val="-1689135379"/>
            <w:placeholder>
              <w:docPart w:val="7315D7D68C3D4BBC85101D1ED01CCF45"/>
            </w:placeholder>
          </w:sdtPr>
          <w:sdtContent>
            <w:tc>
              <w:tcPr>
                <w:tcW w:w="1710" w:type="dxa"/>
                <w:noWrap/>
                <w:hideMark/>
              </w:tcPr>
              <w:p w14:paraId="1B4FD5FB" w14:textId="77777777" w:rsidR="009C7A1C" w:rsidRPr="002814C7" w:rsidRDefault="009C7A1C" w:rsidP="00C60DD5">
                <w:pPr>
                  <w:pStyle w:val="MDPI42tablebody"/>
                  <w:spacing w:line="276" w:lineRule="auto"/>
                  <w:rPr>
                    <w:sz w:val="24"/>
                    <w:szCs w:val="24"/>
                  </w:rPr>
                </w:pPr>
                <w:r w:rsidRPr="00690F9E">
                  <w:rPr>
                    <w:sz w:val="24"/>
                    <w:szCs w:val="24"/>
                  </w:rPr>
                  <w:t>(Guerin et al. 2021)</w:t>
                </w:r>
              </w:p>
            </w:tc>
          </w:sdtContent>
        </w:sdt>
      </w:tr>
      <w:tr w:rsidR="009C7A1C" w:rsidRPr="002814C7" w14:paraId="3FBF284D" w14:textId="77777777" w:rsidTr="00C60DD5">
        <w:trPr>
          <w:trHeight w:val="290"/>
        </w:trPr>
        <w:tc>
          <w:tcPr>
            <w:tcW w:w="1742" w:type="dxa"/>
            <w:noWrap/>
            <w:hideMark/>
          </w:tcPr>
          <w:p w14:paraId="4347A8EA" w14:textId="77777777" w:rsidR="009C7A1C" w:rsidRPr="002814C7" w:rsidRDefault="009C7A1C" w:rsidP="00C60DD5">
            <w:pPr>
              <w:pStyle w:val="MDPI42tablebody"/>
              <w:spacing w:line="276" w:lineRule="auto"/>
              <w:rPr>
                <w:sz w:val="24"/>
                <w:szCs w:val="24"/>
              </w:rPr>
            </w:pPr>
            <w:r w:rsidRPr="002814C7">
              <w:rPr>
                <w:i/>
                <w:sz w:val="24"/>
                <w:szCs w:val="24"/>
              </w:rPr>
              <w:t xml:space="preserve">F. </w:t>
            </w:r>
            <w:r w:rsidRPr="002814C7">
              <w:rPr>
                <w:i/>
                <w:iCs/>
                <w:sz w:val="24"/>
                <w:szCs w:val="24"/>
              </w:rPr>
              <w:t>duncaniae</w:t>
            </w:r>
            <w:r w:rsidRPr="002814C7">
              <w:rPr>
                <w:sz w:val="24"/>
                <w:szCs w:val="24"/>
              </w:rPr>
              <w:t xml:space="preserve"> </w:t>
            </w:r>
            <w:r w:rsidRPr="002814C7">
              <w:rPr>
                <w:sz w:val="24"/>
                <w:szCs w:val="24"/>
                <w:lang w:val="en-US"/>
              </w:rPr>
              <w:t>A2–165</w:t>
            </w:r>
          </w:p>
        </w:tc>
        <w:tc>
          <w:tcPr>
            <w:tcW w:w="1354" w:type="dxa"/>
            <w:noWrap/>
            <w:hideMark/>
          </w:tcPr>
          <w:p w14:paraId="2F27FED6" w14:textId="77777777" w:rsidR="009C7A1C" w:rsidRPr="002814C7" w:rsidRDefault="009C7A1C" w:rsidP="00C60DD5">
            <w:pPr>
              <w:pStyle w:val="MDPI42tablebody"/>
              <w:spacing w:line="276" w:lineRule="auto"/>
              <w:rPr>
                <w:sz w:val="24"/>
                <w:szCs w:val="24"/>
              </w:rPr>
            </w:pPr>
            <w:r w:rsidRPr="002814C7">
              <w:rPr>
                <w:sz w:val="24"/>
                <w:szCs w:val="24"/>
              </w:rPr>
              <w:t>3102523</w:t>
            </w:r>
          </w:p>
        </w:tc>
        <w:tc>
          <w:tcPr>
            <w:tcW w:w="1134" w:type="dxa"/>
            <w:noWrap/>
            <w:hideMark/>
          </w:tcPr>
          <w:p w14:paraId="2C682BD0" w14:textId="77777777" w:rsidR="009C7A1C" w:rsidRPr="002814C7" w:rsidRDefault="009C7A1C" w:rsidP="00C60DD5">
            <w:pPr>
              <w:pStyle w:val="MDPI42tablebody"/>
              <w:spacing w:line="276" w:lineRule="auto"/>
              <w:rPr>
                <w:sz w:val="24"/>
                <w:szCs w:val="24"/>
              </w:rPr>
            </w:pPr>
            <w:r w:rsidRPr="002814C7">
              <w:rPr>
                <w:sz w:val="24"/>
                <w:szCs w:val="24"/>
              </w:rPr>
              <w:t>3.40 X 10</w:t>
            </w:r>
            <w:r w:rsidRPr="002814C7">
              <w:rPr>
                <w:sz w:val="24"/>
                <w:szCs w:val="24"/>
                <w:vertAlign w:val="superscript"/>
              </w:rPr>
              <w:t>6</w:t>
            </w:r>
          </w:p>
        </w:tc>
        <w:tc>
          <w:tcPr>
            <w:tcW w:w="3690" w:type="dxa"/>
            <w:noWrap/>
            <w:hideMark/>
          </w:tcPr>
          <w:p w14:paraId="33659CC3" w14:textId="77777777" w:rsidR="009C7A1C" w:rsidRPr="002814C7" w:rsidRDefault="009C7A1C" w:rsidP="00C60DD5">
            <w:pPr>
              <w:pStyle w:val="MDPI42tablebody"/>
              <w:spacing w:line="276" w:lineRule="auto"/>
              <w:rPr>
                <w:sz w:val="24"/>
                <w:szCs w:val="24"/>
              </w:rPr>
            </w:pPr>
            <w:r w:rsidRPr="002814C7">
              <w:rPr>
                <w:sz w:val="24"/>
                <w:szCs w:val="24"/>
              </w:rPr>
              <w:t>F: TATTGCACAATGGGGGAAAC</w:t>
            </w:r>
          </w:p>
          <w:p w14:paraId="5C3BA248" w14:textId="77777777" w:rsidR="009C7A1C" w:rsidRPr="002814C7" w:rsidRDefault="009C7A1C" w:rsidP="00C60DD5">
            <w:pPr>
              <w:pStyle w:val="MDPI42tablebody"/>
              <w:spacing w:line="276" w:lineRule="auto"/>
              <w:rPr>
                <w:sz w:val="24"/>
                <w:szCs w:val="24"/>
              </w:rPr>
            </w:pPr>
            <w:r w:rsidRPr="002814C7">
              <w:rPr>
                <w:sz w:val="24"/>
                <w:szCs w:val="24"/>
              </w:rPr>
              <w:t>R:CAACAGGAGTTTACAATCCGAAG</w:t>
            </w:r>
          </w:p>
        </w:tc>
        <w:tc>
          <w:tcPr>
            <w:tcW w:w="810" w:type="dxa"/>
            <w:noWrap/>
            <w:hideMark/>
          </w:tcPr>
          <w:p w14:paraId="76CD7BE5" w14:textId="77777777" w:rsidR="009C7A1C" w:rsidRPr="002814C7" w:rsidRDefault="009C7A1C" w:rsidP="00C60DD5">
            <w:pPr>
              <w:pStyle w:val="MDPI42tablebody"/>
              <w:spacing w:line="276" w:lineRule="auto"/>
              <w:rPr>
                <w:sz w:val="24"/>
                <w:szCs w:val="24"/>
              </w:rPr>
            </w:pPr>
            <w:r w:rsidRPr="002814C7">
              <w:rPr>
                <w:sz w:val="24"/>
                <w:szCs w:val="24"/>
              </w:rPr>
              <w:t>77 bp</w:t>
            </w:r>
          </w:p>
        </w:tc>
        <w:sdt>
          <w:sdtPr>
            <w:rPr>
              <w:sz w:val="24"/>
              <w:szCs w:val="24"/>
            </w:rPr>
            <w:tag w:val="MENDELEY_CITATION_v3_eyJjaXRhdGlvbklEIjoiTUVOREVMRVlfQ0lUQVRJT05fZWM4NTEyMGItNGFkMi00NWY2LThkMWEtNGYwYTQ4NmRlMGUyIiwicHJvcGVydGllcyI6eyJub3RlSW5kZXgiOjB9LCJpc0VkaXRlZCI6ZmFsc2UsIm1hbnVhbE92ZXJyaWRlIjp7ImlzTWFudWFsbHlPdmVycmlkZGVuIjpmYWxzZSwiY2l0ZXByb2NUZXh0IjoiKExlbmdmZWxkZXIgZXQgYWwuIDIwMTkpIiwibWFudWFsT3ZlcnJpZGVUZXh0IjoiIn0sImNpdGF0aW9uSXRlbXMiOlt7ImlkIjoiZDhhY2YyYzctODVlZi0zNjk4LWI1MzktNjEwNGIzYzZkMTUwIiwiaXRlbURhdGEiOnsidHlwZSI6ImFydGljbGUtam91cm5hbCIsImlkIjoiZDhhY2YyYzctODVlZi0zNjk4LWI1MzktNjEwNGIzYzZkMTUwIiwidGl0bGUiOiJDb21wbGV4IGJhY3RlcmlhbCBjb25zb3J0aWEgcmVwcm9ncmFtIHRoZSBjb2xpdG9nZW5pYyBhY3Rpdml0eSBvZiBlbnRlcm9jb2NjdXMgZmFlY2FsaXMgaW4gYSBnbm90b2Jpb3RpYyBtb3VzZSBtb2RlbCBvZiBjaHJvbmljLCBpbW11bmUtbWVkaWF0ZWQgY29saXRpcyIsImF1dGhvciI6W3siZmFtaWx5IjoiTGVuZ2ZlbGRlciIsImdpdmVuIjoiSXNhYmVsbGEiLCJwYXJzZS1uYW1lcyI6ZmFsc2UsImRyb3BwaW5nLXBhcnRpY2xlIjoiIiwibm9uLWRyb3BwaW5nLXBhcnRpY2xlIjoiIn0seyJmYW1pbHkiOiJTYXZhIiwiZ2l2ZW4iOiJJcmluYSBHLiIsInBhcnNlLW5hbWVzIjpmYWxzZSwiZHJvcHBpbmctcGFydGljbGUiOiIiLCJub24tZHJvcHBpbmctcGFydGljbGUiOiIifSx7ImZhbWlseSI6IkhhbnNlbiIsImdpdmVuIjoiSm9uYXRoYW4gSi4iLCJwYXJzZS1uYW1lcyI6ZmFsc2UsImRyb3BwaW5nLXBhcnRpY2xlIjoiIiwibm9uLWRyb3BwaW5nLXBhcnRpY2xlIjoiIn0seyJmYW1pbHkiOiJLbGVpZ3Jld2UiLCJnaXZlbiI6IkthcmluIiwicGFyc2UtbmFtZXMiOmZhbHNlLCJkcm9wcGluZy1wYXJ0aWNsZSI6IiIsIm5vbi1kcm9wcGluZy1wYXJ0aWNsZSI6IiJ9LHsiZmFtaWx5IjoiSGVyem9nIiwiZ2l2ZW4iOiJKZXJlbXkiLCJwYXJzZS1uYW1lcyI6ZmFsc2UsImRyb3BwaW5nLXBhcnRpY2xlIjoiIiwibm9uLWRyb3BwaW5nLXBhcnRpY2xlIjoiIn0seyJmYW1pbHkiOiJOZXVoYXVzIiwiZ2l2ZW4iOiJLbGF1cyIsInBhcnNlLW5hbWVzIjpmYWxzZSwiZHJvcHBpbmctcGFydGljbGUiOiIiLCJub24tZHJvcHBpbmctcGFydGljbGUiOiIifSx7ImZhbWlseSI6IkhvZm1hbm4iLCJnaXZlbiI6IlRob21hcyIsInBhcnNlLW5hbWVzIjpmYWxzZSwiZHJvcHBpbmctcGFydGljbGUiOiIiLCJub24tZHJvcHBpbmctcGFydGljbGUiOiIifSx7ImZhbWlseSI6IlNhcnRvciIsImdpdmVuIjoiUi4gQmFsZm91ciIsInBhcnNlLW5hbWVzIjpmYWxzZSwiZHJvcHBpbmctcGFydGljbGUiOiIiLCJub24tZHJvcHBpbmctcGFydGljbGUiOiIifSx7ImZhbWlseSI6IkhhbGxlciIsImdpdmVuIjoiRGlyayIsInBhcnNlLW5hbWVzIjpmYWxzZSwiZHJvcHBpbmctcGFydGljbGUiOiIiLCJub24tZHJvcHBpbmctcGFydGljbGUiOiIifV0sImNvbnRhaW5lci10aXRsZSI6IkZyb250aWVycyBpbiBJbW11bm9sb2d5IiwiY29udGFpbmVyLXRpdGxlLXNob3J0IjoiRnJvbnQgSW1tdW5vbCIsImFjY2Vzc2VkIjp7ImRhdGUtcGFydHMiOltbMjAyNSw4LDEzXV19LCJET0kiOiIxMC4zMzg5L0ZJTU1VLjIwMTkuMDE0MjAsIiwiSVNTTiI6IjE2NjQzMjI0IiwiUE1JRCI6IjMxMjgxMzIxIiwiVVJMIjoiaHR0cHM6Ly9wdWJtZWQubmNiaS5ubG0ubmloLmdvdi8zMTI4MTMyMS8iLCJpc3N1ZWQiOnsiZGF0ZS1wYXJ0cyI6W1syMDE5XV19LCJhYnN0cmFjdCI6IkluZmxhbW1hdG9yeSBib3dlbCBkaXNlYXNlcyAoSUJEKSBhcmUgYXNzb2NpYXRlZCB3aXRoIGNvbXBvc2l0aW9uYWwgYW5kIGZ1bmN0aW9uYWwgY2hhbmdlcyBvZiB0aGUgaW50ZXN0aW5hbCBtaWNyb2Jpb3RhLCBidXQgc3BlY2lmaWMgY29udHJpYnV0aW9ucyBvZiBpbmRpdmlkdWFsIGJhY3RlcmlhIHRvIGNocm9uaWMgaW50ZXN0aW5hbCBpbmZsYW1tYXRpb24gcmVtYWluIHVuY2xlYXIuIEVudGVyb2NvY2N1cyBmYWVjYWxpcyBpcyBhIHJlc2lkZW50IG1lbWJlciBvZiB0aGUgaHVtYW4gaW50ZXN0aW5hbCBjb3JlIG1pY3JvYmlvdGEgdGhhdCBoYXMgYmVlbiBsaW5rZWQgdG8gdGhlIHBhdGhvZ2VuZXNpcyBvZiBJQkQgYW5kIGluZHVjZXMgY2hyb25pYyBjb2xpdGlzIGluIHN1c2NlcHRpYmxlIG1vbm9hc3NvY2lhdGVkIElMLTEwLWRlZmljaWVudCAoSUwtMTDiiJIv4oiSKSBtaWNlLiBJbiB0aGlzIHN0dWR5LCB3ZSBjaGFyYWN0ZXJpemVkIHRoZSBjb2xpdG9nZW5pYyBhY3Rpdml0eSBvZiBFLiBmYWVjYWxpcyBhcyBwYXJ0IG9mIGEgc2ltcGxpZmllZCBodW1hbiBtaWNyb2JpYWwgY29uc29ydGl1bSBiYXNlZCBvbiBzZXZlbiBlbnRlcmljIGJhY3RlcmlhbCBzdHJhaW5zIChTSUhVTUkpLiBSTkEgc2VxdWVuY2luZyBhbmFseXNpcyBvZiBFLiBmYWVjYWxpcyBpc29sYXRlZCBmcm9tIG1vbm9hc3NvY2lhdGVkIHdpbGQgdHlwZSBhbmQgSUwtMTDiiJIv4oiSIG1pY2UgaWRlbnRpZmllZCA0MDggZ2VuZXMgaW5jbHVkaW5nIDE0IGdlbmVzIG9mIHRoZSBldGhhbm9sYW1pbmUgdXRpbGl6YXRpb24gKGV1dCkgbG9jdXMgdGhhdCB3ZXJlIHNpZ25pZmljYW50bHkgdXAtcmVndWxhdGVkIGluIHJlc3BvbnNlIHRvIGluZmxhbW1hdGlvbi4gRGVzcGl0ZSBjb25zaWRlcmFibGUgdXAtcmVndWxhdGlvbiBvZiBldXQgZ2VuZXMsIGRlbGV0aW9uIG9mIGV0aGFub2xhbWluZSB1dGlsaXphdGlvbiAoMWV1dFZXKSBoYWQgbm8gaW1wYWN0IG9uIEUuIGZhZWNhbGlzIGNvbGl0b2dlbmljIGFjdGl2aXR5IGluIG1vbm9hc3NvY2lhdGVkIElMLTEw4oiSL+KIkiBtaWNlLiBIb3dldmVyLCByZXBsYWNlbWVudCBvZiB0aGUgRS4gZmFlY2FsaXMgd2lsZCB0eXBlIGJhY3RlcmlhIGJ5IGEgMWV1dFZXIG11dGFudCBpbiBTSUhVTUktY29sb25pemVkIElMLTEw4oiSL+KIkiBtaWNlIHJlc3VsdGVkIGluIGV4YWNlcmJhdGVkIGNvbGl0aXMsIHN1Z2dlc3RpbmcgcHJvdGVjdGl2ZSBmdW5jdGlvbnMgb2YgRS4gZmFlY2FsaXMgZXRoYW5vbGFtaW5lIHV0aWxpemF0aW9uIGluIGNvbXBsZXggYmFjdGVyaWFsIGNvbW11bml0aWVzLiBUbyBiZXR0ZXIgdW5kZXJzdGFuZCBFLiBmYWVjYWxpcyBnZW5lIHJlc3BvbnNlIGluIHRoZSBwcmVzZW5jZSBvZiBvdGhlciBtaWNyb2Jlcywgd2UgcHVyaWZpZWQgd2lsZCB0eXBlIEUuIGZhZWNhbGlzIGNlbGxzIGZyb20gdGhlIGNvbG9uIGNvbnRlbnQgb2YgU0lIVU1JLWNvbG9uaXplZCB3aWxkIHR5cGUgYW5kIElMLTEw4oiSL+KIkiBtaWNlIHVzaW5nIGltbXVuby1tYWduZXRpYyBzZXBhcmF0aW9uIGFuZCBwZXJmb3JtZWQgUk5BIHNlcXVlbmNpbmcuIFRyYW5zY3JpcHRpb25hbCBwcm9maWxpbmcgcmV2ZWFsZWQgdGhhdCB0aGUgYmFjdGVyaWFsIGVudmlyb25tZW50IHJlcHJvZ3JhbXMgRS4gZmFlY2FsaXMgZ2VuZSBleHByZXNzaW9uIGluIHJlc3BvbnNlIHRvIGluZmxhbW1hdGlvbiwgd2l0aCB0aGUgbWFqb3JpdHkgb2YgZGlmZmVyZW50aWFsbHkgZXhwcmVzc2VkIGdlbmVzIG5vdCBiZWluZyBzaGFyZWQgYmV0d2VlbiBtb25vY29sb25pemVkIGFuZCBTSUhVTUkgY29uZGl0aW9ucy4gV2hpbGUgaW4gRS4gZmFlY2FsaXMgbW9ub2Fzc29jaWF0aW9uIGEgZ2VuZXJhbCBiYWN0ZXJpYWwgc3RyZXNzIHJlc3BvbnNlIGNvdWxkIGJlIG9ic2VydmVkLCBleHByZXNzaW9uIG9mIEUuIGZhZWNhbGlzIGdlbmVzIGluIFNJSFVNSS1jb2xvbml6ZWQgbWljZSB3YXMgY2hhcmFjdGVyaXplZCBieSB1cC1yZWd1bGF0aW9uIG9mIGdlbmVzIGludm9sdmVkIGluIGdyb3d0aCBhbmQgcmVwbGljYXRpb24uIEludGVyZXN0aW5nbHksIGluIG1pY2UgY29sb25pemVkIHdpdGggU0lIVU1JIGxhY2tpbmcgRS4gZmFlY2FsaXMgZW5oYW5jZWQgaW5mbGFtbWF0aW9uIHdhcyBvYnNlcnZlZCBpbiBjb21wYXJpc29uIHRvIFNJSFVNSS1jb2xvbml6ZWQgbWljZSwgc3VwcG9ydGluZyB0aGUgaHlwb3RoZXNpcyB0aGF0IEUuIGZhZWNhbGlzIGV0aGFub2xhbWluZSBtZXRhYm9saXNtIHByb3RlY3RzIGFnYWluc3QgY29saXRpcyBpbiBjb21wbGV4IGNvbnNvcnRpYS4gSW4gY29uY2x1c2lvbiwgdGhpcyBzdHVkeSBkZW1vbnN0cmF0ZXMgdGhhdCBjb21wbGV4IGJhY3RlcmlhbCBjb25zb3J0aWEgaW50ZXJhY3Rpb25zIHJlcHJvZ3JhbSB0aGUgZ2VuZSBleHByZXNzaW9uIHByb2ZpbGUgYW5kIGNvbGl0b2dlbmljIGFjdGl2aXR5IG9mIHRoZSBvcHBvcnR1bmlzdGljIHBhdGhvZ2VuIEUuIGZhZWNhbGlzIHRvd2FyZCBhIHByb3RlY3RpdmUgZnVuY3Rpb24uIiwicHVibGlzaGVyIjoiRnJvbnRpZXJzIE1lZGlhIFMuQS4iLCJpc3N1ZSI6IkpVTiIsInZvbHVtZSI6IjEwIn0sImlzVGVtcG9yYXJ5IjpmYWxzZX1dfQ=="/>
            <w:id w:val="-729147446"/>
            <w:placeholder>
              <w:docPart w:val="7315D7D68C3D4BBC85101D1ED01CCF45"/>
            </w:placeholder>
          </w:sdtPr>
          <w:sdtContent>
            <w:tc>
              <w:tcPr>
                <w:tcW w:w="1710" w:type="dxa"/>
                <w:noWrap/>
                <w:hideMark/>
              </w:tcPr>
              <w:p w14:paraId="4416F4EE" w14:textId="77777777" w:rsidR="009C7A1C" w:rsidRPr="002814C7" w:rsidRDefault="009C7A1C" w:rsidP="00C60DD5">
                <w:pPr>
                  <w:pStyle w:val="MDPI42tablebody"/>
                  <w:spacing w:line="276" w:lineRule="auto"/>
                  <w:rPr>
                    <w:sz w:val="24"/>
                    <w:szCs w:val="24"/>
                  </w:rPr>
                </w:pPr>
                <w:r w:rsidRPr="00690F9E">
                  <w:rPr>
                    <w:sz w:val="24"/>
                    <w:szCs w:val="24"/>
                  </w:rPr>
                  <w:t>(Lengfelder et al. 2019)</w:t>
                </w:r>
              </w:p>
            </w:tc>
          </w:sdtContent>
        </w:sdt>
      </w:tr>
      <w:tr w:rsidR="009C7A1C" w:rsidRPr="002814C7" w14:paraId="0195E8A3" w14:textId="77777777" w:rsidTr="00C60DD5">
        <w:trPr>
          <w:trHeight w:val="290"/>
        </w:trPr>
        <w:tc>
          <w:tcPr>
            <w:tcW w:w="1742" w:type="dxa"/>
            <w:noWrap/>
            <w:hideMark/>
          </w:tcPr>
          <w:p w14:paraId="2379E3A6" w14:textId="77777777" w:rsidR="009C7A1C" w:rsidRPr="002814C7" w:rsidRDefault="009C7A1C" w:rsidP="00C60DD5">
            <w:pPr>
              <w:pStyle w:val="MDPI42tablebody"/>
              <w:spacing w:line="276" w:lineRule="auto"/>
              <w:rPr>
                <w:sz w:val="24"/>
                <w:szCs w:val="24"/>
              </w:rPr>
            </w:pPr>
            <w:r w:rsidRPr="002814C7">
              <w:rPr>
                <w:i/>
                <w:sz w:val="24"/>
                <w:szCs w:val="24"/>
              </w:rPr>
              <w:t>P. vulgatus</w:t>
            </w:r>
            <w:r w:rsidRPr="002814C7">
              <w:rPr>
                <w:sz w:val="24"/>
                <w:szCs w:val="24"/>
              </w:rPr>
              <w:t xml:space="preserve"> DSM1447</w:t>
            </w:r>
          </w:p>
        </w:tc>
        <w:tc>
          <w:tcPr>
            <w:tcW w:w="1354" w:type="dxa"/>
            <w:noWrap/>
            <w:hideMark/>
          </w:tcPr>
          <w:p w14:paraId="161F0A55" w14:textId="77777777" w:rsidR="009C7A1C" w:rsidRPr="002814C7" w:rsidRDefault="009C7A1C" w:rsidP="00C60DD5">
            <w:pPr>
              <w:pStyle w:val="MDPI42tablebody"/>
              <w:spacing w:line="276" w:lineRule="auto"/>
              <w:rPr>
                <w:sz w:val="24"/>
                <w:szCs w:val="24"/>
              </w:rPr>
            </w:pPr>
            <w:r w:rsidRPr="002814C7">
              <w:rPr>
                <w:sz w:val="24"/>
                <w:szCs w:val="24"/>
              </w:rPr>
              <w:t>4773108</w:t>
            </w:r>
          </w:p>
        </w:tc>
        <w:tc>
          <w:tcPr>
            <w:tcW w:w="1134" w:type="dxa"/>
            <w:noWrap/>
            <w:hideMark/>
          </w:tcPr>
          <w:p w14:paraId="3FDC2D1B" w14:textId="77777777" w:rsidR="009C7A1C" w:rsidRPr="002814C7" w:rsidRDefault="009C7A1C" w:rsidP="00C60DD5">
            <w:pPr>
              <w:pStyle w:val="MDPI42tablebody"/>
              <w:spacing w:line="276" w:lineRule="auto"/>
              <w:rPr>
                <w:sz w:val="24"/>
                <w:szCs w:val="24"/>
              </w:rPr>
            </w:pPr>
            <w:r w:rsidRPr="002814C7">
              <w:rPr>
                <w:sz w:val="24"/>
                <w:szCs w:val="24"/>
              </w:rPr>
              <w:t>5.23 X 10</w:t>
            </w:r>
            <w:r w:rsidRPr="002814C7">
              <w:rPr>
                <w:sz w:val="24"/>
                <w:szCs w:val="24"/>
                <w:vertAlign w:val="superscript"/>
              </w:rPr>
              <w:t>6</w:t>
            </w:r>
          </w:p>
        </w:tc>
        <w:tc>
          <w:tcPr>
            <w:tcW w:w="3690" w:type="dxa"/>
            <w:noWrap/>
            <w:hideMark/>
          </w:tcPr>
          <w:p w14:paraId="7CBB308F" w14:textId="77777777" w:rsidR="009C7A1C" w:rsidRPr="002814C7" w:rsidRDefault="009C7A1C" w:rsidP="00C60DD5">
            <w:pPr>
              <w:pStyle w:val="MDPI42tablebody"/>
              <w:spacing w:line="276" w:lineRule="auto"/>
              <w:rPr>
                <w:sz w:val="24"/>
                <w:szCs w:val="24"/>
              </w:rPr>
            </w:pPr>
            <w:r w:rsidRPr="002814C7">
              <w:rPr>
                <w:sz w:val="24"/>
                <w:szCs w:val="24"/>
              </w:rPr>
              <w:t>F: AAGCAGCAGGGAAATGTGGA</w:t>
            </w:r>
          </w:p>
          <w:p w14:paraId="3442D04A" w14:textId="77777777" w:rsidR="009C7A1C" w:rsidRPr="002814C7" w:rsidRDefault="009C7A1C" w:rsidP="00C60DD5">
            <w:pPr>
              <w:pStyle w:val="MDPI42tablebody"/>
              <w:spacing w:line="276" w:lineRule="auto"/>
              <w:rPr>
                <w:sz w:val="24"/>
                <w:szCs w:val="24"/>
              </w:rPr>
            </w:pPr>
            <w:r w:rsidRPr="002814C7">
              <w:rPr>
                <w:sz w:val="24"/>
                <w:szCs w:val="24"/>
              </w:rPr>
              <w:t>R: CTTTCCTTACTTGCGCGTCG</w:t>
            </w:r>
          </w:p>
        </w:tc>
        <w:tc>
          <w:tcPr>
            <w:tcW w:w="810" w:type="dxa"/>
            <w:noWrap/>
            <w:hideMark/>
          </w:tcPr>
          <w:p w14:paraId="023D87EB" w14:textId="77777777" w:rsidR="009C7A1C" w:rsidRPr="002814C7" w:rsidRDefault="009C7A1C" w:rsidP="00C60DD5">
            <w:pPr>
              <w:pStyle w:val="MDPI42tablebody"/>
              <w:spacing w:line="276" w:lineRule="auto"/>
              <w:rPr>
                <w:sz w:val="24"/>
                <w:szCs w:val="24"/>
              </w:rPr>
            </w:pPr>
            <w:r w:rsidRPr="002814C7">
              <w:rPr>
                <w:sz w:val="24"/>
                <w:szCs w:val="24"/>
              </w:rPr>
              <w:t>142 bp</w:t>
            </w:r>
          </w:p>
        </w:tc>
        <w:sdt>
          <w:sdtPr>
            <w:rPr>
              <w:sz w:val="24"/>
              <w:szCs w:val="24"/>
            </w:rPr>
            <w:tag w:val="MENDELEY_CITATION_v3_eyJjaXRhdGlvbklEIjoiTUVOREVMRVlfQ0lUQVRJT05fMzJlMGRlZGQtODkxYS00OGIzLThiNGEtMjE2MjkxZjhjNzU1IiwicHJvcGVydGllcyI6eyJub3RlSW5kZXgiOjB9LCJpc0VkaXRlZCI6ZmFsc2UsIm1hbnVhbE92ZXJyaWRlIjp7ImlzTWFudWFsbHlPdmVycmlkZGVuIjpmYWxzZSwiY2l0ZXByb2NUZXh0IjoiKEJ1dHRpbWVyIGV0IGFsLiAyMDIyKSIsIm1hbnVhbE92ZXJyaWRlVGV4dCI6IiJ9LCJjaXRhdGlvbkl0ZW1zIjpbeyJpZCI6ImM4NTlhZmVmLTkzZjQtMzg0MS1hMjlhLTAyNjExNjk5ZWRmYyIsIml0ZW1EYXRhIjp7InR5cGUiOiJhcnRpY2xlLWpvdXJuYWwiLCJpZCI6ImM4NTlhZmVmLTkzZjQtMzg0MS1hMjlhLTAyNjExNjk5ZWRmYyIsInRpdGxlIjoiSW1wYWN0IG9mIGEgcGhhZ2UgY29ja3RhaWwgdGFyZ2V0aW5nIEVzY2hlcmljaGlhIGNvbGkgYW5kIEVudGVyb2NvY2N1cyBmYWVjYWxpcyBhcyBtZW1iZXJzIG9mIGEgZ3V0IGJhY3RlcmlhbCBjb25zb3J0aXVtIGluIHZpdHJvIGFuZCBpbiB2aXZvIiwiYXV0aG9yIjpbeyJmYW1pbHkiOiJCdXR0aW1lciIsImdpdmVuIjoiQ29saW4iLCJwYXJzZS1uYW1lcyI6ZmFsc2UsImRyb3BwaW5nLXBhcnRpY2xlIjoiIiwibm9uLWRyb3BwaW5nLXBhcnRpY2xlIjoiIn0seyJmYW1pbHkiOiJTdXR0b24iLCJnaXZlbiI6IlRvbSIsInBhcnNlLW5hbWVzIjpmYWxzZSwiZHJvcHBpbmctcGFydGljbGUiOiIiLCJub24tZHJvcHBpbmctcGFydGljbGUiOiIifSx7ImZhbWlseSI6IkNvbG9tIiwiZ2l2ZW4iOiJKb2FuIiwicGFyc2UtbmFtZXMiOmZhbHNlLCJkcm9wcGluZy1wYXJ0aWNsZSI6IiIsIm5vbi1kcm9wcGluZy1wYXJ0aWNsZSI6IiJ9LHsiZmFtaWx5IjoiTXVycmF5IiwiZ2l2ZW4iOiJFbGxlbiIsInBhcnNlLW5hbWVzIjpmYWxzZSwiZHJvcHBpbmctcGFydGljbGUiOiIiLCJub24tZHJvcHBpbmctcGFydGljbGUiOiIifSx7ImZhbWlseSI6IkJldHRpbyIsImdpdmVuIjoiUGVkcm8gSC4iLCJwYXJzZS1uYW1lcyI6ZmFsc2UsImRyb3BwaW5nLXBhcnRpY2xlIjoiIiwibm9uLWRyb3BwaW5nLXBhcnRpY2xlIjoiIn0seyJmYW1pbHkiOiJTbWl0aCIsImdpdmVuIjoiTGluZGEiLCJwYXJzZS1uYW1lcyI6ZmFsc2UsImRyb3BwaW5nLXBhcnRpY2xlIjoiIiwibm9uLWRyb3BwaW5nLXBhcnRpY2xlIjoiIn0seyJmYW1pbHkiOiJCb2xvY2FuIiwiZ2l2ZW4iOiJBbmRyZWkgUy4iLCJwYXJzZS1uYW1lcyI6ZmFsc2UsImRyb3BwaW5nLXBhcnRpY2xlIjoiIiwibm9uLWRyb3BwaW5nLXBhcnRpY2xlIjoiIn0seyJmYW1pbHkiOiJTaGtvcG9yb3YiLCJnaXZlbiI6IkFuZHJleSIsInBhcnNlLW5hbWVzIjpmYWxzZSwiZHJvcHBpbmctcGFydGljbGUiOiIiLCJub24tZHJvcHBpbmctcGFydGljbGUiOiIifSx7ImZhbWlseSI6Ik9rYSIsImdpdmVuIjoiQWtpaGlrbyIsInBhcnNlLW5hbWVzIjpmYWxzZSwiZHJvcHBpbmctcGFydGljbGUiOiIiLCJub24tZHJvcHBpbmctcGFydGljbGUiOiIifSx7ImZhbWlseSI6IkxpdSIsImdpdmVuIjoiQm8iLCJwYXJzZS1uYW1lcyI6ZmFsc2UsImRyb3BwaW5nLXBhcnRpY2xlIjoiIiwibm9uLWRyb3BwaW5nLXBhcnRpY2xlIjoiIn0seyJmYW1pbHkiOiJIZXJ6b2ciLCJnaXZlbiI6IkplcmVteSBXLiIsInBhcnNlLW5hbWVzIjpmYWxzZSwiZHJvcHBpbmctcGFydGljbGUiOiIiLCJub24tZHJvcHBpbmctcGFydGljbGUiOiIifSx7ImZhbWlseSI6IlNhcnRvciIsImdpdmVuIjoiUi4gQmFsZm91ciIsInBhcnNlLW5hbWVzIjpmYWxzZSwiZHJvcHBpbmctcGFydGljbGUiOiIiLCJub24tZHJvcHBpbmctcGFydGljbGUiOiIifSx7ImZhbWlseSI6IkRyYXBlciIsImdpdmVuIjoiTG9ycmFpbmUgQS4iLCJwYXJzZS1uYW1lcyI6ZmFsc2UsImRyb3BwaW5nLXBhcnRpY2xlIjoiIiwibm9uLWRyb3BwaW5nLXBhcnRpY2xlIjoiIn0seyJmYW1pbHkiOiJSb3NzIiwiZ2l2ZW4iOiJSLiBQYXVsIiwicGFyc2UtbmFtZXMiOmZhbHNlLCJkcm9wcGluZy1wYXJ0aWNsZSI6IiIsIm5vbi1kcm9wcGluZy1wYXJ0aWNsZSI6IiJ9LHsiZmFtaWx5IjoiSGlsbCIsImdpdmVuIjoiQ29saW4iLCJwYXJzZS1uYW1lcyI6ZmFsc2UsImRyb3BwaW5nLXBhcnRpY2xlIjoiIiwibm9uLWRyb3BwaW5nLXBhcnRpY2xlIjoiIn1dLCJjb250YWluZXItdGl0bGUiOiJGcm9udGllcnMgaW4gTWljcm9iaW9sb2d5IiwiY29udGFpbmVyLXRpdGxlLXNob3J0IjoiRnJvbnQgTWljcm9iaW9sIiwiYWNjZXNzZWQiOnsiZGF0ZS1wYXJ0cyI6W1syMDI1LDgsMTJdXX0sIkRPSSI6IjEwLjMzODkvRk1JQ0IuMjAyMi45MzYwODMvWE1MIiwiSVNTTiI6IjE2NjQzMDJYIiwiaXNzdWVkIjp7ImRhdGUtcGFydHMiOltbMjAyMiw3LDIyXV19LCJwYWdlIjoiOTM2MDgzIiwiYWJzdHJhY3QiOiJFc2NoZXJpY2hpYSBjb2xpIGFuZCBFbnRlcm9jb2NjdXMgZmFlY2FsaXMgaGF2ZSBiZWVuIGltcGxpY2F0ZWQgYXMgaW1wb3J0YW50IHBsYXllcnMgaW4gaHVtYW4gZ3V0IGhlYWx0aCB0aGF0IGhhdmUgYmVlbiBhc3NvY2lhdGVkIHdpdGggdGhlIG9uc2V0IG9mIGluZmxhbW1hdG9yeSBib3dlbCBkaXNlYXNlIChJQkQpLiBCYWN0ZXJpb3BoYWdlIChwaGFnZSkgdGhlcmFweSBoYXMgYmVlbiB1c2VkIGZvciBkZWNhZGVzIHRvIHRhcmdldCBwYXRob2dlbnMgYXMgYW4gYWx0ZXJuYXRpdmUgdG8gYW50aWJpb3RpY3MsIGJ1dCB0aGUgYWJpbGl0eSBvZiBwaGFnZSB0byBzaGFwZSBjb21wbGV4IGJhY3RlcmlhbCBjb25zb3J0aWEgaW4gdGhlIGxvd2VyIGdhc3Ryb2ludGVzdGluYWwgdHJhY3QgaXMgbm90IGNsZWFybHkgdW5kZXJzdG9vZC4gV2UgYWRtaW5pc3RlcmVkIGEgY29ja3RhaWwgb2Ygc2l4IHBoYWdlcyAoZWl0aGVyIHZpYWJsZSBvciBoZWF0LWluYWN0aXZhdGVkKSB0YXJnZXRpbmcgcHJvLWluZmxhbW1hdG9yeSBFc2NoZXJpY2hpYSBjb2xpIExGODIgYW5kIEVudGVyb2NvY2N1cyBmYWVjYWxpcyBPRzFSRiBhcyBtZW1iZXJzIG9mIGEgZGVmaW5lZCBjb21tdW5pdHkgaW4gYm90aCBhIGNvbnRpbnVvdXMgZmVybWVudGVyIGFuZCBhIG11cmluZSBjb2xpdGlzIG1vZGVsLiBUaGUgdHdvIHRhcmdldCBzdHJhaW5zIHdlcmUgbWVtYmVycyBvZiBhIHNpeCBzcGVjaWVzIHNpbXBsaWZpZWQgaHVtYW4gbWljcm9iaW9tZSBjb25zb3J0aXVtIChTSUhVTUktNikuIEluIGEgNzItaCBjb250aW51b3VzIGZlcm1lbnRhdGlvbiwgdGhlIHBoYWdlIGNvY2t0YWlsIGNhdXNlZCBhIDEuMSBhbmQgMS41IGxvZyAobG9nMTAgZ2Vub21lIGNvcGllcy9tTCkgcmVkdWN0aW9uIGluIEUuIGZhZWNhbGlzIGFuZCBFLiBjb2xpIG51bWJlcnMsIHJlc3BlY3RpdmVseS4gVGhpcyBpbnRlcmFjdGlvbiB3YXMgYWNjb21wYW5pZWQgYnkgY2hhbmdlcyBpbiB0aGUgbnVtYmVycyBvZiBvdGhlciBTSUhVTUktNiBtZW1iZXJzLCB3aXRoIGFuIGluY3JlYXNlIG9mIExhY3RpcGxhbnRpYmFjaWxsdXMgcGxhbnRhcnVtICgxLjcgbG9nKSBhbmQgRmFlY2FsaWJhY3Rlcml1bSBwcmF1c25pdHppaSAoMS44IGxvZykuIEhvd2V2ZXIsIGluIGdlcm0tZnJlZSBtaWNlIGNvbG9uaXplZCBieSB0aGUgc2FtZSBiYWN0ZXJpYWwgY29uc29ydGl1bSwgdGhlIHNhbWUgcGhhZ2UgY29ja3RhaWwgYWRtaW5pc3RlcmVkIHR3aWNlIGEgd2VlayBvdmVyIG5pbmUgd2Vla3MgZGlkIG5vdCBjYXVzZSBhIHNpZ25pZmljYW50IHJlZHVjdGlvbiBvZiB0aGUgdGFyZ2V0IHN0cmFpbnMuIE1pY2UgdHJlYXRlZCB3aXRoIGFjdGl2ZSBvciBpbmFjdGl2ZSBwaGFnZSBoYWQgc2ltaWxhciBsZXZlbHMgb2YgcHJvLWluZmxhbW1hdG9yeSBjeXRva2luZXMgKElGTi15L0lMMTJwNDApIGluIHVuc3RpbXVsYXRlZCBjb2xvcmVjdGFsIGNvbG9uaWMgc3RyaXAgY3VsdHVyZXMuIEhvd2V2ZXIsIGhpc3RvbG9neSBzY29yZXMgb2YgdGhlIG11cmluZSBsb3dlciBHSVQgKGNlY3VtIGFuZCBkaXN0YWwgY29sb24pIHdlcmUgbG93ZXIgaW4gdGhlIHZpYWJsZSBwaGFnZS10cmVhdGVkIG1pY2UsIHN1Z2dlc3RpbmcgdGhhdCB0aGUgcGhhZ2UgY29ja3RhaWwgZGlkIGluZmx1ZW5jZSB0aGUgZnVuY3Rpb25hbGl0eSBvZiB0aGUgU0lIVU1JLTYgY29uc29ydGl1bS4gRm9yIHRoaXMgc3R1ZHksIHdlIGNvbmNsdWRlIHRoYXQgdGhlIG9ic2VydmVkIHBvdGVudGlhbCBvZiBwaGFnZXMgdG8gcmVkdWNlIGhvc3QgcG9wdWxhdGlvbnMgaW4gaW4gdml0cm8gbW9kZWxzIGRpZCBub3QgdHJhbnNsYXRlIHRvIGEgc2ltaWxhciBvdXRjb21lIGluIGFuIGluIHZpdm8gc2V0dGluZywgd2l0aCB0aGlzIGVmZmVjdCBsaWtlbHkgYnJvdWdodCBhYm91dCBieSB0aGUgcmVkdWN0aW9uIG9mIHBoYWdlIG51bWJlcnMgZHVyaW5nIHRyYW5zaXQgb2YgdGhlIG1vdXNlIEdJVC4iLCJwdWJsaXNoZXIiOiJGcm9udGllcnMgTWVkaWEgUy5BLiIsInZvbHVtZSI6IjEzIn0sImlzVGVtcG9yYXJ5IjpmYWxzZX1dfQ=="/>
            <w:id w:val="51668623"/>
            <w:placeholder>
              <w:docPart w:val="7315D7D68C3D4BBC85101D1ED01CCF45"/>
            </w:placeholder>
          </w:sdtPr>
          <w:sdtContent>
            <w:tc>
              <w:tcPr>
                <w:tcW w:w="1710" w:type="dxa"/>
                <w:noWrap/>
                <w:hideMark/>
              </w:tcPr>
              <w:p w14:paraId="0D93FE78" w14:textId="77777777" w:rsidR="009C7A1C" w:rsidRPr="002814C7" w:rsidRDefault="009C7A1C" w:rsidP="00C60DD5">
                <w:pPr>
                  <w:pStyle w:val="MDPI42tablebody"/>
                  <w:spacing w:line="276" w:lineRule="auto"/>
                  <w:rPr>
                    <w:sz w:val="24"/>
                    <w:szCs w:val="24"/>
                  </w:rPr>
                </w:pPr>
                <w:r w:rsidRPr="00690F9E">
                  <w:rPr>
                    <w:sz w:val="24"/>
                    <w:szCs w:val="24"/>
                  </w:rPr>
                  <w:t>(Buttimer et al. 2022)</w:t>
                </w:r>
              </w:p>
            </w:tc>
          </w:sdtContent>
        </w:sdt>
      </w:tr>
      <w:tr w:rsidR="009C7A1C" w:rsidRPr="002814C7" w14:paraId="2469989B" w14:textId="77777777" w:rsidTr="00C60DD5">
        <w:trPr>
          <w:trHeight w:val="290"/>
        </w:trPr>
        <w:tc>
          <w:tcPr>
            <w:tcW w:w="1742" w:type="dxa"/>
            <w:noWrap/>
            <w:hideMark/>
          </w:tcPr>
          <w:p w14:paraId="6F0A71AE" w14:textId="77777777" w:rsidR="009C7A1C" w:rsidRPr="002814C7" w:rsidRDefault="009C7A1C" w:rsidP="00C60DD5">
            <w:pPr>
              <w:pStyle w:val="MDPI42tablebody"/>
              <w:spacing w:line="276" w:lineRule="auto"/>
              <w:rPr>
                <w:sz w:val="24"/>
                <w:szCs w:val="24"/>
              </w:rPr>
            </w:pPr>
            <w:r w:rsidRPr="002814C7">
              <w:rPr>
                <w:i/>
                <w:sz w:val="24"/>
                <w:szCs w:val="24"/>
              </w:rPr>
              <w:t>L. plantarum</w:t>
            </w:r>
            <w:r w:rsidRPr="002814C7">
              <w:rPr>
                <w:sz w:val="24"/>
                <w:szCs w:val="24"/>
              </w:rPr>
              <w:t xml:space="preserve"> WCFS1</w:t>
            </w:r>
          </w:p>
        </w:tc>
        <w:tc>
          <w:tcPr>
            <w:tcW w:w="1354" w:type="dxa"/>
            <w:noWrap/>
            <w:hideMark/>
          </w:tcPr>
          <w:p w14:paraId="7EB81074" w14:textId="77777777" w:rsidR="009C7A1C" w:rsidRPr="002814C7" w:rsidRDefault="009C7A1C" w:rsidP="00C60DD5">
            <w:pPr>
              <w:pStyle w:val="MDPI42tablebody"/>
              <w:spacing w:line="276" w:lineRule="auto"/>
              <w:rPr>
                <w:sz w:val="24"/>
                <w:szCs w:val="24"/>
              </w:rPr>
            </w:pPr>
            <w:r w:rsidRPr="002814C7">
              <w:rPr>
                <w:sz w:val="24"/>
                <w:szCs w:val="24"/>
              </w:rPr>
              <w:t>3308274</w:t>
            </w:r>
          </w:p>
        </w:tc>
        <w:tc>
          <w:tcPr>
            <w:tcW w:w="1134" w:type="dxa"/>
            <w:noWrap/>
            <w:hideMark/>
          </w:tcPr>
          <w:p w14:paraId="765C1B43" w14:textId="77777777" w:rsidR="009C7A1C" w:rsidRPr="002814C7" w:rsidRDefault="009C7A1C" w:rsidP="00C60DD5">
            <w:pPr>
              <w:pStyle w:val="MDPI42tablebody"/>
              <w:spacing w:line="276" w:lineRule="auto"/>
              <w:rPr>
                <w:sz w:val="24"/>
                <w:szCs w:val="24"/>
              </w:rPr>
            </w:pPr>
            <w:r w:rsidRPr="002814C7">
              <w:rPr>
                <w:sz w:val="24"/>
                <w:szCs w:val="24"/>
              </w:rPr>
              <w:t>3.63 X 10</w:t>
            </w:r>
            <w:r w:rsidRPr="002814C7">
              <w:rPr>
                <w:sz w:val="24"/>
                <w:szCs w:val="24"/>
                <w:vertAlign w:val="superscript"/>
              </w:rPr>
              <w:t>6</w:t>
            </w:r>
          </w:p>
        </w:tc>
        <w:tc>
          <w:tcPr>
            <w:tcW w:w="3690" w:type="dxa"/>
            <w:noWrap/>
            <w:hideMark/>
          </w:tcPr>
          <w:p w14:paraId="468ED38C" w14:textId="77777777" w:rsidR="009C7A1C" w:rsidRPr="002814C7" w:rsidRDefault="009C7A1C" w:rsidP="00C60DD5">
            <w:pPr>
              <w:pStyle w:val="MDPI42tablebody"/>
              <w:spacing w:line="276" w:lineRule="auto"/>
              <w:rPr>
                <w:sz w:val="24"/>
                <w:szCs w:val="24"/>
              </w:rPr>
            </w:pPr>
            <w:r w:rsidRPr="002814C7">
              <w:rPr>
                <w:sz w:val="24"/>
                <w:szCs w:val="24"/>
              </w:rPr>
              <w:t>F: CGAAGAAGTGCATCGGAAAC</w:t>
            </w:r>
          </w:p>
          <w:p w14:paraId="70568596" w14:textId="77777777" w:rsidR="009C7A1C" w:rsidRPr="002814C7" w:rsidRDefault="009C7A1C" w:rsidP="00C60DD5">
            <w:pPr>
              <w:pStyle w:val="MDPI42tablebody"/>
              <w:spacing w:line="276" w:lineRule="auto"/>
              <w:rPr>
                <w:sz w:val="24"/>
                <w:szCs w:val="24"/>
              </w:rPr>
            </w:pPr>
            <w:r w:rsidRPr="002814C7">
              <w:rPr>
                <w:sz w:val="24"/>
                <w:szCs w:val="24"/>
              </w:rPr>
              <w:t>R: TCACCGCTACACATGGAGTT</w:t>
            </w:r>
          </w:p>
        </w:tc>
        <w:tc>
          <w:tcPr>
            <w:tcW w:w="810" w:type="dxa"/>
            <w:noWrap/>
            <w:hideMark/>
          </w:tcPr>
          <w:p w14:paraId="424FC2A1" w14:textId="77777777" w:rsidR="009C7A1C" w:rsidRPr="002814C7" w:rsidRDefault="009C7A1C" w:rsidP="00C60DD5">
            <w:pPr>
              <w:pStyle w:val="MDPI42tablebody"/>
              <w:spacing w:line="276" w:lineRule="auto"/>
              <w:rPr>
                <w:sz w:val="24"/>
                <w:szCs w:val="24"/>
              </w:rPr>
            </w:pPr>
            <w:r w:rsidRPr="002814C7">
              <w:rPr>
                <w:sz w:val="24"/>
                <w:szCs w:val="24"/>
              </w:rPr>
              <w:t>71 bp</w:t>
            </w:r>
          </w:p>
        </w:tc>
        <w:sdt>
          <w:sdtPr>
            <w:rPr>
              <w:sz w:val="24"/>
              <w:szCs w:val="24"/>
            </w:rPr>
            <w:tag w:val="MENDELEY_CITATION_v3_eyJjaXRhdGlvbklEIjoiTUVOREVMRVlfQ0lUQVRJT05fNzZkMDMxMTctZTAzMy00ZTlkLThjZWUtNThkYjZhMTE4MTJhIiwicHJvcGVydGllcyI6eyJub3RlSW5kZXgiOjB9LCJpc0VkaXRlZCI6ZmFsc2UsIm1hbnVhbE92ZXJyaWRlIjp7ImlzTWFudWFsbHlPdmVycmlkZGVuIjpmYWxzZSwiY2l0ZXByb2NUZXh0IjoiKExlbmdmZWxkZXIgZXQgYWwuIDIwMTkpIiwibWFudWFsT3ZlcnJpZGVUZXh0IjoiIn0sImNpdGF0aW9uSXRlbXMiOlt7ImlkIjoiZDhhY2YyYzctODVlZi0zNjk4LWI1MzktNjEwNGIzYzZkMTUwIiwiaXRlbURhdGEiOnsidHlwZSI6ImFydGljbGUtam91cm5hbCIsImlkIjoiZDhhY2YyYzctODVlZi0zNjk4LWI1MzktNjEwNGIzYzZkMTUwIiwidGl0bGUiOiJDb21wbGV4IGJhY3RlcmlhbCBjb25zb3J0aWEgcmVwcm9ncmFtIHRoZSBjb2xpdG9nZW5pYyBhY3Rpdml0eSBvZiBlbnRlcm9jb2NjdXMgZmFlY2FsaXMgaW4gYSBnbm90b2Jpb3RpYyBtb3VzZSBtb2RlbCBvZiBjaHJvbmljLCBpbW11bmUtbWVkaWF0ZWQgY29saXRpcyIsImF1dGhvciI6W3siZmFtaWx5IjoiTGVuZ2ZlbGRlciIsImdpdmVuIjoiSXNhYmVsbGEiLCJwYXJzZS1uYW1lcyI6ZmFsc2UsImRyb3BwaW5nLXBhcnRpY2xlIjoiIiwibm9uLWRyb3BwaW5nLXBhcnRpY2xlIjoiIn0seyJmYW1pbHkiOiJTYXZhIiwiZ2l2ZW4iOiJJcmluYSBHLiIsInBhcnNlLW5hbWVzIjpmYWxzZSwiZHJvcHBpbmctcGFydGljbGUiOiIiLCJub24tZHJvcHBpbmctcGFydGljbGUiOiIifSx7ImZhbWlseSI6IkhhbnNlbiIsImdpdmVuIjoiSm9uYXRoYW4gSi4iLCJwYXJzZS1uYW1lcyI6ZmFsc2UsImRyb3BwaW5nLXBhcnRpY2xlIjoiIiwibm9uLWRyb3BwaW5nLXBhcnRpY2xlIjoiIn0seyJmYW1pbHkiOiJLbGVpZ3Jld2UiLCJnaXZlbiI6IkthcmluIiwicGFyc2UtbmFtZXMiOmZhbHNlLCJkcm9wcGluZy1wYXJ0aWNsZSI6IiIsIm5vbi1kcm9wcGluZy1wYXJ0aWNsZSI6IiJ9LHsiZmFtaWx5IjoiSGVyem9nIiwiZ2l2ZW4iOiJKZXJlbXkiLCJwYXJzZS1uYW1lcyI6ZmFsc2UsImRyb3BwaW5nLXBhcnRpY2xlIjoiIiwibm9uLWRyb3BwaW5nLXBhcnRpY2xlIjoiIn0seyJmYW1pbHkiOiJOZXVoYXVzIiwiZ2l2ZW4iOiJLbGF1cyIsInBhcnNlLW5hbWVzIjpmYWxzZSwiZHJvcHBpbmctcGFydGljbGUiOiIiLCJub24tZHJvcHBpbmctcGFydGljbGUiOiIifSx7ImZhbWlseSI6IkhvZm1hbm4iLCJnaXZlbiI6IlRob21hcyIsInBhcnNlLW5hbWVzIjpmYWxzZSwiZHJvcHBpbmctcGFydGljbGUiOiIiLCJub24tZHJvcHBpbmctcGFydGljbGUiOiIifSx7ImZhbWlseSI6IlNhcnRvciIsImdpdmVuIjoiUi4gQmFsZm91ciIsInBhcnNlLW5hbWVzIjpmYWxzZSwiZHJvcHBpbmctcGFydGljbGUiOiIiLCJub24tZHJvcHBpbmctcGFydGljbGUiOiIifSx7ImZhbWlseSI6IkhhbGxlciIsImdpdmVuIjoiRGlyayIsInBhcnNlLW5hbWVzIjpmYWxzZSwiZHJvcHBpbmctcGFydGljbGUiOiIiLCJub24tZHJvcHBpbmctcGFydGljbGUiOiIifV0sImNvbnRhaW5lci10aXRsZSI6IkZyb250aWVycyBpbiBJbW11bm9sb2d5IiwiY29udGFpbmVyLXRpdGxlLXNob3J0IjoiRnJvbnQgSW1tdW5vbCIsImFjY2Vzc2VkIjp7ImRhdGUtcGFydHMiOltbMjAyNSw4LDEzXV19LCJET0kiOiIxMC4zMzg5L0ZJTU1VLjIwMTkuMDE0MjAsIiwiSVNTTiI6IjE2NjQzMjI0IiwiUE1JRCI6IjMxMjgxMzIxIiwiVVJMIjoiaHR0cHM6Ly9wdWJtZWQubmNiaS5ubG0ubmloLmdvdi8zMTI4MTMyMS8iLCJpc3N1ZWQiOnsiZGF0ZS1wYXJ0cyI6W1syMDE5XV19LCJhYnN0cmFjdCI6IkluZmxhbW1hdG9yeSBib3dlbCBkaXNlYXNlcyAoSUJEKSBhcmUgYXNzb2NpYXRlZCB3aXRoIGNvbXBvc2l0aW9uYWwgYW5kIGZ1bmN0aW9uYWwgY2hhbmdlcyBvZiB0aGUgaW50ZXN0aW5hbCBtaWNyb2Jpb3RhLCBidXQgc3BlY2lmaWMgY29udHJpYnV0aW9ucyBvZiBpbmRpdmlkdWFsIGJhY3RlcmlhIHRvIGNocm9uaWMgaW50ZXN0aW5hbCBpbmZsYW1tYXRpb24gcmVtYWluIHVuY2xlYXIuIEVudGVyb2NvY2N1cyBmYWVjYWxpcyBpcyBhIHJlc2lkZW50IG1lbWJlciBvZiB0aGUgaHVtYW4gaW50ZXN0aW5hbCBjb3JlIG1pY3JvYmlvdGEgdGhhdCBoYXMgYmVlbiBsaW5rZWQgdG8gdGhlIHBhdGhvZ2VuZXNpcyBvZiBJQkQgYW5kIGluZHVjZXMgY2hyb25pYyBjb2xpdGlzIGluIHN1c2NlcHRpYmxlIG1vbm9hc3NvY2lhdGVkIElMLTEwLWRlZmljaWVudCAoSUwtMTDiiJIv4oiSKSBtaWNlLiBJbiB0aGlzIHN0dWR5LCB3ZSBjaGFyYWN0ZXJpemVkIHRoZSBjb2xpdG9nZW5pYyBhY3Rpdml0eSBvZiBFLiBmYWVjYWxpcyBhcyBwYXJ0IG9mIGEgc2ltcGxpZmllZCBodW1hbiBtaWNyb2JpYWwgY29uc29ydGl1bSBiYXNlZCBvbiBzZXZlbiBlbnRlcmljIGJhY3RlcmlhbCBzdHJhaW5zIChTSUhVTUkpLiBSTkEgc2VxdWVuY2luZyBhbmFseXNpcyBvZiBFLiBmYWVjYWxpcyBpc29sYXRlZCBmcm9tIG1vbm9hc3NvY2lhdGVkIHdpbGQgdHlwZSBhbmQgSUwtMTDiiJIv4oiSIG1pY2UgaWRlbnRpZmllZCA0MDggZ2VuZXMgaW5jbHVkaW5nIDE0IGdlbmVzIG9mIHRoZSBldGhhbm9sYW1pbmUgdXRpbGl6YXRpb24gKGV1dCkgbG9jdXMgdGhhdCB3ZXJlIHNpZ25pZmljYW50bHkgdXAtcmVndWxhdGVkIGluIHJlc3BvbnNlIHRvIGluZmxhbW1hdGlvbi4gRGVzcGl0ZSBjb25zaWRlcmFibGUgdXAtcmVndWxhdGlvbiBvZiBldXQgZ2VuZXMsIGRlbGV0aW9uIG9mIGV0aGFub2xhbWluZSB1dGlsaXphdGlvbiAoMWV1dFZXKSBoYWQgbm8gaW1wYWN0IG9uIEUuIGZhZWNhbGlzIGNvbGl0b2dlbmljIGFjdGl2aXR5IGluIG1vbm9hc3NvY2lhdGVkIElMLTEw4oiSL+KIkiBtaWNlLiBIb3dldmVyLCByZXBsYWNlbWVudCBvZiB0aGUgRS4gZmFlY2FsaXMgd2lsZCB0eXBlIGJhY3RlcmlhIGJ5IGEgMWV1dFZXIG11dGFudCBpbiBTSUhVTUktY29sb25pemVkIElMLTEw4oiSL+KIkiBtaWNlIHJlc3VsdGVkIGluIGV4YWNlcmJhdGVkIGNvbGl0aXMsIHN1Z2dlc3RpbmcgcHJvdGVjdGl2ZSBmdW5jdGlvbnMgb2YgRS4gZmFlY2FsaXMgZXRoYW5vbGFtaW5lIHV0aWxpemF0aW9uIGluIGNvbXBsZXggYmFjdGVyaWFsIGNvbW11bml0aWVzLiBUbyBiZXR0ZXIgdW5kZXJzdGFuZCBFLiBmYWVjYWxpcyBnZW5lIHJlc3BvbnNlIGluIHRoZSBwcmVzZW5jZSBvZiBvdGhlciBtaWNyb2Jlcywgd2UgcHVyaWZpZWQgd2lsZCB0eXBlIEUuIGZhZWNhbGlzIGNlbGxzIGZyb20gdGhlIGNvbG9uIGNvbnRlbnQgb2YgU0lIVU1JLWNvbG9uaXplZCB3aWxkIHR5cGUgYW5kIElMLTEw4oiSL+KIkiBtaWNlIHVzaW5nIGltbXVuby1tYWduZXRpYyBzZXBhcmF0aW9uIGFuZCBwZXJmb3JtZWQgUk5BIHNlcXVlbmNpbmcuIFRyYW5zY3JpcHRpb25hbCBwcm9maWxpbmcgcmV2ZWFsZWQgdGhhdCB0aGUgYmFjdGVyaWFsIGVudmlyb25tZW50IHJlcHJvZ3JhbXMgRS4gZmFlY2FsaXMgZ2VuZSBleHByZXNzaW9uIGluIHJlc3BvbnNlIHRvIGluZmxhbW1hdGlvbiwgd2l0aCB0aGUgbWFqb3JpdHkgb2YgZGlmZmVyZW50aWFsbHkgZXhwcmVzc2VkIGdlbmVzIG5vdCBiZWluZyBzaGFyZWQgYmV0d2VlbiBtb25vY29sb25pemVkIGFuZCBTSUhVTUkgY29uZGl0aW9ucy4gV2hpbGUgaW4gRS4gZmFlY2FsaXMgbW9ub2Fzc29jaWF0aW9uIGEgZ2VuZXJhbCBiYWN0ZXJpYWwgc3RyZXNzIHJlc3BvbnNlIGNvdWxkIGJlIG9ic2VydmVkLCBleHByZXNzaW9uIG9mIEUuIGZhZWNhbGlzIGdlbmVzIGluIFNJSFVNSS1jb2xvbml6ZWQgbWljZSB3YXMgY2hhcmFjdGVyaXplZCBieSB1cC1yZWd1bGF0aW9uIG9mIGdlbmVzIGludm9sdmVkIGluIGdyb3d0aCBhbmQgcmVwbGljYXRpb24uIEludGVyZXN0aW5nbHksIGluIG1pY2UgY29sb25pemVkIHdpdGggU0lIVU1JIGxhY2tpbmcgRS4gZmFlY2FsaXMgZW5oYW5jZWQgaW5mbGFtbWF0aW9uIHdhcyBvYnNlcnZlZCBpbiBjb21wYXJpc29uIHRvIFNJSFVNSS1jb2xvbml6ZWQgbWljZSwgc3VwcG9ydGluZyB0aGUgaHlwb3RoZXNpcyB0aGF0IEUuIGZhZWNhbGlzIGV0aGFub2xhbWluZSBtZXRhYm9saXNtIHByb3RlY3RzIGFnYWluc3QgY29saXRpcyBpbiBjb21wbGV4IGNvbnNvcnRpYS4gSW4gY29uY2x1c2lvbiwgdGhpcyBzdHVkeSBkZW1vbnN0cmF0ZXMgdGhhdCBjb21wbGV4IGJhY3RlcmlhbCBjb25zb3J0aWEgaW50ZXJhY3Rpb25zIHJlcHJvZ3JhbSB0aGUgZ2VuZSBleHByZXNzaW9uIHByb2ZpbGUgYW5kIGNvbGl0b2dlbmljIGFjdGl2aXR5IG9mIHRoZSBvcHBvcnR1bmlzdGljIHBhdGhvZ2VuIEUuIGZhZWNhbGlzIHRvd2FyZCBhIHByb3RlY3RpdmUgZnVuY3Rpb24uIiwicHVibGlzaGVyIjoiRnJvbnRpZXJzIE1lZGlhIFMuQS4iLCJpc3N1ZSI6IkpVTiIsInZvbHVtZSI6IjEwIn0sImlzVGVtcG9yYXJ5IjpmYWxzZX1dfQ=="/>
            <w:id w:val="-1624772625"/>
            <w:placeholder>
              <w:docPart w:val="0F0C6B903FB94A87BA2CA72495C61E15"/>
            </w:placeholder>
          </w:sdtPr>
          <w:sdtContent>
            <w:tc>
              <w:tcPr>
                <w:tcW w:w="1710" w:type="dxa"/>
                <w:noWrap/>
                <w:hideMark/>
              </w:tcPr>
              <w:p w14:paraId="08EA6D23" w14:textId="77777777" w:rsidR="009C7A1C" w:rsidRPr="002814C7" w:rsidRDefault="009C7A1C" w:rsidP="00C60DD5">
                <w:pPr>
                  <w:pStyle w:val="MDPI42tablebody"/>
                  <w:spacing w:line="276" w:lineRule="auto"/>
                  <w:rPr>
                    <w:sz w:val="24"/>
                    <w:szCs w:val="24"/>
                  </w:rPr>
                </w:pPr>
                <w:r w:rsidRPr="00690F9E">
                  <w:rPr>
                    <w:sz w:val="24"/>
                    <w:szCs w:val="24"/>
                  </w:rPr>
                  <w:t>(Lengfelder et al. 2019)</w:t>
                </w:r>
              </w:p>
            </w:tc>
          </w:sdtContent>
        </w:sdt>
      </w:tr>
      <w:tr w:rsidR="009C7A1C" w:rsidRPr="002814C7" w14:paraId="30BC9A56" w14:textId="77777777" w:rsidTr="00C60DD5">
        <w:trPr>
          <w:trHeight w:val="290"/>
        </w:trPr>
        <w:tc>
          <w:tcPr>
            <w:tcW w:w="1742" w:type="dxa"/>
            <w:noWrap/>
            <w:hideMark/>
          </w:tcPr>
          <w:p w14:paraId="02103154" w14:textId="77777777" w:rsidR="009C7A1C" w:rsidRPr="002814C7" w:rsidRDefault="009C7A1C" w:rsidP="00C60DD5">
            <w:pPr>
              <w:pStyle w:val="MDPI42tablebody"/>
              <w:spacing w:line="276" w:lineRule="auto"/>
              <w:rPr>
                <w:sz w:val="24"/>
                <w:szCs w:val="24"/>
              </w:rPr>
            </w:pPr>
            <w:r w:rsidRPr="002814C7">
              <w:rPr>
                <w:i/>
                <w:sz w:val="24"/>
                <w:szCs w:val="24"/>
              </w:rPr>
              <w:lastRenderedPageBreak/>
              <w:t>B. longum</w:t>
            </w:r>
            <w:r w:rsidRPr="002814C7">
              <w:rPr>
                <w:sz w:val="24"/>
                <w:szCs w:val="24"/>
              </w:rPr>
              <w:t xml:space="preserve"> ATCC 15707</w:t>
            </w:r>
          </w:p>
        </w:tc>
        <w:tc>
          <w:tcPr>
            <w:tcW w:w="1354" w:type="dxa"/>
            <w:noWrap/>
            <w:hideMark/>
          </w:tcPr>
          <w:p w14:paraId="42410DC6" w14:textId="77777777" w:rsidR="009C7A1C" w:rsidRPr="002814C7" w:rsidRDefault="009C7A1C" w:rsidP="00C60DD5">
            <w:pPr>
              <w:pStyle w:val="MDPI42tablebody"/>
              <w:spacing w:line="276" w:lineRule="auto"/>
              <w:rPr>
                <w:sz w:val="24"/>
                <w:szCs w:val="24"/>
              </w:rPr>
            </w:pPr>
            <w:r w:rsidRPr="002814C7">
              <w:rPr>
                <w:sz w:val="24"/>
                <w:szCs w:val="24"/>
              </w:rPr>
              <w:t>2385164</w:t>
            </w:r>
          </w:p>
        </w:tc>
        <w:tc>
          <w:tcPr>
            <w:tcW w:w="1134" w:type="dxa"/>
            <w:noWrap/>
            <w:hideMark/>
          </w:tcPr>
          <w:p w14:paraId="54BA4FDB" w14:textId="77777777" w:rsidR="009C7A1C" w:rsidRPr="002814C7" w:rsidRDefault="009C7A1C" w:rsidP="00C60DD5">
            <w:pPr>
              <w:pStyle w:val="MDPI42tablebody"/>
              <w:spacing w:line="276" w:lineRule="auto"/>
              <w:rPr>
                <w:sz w:val="24"/>
                <w:szCs w:val="24"/>
              </w:rPr>
            </w:pPr>
            <w:r w:rsidRPr="002814C7">
              <w:rPr>
                <w:sz w:val="24"/>
                <w:szCs w:val="24"/>
              </w:rPr>
              <w:t>2.61 X 10</w:t>
            </w:r>
            <w:r w:rsidRPr="002814C7">
              <w:rPr>
                <w:sz w:val="24"/>
                <w:szCs w:val="24"/>
                <w:vertAlign w:val="superscript"/>
              </w:rPr>
              <w:t>6</w:t>
            </w:r>
          </w:p>
        </w:tc>
        <w:tc>
          <w:tcPr>
            <w:tcW w:w="3690" w:type="dxa"/>
            <w:noWrap/>
            <w:hideMark/>
          </w:tcPr>
          <w:p w14:paraId="0A9656C2" w14:textId="77777777" w:rsidR="009C7A1C" w:rsidRPr="002814C7" w:rsidRDefault="009C7A1C" w:rsidP="00C60DD5">
            <w:pPr>
              <w:pStyle w:val="MDPI42tablebody"/>
              <w:spacing w:line="276" w:lineRule="auto"/>
              <w:rPr>
                <w:sz w:val="24"/>
                <w:szCs w:val="24"/>
              </w:rPr>
            </w:pPr>
            <w:r w:rsidRPr="002814C7">
              <w:rPr>
                <w:sz w:val="24"/>
                <w:szCs w:val="24"/>
              </w:rPr>
              <w:t>F: GAGGCGATGGTCTGGAAGTT</w:t>
            </w:r>
          </w:p>
          <w:p w14:paraId="448B0DEB" w14:textId="77777777" w:rsidR="009C7A1C" w:rsidRPr="002814C7" w:rsidRDefault="009C7A1C" w:rsidP="00C60DD5">
            <w:pPr>
              <w:pStyle w:val="MDPI42tablebody"/>
              <w:spacing w:line="276" w:lineRule="auto"/>
              <w:rPr>
                <w:sz w:val="24"/>
                <w:szCs w:val="24"/>
              </w:rPr>
            </w:pPr>
            <w:r w:rsidRPr="002814C7">
              <w:rPr>
                <w:sz w:val="24"/>
                <w:szCs w:val="24"/>
              </w:rPr>
              <w:t>R: CCACATCGCCGAGAAGATTC</w:t>
            </w:r>
          </w:p>
        </w:tc>
        <w:tc>
          <w:tcPr>
            <w:tcW w:w="810" w:type="dxa"/>
            <w:noWrap/>
            <w:hideMark/>
          </w:tcPr>
          <w:p w14:paraId="25A1C81D" w14:textId="77777777" w:rsidR="009C7A1C" w:rsidRPr="002814C7" w:rsidRDefault="009C7A1C" w:rsidP="00C60DD5">
            <w:pPr>
              <w:pStyle w:val="MDPI42tablebody"/>
              <w:spacing w:line="276" w:lineRule="auto"/>
              <w:rPr>
                <w:sz w:val="24"/>
                <w:szCs w:val="24"/>
              </w:rPr>
            </w:pPr>
            <w:r w:rsidRPr="002814C7">
              <w:rPr>
                <w:sz w:val="24"/>
                <w:szCs w:val="24"/>
              </w:rPr>
              <w:t>108 bp</w:t>
            </w:r>
          </w:p>
        </w:tc>
        <w:sdt>
          <w:sdtPr>
            <w:rPr>
              <w:sz w:val="24"/>
              <w:szCs w:val="24"/>
            </w:rPr>
            <w:tag w:val="MENDELEY_CITATION_v3_eyJjaXRhdGlvbklEIjoiTUVOREVMRVlfQ0lUQVRJT05fOGJhMWE3NDUtYTU2ZS00OTAxLWJkMWQtZGUxYjIyNmE1N2E5IiwicHJvcGVydGllcyI6eyJub3RlSW5kZXgiOjB9LCJpc0VkaXRlZCI6ZmFsc2UsIm1hbnVhbE92ZXJyaWRlIjp7ImlzTWFudWFsbHlPdmVycmlkZGVuIjpmYWxzZSwiY2l0ZXByb2NUZXh0IjoiKExhd2xleSBldCBhbC4gMjAxNykiLCJtYW51YWxPdmVycmlkZVRleHQiOiIifSwiY2l0YXRpb25JdGVtcyI6W3siaWQiOiJmYmUwNjFkMC1jMjVlLTM3NmQtYjJjNi0xODJiMDljZDJiNmUiLCJpdGVtRGF0YSI6eyJ0eXBlIjoiYXJ0aWNsZS1qb3VybmFsIiwiaWQiOiJmYmUwNjFkMC1jMjVlLTM3NmQtYjJjNi0xODJiMDljZDJiNmUiLCJ0aXRsZSI6IkRpZmZlcmVudGlhdGlvbiBvZiBiaWZpZG9iYWN0ZXJpdW0gbG9uZ3VtIHN1YnNwZWNpZXMgbG9uZ3VtIGFuZCBpbmZhbnRpcyBieSBxdWFudGl0YXRpdmUgUENSIHVzaW5nIGZ1bmN0aW9uYWwgZ2VuZSB0YXJnZXRzIiwiYXV0aG9yIjpbeyJmYW1pbHkiOiJMYXdsZXkiLCJnaXZlbiI6IkJsYWlyIiwicGFyc2UtbmFtZXMiOmZhbHNlLCJkcm9wcGluZy1wYXJ0aWNsZSI6IiIsIm5vbi1kcm9wcGluZy1wYXJ0aWNsZSI6IiJ9LHsiZmFtaWx5IjoiTXVucm8iLCJnaXZlbiI6IkthcmVuIiwicGFyc2UtbmFtZXMiOmZhbHNlLCJkcm9wcGluZy1wYXJ0aWNsZSI6IiIsIm5vbi1kcm9wcGluZy1wYXJ0aWNsZSI6IiJ9LHsiZmFtaWx5IjoiSHVnaGVzIiwiZ2l2ZW4iOiJBbGFuIiwicGFyc2UtbmFtZXMiOmZhbHNlLCJkcm9wcGluZy1wYXJ0aWNsZSI6IiIsIm5vbi1kcm9wcGluZy1wYXJ0aWNsZSI6IiJ9LHsiZmFtaWx5IjoiSG9kZ2tpbnNvbiIsImdpdmVuIjoiQWxpc29uIEouIiwicGFyc2UtbmFtZXMiOmZhbHNlLCJkcm9wcGluZy1wYXJ0aWNsZSI6IiIsIm5vbi1kcm9wcGluZy1wYXJ0aWNsZSI6IiJ9LHsiZmFtaWx5IjoiUHJvc3NlciIsImdpdmVuIjoiQ29saW4gRy4iLCJwYXJzZS1uYW1lcyI6ZmFsc2UsImRyb3BwaW5nLXBhcnRpY2xlIjoiIiwibm9uLWRyb3BwaW5nLXBhcnRpY2xlIjoiIn0seyJmYW1pbHkiOiJMb3dyeSIsImdpdmVuIjoiRGlhbm5lIiwicGFyc2UtbmFtZXMiOmZhbHNlLCJkcm9wcGluZy1wYXJ0aWNsZSI6IiIsIm5vbi1kcm9wcGluZy1wYXJ0aWNsZSI6IiJ9LHsiZmFtaWx5IjoiWmhvdSIsImdpdmVuIjoiU2hhbyBKLiIsInBhcnNlLW5hbWVzIjpmYWxzZSwiZHJvcHBpbmctcGFydGljbGUiOiIiLCJub24tZHJvcHBpbmctcGFydGljbGUiOiIifSx7ImZhbWlseSI6Ik1ha3JpZGVzIiwiZ2l2ZW4iOiJNYXJpYSIsInBhcnNlLW5hbWVzIjpmYWxzZSwiZHJvcHBpbmctcGFydGljbGUiOiIiLCJub24tZHJvcHBpbmctcGFydGljbGUiOiIifSx7ImZhbWlseSI6IkdpYnNvbiIsImdpdmVuIjoiUm9iZXJ0IEEuIiwicGFyc2UtbmFtZXMiOmZhbHNlLCJkcm9wcGluZy1wYXJ0aWNsZSI6IiIsIm5vbi1kcm9wcGluZy1wYXJ0aWNsZSI6IiJ9LHsiZmFtaWx5IjoiTGF5IiwiZ2l2ZW4iOiJDaHJpc3RvcGhlIiwicGFyc2UtbmFtZXMiOmZhbHNlLCJkcm9wcGluZy1wYXJ0aWNsZSI6IiIsIm5vbi1kcm9wcGluZy1wYXJ0aWNsZSI6IiJ9LHsiZmFtaWx5IjoiQ2hldyIsImdpdmVuIjoiQ2hhcm1haW5lIiwicGFyc2UtbmFtZXMiOmZhbHNlLCJkcm9wcGluZy1wYXJ0aWNsZSI6IiIsIm5vbi1kcm9wcGluZy1wYXJ0aWNsZSI6IiJ9LHsiZmFtaWx5IjoiTGVlIiwiZ2l2ZW4iOiJQaGVuZyBTb29uIiwicGFyc2UtbmFtZXMiOmZhbHNlLCJkcm9wcGluZy1wYXJ0aWNsZSI6IiIsIm5vbi1kcm9wcGluZy1wYXJ0aWNsZSI6IiJ9LHsiZmFtaWx5IjoiV29uZyIsImdpdmVuIjoiS2hhaSBIb25nIiwicGFyc2UtbmFtZXMiOmZhbHNlLCJkcm9wcGluZy1wYXJ0aWNsZSI6IiIsIm5vbi1kcm9wcGluZy1wYXJ0aWNsZSI6IiJ9LHsiZmFtaWx5IjoiVGFubm9jayIsImdpdmVuIjoiR2VyYWxkIFcuIiwicGFyc2UtbmFtZXMiOmZhbHNlLCJkcm9wcGluZy1wYXJ0aWNsZSI6IiIsIm5vbi1kcm9wcGluZy1wYXJ0aWNsZSI6IiJ9XSwiY29udGFpbmVyLXRpdGxlIjoiUGVlckoiLCJjb250YWluZXItdGl0bGUtc2hvcnQiOiJQZWVySiIsImFjY2Vzc2VkIjp7ImRhdGUtcGFydHMiOltbMjAyNSw4LDEzXV19LCJET0kiOiIxMC43NzE3L1BFRVJKLjMzNzUvU1VQUC0zIiwiSVNTTiI6IjIxNjc4MzU5IiwiVVJMIjoiaHR0cHM6Ly9wbWMubmNiaS5ubG0ubmloLmdvdi9hcnRpY2xlcy9QTUM1NDQ2NzY5LyIsImlzc3VlZCI6eyJkYXRlLXBhcnRzIjpbWzIwMTddXX0sInBhZ2UiOiJlMzM3NSIsImFic3RyYWN0IjoiQmFja2dyb3VuZC4gTWVtYmVycyBvZiB0aGUgZ2VudXMgQmlmaWRvYmFjdGVyaXVtIGFyZSBhYnVuZGFudCBpbiB0aGUgZmVjZXMgb2YgYmFiaWVzIGR1cmluZyB0aGUgZXhjbHVzaXZlbHktbWlsay1kaWV0IHBlcmlvZCBvZiBsaWZlLiBCaWZpZG9iYWN0ZXJpdW0gbG9uZ3VtIGlzIHJlcG9ydGVkIHRvIGJlIGEgY29tbW9uIG1lbWJlciBvZiB0aGUgaW5mYW50IGZlY2FsIG1pY3JvYmlvdGEuIEhvd2V2ZXIsIEIuIGxvbmd1bSBpcyBjb21wb3NlZCBvZiB0aHJlZSBzdWJzcGVjaWVzLCB0d28gb2Ygd2hpY2ggYXJlIHJlcHJlc2VudGVkIGluIHRoZSBib3dlbCBtaWNyb2Jpb3RhIChCLiBsb25ndW0gc3Vic3AuIGxvbmd1bTsgQi4gbG9uZ3VtIHN1YnNwLiBpbmZhbnRpcykuIEIuIGxvbmd1bSBzdWJzcGVjaWVzIGFyZSBub3QgZGlmZmVyZW50aWF0ZWQgaW4gbWFueSBzdHVkaWVzLCBzbyB0aGF0IHRoZWlyIHByZXZhbGVuY2UgYW5kIHJlbGF0aXZlIGFidW5kYW5jZXMgYXJlIG5vdCBhY2N1cmF0ZWx5IGtub3duLiBUaGlzIG1heSBsYXJnZWx5IGJlIGR1ZSB0byBkaWZmaWN1bHR5IGluIGFzc2lnbmluZyBzdWJzcGVjaWVzIGlkZW50aXR5IHVzaW5nIEROQSBzZXF1ZW5jZXMgb2YgMTZTIHJSTkEgb3IgdHVmIGdlbmVzIHRoYXQgYXJlIGNvbW1vbmx5IHVzZWQgaW4gYmFjdGVyaWFsIHRheG9ub215LiBNZXRob2RzLiBXZSBkZXZlbG9wZWQgYSBxUENSIG1ldGhvZCB0YXJnZXRpbmcgdGhlIHNpYWxpZGFzZSBnZW5lIChzdWJzcC4gaW5mYW50aXMpIGFuZCBzdWdhciBraW5hc2UgZ2VuZSAoc3Vic3AuIGxvbmd1bSkgdG8gZGlmZmVyZW50aWF0ZSB0aGUgc3Vic3BlY2llcyB1c2luZyBzcGVjaWZpYyBwcmltZXJzIGFuZCBwcm9iZXMuIFNwZWNpZmljaXR5IG9mIHRoZSBwcmltZXJzL3Byb2JlcyB3YXMgdGVzdGVkIGJ5IGluIHNpbGljbywgcGFuZ2Vub21pYyBzZWFyY2gsIGFuZCB1c2luZyBETkEgZnJvbSBzdGFuZGFyZCBjdWx0dXJlcyBvZiBiaWZpZG9iYWN0ZXJpYWwgc3BlY2llcy4gVGhlIHV0aWxpdHkgb2YgdGhlIG1ldGhvZCB3YXMgZnVydGhlciBleGFtaW5lZCB1c2luZyBETkEgZnJvbSBmZWNlcyB0aGF0IGhhZCBiZWVuIGNvbGxlY3RlZCBmcm9tIGluZmFudHMgaW5oYWJpdGluZyB2YXJpb3VzIGdlb2dyYXBoaWNhbCByZWdpb25zLiBSZXN1bHRzLiBBIHBhbmdlbm9taWMgc2VhcmNoIG9mIHRoZSBOQ0JJIGdlbm9taWMgZGF0YWJhc2Ugc2hvd2VkIHRoYXQgdGhlIFBDUiBwcmltZXJzL3Byb2JlcyB0YXJnZXRlZCBvbmx5IHRoZSByZXNwZWN0aXZlIGdlbmVzIG9mIHRoZSB0d28gc3Vic3BlY2llcy4gVGhlIHByaW1lcnMvcHJvYmVzIHNob3dlZCB0b3RhbCBzcGVjaWZpY2l0eSB3aGVuIHRlc3RlZCBhZ2FpbnN0IEROQSBleHRyYWN0ZWQgZnJvbSB0aGUgZ29sZCBzdGFuZGFyZCBzdHJhaW5zICh0eXBlIGN1bHR1cmVzKSBvZiBiaWZpZG9iYWN0ZXJpYWwgc3BlY2llcyBkZXRlY3RlZCBpbiBpbmZhbnQgZmVjZXMuIFVzZSBvZiB0aGUgcVBDUiBtZXRob2Qgd2l0aCBETkEgZXh0cmFjdGVkIGZyb20gdGhlIGZlY2VzIG9mIGluZmFudHMgb2YgZGlmZmVyZW50IGFnZXMsIGRlbGl2ZXJ5IG1ldGhvZCBhbmQgbnV0cml0aW9uLCBzaG93ZWQgdGhhdCBzdWJzcC4gaW5mYW50aXMgd2FzIGRldGVjdGFibGUgKDAtMzIuNCUgcHJldmFsZW5jZSkgaW4gdGhlIGZlY2VzIG9mIEF1c3RyYWxpYW4gKG5EOTApLCBTb3V0aC1FYXN0IEFzaWFuIChuRDI0KSwgYW5kIENoaW5lc2UgYmFiaWVzIChuRDkxKSwgYnV0IGluIGFsbCBjYXNlcyBhdCBsb3cgYWJ1bmRhbmNlICg8MC4wMS00LjYlKSBjb21wYXJlZCB0byBzdWJzcC4gbG9uZ3VtICgwLjEtMzMuNyUgYWJ1bmRhbmNlOyAyMS40LTEwMCUgcHJldmFsZW5jZSkuIERpc2N1c3Npb24uIE91ciBxUENSIG1ldGhvZCBkaWZmZXJlbnRpYXRlcyBCLiBsb25ndW0gc3Vic3BlY2llcyBsb25ndW0gYW5kIGluZmFudGlzIHVzaW5nIGNoYXJhY3RlcmlzdGljIGZ1bmN0aW9uYWwgZ2VuZXMuIEl0IGNhbiBiZSB1c2VkIGFzIGFuIGlkZW50aWZpY2F0aW9uIGFpZCBmb3IgaXNvbGF0ZXMgb2YgYmlmaWRvYmFjdGVyaWEsIGFzIHdlbGwgYXMgaW4gZGV0ZXJtaW5pbmcgcHJldmFsZW5jZSBhbmQgYWJ1bmRhbmNlIG9mIHRoZSBzdWJzcGVjaWVzIGluIGZlY2VzLiBUaGUgbWV0aG9kIHNob3VsZCB0aHVzIGJlIHVzZWZ1bCBpbiBlY29sb2dpY2FsIHN0dWRpZXMgb2YgdGhlIGluZmFudCBndXQgbWljcm9iaW90YSBkdXJpbmcgZWFybHkgbGlmZSB3aGVyZSBhbiB1bmRlcnN0YW5kaW5nIG9mIHRoZSBlY29sb2d5IG9mIGJpZmlkb2JhY3RlcmlhbCBzcGVjaWVzIG1heSBiZSBpbXBvcnRhbnQgaW4gZGV2ZWxvcGluZyBpbnRlcnZlbnRpb25zIHRvIHByb21vdGUgaW5mYW50IGhlYWx0aC4iLCJwdWJsaXNoZXIiOiJQZWVySiBJbmMuIiwiaXNzdWUiOiI1Iiwidm9sdW1lIjoiMjAxNyJ9LCJpc1RlbXBvcmFyeSI6ZmFsc2V9XX0="/>
            <w:id w:val="-1077278650"/>
            <w:placeholder>
              <w:docPart w:val="7315D7D68C3D4BBC85101D1ED01CCF45"/>
            </w:placeholder>
          </w:sdtPr>
          <w:sdtContent>
            <w:tc>
              <w:tcPr>
                <w:tcW w:w="1710" w:type="dxa"/>
                <w:noWrap/>
                <w:hideMark/>
              </w:tcPr>
              <w:p w14:paraId="4A86CEE9" w14:textId="77777777" w:rsidR="009C7A1C" w:rsidRPr="002814C7" w:rsidRDefault="009C7A1C" w:rsidP="00C60DD5">
                <w:pPr>
                  <w:pStyle w:val="MDPI42tablebody"/>
                  <w:spacing w:line="276" w:lineRule="auto"/>
                  <w:rPr>
                    <w:sz w:val="24"/>
                    <w:szCs w:val="24"/>
                  </w:rPr>
                </w:pPr>
                <w:r w:rsidRPr="00690F9E">
                  <w:rPr>
                    <w:sz w:val="24"/>
                    <w:szCs w:val="24"/>
                  </w:rPr>
                  <w:t>(Lawley et al. 2017)</w:t>
                </w:r>
              </w:p>
            </w:tc>
          </w:sdtContent>
        </w:sdt>
      </w:tr>
    </w:tbl>
    <w:p w14:paraId="0BD6ED42" w14:textId="77777777" w:rsidR="009C7A1C" w:rsidRDefault="009C7A1C"/>
    <w:p w14:paraId="49EB5C70" w14:textId="77777777" w:rsidR="00F51D2B" w:rsidRDefault="00F51D2B"/>
    <w:p w14:paraId="3A1646A5" w14:textId="77777777" w:rsidR="00F51D2B" w:rsidRDefault="00F51D2B"/>
    <w:p w14:paraId="52E75C59" w14:textId="77777777" w:rsidR="00F51D2B" w:rsidRPr="002814C7" w:rsidRDefault="00F51D2B" w:rsidP="00F51D2B">
      <w:pPr>
        <w:pStyle w:val="MDPI21heading1"/>
        <w:spacing w:line="276" w:lineRule="auto"/>
        <w:ind w:left="0"/>
        <w:rPr>
          <w:color w:val="auto"/>
          <w:sz w:val="24"/>
          <w:szCs w:val="24"/>
        </w:rPr>
      </w:pPr>
      <w:r w:rsidRPr="002814C7">
        <w:rPr>
          <w:color w:val="auto"/>
          <w:sz w:val="24"/>
          <w:szCs w:val="24"/>
        </w:rPr>
        <w:t>References</w:t>
      </w:r>
    </w:p>
    <w:p w14:paraId="7AF9126A" w14:textId="77777777" w:rsidR="00F51D2B" w:rsidRPr="00690F9E" w:rsidRDefault="00F51D2B" w:rsidP="00F51D2B">
      <w:pPr>
        <w:autoSpaceDE w:val="0"/>
        <w:autoSpaceDN w:val="0"/>
        <w:ind w:hanging="480"/>
        <w:rPr>
          <w:rFonts w:eastAsia="Times New Roman"/>
        </w:rPr>
      </w:pPr>
      <w:r w:rsidRPr="00690F9E">
        <w:rPr>
          <w:rFonts w:eastAsia="Times New Roman"/>
        </w:rPr>
        <w:t xml:space="preserve">Buttimer C, Sutton T, Colom J, Murray E, </w:t>
      </w:r>
      <w:proofErr w:type="spellStart"/>
      <w:r w:rsidRPr="00690F9E">
        <w:rPr>
          <w:rFonts w:eastAsia="Times New Roman"/>
        </w:rPr>
        <w:t>Bettio</w:t>
      </w:r>
      <w:proofErr w:type="spellEnd"/>
      <w:r w:rsidRPr="00690F9E">
        <w:rPr>
          <w:rFonts w:eastAsia="Times New Roman"/>
        </w:rPr>
        <w:t xml:space="preserve"> PH, Smith L, Bolocan AS, </w:t>
      </w:r>
      <w:proofErr w:type="spellStart"/>
      <w:r w:rsidRPr="00690F9E">
        <w:rPr>
          <w:rFonts w:eastAsia="Times New Roman"/>
        </w:rPr>
        <w:t>Shkoporov</w:t>
      </w:r>
      <w:proofErr w:type="spellEnd"/>
      <w:r w:rsidRPr="00690F9E">
        <w:rPr>
          <w:rFonts w:eastAsia="Times New Roman"/>
        </w:rPr>
        <w:t xml:space="preserve"> A, Oka A, Liu B, Herzog JW, Sartor RB, Draper LA, Ross RP, Hill C (2022) Impact of a phage cocktail targeting </w:t>
      </w:r>
      <w:r w:rsidRPr="007B0486">
        <w:rPr>
          <w:rFonts w:eastAsia="Times New Roman"/>
          <w:i/>
          <w:iCs/>
        </w:rPr>
        <w:t>Escherichia coli</w:t>
      </w:r>
      <w:r w:rsidRPr="00690F9E">
        <w:rPr>
          <w:rFonts w:eastAsia="Times New Roman"/>
        </w:rPr>
        <w:t xml:space="preserve"> and </w:t>
      </w:r>
      <w:r w:rsidRPr="007B0486">
        <w:rPr>
          <w:rFonts w:eastAsia="Times New Roman"/>
          <w:i/>
          <w:iCs/>
        </w:rPr>
        <w:t>Enterococcus faecalis</w:t>
      </w:r>
      <w:r w:rsidRPr="00690F9E">
        <w:rPr>
          <w:rFonts w:eastAsia="Times New Roman"/>
        </w:rPr>
        <w:t xml:space="preserve"> as members of a gut bacterial consortium in vitro and in vivo. Front </w:t>
      </w:r>
      <w:proofErr w:type="spellStart"/>
      <w:r w:rsidRPr="00690F9E">
        <w:rPr>
          <w:rFonts w:eastAsia="Times New Roman"/>
        </w:rPr>
        <w:t>Microbiol</w:t>
      </w:r>
      <w:proofErr w:type="spellEnd"/>
      <w:r w:rsidRPr="00690F9E">
        <w:rPr>
          <w:rFonts w:eastAsia="Times New Roman"/>
        </w:rPr>
        <w:t xml:space="preserve"> 13:936083. https://doi.org/10.3389/FMICB.2022.936083</w:t>
      </w:r>
    </w:p>
    <w:p w14:paraId="7FA2D7FC" w14:textId="77777777" w:rsidR="00F51D2B" w:rsidRPr="00690F9E" w:rsidRDefault="00F51D2B" w:rsidP="00F51D2B">
      <w:pPr>
        <w:autoSpaceDE w:val="0"/>
        <w:autoSpaceDN w:val="0"/>
        <w:ind w:hanging="480"/>
        <w:rPr>
          <w:rFonts w:eastAsia="Times New Roman"/>
        </w:rPr>
      </w:pPr>
      <w:r w:rsidRPr="00690F9E">
        <w:rPr>
          <w:rFonts w:eastAsia="Times New Roman"/>
        </w:rPr>
        <w:t xml:space="preserve">Guerin E, </w:t>
      </w:r>
      <w:proofErr w:type="spellStart"/>
      <w:r w:rsidRPr="00690F9E">
        <w:rPr>
          <w:rFonts w:eastAsia="Times New Roman"/>
        </w:rPr>
        <w:t>Shkoporov</w:t>
      </w:r>
      <w:proofErr w:type="spellEnd"/>
      <w:r w:rsidRPr="00690F9E">
        <w:rPr>
          <w:rFonts w:eastAsia="Times New Roman"/>
        </w:rPr>
        <w:t xml:space="preserve"> AN, Stockdale SR, Comas JC, Khokhlova E V., Clooney AG, Daly KM, Draper LA, Stephens N, Scholz D, Ross RP, Hill C (2021) Isolation and </w:t>
      </w:r>
      <w:proofErr w:type="spellStart"/>
      <w:r w:rsidRPr="00690F9E">
        <w:rPr>
          <w:rFonts w:eastAsia="Times New Roman"/>
        </w:rPr>
        <w:t>characterisation</w:t>
      </w:r>
      <w:proofErr w:type="spellEnd"/>
      <w:r w:rsidRPr="00690F9E">
        <w:rPr>
          <w:rFonts w:eastAsia="Times New Roman"/>
        </w:rPr>
        <w:t xml:space="preserve"> of ΦcrAss002, a </w:t>
      </w:r>
      <w:proofErr w:type="spellStart"/>
      <w:r w:rsidRPr="00690F9E">
        <w:rPr>
          <w:rFonts w:eastAsia="Times New Roman"/>
        </w:rPr>
        <w:t>crAss</w:t>
      </w:r>
      <w:proofErr w:type="spellEnd"/>
      <w:r w:rsidRPr="00690F9E">
        <w:rPr>
          <w:rFonts w:eastAsia="Times New Roman"/>
        </w:rPr>
        <w:t xml:space="preserve">-like phage from the human gut that infects </w:t>
      </w:r>
      <w:r w:rsidRPr="00383DCB">
        <w:rPr>
          <w:rFonts w:eastAsia="Times New Roman"/>
          <w:i/>
          <w:iCs/>
        </w:rPr>
        <w:t xml:space="preserve">Bacteroides </w:t>
      </w:r>
      <w:proofErr w:type="spellStart"/>
      <w:r w:rsidRPr="00383DCB">
        <w:rPr>
          <w:rFonts w:eastAsia="Times New Roman"/>
          <w:i/>
          <w:iCs/>
        </w:rPr>
        <w:t>xylanisolvens</w:t>
      </w:r>
      <w:proofErr w:type="spellEnd"/>
      <w:r w:rsidRPr="00690F9E">
        <w:rPr>
          <w:rFonts w:eastAsia="Times New Roman"/>
        </w:rPr>
        <w:t>. Microbiome 9. https://doi.org/10.1186/S40168-021-01036-7</w:t>
      </w:r>
    </w:p>
    <w:p w14:paraId="29038DF9" w14:textId="77777777" w:rsidR="00F51D2B" w:rsidRPr="00690F9E" w:rsidRDefault="00F51D2B" w:rsidP="00F51D2B">
      <w:pPr>
        <w:autoSpaceDE w:val="0"/>
        <w:autoSpaceDN w:val="0"/>
        <w:ind w:hanging="480"/>
        <w:rPr>
          <w:rFonts w:eastAsia="Times New Roman"/>
        </w:rPr>
      </w:pPr>
      <w:r w:rsidRPr="00690F9E">
        <w:rPr>
          <w:rFonts w:eastAsia="Times New Roman"/>
        </w:rPr>
        <w:t xml:space="preserve">Jessop-Fabre MM, </w:t>
      </w:r>
      <w:proofErr w:type="spellStart"/>
      <w:r w:rsidRPr="00690F9E">
        <w:rPr>
          <w:rFonts w:eastAsia="Times New Roman"/>
        </w:rPr>
        <w:t>Jakočiūnas</w:t>
      </w:r>
      <w:proofErr w:type="spellEnd"/>
      <w:r w:rsidRPr="00690F9E">
        <w:rPr>
          <w:rFonts w:eastAsia="Times New Roman"/>
        </w:rPr>
        <w:t xml:space="preserve"> T, </w:t>
      </w:r>
      <w:proofErr w:type="spellStart"/>
      <w:r w:rsidRPr="00690F9E">
        <w:rPr>
          <w:rFonts w:eastAsia="Times New Roman"/>
        </w:rPr>
        <w:t>Stovicek</w:t>
      </w:r>
      <w:proofErr w:type="spellEnd"/>
      <w:r w:rsidRPr="00690F9E">
        <w:rPr>
          <w:rFonts w:eastAsia="Times New Roman"/>
        </w:rPr>
        <w:t xml:space="preserve"> V, Dai Z, Jensen MK, Keasling JD, Borodina I (2016) </w:t>
      </w:r>
      <w:proofErr w:type="spellStart"/>
      <w:r w:rsidRPr="00690F9E">
        <w:rPr>
          <w:rFonts w:eastAsia="Times New Roman"/>
        </w:rPr>
        <w:t>EasyClone-MarkerFree</w:t>
      </w:r>
      <w:proofErr w:type="spellEnd"/>
      <w:r w:rsidRPr="00690F9E">
        <w:rPr>
          <w:rFonts w:eastAsia="Times New Roman"/>
        </w:rPr>
        <w:t xml:space="preserve">: A vector toolkit for marker-less integration of genes into </w:t>
      </w:r>
      <w:r w:rsidRPr="00383DCB">
        <w:rPr>
          <w:rFonts w:eastAsia="Times New Roman"/>
          <w:i/>
          <w:iCs/>
        </w:rPr>
        <w:t>Saccharomyces cerevisiae</w:t>
      </w:r>
      <w:r w:rsidRPr="00690F9E">
        <w:rPr>
          <w:rFonts w:eastAsia="Times New Roman"/>
        </w:rPr>
        <w:t xml:space="preserve"> via CRISPR-Cas9. </w:t>
      </w:r>
      <w:proofErr w:type="spellStart"/>
      <w:r w:rsidRPr="00690F9E">
        <w:rPr>
          <w:rFonts w:eastAsia="Times New Roman"/>
        </w:rPr>
        <w:t>Biotechnol</w:t>
      </w:r>
      <w:proofErr w:type="spellEnd"/>
      <w:r w:rsidRPr="00690F9E">
        <w:rPr>
          <w:rFonts w:eastAsia="Times New Roman"/>
        </w:rPr>
        <w:t xml:space="preserve"> J 11:1110–1117. https://doi.org/10.1002/BIOT.201600147,</w:t>
      </w:r>
    </w:p>
    <w:p w14:paraId="43742707" w14:textId="77777777" w:rsidR="00F51D2B" w:rsidRPr="00690F9E" w:rsidRDefault="00F51D2B" w:rsidP="00F51D2B">
      <w:pPr>
        <w:autoSpaceDE w:val="0"/>
        <w:autoSpaceDN w:val="0"/>
        <w:ind w:hanging="480"/>
        <w:rPr>
          <w:rFonts w:eastAsia="Times New Roman"/>
        </w:rPr>
      </w:pPr>
      <w:r w:rsidRPr="00690F9E">
        <w:rPr>
          <w:rFonts w:eastAsia="Times New Roman"/>
        </w:rPr>
        <w:t xml:space="preserve">Lawley B, Munro K, Hughes A, Hodgkinson AJ, Prosser CG, Lowry D, Zhou SJ, Makrides M, Gibson RA, Lay C, Chew C, Lee PS, Wong KH, Tannock GW (2017) Differentiation of </w:t>
      </w:r>
      <w:r w:rsidRPr="0067726C">
        <w:rPr>
          <w:rFonts w:eastAsia="Times New Roman"/>
          <w:i/>
          <w:iCs/>
        </w:rPr>
        <w:t>Bifidobacterium longum</w:t>
      </w:r>
      <w:r w:rsidRPr="00690F9E">
        <w:rPr>
          <w:rFonts w:eastAsia="Times New Roman"/>
        </w:rPr>
        <w:t xml:space="preserve"> subspecies longum and </w:t>
      </w:r>
      <w:proofErr w:type="spellStart"/>
      <w:r w:rsidRPr="00690F9E">
        <w:rPr>
          <w:rFonts w:eastAsia="Times New Roman"/>
        </w:rPr>
        <w:t>infantis</w:t>
      </w:r>
      <w:proofErr w:type="spellEnd"/>
      <w:r w:rsidRPr="00690F9E">
        <w:rPr>
          <w:rFonts w:eastAsia="Times New Roman"/>
        </w:rPr>
        <w:t xml:space="preserve"> by </w:t>
      </w:r>
      <w:r w:rsidRPr="00690F9E">
        <w:rPr>
          <w:rFonts w:eastAsia="Times New Roman"/>
        </w:rPr>
        <w:lastRenderedPageBreak/>
        <w:t xml:space="preserve">quantitative PCR using functional gene targets. </w:t>
      </w:r>
      <w:proofErr w:type="spellStart"/>
      <w:r w:rsidRPr="00690F9E">
        <w:rPr>
          <w:rFonts w:eastAsia="Times New Roman"/>
        </w:rPr>
        <w:t>PeerJ</w:t>
      </w:r>
      <w:proofErr w:type="spellEnd"/>
      <w:r w:rsidRPr="00690F9E">
        <w:rPr>
          <w:rFonts w:eastAsia="Times New Roman"/>
        </w:rPr>
        <w:t xml:space="preserve"> </w:t>
      </w:r>
      <w:proofErr w:type="gramStart"/>
      <w:r w:rsidRPr="00690F9E">
        <w:rPr>
          <w:rFonts w:eastAsia="Times New Roman"/>
        </w:rPr>
        <w:t>2017:e</w:t>
      </w:r>
      <w:proofErr w:type="gramEnd"/>
      <w:r w:rsidRPr="00690F9E">
        <w:rPr>
          <w:rFonts w:eastAsia="Times New Roman"/>
        </w:rPr>
        <w:t>3375. https://doi.org/10.7717/PEERJ.3375</w:t>
      </w:r>
    </w:p>
    <w:p w14:paraId="6D76B239" w14:textId="77777777" w:rsidR="00F51D2B" w:rsidRPr="00690F9E" w:rsidRDefault="00F51D2B" w:rsidP="00F51D2B">
      <w:pPr>
        <w:autoSpaceDE w:val="0"/>
        <w:autoSpaceDN w:val="0"/>
        <w:ind w:hanging="480"/>
        <w:rPr>
          <w:rFonts w:eastAsia="Times New Roman"/>
        </w:rPr>
      </w:pPr>
      <w:proofErr w:type="spellStart"/>
      <w:r w:rsidRPr="00690F9E">
        <w:rPr>
          <w:rFonts w:eastAsia="Times New Roman"/>
        </w:rPr>
        <w:t>Lengfelder</w:t>
      </w:r>
      <w:proofErr w:type="spellEnd"/>
      <w:r w:rsidRPr="00690F9E">
        <w:rPr>
          <w:rFonts w:eastAsia="Times New Roman"/>
        </w:rPr>
        <w:t xml:space="preserve"> I, Sava IG, Hansen JJ, </w:t>
      </w:r>
      <w:proofErr w:type="spellStart"/>
      <w:r w:rsidRPr="00690F9E">
        <w:rPr>
          <w:rFonts w:eastAsia="Times New Roman"/>
        </w:rPr>
        <w:t>Kleigrewe</w:t>
      </w:r>
      <w:proofErr w:type="spellEnd"/>
      <w:r w:rsidRPr="00690F9E">
        <w:rPr>
          <w:rFonts w:eastAsia="Times New Roman"/>
        </w:rPr>
        <w:t xml:space="preserve"> K, Herzog J, Neuhaus K, Hofmann T, Sartor RB, Haller D (2019) Complex bacterial consortia reprogram the colitogenic activity of </w:t>
      </w:r>
      <w:r>
        <w:rPr>
          <w:rFonts w:eastAsia="Times New Roman"/>
          <w:i/>
          <w:iCs/>
        </w:rPr>
        <w:t>E</w:t>
      </w:r>
      <w:r w:rsidRPr="0067726C">
        <w:rPr>
          <w:rFonts w:eastAsia="Times New Roman"/>
          <w:i/>
          <w:iCs/>
        </w:rPr>
        <w:t>nterococcus faecalis</w:t>
      </w:r>
      <w:r w:rsidRPr="00690F9E">
        <w:rPr>
          <w:rFonts w:eastAsia="Times New Roman"/>
        </w:rPr>
        <w:t xml:space="preserve"> in a gnotobiotic mouse model of chronic, immune-mediated colitis. Front Immunol 10</w:t>
      </w:r>
      <w:r>
        <w:rPr>
          <w:rFonts w:eastAsia="Times New Roman"/>
        </w:rPr>
        <w:t>:3389</w:t>
      </w:r>
      <w:r w:rsidRPr="00690F9E">
        <w:rPr>
          <w:rFonts w:eastAsia="Times New Roman"/>
        </w:rPr>
        <w:t>. https://doi.org/10.3389/FIMMU.2019.01420</w:t>
      </w:r>
    </w:p>
    <w:p w14:paraId="0D827056" w14:textId="77777777" w:rsidR="00F51D2B" w:rsidRPr="00690F9E" w:rsidRDefault="00F51D2B" w:rsidP="00F51D2B">
      <w:pPr>
        <w:autoSpaceDE w:val="0"/>
        <w:autoSpaceDN w:val="0"/>
        <w:ind w:hanging="480"/>
        <w:rPr>
          <w:rFonts w:eastAsia="Times New Roman"/>
        </w:rPr>
      </w:pPr>
      <w:r w:rsidRPr="00690F9E">
        <w:rPr>
          <w:rFonts w:eastAsia="Times New Roman"/>
        </w:rPr>
        <w:t xml:space="preserve">Moreno DS, Cunha J, de Melo LDR, Tanaka K, Bamba T, </w:t>
      </w:r>
      <w:proofErr w:type="spellStart"/>
      <w:r w:rsidRPr="00690F9E">
        <w:rPr>
          <w:rFonts w:eastAsia="Times New Roman"/>
        </w:rPr>
        <w:t>Hasunuma</w:t>
      </w:r>
      <w:proofErr w:type="spellEnd"/>
      <w:r w:rsidRPr="00690F9E">
        <w:rPr>
          <w:rFonts w:eastAsia="Times New Roman"/>
        </w:rPr>
        <w:t xml:space="preserve"> T, Azeredo J, Domingues L (2025) CRISPR-Cas9 engineered </w:t>
      </w:r>
      <w:r w:rsidRPr="0067726C">
        <w:rPr>
          <w:rFonts w:eastAsia="Times New Roman"/>
          <w:i/>
          <w:iCs/>
        </w:rPr>
        <w:t>Saccharomyces cerevisiae</w:t>
      </w:r>
      <w:r w:rsidRPr="00690F9E">
        <w:rPr>
          <w:rFonts w:eastAsia="Times New Roman"/>
        </w:rPr>
        <w:t xml:space="preserve"> for endolysin delivery to combat </w:t>
      </w:r>
      <w:r w:rsidRPr="0067726C">
        <w:rPr>
          <w:rFonts w:eastAsia="Times New Roman"/>
          <w:i/>
          <w:iCs/>
        </w:rPr>
        <w:t>Listeria monocytogenes</w:t>
      </w:r>
      <w:r w:rsidRPr="00690F9E">
        <w:rPr>
          <w:rFonts w:eastAsia="Times New Roman"/>
        </w:rPr>
        <w:t xml:space="preserve">. Appl </w:t>
      </w:r>
      <w:proofErr w:type="spellStart"/>
      <w:r w:rsidRPr="00690F9E">
        <w:rPr>
          <w:rFonts w:eastAsia="Times New Roman"/>
        </w:rPr>
        <w:t>Microbiol</w:t>
      </w:r>
      <w:proofErr w:type="spellEnd"/>
      <w:r w:rsidRPr="00690F9E">
        <w:rPr>
          <w:rFonts w:eastAsia="Times New Roman"/>
        </w:rPr>
        <w:t xml:space="preserve"> </w:t>
      </w:r>
      <w:proofErr w:type="spellStart"/>
      <w:r w:rsidRPr="00283974">
        <w:rPr>
          <w:rFonts w:eastAsia="Times New Roman"/>
        </w:rPr>
        <w:t>Biotechnol</w:t>
      </w:r>
      <w:proofErr w:type="spellEnd"/>
      <w:r w:rsidRPr="00283974">
        <w:rPr>
          <w:rFonts w:eastAsia="Times New Roman"/>
        </w:rPr>
        <w:t xml:space="preserve"> 109(1):81. </w:t>
      </w:r>
      <w:r w:rsidRPr="00690F9E">
        <w:rPr>
          <w:rFonts w:eastAsia="Times New Roman"/>
        </w:rPr>
        <w:t>https://doi.org/10.1007/S00253-025-13464-8</w:t>
      </w:r>
    </w:p>
    <w:p w14:paraId="08236FC0" w14:textId="77777777" w:rsidR="00F51D2B" w:rsidRPr="00F51D2B" w:rsidRDefault="00F51D2B">
      <w:pPr>
        <w:rPr>
          <w:b/>
          <w:bCs/>
        </w:rPr>
      </w:pPr>
    </w:p>
    <w:sectPr w:rsidR="00F51D2B" w:rsidRPr="00F51D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NewsGotT">
    <w:altName w:val="Calibri"/>
    <w:panose1 w:val="00000000000000000000"/>
    <w:charset w:val="00"/>
    <w:family w:val="auto"/>
    <w:pitch w:val="variable"/>
    <w:sig w:usb0="800000AF" w:usb1="000078FB" w:usb2="00000000" w:usb3="00000000" w:csb0="00000093"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4901A5"/>
    <w:multiLevelType w:val="multilevel"/>
    <w:tmpl w:val="26446A16"/>
    <w:lvl w:ilvl="0">
      <w:start w:val="2"/>
      <w:numFmt w:val="decimal"/>
      <w:lvlText w:val="%1."/>
      <w:lvlJc w:val="left"/>
      <w:pPr>
        <w:ind w:left="420" w:hanging="4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 w15:restartNumberingAfterBreak="0">
    <w:nsid w:val="21FB4530"/>
    <w:multiLevelType w:val="multilevel"/>
    <w:tmpl w:val="48C89B7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22A250EB"/>
    <w:multiLevelType w:val="hybridMultilevel"/>
    <w:tmpl w:val="7CF2ED06"/>
    <w:lvl w:ilvl="0" w:tplc="6AA0FE76">
      <w:start w:val="1"/>
      <w:numFmt w:val="decimal"/>
      <w:pStyle w:val="Heading3"/>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56566A0F"/>
    <w:multiLevelType w:val="multilevel"/>
    <w:tmpl w:val="1D849796"/>
    <w:lvl w:ilvl="0">
      <w:start w:val="1"/>
      <w:numFmt w:val="decimal"/>
      <w:pStyle w:val="Heading5"/>
      <w:lvlText w:val="%1."/>
      <w:lvlJc w:val="left"/>
      <w:pPr>
        <w:tabs>
          <w:tab w:val="num" w:pos="720"/>
        </w:tabs>
        <w:ind w:left="720" w:hanging="720"/>
      </w:pPr>
    </w:lvl>
    <w:lvl w:ilvl="1">
      <w:start w:val="1"/>
      <w:numFmt w:val="decimal"/>
      <w:pStyle w:val="Heading5"/>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5A496D0A"/>
    <w:multiLevelType w:val="multilevel"/>
    <w:tmpl w:val="DC52EBB2"/>
    <w:lvl w:ilvl="0">
      <w:start w:val="1"/>
      <w:numFmt w:val="decimal"/>
      <w:pStyle w:val="Heading4"/>
      <w:lvlText w:val="%1."/>
      <w:lvlJc w:val="left"/>
      <w:pPr>
        <w:ind w:left="720" w:hanging="360"/>
      </w:pPr>
      <w:rPr>
        <w:rFonts w:hint="default"/>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5F6610B9"/>
    <w:multiLevelType w:val="hybridMultilevel"/>
    <w:tmpl w:val="59EC4FCC"/>
    <w:lvl w:ilvl="0" w:tplc="38520ED4">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16cid:durableId="381489222">
    <w:abstractNumId w:val="4"/>
  </w:num>
  <w:num w:numId="2" w16cid:durableId="490876534">
    <w:abstractNumId w:val="2"/>
  </w:num>
  <w:num w:numId="3" w16cid:durableId="389311289">
    <w:abstractNumId w:val="2"/>
  </w:num>
  <w:num w:numId="4" w16cid:durableId="382094476">
    <w:abstractNumId w:val="1"/>
  </w:num>
  <w:num w:numId="5" w16cid:durableId="1327857166">
    <w:abstractNumId w:val="0"/>
  </w:num>
  <w:num w:numId="6" w16cid:durableId="2030179701">
    <w:abstractNumId w:val="3"/>
  </w:num>
  <w:num w:numId="7" w16cid:durableId="30809745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269"/>
    <w:rsid w:val="00017B91"/>
    <w:rsid w:val="0003005D"/>
    <w:rsid w:val="00133EB3"/>
    <w:rsid w:val="001A388F"/>
    <w:rsid w:val="001D760B"/>
    <w:rsid w:val="002004D4"/>
    <w:rsid w:val="00220A93"/>
    <w:rsid w:val="0028018C"/>
    <w:rsid w:val="002F1822"/>
    <w:rsid w:val="003275A5"/>
    <w:rsid w:val="00394022"/>
    <w:rsid w:val="003C5A12"/>
    <w:rsid w:val="003D3262"/>
    <w:rsid w:val="00453B35"/>
    <w:rsid w:val="004F292E"/>
    <w:rsid w:val="00502703"/>
    <w:rsid w:val="00564DF9"/>
    <w:rsid w:val="005D4ABE"/>
    <w:rsid w:val="00611348"/>
    <w:rsid w:val="006C6FCB"/>
    <w:rsid w:val="006D245C"/>
    <w:rsid w:val="00720884"/>
    <w:rsid w:val="00751F3D"/>
    <w:rsid w:val="007C413E"/>
    <w:rsid w:val="007D0AED"/>
    <w:rsid w:val="007D7394"/>
    <w:rsid w:val="0098431F"/>
    <w:rsid w:val="009C7A1C"/>
    <w:rsid w:val="00A103FC"/>
    <w:rsid w:val="00A62DF9"/>
    <w:rsid w:val="00A6623A"/>
    <w:rsid w:val="00A97269"/>
    <w:rsid w:val="00BE69D8"/>
    <w:rsid w:val="00C81DC2"/>
    <w:rsid w:val="00D616A4"/>
    <w:rsid w:val="00D842F8"/>
    <w:rsid w:val="00E80D5C"/>
    <w:rsid w:val="00EA1CF4"/>
    <w:rsid w:val="00F51D2B"/>
    <w:rsid w:val="00FC0D00"/>
    <w:rsid w:val="00FF5D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FB1C9F"/>
  <w15:chartTrackingRefBased/>
  <w15:docId w15:val="{02706D80-8916-441E-BEB8-FEFD24E0CB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240" w:line="360" w:lineRule="auto"/>
        <w:ind w:left="994" w:hanging="720"/>
        <w15:collapsed/>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275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972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aliases w:val="Heading 1.L3"/>
    <w:basedOn w:val="Heading1"/>
    <w:next w:val="TextGotT"/>
    <w:link w:val="Heading3Char"/>
    <w:autoRedefine/>
    <w:uiPriority w:val="9"/>
    <w:unhideWhenUsed/>
    <w:qFormat/>
    <w:rsid w:val="003275A5"/>
    <w:pPr>
      <w:numPr>
        <w:numId w:val="3"/>
      </w:numPr>
      <w:spacing w:before="0" w:after="240"/>
      <w:outlineLvl w:val="2"/>
    </w:pPr>
    <w:rPr>
      <w:rFonts w:ascii="NewsGotT" w:hAnsi="NewsGotT"/>
      <w:b/>
      <w:bCs/>
      <w:color w:val="auto"/>
      <w:sz w:val="32"/>
      <w:szCs w:val="28"/>
    </w:rPr>
  </w:style>
  <w:style w:type="paragraph" w:styleId="Heading4">
    <w:name w:val="heading 4"/>
    <w:basedOn w:val="Normal"/>
    <w:next w:val="Normal"/>
    <w:link w:val="Heading4Char"/>
    <w:autoRedefine/>
    <w:uiPriority w:val="9"/>
    <w:unhideWhenUsed/>
    <w:qFormat/>
    <w:rsid w:val="005D4ABE"/>
    <w:pPr>
      <w:keepNext/>
      <w:keepLines/>
      <w:numPr>
        <w:numId w:val="1"/>
      </w:numPr>
      <w:spacing w:before="80" w:after="40"/>
      <w:ind w:left="1800"/>
      <w:outlineLvl w:val="3"/>
    </w:pPr>
    <w:rPr>
      <w:rFonts w:ascii="NewsGotT" w:eastAsiaTheme="majorEastAsia" w:hAnsi="NewsGotT" w:cstheme="majorBidi"/>
      <w:b/>
      <w:iCs/>
      <w:color w:val="000000" w:themeColor="text1"/>
    </w:rPr>
  </w:style>
  <w:style w:type="paragraph" w:styleId="Heading5">
    <w:name w:val="heading 5"/>
    <w:basedOn w:val="Heading4"/>
    <w:next w:val="Normal"/>
    <w:link w:val="Heading5Char"/>
    <w:autoRedefine/>
    <w:uiPriority w:val="9"/>
    <w:unhideWhenUsed/>
    <w:qFormat/>
    <w:rsid w:val="007D0AED"/>
    <w:pPr>
      <w:numPr>
        <w:numId w:val="6"/>
      </w:numPr>
      <w:outlineLvl w:val="4"/>
    </w:pPr>
    <w:rPr>
      <w:i/>
      <w:iCs w:val="0"/>
    </w:rPr>
  </w:style>
  <w:style w:type="paragraph" w:styleId="Heading6">
    <w:name w:val="heading 6"/>
    <w:basedOn w:val="Normal"/>
    <w:next w:val="Normal"/>
    <w:link w:val="Heading6Char"/>
    <w:uiPriority w:val="9"/>
    <w:semiHidden/>
    <w:unhideWhenUsed/>
    <w:qFormat/>
    <w:rsid w:val="00A9726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726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726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726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GotT">
    <w:name w:val="Text GotT"/>
    <w:basedOn w:val="Normal"/>
    <w:link w:val="TextGotTChar"/>
    <w:autoRedefine/>
    <w:qFormat/>
    <w:rsid w:val="00FC0D00"/>
    <w:pPr>
      <w:jc w:val="both"/>
    </w:pPr>
    <w:rPr>
      <w:rFonts w:ascii="NewsGotT" w:hAnsi="NewsGotT" w:cs="Times New Roman"/>
      <w:snapToGrid w:val="0"/>
      <w:szCs w:val="18"/>
      <w:lang w:val="en-GB"/>
    </w:rPr>
  </w:style>
  <w:style w:type="character" w:customStyle="1" w:styleId="TextGotTChar">
    <w:name w:val="Text GotT Char"/>
    <w:basedOn w:val="DefaultParagraphFont"/>
    <w:link w:val="TextGotT"/>
    <w:rsid w:val="00FC0D00"/>
    <w:rPr>
      <w:rFonts w:ascii="NewsGotT" w:hAnsi="NewsGotT" w:cs="Times New Roman"/>
      <w:snapToGrid w:val="0"/>
      <w:szCs w:val="18"/>
      <w:lang w:val="en-GB"/>
    </w:rPr>
  </w:style>
  <w:style w:type="character" w:customStyle="1" w:styleId="Heading3Char">
    <w:name w:val="Heading 3 Char"/>
    <w:aliases w:val="Heading 1.L3 Char"/>
    <w:basedOn w:val="DefaultParagraphFont"/>
    <w:link w:val="Heading3"/>
    <w:uiPriority w:val="9"/>
    <w:rsid w:val="003275A5"/>
    <w:rPr>
      <w:rFonts w:ascii="NewsGotT" w:eastAsiaTheme="majorEastAsia" w:hAnsi="NewsGotT" w:cstheme="majorBidi"/>
      <w:b/>
      <w:bCs/>
      <w:sz w:val="32"/>
      <w:szCs w:val="28"/>
    </w:rPr>
  </w:style>
  <w:style w:type="character" w:customStyle="1" w:styleId="Heading1Char">
    <w:name w:val="Heading 1 Char"/>
    <w:basedOn w:val="DefaultParagraphFont"/>
    <w:link w:val="Heading1"/>
    <w:uiPriority w:val="9"/>
    <w:rsid w:val="003275A5"/>
    <w:rPr>
      <w:rFonts w:asciiTheme="majorHAnsi" w:eastAsiaTheme="majorEastAsia" w:hAnsiTheme="majorHAnsi" w:cstheme="majorBidi"/>
      <w:color w:val="0F4761" w:themeColor="accent1" w:themeShade="BF"/>
      <w:sz w:val="40"/>
      <w:szCs w:val="40"/>
    </w:rPr>
  </w:style>
  <w:style w:type="character" w:customStyle="1" w:styleId="Heading4Char">
    <w:name w:val="Heading 4 Char"/>
    <w:basedOn w:val="DefaultParagraphFont"/>
    <w:link w:val="Heading4"/>
    <w:uiPriority w:val="9"/>
    <w:rsid w:val="005D4ABE"/>
    <w:rPr>
      <w:rFonts w:ascii="NewsGotT" w:eastAsiaTheme="majorEastAsia" w:hAnsi="NewsGotT" w:cstheme="majorBidi"/>
      <w:b/>
      <w:iCs/>
      <w:color w:val="000000" w:themeColor="text1"/>
    </w:rPr>
  </w:style>
  <w:style w:type="character" w:customStyle="1" w:styleId="Heading5Char">
    <w:name w:val="Heading 5 Char"/>
    <w:basedOn w:val="DefaultParagraphFont"/>
    <w:link w:val="Heading5"/>
    <w:uiPriority w:val="9"/>
    <w:rsid w:val="007D0AED"/>
    <w:rPr>
      <w:rFonts w:ascii="NewsGotT" w:eastAsiaTheme="majorEastAsia" w:hAnsi="NewsGotT" w:cstheme="majorBidi"/>
      <w:b/>
      <w:bCs/>
      <w:i/>
      <w:iCs/>
      <w:szCs w:val="28"/>
    </w:rPr>
  </w:style>
  <w:style w:type="character" w:customStyle="1" w:styleId="Heading2Char">
    <w:name w:val="Heading 2 Char"/>
    <w:basedOn w:val="DefaultParagraphFont"/>
    <w:link w:val="Heading2"/>
    <w:uiPriority w:val="9"/>
    <w:semiHidden/>
    <w:rsid w:val="00A97269"/>
    <w:rPr>
      <w:rFonts w:asciiTheme="majorHAnsi" w:eastAsiaTheme="majorEastAsia" w:hAnsiTheme="majorHAnsi" w:cstheme="majorBidi"/>
      <w:color w:val="0F4761" w:themeColor="accent1" w:themeShade="BF"/>
      <w:sz w:val="32"/>
      <w:szCs w:val="32"/>
    </w:rPr>
  </w:style>
  <w:style w:type="character" w:customStyle="1" w:styleId="Heading6Char">
    <w:name w:val="Heading 6 Char"/>
    <w:basedOn w:val="DefaultParagraphFont"/>
    <w:link w:val="Heading6"/>
    <w:uiPriority w:val="9"/>
    <w:semiHidden/>
    <w:rsid w:val="00A972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72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72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7269"/>
    <w:rPr>
      <w:rFonts w:eastAsiaTheme="majorEastAsia" w:cstheme="majorBidi"/>
      <w:color w:val="272727" w:themeColor="text1" w:themeTint="D8"/>
    </w:rPr>
  </w:style>
  <w:style w:type="paragraph" w:styleId="Title">
    <w:name w:val="Title"/>
    <w:basedOn w:val="Normal"/>
    <w:next w:val="Normal"/>
    <w:link w:val="TitleChar"/>
    <w:uiPriority w:val="10"/>
    <w:qFormat/>
    <w:rsid w:val="00A9726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72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7269"/>
    <w:pPr>
      <w:numPr>
        <w:ilvl w:val="1"/>
      </w:numPr>
      <w:spacing w:after="160"/>
      <w:ind w:left="994" w:hanging="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72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726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97269"/>
    <w:rPr>
      <w:i/>
      <w:iCs/>
      <w:color w:val="404040" w:themeColor="text1" w:themeTint="BF"/>
    </w:rPr>
  </w:style>
  <w:style w:type="paragraph" w:styleId="ListParagraph">
    <w:name w:val="List Paragraph"/>
    <w:basedOn w:val="Normal"/>
    <w:uiPriority w:val="34"/>
    <w:qFormat/>
    <w:rsid w:val="00A97269"/>
    <w:pPr>
      <w:ind w:left="720"/>
      <w:contextualSpacing/>
    </w:pPr>
  </w:style>
  <w:style w:type="character" w:styleId="IntenseEmphasis">
    <w:name w:val="Intense Emphasis"/>
    <w:basedOn w:val="DefaultParagraphFont"/>
    <w:uiPriority w:val="21"/>
    <w:qFormat/>
    <w:rsid w:val="00A97269"/>
    <w:rPr>
      <w:i/>
      <w:iCs/>
      <w:color w:val="0F4761" w:themeColor="accent1" w:themeShade="BF"/>
    </w:rPr>
  </w:style>
  <w:style w:type="paragraph" w:styleId="IntenseQuote">
    <w:name w:val="Intense Quote"/>
    <w:basedOn w:val="Normal"/>
    <w:next w:val="Normal"/>
    <w:link w:val="IntenseQuoteChar"/>
    <w:uiPriority w:val="30"/>
    <w:qFormat/>
    <w:rsid w:val="00A972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7269"/>
    <w:rPr>
      <w:i/>
      <w:iCs/>
      <w:color w:val="0F4761" w:themeColor="accent1" w:themeShade="BF"/>
    </w:rPr>
  </w:style>
  <w:style w:type="character" w:styleId="IntenseReference">
    <w:name w:val="Intense Reference"/>
    <w:basedOn w:val="DefaultParagraphFont"/>
    <w:uiPriority w:val="32"/>
    <w:qFormat/>
    <w:rsid w:val="00A97269"/>
    <w:rPr>
      <w:b/>
      <w:bCs/>
      <w:smallCaps/>
      <w:color w:val="0F4761" w:themeColor="accent1" w:themeShade="BF"/>
      <w:spacing w:val="5"/>
    </w:rPr>
  </w:style>
  <w:style w:type="paragraph" w:customStyle="1" w:styleId="MDPI12title">
    <w:name w:val="MDPI_1.2_title"/>
    <w:next w:val="Normal"/>
    <w:qFormat/>
    <w:rsid w:val="009C7A1C"/>
    <w:pPr>
      <w:adjustRightInd w:val="0"/>
      <w:snapToGrid w:val="0"/>
      <w:spacing w:line="240" w:lineRule="atLeast"/>
      <w:ind w:left="0" w:firstLine="0"/>
      <w15:collapsed w:val="0"/>
    </w:pPr>
    <w:rPr>
      <w:rFonts w:ascii="Palatino Linotype" w:eastAsia="Times New Roman" w:hAnsi="Palatino Linotype" w:cs="Times New Roman"/>
      <w:b/>
      <w:snapToGrid w:val="0"/>
      <w:color w:val="000000"/>
      <w:kern w:val="0"/>
      <w:sz w:val="36"/>
      <w:szCs w:val="20"/>
      <w:lang w:eastAsia="de-DE" w:bidi="en-US"/>
      <w14:ligatures w14:val="none"/>
    </w:rPr>
  </w:style>
  <w:style w:type="paragraph" w:customStyle="1" w:styleId="MDPI16affiliation">
    <w:name w:val="MDPI_1.6_affiliation"/>
    <w:qFormat/>
    <w:rsid w:val="009C7A1C"/>
    <w:pPr>
      <w:adjustRightInd w:val="0"/>
      <w:snapToGrid w:val="0"/>
      <w:spacing w:after="0" w:line="200" w:lineRule="atLeast"/>
      <w:ind w:left="2806" w:hanging="198"/>
      <w15:collapsed w:val="0"/>
    </w:pPr>
    <w:rPr>
      <w:rFonts w:ascii="Palatino Linotype" w:eastAsia="Times New Roman" w:hAnsi="Palatino Linotype" w:cs="Times New Roman"/>
      <w:color w:val="000000"/>
      <w:kern w:val="0"/>
      <w:sz w:val="16"/>
      <w:szCs w:val="18"/>
      <w:lang w:eastAsia="de-DE" w:bidi="en-US"/>
      <w14:ligatures w14:val="none"/>
    </w:rPr>
  </w:style>
  <w:style w:type="character" w:styleId="Hyperlink">
    <w:name w:val="Hyperlink"/>
    <w:uiPriority w:val="99"/>
    <w:rsid w:val="009C7A1C"/>
    <w:rPr>
      <w:color w:val="0000FF"/>
      <w:u w:val="single"/>
    </w:rPr>
  </w:style>
  <w:style w:type="paragraph" w:customStyle="1" w:styleId="MDPI32textnoindent">
    <w:name w:val="MDPI_3.2_text_no_indent"/>
    <w:basedOn w:val="Normal"/>
    <w:qFormat/>
    <w:rsid w:val="009C7A1C"/>
    <w:pPr>
      <w:adjustRightInd w:val="0"/>
      <w:snapToGrid w:val="0"/>
      <w:spacing w:after="0" w:line="228" w:lineRule="auto"/>
      <w:ind w:left="2608" w:firstLine="0"/>
      <w:jc w:val="both"/>
      <w15:collapsed w:val="0"/>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42tablebody">
    <w:name w:val="MDPI_4.2_table_body"/>
    <w:qFormat/>
    <w:rsid w:val="009C7A1C"/>
    <w:pPr>
      <w:adjustRightInd w:val="0"/>
      <w:snapToGrid w:val="0"/>
      <w:spacing w:after="0" w:line="260" w:lineRule="atLeast"/>
      <w:ind w:left="0" w:firstLine="0"/>
      <w:jc w:val="center"/>
      <w15:collapsed w:val="0"/>
    </w:pPr>
    <w:rPr>
      <w:rFonts w:ascii="Palatino Linotype" w:eastAsia="Times New Roman" w:hAnsi="Palatino Linotype" w:cs="Times New Roman"/>
      <w:snapToGrid w:val="0"/>
      <w:color w:val="000000"/>
      <w:kern w:val="0"/>
      <w:sz w:val="20"/>
      <w:szCs w:val="20"/>
      <w:lang w:eastAsia="de-DE" w:bidi="en-US"/>
      <w14:ligatures w14:val="none"/>
    </w:rPr>
  </w:style>
  <w:style w:type="table" w:customStyle="1" w:styleId="MDPI41threelinetable">
    <w:name w:val="MDPI_4.1_three_line_table"/>
    <w:basedOn w:val="TableNormal"/>
    <w:uiPriority w:val="99"/>
    <w:rsid w:val="009C7A1C"/>
    <w:pPr>
      <w:adjustRightInd w:val="0"/>
      <w:snapToGrid w:val="0"/>
      <w:spacing w:after="0" w:line="240" w:lineRule="auto"/>
      <w:ind w:left="0" w:firstLine="0"/>
      <w:jc w:val="center"/>
      <w15:collapsed w:val="0"/>
    </w:pPr>
    <w:rPr>
      <w:rFonts w:ascii="Palatino Linotype" w:eastAsia="SimSun" w:hAnsi="Palatino Linotype" w:cs="Times New Roman"/>
      <w:color w:val="000000"/>
      <w:kern w:val="0"/>
      <w:sz w:val="20"/>
      <w:szCs w:val="20"/>
      <w:lang w:eastAsia="zh-CN"/>
      <w14:ligatures w14:val="none"/>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table" w:customStyle="1" w:styleId="Mdeck5tablebodythreelines">
    <w:name w:val="M_deck_5_table_body_three_lines"/>
    <w:basedOn w:val="TableNormal"/>
    <w:uiPriority w:val="99"/>
    <w:rsid w:val="009C7A1C"/>
    <w:pPr>
      <w:adjustRightInd w:val="0"/>
      <w:snapToGrid w:val="0"/>
      <w:spacing w:after="0" w:line="300" w:lineRule="exact"/>
      <w:ind w:left="0" w:firstLine="0"/>
      <w:jc w:val="center"/>
      <w15:collapsed w:val="0"/>
    </w:pPr>
    <w:rPr>
      <w:rFonts w:ascii="Times New Roman" w:eastAsia="SimSun" w:hAnsi="Times New Roman" w:cs="Times New Roman"/>
      <w:kern w:val="0"/>
      <w:sz w:val="20"/>
      <w:szCs w:val="20"/>
      <w:lang w:val="de-DE" w:eastAsia="de-DE"/>
      <w14:ligatures w14:val="non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31text">
    <w:name w:val="MDPI_3.1_text"/>
    <w:qFormat/>
    <w:rsid w:val="009C7A1C"/>
    <w:pPr>
      <w:adjustRightInd w:val="0"/>
      <w:snapToGrid w:val="0"/>
      <w:spacing w:after="0" w:line="228" w:lineRule="auto"/>
      <w:ind w:left="2608" w:firstLine="425"/>
      <w:jc w:val="both"/>
      <w15:collapsed w:val="0"/>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51figurecaption">
    <w:name w:val="MDPI_5.1_figure_caption"/>
    <w:qFormat/>
    <w:rsid w:val="00D842F8"/>
    <w:pPr>
      <w:adjustRightInd w:val="0"/>
      <w:snapToGrid w:val="0"/>
      <w:spacing w:before="120" w:line="228" w:lineRule="auto"/>
      <w:ind w:left="2608" w:firstLine="0"/>
      <w15:collapsed w:val="0"/>
    </w:pPr>
    <w:rPr>
      <w:rFonts w:ascii="Palatino Linotype" w:eastAsia="Times New Roman" w:hAnsi="Palatino Linotype" w:cs="Times New Roman"/>
      <w:color w:val="000000"/>
      <w:kern w:val="0"/>
      <w:sz w:val="18"/>
      <w:szCs w:val="20"/>
      <w:lang w:eastAsia="de-DE" w:bidi="en-US"/>
      <w14:ligatures w14:val="none"/>
    </w:rPr>
  </w:style>
  <w:style w:type="paragraph" w:styleId="Revision">
    <w:name w:val="Revision"/>
    <w:hidden/>
    <w:uiPriority w:val="99"/>
    <w:semiHidden/>
    <w:rsid w:val="007D7394"/>
    <w:pPr>
      <w:spacing w:after="0" w:line="240" w:lineRule="auto"/>
      <w:ind w:left="0" w:firstLine="0"/>
      <w15:collapsed w:val="0"/>
    </w:pPr>
  </w:style>
  <w:style w:type="paragraph" w:customStyle="1" w:styleId="MDPI21heading1">
    <w:name w:val="MDPI_2.1_heading1"/>
    <w:qFormat/>
    <w:rsid w:val="00F51D2B"/>
    <w:pPr>
      <w:adjustRightInd w:val="0"/>
      <w:snapToGrid w:val="0"/>
      <w:spacing w:before="240" w:after="60" w:line="228" w:lineRule="auto"/>
      <w:ind w:left="2608" w:firstLine="0"/>
      <w:outlineLvl w:val="0"/>
      <w15:collapsed w:val="0"/>
    </w:pPr>
    <w:rPr>
      <w:rFonts w:ascii="Palatino Linotype" w:eastAsia="Times New Roman" w:hAnsi="Palatino Linotype" w:cs="Times New Roman"/>
      <w:b/>
      <w:snapToGrid w:val="0"/>
      <w:color w:val="000000"/>
      <w:kern w:val="0"/>
      <w:sz w:val="20"/>
      <w:szCs w:val="22"/>
      <w:lang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mailto:luciliad@deb.uminho.pt" TargetMode="Externa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jazeredo@deb.uminho.pt"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2DE50E850144FE48FF3D35A5822A310"/>
        <w:category>
          <w:name w:val="General"/>
          <w:gallery w:val="placeholder"/>
        </w:category>
        <w:types>
          <w:type w:val="bbPlcHdr"/>
        </w:types>
        <w:behaviors>
          <w:behavior w:val="content"/>
        </w:behaviors>
        <w:guid w:val="{C9AE8941-991D-4A0C-BF61-2AB0F6A6FA62}"/>
      </w:docPartPr>
      <w:docPartBody>
        <w:p w:rsidR="006E03D0" w:rsidRDefault="00606BBF" w:rsidP="00606BBF">
          <w:pPr>
            <w:pStyle w:val="32DE50E850144FE48FF3D35A5822A310"/>
          </w:pPr>
          <w:r w:rsidRPr="00B016A1">
            <w:rPr>
              <w:rStyle w:val="PlaceholderText"/>
            </w:rPr>
            <w:t>Click or tap here to enter text.</w:t>
          </w:r>
        </w:p>
      </w:docPartBody>
    </w:docPart>
    <w:docPart>
      <w:docPartPr>
        <w:name w:val="B30332ED0A9245E7B3060F2077E0C3B6"/>
        <w:category>
          <w:name w:val="General"/>
          <w:gallery w:val="placeholder"/>
        </w:category>
        <w:types>
          <w:type w:val="bbPlcHdr"/>
        </w:types>
        <w:behaviors>
          <w:behavior w:val="content"/>
        </w:behaviors>
        <w:guid w:val="{FC436FAF-731B-463B-B632-5CF6F327E985}"/>
      </w:docPartPr>
      <w:docPartBody>
        <w:p w:rsidR="006E03D0" w:rsidRDefault="00606BBF" w:rsidP="00606BBF">
          <w:pPr>
            <w:pStyle w:val="B30332ED0A9245E7B3060F2077E0C3B6"/>
          </w:pPr>
          <w:r w:rsidRPr="00B016A1">
            <w:rPr>
              <w:rStyle w:val="PlaceholderText"/>
            </w:rPr>
            <w:t>Click or tap here to enter text.</w:t>
          </w:r>
        </w:p>
      </w:docPartBody>
    </w:docPart>
    <w:docPart>
      <w:docPartPr>
        <w:name w:val="3D0938D1D88C4962909B53BB3E4E5008"/>
        <w:category>
          <w:name w:val="General"/>
          <w:gallery w:val="placeholder"/>
        </w:category>
        <w:types>
          <w:type w:val="bbPlcHdr"/>
        </w:types>
        <w:behaviors>
          <w:behavior w:val="content"/>
        </w:behaviors>
        <w:guid w:val="{445C6052-1E73-447B-9873-866D55108EA7}"/>
      </w:docPartPr>
      <w:docPartBody>
        <w:p w:rsidR="006E03D0" w:rsidRDefault="00606BBF" w:rsidP="00606BBF">
          <w:pPr>
            <w:pStyle w:val="3D0938D1D88C4962909B53BB3E4E5008"/>
          </w:pPr>
          <w:r w:rsidRPr="00B016A1">
            <w:rPr>
              <w:rStyle w:val="PlaceholderText"/>
            </w:rPr>
            <w:t>Click or tap here to enter text.</w:t>
          </w:r>
        </w:p>
      </w:docPartBody>
    </w:docPart>
    <w:docPart>
      <w:docPartPr>
        <w:name w:val="1C42E58DB62B485A87DC4DCA1CC5D962"/>
        <w:category>
          <w:name w:val="General"/>
          <w:gallery w:val="placeholder"/>
        </w:category>
        <w:types>
          <w:type w:val="bbPlcHdr"/>
        </w:types>
        <w:behaviors>
          <w:behavior w:val="content"/>
        </w:behaviors>
        <w:guid w:val="{8D77553B-1BDA-42A7-9261-0E806373900E}"/>
      </w:docPartPr>
      <w:docPartBody>
        <w:p w:rsidR="006E03D0" w:rsidRDefault="00606BBF" w:rsidP="00606BBF">
          <w:pPr>
            <w:pStyle w:val="1C42E58DB62B485A87DC4DCA1CC5D962"/>
          </w:pPr>
          <w:r w:rsidRPr="00B016A1">
            <w:rPr>
              <w:rStyle w:val="PlaceholderText"/>
            </w:rPr>
            <w:t>Click or tap here to enter text.</w:t>
          </w:r>
        </w:p>
      </w:docPartBody>
    </w:docPart>
    <w:docPart>
      <w:docPartPr>
        <w:name w:val="32AE3058AE304A2783703D7EEC274C43"/>
        <w:category>
          <w:name w:val="General"/>
          <w:gallery w:val="placeholder"/>
        </w:category>
        <w:types>
          <w:type w:val="bbPlcHdr"/>
        </w:types>
        <w:behaviors>
          <w:behavior w:val="content"/>
        </w:behaviors>
        <w:guid w:val="{822D81A6-A9EC-493A-B1C0-0AED2CC9BA0F}"/>
      </w:docPartPr>
      <w:docPartBody>
        <w:p w:rsidR="006E03D0" w:rsidRDefault="00606BBF" w:rsidP="00606BBF">
          <w:pPr>
            <w:pStyle w:val="32AE3058AE304A2783703D7EEC274C43"/>
          </w:pPr>
          <w:r w:rsidRPr="00B016A1">
            <w:rPr>
              <w:rStyle w:val="PlaceholderText"/>
            </w:rPr>
            <w:t>Click or tap here to enter text.</w:t>
          </w:r>
        </w:p>
      </w:docPartBody>
    </w:docPart>
    <w:docPart>
      <w:docPartPr>
        <w:name w:val="550650F3369B426B86B2F5CAAC5CA858"/>
        <w:category>
          <w:name w:val="General"/>
          <w:gallery w:val="placeholder"/>
        </w:category>
        <w:types>
          <w:type w:val="bbPlcHdr"/>
        </w:types>
        <w:behaviors>
          <w:behavior w:val="content"/>
        </w:behaviors>
        <w:guid w:val="{F70A783D-5F32-41A2-BA94-555F4B69E050}"/>
      </w:docPartPr>
      <w:docPartBody>
        <w:p w:rsidR="006E03D0" w:rsidRDefault="00606BBF" w:rsidP="00606BBF">
          <w:pPr>
            <w:pStyle w:val="550650F3369B426B86B2F5CAAC5CA858"/>
          </w:pPr>
          <w:r w:rsidRPr="00B016A1">
            <w:rPr>
              <w:rStyle w:val="PlaceholderText"/>
            </w:rPr>
            <w:t>Click or tap here to enter text.</w:t>
          </w:r>
        </w:p>
      </w:docPartBody>
    </w:docPart>
    <w:docPart>
      <w:docPartPr>
        <w:name w:val="8A28962F37824A2C8000D0FB258B2AAD"/>
        <w:category>
          <w:name w:val="General"/>
          <w:gallery w:val="placeholder"/>
        </w:category>
        <w:types>
          <w:type w:val="bbPlcHdr"/>
        </w:types>
        <w:behaviors>
          <w:behavior w:val="content"/>
        </w:behaviors>
        <w:guid w:val="{4EDDC12E-88B0-48F2-8C9B-AD75736941D5}"/>
      </w:docPartPr>
      <w:docPartBody>
        <w:p w:rsidR="006E03D0" w:rsidRDefault="00606BBF" w:rsidP="00606BBF">
          <w:pPr>
            <w:pStyle w:val="8A28962F37824A2C8000D0FB258B2AAD"/>
          </w:pPr>
          <w:r w:rsidRPr="00B016A1">
            <w:rPr>
              <w:rStyle w:val="PlaceholderText"/>
            </w:rPr>
            <w:t>Click or tap here to enter text.</w:t>
          </w:r>
        </w:p>
      </w:docPartBody>
    </w:docPart>
    <w:docPart>
      <w:docPartPr>
        <w:name w:val="7315D7D68C3D4BBC85101D1ED01CCF45"/>
        <w:category>
          <w:name w:val="General"/>
          <w:gallery w:val="placeholder"/>
        </w:category>
        <w:types>
          <w:type w:val="bbPlcHdr"/>
        </w:types>
        <w:behaviors>
          <w:behavior w:val="content"/>
        </w:behaviors>
        <w:guid w:val="{BE1BDA02-A73E-48EB-ACD4-13548E6E5E01}"/>
      </w:docPartPr>
      <w:docPartBody>
        <w:p w:rsidR="006E03D0" w:rsidRDefault="00606BBF" w:rsidP="00606BBF">
          <w:pPr>
            <w:pStyle w:val="7315D7D68C3D4BBC85101D1ED01CCF45"/>
          </w:pPr>
          <w:r w:rsidRPr="00B016A1">
            <w:rPr>
              <w:rStyle w:val="PlaceholderText"/>
            </w:rPr>
            <w:t>Click or tap here to enter text.</w:t>
          </w:r>
        </w:p>
      </w:docPartBody>
    </w:docPart>
    <w:docPart>
      <w:docPartPr>
        <w:name w:val="0F0C6B903FB94A87BA2CA72495C61E15"/>
        <w:category>
          <w:name w:val="General"/>
          <w:gallery w:val="placeholder"/>
        </w:category>
        <w:types>
          <w:type w:val="bbPlcHdr"/>
        </w:types>
        <w:behaviors>
          <w:behavior w:val="content"/>
        </w:behaviors>
        <w:guid w:val="{99BAE176-9557-4519-9664-0E3F4EC5F08F}"/>
      </w:docPartPr>
      <w:docPartBody>
        <w:p w:rsidR="006E03D0" w:rsidRDefault="00606BBF" w:rsidP="00606BBF">
          <w:pPr>
            <w:pStyle w:val="0F0C6B903FB94A87BA2CA72495C61E15"/>
          </w:pPr>
          <w:r w:rsidRPr="00B016A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NewsGotT">
    <w:altName w:val="Calibri"/>
    <w:panose1 w:val="00000000000000000000"/>
    <w:charset w:val="00"/>
    <w:family w:val="auto"/>
    <w:pitch w:val="variable"/>
    <w:sig w:usb0="800000AF" w:usb1="000078FB" w:usb2="00000000" w:usb3="00000000" w:csb0="00000093"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6BBF"/>
    <w:rsid w:val="0003005D"/>
    <w:rsid w:val="0003180A"/>
    <w:rsid w:val="00255C9F"/>
    <w:rsid w:val="0028018C"/>
    <w:rsid w:val="00394022"/>
    <w:rsid w:val="00453B35"/>
    <w:rsid w:val="0052133F"/>
    <w:rsid w:val="00606BBF"/>
    <w:rsid w:val="006E03D0"/>
    <w:rsid w:val="0098431F"/>
    <w:rsid w:val="0099107E"/>
    <w:rsid w:val="00A34D22"/>
    <w:rsid w:val="00AB5962"/>
    <w:rsid w:val="00BF1A3C"/>
    <w:rsid w:val="00DE6D67"/>
    <w:rsid w:val="00FF5D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06BBF"/>
    <w:rPr>
      <w:color w:val="666666"/>
    </w:rPr>
  </w:style>
  <w:style w:type="paragraph" w:customStyle="1" w:styleId="32DE50E850144FE48FF3D35A5822A310">
    <w:name w:val="32DE50E850144FE48FF3D35A5822A310"/>
    <w:rsid w:val="00606BBF"/>
  </w:style>
  <w:style w:type="paragraph" w:customStyle="1" w:styleId="B30332ED0A9245E7B3060F2077E0C3B6">
    <w:name w:val="B30332ED0A9245E7B3060F2077E0C3B6"/>
    <w:rsid w:val="00606BBF"/>
  </w:style>
  <w:style w:type="paragraph" w:customStyle="1" w:styleId="3D0938D1D88C4962909B53BB3E4E5008">
    <w:name w:val="3D0938D1D88C4962909B53BB3E4E5008"/>
    <w:rsid w:val="00606BBF"/>
  </w:style>
  <w:style w:type="paragraph" w:customStyle="1" w:styleId="1C42E58DB62B485A87DC4DCA1CC5D962">
    <w:name w:val="1C42E58DB62B485A87DC4DCA1CC5D962"/>
    <w:rsid w:val="00606BBF"/>
  </w:style>
  <w:style w:type="paragraph" w:customStyle="1" w:styleId="32AE3058AE304A2783703D7EEC274C43">
    <w:name w:val="32AE3058AE304A2783703D7EEC274C43"/>
    <w:rsid w:val="00606BBF"/>
  </w:style>
  <w:style w:type="paragraph" w:customStyle="1" w:styleId="550650F3369B426B86B2F5CAAC5CA858">
    <w:name w:val="550650F3369B426B86B2F5CAAC5CA858"/>
    <w:rsid w:val="00606BBF"/>
  </w:style>
  <w:style w:type="paragraph" w:customStyle="1" w:styleId="8A28962F37824A2C8000D0FB258B2AAD">
    <w:name w:val="8A28962F37824A2C8000D0FB258B2AAD"/>
    <w:rsid w:val="00606BBF"/>
  </w:style>
  <w:style w:type="paragraph" w:customStyle="1" w:styleId="7315D7D68C3D4BBC85101D1ED01CCF45">
    <w:name w:val="7315D7D68C3D4BBC85101D1ED01CCF45"/>
    <w:rsid w:val="00606BBF"/>
  </w:style>
  <w:style w:type="paragraph" w:customStyle="1" w:styleId="0F0C6B903FB94A87BA2CA72495C61E15">
    <w:name w:val="0F0C6B903FB94A87BA2CA72495C61E15"/>
    <w:rsid w:val="00606BB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22186AA-B6FD-49B5-A58C-F3B22FF96B52}">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115921cd-aac5-4996-9390-e5a8d0732342&quot;,&quot;properties&quot;:{&quot;noteIndex&quot;:0},&quot;isEdited&quot;:false,&quot;manualOverride&quot;:{&quot;isManuallyOverridden&quot;:false,&quot;citeprocText&quot;:&quot;(Moreno et al. 2025)&quot;,&quot;manualOverrideText&quot;:&quot;&quot;},&quot;citationItems&quot;:[{&quot;id&quot;:&quot;97c18ef6-df4c-3f28-bb5c-07c445656a08&quot;,&quot;itemData&quot;:{&quot;type&quot;:&quot;article-journal&quot;,&quot;id&quot;:&quot;97c18ef6-df4c-3f28-bb5c-07c445656a08&quot;,&quot;title&quot;:&quot;CRISPR-Cas9 engineered Saccharomyces cerevisiae for endolysin delivery to combat Listeria monocytogenes&quot;,&quot;author&quot;:[{&quot;family&quot;:&quot;Moreno&quot;,&quot;given&quot;:&quot;David Sáez&quot;,&quot;parse-names&quot;:false,&quot;dropping-particle&quot;:&quot;&quot;,&quot;non-dropping-particle&quot;:&quot;&quot;},{&quot;family&quot;:&quot;Cunha&quot;,&quot;given&quot;:&quot;Joana&quot;,&quot;parse-names&quot;:false,&quot;dropping-particle&quot;:&quot;&quot;,&quot;non-dropping-particle&quot;:&quot;&quot;},{&quot;family&quot;:&quot;Melo&quot;,&quot;given&quot;:&quot;Luís Daniel Rodrigues&quot;,&quot;parse-names&quot;:false,&quot;dropping-particle&quot;:&quot;&quot;,&quot;non-dropping-particle&quot;:&quot;de&quot;},{&quot;family&quot;:&quot;Tanaka&quot;,&quot;given&quot;:&quot;Kenya&quot;,&quot;parse-names&quot;:false,&quot;dropping-particle&quot;:&quot;&quot;,&quot;non-dropping-particle&quot;:&quot;&quot;},{&quot;family&quot;:&quot;Bamba&quot;,&quot;given&quot;:&quot;Takahiro&quot;,&quot;parse-names&quot;:false,&quot;dropping-particle&quot;:&quot;&quot;,&quot;non-dropping-particle&quot;:&quot;&quot;},{&quot;family&quot;:&quot;Hasunuma&quot;,&quot;given&quot;:&quot;Tomosiha&quot;,&quot;parse-names&quot;:false,&quot;dropping-particle&quot;:&quot;&quot;,&quot;non-dropping-particle&quot;:&quot;&quot;},{&quot;family&quot;:&quot;Azeredo&quot;,&quot;given&quot;:&quot;Joana&quot;,&quot;parse-names&quot;:false,&quot;dropping-particle&quot;:&quot;&quot;,&quot;non-dropping-particle&quot;:&quot;&quot;},{&quot;family&quot;:&quot;Domingues&quot;,&quot;given&quot;:&quot;Lucília&quot;,&quot;parse-names&quot;:false,&quot;dropping-particle&quot;:&quot;&quot;,&quot;non-dropping-particle&quot;:&quot;&quot;}],&quot;container-title&quot;:&quot;Applied Microbiology and Biotechnology&quot;,&quot;container-title-short&quot;:&quot;Appl Microbiol Biotechnol&quot;,&quot;accessed&quot;:{&quot;date-parts&quot;:[[2025,8,12]]},&quot;DOI&quot;:&quot;10.1007/S00253-025-13464-8,&quot;,&quot;ISSN&quot;:&quot;14320614&quot;,&quot;PMID&quot;:&quot;40175837&quot;,&quot;URL&quot;:&quot;https://pubmed.ncbi.nlm.nih.gov/40175837/&quot;,&quot;issued&quot;:{&quot;date-parts&quot;:[[2025,12,1]]},&quot;abstract&quot;:&quot;Abstract: Listeriosis is an infection caused by the consumption of food contaminated with Listeria monocytogenes. It leads to febrile gastroenteritis, central nervous system infections, and even death in risk populations. Bacteriophage endolysins selectively kill bacteria hydrolyzing their cell walls and have emerged as a potential tool for listeriosis control. Ply511 is an anti-Listeria endolysin that has activity against all serovars of L. monocytogenes. The yeast Saccharomyces cerevisiae has been used to produce endolysins for biocontrol, but prior efforts relied on plasmids, which can lead to gene loss and include selection markers unsuitable for therapeutic use. Integration of endolysins in its genome has also been previously demonstrated, relying however, on selection markers for selection and maintenance of the modifications. This study explores S. cerevisiae as a generally regarded as safe (GRAS) platform for producing and displaying Ply511 through CRISPR-Cas9 integration, offering a marker-free and stable solution for Listeria biocontrol. Our results demonstrate that the surface display of Ply511 does not lead to bacterial reduction. In contrast, we show that yeast secreting endolysin significantly reduces L. monocytogenes in cells, supernatants, and cell extracts. The strongest effect was observed with concentrated spent supernatant and cell extract, which reduced L. monocytogenes below the lower limit of quantification. Additionally, the spent supernatant exhibited active anti-Listeria activity in milk. This study highlights yeast-secreted endolysins as a promising platform for listeriosis control and demonstrates the yeast secretion of endolysins can be used for the biocontrol of pathogenic bacteria. Key points: • S. cerevisiae was edited using CRISPR-Cas9 to display or secrete endolysin Ply511. • Cells, supernatants, and extracts of yeast secreting Ply511 act against L. monocytogenes. • Demonstrates the yeast-based delivery of endolysins to control L. monocytogenes.&quot;,&quot;publisher&quot;:&quot;Springer Science and Business Media Deutschland GmbH&quot;,&quot;issue&quot;:&quot;1&quot;,&quot;volume&quot;:&quot;109&quot;},&quot;isTemporary&quot;:false}],&quot;citationTag&quot;:&quot;MENDELEY_CITATION_v3_eyJjaXRhdGlvbklEIjoiTUVOREVMRVlfQ0lUQVRJT05fMTE1OTIxY2QtYWFjNS00OTk2LTkzOTAtZTVhOGQwNzMyMzQyIiwicHJvcGVydGllcyI6eyJub3RlSW5kZXgiOjB9LCJpc0VkaXRlZCI6ZmFsc2UsIm1hbnVhbE92ZXJyaWRlIjp7ImlzTWFudWFsbHlPdmVycmlkZGVuIjpmYWxzZSwiY2l0ZXByb2NUZXh0IjoiKE1vcmVubyBldCBhbC4gMjAyNSkiLCJtYW51YWxPdmVycmlkZVRleHQiOiIifSwiY2l0YXRpb25JdGVtcyI6W3siaWQiOiI5N2MxOGVmNi1kZjRjLTNmMjgtYmI1Yy0wN2M0NDU2NTZhMDgiLCJpdGVtRGF0YSI6eyJ0eXBlIjoiYXJ0aWNsZS1qb3VybmFsIiwiaWQiOiI5N2MxOGVmNi1kZjRjLTNmMjgtYmI1Yy0wN2M0NDU2NTZhMDgiLCJ0aXRsZSI6IkNSSVNQUi1DYXM5IGVuZ2luZWVyZWQgU2FjY2hhcm9teWNlcyBjZXJldmlzaWFlIGZvciBlbmRvbHlzaW4gZGVsaXZlcnkgdG8gY29tYmF0IExpc3RlcmlhIG1vbm9jeXRvZ2VuZXMiLCJhdXRob3IiOlt7ImZhbWlseSI6Ik1vcmVubyIsImdpdmVuIjoiRGF2aWQgU8OhZXoiLCJwYXJzZS1uYW1lcyI6ZmFsc2UsImRyb3BwaW5nLXBhcnRpY2xlIjoiIiwibm9uLWRyb3BwaW5nLXBhcnRpY2xlIjoiIn0seyJmYW1pbHkiOiJDdW5oYSIsImdpdmVuIjoiSm9hbmEiLCJwYXJzZS1uYW1lcyI6ZmFsc2UsImRyb3BwaW5nLXBhcnRpY2xlIjoiIiwibm9uLWRyb3BwaW5nLXBhcnRpY2xlIjoiIn0seyJmYW1pbHkiOiJNZWxvIiwiZ2l2ZW4iOiJMdcOtcyBEYW5pZWwgUm9kcmlndWVzIiwicGFyc2UtbmFtZXMiOmZhbHNlLCJkcm9wcGluZy1wYXJ0aWNsZSI6IiIsIm5vbi1kcm9wcGluZy1wYXJ0aWNsZSI6ImRlIn0seyJmYW1pbHkiOiJUYW5ha2EiLCJnaXZlbiI6IktlbnlhIiwicGFyc2UtbmFtZXMiOmZhbHNlLCJkcm9wcGluZy1wYXJ0aWNsZSI6IiIsIm5vbi1kcm9wcGluZy1wYXJ0aWNsZSI6IiJ9LHsiZmFtaWx5IjoiQmFtYmEiLCJnaXZlbiI6IlRha2FoaXJvIiwicGFyc2UtbmFtZXMiOmZhbHNlLCJkcm9wcGluZy1wYXJ0aWNsZSI6IiIsIm5vbi1kcm9wcGluZy1wYXJ0aWNsZSI6IiJ9LHsiZmFtaWx5IjoiSGFzdW51bWEiLCJnaXZlbiI6IlRvbW9zaWhhIiwicGFyc2UtbmFtZXMiOmZhbHNlLCJkcm9wcGluZy1wYXJ0aWNsZSI6IiIsIm5vbi1kcm9wcGluZy1wYXJ0aWNsZSI6IiJ9LHsiZmFtaWx5IjoiQXplcmVkbyIsImdpdmVuIjoiSm9hbmEiLCJwYXJzZS1uYW1lcyI6ZmFsc2UsImRyb3BwaW5nLXBhcnRpY2xlIjoiIiwibm9uLWRyb3BwaW5nLXBhcnRpY2xlIjoiIn0seyJmYW1pbHkiOiJEb21pbmd1ZXMiLCJnaXZlbiI6Ikx1Y8OtbGlhIiwicGFyc2UtbmFtZXMiOmZhbHNlLCJkcm9wcGluZy1wYXJ0aWNsZSI6IiIsIm5vbi1kcm9wcGluZy1wYXJ0aWNsZSI6IiJ9XSwiY29udGFpbmVyLXRpdGxlIjoiQXBwbGllZCBNaWNyb2Jpb2xvZ3kgYW5kIEJpb3RlY2hub2xvZ3kiLCJjb250YWluZXItdGl0bGUtc2hvcnQiOiJBcHBsIE1pY3JvYmlvbCBCaW90ZWNobm9sIiwiYWNjZXNzZWQiOnsiZGF0ZS1wYXJ0cyI6W1syMDI1LDgsMTJdXX0sIkRPSSI6IjEwLjEwMDcvUzAwMjUzLTAyNS0xMzQ2NC04LCIsIklTU04iOiIxNDMyMDYxNCIsIlBNSUQiOiI0MDE3NTgzNyIsIlVSTCI6Imh0dHBzOi8vcHVibWVkLm5jYmkubmxtLm5paC5nb3YvNDAxNzU4MzcvIiwiaXNzdWVkIjp7ImRhdGUtcGFydHMiOltbMjAyNSwxMiwxXV19LCJhYnN0cmFjdCI6IkFic3RyYWN0OiBMaXN0ZXJpb3NpcyBpcyBhbiBpbmZlY3Rpb24gY2F1c2VkIGJ5IHRoZSBjb25zdW1wdGlvbiBvZiBmb29kIGNvbnRhbWluYXRlZCB3aXRoIExpc3RlcmlhIG1vbm9jeXRvZ2VuZXMuIEl0IGxlYWRzIHRvIGZlYnJpbGUgZ2FzdHJvZW50ZXJpdGlzLCBjZW50cmFsIG5lcnZvdXMgc3lzdGVtIGluZmVjdGlvbnMsIGFuZCBldmVuIGRlYXRoIGluIHJpc2sgcG9wdWxhdGlvbnMuIEJhY3RlcmlvcGhhZ2UgZW5kb2x5c2lucyBzZWxlY3RpdmVseSBraWxsIGJhY3RlcmlhIGh5ZHJvbHl6aW5nIHRoZWlyIGNlbGwgd2FsbHMgYW5kIGhhdmUgZW1lcmdlZCBhcyBhIHBvdGVudGlhbCB0b29sIGZvciBsaXN0ZXJpb3NpcyBjb250cm9sLiBQbHk1MTEgaXMgYW4gYW50aS1MaXN0ZXJpYSBlbmRvbHlzaW4gdGhhdCBoYXMgYWN0aXZpdHkgYWdhaW5zdCBhbGwgc2Vyb3ZhcnMgb2YgTC4gbW9ub2N5dG9nZW5lcy4gVGhlIHllYXN0IFNhY2NoYXJvbXljZXMgY2VyZXZpc2lhZSBoYXMgYmVlbiB1c2VkIHRvIHByb2R1Y2UgZW5kb2x5c2lucyBmb3IgYmlvY29udHJvbCwgYnV0IHByaW9yIGVmZm9ydHMgcmVsaWVkIG9uIHBsYXNtaWRzLCB3aGljaCBjYW4gbGVhZCB0byBnZW5lIGxvc3MgYW5kIGluY2x1ZGUgc2VsZWN0aW9uIG1hcmtlcnMgdW5zdWl0YWJsZSBmb3IgdGhlcmFwZXV0aWMgdXNlLiBJbnRlZ3JhdGlvbiBvZiBlbmRvbHlzaW5zIGluIGl0cyBnZW5vbWUgaGFzIGFsc28gYmVlbiBwcmV2aW91c2x5IGRlbW9uc3RyYXRlZCwgcmVseWluZyBob3dldmVyLCBvbiBzZWxlY3Rpb24gbWFya2VycyBmb3Igc2VsZWN0aW9uIGFuZCBtYWludGVuYW5jZSBvZiB0aGUgbW9kaWZpY2F0aW9ucy4gVGhpcyBzdHVkeSBleHBsb3JlcyBTLiBjZXJldmlzaWFlIGFzIGEgZ2VuZXJhbGx5IHJlZ2FyZGVkIGFzIHNhZmUgKEdSQVMpIHBsYXRmb3JtIGZvciBwcm9kdWNpbmcgYW5kIGRpc3BsYXlpbmcgUGx5NTExIHRocm91Z2ggQ1JJU1BSLUNhczkgaW50ZWdyYXRpb24sIG9mZmVyaW5nIGEgbWFya2VyLWZyZWUgYW5kIHN0YWJsZSBzb2x1dGlvbiBmb3IgTGlzdGVyaWEgYmlvY29udHJvbC4gT3VyIHJlc3VsdHMgZGVtb25zdHJhdGUgdGhhdCB0aGUgc3VyZmFjZSBkaXNwbGF5IG9mIFBseTUxMSBkb2VzIG5vdCBsZWFkIHRvIGJhY3RlcmlhbCByZWR1Y3Rpb24uIEluIGNvbnRyYXN0LCB3ZSBzaG93IHRoYXQgeWVhc3Qgc2VjcmV0aW5nIGVuZG9seXNpbiBzaWduaWZpY2FudGx5IHJlZHVjZXMgTC4gbW9ub2N5dG9nZW5lcyBpbiBjZWxscywgc3VwZXJuYXRhbnRzLCBhbmQgY2VsbCBleHRyYWN0cy4gVGhlIHN0cm9uZ2VzdCBlZmZlY3Qgd2FzIG9ic2VydmVkIHdpdGggY29uY2VudHJhdGVkIHNwZW50IHN1cGVybmF0YW50IGFuZCBjZWxsIGV4dHJhY3QsIHdoaWNoIHJlZHVjZWQgTC4gbW9ub2N5dG9nZW5lcyBiZWxvdyB0aGUgbG93ZXIgbGltaXQgb2YgcXVhbnRpZmljYXRpb24uIEFkZGl0aW9uYWxseSwgdGhlIHNwZW50IHN1cGVybmF0YW50IGV4aGliaXRlZCBhY3RpdmUgYW50aS1MaXN0ZXJpYSBhY3Rpdml0eSBpbiBtaWxrLiBUaGlzIHN0dWR5IGhpZ2hsaWdodHMgeWVhc3Qtc2VjcmV0ZWQgZW5kb2x5c2lucyBhcyBhIHByb21pc2luZyBwbGF0Zm9ybSBmb3IgbGlzdGVyaW9zaXMgY29udHJvbCBhbmQgZGVtb25zdHJhdGVzIHRoZSB5ZWFzdCBzZWNyZXRpb24gb2YgZW5kb2x5c2lucyBjYW4gYmUgdXNlZCBmb3IgdGhlIGJpb2NvbnRyb2wgb2YgcGF0aG9nZW5pYyBiYWN0ZXJpYS4gS2V5IHBvaW50czog4oCiIFMuIGNlcmV2aXNpYWUgd2FzIGVkaXRlZCB1c2luZyBDUklTUFItQ2FzOSB0byBkaXNwbGF5IG9yIHNlY3JldGUgZW5kb2x5c2luIFBseTUxMS4g4oCiIENlbGxzLCBzdXBlcm5hdGFudHMsIGFuZCBleHRyYWN0cyBvZiB5ZWFzdCBzZWNyZXRpbmcgUGx5NTExIGFjdCBhZ2FpbnN0IEwuIG1vbm9jeXRvZ2VuZXMuIOKAoiBEZW1vbnN0cmF0ZXMgdGhlIHllYXN0LWJhc2VkIGRlbGl2ZXJ5IG9mIGVuZG9seXNpbnMgdG8gY29udHJvbCBMLiBtb25vY3l0b2dlbmVzLiIsInB1Ymxpc2hlciI6IlNwcmluZ2VyIFNjaWVuY2UgYW5kIEJ1c2luZXNzIE1lZGlhIERldXRzY2hsYW5kIEdtYkgiLCJpc3N1ZSI6IjEiLCJ2b2x1bWUiOiIxMDkifSwiaXNUZW1wb3JhcnkiOmZhbHNlfV19&quot;},{&quot;citationID&quot;:&quot;MENDELEY_CITATION_6e529586-5a39-4c75-805c-b95719866067&quot;,&quot;properties&quot;:{&quot;noteIndex&quot;:0},&quot;isEdited&quot;:false,&quot;manualOverride&quot;:{&quot;isManuallyOverridden&quot;:false,&quot;citeprocText&quot;:&quot;(Moreno et al. 2025)&quot;,&quot;manualOverrideText&quot;:&quot;&quot;},&quot;citationItems&quot;:[{&quot;id&quot;:&quot;97c18ef6-df4c-3f28-bb5c-07c445656a08&quot;,&quot;itemData&quot;:{&quot;type&quot;:&quot;article-journal&quot;,&quot;id&quot;:&quot;97c18ef6-df4c-3f28-bb5c-07c445656a08&quot;,&quot;title&quot;:&quot;CRISPR-Cas9 engineered Saccharomyces cerevisiae for endolysin delivery to combat Listeria monocytogenes&quot;,&quot;author&quot;:[{&quot;family&quot;:&quot;Moreno&quot;,&quot;given&quot;:&quot;David Sáez&quot;,&quot;parse-names&quot;:false,&quot;dropping-particle&quot;:&quot;&quot;,&quot;non-dropping-particle&quot;:&quot;&quot;},{&quot;family&quot;:&quot;Cunha&quot;,&quot;given&quot;:&quot;Joana&quot;,&quot;parse-names&quot;:false,&quot;dropping-particle&quot;:&quot;&quot;,&quot;non-dropping-particle&quot;:&quot;&quot;},{&quot;family&quot;:&quot;Melo&quot;,&quot;given&quot;:&quot;Luís Daniel Rodrigues&quot;,&quot;parse-names&quot;:false,&quot;dropping-particle&quot;:&quot;&quot;,&quot;non-dropping-particle&quot;:&quot;de&quot;},{&quot;family&quot;:&quot;Tanaka&quot;,&quot;given&quot;:&quot;Kenya&quot;,&quot;parse-names&quot;:false,&quot;dropping-particle&quot;:&quot;&quot;,&quot;non-dropping-particle&quot;:&quot;&quot;},{&quot;family&quot;:&quot;Bamba&quot;,&quot;given&quot;:&quot;Takahiro&quot;,&quot;parse-names&quot;:false,&quot;dropping-particle&quot;:&quot;&quot;,&quot;non-dropping-particle&quot;:&quot;&quot;},{&quot;family&quot;:&quot;Hasunuma&quot;,&quot;given&quot;:&quot;Tomosiha&quot;,&quot;parse-names&quot;:false,&quot;dropping-particle&quot;:&quot;&quot;,&quot;non-dropping-particle&quot;:&quot;&quot;},{&quot;family&quot;:&quot;Azeredo&quot;,&quot;given&quot;:&quot;Joana&quot;,&quot;parse-names&quot;:false,&quot;dropping-particle&quot;:&quot;&quot;,&quot;non-dropping-particle&quot;:&quot;&quot;},{&quot;family&quot;:&quot;Domingues&quot;,&quot;given&quot;:&quot;Lucília&quot;,&quot;parse-names&quot;:false,&quot;dropping-particle&quot;:&quot;&quot;,&quot;non-dropping-particle&quot;:&quot;&quot;}],&quot;container-title&quot;:&quot;Applied Microbiology and Biotechnology&quot;,&quot;container-title-short&quot;:&quot;Appl Microbiol Biotechnol&quot;,&quot;accessed&quot;:{&quot;date-parts&quot;:[[2025,8,12]]},&quot;DOI&quot;:&quot;10.1007/S00253-025-13464-8,&quot;,&quot;ISSN&quot;:&quot;14320614&quot;,&quot;PMID&quot;:&quot;40175837&quot;,&quot;URL&quot;:&quot;https://pubmed.ncbi.nlm.nih.gov/40175837/&quot;,&quot;issued&quot;:{&quot;date-parts&quot;:[[2025,12,1]]},&quot;abstract&quot;:&quot;Abstract: Listeriosis is an infection caused by the consumption of food contaminated with Listeria monocytogenes. It leads to febrile gastroenteritis, central nervous system infections, and even death in risk populations. Bacteriophage endolysins selectively kill bacteria hydrolyzing their cell walls and have emerged as a potential tool for listeriosis control. Ply511 is an anti-Listeria endolysin that has activity against all serovars of L. monocytogenes. The yeast Saccharomyces cerevisiae has been used to produce endolysins for biocontrol, but prior efforts relied on plasmids, which can lead to gene loss and include selection markers unsuitable for therapeutic use. Integration of endolysins in its genome has also been previously demonstrated, relying however, on selection markers for selection and maintenance of the modifications. This study explores S. cerevisiae as a generally regarded as safe (GRAS) platform for producing and displaying Ply511 through CRISPR-Cas9 integration, offering a marker-free and stable solution for Listeria biocontrol. Our results demonstrate that the surface display of Ply511 does not lead to bacterial reduction. In contrast, we show that yeast secreting endolysin significantly reduces L. monocytogenes in cells, supernatants, and cell extracts. The strongest effect was observed with concentrated spent supernatant and cell extract, which reduced L. monocytogenes below the lower limit of quantification. Additionally, the spent supernatant exhibited active anti-Listeria activity in milk. This study highlights yeast-secreted endolysins as a promising platform for listeriosis control and demonstrates the yeast secretion of endolysins can be used for the biocontrol of pathogenic bacteria. Key points: • S. cerevisiae was edited using CRISPR-Cas9 to display or secrete endolysin Ply511. • Cells, supernatants, and extracts of yeast secreting Ply511 act against L. monocytogenes. • Demonstrates the yeast-based delivery of endolysins to control L. monocytogenes.&quot;,&quot;publisher&quot;:&quot;Springer Science and Business Media Deutschland GmbH&quot;,&quot;issue&quot;:&quot;1&quot;,&quot;volume&quot;:&quot;109&quot;},&quot;isTemporary&quot;:false}],&quot;citationTag&quot;:&quot;MENDELEY_CITATION_v3_eyJjaXRhdGlvbklEIjoiTUVOREVMRVlfQ0lUQVRJT05fNmU1Mjk1ODYtNWEzOS00Yzc1LTgwNWMtYjk1NzE5ODY2MDY3IiwicHJvcGVydGllcyI6eyJub3RlSW5kZXgiOjB9LCJpc0VkaXRlZCI6ZmFsc2UsIm1hbnVhbE92ZXJyaWRlIjp7ImlzTWFudWFsbHlPdmVycmlkZGVuIjpmYWxzZSwiY2l0ZXByb2NUZXh0IjoiKE1vcmVubyBldCBhbC4gMjAyNSkiLCJtYW51YWxPdmVycmlkZVRleHQiOiIifSwiY2l0YXRpb25JdGVtcyI6W3siaWQiOiI5N2MxOGVmNi1kZjRjLTNmMjgtYmI1Yy0wN2M0NDU2NTZhMDgiLCJpdGVtRGF0YSI6eyJ0eXBlIjoiYXJ0aWNsZS1qb3VybmFsIiwiaWQiOiI5N2MxOGVmNi1kZjRjLTNmMjgtYmI1Yy0wN2M0NDU2NTZhMDgiLCJ0aXRsZSI6IkNSSVNQUi1DYXM5IGVuZ2luZWVyZWQgU2FjY2hhcm9teWNlcyBjZXJldmlzaWFlIGZvciBlbmRvbHlzaW4gZGVsaXZlcnkgdG8gY29tYmF0IExpc3RlcmlhIG1vbm9jeXRvZ2VuZXMiLCJhdXRob3IiOlt7ImZhbWlseSI6Ik1vcmVubyIsImdpdmVuIjoiRGF2aWQgU8OhZXoiLCJwYXJzZS1uYW1lcyI6ZmFsc2UsImRyb3BwaW5nLXBhcnRpY2xlIjoiIiwibm9uLWRyb3BwaW5nLXBhcnRpY2xlIjoiIn0seyJmYW1pbHkiOiJDdW5oYSIsImdpdmVuIjoiSm9hbmEiLCJwYXJzZS1uYW1lcyI6ZmFsc2UsImRyb3BwaW5nLXBhcnRpY2xlIjoiIiwibm9uLWRyb3BwaW5nLXBhcnRpY2xlIjoiIn0seyJmYW1pbHkiOiJNZWxvIiwiZ2l2ZW4iOiJMdcOtcyBEYW5pZWwgUm9kcmlndWVzIiwicGFyc2UtbmFtZXMiOmZhbHNlLCJkcm9wcGluZy1wYXJ0aWNsZSI6IiIsIm5vbi1kcm9wcGluZy1wYXJ0aWNsZSI6ImRlIn0seyJmYW1pbHkiOiJUYW5ha2EiLCJnaXZlbiI6IktlbnlhIiwicGFyc2UtbmFtZXMiOmZhbHNlLCJkcm9wcGluZy1wYXJ0aWNsZSI6IiIsIm5vbi1kcm9wcGluZy1wYXJ0aWNsZSI6IiJ9LHsiZmFtaWx5IjoiQmFtYmEiLCJnaXZlbiI6IlRha2FoaXJvIiwicGFyc2UtbmFtZXMiOmZhbHNlLCJkcm9wcGluZy1wYXJ0aWNsZSI6IiIsIm5vbi1kcm9wcGluZy1wYXJ0aWNsZSI6IiJ9LHsiZmFtaWx5IjoiSGFzdW51bWEiLCJnaXZlbiI6IlRvbW9zaWhhIiwicGFyc2UtbmFtZXMiOmZhbHNlLCJkcm9wcGluZy1wYXJ0aWNsZSI6IiIsIm5vbi1kcm9wcGluZy1wYXJ0aWNsZSI6IiJ9LHsiZmFtaWx5IjoiQXplcmVkbyIsImdpdmVuIjoiSm9hbmEiLCJwYXJzZS1uYW1lcyI6ZmFsc2UsImRyb3BwaW5nLXBhcnRpY2xlIjoiIiwibm9uLWRyb3BwaW5nLXBhcnRpY2xlIjoiIn0seyJmYW1pbHkiOiJEb21pbmd1ZXMiLCJnaXZlbiI6Ikx1Y8OtbGlhIiwicGFyc2UtbmFtZXMiOmZhbHNlLCJkcm9wcGluZy1wYXJ0aWNsZSI6IiIsIm5vbi1kcm9wcGluZy1wYXJ0aWNsZSI6IiJ9XSwiY29udGFpbmVyLXRpdGxlIjoiQXBwbGllZCBNaWNyb2Jpb2xvZ3kgYW5kIEJpb3RlY2hub2xvZ3kiLCJjb250YWluZXItdGl0bGUtc2hvcnQiOiJBcHBsIE1pY3JvYmlvbCBCaW90ZWNobm9sIiwiYWNjZXNzZWQiOnsiZGF0ZS1wYXJ0cyI6W1syMDI1LDgsMTJdXX0sIkRPSSI6IjEwLjEwMDcvUzAwMjUzLTAyNS0xMzQ2NC04LCIsIklTU04iOiIxNDMyMDYxNCIsIlBNSUQiOiI0MDE3NTgzNyIsIlVSTCI6Imh0dHBzOi8vcHVibWVkLm5jYmkubmxtLm5paC5nb3YvNDAxNzU4MzcvIiwiaXNzdWVkIjp7ImRhdGUtcGFydHMiOltbMjAyNSwxMiwxXV19LCJhYnN0cmFjdCI6IkFic3RyYWN0OiBMaXN0ZXJpb3NpcyBpcyBhbiBpbmZlY3Rpb24gY2F1c2VkIGJ5IHRoZSBjb25zdW1wdGlvbiBvZiBmb29kIGNvbnRhbWluYXRlZCB3aXRoIExpc3RlcmlhIG1vbm9jeXRvZ2VuZXMuIEl0IGxlYWRzIHRvIGZlYnJpbGUgZ2FzdHJvZW50ZXJpdGlzLCBjZW50cmFsIG5lcnZvdXMgc3lzdGVtIGluZmVjdGlvbnMsIGFuZCBldmVuIGRlYXRoIGluIHJpc2sgcG9wdWxhdGlvbnMuIEJhY3RlcmlvcGhhZ2UgZW5kb2x5c2lucyBzZWxlY3RpdmVseSBraWxsIGJhY3RlcmlhIGh5ZHJvbHl6aW5nIHRoZWlyIGNlbGwgd2FsbHMgYW5kIGhhdmUgZW1lcmdlZCBhcyBhIHBvdGVudGlhbCB0b29sIGZvciBsaXN0ZXJpb3NpcyBjb250cm9sLiBQbHk1MTEgaXMgYW4gYW50aS1MaXN0ZXJpYSBlbmRvbHlzaW4gdGhhdCBoYXMgYWN0aXZpdHkgYWdhaW5zdCBhbGwgc2Vyb3ZhcnMgb2YgTC4gbW9ub2N5dG9nZW5lcy4gVGhlIHllYXN0IFNhY2NoYXJvbXljZXMgY2VyZXZpc2lhZSBoYXMgYmVlbiB1c2VkIHRvIHByb2R1Y2UgZW5kb2x5c2lucyBmb3IgYmlvY29udHJvbCwgYnV0IHByaW9yIGVmZm9ydHMgcmVsaWVkIG9uIHBsYXNtaWRzLCB3aGljaCBjYW4gbGVhZCB0byBnZW5lIGxvc3MgYW5kIGluY2x1ZGUgc2VsZWN0aW9uIG1hcmtlcnMgdW5zdWl0YWJsZSBmb3IgdGhlcmFwZXV0aWMgdXNlLiBJbnRlZ3JhdGlvbiBvZiBlbmRvbHlzaW5zIGluIGl0cyBnZW5vbWUgaGFzIGFsc28gYmVlbiBwcmV2aW91c2x5IGRlbW9uc3RyYXRlZCwgcmVseWluZyBob3dldmVyLCBvbiBzZWxlY3Rpb24gbWFya2VycyBmb3Igc2VsZWN0aW9uIGFuZCBtYWludGVuYW5jZSBvZiB0aGUgbW9kaWZpY2F0aW9ucy4gVGhpcyBzdHVkeSBleHBsb3JlcyBTLiBjZXJldmlzaWFlIGFzIGEgZ2VuZXJhbGx5IHJlZ2FyZGVkIGFzIHNhZmUgKEdSQVMpIHBsYXRmb3JtIGZvciBwcm9kdWNpbmcgYW5kIGRpc3BsYXlpbmcgUGx5NTExIHRocm91Z2ggQ1JJU1BSLUNhczkgaW50ZWdyYXRpb24sIG9mZmVyaW5nIGEgbWFya2VyLWZyZWUgYW5kIHN0YWJsZSBzb2x1dGlvbiBmb3IgTGlzdGVyaWEgYmlvY29udHJvbC4gT3VyIHJlc3VsdHMgZGVtb25zdHJhdGUgdGhhdCB0aGUgc3VyZmFjZSBkaXNwbGF5IG9mIFBseTUxMSBkb2VzIG5vdCBsZWFkIHRvIGJhY3RlcmlhbCByZWR1Y3Rpb24uIEluIGNvbnRyYXN0LCB3ZSBzaG93IHRoYXQgeWVhc3Qgc2VjcmV0aW5nIGVuZG9seXNpbiBzaWduaWZpY2FudGx5IHJlZHVjZXMgTC4gbW9ub2N5dG9nZW5lcyBpbiBjZWxscywgc3VwZXJuYXRhbnRzLCBhbmQgY2VsbCBleHRyYWN0cy4gVGhlIHN0cm9uZ2VzdCBlZmZlY3Qgd2FzIG9ic2VydmVkIHdpdGggY29uY2VudHJhdGVkIHNwZW50IHN1cGVybmF0YW50IGFuZCBjZWxsIGV4dHJhY3QsIHdoaWNoIHJlZHVjZWQgTC4gbW9ub2N5dG9nZW5lcyBiZWxvdyB0aGUgbG93ZXIgbGltaXQgb2YgcXVhbnRpZmljYXRpb24uIEFkZGl0aW9uYWxseSwgdGhlIHNwZW50IHN1cGVybmF0YW50IGV4aGliaXRlZCBhY3RpdmUgYW50aS1MaXN0ZXJpYSBhY3Rpdml0eSBpbiBtaWxrLiBUaGlzIHN0dWR5IGhpZ2hsaWdodHMgeWVhc3Qtc2VjcmV0ZWQgZW5kb2x5c2lucyBhcyBhIHByb21pc2luZyBwbGF0Zm9ybSBmb3IgbGlzdGVyaW9zaXMgY29udHJvbCBhbmQgZGVtb25zdHJhdGVzIHRoZSB5ZWFzdCBzZWNyZXRpb24gb2YgZW5kb2x5c2lucyBjYW4gYmUgdXNlZCBmb3IgdGhlIGJpb2NvbnRyb2wgb2YgcGF0aG9nZW5pYyBiYWN0ZXJpYS4gS2V5IHBvaW50czog4oCiIFMuIGNlcmV2aXNpYWUgd2FzIGVkaXRlZCB1c2luZyBDUklTUFItQ2FzOSB0byBkaXNwbGF5IG9yIHNlY3JldGUgZW5kb2x5c2luIFBseTUxMS4g4oCiIENlbGxzLCBzdXBlcm5hdGFudHMsIGFuZCBleHRyYWN0cyBvZiB5ZWFzdCBzZWNyZXRpbmcgUGx5NTExIGFjdCBhZ2FpbnN0IEwuIG1vbm9jeXRvZ2VuZXMuIOKAoiBEZW1vbnN0cmF0ZXMgdGhlIHllYXN0LWJhc2VkIGRlbGl2ZXJ5IG9mIGVuZG9seXNpbnMgdG8gY29udHJvbCBMLiBtb25vY3l0b2dlbmVzLiIsInB1Ymxpc2hlciI6IlNwcmluZ2VyIFNjaWVuY2UgYW5kIEJ1c2luZXNzIE1lZGlhIERldXRzY2hsYW5kIEdtYkgiLCJpc3N1ZSI6IjEiLCJ2b2x1bWUiOiIxMDkifSwiaXNUZW1wb3JhcnkiOmZhbHNlfV19&quot;},{&quot;citationID&quot;:&quot;MENDELEY_CITATION_26c5071c-6b59-477c-8f6c-013ca2b1b2ec&quot;,&quot;properties&quot;:{&quot;noteIndex&quot;:0},&quot;isEdited&quot;:false,&quot;manualOverride&quot;:{&quot;isManuallyOverridden&quot;:false,&quot;citeprocText&quot;:&quot;(Moreno et al. 2025)&quot;,&quot;manualOverrideText&quot;:&quot;&quot;},&quot;citationItems&quot;:[{&quot;id&quot;:&quot;97c18ef6-df4c-3f28-bb5c-07c445656a08&quot;,&quot;itemData&quot;:{&quot;type&quot;:&quot;article-journal&quot;,&quot;id&quot;:&quot;97c18ef6-df4c-3f28-bb5c-07c445656a08&quot;,&quot;title&quot;:&quot;CRISPR-Cas9 engineered Saccharomyces cerevisiae for endolysin delivery to combat Listeria monocytogenes&quot;,&quot;author&quot;:[{&quot;family&quot;:&quot;Moreno&quot;,&quot;given&quot;:&quot;David Sáez&quot;,&quot;parse-names&quot;:false,&quot;dropping-particle&quot;:&quot;&quot;,&quot;non-dropping-particle&quot;:&quot;&quot;},{&quot;family&quot;:&quot;Cunha&quot;,&quot;given&quot;:&quot;Joana&quot;,&quot;parse-names&quot;:false,&quot;dropping-particle&quot;:&quot;&quot;,&quot;non-dropping-particle&quot;:&quot;&quot;},{&quot;family&quot;:&quot;Melo&quot;,&quot;given&quot;:&quot;Luís Daniel Rodrigues&quot;,&quot;parse-names&quot;:false,&quot;dropping-particle&quot;:&quot;&quot;,&quot;non-dropping-particle&quot;:&quot;de&quot;},{&quot;family&quot;:&quot;Tanaka&quot;,&quot;given&quot;:&quot;Kenya&quot;,&quot;parse-names&quot;:false,&quot;dropping-particle&quot;:&quot;&quot;,&quot;non-dropping-particle&quot;:&quot;&quot;},{&quot;family&quot;:&quot;Bamba&quot;,&quot;given&quot;:&quot;Takahiro&quot;,&quot;parse-names&quot;:false,&quot;dropping-particle&quot;:&quot;&quot;,&quot;non-dropping-particle&quot;:&quot;&quot;},{&quot;family&quot;:&quot;Hasunuma&quot;,&quot;given&quot;:&quot;Tomosiha&quot;,&quot;parse-names&quot;:false,&quot;dropping-particle&quot;:&quot;&quot;,&quot;non-dropping-particle&quot;:&quot;&quot;},{&quot;family&quot;:&quot;Azeredo&quot;,&quot;given&quot;:&quot;Joana&quot;,&quot;parse-names&quot;:false,&quot;dropping-particle&quot;:&quot;&quot;,&quot;non-dropping-particle&quot;:&quot;&quot;},{&quot;family&quot;:&quot;Domingues&quot;,&quot;given&quot;:&quot;Lucília&quot;,&quot;parse-names&quot;:false,&quot;dropping-particle&quot;:&quot;&quot;,&quot;non-dropping-particle&quot;:&quot;&quot;}],&quot;container-title&quot;:&quot;Applied Microbiology and Biotechnology&quot;,&quot;container-title-short&quot;:&quot;Appl Microbiol Biotechnol&quot;,&quot;accessed&quot;:{&quot;date-parts&quot;:[[2025,8,12]]},&quot;DOI&quot;:&quot;10.1007/S00253-025-13464-8,&quot;,&quot;ISSN&quot;:&quot;14320614&quot;,&quot;PMID&quot;:&quot;40175837&quot;,&quot;URL&quot;:&quot;https://pubmed.ncbi.nlm.nih.gov/40175837/&quot;,&quot;issued&quot;:{&quot;date-parts&quot;:[[2025,12,1]]},&quot;abstract&quot;:&quot;Abstract: Listeriosis is an infection caused by the consumption of food contaminated with Listeria monocytogenes. It leads to febrile gastroenteritis, central nervous system infections, and even death in risk populations. Bacteriophage endolysins selectively kill bacteria hydrolyzing their cell walls and have emerged as a potential tool for listeriosis control. Ply511 is an anti-Listeria endolysin that has activity against all serovars of L. monocytogenes. The yeast Saccharomyces cerevisiae has been used to produce endolysins for biocontrol, but prior efforts relied on plasmids, which can lead to gene loss and include selection markers unsuitable for therapeutic use. Integration of endolysins in its genome has also been previously demonstrated, relying however, on selection markers for selection and maintenance of the modifications. This study explores S. cerevisiae as a generally regarded as safe (GRAS) platform for producing and displaying Ply511 through CRISPR-Cas9 integration, offering a marker-free and stable solution for Listeria biocontrol. Our results demonstrate that the surface display of Ply511 does not lead to bacterial reduction. In contrast, we show that yeast secreting endolysin significantly reduces L. monocytogenes in cells, supernatants, and cell extracts. The strongest effect was observed with concentrated spent supernatant and cell extract, which reduced L. monocytogenes below the lower limit of quantification. Additionally, the spent supernatant exhibited active anti-Listeria activity in milk. This study highlights yeast-secreted endolysins as a promising platform for listeriosis control and demonstrates the yeast secretion of endolysins can be used for the biocontrol of pathogenic bacteria. Key points: • S. cerevisiae was edited using CRISPR-Cas9 to display or secrete endolysin Ply511. • Cells, supernatants, and extracts of yeast secreting Ply511 act against L. monocytogenes. • Demonstrates the yeast-based delivery of endolysins to control L. monocytogenes.&quot;,&quot;publisher&quot;:&quot;Springer Science and Business Media Deutschland GmbH&quot;,&quot;issue&quot;:&quot;1&quot;,&quot;volume&quot;:&quot;109&quot;},&quot;isTemporary&quot;:false}],&quot;citationTag&quot;:&quot;MENDELEY_CITATION_v3_eyJjaXRhdGlvbklEIjoiTUVOREVMRVlfQ0lUQVRJT05fMjZjNTA3MWMtNmI1OS00NzdjLThmNmMtMDEzY2EyYjFiMmVjIiwicHJvcGVydGllcyI6eyJub3RlSW5kZXgiOjB9LCJpc0VkaXRlZCI6ZmFsc2UsIm1hbnVhbE92ZXJyaWRlIjp7ImlzTWFudWFsbHlPdmVycmlkZGVuIjpmYWxzZSwiY2l0ZXByb2NUZXh0IjoiKE1vcmVubyBldCBhbC4gMjAyNSkiLCJtYW51YWxPdmVycmlkZVRleHQiOiIifSwiY2l0YXRpb25JdGVtcyI6W3siaWQiOiI5N2MxOGVmNi1kZjRjLTNmMjgtYmI1Yy0wN2M0NDU2NTZhMDgiLCJpdGVtRGF0YSI6eyJ0eXBlIjoiYXJ0aWNsZS1qb3VybmFsIiwiaWQiOiI5N2MxOGVmNi1kZjRjLTNmMjgtYmI1Yy0wN2M0NDU2NTZhMDgiLCJ0aXRsZSI6IkNSSVNQUi1DYXM5IGVuZ2luZWVyZWQgU2FjY2hhcm9teWNlcyBjZXJldmlzaWFlIGZvciBlbmRvbHlzaW4gZGVsaXZlcnkgdG8gY29tYmF0IExpc3RlcmlhIG1vbm9jeXRvZ2VuZXMiLCJhdXRob3IiOlt7ImZhbWlseSI6Ik1vcmVubyIsImdpdmVuIjoiRGF2aWQgU8OhZXoiLCJwYXJzZS1uYW1lcyI6ZmFsc2UsImRyb3BwaW5nLXBhcnRpY2xlIjoiIiwibm9uLWRyb3BwaW5nLXBhcnRpY2xlIjoiIn0seyJmYW1pbHkiOiJDdW5oYSIsImdpdmVuIjoiSm9hbmEiLCJwYXJzZS1uYW1lcyI6ZmFsc2UsImRyb3BwaW5nLXBhcnRpY2xlIjoiIiwibm9uLWRyb3BwaW5nLXBhcnRpY2xlIjoiIn0seyJmYW1pbHkiOiJNZWxvIiwiZ2l2ZW4iOiJMdcOtcyBEYW5pZWwgUm9kcmlndWVzIiwicGFyc2UtbmFtZXMiOmZhbHNlLCJkcm9wcGluZy1wYXJ0aWNsZSI6IiIsIm5vbi1kcm9wcGluZy1wYXJ0aWNsZSI6ImRlIn0seyJmYW1pbHkiOiJUYW5ha2EiLCJnaXZlbiI6IktlbnlhIiwicGFyc2UtbmFtZXMiOmZhbHNlLCJkcm9wcGluZy1wYXJ0aWNsZSI6IiIsIm5vbi1kcm9wcGluZy1wYXJ0aWNsZSI6IiJ9LHsiZmFtaWx5IjoiQmFtYmEiLCJnaXZlbiI6IlRha2FoaXJvIiwicGFyc2UtbmFtZXMiOmZhbHNlLCJkcm9wcGluZy1wYXJ0aWNsZSI6IiIsIm5vbi1kcm9wcGluZy1wYXJ0aWNsZSI6IiJ9LHsiZmFtaWx5IjoiSGFzdW51bWEiLCJnaXZlbiI6IlRvbW9zaWhhIiwicGFyc2UtbmFtZXMiOmZhbHNlLCJkcm9wcGluZy1wYXJ0aWNsZSI6IiIsIm5vbi1kcm9wcGluZy1wYXJ0aWNsZSI6IiJ9LHsiZmFtaWx5IjoiQXplcmVkbyIsImdpdmVuIjoiSm9hbmEiLCJwYXJzZS1uYW1lcyI6ZmFsc2UsImRyb3BwaW5nLXBhcnRpY2xlIjoiIiwibm9uLWRyb3BwaW5nLXBhcnRpY2xlIjoiIn0seyJmYW1pbHkiOiJEb21pbmd1ZXMiLCJnaXZlbiI6Ikx1Y8OtbGlhIiwicGFyc2UtbmFtZXMiOmZhbHNlLCJkcm9wcGluZy1wYXJ0aWNsZSI6IiIsIm5vbi1kcm9wcGluZy1wYXJ0aWNsZSI6IiJ9XSwiY29udGFpbmVyLXRpdGxlIjoiQXBwbGllZCBNaWNyb2Jpb2xvZ3kgYW5kIEJpb3RlY2hub2xvZ3kiLCJjb250YWluZXItdGl0bGUtc2hvcnQiOiJBcHBsIE1pY3JvYmlvbCBCaW90ZWNobm9sIiwiYWNjZXNzZWQiOnsiZGF0ZS1wYXJ0cyI6W1syMDI1LDgsMTJdXX0sIkRPSSI6IjEwLjEwMDcvUzAwMjUzLTAyNS0xMzQ2NC04LCIsIklTU04iOiIxNDMyMDYxNCIsIlBNSUQiOiI0MDE3NTgzNyIsIlVSTCI6Imh0dHBzOi8vcHVibWVkLm5jYmkubmxtLm5paC5nb3YvNDAxNzU4MzcvIiwiaXNzdWVkIjp7ImRhdGUtcGFydHMiOltbMjAyNSwxMiwxXV19LCJhYnN0cmFjdCI6IkFic3RyYWN0OiBMaXN0ZXJpb3NpcyBpcyBhbiBpbmZlY3Rpb24gY2F1c2VkIGJ5IHRoZSBjb25zdW1wdGlvbiBvZiBmb29kIGNvbnRhbWluYXRlZCB3aXRoIExpc3RlcmlhIG1vbm9jeXRvZ2VuZXMuIEl0IGxlYWRzIHRvIGZlYnJpbGUgZ2FzdHJvZW50ZXJpdGlzLCBjZW50cmFsIG5lcnZvdXMgc3lzdGVtIGluZmVjdGlvbnMsIGFuZCBldmVuIGRlYXRoIGluIHJpc2sgcG9wdWxhdGlvbnMuIEJhY3RlcmlvcGhhZ2UgZW5kb2x5c2lucyBzZWxlY3RpdmVseSBraWxsIGJhY3RlcmlhIGh5ZHJvbHl6aW5nIHRoZWlyIGNlbGwgd2FsbHMgYW5kIGhhdmUgZW1lcmdlZCBhcyBhIHBvdGVudGlhbCB0b29sIGZvciBsaXN0ZXJpb3NpcyBjb250cm9sLiBQbHk1MTEgaXMgYW4gYW50aS1MaXN0ZXJpYSBlbmRvbHlzaW4gdGhhdCBoYXMgYWN0aXZpdHkgYWdhaW5zdCBhbGwgc2Vyb3ZhcnMgb2YgTC4gbW9ub2N5dG9nZW5lcy4gVGhlIHllYXN0IFNhY2NoYXJvbXljZXMgY2VyZXZpc2lhZSBoYXMgYmVlbiB1c2VkIHRvIHByb2R1Y2UgZW5kb2x5c2lucyBmb3IgYmlvY29udHJvbCwgYnV0IHByaW9yIGVmZm9ydHMgcmVsaWVkIG9uIHBsYXNtaWRzLCB3aGljaCBjYW4gbGVhZCB0byBnZW5lIGxvc3MgYW5kIGluY2x1ZGUgc2VsZWN0aW9uIG1hcmtlcnMgdW5zdWl0YWJsZSBmb3IgdGhlcmFwZXV0aWMgdXNlLiBJbnRlZ3JhdGlvbiBvZiBlbmRvbHlzaW5zIGluIGl0cyBnZW5vbWUgaGFzIGFsc28gYmVlbiBwcmV2aW91c2x5IGRlbW9uc3RyYXRlZCwgcmVseWluZyBob3dldmVyLCBvbiBzZWxlY3Rpb24gbWFya2VycyBmb3Igc2VsZWN0aW9uIGFuZCBtYWludGVuYW5jZSBvZiB0aGUgbW9kaWZpY2F0aW9ucy4gVGhpcyBzdHVkeSBleHBsb3JlcyBTLiBjZXJldmlzaWFlIGFzIGEgZ2VuZXJhbGx5IHJlZ2FyZGVkIGFzIHNhZmUgKEdSQVMpIHBsYXRmb3JtIGZvciBwcm9kdWNpbmcgYW5kIGRpc3BsYXlpbmcgUGx5NTExIHRocm91Z2ggQ1JJU1BSLUNhczkgaW50ZWdyYXRpb24sIG9mZmVyaW5nIGEgbWFya2VyLWZyZWUgYW5kIHN0YWJsZSBzb2x1dGlvbiBmb3IgTGlzdGVyaWEgYmlvY29udHJvbC4gT3VyIHJlc3VsdHMgZGVtb25zdHJhdGUgdGhhdCB0aGUgc3VyZmFjZSBkaXNwbGF5IG9mIFBseTUxMSBkb2VzIG5vdCBsZWFkIHRvIGJhY3RlcmlhbCByZWR1Y3Rpb24uIEluIGNvbnRyYXN0LCB3ZSBzaG93IHRoYXQgeWVhc3Qgc2VjcmV0aW5nIGVuZG9seXNpbiBzaWduaWZpY2FudGx5IHJlZHVjZXMgTC4gbW9ub2N5dG9nZW5lcyBpbiBjZWxscywgc3VwZXJuYXRhbnRzLCBhbmQgY2VsbCBleHRyYWN0cy4gVGhlIHN0cm9uZ2VzdCBlZmZlY3Qgd2FzIG9ic2VydmVkIHdpdGggY29uY2VudHJhdGVkIHNwZW50IHN1cGVybmF0YW50IGFuZCBjZWxsIGV4dHJhY3QsIHdoaWNoIHJlZHVjZWQgTC4gbW9ub2N5dG9nZW5lcyBiZWxvdyB0aGUgbG93ZXIgbGltaXQgb2YgcXVhbnRpZmljYXRpb24uIEFkZGl0aW9uYWxseSwgdGhlIHNwZW50IHN1cGVybmF0YW50IGV4aGliaXRlZCBhY3RpdmUgYW50aS1MaXN0ZXJpYSBhY3Rpdml0eSBpbiBtaWxrLiBUaGlzIHN0dWR5IGhpZ2hsaWdodHMgeWVhc3Qtc2VjcmV0ZWQgZW5kb2x5c2lucyBhcyBhIHByb21pc2luZyBwbGF0Zm9ybSBmb3IgbGlzdGVyaW9zaXMgY29udHJvbCBhbmQgZGVtb25zdHJhdGVzIHRoZSB5ZWFzdCBzZWNyZXRpb24gb2YgZW5kb2x5c2lucyBjYW4gYmUgdXNlZCBmb3IgdGhlIGJpb2NvbnRyb2wgb2YgcGF0aG9nZW5pYyBiYWN0ZXJpYS4gS2V5IHBvaW50czog4oCiIFMuIGNlcmV2aXNpYWUgd2FzIGVkaXRlZCB1c2luZyBDUklTUFItQ2FzOSB0byBkaXNwbGF5IG9yIHNlY3JldGUgZW5kb2x5c2luIFBseTUxMS4g4oCiIENlbGxzLCBzdXBlcm5hdGFudHMsIGFuZCBleHRyYWN0cyBvZiB5ZWFzdCBzZWNyZXRpbmcgUGx5NTExIGFjdCBhZ2FpbnN0IEwuIG1vbm9jeXRvZ2VuZXMuIOKAoiBEZW1vbnN0cmF0ZXMgdGhlIHllYXN0LWJhc2VkIGRlbGl2ZXJ5IG9mIGVuZG9seXNpbnMgdG8gY29udHJvbCBMLiBtb25vY3l0b2dlbmVzLiIsInB1Ymxpc2hlciI6IlNwcmluZ2VyIFNjaWVuY2UgYW5kIEJ1c2luZXNzIE1lZGlhIERldXRzY2hsYW5kIEdtYkgiLCJpc3N1ZSI6IjEiLCJ2b2x1bWUiOiIxMDkifSwiaXNUZW1wb3JhcnkiOmZhbHNlfV19&quot;},{&quot;citationID&quot;:&quot;MENDELEY_CITATION_c9626019-392e-4884-86ce-ca302f2734dd&quot;,&quot;properties&quot;:{&quot;noteIndex&quot;:0},&quot;isEdited&quot;:false,&quot;manualOverride&quot;:{&quot;isManuallyOverridden&quot;:false,&quot;citeprocText&quot;:&quot;(Jessop-Fabre et al. 2016)&quot;,&quot;manualOverrideText&quot;:&quot;&quot;},&quot;citationItems&quot;:[{&quot;id&quot;:&quot;11229df6-78c2-34e2-b829-11e173f341f3&quot;,&quot;itemData&quot;:{&quot;type&quot;:&quot;article-journal&quot;,&quot;id&quot;:&quot;11229df6-78c2-34e2-b829-11e173f341f3&quot;,&quot;title&quot;:&quot;EasyClone-MarkerFree: A vector toolkit for marker-less integration of genes into Saccharomyces cerevisiae via CRISPR-Cas9&quot;,&quot;author&quot;:[{&quot;family&quot;:&quot;Jessop-Fabre&quot;,&quot;given&quot;:&quot;Mathew M.&quot;,&quot;parse-names&quot;:false,&quot;dropping-particle&quot;:&quot;&quot;,&quot;non-dropping-particle&quot;:&quot;&quot;},{&quot;family&quot;:&quot;Jakočiūnas&quot;,&quot;given&quot;:&quot;Tadas&quot;,&quot;parse-names&quot;:false,&quot;dropping-particle&quot;:&quot;&quot;,&quot;non-dropping-particle&quot;:&quot;&quot;},{&quot;family&quot;:&quot;Stovicek&quot;,&quot;given&quot;:&quot;Vratislav&quot;,&quot;parse-names&quot;:false,&quot;dropping-particle&quot;:&quot;&quot;,&quot;non-dropping-particle&quot;:&quot;&quot;},{&quot;family&quot;:&quot;Dai&quot;,&quot;given&quot;:&quot;Zongjie&quot;,&quot;parse-names&quot;:false,&quot;dropping-particle&quot;:&quot;&quot;,&quot;non-dropping-particle&quot;:&quot;&quot;},{&quot;family&quot;:&quot;Jensen&quot;,&quot;given&quot;:&quot;Michael K.&quot;,&quot;parse-names&quot;:false,&quot;dropping-particle&quot;:&quot;&quot;,&quot;non-dropping-particle&quot;:&quot;&quot;},{&quot;family&quot;:&quot;Keasling&quot;,&quot;given&quot;:&quot;Jay D.&quot;,&quot;parse-names&quot;:false,&quot;dropping-particle&quot;:&quot;&quot;,&quot;non-dropping-particle&quot;:&quot;&quot;},{&quot;family&quot;:&quot;Borodina&quot;,&quot;given&quot;:&quot;Irina&quot;,&quot;parse-names&quot;:false,&quot;dropping-particle&quot;:&quot;&quot;,&quot;non-dropping-particle&quot;:&quot;&quot;}],&quot;container-title&quot;:&quot;Biotechnology Journal&quot;,&quot;container-title-short&quot;:&quot;Biotechnol J&quot;,&quot;accessed&quot;:{&quot;date-parts&quot;:[[2025,8,12]]},&quot;DOI&quot;:&quot;10.1002/BIOT.201600147,&quot;,&quot;ISSN&quot;:&quot;18607314&quot;,&quot;PMID&quot;:&quot;27166612&quot;,&quot;URL&quot;:&quot;https://pubmed.ncbi.nlm.nih.gov/27166612/&quot;,&quot;issued&quot;:{&quot;date-parts&quot;:[[2016,8,1]]},&quot;page&quot;:&quot;1110-1117&quot;,&quot;abstract&quot;:&quo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quot;,&quot;publisher&quot;:&quot;Wiley-VCH Verlag&quot;,&quot;issue&quot;:&quot;8&quot;,&quot;volume&quot;:&quot;11&quot;},&quot;isTemporary&quot;:false}],&quot;citationTag&quot;:&quot;MENDELEY_CITATION_v3_eyJjaXRhdGlvbklEIjoiTUVOREVMRVlfQ0lUQVRJT05fYzk2MjYwMTktMzkyZS00ODg0LTg2Y2UtY2EzMDJmMjczNGRkIiwicHJvcGVydGllcyI6eyJub3RlSW5kZXgiOjB9LCJpc0VkaXRlZCI6ZmFsc2UsIm1hbnVhbE92ZXJyaWRlIjp7ImlzTWFudWFsbHlPdmVycmlkZGVuIjpmYWxzZSwiY2l0ZXByb2NUZXh0IjoiKEplc3NvcC1GYWJyZSBldCBhbC4gMjAxNikiLCJtYW51YWxPdmVycmlkZVRleHQiOiIifSwiY2l0YXRpb25JdGVtcyI6W3siaWQiOiIxMTIyOWRmNi03OGMyLTM0ZTItYjgyOS0xMWUxNzNmMzQxZjMiLCJpdGVtRGF0YSI6eyJ0eXBlIjoiYXJ0aWNsZS1qb3VybmFsIiwiaWQiOiIxMTIyOWRmNi03OGMyLTM0ZTItYjgyOS0xMWUxNzNmMzQxZjMiLCJ0aXRsZSI6IkVhc3lDbG9uZS1NYXJrZXJGcmVlOiBBIHZlY3RvciB0b29sa2l0IGZvciBtYXJrZXItbGVzcyBpbnRlZ3JhdGlvbiBvZiBnZW5lcyBpbnRvIFNhY2NoYXJvbXljZXMgY2VyZXZpc2lhZSB2aWEgQ1JJU1BSLUNhczkiLCJhdXRob3IiOlt7ImZhbWlseSI6Ikplc3NvcC1GYWJyZSIsImdpdmVuIjoiTWF0aGV3IE0uIiwicGFyc2UtbmFtZXMiOmZhbHNlLCJkcm9wcGluZy1wYXJ0aWNsZSI6IiIsIm5vbi1kcm9wcGluZy1wYXJ0aWNsZSI6IiJ9LHsiZmFtaWx5IjoiSmFrb8SNacWrbmFzIiwiZ2l2ZW4iOiJUYWRhcyIsInBhcnNlLW5hbWVzIjpmYWxzZSwiZHJvcHBpbmctcGFydGljbGUiOiIiLCJub24tZHJvcHBpbmctcGFydGljbGUiOiIifSx7ImZhbWlseSI6IlN0b3ZpY2VrIiwiZ2l2ZW4iOiJWcmF0aXNsYXYiLCJwYXJzZS1uYW1lcyI6ZmFsc2UsImRyb3BwaW5nLXBhcnRpY2xlIjoiIiwibm9uLWRyb3BwaW5nLXBhcnRpY2xlIjoiIn0seyJmYW1pbHkiOiJEYWkiLCJnaXZlbiI6IlpvbmdqaWUiLCJwYXJzZS1uYW1lcyI6ZmFsc2UsImRyb3BwaW5nLXBhcnRpY2xlIjoiIiwibm9uLWRyb3BwaW5nLXBhcnRpY2xlIjoiIn0seyJmYW1pbHkiOiJKZW5zZW4iLCJnaXZlbiI6Ik1pY2hhZWwgSy4iLCJwYXJzZS1uYW1lcyI6ZmFsc2UsImRyb3BwaW5nLXBhcnRpY2xlIjoiIiwibm9uLWRyb3BwaW5nLXBhcnRpY2xlIjoiIn0seyJmYW1pbHkiOiJLZWFzbGluZyIsImdpdmVuIjoiSmF5IEQuIiwicGFyc2UtbmFtZXMiOmZhbHNlLCJkcm9wcGluZy1wYXJ0aWNsZSI6IiIsIm5vbi1kcm9wcGluZy1wYXJ0aWNsZSI6IiJ9LHsiZmFtaWx5IjoiQm9yb2RpbmEiLCJnaXZlbiI6IklyaW5hIiwicGFyc2UtbmFtZXMiOmZhbHNlLCJkcm9wcGluZy1wYXJ0aWNsZSI6IiIsIm5vbi1kcm9wcGluZy1wYXJ0aWNsZSI6IiJ9XSwiY29udGFpbmVyLXRpdGxlIjoiQmlvdGVjaG5vbG9neSBKb3VybmFsIiwiY29udGFpbmVyLXRpdGxlLXNob3J0IjoiQmlvdGVjaG5vbCBKIiwiYWNjZXNzZWQiOnsiZGF0ZS1wYXJ0cyI6W1syMDI1LDgsMTJdXX0sIkRPSSI6IjEwLjEwMDIvQklPVC4yMDE2MDAxNDcsIiwiSVNTTiI6IjE4NjA3MzE0IiwiUE1JRCI6IjI3MTY2NjEyIiwiVVJMIjoiaHR0cHM6Ly9wdWJtZWQubmNiaS5ubG0ubmloLmdvdi8yNzE2NjYxMi8iLCJpc3N1ZWQiOnsiZGF0ZS1wYXJ0cyI6W1syMDE2LDgsMV1dfSwicGFnZSI6IjExMTAtMTExNyIsImFic3RyYWN0IjoiU2FjY2hhcm9teWNlcyBjZXJldmlzaWFlIGlzIGFuIGVzdGFibGlzaGVkIGluZHVzdHJpYWwgaG9zdCBmb3IgcHJvZHVjdGlvbiBvZiByZWNvbWJpbmFudCBwcm90ZWlucywgZnVlbHMgYW5kIGNoZW1pY2Fscy4gVG8gZW5hYmxlIHN0YWJsZSBpbnRlZ3JhdGlvbiBvZiBtdWx0aXBsZSBtYXJrZXItZnJlZSBvdmVyZXhwcmVzc2lvbiBjYXNzZXR0ZXMgaW4gdGhlIGdlbm9tZSBvZiBTLiBjZXJldmlzaWFlLCB3ZSBoYXZlIGRldmVsb3BlZCBhIHZlY3RvciB0b29sa2l0IEVhc3lDbG9uZS1NYXJrZXJGcmVlLiBUaGUgaW50ZWdyYXRpb24gb2YgbGluZWFyaXplZCBleHByZXNzaW9uIGNhc3NldHRlcyBpbnRvIGRlZmluZWQgZ2Vub21pYyBsb2NpIGlzIGZhY2lsaXRhdGVkIGJ5IENSSVNQUi9DYXM5LiBDYXM5IGlzIHJlY3J1aXRlZCB0byB0aGUgY2hyb21vc29tYWwgbG9jYXRpb24gYnkgc3BlY2lmaWMgZ3VpZGUgUk5BcyAoZ1JOQXMpIGV4cHJlc3NlZCBmcm9tIGEgc2V0IG9mIGdSTkEgaGVscGVyIHZlY3RvcnMuIFVzaW5nIG91ciBnZW5vbWUgZW5naW5lZXJpbmcgdmVjdG9yIHN1aXRlLCBzaW5nbGUgYW5kIHRyaXBsZSBpbnNlcnRpb25zIGFyZSBvYnRhaW5lZCB3aXRoIDkw4oCTMTAwJSBhbmQgNjDigJM3MCUgdGFyZ2V0aW5nIGVmZmljaWVuY3ksIHJlc3BlY3RpdmVseS4gV2UgZGVtb25zdHJhdGUgYXBwbGljYXRpb24gb2YgdGhlIHZlY3RvciB0b29sa2l0IGJ5IGNvbnN0cnVjdGluZyBhIGhhcGxvaWQgbGFib3JhdG9yeSBzdHJhaW4gKENFTi5QSzExMy03RCkgYW5kIGEgZGlwbG9pZCBpbmR1c3RyaWFsIHN0cmFpbiAoRXRoYW5vbCBSZWQpIGZvciBwcm9kdWN0aW9uIG9mIDMtaHlkcm94eXByb3Bpb25pYyBhY2lkLCB3aGVyZSB3ZSB0ZXN0ZWQgdGhyZWUgZGlmZmVyZW50IGFjZXR5bC1Db0Egc3VwcGx5IHN0cmF0ZWdpZXMsIHJlcXVpcmluZyBvdmVyZXhwcmVzc2lvbiBvZiB0aHJlZSB0byBzaXggZ2VuZXMgZWFjaC4gQW1vbmcgdGhlIHRlc3RlZCBzdHJhdGVnaWVzIHdhcyBhIGJhY3RlcmlhbCBjeXRvc29saWMgcHlydXZhdGUgZGVoeWRyb2dlbmFzZSBjb21wbGV4LCB3aGljaCB3YXMgaW50ZWdyYXRlZCBpbnRvIHRoZSBnZW5vbWUgaW4gYSBzaW5nbGUgdHJhbnNmb3JtYXRpb24uIFRoZSBwdWJsaWNseSBhdmFpbGFibGUgRWFzeUNsb25lLU1hcmtlckZyZWUgdmVjdG9yIHN1aXRlIGFsbG93cyBmb3IgZmFjaWxlIGFuZCBoaWdobHkgc3RhbmRhcmRpemVkIGdlbm9tZSBlbmdpbmVlcmluZywgYW5kIHNob3VsZCBiZSBvZiBwYXJ0aWN1bGFyIGludGVyZXN0IHRvIHJlc2VhcmNoZXJzIHdvcmtpbmcgb24geWVhc3QgY2hhc3NpcyB3aXRoIGxpbWl0ZWQgbWFya2VycyBhdmFpbGFibGUuIiwicHVibGlzaGVyIjoiV2lsZXktVkNIIFZlcmxhZyIsImlzc3VlIjoiOCIsInZvbHVtZSI6IjExIn0sImlzVGVtcG9yYXJ5IjpmYWxzZX1dfQ==&quot;},{&quot;citationID&quot;:&quot;MENDELEY_CITATION_89b4262f-bd3f-4b4d-a838-ace869926fbc&quot;,&quot;properties&quot;:{&quot;noteIndex&quot;:0},&quot;isEdited&quot;:false,&quot;manualOverride&quot;:{&quot;isManuallyOverridden&quot;:false,&quot;citeprocText&quot;:&quot;(Jessop-Fabre et al. 2016)&quot;,&quot;manualOverrideText&quot;:&quot;&quot;},&quot;citationItems&quot;:[{&quot;id&quot;:&quot;11229df6-78c2-34e2-b829-11e173f341f3&quot;,&quot;itemData&quot;:{&quot;type&quot;:&quot;article-journal&quot;,&quot;id&quot;:&quot;11229df6-78c2-34e2-b829-11e173f341f3&quot;,&quot;title&quot;:&quot;EasyClone-MarkerFree: A vector toolkit for marker-less integration of genes into Saccharomyces cerevisiae via CRISPR-Cas9&quot;,&quot;author&quot;:[{&quot;family&quot;:&quot;Jessop-Fabre&quot;,&quot;given&quot;:&quot;Mathew M.&quot;,&quot;parse-names&quot;:false,&quot;dropping-particle&quot;:&quot;&quot;,&quot;non-dropping-particle&quot;:&quot;&quot;},{&quot;family&quot;:&quot;Jakočiūnas&quot;,&quot;given&quot;:&quot;Tadas&quot;,&quot;parse-names&quot;:false,&quot;dropping-particle&quot;:&quot;&quot;,&quot;non-dropping-particle&quot;:&quot;&quot;},{&quot;family&quot;:&quot;Stovicek&quot;,&quot;given&quot;:&quot;Vratislav&quot;,&quot;parse-names&quot;:false,&quot;dropping-particle&quot;:&quot;&quot;,&quot;non-dropping-particle&quot;:&quot;&quot;},{&quot;family&quot;:&quot;Dai&quot;,&quot;given&quot;:&quot;Zongjie&quot;,&quot;parse-names&quot;:false,&quot;dropping-particle&quot;:&quot;&quot;,&quot;non-dropping-particle&quot;:&quot;&quot;},{&quot;family&quot;:&quot;Jensen&quot;,&quot;given&quot;:&quot;Michael K.&quot;,&quot;parse-names&quot;:false,&quot;dropping-particle&quot;:&quot;&quot;,&quot;non-dropping-particle&quot;:&quot;&quot;},{&quot;family&quot;:&quot;Keasling&quot;,&quot;given&quot;:&quot;Jay D.&quot;,&quot;parse-names&quot;:false,&quot;dropping-particle&quot;:&quot;&quot;,&quot;non-dropping-particle&quot;:&quot;&quot;},{&quot;family&quot;:&quot;Borodina&quot;,&quot;given&quot;:&quot;Irina&quot;,&quot;parse-names&quot;:false,&quot;dropping-particle&quot;:&quot;&quot;,&quot;non-dropping-particle&quot;:&quot;&quot;}],&quot;container-title&quot;:&quot;Biotechnology Journal&quot;,&quot;container-title-short&quot;:&quot;Biotechnol J&quot;,&quot;accessed&quot;:{&quot;date-parts&quot;:[[2025,8,12]]},&quot;DOI&quot;:&quot;10.1002/BIOT.201600147,&quot;,&quot;ISSN&quot;:&quot;18607314&quot;,&quot;PMID&quot;:&quot;27166612&quot;,&quot;URL&quot;:&quot;https://pubmed.ncbi.nlm.nih.gov/27166612/&quot;,&quot;issued&quot;:{&quot;date-parts&quot;:[[2016,8,1]]},&quot;page&quot;:&quot;1110-1117&quot;,&quot;abstract&quot;:&quo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quot;,&quot;publisher&quot;:&quot;Wiley-VCH Verlag&quot;,&quot;issue&quot;:&quot;8&quot;,&quot;volume&quot;:&quot;11&quot;},&quot;isTemporary&quot;:false}],&quot;citationTag&quot;:&quot;MENDELEY_CITATION_v3_eyJjaXRhdGlvbklEIjoiTUVOREVMRVlfQ0lUQVRJT05fODliNDI2MmYtYmQzZi00YjRkLWE4MzgtYWNlODY5OTI2ZmJjIiwicHJvcGVydGllcyI6eyJub3RlSW5kZXgiOjB9LCJpc0VkaXRlZCI6ZmFsc2UsIm1hbnVhbE92ZXJyaWRlIjp7ImlzTWFudWFsbHlPdmVycmlkZGVuIjpmYWxzZSwiY2l0ZXByb2NUZXh0IjoiKEplc3NvcC1GYWJyZSBldCBhbC4gMjAxNikiLCJtYW51YWxPdmVycmlkZVRleHQiOiIifSwiY2l0YXRpb25JdGVtcyI6W3siaWQiOiIxMTIyOWRmNi03OGMyLTM0ZTItYjgyOS0xMWUxNzNmMzQxZjMiLCJpdGVtRGF0YSI6eyJ0eXBlIjoiYXJ0aWNsZS1qb3VybmFsIiwiaWQiOiIxMTIyOWRmNi03OGMyLTM0ZTItYjgyOS0xMWUxNzNmMzQxZjMiLCJ0aXRsZSI6IkVhc3lDbG9uZS1NYXJrZXJGcmVlOiBBIHZlY3RvciB0b29sa2l0IGZvciBtYXJrZXItbGVzcyBpbnRlZ3JhdGlvbiBvZiBnZW5lcyBpbnRvIFNhY2NoYXJvbXljZXMgY2VyZXZpc2lhZSB2aWEgQ1JJU1BSLUNhczkiLCJhdXRob3IiOlt7ImZhbWlseSI6Ikplc3NvcC1GYWJyZSIsImdpdmVuIjoiTWF0aGV3IE0uIiwicGFyc2UtbmFtZXMiOmZhbHNlLCJkcm9wcGluZy1wYXJ0aWNsZSI6IiIsIm5vbi1kcm9wcGluZy1wYXJ0aWNsZSI6IiJ9LHsiZmFtaWx5IjoiSmFrb8SNacWrbmFzIiwiZ2l2ZW4iOiJUYWRhcyIsInBhcnNlLW5hbWVzIjpmYWxzZSwiZHJvcHBpbmctcGFydGljbGUiOiIiLCJub24tZHJvcHBpbmctcGFydGljbGUiOiIifSx7ImZhbWlseSI6IlN0b3ZpY2VrIiwiZ2l2ZW4iOiJWcmF0aXNsYXYiLCJwYXJzZS1uYW1lcyI6ZmFsc2UsImRyb3BwaW5nLXBhcnRpY2xlIjoiIiwibm9uLWRyb3BwaW5nLXBhcnRpY2xlIjoiIn0seyJmYW1pbHkiOiJEYWkiLCJnaXZlbiI6IlpvbmdqaWUiLCJwYXJzZS1uYW1lcyI6ZmFsc2UsImRyb3BwaW5nLXBhcnRpY2xlIjoiIiwibm9uLWRyb3BwaW5nLXBhcnRpY2xlIjoiIn0seyJmYW1pbHkiOiJKZW5zZW4iLCJnaXZlbiI6Ik1pY2hhZWwgSy4iLCJwYXJzZS1uYW1lcyI6ZmFsc2UsImRyb3BwaW5nLXBhcnRpY2xlIjoiIiwibm9uLWRyb3BwaW5nLXBhcnRpY2xlIjoiIn0seyJmYW1pbHkiOiJLZWFzbGluZyIsImdpdmVuIjoiSmF5IEQuIiwicGFyc2UtbmFtZXMiOmZhbHNlLCJkcm9wcGluZy1wYXJ0aWNsZSI6IiIsIm5vbi1kcm9wcGluZy1wYXJ0aWNsZSI6IiJ9LHsiZmFtaWx5IjoiQm9yb2RpbmEiLCJnaXZlbiI6IklyaW5hIiwicGFyc2UtbmFtZXMiOmZhbHNlLCJkcm9wcGluZy1wYXJ0aWNsZSI6IiIsIm5vbi1kcm9wcGluZy1wYXJ0aWNsZSI6IiJ9XSwiY29udGFpbmVyLXRpdGxlIjoiQmlvdGVjaG5vbG9neSBKb3VybmFsIiwiY29udGFpbmVyLXRpdGxlLXNob3J0IjoiQmlvdGVjaG5vbCBKIiwiYWNjZXNzZWQiOnsiZGF0ZS1wYXJ0cyI6W1syMDI1LDgsMTJdXX0sIkRPSSI6IjEwLjEwMDIvQklPVC4yMDE2MDAxNDcsIiwiSVNTTiI6IjE4NjA3MzE0IiwiUE1JRCI6IjI3MTY2NjEyIiwiVVJMIjoiaHR0cHM6Ly9wdWJtZWQubmNiaS5ubG0ubmloLmdvdi8yNzE2NjYxMi8iLCJpc3N1ZWQiOnsiZGF0ZS1wYXJ0cyI6W1syMDE2LDgsMV1dfSwicGFnZSI6IjExMTAtMTExNyIsImFic3RyYWN0IjoiU2FjY2hhcm9teWNlcyBjZXJldmlzaWFlIGlzIGFuIGVzdGFibGlzaGVkIGluZHVzdHJpYWwgaG9zdCBmb3IgcHJvZHVjdGlvbiBvZiByZWNvbWJpbmFudCBwcm90ZWlucywgZnVlbHMgYW5kIGNoZW1pY2Fscy4gVG8gZW5hYmxlIHN0YWJsZSBpbnRlZ3JhdGlvbiBvZiBtdWx0aXBsZSBtYXJrZXItZnJlZSBvdmVyZXhwcmVzc2lvbiBjYXNzZXR0ZXMgaW4gdGhlIGdlbm9tZSBvZiBTLiBjZXJldmlzaWFlLCB3ZSBoYXZlIGRldmVsb3BlZCBhIHZlY3RvciB0b29sa2l0IEVhc3lDbG9uZS1NYXJrZXJGcmVlLiBUaGUgaW50ZWdyYXRpb24gb2YgbGluZWFyaXplZCBleHByZXNzaW9uIGNhc3NldHRlcyBpbnRvIGRlZmluZWQgZ2Vub21pYyBsb2NpIGlzIGZhY2lsaXRhdGVkIGJ5IENSSVNQUi9DYXM5LiBDYXM5IGlzIHJlY3J1aXRlZCB0byB0aGUgY2hyb21vc29tYWwgbG9jYXRpb24gYnkgc3BlY2lmaWMgZ3VpZGUgUk5BcyAoZ1JOQXMpIGV4cHJlc3NlZCBmcm9tIGEgc2V0IG9mIGdSTkEgaGVscGVyIHZlY3RvcnMuIFVzaW5nIG91ciBnZW5vbWUgZW5naW5lZXJpbmcgdmVjdG9yIHN1aXRlLCBzaW5nbGUgYW5kIHRyaXBsZSBpbnNlcnRpb25zIGFyZSBvYnRhaW5lZCB3aXRoIDkw4oCTMTAwJSBhbmQgNjDigJM3MCUgdGFyZ2V0aW5nIGVmZmljaWVuY3ksIHJlc3BlY3RpdmVseS4gV2UgZGVtb25zdHJhdGUgYXBwbGljYXRpb24gb2YgdGhlIHZlY3RvciB0b29sa2l0IGJ5IGNvbnN0cnVjdGluZyBhIGhhcGxvaWQgbGFib3JhdG9yeSBzdHJhaW4gKENFTi5QSzExMy03RCkgYW5kIGEgZGlwbG9pZCBpbmR1c3RyaWFsIHN0cmFpbiAoRXRoYW5vbCBSZWQpIGZvciBwcm9kdWN0aW9uIG9mIDMtaHlkcm94eXByb3Bpb25pYyBhY2lkLCB3aGVyZSB3ZSB0ZXN0ZWQgdGhyZWUgZGlmZmVyZW50IGFjZXR5bC1Db0Egc3VwcGx5IHN0cmF0ZWdpZXMsIHJlcXVpcmluZyBvdmVyZXhwcmVzc2lvbiBvZiB0aHJlZSB0byBzaXggZ2VuZXMgZWFjaC4gQW1vbmcgdGhlIHRlc3RlZCBzdHJhdGVnaWVzIHdhcyBhIGJhY3RlcmlhbCBjeXRvc29saWMgcHlydXZhdGUgZGVoeWRyb2dlbmFzZSBjb21wbGV4LCB3aGljaCB3YXMgaW50ZWdyYXRlZCBpbnRvIHRoZSBnZW5vbWUgaW4gYSBzaW5nbGUgdHJhbnNmb3JtYXRpb24uIFRoZSBwdWJsaWNseSBhdmFpbGFibGUgRWFzeUNsb25lLU1hcmtlckZyZWUgdmVjdG9yIHN1aXRlIGFsbG93cyBmb3IgZmFjaWxlIGFuZCBoaWdobHkgc3RhbmRhcmRpemVkIGdlbm9tZSBlbmdpbmVlcmluZywgYW5kIHNob3VsZCBiZSBvZiBwYXJ0aWN1bGFyIGludGVyZXN0IHRvIHJlc2VhcmNoZXJzIHdvcmtpbmcgb24geWVhc3QgY2hhc3NpcyB3aXRoIGxpbWl0ZWQgbWFya2VycyBhdmFpbGFibGUuIiwicHVibGlzaGVyIjoiV2lsZXktVkNIIFZlcmxhZyIsImlzc3VlIjoiOCIsInZvbHVtZSI6IjExIn0sImlzVGVtcG9yYXJ5IjpmYWxzZX1dfQ==&quot;},{&quot;citationID&quot;:&quot;MENDELEY_CITATION_e6502c3c-6abd-40c4-9ab3-270c96cb4a86&quot;,&quot;properties&quot;:{&quot;noteIndex&quot;:0},&quot;isEdited&quot;:false,&quot;manualOverride&quot;:{&quot;isManuallyOverridden&quot;:false,&quot;citeprocText&quot;:&quot;(Jessop-Fabre et al. 2016)&quot;,&quot;manualOverrideText&quot;:&quot;&quot;},&quot;citationItems&quot;:[{&quot;id&quot;:&quot;11229df6-78c2-34e2-b829-11e173f341f3&quot;,&quot;itemData&quot;:{&quot;type&quot;:&quot;article-journal&quot;,&quot;id&quot;:&quot;11229df6-78c2-34e2-b829-11e173f341f3&quot;,&quot;title&quot;:&quot;EasyClone-MarkerFree: A vector toolkit for marker-less integration of genes into Saccharomyces cerevisiae via CRISPR-Cas9&quot;,&quot;author&quot;:[{&quot;family&quot;:&quot;Jessop-Fabre&quot;,&quot;given&quot;:&quot;Mathew M.&quot;,&quot;parse-names&quot;:false,&quot;dropping-particle&quot;:&quot;&quot;,&quot;non-dropping-particle&quot;:&quot;&quot;},{&quot;family&quot;:&quot;Jakočiūnas&quot;,&quot;given&quot;:&quot;Tadas&quot;,&quot;parse-names&quot;:false,&quot;dropping-particle&quot;:&quot;&quot;,&quot;non-dropping-particle&quot;:&quot;&quot;},{&quot;family&quot;:&quot;Stovicek&quot;,&quot;given&quot;:&quot;Vratislav&quot;,&quot;parse-names&quot;:false,&quot;dropping-particle&quot;:&quot;&quot;,&quot;non-dropping-particle&quot;:&quot;&quot;},{&quot;family&quot;:&quot;Dai&quot;,&quot;given&quot;:&quot;Zongjie&quot;,&quot;parse-names&quot;:false,&quot;dropping-particle&quot;:&quot;&quot;,&quot;non-dropping-particle&quot;:&quot;&quot;},{&quot;family&quot;:&quot;Jensen&quot;,&quot;given&quot;:&quot;Michael K.&quot;,&quot;parse-names&quot;:false,&quot;dropping-particle&quot;:&quot;&quot;,&quot;non-dropping-particle&quot;:&quot;&quot;},{&quot;family&quot;:&quot;Keasling&quot;,&quot;given&quot;:&quot;Jay D.&quot;,&quot;parse-names&quot;:false,&quot;dropping-particle&quot;:&quot;&quot;,&quot;non-dropping-particle&quot;:&quot;&quot;},{&quot;family&quot;:&quot;Borodina&quot;,&quot;given&quot;:&quot;Irina&quot;,&quot;parse-names&quot;:false,&quot;dropping-particle&quot;:&quot;&quot;,&quot;non-dropping-particle&quot;:&quot;&quot;}],&quot;container-title&quot;:&quot;Biotechnology Journal&quot;,&quot;container-title-short&quot;:&quot;Biotechnol J&quot;,&quot;accessed&quot;:{&quot;date-parts&quot;:[[2025,8,12]]},&quot;DOI&quot;:&quot;10.1002/BIOT.201600147,&quot;,&quot;ISSN&quot;:&quot;18607314&quot;,&quot;PMID&quot;:&quot;27166612&quot;,&quot;URL&quot;:&quot;https://pubmed.ncbi.nlm.nih.gov/27166612/&quot;,&quot;issued&quot;:{&quot;date-parts&quot;:[[2016,8,1]]},&quot;page&quot;:&quot;1110-1117&quot;,&quot;abstract&quot;:&quo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quot;,&quot;publisher&quot;:&quot;Wiley-VCH Verlag&quot;,&quot;issue&quot;:&quot;8&quot;,&quot;volume&quot;:&quot;11&quot;},&quot;isTemporary&quot;:false}],&quot;citationTag&quot;:&quot;MENDELEY_CITATION_v3_eyJjaXRhdGlvbklEIjoiTUVOREVMRVlfQ0lUQVRJT05fZTY1MDJjM2MtNmFiZC00MGM0LTlhYjMtMjcwYzk2Y2I0YTg2IiwicHJvcGVydGllcyI6eyJub3RlSW5kZXgiOjB9LCJpc0VkaXRlZCI6ZmFsc2UsIm1hbnVhbE92ZXJyaWRlIjp7ImlzTWFudWFsbHlPdmVycmlkZGVuIjpmYWxzZSwiY2l0ZXByb2NUZXh0IjoiKEplc3NvcC1GYWJyZSBldCBhbC4gMjAxNikiLCJtYW51YWxPdmVycmlkZVRleHQiOiIifSwiY2l0YXRpb25JdGVtcyI6W3siaWQiOiIxMTIyOWRmNi03OGMyLTM0ZTItYjgyOS0xMWUxNzNmMzQxZjMiLCJpdGVtRGF0YSI6eyJ0eXBlIjoiYXJ0aWNsZS1qb3VybmFsIiwiaWQiOiIxMTIyOWRmNi03OGMyLTM0ZTItYjgyOS0xMWUxNzNmMzQxZjMiLCJ0aXRsZSI6IkVhc3lDbG9uZS1NYXJrZXJGcmVlOiBBIHZlY3RvciB0b29sa2l0IGZvciBtYXJrZXItbGVzcyBpbnRlZ3JhdGlvbiBvZiBnZW5lcyBpbnRvIFNhY2NoYXJvbXljZXMgY2VyZXZpc2lhZSB2aWEgQ1JJU1BSLUNhczkiLCJhdXRob3IiOlt7ImZhbWlseSI6Ikplc3NvcC1GYWJyZSIsImdpdmVuIjoiTWF0aGV3IE0uIiwicGFyc2UtbmFtZXMiOmZhbHNlLCJkcm9wcGluZy1wYXJ0aWNsZSI6IiIsIm5vbi1kcm9wcGluZy1wYXJ0aWNsZSI6IiJ9LHsiZmFtaWx5IjoiSmFrb8SNacWrbmFzIiwiZ2l2ZW4iOiJUYWRhcyIsInBhcnNlLW5hbWVzIjpmYWxzZSwiZHJvcHBpbmctcGFydGljbGUiOiIiLCJub24tZHJvcHBpbmctcGFydGljbGUiOiIifSx7ImZhbWlseSI6IlN0b3ZpY2VrIiwiZ2l2ZW4iOiJWcmF0aXNsYXYiLCJwYXJzZS1uYW1lcyI6ZmFsc2UsImRyb3BwaW5nLXBhcnRpY2xlIjoiIiwibm9uLWRyb3BwaW5nLXBhcnRpY2xlIjoiIn0seyJmYW1pbHkiOiJEYWkiLCJnaXZlbiI6IlpvbmdqaWUiLCJwYXJzZS1uYW1lcyI6ZmFsc2UsImRyb3BwaW5nLXBhcnRpY2xlIjoiIiwibm9uLWRyb3BwaW5nLXBhcnRpY2xlIjoiIn0seyJmYW1pbHkiOiJKZW5zZW4iLCJnaXZlbiI6Ik1pY2hhZWwgSy4iLCJwYXJzZS1uYW1lcyI6ZmFsc2UsImRyb3BwaW5nLXBhcnRpY2xlIjoiIiwibm9uLWRyb3BwaW5nLXBhcnRpY2xlIjoiIn0seyJmYW1pbHkiOiJLZWFzbGluZyIsImdpdmVuIjoiSmF5IEQuIiwicGFyc2UtbmFtZXMiOmZhbHNlLCJkcm9wcGluZy1wYXJ0aWNsZSI6IiIsIm5vbi1kcm9wcGluZy1wYXJ0aWNsZSI6IiJ9LHsiZmFtaWx5IjoiQm9yb2RpbmEiLCJnaXZlbiI6IklyaW5hIiwicGFyc2UtbmFtZXMiOmZhbHNlLCJkcm9wcGluZy1wYXJ0aWNsZSI6IiIsIm5vbi1kcm9wcGluZy1wYXJ0aWNsZSI6IiJ9XSwiY29udGFpbmVyLXRpdGxlIjoiQmlvdGVjaG5vbG9neSBKb3VybmFsIiwiY29udGFpbmVyLXRpdGxlLXNob3J0IjoiQmlvdGVjaG5vbCBKIiwiYWNjZXNzZWQiOnsiZGF0ZS1wYXJ0cyI6W1syMDI1LDgsMTJdXX0sIkRPSSI6IjEwLjEwMDIvQklPVC4yMDE2MDAxNDcsIiwiSVNTTiI6IjE4NjA3MzE0IiwiUE1JRCI6IjI3MTY2NjEyIiwiVVJMIjoiaHR0cHM6Ly9wdWJtZWQubmNiaS5ubG0ubmloLmdvdi8yNzE2NjYxMi8iLCJpc3N1ZWQiOnsiZGF0ZS1wYXJ0cyI6W1syMDE2LDgsMV1dfSwicGFnZSI6IjExMTAtMTExNyIsImFic3RyYWN0IjoiU2FjY2hhcm9teWNlcyBjZXJldmlzaWFlIGlzIGFuIGVzdGFibGlzaGVkIGluZHVzdHJpYWwgaG9zdCBmb3IgcHJvZHVjdGlvbiBvZiByZWNvbWJpbmFudCBwcm90ZWlucywgZnVlbHMgYW5kIGNoZW1pY2Fscy4gVG8gZW5hYmxlIHN0YWJsZSBpbnRlZ3JhdGlvbiBvZiBtdWx0aXBsZSBtYXJrZXItZnJlZSBvdmVyZXhwcmVzc2lvbiBjYXNzZXR0ZXMgaW4gdGhlIGdlbm9tZSBvZiBTLiBjZXJldmlzaWFlLCB3ZSBoYXZlIGRldmVsb3BlZCBhIHZlY3RvciB0b29sa2l0IEVhc3lDbG9uZS1NYXJrZXJGcmVlLiBUaGUgaW50ZWdyYXRpb24gb2YgbGluZWFyaXplZCBleHByZXNzaW9uIGNhc3NldHRlcyBpbnRvIGRlZmluZWQgZ2Vub21pYyBsb2NpIGlzIGZhY2lsaXRhdGVkIGJ5IENSSVNQUi9DYXM5LiBDYXM5IGlzIHJlY3J1aXRlZCB0byB0aGUgY2hyb21vc29tYWwgbG9jYXRpb24gYnkgc3BlY2lmaWMgZ3VpZGUgUk5BcyAoZ1JOQXMpIGV4cHJlc3NlZCBmcm9tIGEgc2V0IG9mIGdSTkEgaGVscGVyIHZlY3RvcnMuIFVzaW5nIG91ciBnZW5vbWUgZW5naW5lZXJpbmcgdmVjdG9yIHN1aXRlLCBzaW5nbGUgYW5kIHRyaXBsZSBpbnNlcnRpb25zIGFyZSBvYnRhaW5lZCB3aXRoIDkw4oCTMTAwJSBhbmQgNjDigJM3MCUgdGFyZ2V0aW5nIGVmZmljaWVuY3ksIHJlc3BlY3RpdmVseS4gV2UgZGVtb25zdHJhdGUgYXBwbGljYXRpb24gb2YgdGhlIHZlY3RvciB0b29sa2l0IGJ5IGNvbnN0cnVjdGluZyBhIGhhcGxvaWQgbGFib3JhdG9yeSBzdHJhaW4gKENFTi5QSzExMy03RCkgYW5kIGEgZGlwbG9pZCBpbmR1c3RyaWFsIHN0cmFpbiAoRXRoYW5vbCBSZWQpIGZvciBwcm9kdWN0aW9uIG9mIDMtaHlkcm94eXByb3Bpb25pYyBhY2lkLCB3aGVyZSB3ZSB0ZXN0ZWQgdGhyZWUgZGlmZmVyZW50IGFjZXR5bC1Db0Egc3VwcGx5IHN0cmF0ZWdpZXMsIHJlcXVpcmluZyBvdmVyZXhwcmVzc2lvbiBvZiB0aHJlZSB0byBzaXggZ2VuZXMgZWFjaC4gQW1vbmcgdGhlIHRlc3RlZCBzdHJhdGVnaWVzIHdhcyBhIGJhY3RlcmlhbCBjeXRvc29saWMgcHlydXZhdGUgZGVoeWRyb2dlbmFzZSBjb21wbGV4LCB3aGljaCB3YXMgaW50ZWdyYXRlZCBpbnRvIHRoZSBnZW5vbWUgaW4gYSBzaW5nbGUgdHJhbnNmb3JtYXRpb24uIFRoZSBwdWJsaWNseSBhdmFpbGFibGUgRWFzeUNsb25lLU1hcmtlckZyZWUgdmVjdG9yIHN1aXRlIGFsbG93cyBmb3IgZmFjaWxlIGFuZCBoaWdobHkgc3RhbmRhcmRpemVkIGdlbm9tZSBlbmdpbmVlcmluZywgYW5kIHNob3VsZCBiZSBvZiBwYXJ0aWN1bGFyIGludGVyZXN0IHRvIHJlc2VhcmNoZXJzIHdvcmtpbmcgb24geWVhc3QgY2hhc3NpcyB3aXRoIGxpbWl0ZWQgbWFya2VycyBhdmFpbGFibGUuIiwicHVibGlzaGVyIjoiV2lsZXktVkNIIFZlcmxhZyIsImlzc3VlIjoiOCIsInZvbHVtZSI6IjExIn0sImlzVGVtcG9yYXJ5IjpmYWxzZX1dfQ==&quot;},{&quot;citationID&quot;:&quot;MENDELEY_CITATION_ae551a1f-dbd2-483a-b005-8c45a8732c7d&quot;,&quot;properties&quot;:{&quot;noteIndex&quot;:0},&quot;isEdited&quot;:false,&quot;manualOverride&quot;:{&quot;isManuallyOverridden&quot;:false,&quot;citeprocText&quot;:&quot;(Jessop-Fabre et al. 2016)&quot;,&quot;manualOverrideText&quot;:&quot;&quot;},&quot;citationItems&quot;:[{&quot;id&quot;:&quot;11229df6-78c2-34e2-b829-11e173f341f3&quot;,&quot;itemData&quot;:{&quot;type&quot;:&quot;article-journal&quot;,&quot;id&quot;:&quot;11229df6-78c2-34e2-b829-11e173f341f3&quot;,&quot;title&quot;:&quot;EasyClone-MarkerFree: A vector toolkit for marker-less integration of genes into Saccharomyces cerevisiae via CRISPR-Cas9&quot;,&quot;author&quot;:[{&quot;family&quot;:&quot;Jessop-Fabre&quot;,&quot;given&quot;:&quot;Mathew M.&quot;,&quot;parse-names&quot;:false,&quot;dropping-particle&quot;:&quot;&quot;,&quot;non-dropping-particle&quot;:&quot;&quot;},{&quot;family&quot;:&quot;Jakočiūnas&quot;,&quot;given&quot;:&quot;Tadas&quot;,&quot;parse-names&quot;:false,&quot;dropping-particle&quot;:&quot;&quot;,&quot;non-dropping-particle&quot;:&quot;&quot;},{&quot;family&quot;:&quot;Stovicek&quot;,&quot;given&quot;:&quot;Vratislav&quot;,&quot;parse-names&quot;:false,&quot;dropping-particle&quot;:&quot;&quot;,&quot;non-dropping-particle&quot;:&quot;&quot;},{&quot;family&quot;:&quot;Dai&quot;,&quot;given&quot;:&quot;Zongjie&quot;,&quot;parse-names&quot;:false,&quot;dropping-particle&quot;:&quot;&quot;,&quot;non-dropping-particle&quot;:&quot;&quot;},{&quot;family&quot;:&quot;Jensen&quot;,&quot;given&quot;:&quot;Michael K.&quot;,&quot;parse-names&quot;:false,&quot;dropping-particle&quot;:&quot;&quot;,&quot;non-dropping-particle&quot;:&quot;&quot;},{&quot;family&quot;:&quot;Keasling&quot;,&quot;given&quot;:&quot;Jay D.&quot;,&quot;parse-names&quot;:false,&quot;dropping-particle&quot;:&quot;&quot;,&quot;non-dropping-particle&quot;:&quot;&quot;},{&quot;family&quot;:&quot;Borodina&quot;,&quot;given&quot;:&quot;Irina&quot;,&quot;parse-names&quot;:false,&quot;dropping-particle&quot;:&quot;&quot;,&quot;non-dropping-particle&quot;:&quot;&quot;}],&quot;container-title&quot;:&quot;Biotechnology Journal&quot;,&quot;container-title-short&quot;:&quot;Biotechnol J&quot;,&quot;accessed&quot;:{&quot;date-parts&quot;:[[2025,8,12]]},&quot;DOI&quot;:&quot;10.1002/BIOT.201600147,&quot;,&quot;ISSN&quot;:&quot;18607314&quot;,&quot;PMID&quot;:&quot;27166612&quot;,&quot;URL&quot;:&quot;https://pubmed.ncbi.nlm.nih.gov/27166612/&quot;,&quot;issued&quot;:{&quot;date-parts&quot;:[[2016,8,1]]},&quot;page&quot;:&quot;1110-1117&quot;,&quot;abstract&quot;:&quo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quot;,&quot;publisher&quot;:&quot;Wiley-VCH Verlag&quot;,&quot;issue&quot;:&quot;8&quot;,&quot;volume&quot;:&quot;11&quot;},&quot;isTemporary&quot;:false}],&quot;citationTag&quot;:&quot;MENDELEY_CITATION_v3_eyJjaXRhdGlvbklEIjoiTUVOREVMRVlfQ0lUQVRJT05fYWU1NTFhMWYtZGJkMi00ODNhLWIwMDUtOGM0NWE4NzMyYzdkIiwicHJvcGVydGllcyI6eyJub3RlSW5kZXgiOjB9LCJpc0VkaXRlZCI6ZmFsc2UsIm1hbnVhbE92ZXJyaWRlIjp7ImlzTWFudWFsbHlPdmVycmlkZGVuIjpmYWxzZSwiY2l0ZXByb2NUZXh0IjoiKEplc3NvcC1GYWJyZSBldCBhbC4gMjAxNikiLCJtYW51YWxPdmVycmlkZVRleHQiOiIifSwiY2l0YXRpb25JdGVtcyI6W3siaWQiOiIxMTIyOWRmNi03OGMyLTM0ZTItYjgyOS0xMWUxNzNmMzQxZjMiLCJpdGVtRGF0YSI6eyJ0eXBlIjoiYXJ0aWNsZS1qb3VybmFsIiwiaWQiOiIxMTIyOWRmNi03OGMyLTM0ZTItYjgyOS0xMWUxNzNmMzQxZjMiLCJ0aXRsZSI6IkVhc3lDbG9uZS1NYXJrZXJGcmVlOiBBIHZlY3RvciB0b29sa2l0IGZvciBtYXJrZXItbGVzcyBpbnRlZ3JhdGlvbiBvZiBnZW5lcyBpbnRvIFNhY2NoYXJvbXljZXMgY2VyZXZpc2lhZSB2aWEgQ1JJU1BSLUNhczkiLCJhdXRob3IiOlt7ImZhbWlseSI6Ikplc3NvcC1GYWJyZSIsImdpdmVuIjoiTWF0aGV3IE0uIiwicGFyc2UtbmFtZXMiOmZhbHNlLCJkcm9wcGluZy1wYXJ0aWNsZSI6IiIsIm5vbi1kcm9wcGluZy1wYXJ0aWNsZSI6IiJ9LHsiZmFtaWx5IjoiSmFrb8SNacWrbmFzIiwiZ2l2ZW4iOiJUYWRhcyIsInBhcnNlLW5hbWVzIjpmYWxzZSwiZHJvcHBpbmctcGFydGljbGUiOiIiLCJub24tZHJvcHBpbmctcGFydGljbGUiOiIifSx7ImZhbWlseSI6IlN0b3ZpY2VrIiwiZ2l2ZW4iOiJWcmF0aXNsYXYiLCJwYXJzZS1uYW1lcyI6ZmFsc2UsImRyb3BwaW5nLXBhcnRpY2xlIjoiIiwibm9uLWRyb3BwaW5nLXBhcnRpY2xlIjoiIn0seyJmYW1pbHkiOiJEYWkiLCJnaXZlbiI6IlpvbmdqaWUiLCJwYXJzZS1uYW1lcyI6ZmFsc2UsImRyb3BwaW5nLXBhcnRpY2xlIjoiIiwibm9uLWRyb3BwaW5nLXBhcnRpY2xlIjoiIn0seyJmYW1pbHkiOiJKZW5zZW4iLCJnaXZlbiI6Ik1pY2hhZWwgSy4iLCJwYXJzZS1uYW1lcyI6ZmFsc2UsImRyb3BwaW5nLXBhcnRpY2xlIjoiIiwibm9uLWRyb3BwaW5nLXBhcnRpY2xlIjoiIn0seyJmYW1pbHkiOiJLZWFzbGluZyIsImdpdmVuIjoiSmF5IEQuIiwicGFyc2UtbmFtZXMiOmZhbHNlLCJkcm9wcGluZy1wYXJ0aWNsZSI6IiIsIm5vbi1kcm9wcGluZy1wYXJ0aWNsZSI6IiJ9LHsiZmFtaWx5IjoiQm9yb2RpbmEiLCJnaXZlbiI6IklyaW5hIiwicGFyc2UtbmFtZXMiOmZhbHNlLCJkcm9wcGluZy1wYXJ0aWNsZSI6IiIsIm5vbi1kcm9wcGluZy1wYXJ0aWNsZSI6IiJ9XSwiY29udGFpbmVyLXRpdGxlIjoiQmlvdGVjaG5vbG9neSBKb3VybmFsIiwiY29udGFpbmVyLXRpdGxlLXNob3J0IjoiQmlvdGVjaG5vbCBKIiwiYWNjZXNzZWQiOnsiZGF0ZS1wYXJ0cyI6W1syMDI1LDgsMTJdXX0sIkRPSSI6IjEwLjEwMDIvQklPVC4yMDE2MDAxNDcsIiwiSVNTTiI6IjE4NjA3MzE0IiwiUE1JRCI6IjI3MTY2NjEyIiwiVVJMIjoiaHR0cHM6Ly9wdWJtZWQubmNiaS5ubG0ubmloLmdvdi8yNzE2NjYxMi8iLCJpc3N1ZWQiOnsiZGF0ZS1wYXJ0cyI6W1syMDE2LDgsMV1dfSwicGFnZSI6IjExMTAtMTExNyIsImFic3RyYWN0IjoiU2FjY2hhcm9teWNlcyBjZXJldmlzaWFlIGlzIGFuIGVzdGFibGlzaGVkIGluZHVzdHJpYWwgaG9zdCBmb3IgcHJvZHVjdGlvbiBvZiByZWNvbWJpbmFudCBwcm90ZWlucywgZnVlbHMgYW5kIGNoZW1pY2Fscy4gVG8gZW5hYmxlIHN0YWJsZSBpbnRlZ3JhdGlvbiBvZiBtdWx0aXBsZSBtYXJrZXItZnJlZSBvdmVyZXhwcmVzc2lvbiBjYXNzZXR0ZXMgaW4gdGhlIGdlbm9tZSBvZiBTLiBjZXJldmlzaWFlLCB3ZSBoYXZlIGRldmVsb3BlZCBhIHZlY3RvciB0b29sa2l0IEVhc3lDbG9uZS1NYXJrZXJGcmVlLiBUaGUgaW50ZWdyYXRpb24gb2YgbGluZWFyaXplZCBleHByZXNzaW9uIGNhc3NldHRlcyBpbnRvIGRlZmluZWQgZ2Vub21pYyBsb2NpIGlzIGZhY2lsaXRhdGVkIGJ5IENSSVNQUi9DYXM5LiBDYXM5IGlzIHJlY3J1aXRlZCB0byB0aGUgY2hyb21vc29tYWwgbG9jYXRpb24gYnkgc3BlY2lmaWMgZ3VpZGUgUk5BcyAoZ1JOQXMpIGV4cHJlc3NlZCBmcm9tIGEgc2V0IG9mIGdSTkEgaGVscGVyIHZlY3RvcnMuIFVzaW5nIG91ciBnZW5vbWUgZW5naW5lZXJpbmcgdmVjdG9yIHN1aXRlLCBzaW5nbGUgYW5kIHRyaXBsZSBpbnNlcnRpb25zIGFyZSBvYnRhaW5lZCB3aXRoIDkw4oCTMTAwJSBhbmQgNjDigJM3MCUgdGFyZ2V0aW5nIGVmZmljaWVuY3ksIHJlc3BlY3RpdmVseS4gV2UgZGVtb25zdHJhdGUgYXBwbGljYXRpb24gb2YgdGhlIHZlY3RvciB0b29sa2l0IGJ5IGNvbnN0cnVjdGluZyBhIGhhcGxvaWQgbGFib3JhdG9yeSBzdHJhaW4gKENFTi5QSzExMy03RCkgYW5kIGEgZGlwbG9pZCBpbmR1c3RyaWFsIHN0cmFpbiAoRXRoYW5vbCBSZWQpIGZvciBwcm9kdWN0aW9uIG9mIDMtaHlkcm94eXByb3Bpb25pYyBhY2lkLCB3aGVyZSB3ZSB0ZXN0ZWQgdGhyZWUgZGlmZmVyZW50IGFjZXR5bC1Db0Egc3VwcGx5IHN0cmF0ZWdpZXMsIHJlcXVpcmluZyBvdmVyZXhwcmVzc2lvbiBvZiB0aHJlZSB0byBzaXggZ2VuZXMgZWFjaC4gQW1vbmcgdGhlIHRlc3RlZCBzdHJhdGVnaWVzIHdhcyBhIGJhY3RlcmlhbCBjeXRvc29saWMgcHlydXZhdGUgZGVoeWRyb2dlbmFzZSBjb21wbGV4LCB3aGljaCB3YXMgaW50ZWdyYXRlZCBpbnRvIHRoZSBnZW5vbWUgaW4gYSBzaW5nbGUgdHJhbnNmb3JtYXRpb24uIFRoZSBwdWJsaWNseSBhdmFpbGFibGUgRWFzeUNsb25lLU1hcmtlckZyZWUgdmVjdG9yIHN1aXRlIGFsbG93cyBmb3IgZmFjaWxlIGFuZCBoaWdobHkgc3RhbmRhcmRpemVkIGdlbm9tZSBlbmdpbmVlcmluZywgYW5kIHNob3VsZCBiZSBvZiBwYXJ0aWN1bGFyIGludGVyZXN0IHRvIHJlc2VhcmNoZXJzIHdvcmtpbmcgb24geWVhc3QgY2hhc3NpcyB3aXRoIGxpbWl0ZWQgbWFya2VycyBhdmFpbGFibGUuIiwicHVibGlzaGVyIjoiV2lsZXktVkNIIFZlcmxhZyIsImlzc3VlIjoiOCIsInZvbHVtZSI6IjExIn0sImlzVGVtcG9yYXJ5IjpmYWxzZX1dfQ==&quot;},{&quot;citationID&quot;:&quot;MENDELEY_CITATION_7eda2998-acdf-4dbf-865c-5d5ca443ce77&quot;,&quot;properties&quot;:{&quot;noteIndex&quot;:0},&quot;isEdited&quot;:false,&quot;manualOverride&quot;:{&quot;isManuallyOverridden&quot;:false,&quot;citeprocText&quot;:&quot;(Jessop-Fabre et al. 2016)&quot;,&quot;manualOverrideText&quot;:&quot;&quot;},&quot;citationItems&quot;:[{&quot;id&quot;:&quot;11229df6-78c2-34e2-b829-11e173f341f3&quot;,&quot;itemData&quot;:{&quot;type&quot;:&quot;article-journal&quot;,&quot;id&quot;:&quot;11229df6-78c2-34e2-b829-11e173f341f3&quot;,&quot;title&quot;:&quot;EasyClone-MarkerFree: A vector toolkit for marker-less integration of genes into Saccharomyces cerevisiae via CRISPR-Cas9&quot;,&quot;author&quot;:[{&quot;family&quot;:&quot;Jessop-Fabre&quot;,&quot;given&quot;:&quot;Mathew M.&quot;,&quot;parse-names&quot;:false,&quot;dropping-particle&quot;:&quot;&quot;,&quot;non-dropping-particle&quot;:&quot;&quot;},{&quot;family&quot;:&quot;Jakočiūnas&quot;,&quot;given&quot;:&quot;Tadas&quot;,&quot;parse-names&quot;:false,&quot;dropping-particle&quot;:&quot;&quot;,&quot;non-dropping-particle&quot;:&quot;&quot;},{&quot;family&quot;:&quot;Stovicek&quot;,&quot;given&quot;:&quot;Vratislav&quot;,&quot;parse-names&quot;:false,&quot;dropping-particle&quot;:&quot;&quot;,&quot;non-dropping-particle&quot;:&quot;&quot;},{&quot;family&quot;:&quot;Dai&quot;,&quot;given&quot;:&quot;Zongjie&quot;,&quot;parse-names&quot;:false,&quot;dropping-particle&quot;:&quot;&quot;,&quot;non-dropping-particle&quot;:&quot;&quot;},{&quot;family&quot;:&quot;Jensen&quot;,&quot;given&quot;:&quot;Michael K.&quot;,&quot;parse-names&quot;:false,&quot;dropping-particle&quot;:&quot;&quot;,&quot;non-dropping-particle&quot;:&quot;&quot;},{&quot;family&quot;:&quot;Keasling&quot;,&quot;given&quot;:&quot;Jay D.&quot;,&quot;parse-names&quot;:false,&quot;dropping-particle&quot;:&quot;&quot;,&quot;non-dropping-particle&quot;:&quot;&quot;},{&quot;family&quot;:&quot;Borodina&quot;,&quot;given&quot;:&quot;Irina&quot;,&quot;parse-names&quot;:false,&quot;dropping-particle&quot;:&quot;&quot;,&quot;non-dropping-particle&quot;:&quot;&quot;}],&quot;container-title&quot;:&quot;Biotechnology Journal&quot;,&quot;container-title-short&quot;:&quot;Biotechnol J&quot;,&quot;accessed&quot;:{&quot;date-parts&quot;:[[2025,8,12]]},&quot;DOI&quot;:&quot;10.1002/BIOT.201600147,&quot;,&quot;ISSN&quot;:&quot;18607314&quot;,&quot;PMID&quot;:&quot;27166612&quot;,&quot;URL&quot;:&quot;https://pubmed.ncbi.nlm.nih.gov/27166612/&quot;,&quot;issued&quot;:{&quot;date-parts&quot;:[[2016,8,1]]},&quot;page&quot;:&quot;1110-1117&quot;,&quot;abstract&quot;:&quo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quot;,&quot;publisher&quot;:&quot;Wiley-VCH Verlag&quot;,&quot;issue&quot;:&quot;8&quot;,&quot;volume&quot;:&quot;11&quot;},&quot;isTemporary&quot;:false}],&quot;citationTag&quot;:&quot;MENDELEY_CITATION_v3_eyJjaXRhdGlvbklEIjoiTUVOREVMRVlfQ0lUQVRJT05fN2VkYTI5OTgtYWNkZi00ZGJmLTg2NWMtNWQ1Y2E0NDNjZTc3IiwicHJvcGVydGllcyI6eyJub3RlSW5kZXgiOjB9LCJpc0VkaXRlZCI6ZmFsc2UsIm1hbnVhbE92ZXJyaWRlIjp7ImlzTWFudWFsbHlPdmVycmlkZGVuIjpmYWxzZSwiY2l0ZXByb2NUZXh0IjoiKEplc3NvcC1GYWJyZSBldCBhbC4gMjAxNikiLCJtYW51YWxPdmVycmlkZVRleHQiOiIifSwiY2l0YXRpb25JdGVtcyI6W3siaWQiOiIxMTIyOWRmNi03OGMyLTM0ZTItYjgyOS0xMWUxNzNmMzQxZjMiLCJpdGVtRGF0YSI6eyJ0eXBlIjoiYXJ0aWNsZS1qb3VybmFsIiwiaWQiOiIxMTIyOWRmNi03OGMyLTM0ZTItYjgyOS0xMWUxNzNmMzQxZjMiLCJ0aXRsZSI6IkVhc3lDbG9uZS1NYXJrZXJGcmVlOiBBIHZlY3RvciB0b29sa2l0IGZvciBtYXJrZXItbGVzcyBpbnRlZ3JhdGlvbiBvZiBnZW5lcyBpbnRvIFNhY2NoYXJvbXljZXMgY2VyZXZpc2lhZSB2aWEgQ1JJU1BSLUNhczkiLCJhdXRob3IiOlt7ImZhbWlseSI6Ikplc3NvcC1GYWJyZSIsImdpdmVuIjoiTWF0aGV3IE0uIiwicGFyc2UtbmFtZXMiOmZhbHNlLCJkcm9wcGluZy1wYXJ0aWNsZSI6IiIsIm5vbi1kcm9wcGluZy1wYXJ0aWNsZSI6IiJ9LHsiZmFtaWx5IjoiSmFrb8SNacWrbmFzIiwiZ2l2ZW4iOiJUYWRhcyIsInBhcnNlLW5hbWVzIjpmYWxzZSwiZHJvcHBpbmctcGFydGljbGUiOiIiLCJub24tZHJvcHBpbmctcGFydGljbGUiOiIifSx7ImZhbWlseSI6IlN0b3ZpY2VrIiwiZ2l2ZW4iOiJWcmF0aXNsYXYiLCJwYXJzZS1uYW1lcyI6ZmFsc2UsImRyb3BwaW5nLXBhcnRpY2xlIjoiIiwibm9uLWRyb3BwaW5nLXBhcnRpY2xlIjoiIn0seyJmYW1pbHkiOiJEYWkiLCJnaXZlbiI6IlpvbmdqaWUiLCJwYXJzZS1uYW1lcyI6ZmFsc2UsImRyb3BwaW5nLXBhcnRpY2xlIjoiIiwibm9uLWRyb3BwaW5nLXBhcnRpY2xlIjoiIn0seyJmYW1pbHkiOiJKZW5zZW4iLCJnaXZlbiI6Ik1pY2hhZWwgSy4iLCJwYXJzZS1uYW1lcyI6ZmFsc2UsImRyb3BwaW5nLXBhcnRpY2xlIjoiIiwibm9uLWRyb3BwaW5nLXBhcnRpY2xlIjoiIn0seyJmYW1pbHkiOiJLZWFzbGluZyIsImdpdmVuIjoiSmF5IEQuIiwicGFyc2UtbmFtZXMiOmZhbHNlLCJkcm9wcGluZy1wYXJ0aWNsZSI6IiIsIm5vbi1kcm9wcGluZy1wYXJ0aWNsZSI6IiJ9LHsiZmFtaWx5IjoiQm9yb2RpbmEiLCJnaXZlbiI6IklyaW5hIiwicGFyc2UtbmFtZXMiOmZhbHNlLCJkcm9wcGluZy1wYXJ0aWNsZSI6IiIsIm5vbi1kcm9wcGluZy1wYXJ0aWNsZSI6IiJ9XSwiY29udGFpbmVyLXRpdGxlIjoiQmlvdGVjaG5vbG9neSBKb3VybmFsIiwiY29udGFpbmVyLXRpdGxlLXNob3J0IjoiQmlvdGVjaG5vbCBKIiwiYWNjZXNzZWQiOnsiZGF0ZS1wYXJ0cyI6W1syMDI1LDgsMTJdXX0sIkRPSSI6IjEwLjEwMDIvQklPVC4yMDE2MDAxNDcsIiwiSVNTTiI6IjE4NjA3MzE0IiwiUE1JRCI6IjI3MTY2NjEyIiwiVVJMIjoiaHR0cHM6Ly9wdWJtZWQubmNiaS5ubG0ubmloLmdvdi8yNzE2NjYxMi8iLCJpc3N1ZWQiOnsiZGF0ZS1wYXJ0cyI6W1syMDE2LDgsMV1dfSwicGFnZSI6IjExMTAtMTExNyIsImFic3RyYWN0IjoiU2FjY2hhcm9teWNlcyBjZXJldmlzaWFlIGlzIGFuIGVzdGFibGlzaGVkIGluZHVzdHJpYWwgaG9zdCBmb3IgcHJvZHVjdGlvbiBvZiByZWNvbWJpbmFudCBwcm90ZWlucywgZnVlbHMgYW5kIGNoZW1pY2Fscy4gVG8gZW5hYmxlIHN0YWJsZSBpbnRlZ3JhdGlvbiBvZiBtdWx0aXBsZSBtYXJrZXItZnJlZSBvdmVyZXhwcmVzc2lvbiBjYXNzZXR0ZXMgaW4gdGhlIGdlbm9tZSBvZiBTLiBjZXJldmlzaWFlLCB3ZSBoYXZlIGRldmVsb3BlZCBhIHZlY3RvciB0b29sa2l0IEVhc3lDbG9uZS1NYXJrZXJGcmVlLiBUaGUgaW50ZWdyYXRpb24gb2YgbGluZWFyaXplZCBleHByZXNzaW9uIGNhc3NldHRlcyBpbnRvIGRlZmluZWQgZ2Vub21pYyBsb2NpIGlzIGZhY2lsaXRhdGVkIGJ5IENSSVNQUi9DYXM5LiBDYXM5IGlzIHJlY3J1aXRlZCB0byB0aGUgY2hyb21vc29tYWwgbG9jYXRpb24gYnkgc3BlY2lmaWMgZ3VpZGUgUk5BcyAoZ1JOQXMpIGV4cHJlc3NlZCBmcm9tIGEgc2V0IG9mIGdSTkEgaGVscGVyIHZlY3RvcnMuIFVzaW5nIG91ciBnZW5vbWUgZW5naW5lZXJpbmcgdmVjdG9yIHN1aXRlLCBzaW5nbGUgYW5kIHRyaXBsZSBpbnNlcnRpb25zIGFyZSBvYnRhaW5lZCB3aXRoIDkw4oCTMTAwJSBhbmQgNjDigJM3MCUgdGFyZ2V0aW5nIGVmZmljaWVuY3ksIHJlc3BlY3RpdmVseS4gV2UgZGVtb25zdHJhdGUgYXBwbGljYXRpb24gb2YgdGhlIHZlY3RvciB0b29sa2l0IGJ5IGNvbnN0cnVjdGluZyBhIGhhcGxvaWQgbGFib3JhdG9yeSBzdHJhaW4gKENFTi5QSzExMy03RCkgYW5kIGEgZGlwbG9pZCBpbmR1c3RyaWFsIHN0cmFpbiAoRXRoYW5vbCBSZWQpIGZvciBwcm9kdWN0aW9uIG9mIDMtaHlkcm94eXByb3Bpb25pYyBhY2lkLCB3aGVyZSB3ZSB0ZXN0ZWQgdGhyZWUgZGlmZmVyZW50IGFjZXR5bC1Db0Egc3VwcGx5IHN0cmF0ZWdpZXMsIHJlcXVpcmluZyBvdmVyZXhwcmVzc2lvbiBvZiB0aHJlZSB0byBzaXggZ2VuZXMgZWFjaC4gQW1vbmcgdGhlIHRlc3RlZCBzdHJhdGVnaWVzIHdhcyBhIGJhY3RlcmlhbCBjeXRvc29saWMgcHlydXZhdGUgZGVoeWRyb2dlbmFzZSBjb21wbGV4LCB3aGljaCB3YXMgaW50ZWdyYXRlZCBpbnRvIHRoZSBnZW5vbWUgaW4gYSBzaW5nbGUgdHJhbnNmb3JtYXRpb24uIFRoZSBwdWJsaWNseSBhdmFpbGFibGUgRWFzeUNsb25lLU1hcmtlckZyZWUgdmVjdG9yIHN1aXRlIGFsbG93cyBmb3IgZmFjaWxlIGFuZCBoaWdobHkgc3RhbmRhcmRpemVkIGdlbm9tZSBlbmdpbmVlcmluZywgYW5kIHNob3VsZCBiZSBvZiBwYXJ0aWN1bGFyIGludGVyZXN0IHRvIHJlc2VhcmNoZXJzIHdvcmtpbmcgb24geWVhc3QgY2hhc3NpcyB3aXRoIGxpbWl0ZWQgbWFya2VycyBhdmFpbGFibGUuIiwicHVibGlzaGVyIjoiV2lsZXktVkNIIFZlcmxhZyIsImlzc3VlIjoiOCIsInZvbHVtZSI6IjExIn0sImlzVGVtcG9yYXJ5IjpmYWxzZX1dfQ==&quot;},{&quot;citationID&quot;:&quot;MENDELEY_CITATION_6ee24a86-6417-432b-8b63-ba5df0a55355&quot;,&quot;properties&quot;:{&quot;noteIndex&quot;:0},&quot;isEdited&quot;:false,&quot;manualOverride&quot;:{&quot;isManuallyOverridden&quot;:false,&quot;citeprocText&quot;:&quot;(Jessop-Fabre et al. 2016)&quot;,&quot;manualOverrideText&quot;:&quot;&quot;},&quot;citationItems&quot;:[{&quot;id&quot;:&quot;11229df6-78c2-34e2-b829-11e173f341f3&quot;,&quot;itemData&quot;:{&quot;type&quot;:&quot;article-journal&quot;,&quot;id&quot;:&quot;11229df6-78c2-34e2-b829-11e173f341f3&quot;,&quot;title&quot;:&quot;EasyClone-MarkerFree: A vector toolkit for marker-less integration of genes into Saccharomyces cerevisiae via CRISPR-Cas9&quot;,&quot;author&quot;:[{&quot;family&quot;:&quot;Jessop-Fabre&quot;,&quot;given&quot;:&quot;Mathew M.&quot;,&quot;parse-names&quot;:false,&quot;dropping-particle&quot;:&quot;&quot;,&quot;non-dropping-particle&quot;:&quot;&quot;},{&quot;family&quot;:&quot;Jakočiūnas&quot;,&quot;given&quot;:&quot;Tadas&quot;,&quot;parse-names&quot;:false,&quot;dropping-particle&quot;:&quot;&quot;,&quot;non-dropping-particle&quot;:&quot;&quot;},{&quot;family&quot;:&quot;Stovicek&quot;,&quot;given&quot;:&quot;Vratislav&quot;,&quot;parse-names&quot;:false,&quot;dropping-particle&quot;:&quot;&quot;,&quot;non-dropping-particle&quot;:&quot;&quot;},{&quot;family&quot;:&quot;Dai&quot;,&quot;given&quot;:&quot;Zongjie&quot;,&quot;parse-names&quot;:false,&quot;dropping-particle&quot;:&quot;&quot;,&quot;non-dropping-particle&quot;:&quot;&quot;},{&quot;family&quot;:&quot;Jensen&quot;,&quot;given&quot;:&quot;Michael K.&quot;,&quot;parse-names&quot;:false,&quot;dropping-particle&quot;:&quot;&quot;,&quot;non-dropping-particle&quot;:&quot;&quot;},{&quot;family&quot;:&quot;Keasling&quot;,&quot;given&quot;:&quot;Jay D.&quot;,&quot;parse-names&quot;:false,&quot;dropping-particle&quot;:&quot;&quot;,&quot;non-dropping-particle&quot;:&quot;&quot;},{&quot;family&quot;:&quot;Borodina&quot;,&quot;given&quot;:&quot;Irina&quot;,&quot;parse-names&quot;:false,&quot;dropping-particle&quot;:&quot;&quot;,&quot;non-dropping-particle&quot;:&quot;&quot;}],&quot;container-title&quot;:&quot;Biotechnology Journal&quot;,&quot;container-title-short&quot;:&quot;Biotechnol J&quot;,&quot;accessed&quot;:{&quot;date-parts&quot;:[[2025,8,12]]},&quot;DOI&quot;:&quot;10.1002/BIOT.201600147,&quot;,&quot;ISSN&quot;:&quot;18607314&quot;,&quot;PMID&quot;:&quot;27166612&quot;,&quot;URL&quot;:&quot;https://pubmed.ncbi.nlm.nih.gov/27166612/&quot;,&quot;issued&quot;:{&quot;date-parts&quot;:[[2016,8,1]]},&quot;page&quot;:&quot;1110-1117&quot;,&quot;abstract&quot;:&quo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quot;,&quot;publisher&quot;:&quot;Wiley-VCH Verlag&quot;,&quot;issue&quot;:&quot;8&quot;,&quot;volume&quot;:&quot;11&quot;},&quot;isTemporary&quot;:false}],&quot;citationTag&quot;:&quot;MENDELEY_CITATION_v3_eyJjaXRhdGlvbklEIjoiTUVOREVMRVlfQ0lUQVRJT05fNmVlMjRhODYtNjQxNy00MzJiLThiNjMtYmE1ZGYwYTU1MzU1IiwicHJvcGVydGllcyI6eyJub3RlSW5kZXgiOjB9LCJpc0VkaXRlZCI6ZmFsc2UsIm1hbnVhbE92ZXJyaWRlIjp7ImlzTWFudWFsbHlPdmVycmlkZGVuIjpmYWxzZSwiY2l0ZXByb2NUZXh0IjoiKEplc3NvcC1GYWJyZSBldCBhbC4gMjAxNikiLCJtYW51YWxPdmVycmlkZVRleHQiOiIifSwiY2l0YXRpb25JdGVtcyI6W3siaWQiOiIxMTIyOWRmNi03OGMyLTM0ZTItYjgyOS0xMWUxNzNmMzQxZjMiLCJpdGVtRGF0YSI6eyJ0eXBlIjoiYXJ0aWNsZS1qb3VybmFsIiwiaWQiOiIxMTIyOWRmNi03OGMyLTM0ZTItYjgyOS0xMWUxNzNmMzQxZjMiLCJ0aXRsZSI6IkVhc3lDbG9uZS1NYXJrZXJGcmVlOiBBIHZlY3RvciB0b29sa2l0IGZvciBtYXJrZXItbGVzcyBpbnRlZ3JhdGlvbiBvZiBnZW5lcyBpbnRvIFNhY2NoYXJvbXljZXMgY2VyZXZpc2lhZSB2aWEgQ1JJU1BSLUNhczkiLCJhdXRob3IiOlt7ImZhbWlseSI6Ikplc3NvcC1GYWJyZSIsImdpdmVuIjoiTWF0aGV3IE0uIiwicGFyc2UtbmFtZXMiOmZhbHNlLCJkcm9wcGluZy1wYXJ0aWNsZSI6IiIsIm5vbi1kcm9wcGluZy1wYXJ0aWNsZSI6IiJ9LHsiZmFtaWx5IjoiSmFrb8SNacWrbmFzIiwiZ2l2ZW4iOiJUYWRhcyIsInBhcnNlLW5hbWVzIjpmYWxzZSwiZHJvcHBpbmctcGFydGljbGUiOiIiLCJub24tZHJvcHBpbmctcGFydGljbGUiOiIifSx7ImZhbWlseSI6IlN0b3ZpY2VrIiwiZ2l2ZW4iOiJWcmF0aXNsYXYiLCJwYXJzZS1uYW1lcyI6ZmFsc2UsImRyb3BwaW5nLXBhcnRpY2xlIjoiIiwibm9uLWRyb3BwaW5nLXBhcnRpY2xlIjoiIn0seyJmYW1pbHkiOiJEYWkiLCJnaXZlbiI6IlpvbmdqaWUiLCJwYXJzZS1uYW1lcyI6ZmFsc2UsImRyb3BwaW5nLXBhcnRpY2xlIjoiIiwibm9uLWRyb3BwaW5nLXBhcnRpY2xlIjoiIn0seyJmYW1pbHkiOiJKZW5zZW4iLCJnaXZlbiI6Ik1pY2hhZWwgSy4iLCJwYXJzZS1uYW1lcyI6ZmFsc2UsImRyb3BwaW5nLXBhcnRpY2xlIjoiIiwibm9uLWRyb3BwaW5nLXBhcnRpY2xlIjoiIn0seyJmYW1pbHkiOiJLZWFzbGluZyIsImdpdmVuIjoiSmF5IEQuIiwicGFyc2UtbmFtZXMiOmZhbHNlLCJkcm9wcGluZy1wYXJ0aWNsZSI6IiIsIm5vbi1kcm9wcGluZy1wYXJ0aWNsZSI6IiJ9LHsiZmFtaWx5IjoiQm9yb2RpbmEiLCJnaXZlbiI6IklyaW5hIiwicGFyc2UtbmFtZXMiOmZhbHNlLCJkcm9wcGluZy1wYXJ0aWNsZSI6IiIsIm5vbi1kcm9wcGluZy1wYXJ0aWNsZSI6IiJ9XSwiY29udGFpbmVyLXRpdGxlIjoiQmlvdGVjaG5vbG9neSBKb3VybmFsIiwiY29udGFpbmVyLXRpdGxlLXNob3J0IjoiQmlvdGVjaG5vbCBKIiwiYWNjZXNzZWQiOnsiZGF0ZS1wYXJ0cyI6W1syMDI1LDgsMTJdXX0sIkRPSSI6IjEwLjEwMDIvQklPVC4yMDE2MDAxNDcsIiwiSVNTTiI6IjE4NjA3MzE0IiwiUE1JRCI6IjI3MTY2NjEyIiwiVVJMIjoiaHR0cHM6Ly9wdWJtZWQubmNiaS5ubG0ubmloLmdvdi8yNzE2NjYxMi8iLCJpc3N1ZWQiOnsiZGF0ZS1wYXJ0cyI6W1syMDE2LDgsMV1dfSwicGFnZSI6IjExMTAtMTExNyIsImFic3RyYWN0IjoiU2FjY2hhcm9teWNlcyBjZXJldmlzaWFlIGlzIGFuIGVzdGFibGlzaGVkIGluZHVzdHJpYWwgaG9zdCBmb3IgcHJvZHVjdGlvbiBvZiByZWNvbWJpbmFudCBwcm90ZWlucywgZnVlbHMgYW5kIGNoZW1pY2Fscy4gVG8gZW5hYmxlIHN0YWJsZSBpbnRlZ3JhdGlvbiBvZiBtdWx0aXBsZSBtYXJrZXItZnJlZSBvdmVyZXhwcmVzc2lvbiBjYXNzZXR0ZXMgaW4gdGhlIGdlbm9tZSBvZiBTLiBjZXJldmlzaWFlLCB3ZSBoYXZlIGRldmVsb3BlZCBhIHZlY3RvciB0b29sa2l0IEVhc3lDbG9uZS1NYXJrZXJGcmVlLiBUaGUgaW50ZWdyYXRpb24gb2YgbGluZWFyaXplZCBleHByZXNzaW9uIGNhc3NldHRlcyBpbnRvIGRlZmluZWQgZ2Vub21pYyBsb2NpIGlzIGZhY2lsaXRhdGVkIGJ5IENSSVNQUi9DYXM5LiBDYXM5IGlzIHJlY3J1aXRlZCB0byB0aGUgY2hyb21vc29tYWwgbG9jYXRpb24gYnkgc3BlY2lmaWMgZ3VpZGUgUk5BcyAoZ1JOQXMpIGV4cHJlc3NlZCBmcm9tIGEgc2V0IG9mIGdSTkEgaGVscGVyIHZlY3RvcnMuIFVzaW5nIG91ciBnZW5vbWUgZW5naW5lZXJpbmcgdmVjdG9yIHN1aXRlLCBzaW5nbGUgYW5kIHRyaXBsZSBpbnNlcnRpb25zIGFyZSBvYnRhaW5lZCB3aXRoIDkw4oCTMTAwJSBhbmQgNjDigJM3MCUgdGFyZ2V0aW5nIGVmZmljaWVuY3ksIHJlc3BlY3RpdmVseS4gV2UgZGVtb25zdHJhdGUgYXBwbGljYXRpb24gb2YgdGhlIHZlY3RvciB0b29sa2l0IGJ5IGNvbnN0cnVjdGluZyBhIGhhcGxvaWQgbGFib3JhdG9yeSBzdHJhaW4gKENFTi5QSzExMy03RCkgYW5kIGEgZGlwbG9pZCBpbmR1c3RyaWFsIHN0cmFpbiAoRXRoYW5vbCBSZWQpIGZvciBwcm9kdWN0aW9uIG9mIDMtaHlkcm94eXByb3Bpb25pYyBhY2lkLCB3aGVyZSB3ZSB0ZXN0ZWQgdGhyZWUgZGlmZmVyZW50IGFjZXR5bC1Db0Egc3VwcGx5IHN0cmF0ZWdpZXMsIHJlcXVpcmluZyBvdmVyZXhwcmVzc2lvbiBvZiB0aHJlZSB0byBzaXggZ2VuZXMgZWFjaC4gQW1vbmcgdGhlIHRlc3RlZCBzdHJhdGVnaWVzIHdhcyBhIGJhY3RlcmlhbCBjeXRvc29saWMgcHlydXZhdGUgZGVoeWRyb2dlbmFzZSBjb21wbGV4LCB3aGljaCB3YXMgaW50ZWdyYXRlZCBpbnRvIHRoZSBnZW5vbWUgaW4gYSBzaW5nbGUgdHJhbnNmb3JtYXRpb24uIFRoZSBwdWJsaWNseSBhdmFpbGFibGUgRWFzeUNsb25lLU1hcmtlckZyZWUgdmVjdG9yIHN1aXRlIGFsbG93cyBmb3IgZmFjaWxlIGFuZCBoaWdobHkgc3RhbmRhcmRpemVkIGdlbm9tZSBlbmdpbmVlcmluZywgYW5kIHNob3VsZCBiZSBvZiBwYXJ0aWN1bGFyIGludGVyZXN0IHRvIHJlc2VhcmNoZXJzIHdvcmtpbmcgb24geWVhc3QgY2hhc3NpcyB3aXRoIGxpbWl0ZWQgbWFya2VycyBhdmFpbGFibGUuIiwicHVibGlzaGVyIjoiV2lsZXktVkNIIFZlcmxhZyIsImlzc3VlIjoiOCIsInZvbHVtZSI6IjExIn0sImlzVGVtcG9yYXJ5IjpmYWxzZX1dfQ==&quot;},{&quot;citationID&quot;:&quot;MENDELEY_CITATION_371bc2b4-5b97-4ac0-a08f-9ad8b6fbcb03&quot;,&quot;properties&quot;:{&quot;noteIndex&quot;:0},&quot;isEdited&quot;:false,&quot;manualOverride&quot;:{&quot;isManuallyOverridden&quot;:false,&quot;citeprocText&quot;:&quot;(Jessop-Fabre et al. 2016)&quot;,&quot;manualOverrideText&quot;:&quot;&quot;},&quot;citationItems&quot;:[{&quot;id&quot;:&quot;11229df6-78c2-34e2-b829-11e173f341f3&quot;,&quot;itemData&quot;:{&quot;type&quot;:&quot;article-journal&quot;,&quot;id&quot;:&quot;11229df6-78c2-34e2-b829-11e173f341f3&quot;,&quot;title&quot;:&quot;EasyClone-MarkerFree: A vector toolkit for marker-less integration of genes into Saccharomyces cerevisiae via CRISPR-Cas9&quot;,&quot;author&quot;:[{&quot;family&quot;:&quot;Jessop-Fabre&quot;,&quot;given&quot;:&quot;Mathew M.&quot;,&quot;parse-names&quot;:false,&quot;dropping-particle&quot;:&quot;&quot;,&quot;non-dropping-particle&quot;:&quot;&quot;},{&quot;family&quot;:&quot;Jakočiūnas&quot;,&quot;given&quot;:&quot;Tadas&quot;,&quot;parse-names&quot;:false,&quot;dropping-particle&quot;:&quot;&quot;,&quot;non-dropping-particle&quot;:&quot;&quot;},{&quot;family&quot;:&quot;Stovicek&quot;,&quot;given&quot;:&quot;Vratislav&quot;,&quot;parse-names&quot;:false,&quot;dropping-particle&quot;:&quot;&quot;,&quot;non-dropping-particle&quot;:&quot;&quot;},{&quot;family&quot;:&quot;Dai&quot;,&quot;given&quot;:&quot;Zongjie&quot;,&quot;parse-names&quot;:false,&quot;dropping-particle&quot;:&quot;&quot;,&quot;non-dropping-particle&quot;:&quot;&quot;},{&quot;family&quot;:&quot;Jensen&quot;,&quot;given&quot;:&quot;Michael K.&quot;,&quot;parse-names&quot;:false,&quot;dropping-particle&quot;:&quot;&quot;,&quot;non-dropping-particle&quot;:&quot;&quot;},{&quot;family&quot;:&quot;Keasling&quot;,&quot;given&quot;:&quot;Jay D.&quot;,&quot;parse-names&quot;:false,&quot;dropping-particle&quot;:&quot;&quot;,&quot;non-dropping-particle&quot;:&quot;&quot;},{&quot;family&quot;:&quot;Borodina&quot;,&quot;given&quot;:&quot;Irina&quot;,&quot;parse-names&quot;:false,&quot;dropping-particle&quot;:&quot;&quot;,&quot;non-dropping-particle&quot;:&quot;&quot;}],&quot;container-title&quot;:&quot;Biotechnology Journal&quot;,&quot;container-title-short&quot;:&quot;Biotechnol J&quot;,&quot;accessed&quot;:{&quot;date-parts&quot;:[[2025,8,12]]},&quot;DOI&quot;:&quot;10.1002/BIOT.201600147,&quot;,&quot;ISSN&quot;:&quot;18607314&quot;,&quot;PMID&quot;:&quot;27166612&quot;,&quot;URL&quot;:&quot;https://pubmed.ncbi.nlm.nih.gov/27166612/&quot;,&quot;issued&quot;:{&quot;date-parts&quot;:[[2016,8,1]]},&quot;page&quot;:&quot;1110-1117&quot;,&quot;abstract&quot;:&quo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quot;,&quot;publisher&quot;:&quot;Wiley-VCH Verlag&quot;,&quot;issue&quot;:&quot;8&quot;,&quot;volume&quot;:&quot;11&quot;},&quot;isTemporary&quot;:false}],&quot;citationTag&quot;:&quot;MENDELEY_CITATION_v3_eyJjaXRhdGlvbklEIjoiTUVOREVMRVlfQ0lUQVRJT05fMzcxYmMyYjQtNWI5Ny00YWMwLWEwOGYtOWFkOGI2ZmJjYjAzIiwicHJvcGVydGllcyI6eyJub3RlSW5kZXgiOjB9LCJpc0VkaXRlZCI6ZmFsc2UsIm1hbnVhbE92ZXJyaWRlIjp7ImlzTWFudWFsbHlPdmVycmlkZGVuIjpmYWxzZSwiY2l0ZXByb2NUZXh0IjoiKEplc3NvcC1GYWJyZSBldCBhbC4gMjAxNikiLCJtYW51YWxPdmVycmlkZVRleHQiOiIifSwiY2l0YXRpb25JdGVtcyI6W3siaWQiOiIxMTIyOWRmNi03OGMyLTM0ZTItYjgyOS0xMWUxNzNmMzQxZjMiLCJpdGVtRGF0YSI6eyJ0eXBlIjoiYXJ0aWNsZS1qb3VybmFsIiwiaWQiOiIxMTIyOWRmNi03OGMyLTM0ZTItYjgyOS0xMWUxNzNmMzQxZjMiLCJ0aXRsZSI6IkVhc3lDbG9uZS1NYXJrZXJGcmVlOiBBIHZlY3RvciB0b29sa2l0IGZvciBtYXJrZXItbGVzcyBpbnRlZ3JhdGlvbiBvZiBnZW5lcyBpbnRvIFNhY2NoYXJvbXljZXMgY2VyZXZpc2lhZSB2aWEgQ1JJU1BSLUNhczkiLCJhdXRob3IiOlt7ImZhbWlseSI6Ikplc3NvcC1GYWJyZSIsImdpdmVuIjoiTWF0aGV3IE0uIiwicGFyc2UtbmFtZXMiOmZhbHNlLCJkcm9wcGluZy1wYXJ0aWNsZSI6IiIsIm5vbi1kcm9wcGluZy1wYXJ0aWNsZSI6IiJ9LHsiZmFtaWx5IjoiSmFrb8SNacWrbmFzIiwiZ2l2ZW4iOiJUYWRhcyIsInBhcnNlLW5hbWVzIjpmYWxzZSwiZHJvcHBpbmctcGFydGljbGUiOiIiLCJub24tZHJvcHBpbmctcGFydGljbGUiOiIifSx7ImZhbWlseSI6IlN0b3ZpY2VrIiwiZ2l2ZW4iOiJWcmF0aXNsYXYiLCJwYXJzZS1uYW1lcyI6ZmFsc2UsImRyb3BwaW5nLXBhcnRpY2xlIjoiIiwibm9uLWRyb3BwaW5nLXBhcnRpY2xlIjoiIn0seyJmYW1pbHkiOiJEYWkiLCJnaXZlbiI6IlpvbmdqaWUiLCJwYXJzZS1uYW1lcyI6ZmFsc2UsImRyb3BwaW5nLXBhcnRpY2xlIjoiIiwibm9uLWRyb3BwaW5nLXBhcnRpY2xlIjoiIn0seyJmYW1pbHkiOiJKZW5zZW4iLCJnaXZlbiI6Ik1pY2hhZWwgSy4iLCJwYXJzZS1uYW1lcyI6ZmFsc2UsImRyb3BwaW5nLXBhcnRpY2xlIjoiIiwibm9uLWRyb3BwaW5nLXBhcnRpY2xlIjoiIn0seyJmYW1pbHkiOiJLZWFzbGluZyIsImdpdmVuIjoiSmF5IEQuIiwicGFyc2UtbmFtZXMiOmZhbHNlLCJkcm9wcGluZy1wYXJ0aWNsZSI6IiIsIm5vbi1kcm9wcGluZy1wYXJ0aWNsZSI6IiJ9LHsiZmFtaWx5IjoiQm9yb2RpbmEiLCJnaXZlbiI6IklyaW5hIiwicGFyc2UtbmFtZXMiOmZhbHNlLCJkcm9wcGluZy1wYXJ0aWNsZSI6IiIsIm5vbi1kcm9wcGluZy1wYXJ0aWNsZSI6IiJ9XSwiY29udGFpbmVyLXRpdGxlIjoiQmlvdGVjaG5vbG9neSBKb3VybmFsIiwiY29udGFpbmVyLXRpdGxlLXNob3J0IjoiQmlvdGVjaG5vbCBKIiwiYWNjZXNzZWQiOnsiZGF0ZS1wYXJ0cyI6W1syMDI1LDgsMTJdXX0sIkRPSSI6IjEwLjEwMDIvQklPVC4yMDE2MDAxNDcsIiwiSVNTTiI6IjE4NjA3MzE0IiwiUE1JRCI6IjI3MTY2NjEyIiwiVVJMIjoiaHR0cHM6Ly9wdWJtZWQubmNiaS5ubG0ubmloLmdvdi8yNzE2NjYxMi8iLCJpc3N1ZWQiOnsiZGF0ZS1wYXJ0cyI6W1syMDE2LDgsMV1dfSwicGFnZSI6IjExMTAtMTExNyIsImFic3RyYWN0IjoiU2FjY2hhcm9teWNlcyBjZXJldmlzaWFlIGlzIGFuIGVzdGFibGlzaGVkIGluZHVzdHJpYWwgaG9zdCBmb3IgcHJvZHVjdGlvbiBvZiByZWNvbWJpbmFudCBwcm90ZWlucywgZnVlbHMgYW5kIGNoZW1pY2Fscy4gVG8gZW5hYmxlIHN0YWJsZSBpbnRlZ3JhdGlvbiBvZiBtdWx0aXBsZSBtYXJrZXItZnJlZSBvdmVyZXhwcmVzc2lvbiBjYXNzZXR0ZXMgaW4gdGhlIGdlbm9tZSBvZiBTLiBjZXJldmlzaWFlLCB3ZSBoYXZlIGRldmVsb3BlZCBhIHZlY3RvciB0b29sa2l0IEVhc3lDbG9uZS1NYXJrZXJGcmVlLiBUaGUgaW50ZWdyYXRpb24gb2YgbGluZWFyaXplZCBleHByZXNzaW9uIGNhc3NldHRlcyBpbnRvIGRlZmluZWQgZ2Vub21pYyBsb2NpIGlzIGZhY2lsaXRhdGVkIGJ5IENSSVNQUi9DYXM5LiBDYXM5IGlzIHJlY3J1aXRlZCB0byB0aGUgY2hyb21vc29tYWwgbG9jYXRpb24gYnkgc3BlY2lmaWMgZ3VpZGUgUk5BcyAoZ1JOQXMpIGV4cHJlc3NlZCBmcm9tIGEgc2V0IG9mIGdSTkEgaGVscGVyIHZlY3RvcnMuIFVzaW5nIG91ciBnZW5vbWUgZW5naW5lZXJpbmcgdmVjdG9yIHN1aXRlLCBzaW5nbGUgYW5kIHRyaXBsZSBpbnNlcnRpb25zIGFyZSBvYnRhaW5lZCB3aXRoIDkw4oCTMTAwJSBhbmQgNjDigJM3MCUgdGFyZ2V0aW5nIGVmZmljaWVuY3ksIHJlc3BlY3RpdmVseS4gV2UgZGVtb25zdHJhdGUgYXBwbGljYXRpb24gb2YgdGhlIHZlY3RvciB0b29sa2l0IGJ5IGNvbnN0cnVjdGluZyBhIGhhcGxvaWQgbGFib3JhdG9yeSBzdHJhaW4gKENFTi5QSzExMy03RCkgYW5kIGEgZGlwbG9pZCBpbmR1c3RyaWFsIHN0cmFpbiAoRXRoYW5vbCBSZWQpIGZvciBwcm9kdWN0aW9uIG9mIDMtaHlkcm94eXByb3Bpb25pYyBhY2lkLCB3aGVyZSB3ZSB0ZXN0ZWQgdGhyZWUgZGlmZmVyZW50IGFjZXR5bC1Db0Egc3VwcGx5IHN0cmF0ZWdpZXMsIHJlcXVpcmluZyBvdmVyZXhwcmVzc2lvbiBvZiB0aHJlZSB0byBzaXggZ2VuZXMgZWFjaC4gQW1vbmcgdGhlIHRlc3RlZCBzdHJhdGVnaWVzIHdhcyBhIGJhY3RlcmlhbCBjeXRvc29saWMgcHlydXZhdGUgZGVoeWRyb2dlbmFzZSBjb21wbGV4LCB3aGljaCB3YXMgaW50ZWdyYXRlZCBpbnRvIHRoZSBnZW5vbWUgaW4gYSBzaW5nbGUgdHJhbnNmb3JtYXRpb24uIFRoZSBwdWJsaWNseSBhdmFpbGFibGUgRWFzeUNsb25lLU1hcmtlckZyZWUgdmVjdG9yIHN1aXRlIGFsbG93cyBmb3IgZmFjaWxlIGFuZCBoaWdobHkgc3RhbmRhcmRpemVkIGdlbm9tZSBlbmdpbmVlcmluZywgYW5kIHNob3VsZCBiZSBvZiBwYXJ0aWN1bGFyIGludGVyZXN0IHRvIHJlc2VhcmNoZXJzIHdvcmtpbmcgb24geWVhc3QgY2hhc3NpcyB3aXRoIGxpbWl0ZWQgbWFya2VycyBhdmFpbGFibGUuIiwicHVibGlzaGVyIjoiV2lsZXktVkNIIFZlcmxhZyIsImlzc3VlIjoiOCIsInZvbHVtZSI6IjExIn0sImlzVGVtcG9yYXJ5IjpmYWxzZX1dfQ==&quot;},{&quot;citationID&quot;:&quot;MENDELEY_CITATION_560c9e3b-01b1-484b-910c-fcc530d2680c&quot;,&quot;properties&quot;:{&quot;noteIndex&quot;:0},&quot;isEdited&quot;:false,&quot;manualOverride&quot;:{&quot;isManuallyOverridden&quot;:false,&quot;citeprocText&quot;:&quot;(Jessop-Fabre et al. 2016)&quot;,&quot;manualOverrideText&quot;:&quot;&quot;},&quot;citationItems&quot;:[{&quot;id&quot;:&quot;11229df6-78c2-34e2-b829-11e173f341f3&quot;,&quot;itemData&quot;:{&quot;type&quot;:&quot;article-journal&quot;,&quot;id&quot;:&quot;11229df6-78c2-34e2-b829-11e173f341f3&quot;,&quot;title&quot;:&quot;EasyClone-MarkerFree: A vector toolkit for marker-less integration of genes into Saccharomyces cerevisiae via CRISPR-Cas9&quot;,&quot;author&quot;:[{&quot;family&quot;:&quot;Jessop-Fabre&quot;,&quot;given&quot;:&quot;Mathew M.&quot;,&quot;parse-names&quot;:false,&quot;dropping-particle&quot;:&quot;&quot;,&quot;non-dropping-particle&quot;:&quot;&quot;},{&quot;family&quot;:&quot;Jakočiūnas&quot;,&quot;given&quot;:&quot;Tadas&quot;,&quot;parse-names&quot;:false,&quot;dropping-particle&quot;:&quot;&quot;,&quot;non-dropping-particle&quot;:&quot;&quot;},{&quot;family&quot;:&quot;Stovicek&quot;,&quot;given&quot;:&quot;Vratislav&quot;,&quot;parse-names&quot;:false,&quot;dropping-particle&quot;:&quot;&quot;,&quot;non-dropping-particle&quot;:&quot;&quot;},{&quot;family&quot;:&quot;Dai&quot;,&quot;given&quot;:&quot;Zongjie&quot;,&quot;parse-names&quot;:false,&quot;dropping-particle&quot;:&quot;&quot;,&quot;non-dropping-particle&quot;:&quot;&quot;},{&quot;family&quot;:&quot;Jensen&quot;,&quot;given&quot;:&quot;Michael K.&quot;,&quot;parse-names&quot;:false,&quot;dropping-particle&quot;:&quot;&quot;,&quot;non-dropping-particle&quot;:&quot;&quot;},{&quot;family&quot;:&quot;Keasling&quot;,&quot;given&quot;:&quot;Jay D.&quot;,&quot;parse-names&quot;:false,&quot;dropping-particle&quot;:&quot;&quot;,&quot;non-dropping-particle&quot;:&quot;&quot;},{&quot;family&quot;:&quot;Borodina&quot;,&quot;given&quot;:&quot;Irina&quot;,&quot;parse-names&quot;:false,&quot;dropping-particle&quot;:&quot;&quot;,&quot;non-dropping-particle&quot;:&quot;&quot;}],&quot;container-title&quot;:&quot;Biotechnology Journal&quot;,&quot;container-title-short&quot;:&quot;Biotechnol J&quot;,&quot;accessed&quot;:{&quot;date-parts&quot;:[[2025,8,12]]},&quot;DOI&quot;:&quot;10.1002/BIOT.201600147,&quot;,&quot;ISSN&quot;:&quot;18607314&quot;,&quot;PMID&quot;:&quot;27166612&quot;,&quot;URL&quot;:&quot;https://pubmed.ncbi.nlm.nih.gov/27166612/&quot;,&quot;issued&quot;:{&quot;date-parts&quot;:[[2016,8,1]]},&quot;page&quot;:&quot;1110-1117&quot;,&quot;abstract&quot;:&quo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quot;,&quot;publisher&quot;:&quot;Wiley-VCH Verlag&quot;,&quot;issue&quot;:&quot;8&quot;,&quot;volume&quot;:&quot;11&quot;},&quot;isTemporary&quot;:false}],&quot;citationTag&quot;:&quot;MENDELEY_CITATION_v3_eyJjaXRhdGlvbklEIjoiTUVOREVMRVlfQ0lUQVRJT05fNTYwYzllM2ItMDFiMS00ODRiLTkxMGMtZmNjNTMwZDI2ODBjIiwicHJvcGVydGllcyI6eyJub3RlSW5kZXgiOjB9LCJpc0VkaXRlZCI6ZmFsc2UsIm1hbnVhbE92ZXJyaWRlIjp7ImlzTWFudWFsbHlPdmVycmlkZGVuIjpmYWxzZSwiY2l0ZXByb2NUZXh0IjoiKEplc3NvcC1GYWJyZSBldCBhbC4gMjAxNikiLCJtYW51YWxPdmVycmlkZVRleHQiOiIifSwiY2l0YXRpb25JdGVtcyI6W3siaWQiOiIxMTIyOWRmNi03OGMyLTM0ZTItYjgyOS0xMWUxNzNmMzQxZjMiLCJpdGVtRGF0YSI6eyJ0eXBlIjoiYXJ0aWNsZS1qb3VybmFsIiwiaWQiOiIxMTIyOWRmNi03OGMyLTM0ZTItYjgyOS0xMWUxNzNmMzQxZjMiLCJ0aXRsZSI6IkVhc3lDbG9uZS1NYXJrZXJGcmVlOiBBIHZlY3RvciB0b29sa2l0IGZvciBtYXJrZXItbGVzcyBpbnRlZ3JhdGlvbiBvZiBnZW5lcyBpbnRvIFNhY2NoYXJvbXljZXMgY2VyZXZpc2lhZSB2aWEgQ1JJU1BSLUNhczkiLCJhdXRob3IiOlt7ImZhbWlseSI6Ikplc3NvcC1GYWJyZSIsImdpdmVuIjoiTWF0aGV3IE0uIiwicGFyc2UtbmFtZXMiOmZhbHNlLCJkcm9wcGluZy1wYXJ0aWNsZSI6IiIsIm5vbi1kcm9wcGluZy1wYXJ0aWNsZSI6IiJ9LHsiZmFtaWx5IjoiSmFrb8SNacWrbmFzIiwiZ2l2ZW4iOiJUYWRhcyIsInBhcnNlLW5hbWVzIjpmYWxzZSwiZHJvcHBpbmctcGFydGljbGUiOiIiLCJub24tZHJvcHBpbmctcGFydGljbGUiOiIifSx7ImZhbWlseSI6IlN0b3ZpY2VrIiwiZ2l2ZW4iOiJWcmF0aXNsYXYiLCJwYXJzZS1uYW1lcyI6ZmFsc2UsImRyb3BwaW5nLXBhcnRpY2xlIjoiIiwibm9uLWRyb3BwaW5nLXBhcnRpY2xlIjoiIn0seyJmYW1pbHkiOiJEYWkiLCJnaXZlbiI6IlpvbmdqaWUiLCJwYXJzZS1uYW1lcyI6ZmFsc2UsImRyb3BwaW5nLXBhcnRpY2xlIjoiIiwibm9uLWRyb3BwaW5nLXBhcnRpY2xlIjoiIn0seyJmYW1pbHkiOiJKZW5zZW4iLCJnaXZlbiI6Ik1pY2hhZWwgSy4iLCJwYXJzZS1uYW1lcyI6ZmFsc2UsImRyb3BwaW5nLXBhcnRpY2xlIjoiIiwibm9uLWRyb3BwaW5nLXBhcnRpY2xlIjoiIn0seyJmYW1pbHkiOiJLZWFzbGluZyIsImdpdmVuIjoiSmF5IEQuIiwicGFyc2UtbmFtZXMiOmZhbHNlLCJkcm9wcGluZy1wYXJ0aWNsZSI6IiIsIm5vbi1kcm9wcGluZy1wYXJ0aWNsZSI6IiJ9LHsiZmFtaWx5IjoiQm9yb2RpbmEiLCJnaXZlbiI6IklyaW5hIiwicGFyc2UtbmFtZXMiOmZhbHNlLCJkcm9wcGluZy1wYXJ0aWNsZSI6IiIsIm5vbi1kcm9wcGluZy1wYXJ0aWNsZSI6IiJ9XSwiY29udGFpbmVyLXRpdGxlIjoiQmlvdGVjaG5vbG9neSBKb3VybmFsIiwiY29udGFpbmVyLXRpdGxlLXNob3J0IjoiQmlvdGVjaG5vbCBKIiwiYWNjZXNzZWQiOnsiZGF0ZS1wYXJ0cyI6W1syMDI1LDgsMTJdXX0sIkRPSSI6IjEwLjEwMDIvQklPVC4yMDE2MDAxNDcsIiwiSVNTTiI6IjE4NjA3MzE0IiwiUE1JRCI6IjI3MTY2NjEyIiwiVVJMIjoiaHR0cHM6Ly9wdWJtZWQubmNiaS5ubG0ubmloLmdvdi8yNzE2NjYxMi8iLCJpc3N1ZWQiOnsiZGF0ZS1wYXJ0cyI6W1syMDE2LDgsMV1dfSwicGFnZSI6IjExMTAtMTExNyIsImFic3RyYWN0IjoiU2FjY2hhcm9teWNlcyBjZXJldmlzaWFlIGlzIGFuIGVzdGFibGlzaGVkIGluZHVzdHJpYWwgaG9zdCBmb3IgcHJvZHVjdGlvbiBvZiByZWNvbWJpbmFudCBwcm90ZWlucywgZnVlbHMgYW5kIGNoZW1pY2Fscy4gVG8gZW5hYmxlIHN0YWJsZSBpbnRlZ3JhdGlvbiBvZiBtdWx0aXBsZSBtYXJrZXItZnJlZSBvdmVyZXhwcmVzc2lvbiBjYXNzZXR0ZXMgaW4gdGhlIGdlbm9tZSBvZiBTLiBjZXJldmlzaWFlLCB3ZSBoYXZlIGRldmVsb3BlZCBhIHZlY3RvciB0b29sa2l0IEVhc3lDbG9uZS1NYXJrZXJGcmVlLiBUaGUgaW50ZWdyYXRpb24gb2YgbGluZWFyaXplZCBleHByZXNzaW9uIGNhc3NldHRlcyBpbnRvIGRlZmluZWQgZ2Vub21pYyBsb2NpIGlzIGZhY2lsaXRhdGVkIGJ5IENSSVNQUi9DYXM5LiBDYXM5IGlzIHJlY3J1aXRlZCB0byB0aGUgY2hyb21vc29tYWwgbG9jYXRpb24gYnkgc3BlY2lmaWMgZ3VpZGUgUk5BcyAoZ1JOQXMpIGV4cHJlc3NlZCBmcm9tIGEgc2V0IG9mIGdSTkEgaGVscGVyIHZlY3RvcnMuIFVzaW5nIG91ciBnZW5vbWUgZW5naW5lZXJpbmcgdmVjdG9yIHN1aXRlLCBzaW5nbGUgYW5kIHRyaXBsZSBpbnNlcnRpb25zIGFyZSBvYnRhaW5lZCB3aXRoIDkw4oCTMTAwJSBhbmQgNjDigJM3MCUgdGFyZ2V0aW5nIGVmZmljaWVuY3ksIHJlc3BlY3RpdmVseS4gV2UgZGVtb25zdHJhdGUgYXBwbGljYXRpb24gb2YgdGhlIHZlY3RvciB0b29sa2l0IGJ5IGNvbnN0cnVjdGluZyBhIGhhcGxvaWQgbGFib3JhdG9yeSBzdHJhaW4gKENFTi5QSzExMy03RCkgYW5kIGEgZGlwbG9pZCBpbmR1c3RyaWFsIHN0cmFpbiAoRXRoYW5vbCBSZWQpIGZvciBwcm9kdWN0aW9uIG9mIDMtaHlkcm94eXByb3Bpb25pYyBhY2lkLCB3aGVyZSB3ZSB0ZXN0ZWQgdGhyZWUgZGlmZmVyZW50IGFjZXR5bC1Db0Egc3VwcGx5IHN0cmF0ZWdpZXMsIHJlcXVpcmluZyBvdmVyZXhwcmVzc2lvbiBvZiB0aHJlZSB0byBzaXggZ2VuZXMgZWFjaC4gQW1vbmcgdGhlIHRlc3RlZCBzdHJhdGVnaWVzIHdhcyBhIGJhY3RlcmlhbCBjeXRvc29saWMgcHlydXZhdGUgZGVoeWRyb2dlbmFzZSBjb21wbGV4LCB3aGljaCB3YXMgaW50ZWdyYXRlZCBpbnRvIHRoZSBnZW5vbWUgaW4gYSBzaW5nbGUgdHJhbnNmb3JtYXRpb24uIFRoZSBwdWJsaWNseSBhdmFpbGFibGUgRWFzeUNsb25lLU1hcmtlckZyZWUgdmVjdG9yIHN1aXRlIGFsbG93cyBmb3IgZmFjaWxlIGFuZCBoaWdobHkgc3RhbmRhcmRpemVkIGdlbm9tZSBlbmdpbmVlcmluZywgYW5kIHNob3VsZCBiZSBvZiBwYXJ0aWN1bGFyIGludGVyZXN0IHRvIHJlc2VhcmNoZXJzIHdvcmtpbmcgb24geWVhc3QgY2hhc3NpcyB3aXRoIGxpbWl0ZWQgbWFya2VycyBhdmFpbGFibGUuIiwicHVibGlzaGVyIjoiV2lsZXktVkNIIFZlcmxhZyIsImlzc3VlIjoiOCIsInZvbHVtZSI6IjExIn0sImlzVGVtcG9yYXJ5IjpmYWxzZX1dfQ==&quot;},{&quot;citationID&quot;:&quot;MENDELEY_CITATION_6bf1074a-f374-48f9-80e9-f015770be211&quot;,&quot;properties&quot;:{&quot;noteIndex&quot;:0},&quot;isEdited&quot;:false,&quot;manualOverride&quot;:{&quot;isManuallyOverridden&quot;:false,&quot;citeprocText&quot;:&quot;(Jessop-Fabre et al. 2016)&quot;,&quot;manualOverrideText&quot;:&quot;&quot;},&quot;citationItems&quot;:[{&quot;id&quot;:&quot;11229df6-78c2-34e2-b829-11e173f341f3&quot;,&quot;itemData&quot;:{&quot;type&quot;:&quot;article-journal&quot;,&quot;id&quot;:&quot;11229df6-78c2-34e2-b829-11e173f341f3&quot;,&quot;title&quot;:&quot;EasyClone-MarkerFree: A vector toolkit for marker-less integration of genes into Saccharomyces cerevisiae via CRISPR-Cas9&quot;,&quot;author&quot;:[{&quot;family&quot;:&quot;Jessop-Fabre&quot;,&quot;given&quot;:&quot;Mathew M.&quot;,&quot;parse-names&quot;:false,&quot;dropping-particle&quot;:&quot;&quot;,&quot;non-dropping-particle&quot;:&quot;&quot;},{&quot;family&quot;:&quot;Jakočiūnas&quot;,&quot;given&quot;:&quot;Tadas&quot;,&quot;parse-names&quot;:false,&quot;dropping-particle&quot;:&quot;&quot;,&quot;non-dropping-particle&quot;:&quot;&quot;},{&quot;family&quot;:&quot;Stovicek&quot;,&quot;given&quot;:&quot;Vratislav&quot;,&quot;parse-names&quot;:false,&quot;dropping-particle&quot;:&quot;&quot;,&quot;non-dropping-particle&quot;:&quot;&quot;},{&quot;family&quot;:&quot;Dai&quot;,&quot;given&quot;:&quot;Zongjie&quot;,&quot;parse-names&quot;:false,&quot;dropping-particle&quot;:&quot;&quot;,&quot;non-dropping-particle&quot;:&quot;&quot;},{&quot;family&quot;:&quot;Jensen&quot;,&quot;given&quot;:&quot;Michael K.&quot;,&quot;parse-names&quot;:false,&quot;dropping-particle&quot;:&quot;&quot;,&quot;non-dropping-particle&quot;:&quot;&quot;},{&quot;family&quot;:&quot;Keasling&quot;,&quot;given&quot;:&quot;Jay D.&quot;,&quot;parse-names&quot;:false,&quot;dropping-particle&quot;:&quot;&quot;,&quot;non-dropping-particle&quot;:&quot;&quot;},{&quot;family&quot;:&quot;Borodina&quot;,&quot;given&quot;:&quot;Irina&quot;,&quot;parse-names&quot;:false,&quot;dropping-particle&quot;:&quot;&quot;,&quot;non-dropping-particle&quot;:&quot;&quot;}],&quot;container-title&quot;:&quot;Biotechnology Journal&quot;,&quot;container-title-short&quot;:&quot;Biotechnol J&quot;,&quot;accessed&quot;:{&quot;date-parts&quot;:[[2025,8,12]]},&quot;DOI&quot;:&quot;10.1002/BIOT.201600147,&quot;,&quot;ISSN&quot;:&quot;18607314&quot;,&quot;PMID&quot;:&quot;27166612&quot;,&quot;URL&quot;:&quot;https://pubmed.ncbi.nlm.nih.gov/27166612/&quot;,&quot;issued&quot;:{&quot;date-parts&quot;:[[2016,8,1]]},&quot;page&quot;:&quot;1110-1117&quot;,&quot;abstract&quot;:&quo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quot;,&quot;publisher&quot;:&quot;Wiley-VCH Verlag&quot;,&quot;issue&quot;:&quot;8&quot;,&quot;volume&quot;:&quot;11&quot;},&quot;isTemporary&quot;:false}],&quot;citationTag&quot;:&quot;MENDELEY_CITATION_v3_eyJjaXRhdGlvbklEIjoiTUVOREVMRVlfQ0lUQVRJT05fNmJmMTA3NGEtZjM3NC00OGY5LTgwZTktZjAxNTc3MGJlMjExIiwicHJvcGVydGllcyI6eyJub3RlSW5kZXgiOjB9LCJpc0VkaXRlZCI6ZmFsc2UsIm1hbnVhbE92ZXJyaWRlIjp7ImlzTWFudWFsbHlPdmVycmlkZGVuIjpmYWxzZSwiY2l0ZXByb2NUZXh0IjoiKEplc3NvcC1GYWJyZSBldCBhbC4gMjAxNikiLCJtYW51YWxPdmVycmlkZVRleHQiOiIifSwiY2l0YXRpb25JdGVtcyI6W3siaWQiOiIxMTIyOWRmNi03OGMyLTM0ZTItYjgyOS0xMWUxNzNmMzQxZjMiLCJpdGVtRGF0YSI6eyJ0eXBlIjoiYXJ0aWNsZS1qb3VybmFsIiwiaWQiOiIxMTIyOWRmNi03OGMyLTM0ZTItYjgyOS0xMWUxNzNmMzQxZjMiLCJ0aXRsZSI6IkVhc3lDbG9uZS1NYXJrZXJGcmVlOiBBIHZlY3RvciB0b29sa2l0IGZvciBtYXJrZXItbGVzcyBpbnRlZ3JhdGlvbiBvZiBnZW5lcyBpbnRvIFNhY2NoYXJvbXljZXMgY2VyZXZpc2lhZSB2aWEgQ1JJU1BSLUNhczkiLCJhdXRob3IiOlt7ImZhbWlseSI6Ikplc3NvcC1GYWJyZSIsImdpdmVuIjoiTWF0aGV3IE0uIiwicGFyc2UtbmFtZXMiOmZhbHNlLCJkcm9wcGluZy1wYXJ0aWNsZSI6IiIsIm5vbi1kcm9wcGluZy1wYXJ0aWNsZSI6IiJ9LHsiZmFtaWx5IjoiSmFrb8SNacWrbmFzIiwiZ2l2ZW4iOiJUYWRhcyIsInBhcnNlLW5hbWVzIjpmYWxzZSwiZHJvcHBpbmctcGFydGljbGUiOiIiLCJub24tZHJvcHBpbmctcGFydGljbGUiOiIifSx7ImZhbWlseSI6IlN0b3ZpY2VrIiwiZ2l2ZW4iOiJWcmF0aXNsYXYiLCJwYXJzZS1uYW1lcyI6ZmFsc2UsImRyb3BwaW5nLXBhcnRpY2xlIjoiIiwibm9uLWRyb3BwaW5nLXBhcnRpY2xlIjoiIn0seyJmYW1pbHkiOiJEYWkiLCJnaXZlbiI6IlpvbmdqaWUiLCJwYXJzZS1uYW1lcyI6ZmFsc2UsImRyb3BwaW5nLXBhcnRpY2xlIjoiIiwibm9uLWRyb3BwaW5nLXBhcnRpY2xlIjoiIn0seyJmYW1pbHkiOiJKZW5zZW4iLCJnaXZlbiI6Ik1pY2hhZWwgSy4iLCJwYXJzZS1uYW1lcyI6ZmFsc2UsImRyb3BwaW5nLXBhcnRpY2xlIjoiIiwibm9uLWRyb3BwaW5nLXBhcnRpY2xlIjoiIn0seyJmYW1pbHkiOiJLZWFzbGluZyIsImdpdmVuIjoiSmF5IEQuIiwicGFyc2UtbmFtZXMiOmZhbHNlLCJkcm9wcGluZy1wYXJ0aWNsZSI6IiIsIm5vbi1kcm9wcGluZy1wYXJ0aWNsZSI6IiJ9LHsiZmFtaWx5IjoiQm9yb2RpbmEiLCJnaXZlbiI6IklyaW5hIiwicGFyc2UtbmFtZXMiOmZhbHNlLCJkcm9wcGluZy1wYXJ0aWNsZSI6IiIsIm5vbi1kcm9wcGluZy1wYXJ0aWNsZSI6IiJ9XSwiY29udGFpbmVyLXRpdGxlIjoiQmlvdGVjaG5vbG9neSBKb3VybmFsIiwiY29udGFpbmVyLXRpdGxlLXNob3J0IjoiQmlvdGVjaG5vbCBKIiwiYWNjZXNzZWQiOnsiZGF0ZS1wYXJ0cyI6W1syMDI1LDgsMTJdXX0sIkRPSSI6IjEwLjEwMDIvQklPVC4yMDE2MDAxNDcsIiwiSVNTTiI6IjE4NjA3MzE0IiwiUE1JRCI6IjI3MTY2NjEyIiwiVVJMIjoiaHR0cHM6Ly9wdWJtZWQubmNiaS5ubG0ubmloLmdvdi8yNzE2NjYxMi8iLCJpc3N1ZWQiOnsiZGF0ZS1wYXJ0cyI6W1syMDE2LDgsMV1dfSwicGFnZSI6IjExMTAtMTExNyIsImFic3RyYWN0IjoiU2FjY2hhcm9teWNlcyBjZXJldmlzaWFlIGlzIGFuIGVzdGFibGlzaGVkIGluZHVzdHJpYWwgaG9zdCBmb3IgcHJvZHVjdGlvbiBvZiByZWNvbWJpbmFudCBwcm90ZWlucywgZnVlbHMgYW5kIGNoZW1pY2Fscy4gVG8gZW5hYmxlIHN0YWJsZSBpbnRlZ3JhdGlvbiBvZiBtdWx0aXBsZSBtYXJrZXItZnJlZSBvdmVyZXhwcmVzc2lvbiBjYXNzZXR0ZXMgaW4gdGhlIGdlbm9tZSBvZiBTLiBjZXJldmlzaWFlLCB3ZSBoYXZlIGRldmVsb3BlZCBhIHZlY3RvciB0b29sa2l0IEVhc3lDbG9uZS1NYXJrZXJGcmVlLiBUaGUgaW50ZWdyYXRpb24gb2YgbGluZWFyaXplZCBleHByZXNzaW9uIGNhc3NldHRlcyBpbnRvIGRlZmluZWQgZ2Vub21pYyBsb2NpIGlzIGZhY2lsaXRhdGVkIGJ5IENSSVNQUi9DYXM5LiBDYXM5IGlzIHJlY3J1aXRlZCB0byB0aGUgY2hyb21vc29tYWwgbG9jYXRpb24gYnkgc3BlY2lmaWMgZ3VpZGUgUk5BcyAoZ1JOQXMpIGV4cHJlc3NlZCBmcm9tIGEgc2V0IG9mIGdSTkEgaGVscGVyIHZlY3RvcnMuIFVzaW5nIG91ciBnZW5vbWUgZW5naW5lZXJpbmcgdmVjdG9yIHN1aXRlLCBzaW5nbGUgYW5kIHRyaXBsZSBpbnNlcnRpb25zIGFyZSBvYnRhaW5lZCB3aXRoIDkw4oCTMTAwJSBhbmQgNjDigJM3MCUgdGFyZ2V0aW5nIGVmZmljaWVuY3ksIHJlc3BlY3RpdmVseS4gV2UgZGVtb25zdHJhdGUgYXBwbGljYXRpb24gb2YgdGhlIHZlY3RvciB0b29sa2l0IGJ5IGNvbnN0cnVjdGluZyBhIGhhcGxvaWQgbGFib3JhdG9yeSBzdHJhaW4gKENFTi5QSzExMy03RCkgYW5kIGEgZGlwbG9pZCBpbmR1c3RyaWFsIHN0cmFpbiAoRXRoYW5vbCBSZWQpIGZvciBwcm9kdWN0aW9uIG9mIDMtaHlkcm94eXByb3Bpb25pYyBhY2lkLCB3aGVyZSB3ZSB0ZXN0ZWQgdGhyZWUgZGlmZmVyZW50IGFjZXR5bC1Db0Egc3VwcGx5IHN0cmF0ZWdpZXMsIHJlcXVpcmluZyBvdmVyZXhwcmVzc2lvbiBvZiB0aHJlZSB0byBzaXggZ2VuZXMgZWFjaC4gQW1vbmcgdGhlIHRlc3RlZCBzdHJhdGVnaWVzIHdhcyBhIGJhY3RlcmlhbCBjeXRvc29saWMgcHlydXZhdGUgZGVoeWRyb2dlbmFzZSBjb21wbGV4LCB3aGljaCB3YXMgaW50ZWdyYXRlZCBpbnRvIHRoZSBnZW5vbWUgaW4gYSBzaW5nbGUgdHJhbnNmb3JtYXRpb24uIFRoZSBwdWJsaWNseSBhdmFpbGFibGUgRWFzeUNsb25lLU1hcmtlckZyZWUgdmVjdG9yIHN1aXRlIGFsbG93cyBmb3IgZmFjaWxlIGFuZCBoaWdobHkgc3RhbmRhcmRpemVkIGdlbm9tZSBlbmdpbmVlcmluZywgYW5kIHNob3VsZCBiZSBvZiBwYXJ0aWN1bGFyIGludGVyZXN0IHRvIHJlc2VhcmNoZXJzIHdvcmtpbmcgb24geWVhc3QgY2hhc3NpcyB3aXRoIGxpbWl0ZWQgbWFya2VycyBhdmFpbGFibGUuIiwicHVibGlzaGVyIjoiV2lsZXktVkNIIFZlcmxhZyIsImlzc3VlIjoiOCIsInZvbHVtZSI6IjExIn0sImlzVGVtcG9yYXJ5IjpmYWxzZX1dfQ==&quot;},{&quot;citationID&quot;:&quot;MENDELEY_CITATION_3ad0544f-e040-43f3-a9dd-b890455a0e12&quot;,&quot;properties&quot;:{&quot;noteIndex&quot;:0},&quot;isEdited&quot;:false,&quot;manualOverride&quot;:{&quot;isManuallyOverridden&quot;:false,&quot;citeprocText&quot;:&quot;(Jessop-Fabre et al. 2016)&quot;,&quot;manualOverrideText&quot;:&quot;&quot;},&quot;citationItems&quot;:[{&quot;id&quot;:&quot;11229df6-78c2-34e2-b829-11e173f341f3&quot;,&quot;itemData&quot;:{&quot;type&quot;:&quot;article-journal&quot;,&quot;id&quot;:&quot;11229df6-78c2-34e2-b829-11e173f341f3&quot;,&quot;title&quot;:&quot;EasyClone-MarkerFree: A vector toolkit for marker-less integration of genes into Saccharomyces cerevisiae via CRISPR-Cas9&quot;,&quot;author&quot;:[{&quot;family&quot;:&quot;Jessop-Fabre&quot;,&quot;given&quot;:&quot;Mathew M.&quot;,&quot;parse-names&quot;:false,&quot;dropping-particle&quot;:&quot;&quot;,&quot;non-dropping-particle&quot;:&quot;&quot;},{&quot;family&quot;:&quot;Jakočiūnas&quot;,&quot;given&quot;:&quot;Tadas&quot;,&quot;parse-names&quot;:false,&quot;dropping-particle&quot;:&quot;&quot;,&quot;non-dropping-particle&quot;:&quot;&quot;},{&quot;family&quot;:&quot;Stovicek&quot;,&quot;given&quot;:&quot;Vratislav&quot;,&quot;parse-names&quot;:false,&quot;dropping-particle&quot;:&quot;&quot;,&quot;non-dropping-particle&quot;:&quot;&quot;},{&quot;family&quot;:&quot;Dai&quot;,&quot;given&quot;:&quot;Zongjie&quot;,&quot;parse-names&quot;:false,&quot;dropping-particle&quot;:&quot;&quot;,&quot;non-dropping-particle&quot;:&quot;&quot;},{&quot;family&quot;:&quot;Jensen&quot;,&quot;given&quot;:&quot;Michael K.&quot;,&quot;parse-names&quot;:false,&quot;dropping-particle&quot;:&quot;&quot;,&quot;non-dropping-particle&quot;:&quot;&quot;},{&quot;family&quot;:&quot;Keasling&quot;,&quot;given&quot;:&quot;Jay D.&quot;,&quot;parse-names&quot;:false,&quot;dropping-particle&quot;:&quot;&quot;,&quot;non-dropping-particle&quot;:&quot;&quot;},{&quot;family&quot;:&quot;Borodina&quot;,&quot;given&quot;:&quot;Irina&quot;,&quot;parse-names&quot;:false,&quot;dropping-particle&quot;:&quot;&quot;,&quot;non-dropping-particle&quot;:&quot;&quot;}],&quot;container-title&quot;:&quot;Biotechnology Journal&quot;,&quot;container-title-short&quot;:&quot;Biotechnol J&quot;,&quot;accessed&quot;:{&quot;date-parts&quot;:[[2025,8,12]]},&quot;DOI&quot;:&quot;10.1002/BIOT.201600147,&quot;,&quot;ISSN&quot;:&quot;18607314&quot;,&quot;PMID&quot;:&quot;27166612&quot;,&quot;URL&quot;:&quot;https://pubmed.ncbi.nlm.nih.gov/27166612/&quot;,&quot;issued&quot;:{&quot;date-parts&quot;:[[2016,8,1]]},&quot;page&quot;:&quot;1110-1117&quot;,&quot;abstract&quot;:&quo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quot;,&quot;publisher&quot;:&quot;Wiley-VCH Verlag&quot;,&quot;issue&quot;:&quot;8&quot;,&quot;volume&quot;:&quot;11&quot;},&quot;isTemporary&quot;:false}],&quot;citationTag&quot;:&quot;MENDELEY_CITATION_v3_eyJjaXRhdGlvbklEIjoiTUVOREVMRVlfQ0lUQVRJT05fM2FkMDU0NGYtZTA0MC00M2YzLWE5ZGQtYjg5MDQ1NWEwZTEyIiwicHJvcGVydGllcyI6eyJub3RlSW5kZXgiOjB9LCJpc0VkaXRlZCI6ZmFsc2UsIm1hbnVhbE92ZXJyaWRlIjp7ImlzTWFudWFsbHlPdmVycmlkZGVuIjpmYWxzZSwiY2l0ZXByb2NUZXh0IjoiKEplc3NvcC1GYWJyZSBldCBhbC4gMjAxNikiLCJtYW51YWxPdmVycmlkZVRleHQiOiIifSwiY2l0YXRpb25JdGVtcyI6W3siaWQiOiIxMTIyOWRmNi03OGMyLTM0ZTItYjgyOS0xMWUxNzNmMzQxZjMiLCJpdGVtRGF0YSI6eyJ0eXBlIjoiYXJ0aWNsZS1qb3VybmFsIiwiaWQiOiIxMTIyOWRmNi03OGMyLTM0ZTItYjgyOS0xMWUxNzNmMzQxZjMiLCJ0aXRsZSI6IkVhc3lDbG9uZS1NYXJrZXJGcmVlOiBBIHZlY3RvciB0b29sa2l0IGZvciBtYXJrZXItbGVzcyBpbnRlZ3JhdGlvbiBvZiBnZW5lcyBpbnRvIFNhY2NoYXJvbXljZXMgY2VyZXZpc2lhZSB2aWEgQ1JJU1BSLUNhczkiLCJhdXRob3IiOlt7ImZhbWlseSI6Ikplc3NvcC1GYWJyZSIsImdpdmVuIjoiTWF0aGV3IE0uIiwicGFyc2UtbmFtZXMiOmZhbHNlLCJkcm9wcGluZy1wYXJ0aWNsZSI6IiIsIm5vbi1kcm9wcGluZy1wYXJ0aWNsZSI6IiJ9LHsiZmFtaWx5IjoiSmFrb8SNacWrbmFzIiwiZ2l2ZW4iOiJUYWRhcyIsInBhcnNlLW5hbWVzIjpmYWxzZSwiZHJvcHBpbmctcGFydGljbGUiOiIiLCJub24tZHJvcHBpbmctcGFydGljbGUiOiIifSx7ImZhbWlseSI6IlN0b3ZpY2VrIiwiZ2l2ZW4iOiJWcmF0aXNsYXYiLCJwYXJzZS1uYW1lcyI6ZmFsc2UsImRyb3BwaW5nLXBhcnRpY2xlIjoiIiwibm9uLWRyb3BwaW5nLXBhcnRpY2xlIjoiIn0seyJmYW1pbHkiOiJEYWkiLCJnaXZlbiI6IlpvbmdqaWUiLCJwYXJzZS1uYW1lcyI6ZmFsc2UsImRyb3BwaW5nLXBhcnRpY2xlIjoiIiwibm9uLWRyb3BwaW5nLXBhcnRpY2xlIjoiIn0seyJmYW1pbHkiOiJKZW5zZW4iLCJnaXZlbiI6Ik1pY2hhZWwgSy4iLCJwYXJzZS1uYW1lcyI6ZmFsc2UsImRyb3BwaW5nLXBhcnRpY2xlIjoiIiwibm9uLWRyb3BwaW5nLXBhcnRpY2xlIjoiIn0seyJmYW1pbHkiOiJLZWFzbGluZyIsImdpdmVuIjoiSmF5IEQuIiwicGFyc2UtbmFtZXMiOmZhbHNlLCJkcm9wcGluZy1wYXJ0aWNsZSI6IiIsIm5vbi1kcm9wcGluZy1wYXJ0aWNsZSI6IiJ9LHsiZmFtaWx5IjoiQm9yb2RpbmEiLCJnaXZlbiI6IklyaW5hIiwicGFyc2UtbmFtZXMiOmZhbHNlLCJkcm9wcGluZy1wYXJ0aWNsZSI6IiIsIm5vbi1kcm9wcGluZy1wYXJ0aWNsZSI6IiJ9XSwiY29udGFpbmVyLXRpdGxlIjoiQmlvdGVjaG5vbG9neSBKb3VybmFsIiwiY29udGFpbmVyLXRpdGxlLXNob3J0IjoiQmlvdGVjaG5vbCBKIiwiYWNjZXNzZWQiOnsiZGF0ZS1wYXJ0cyI6W1syMDI1LDgsMTJdXX0sIkRPSSI6IjEwLjEwMDIvQklPVC4yMDE2MDAxNDcsIiwiSVNTTiI6IjE4NjA3MzE0IiwiUE1JRCI6IjI3MTY2NjEyIiwiVVJMIjoiaHR0cHM6Ly9wdWJtZWQubmNiaS5ubG0ubmloLmdvdi8yNzE2NjYxMi8iLCJpc3N1ZWQiOnsiZGF0ZS1wYXJ0cyI6W1syMDE2LDgsMV1dfSwicGFnZSI6IjExMTAtMTExNyIsImFic3RyYWN0IjoiU2FjY2hhcm9teWNlcyBjZXJldmlzaWFlIGlzIGFuIGVzdGFibGlzaGVkIGluZHVzdHJpYWwgaG9zdCBmb3IgcHJvZHVjdGlvbiBvZiByZWNvbWJpbmFudCBwcm90ZWlucywgZnVlbHMgYW5kIGNoZW1pY2Fscy4gVG8gZW5hYmxlIHN0YWJsZSBpbnRlZ3JhdGlvbiBvZiBtdWx0aXBsZSBtYXJrZXItZnJlZSBvdmVyZXhwcmVzc2lvbiBjYXNzZXR0ZXMgaW4gdGhlIGdlbm9tZSBvZiBTLiBjZXJldmlzaWFlLCB3ZSBoYXZlIGRldmVsb3BlZCBhIHZlY3RvciB0b29sa2l0IEVhc3lDbG9uZS1NYXJrZXJGcmVlLiBUaGUgaW50ZWdyYXRpb24gb2YgbGluZWFyaXplZCBleHByZXNzaW9uIGNhc3NldHRlcyBpbnRvIGRlZmluZWQgZ2Vub21pYyBsb2NpIGlzIGZhY2lsaXRhdGVkIGJ5IENSSVNQUi9DYXM5LiBDYXM5IGlzIHJlY3J1aXRlZCB0byB0aGUgY2hyb21vc29tYWwgbG9jYXRpb24gYnkgc3BlY2lmaWMgZ3VpZGUgUk5BcyAoZ1JOQXMpIGV4cHJlc3NlZCBmcm9tIGEgc2V0IG9mIGdSTkEgaGVscGVyIHZlY3RvcnMuIFVzaW5nIG91ciBnZW5vbWUgZW5naW5lZXJpbmcgdmVjdG9yIHN1aXRlLCBzaW5nbGUgYW5kIHRyaXBsZSBpbnNlcnRpb25zIGFyZSBvYnRhaW5lZCB3aXRoIDkw4oCTMTAwJSBhbmQgNjDigJM3MCUgdGFyZ2V0aW5nIGVmZmljaWVuY3ksIHJlc3BlY3RpdmVseS4gV2UgZGVtb25zdHJhdGUgYXBwbGljYXRpb24gb2YgdGhlIHZlY3RvciB0b29sa2l0IGJ5IGNvbnN0cnVjdGluZyBhIGhhcGxvaWQgbGFib3JhdG9yeSBzdHJhaW4gKENFTi5QSzExMy03RCkgYW5kIGEgZGlwbG9pZCBpbmR1c3RyaWFsIHN0cmFpbiAoRXRoYW5vbCBSZWQpIGZvciBwcm9kdWN0aW9uIG9mIDMtaHlkcm94eXByb3Bpb25pYyBhY2lkLCB3aGVyZSB3ZSB0ZXN0ZWQgdGhyZWUgZGlmZmVyZW50IGFjZXR5bC1Db0Egc3VwcGx5IHN0cmF0ZWdpZXMsIHJlcXVpcmluZyBvdmVyZXhwcmVzc2lvbiBvZiB0aHJlZSB0byBzaXggZ2VuZXMgZWFjaC4gQW1vbmcgdGhlIHRlc3RlZCBzdHJhdGVnaWVzIHdhcyBhIGJhY3RlcmlhbCBjeXRvc29saWMgcHlydXZhdGUgZGVoeWRyb2dlbmFzZSBjb21wbGV4LCB3aGljaCB3YXMgaW50ZWdyYXRlZCBpbnRvIHRoZSBnZW5vbWUgaW4gYSBzaW5nbGUgdHJhbnNmb3JtYXRpb24uIFRoZSBwdWJsaWNseSBhdmFpbGFibGUgRWFzeUNsb25lLU1hcmtlckZyZWUgdmVjdG9yIHN1aXRlIGFsbG93cyBmb3IgZmFjaWxlIGFuZCBoaWdobHkgc3RhbmRhcmRpemVkIGdlbm9tZSBlbmdpbmVlcmluZywgYW5kIHNob3VsZCBiZSBvZiBwYXJ0aWN1bGFyIGludGVyZXN0IHRvIHJlc2VhcmNoZXJzIHdvcmtpbmcgb24geWVhc3QgY2hhc3NpcyB3aXRoIGxpbWl0ZWQgbWFya2VycyBhdmFpbGFibGUuIiwicHVibGlzaGVyIjoiV2lsZXktVkNIIFZlcmxhZyIsImlzc3VlIjoiOCIsInZvbHVtZSI6IjExIn0sImlzVGVtcG9yYXJ5IjpmYWxzZX1dfQ==&quot;},{&quot;citationID&quot;:&quot;MENDELEY_CITATION_90ece6d3-4a09-442c-a460-38883c18212b&quot;,&quot;properties&quot;:{&quot;noteIndex&quot;:0},&quot;isEdited&quot;:false,&quot;manualOverride&quot;:{&quot;isManuallyOverridden&quot;:false,&quot;citeprocText&quot;:&quot;(Buttimer et al. 2022)&quot;,&quot;manualOverrideText&quot;:&quot;&quot;},&quot;citationItems&quot;:[{&quot;id&quot;:&quot;c859afef-93f4-3841-a29a-02611699edfc&quot;,&quot;itemData&quot;:{&quot;type&quot;:&quot;article-journal&quot;,&quot;id&quot;:&quot;c859afef-93f4-3841-a29a-02611699edfc&quot;,&quot;title&quot;:&quot;Impact of a phage cocktail targeting Escherichia coli and Enterococcus faecalis as members of a gut bacterial consortium in vitro and in vivo&quot;,&quot;author&quot;:[{&quot;family&quot;:&quot;Buttimer&quot;,&quot;given&quot;:&quot;Colin&quot;,&quot;parse-names&quot;:false,&quot;dropping-particle&quot;:&quot;&quot;,&quot;non-dropping-particle&quot;:&quot;&quot;},{&quot;family&quot;:&quot;Sutton&quot;,&quot;given&quot;:&quot;Tom&quot;,&quot;parse-names&quot;:false,&quot;dropping-particle&quot;:&quot;&quot;,&quot;non-dropping-particle&quot;:&quot;&quot;},{&quot;family&quot;:&quot;Colom&quot;,&quot;given&quot;:&quot;Joan&quot;,&quot;parse-names&quot;:false,&quot;dropping-particle&quot;:&quot;&quot;,&quot;non-dropping-particle&quot;:&quot;&quot;},{&quot;family&quot;:&quot;Murray&quot;,&quot;given&quot;:&quot;Ellen&quot;,&quot;parse-names&quot;:false,&quot;dropping-particle&quot;:&quot;&quot;,&quot;non-dropping-particle&quot;:&quot;&quot;},{&quot;family&quot;:&quot;Bettio&quot;,&quot;given&quot;:&quot;Pedro H.&quot;,&quot;parse-names&quot;:false,&quot;dropping-particle&quot;:&quot;&quot;,&quot;non-dropping-particle&quot;:&quot;&quot;},{&quot;family&quot;:&quot;Smith&quot;,&quot;given&quot;:&quot;Linda&quot;,&quot;parse-names&quot;:false,&quot;dropping-particle&quot;:&quot;&quot;,&quot;non-dropping-particle&quot;:&quot;&quot;},{&quot;family&quot;:&quot;Bolocan&quot;,&quot;given&quot;:&quot;Andrei S.&quot;,&quot;parse-names&quot;:false,&quot;dropping-particle&quot;:&quot;&quot;,&quot;non-dropping-particle&quot;:&quot;&quot;},{&quot;family&quot;:&quot;Shkoporov&quot;,&quot;given&quot;:&quot;Andrey&quot;,&quot;parse-names&quot;:false,&quot;dropping-particle&quot;:&quot;&quot;,&quot;non-dropping-particle&quot;:&quot;&quot;},{&quot;family&quot;:&quot;Oka&quot;,&quot;given&quot;:&quot;Akihiko&quot;,&quot;parse-names&quot;:false,&quot;dropping-particle&quot;:&quot;&quot;,&quot;non-dropping-particle&quot;:&quot;&quot;},{&quot;family&quot;:&quot;Liu&quot;,&quot;given&quot;:&quot;Bo&quot;,&quot;parse-names&quot;:false,&quot;dropping-particle&quot;:&quot;&quot;,&quot;non-dropping-particle&quot;:&quot;&quot;},{&quot;family&quot;:&quot;Herzog&quot;,&quot;given&quot;:&quot;Jeremy W.&quot;,&quot;parse-names&quot;:false,&quot;dropping-particle&quot;:&quot;&quot;,&quot;non-dropping-particle&quot;:&quot;&quot;},{&quot;family&quot;:&quot;Sartor&quot;,&quot;given&quot;:&quot;R. Balfour&quot;,&quot;parse-names&quot;:false,&quot;dropping-particle&quot;:&quot;&quot;,&quot;non-dropping-particle&quot;:&quot;&quot;},{&quot;family&quot;:&quot;Draper&quot;,&quot;given&quot;:&quot;Lorraine A.&quot;,&quot;parse-names&quot;:false,&quot;dropping-particle&quot;:&quot;&quot;,&quot;non-dropping-particle&quot;:&quot;&quot;},{&quot;family&quot;:&quot;Ross&quot;,&quot;given&quot;:&quot;R. Paul&quot;,&quot;parse-names&quot;:false,&quot;dropping-particle&quot;:&quot;&quot;,&quot;non-dropping-particle&quot;:&quot;&quot;},{&quot;family&quot;:&quot;Hill&quot;,&quot;given&quot;:&quot;Colin&quot;,&quot;parse-names&quot;:false,&quot;dropping-particle&quot;:&quot;&quot;,&quot;non-dropping-particle&quot;:&quot;&quot;}],&quot;container-title&quot;:&quot;Frontiers in Microbiology&quot;,&quot;container-title-short&quot;:&quot;Front Microbiol&quot;,&quot;accessed&quot;:{&quot;date-parts&quot;:[[2025,8,12]]},&quot;DOI&quot;:&quot;10.3389/FMICB.2022.936083/XML&quot;,&quot;ISSN&quot;:&quot;1664302X&quot;,&quot;issued&quot;:{&quot;date-parts&quot;:[[2022,7,22]]},&quot;page&quot;:&quot;936083&quot;,&quot;abstract&quot;:&quot;Escherichia coli and Enterococcus faecalis have been implicated as important players in human gut health that have been associated with the onset of inflammatory bowel disease (IBD). Bacteriophage (phage) therapy has been used for decades to target pathogens as an alternative to antibiotics, but the ability of phage to shape complex bacterial consortia in the lower gastrointestinal tract is not clearly understood. We administered a cocktail of six phages (either viable or heat-inactivated) targeting pro-inflammatory Escherichia coli LF82 and Enterococcus faecalis OG1RF as members of a defined community in both a continuous fermenter and a murine colitis model. The two target strains were members of a six species simplified human microbiome consortium (SIHUMI-6). In a 72-h continuous fermentation, the phage cocktail caused a 1.1 and 1.5 log (log10 genome copies/mL) reduction in E. faecalis and E. coli numbers, respectively. This interaction was accompanied by changes in the numbers of other SIHUMI-6 members, with an increase of Lactiplantibacillus plantarum (1.7 log) and Faecalibacterium prausnitzii (1.8 log). However, in germ-free mice colonized by the same bacterial consortium, the same phage cocktail administered twice a week over nine weeks did not cause a significant reduction of the target strains. Mice treated with active or inactive phage had similar levels of pro-inflammatory cytokines (IFN-y/IL12p40) in unstimulated colorectal colonic strip cultures. However, histology scores of the murine lower GIT (cecum and distal colon) were lower in the viable phage-treated mice, suggesting that the phage cocktail did influence the functionality of the SIHUMI-6 consortium. For this study, we conclude that the observed potential of phages to reduce host populations in in vitro models did not translate to a similar outcome in an in vivo setting, with this effect likely brought about by the reduction of phage numbers during transit of the mouse GIT.&quot;,&quot;publisher&quot;:&quot;Frontiers Media S.A.&quot;,&quot;volume&quot;:&quot;13&quot;},&quot;isTemporary&quot;:false}],&quot;citationTag&quot;:&quot;MENDELEY_CITATION_v3_eyJjaXRhdGlvbklEIjoiTUVOREVMRVlfQ0lUQVRJT05fOTBlY2U2ZDMtNGEwOS00NDJjLWE0NjAtMzg4ODNjMTgyMTJiIiwicHJvcGVydGllcyI6eyJub3RlSW5kZXgiOjB9LCJpc0VkaXRlZCI6ZmFsc2UsIm1hbnVhbE92ZXJyaWRlIjp7ImlzTWFudWFsbHlPdmVycmlkZGVuIjpmYWxzZSwiY2l0ZXByb2NUZXh0IjoiKEJ1dHRpbWVyIGV0IGFsLiAyMDIyKSIsIm1hbnVhbE92ZXJyaWRlVGV4dCI6IiJ9LCJjaXRhdGlvbkl0ZW1zIjpbeyJpZCI6ImM4NTlhZmVmLTkzZjQtMzg0MS1hMjlhLTAyNjExNjk5ZWRmYyIsIml0ZW1EYXRhIjp7InR5cGUiOiJhcnRpY2xlLWpvdXJuYWwiLCJpZCI6ImM4NTlhZmVmLTkzZjQtMzg0MS1hMjlhLTAyNjExNjk5ZWRmYyIsInRpdGxlIjoiSW1wYWN0IG9mIGEgcGhhZ2UgY29ja3RhaWwgdGFyZ2V0aW5nIEVzY2hlcmljaGlhIGNvbGkgYW5kIEVudGVyb2NvY2N1cyBmYWVjYWxpcyBhcyBtZW1iZXJzIG9mIGEgZ3V0IGJhY3RlcmlhbCBjb25zb3J0aXVtIGluIHZpdHJvIGFuZCBpbiB2aXZvIiwiYXV0aG9yIjpbeyJmYW1pbHkiOiJCdXR0aW1lciIsImdpdmVuIjoiQ29saW4iLCJwYXJzZS1uYW1lcyI6ZmFsc2UsImRyb3BwaW5nLXBhcnRpY2xlIjoiIiwibm9uLWRyb3BwaW5nLXBhcnRpY2xlIjoiIn0seyJmYW1pbHkiOiJTdXR0b24iLCJnaXZlbiI6IlRvbSIsInBhcnNlLW5hbWVzIjpmYWxzZSwiZHJvcHBpbmctcGFydGljbGUiOiIiLCJub24tZHJvcHBpbmctcGFydGljbGUiOiIifSx7ImZhbWlseSI6IkNvbG9tIiwiZ2l2ZW4iOiJKb2FuIiwicGFyc2UtbmFtZXMiOmZhbHNlLCJkcm9wcGluZy1wYXJ0aWNsZSI6IiIsIm5vbi1kcm9wcGluZy1wYXJ0aWNsZSI6IiJ9LHsiZmFtaWx5IjoiTXVycmF5IiwiZ2l2ZW4iOiJFbGxlbiIsInBhcnNlLW5hbWVzIjpmYWxzZSwiZHJvcHBpbmctcGFydGljbGUiOiIiLCJub24tZHJvcHBpbmctcGFydGljbGUiOiIifSx7ImZhbWlseSI6IkJldHRpbyIsImdpdmVuIjoiUGVkcm8gSC4iLCJwYXJzZS1uYW1lcyI6ZmFsc2UsImRyb3BwaW5nLXBhcnRpY2xlIjoiIiwibm9uLWRyb3BwaW5nLXBhcnRpY2xlIjoiIn0seyJmYW1pbHkiOiJTbWl0aCIsImdpdmVuIjoiTGluZGEiLCJwYXJzZS1uYW1lcyI6ZmFsc2UsImRyb3BwaW5nLXBhcnRpY2xlIjoiIiwibm9uLWRyb3BwaW5nLXBhcnRpY2xlIjoiIn0seyJmYW1pbHkiOiJCb2xvY2FuIiwiZ2l2ZW4iOiJBbmRyZWkgUy4iLCJwYXJzZS1uYW1lcyI6ZmFsc2UsImRyb3BwaW5nLXBhcnRpY2xlIjoiIiwibm9uLWRyb3BwaW5nLXBhcnRpY2xlIjoiIn0seyJmYW1pbHkiOiJTaGtvcG9yb3YiLCJnaXZlbiI6IkFuZHJleSIsInBhcnNlLW5hbWVzIjpmYWxzZSwiZHJvcHBpbmctcGFydGljbGUiOiIiLCJub24tZHJvcHBpbmctcGFydGljbGUiOiIifSx7ImZhbWlseSI6Ik9rYSIsImdpdmVuIjoiQWtpaGlrbyIsInBhcnNlLW5hbWVzIjpmYWxzZSwiZHJvcHBpbmctcGFydGljbGUiOiIiLCJub24tZHJvcHBpbmctcGFydGljbGUiOiIifSx7ImZhbWlseSI6IkxpdSIsImdpdmVuIjoiQm8iLCJwYXJzZS1uYW1lcyI6ZmFsc2UsImRyb3BwaW5nLXBhcnRpY2xlIjoiIiwibm9uLWRyb3BwaW5nLXBhcnRpY2xlIjoiIn0seyJmYW1pbHkiOiJIZXJ6b2ciLCJnaXZlbiI6IkplcmVteSBXLiIsInBhcnNlLW5hbWVzIjpmYWxzZSwiZHJvcHBpbmctcGFydGljbGUiOiIiLCJub24tZHJvcHBpbmctcGFydGljbGUiOiIifSx7ImZhbWlseSI6IlNhcnRvciIsImdpdmVuIjoiUi4gQmFsZm91ciIsInBhcnNlLW5hbWVzIjpmYWxzZSwiZHJvcHBpbmctcGFydGljbGUiOiIiLCJub24tZHJvcHBpbmctcGFydGljbGUiOiIifSx7ImZhbWlseSI6IkRyYXBlciIsImdpdmVuIjoiTG9ycmFpbmUgQS4iLCJwYXJzZS1uYW1lcyI6ZmFsc2UsImRyb3BwaW5nLXBhcnRpY2xlIjoiIiwibm9uLWRyb3BwaW5nLXBhcnRpY2xlIjoiIn0seyJmYW1pbHkiOiJSb3NzIiwiZ2l2ZW4iOiJSLiBQYXVsIiwicGFyc2UtbmFtZXMiOmZhbHNlLCJkcm9wcGluZy1wYXJ0aWNsZSI6IiIsIm5vbi1kcm9wcGluZy1wYXJ0aWNsZSI6IiJ9LHsiZmFtaWx5IjoiSGlsbCIsImdpdmVuIjoiQ29saW4iLCJwYXJzZS1uYW1lcyI6ZmFsc2UsImRyb3BwaW5nLXBhcnRpY2xlIjoiIiwibm9uLWRyb3BwaW5nLXBhcnRpY2xlIjoiIn1dLCJjb250YWluZXItdGl0bGUiOiJGcm9udGllcnMgaW4gTWljcm9iaW9sb2d5IiwiY29udGFpbmVyLXRpdGxlLXNob3J0IjoiRnJvbnQgTWljcm9iaW9sIiwiYWNjZXNzZWQiOnsiZGF0ZS1wYXJ0cyI6W1syMDI1LDgsMTJdXX0sIkRPSSI6IjEwLjMzODkvRk1JQ0IuMjAyMi45MzYwODMvWE1MIiwiSVNTTiI6IjE2NjQzMDJYIiwiaXNzdWVkIjp7ImRhdGUtcGFydHMiOltbMjAyMiw3LDIyXV19LCJwYWdlIjoiOTM2MDgzIiwiYWJzdHJhY3QiOiJFc2NoZXJpY2hpYSBjb2xpIGFuZCBFbnRlcm9jb2NjdXMgZmFlY2FsaXMgaGF2ZSBiZWVuIGltcGxpY2F0ZWQgYXMgaW1wb3J0YW50IHBsYXllcnMgaW4gaHVtYW4gZ3V0IGhlYWx0aCB0aGF0IGhhdmUgYmVlbiBhc3NvY2lhdGVkIHdpdGggdGhlIG9uc2V0IG9mIGluZmxhbW1hdG9yeSBib3dlbCBkaXNlYXNlIChJQkQpLiBCYWN0ZXJpb3BoYWdlIChwaGFnZSkgdGhlcmFweSBoYXMgYmVlbiB1c2VkIGZvciBkZWNhZGVzIHRvIHRhcmdldCBwYXRob2dlbnMgYXMgYW4gYWx0ZXJuYXRpdmUgdG8gYW50aWJpb3RpY3MsIGJ1dCB0aGUgYWJpbGl0eSBvZiBwaGFnZSB0byBzaGFwZSBjb21wbGV4IGJhY3RlcmlhbCBjb25zb3J0aWEgaW4gdGhlIGxvd2VyIGdhc3Ryb2ludGVzdGluYWwgdHJhY3QgaXMgbm90IGNsZWFybHkgdW5kZXJzdG9vZC4gV2UgYWRtaW5pc3RlcmVkIGEgY29ja3RhaWwgb2Ygc2l4IHBoYWdlcyAoZWl0aGVyIHZpYWJsZSBvciBoZWF0LWluYWN0aXZhdGVkKSB0YXJnZXRpbmcgcHJvLWluZmxhbW1hdG9yeSBFc2NoZXJpY2hpYSBjb2xpIExGODIgYW5kIEVudGVyb2NvY2N1cyBmYWVjYWxpcyBPRzFSRiBhcyBtZW1iZXJzIG9mIGEgZGVmaW5lZCBjb21tdW5pdHkgaW4gYm90aCBhIGNvbnRpbnVvdXMgZmVybWVudGVyIGFuZCBhIG11cmluZSBjb2xpdGlzIG1vZGVsLiBUaGUgdHdvIHRhcmdldCBzdHJhaW5zIHdlcmUgbWVtYmVycyBvZiBhIHNpeCBzcGVjaWVzIHNpbXBsaWZpZWQgaHVtYW4gbWljcm9iaW9tZSBjb25zb3J0aXVtIChTSUhVTUktNikuIEluIGEgNzItaCBjb250aW51b3VzIGZlcm1lbnRhdGlvbiwgdGhlIHBoYWdlIGNvY2t0YWlsIGNhdXNlZCBhIDEuMSBhbmQgMS41IGxvZyAobG9nMTAgZ2Vub21lIGNvcGllcy9tTCkgcmVkdWN0aW9uIGluIEUuIGZhZWNhbGlzIGFuZCBFLiBjb2xpIG51bWJlcnMsIHJlc3BlY3RpdmVseS4gVGhpcyBpbnRlcmFjdGlvbiB3YXMgYWNjb21wYW5pZWQgYnkgY2hhbmdlcyBpbiB0aGUgbnVtYmVycyBvZiBvdGhlciBTSUhVTUktNiBtZW1iZXJzLCB3aXRoIGFuIGluY3JlYXNlIG9mIExhY3RpcGxhbnRpYmFjaWxsdXMgcGxhbnRhcnVtICgxLjcgbG9nKSBhbmQgRmFlY2FsaWJhY3Rlcml1bSBwcmF1c25pdHppaSAoMS44IGxvZykuIEhvd2V2ZXIsIGluIGdlcm0tZnJlZSBtaWNlIGNvbG9uaXplZCBieSB0aGUgc2FtZSBiYWN0ZXJpYWwgY29uc29ydGl1bSwgdGhlIHNhbWUgcGhhZ2UgY29ja3RhaWwgYWRtaW5pc3RlcmVkIHR3aWNlIGEgd2VlayBvdmVyIG5pbmUgd2Vla3MgZGlkIG5vdCBjYXVzZSBhIHNpZ25pZmljYW50IHJlZHVjdGlvbiBvZiB0aGUgdGFyZ2V0IHN0cmFpbnMuIE1pY2UgdHJlYXRlZCB3aXRoIGFjdGl2ZSBvciBpbmFjdGl2ZSBwaGFnZSBoYWQgc2ltaWxhciBsZXZlbHMgb2YgcHJvLWluZmxhbW1hdG9yeSBjeXRva2luZXMgKElGTi15L0lMMTJwNDApIGluIHVuc3RpbXVsYXRlZCBjb2xvcmVjdGFsIGNvbG9uaWMgc3RyaXAgY3VsdHVyZXMuIEhvd2V2ZXIsIGhpc3RvbG9neSBzY29yZXMgb2YgdGhlIG11cmluZSBsb3dlciBHSVQgKGNlY3VtIGFuZCBkaXN0YWwgY29sb24pIHdlcmUgbG93ZXIgaW4gdGhlIHZpYWJsZSBwaGFnZS10cmVhdGVkIG1pY2UsIHN1Z2dlc3RpbmcgdGhhdCB0aGUgcGhhZ2UgY29ja3RhaWwgZGlkIGluZmx1ZW5jZSB0aGUgZnVuY3Rpb25hbGl0eSBvZiB0aGUgU0lIVU1JLTYgY29uc29ydGl1bS4gRm9yIHRoaXMgc3R1ZHksIHdlIGNvbmNsdWRlIHRoYXQgdGhlIG9ic2VydmVkIHBvdGVudGlhbCBvZiBwaGFnZXMgdG8gcmVkdWNlIGhvc3QgcG9wdWxhdGlvbnMgaW4gaW4gdml0cm8gbW9kZWxzIGRpZCBub3QgdHJhbnNsYXRlIHRvIGEgc2ltaWxhciBvdXRjb21lIGluIGFuIGluIHZpdm8gc2V0dGluZywgd2l0aCB0aGlzIGVmZmVjdCBsaWtlbHkgYnJvdWdodCBhYm91dCBieSB0aGUgcmVkdWN0aW9uIG9mIHBoYWdlIG51bWJlcnMgZHVyaW5nIHRyYW5zaXQgb2YgdGhlIG1vdXNlIEdJVC4iLCJwdWJsaXNoZXIiOiJGcm9udGllcnMgTWVkaWEgUy5BLiIsInZvbHVtZSI6IjEzIn0sImlzVGVtcG9yYXJ5IjpmYWxzZX1dfQ==&quot;},{&quot;citationID&quot;:&quot;MENDELEY_CITATION_d8794c18-a06a-4d67-8e41-77069c5deffe&quot;,&quot;properties&quot;:{&quot;noteIndex&quot;:0},&quot;isEdited&quot;:false,&quot;manualOverride&quot;:{&quot;isManuallyOverridden&quot;:false,&quot;citeprocText&quot;:&quot;(Buttimer et al. 2022)&quot;,&quot;manualOverrideText&quot;:&quot;&quot;},&quot;citationItems&quot;:[{&quot;id&quot;:&quot;c859afef-93f4-3841-a29a-02611699edfc&quot;,&quot;itemData&quot;:{&quot;type&quot;:&quot;article-journal&quot;,&quot;id&quot;:&quot;c859afef-93f4-3841-a29a-02611699edfc&quot;,&quot;title&quot;:&quot;Impact of a phage cocktail targeting Escherichia coli and Enterococcus faecalis as members of a gut bacterial consortium in vitro and in vivo&quot;,&quot;author&quot;:[{&quot;family&quot;:&quot;Buttimer&quot;,&quot;given&quot;:&quot;Colin&quot;,&quot;parse-names&quot;:false,&quot;dropping-particle&quot;:&quot;&quot;,&quot;non-dropping-particle&quot;:&quot;&quot;},{&quot;family&quot;:&quot;Sutton&quot;,&quot;given&quot;:&quot;Tom&quot;,&quot;parse-names&quot;:false,&quot;dropping-particle&quot;:&quot;&quot;,&quot;non-dropping-particle&quot;:&quot;&quot;},{&quot;family&quot;:&quot;Colom&quot;,&quot;given&quot;:&quot;Joan&quot;,&quot;parse-names&quot;:false,&quot;dropping-particle&quot;:&quot;&quot;,&quot;non-dropping-particle&quot;:&quot;&quot;},{&quot;family&quot;:&quot;Murray&quot;,&quot;given&quot;:&quot;Ellen&quot;,&quot;parse-names&quot;:false,&quot;dropping-particle&quot;:&quot;&quot;,&quot;non-dropping-particle&quot;:&quot;&quot;},{&quot;family&quot;:&quot;Bettio&quot;,&quot;given&quot;:&quot;Pedro H.&quot;,&quot;parse-names&quot;:false,&quot;dropping-particle&quot;:&quot;&quot;,&quot;non-dropping-particle&quot;:&quot;&quot;},{&quot;family&quot;:&quot;Smith&quot;,&quot;given&quot;:&quot;Linda&quot;,&quot;parse-names&quot;:false,&quot;dropping-particle&quot;:&quot;&quot;,&quot;non-dropping-particle&quot;:&quot;&quot;},{&quot;family&quot;:&quot;Bolocan&quot;,&quot;given&quot;:&quot;Andrei S.&quot;,&quot;parse-names&quot;:false,&quot;dropping-particle&quot;:&quot;&quot;,&quot;non-dropping-particle&quot;:&quot;&quot;},{&quot;family&quot;:&quot;Shkoporov&quot;,&quot;given&quot;:&quot;Andrey&quot;,&quot;parse-names&quot;:false,&quot;dropping-particle&quot;:&quot;&quot;,&quot;non-dropping-particle&quot;:&quot;&quot;},{&quot;family&quot;:&quot;Oka&quot;,&quot;given&quot;:&quot;Akihiko&quot;,&quot;parse-names&quot;:false,&quot;dropping-particle&quot;:&quot;&quot;,&quot;non-dropping-particle&quot;:&quot;&quot;},{&quot;family&quot;:&quot;Liu&quot;,&quot;given&quot;:&quot;Bo&quot;,&quot;parse-names&quot;:false,&quot;dropping-particle&quot;:&quot;&quot;,&quot;non-dropping-particle&quot;:&quot;&quot;},{&quot;family&quot;:&quot;Herzog&quot;,&quot;given&quot;:&quot;Jeremy W.&quot;,&quot;parse-names&quot;:false,&quot;dropping-particle&quot;:&quot;&quot;,&quot;non-dropping-particle&quot;:&quot;&quot;},{&quot;family&quot;:&quot;Sartor&quot;,&quot;given&quot;:&quot;R. Balfour&quot;,&quot;parse-names&quot;:false,&quot;dropping-particle&quot;:&quot;&quot;,&quot;non-dropping-particle&quot;:&quot;&quot;},{&quot;family&quot;:&quot;Draper&quot;,&quot;given&quot;:&quot;Lorraine A.&quot;,&quot;parse-names&quot;:false,&quot;dropping-particle&quot;:&quot;&quot;,&quot;non-dropping-particle&quot;:&quot;&quot;},{&quot;family&quot;:&quot;Ross&quot;,&quot;given&quot;:&quot;R. Paul&quot;,&quot;parse-names&quot;:false,&quot;dropping-particle&quot;:&quot;&quot;,&quot;non-dropping-particle&quot;:&quot;&quot;},{&quot;family&quot;:&quot;Hill&quot;,&quot;given&quot;:&quot;Colin&quot;,&quot;parse-names&quot;:false,&quot;dropping-particle&quot;:&quot;&quot;,&quot;non-dropping-particle&quot;:&quot;&quot;}],&quot;container-title&quot;:&quot;Frontiers in Microbiology&quot;,&quot;container-title-short&quot;:&quot;Front Microbiol&quot;,&quot;accessed&quot;:{&quot;date-parts&quot;:[[2025,8,12]]},&quot;DOI&quot;:&quot;10.3389/FMICB.2022.936083/XML&quot;,&quot;ISSN&quot;:&quot;1664302X&quot;,&quot;issued&quot;:{&quot;date-parts&quot;:[[2022,7,22]]},&quot;page&quot;:&quot;936083&quot;,&quot;abstract&quot;:&quot;Escherichia coli and Enterococcus faecalis have been implicated as important players in human gut health that have been associated with the onset of inflammatory bowel disease (IBD). Bacteriophage (phage) therapy has been used for decades to target pathogens as an alternative to antibiotics, but the ability of phage to shape complex bacterial consortia in the lower gastrointestinal tract is not clearly understood. We administered a cocktail of six phages (either viable or heat-inactivated) targeting pro-inflammatory Escherichia coli LF82 and Enterococcus faecalis OG1RF as members of a defined community in both a continuous fermenter and a murine colitis model. The two target strains were members of a six species simplified human microbiome consortium (SIHUMI-6). In a 72-h continuous fermentation, the phage cocktail caused a 1.1 and 1.5 log (log10 genome copies/mL) reduction in E. faecalis and E. coli numbers, respectively. This interaction was accompanied by changes in the numbers of other SIHUMI-6 members, with an increase of Lactiplantibacillus plantarum (1.7 log) and Faecalibacterium prausnitzii (1.8 log). However, in germ-free mice colonized by the same bacterial consortium, the same phage cocktail administered twice a week over nine weeks did not cause a significant reduction of the target strains. Mice treated with active or inactive phage had similar levels of pro-inflammatory cytokines (IFN-y/IL12p40) in unstimulated colorectal colonic strip cultures. However, histology scores of the murine lower GIT (cecum and distal colon) were lower in the viable phage-treated mice, suggesting that the phage cocktail did influence the functionality of the SIHUMI-6 consortium. For this study, we conclude that the observed potential of phages to reduce host populations in in vitro models did not translate to a similar outcome in an in vivo setting, with this effect likely brought about by the reduction of phage numbers during transit of the mouse GIT.&quot;,&quot;publisher&quot;:&quot;Frontiers Media S.A.&quot;,&quot;volume&quot;:&quot;13&quot;},&quot;isTemporary&quot;:false}],&quot;citationTag&quot;:&quot;MENDELEY_CITATION_v3_eyJjaXRhdGlvbklEIjoiTUVOREVMRVlfQ0lUQVRJT05fZDg3OTRjMTgtYTA2YS00ZDY3LThlNDEtNzcwNjljNWRlZmZlIiwicHJvcGVydGllcyI6eyJub3RlSW5kZXgiOjB9LCJpc0VkaXRlZCI6ZmFsc2UsIm1hbnVhbE92ZXJyaWRlIjp7ImlzTWFudWFsbHlPdmVycmlkZGVuIjpmYWxzZSwiY2l0ZXByb2NUZXh0IjoiKEJ1dHRpbWVyIGV0IGFsLiAyMDIyKSIsIm1hbnVhbE92ZXJyaWRlVGV4dCI6IiJ9LCJjaXRhdGlvbkl0ZW1zIjpbeyJpZCI6ImM4NTlhZmVmLTkzZjQtMzg0MS1hMjlhLTAyNjExNjk5ZWRmYyIsIml0ZW1EYXRhIjp7InR5cGUiOiJhcnRpY2xlLWpvdXJuYWwiLCJpZCI6ImM4NTlhZmVmLTkzZjQtMzg0MS1hMjlhLTAyNjExNjk5ZWRmYyIsInRpdGxlIjoiSW1wYWN0IG9mIGEgcGhhZ2UgY29ja3RhaWwgdGFyZ2V0aW5nIEVzY2hlcmljaGlhIGNvbGkgYW5kIEVudGVyb2NvY2N1cyBmYWVjYWxpcyBhcyBtZW1iZXJzIG9mIGEgZ3V0IGJhY3RlcmlhbCBjb25zb3J0aXVtIGluIHZpdHJvIGFuZCBpbiB2aXZvIiwiYXV0aG9yIjpbeyJmYW1pbHkiOiJCdXR0aW1lciIsImdpdmVuIjoiQ29saW4iLCJwYXJzZS1uYW1lcyI6ZmFsc2UsImRyb3BwaW5nLXBhcnRpY2xlIjoiIiwibm9uLWRyb3BwaW5nLXBhcnRpY2xlIjoiIn0seyJmYW1pbHkiOiJTdXR0b24iLCJnaXZlbiI6IlRvbSIsInBhcnNlLW5hbWVzIjpmYWxzZSwiZHJvcHBpbmctcGFydGljbGUiOiIiLCJub24tZHJvcHBpbmctcGFydGljbGUiOiIifSx7ImZhbWlseSI6IkNvbG9tIiwiZ2l2ZW4iOiJKb2FuIiwicGFyc2UtbmFtZXMiOmZhbHNlLCJkcm9wcGluZy1wYXJ0aWNsZSI6IiIsIm5vbi1kcm9wcGluZy1wYXJ0aWNsZSI6IiJ9LHsiZmFtaWx5IjoiTXVycmF5IiwiZ2l2ZW4iOiJFbGxlbiIsInBhcnNlLW5hbWVzIjpmYWxzZSwiZHJvcHBpbmctcGFydGljbGUiOiIiLCJub24tZHJvcHBpbmctcGFydGljbGUiOiIifSx7ImZhbWlseSI6IkJldHRpbyIsImdpdmVuIjoiUGVkcm8gSC4iLCJwYXJzZS1uYW1lcyI6ZmFsc2UsImRyb3BwaW5nLXBhcnRpY2xlIjoiIiwibm9uLWRyb3BwaW5nLXBhcnRpY2xlIjoiIn0seyJmYW1pbHkiOiJTbWl0aCIsImdpdmVuIjoiTGluZGEiLCJwYXJzZS1uYW1lcyI6ZmFsc2UsImRyb3BwaW5nLXBhcnRpY2xlIjoiIiwibm9uLWRyb3BwaW5nLXBhcnRpY2xlIjoiIn0seyJmYW1pbHkiOiJCb2xvY2FuIiwiZ2l2ZW4iOiJBbmRyZWkgUy4iLCJwYXJzZS1uYW1lcyI6ZmFsc2UsImRyb3BwaW5nLXBhcnRpY2xlIjoiIiwibm9uLWRyb3BwaW5nLXBhcnRpY2xlIjoiIn0seyJmYW1pbHkiOiJTaGtvcG9yb3YiLCJnaXZlbiI6IkFuZHJleSIsInBhcnNlLW5hbWVzIjpmYWxzZSwiZHJvcHBpbmctcGFydGljbGUiOiIiLCJub24tZHJvcHBpbmctcGFydGljbGUiOiIifSx7ImZhbWlseSI6Ik9rYSIsImdpdmVuIjoiQWtpaGlrbyIsInBhcnNlLW5hbWVzIjpmYWxzZSwiZHJvcHBpbmctcGFydGljbGUiOiIiLCJub24tZHJvcHBpbmctcGFydGljbGUiOiIifSx7ImZhbWlseSI6IkxpdSIsImdpdmVuIjoiQm8iLCJwYXJzZS1uYW1lcyI6ZmFsc2UsImRyb3BwaW5nLXBhcnRpY2xlIjoiIiwibm9uLWRyb3BwaW5nLXBhcnRpY2xlIjoiIn0seyJmYW1pbHkiOiJIZXJ6b2ciLCJnaXZlbiI6IkplcmVteSBXLiIsInBhcnNlLW5hbWVzIjpmYWxzZSwiZHJvcHBpbmctcGFydGljbGUiOiIiLCJub24tZHJvcHBpbmctcGFydGljbGUiOiIifSx7ImZhbWlseSI6IlNhcnRvciIsImdpdmVuIjoiUi4gQmFsZm91ciIsInBhcnNlLW5hbWVzIjpmYWxzZSwiZHJvcHBpbmctcGFydGljbGUiOiIiLCJub24tZHJvcHBpbmctcGFydGljbGUiOiIifSx7ImZhbWlseSI6IkRyYXBlciIsImdpdmVuIjoiTG9ycmFpbmUgQS4iLCJwYXJzZS1uYW1lcyI6ZmFsc2UsImRyb3BwaW5nLXBhcnRpY2xlIjoiIiwibm9uLWRyb3BwaW5nLXBhcnRpY2xlIjoiIn0seyJmYW1pbHkiOiJSb3NzIiwiZ2l2ZW4iOiJSLiBQYXVsIiwicGFyc2UtbmFtZXMiOmZhbHNlLCJkcm9wcGluZy1wYXJ0aWNsZSI6IiIsIm5vbi1kcm9wcGluZy1wYXJ0aWNsZSI6IiJ9LHsiZmFtaWx5IjoiSGlsbCIsImdpdmVuIjoiQ29saW4iLCJwYXJzZS1uYW1lcyI6ZmFsc2UsImRyb3BwaW5nLXBhcnRpY2xlIjoiIiwibm9uLWRyb3BwaW5nLXBhcnRpY2xlIjoiIn1dLCJjb250YWluZXItdGl0bGUiOiJGcm9udGllcnMgaW4gTWljcm9iaW9sb2d5IiwiY29udGFpbmVyLXRpdGxlLXNob3J0IjoiRnJvbnQgTWljcm9iaW9sIiwiYWNjZXNzZWQiOnsiZGF0ZS1wYXJ0cyI6W1syMDI1LDgsMTJdXX0sIkRPSSI6IjEwLjMzODkvRk1JQ0IuMjAyMi45MzYwODMvWE1MIiwiSVNTTiI6IjE2NjQzMDJYIiwiaXNzdWVkIjp7ImRhdGUtcGFydHMiOltbMjAyMiw3LDIyXV19LCJwYWdlIjoiOTM2MDgzIiwiYWJzdHJhY3QiOiJFc2NoZXJpY2hpYSBjb2xpIGFuZCBFbnRlcm9jb2NjdXMgZmFlY2FsaXMgaGF2ZSBiZWVuIGltcGxpY2F0ZWQgYXMgaW1wb3J0YW50IHBsYXllcnMgaW4gaHVtYW4gZ3V0IGhlYWx0aCB0aGF0IGhhdmUgYmVlbiBhc3NvY2lhdGVkIHdpdGggdGhlIG9uc2V0IG9mIGluZmxhbW1hdG9yeSBib3dlbCBkaXNlYXNlIChJQkQpLiBCYWN0ZXJpb3BoYWdlIChwaGFnZSkgdGhlcmFweSBoYXMgYmVlbiB1c2VkIGZvciBkZWNhZGVzIHRvIHRhcmdldCBwYXRob2dlbnMgYXMgYW4gYWx0ZXJuYXRpdmUgdG8gYW50aWJpb3RpY3MsIGJ1dCB0aGUgYWJpbGl0eSBvZiBwaGFnZSB0byBzaGFwZSBjb21wbGV4IGJhY3RlcmlhbCBjb25zb3J0aWEgaW4gdGhlIGxvd2VyIGdhc3Ryb2ludGVzdGluYWwgdHJhY3QgaXMgbm90IGNsZWFybHkgdW5kZXJzdG9vZC4gV2UgYWRtaW5pc3RlcmVkIGEgY29ja3RhaWwgb2Ygc2l4IHBoYWdlcyAoZWl0aGVyIHZpYWJsZSBvciBoZWF0LWluYWN0aXZhdGVkKSB0YXJnZXRpbmcgcHJvLWluZmxhbW1hdG9yeSBFc2NoZXJpY2hpYSBjb2xpIExGODIgYW5kIEVudGVyb2NvY2N1cyBmYWVjYWxpcyBPRzFSRiBhcyBtZW1iZXJzIG9mIGEgZGVmaW5lZCBjb21tdW5pdHkgaW4gYm90aCBhIGNvbnRpbnVvdXMgZmVybWVudGVyIGFuZCBhIG11cmluZSBjb2xpdGlzIG1vZGVsLiBUaGUgdHdvIHRhcmdldCBzdHJhaW5zIHdlcmUgbWVtYmVycyBvZiBhIHNpeCBzcGVjaWVzIHNpbXBsaWZpZWQgaHVtYW4gbWljcm9iaW9tZSBjb25zb3J0aXVtIChTSUhVTUktNikuIEluIGEgNzItaCBjb250aW51b3VzIGZlcm1lbnRhdGlvbiwgdGhlIHBoYWdlIGNvY2t0YWlsIGNhdXNlZCBhIDEuMSBhbmQgMS41IGxvZyAobG9nMTAgZ2Vub21lIGNvcGllcy9tTCkgcmVkdWN0aW9uIGluIEUuIGZhZWNhbGlzIGFuZCBFLiBjb2xpIG51bWJlcnMsIHJlc3BlY3RpdmVseS4gVGhpcyBpbnRlcmFjdGlvbiB3YXMgYWNjb21wYW5pZWQgYnkgY2hhbmdlcyBpbiB0aGUgbnVtYmVycyBvZiBvdGhlciBTSUhVTUktNiBtZW1iZXJzLCB3aXRoIGFuIGluY3JlYXNlIG9mIExhY3RpcGxhbnRpYmFjaWxsdXMgcGxhbnRhcnVtICgxLjcgbG9nKSBhbmQgRmFlY2FsaWJhY3Rlcml1bSBwcmF1c25pdHppaSAoMS44IGxvZykuIEhvd2V2ZXIsIGluIGdlcm0tZnJlZSBtaWNlIGNvbG9uaXplZCBieSB0aGUgc2FtZSBiYWN0ZXJpYWwgY29uc29ydGl1bSwgdGhlIHNhbWUgcGhhZ2UgY29ja3RhaWwgYWRtaW5pc3RlcmVkIHR3aWNlIGEgd2VlayBvdmVyIG5pbmUgd2Vla3MgZGlkIG5vdCBjYXVzZSBhIHNpZ25pZmljYW50IHJlZHVjdGlvbiBvZiB0aGUgdGFyZ2V0IHN0cmFpbnMuIE1pY2UgdHJlYXRlZCB3aXRoIGFjdGl2ZSBvciBpbmFjdGl2ZSBwaGFnZSBoYWQgc2ltaWxhciBsZXZlbHMgb2YgcHJvLWluZmxhbW1hdG9yeSBjeXRva2luZXMgKElGTi15L0lMMTJwNDApIGluIHVuc3RpbXVsYXRlZCBjb2xvcmVjdGFsIGNvbG9uaWMgc3RyaXAgY3VsdHVyZXMuIEhvd2V2ZXIsIGhpc3RvbG9neSBzY29yZXMgb2YgdGhlIG11cmluZSBsb3dlciBHSVQgKGNlY3VtIGFuZCBkaXN0YWwgY29sb24pIHdlcmUgbG93ZXIgaW4gdGhlIHZpYWJsZSBwaGFnZS10cmVhdGVkIG1pY2UsIHN1Z2dlc3RpbmcgdGhhdCB0aGUgcGhhZ2UgY29ja3RhaWwgZGlkIGluZmx1ZW5jZSB0aGUgZnVuY3Rpb25hbGl0eSBvZiB0aGUgU0lIVU1JLTYgY29uc29ydGl1bS4gRm9yIHRoaXMgc3R1ZHksIHdlIGNvbmNsdWRlIHRoYXQgdGhlIG9ic2VydmVkIHBvdGVudGlhbCBvZiBwaGFnZXMgdG8gcmVkdWNlIGhvc3QgcG9wdWxhdGlvbnMgaW4gaW4gdml0cm8gbW9kZWxzIGRpZCBub3QgdHJhbnNsYXRlIHRvIGEgc2ltaWxhciBvdXRjb21lIGluIGFuIGluIHZpdm8gc2V0dGluZywgd2l0aCB0aGlzIGVmZmVjdCBsaWtlbHkgYnJvdWdodCBhYm91dCBieSB0aGUgcmVkdWN0aW9uIG9mIHBoYWdlIG51bWJlcnMgZHVyaW5nIHRyYW5zaXQgb2YgdGhlIG1vdXNlIEdJVC4iLCJwdWJsaXNoZXIiOiJGcm9udGllcnMgTWVkaWEgUy5BLiIsInZvbHVtZSI6IjEzIn0sImlzVGVtcG9yYXJ5IjpmYWxzZX1dfQ==&quot;},{&quot;citationID&quot;:&quot;MENDELEY_CITATION_08a25774-5445-4877-a145-f4d44a06e7a2&quot;,&quot;properties&quot;:{&quot;noteIndex&quot;:0},&quot;isEdited&quot;:false,&quot;manualOverride&quot;:{&quot;isManuallyOverridden&quot;:false,&quot;citeprocText&quot;:&quot;(Guerin et al. 2021)&quot;,&quot;manualOverrideText&quot;:&quot;&quot;},&quot;citationItems&quot;:[{&quot;id&quot;:&quot;b45f113f-7a34-39f6-8843-c40a1657abf7&quot;,&quot;itemData&quot;:{&quot;type&quot;:&quot;article-journal&quot;,&quot;id&quot;:&quot;b45f113f-7a34-39f6-8843-c40a1657abf7&quot;,&quot;title&quot;:&quot;Isolation and characterisation of ΦcrAss002, a crAss-like phage from the human gut that infects Bacteroides xylanisolvens&quot;,&quot;author&quot;:[{&quot;family&quot;:&quot;Guerin&quot;,&quot;given&quot;:&quot;Emma&quot;,&quot;parse-names&quot;:false,&quot;dropping-particle&quot;:&quot;&quot;,&quot;non-dropping-particle&quot;:&quot;&quot;},{&quot;family&quot;:&quot;Shkoporov&quot;,&quot;given&quot;:&quot;Andrey N.&quot;,&quot;parse-names&quot;:false,&quot;dropping-particle&quot;:&quot;&quot;,&quot;non-dropping-particle&quot;:&quot;&quot;},{&quot;family&quot;:&quot;Stockdale&quot;,&quot;given&quot;:&quot;Stephen R.&quot;,&quot;parse-names&quot;:false,&quot;dropping-particle&quot;:&quot;&quot;,&quot;non-dropping-particle&quot;:&quot;&quot;},{&quot;family&quot;:&quot;Comas&quot;,&quot;given&quot;:&quot;Joan Colom&quot;,&quot;parse-names&quot;:false,&quot;dropping-particle&quot;:&quot;&quot;,&quot;non-dropping-particle&quot;:&quot;&quot;},{&quot;family&quot;:&quot;Khokhlova&quot;,&quot;given&quot;:&quot;Ekaterina&quot;,&quot;parse-names&quot;:false,&quot;dropping-particle&quot;:&quot;V.&quot;,&quot;non-dropping-particle&quot;:&quot;&quot;},{&quot;family&quot;:&quot;Clooney&quot;,&quot;given&quot;:&quot;Adam G.&quot;,&quot;parse-names&quot;:false,&quot;dropping-particle&quot;:&quot;&quot;,&quot;non-dropping-particle&quot;:&quot;&quot;},{&quot;family&quot;:&quot;Daly&quot;,&quot;given&quot;:&quot;Karen M.&quot;,&quot;parse-names&quot;:false,&quot;dropping-particle&quot;:&quot;&quot;,&quot;non-dropping-particle&quot;:&quot;&quot;},{&quot;family&quot;:&quot;Draper&quot;,&quot;given&quot;:&quot;Lorraine A.&quot;,&quot;parse-names&quot;:false,&quot;dropping-particle&quot;:&quot;&quot;,&quot;non-dropping-particle&quot;:&quot;&quot;},{&quot;family&quot;:&quot;Stephens&quot;,&quot;given&quot;:&quot;Niamh&quot;,&quot;parse-names&quot;:false,&quot;dropping-particle&quot;:&quot;&quot;,&quot;non-dropping-particle&quot;:&quot;&quot;},{&quot;family&quot;:&quot;Scholz&quot;,&quot;given&quot;:&quot;Dimitri&quot;,&quot;parse-names&quot;:false,&quot;dropping-particle&quot;:&quot;&quot;,&quot;non-dropping-particle&quot;:&quot;&quot;},{&quot;family&quot;:&quot;Ross&quot;,&quot;given&quot;:&quot;R. Paul&quot;,&quot;parse-names&quot;:false,&quot;dropping-particle&quot;:&quot;&quot;,&quot;non-dropping-particle&quot;:&quot;&quot;},{&quot;family&quot;:&quot;Hill&quot;,&quot;given&quot;:&quot;Colin&quot;,&quot;parse-names&quot;:false,&quot;dropping-particle&quot;:&quot;&quot;,&quot;non-dropping-particle&quot;:&quot;&quot;}],&quot;container-title&quot;:&quot;Microbiome&quot;,&quot;container-title-short&quot;:&quot;Microbiome&quot;,&quot;accessed&quot;:{&quot;date-parts&quot;:[[2025,8,13]]},&quot;DOI&quot;:&quot;10.1186/S40168-021-01036-7,&quot;,&quot;ISSN&quot;:&quot;20492618&quot;,&quot;PMID&quot;:&quot;33845877&quot;,&quot;URL&quot;:&quot;https://pubmed.ncbi.nlm.nih.gov/33845877/&quot;,&quot;issued&quot;:{&quot;date-parts&quot;:[[2021,12,1]]},&quot;abstract&quot;:&quot;Background: The gut phageome comprises a complex phage community of thousands of individual strains, with a few highly abundant bacteriophages. CrAss-like phages, which infect bacteria of the order Bacteroidales, are the most abundant bacteriophage family in the human gut and make an important contribution to an individual’s core virome. Based on metagenomic data, crAss-like phages form a family, with four sub-families and ten candidate genera. To date, only three representatives isolated in pure culture have been reported: ΦcrAss001 and two closely related phages DAC15 and DAC17; all are members of the less abundant candidate genus VI. The persistence at high levels of both crAss-like phage and their Bacteroidales hosts in the human gut has not been explained mechanistically, and this phage-host relationship can only be properly studied with isolated phage-host pairs from as many genera as possible. Results: Faeces from a healthy donor with high levels of crAss-like phage was used to initiate a faecal fermentation in a chemostat, with selected antibiotics chosen to inhibit rapidly growing bacteria and selectively enrich for Gram-negative Bacteroidales. This had the objective of promoting the simultaneous expansion of crAss-like phages on their native hosts. The levels of seven different crAss-like phages expanded during the fermentation, indicating that their hosts were also present in the fermenter. The enriched supernatant was then tested against individual Bacteroidales strains isolated from the same faecal sample. This resulted in the isolation of a previously uncharacterised crAss-like phage of candidate genus IV of the proposed Alphacrassvirinae sub-family, ΦcrAss002, that infects the gut commensal Bacteroides xylanisolvens. ΦcrAss002 does not form plaques or spots on lawns of sensitive cells, nor does it lyse liquid cultures, even at high titres. In keeping with the co-abundance of phage and host in the human gut, ΦcrAss002 and Bacteroides xylanisolvens can also co-exist at high levels when co-cultured in laboratory media. Conclusions: We report the isolation and characterisation of ΦcrAss002, the first representative of the proposed Alphacrassvirinae sub-family of crAss-like phages. ΦcrAss002 cannot form plaques or spots on bacterial lawns but can co-exist with its host, Bacteroides xylanisolvens, at very high levels in liquid culture without impacting on bacterial numbers. [MediaObject not available: see fulltext.]&quot;,&quot;publisher&quot;:&quot;BioMed Central Ltd&quot;,&quot;issue&quot;:&quot;1&quot;,&quot;volume&quot;:&quot;9&quot;},&quot;isTemporary&quot;:false}],&quot;citationTag&quot;:&quot;MENDELEY_CITATION_v3_eyJjaXRhdGlvbklEIjoiTUVOREVMRVlfQ0lUQVRJT05fMDhhMjU3NzQtNTQ0NS00ODc3LWExNDUtZjRkNDRhMDZlN2EyIiwicHJvcGVydGllcyI6eyJub3RlSW5kZXgiOjB9LCJpc0VkaXRlZCI6ZmFsc2UsIm1hbnVhbE92ZXJyaWRlIjp7ImlzTWFudWFsbHlPdmVycmlkZGVuIjpmYWxzZSwiY2l0ZXByb2NUZXh0IjoiKEd1ZXJpbiBldCBhbC4gMjAyMSkiLCJtYW51YWxPdmVycmlkZVRleHQiOiIifSwiY2l0YXRpb25JdGVtcyI6W3siaWQiOiJiNDVmMTEzZi03YTM0LTM5ZjYtODg0My1jNDBhMTY1N2FiZjciLCJpdGVtRGF0YSI6eyJ0eXBlIjoiYXJ0aWNsZS1qb3VybmFsIiwiaWQiOiJiNDVmMTEzZi03YTM0LTM5ZjYtODg0My1jNDBhMTY1N2FiZjciLCJ0aXRsZSI6Iklzb2xhdGlvbiBhbmQgY2hhcmFjdGVyaXNhdGlvbiBvZiDOpmNyQXNzMDAyLCBhIGNyQXNzLWxpa2UgcGhhZ2UgZnJvbSB0aGUgaHVtYW4gZ3V0IHRoYXQgaW5mZWN0cyBCYWN0ZXJvaWRlcyB4eWxhbmlzb2x2ZW5zIiwiYXV0aG9yIjpbeyJmYW1pbHkiOiJHdWVyaW4iLCJnaXZlbiI6IkVtbWEiLCJwYXJzZS1uYW1lcyI6ZmFsc2UsImRyb3BwaW5nLXBhcnRpY2xlIjoiIiwibm9uLWRyb3BwaW5nLXBhcnRpY2xlIjoiIn0seyJmYW1pbHkiOiJTaGtvcG9yb3YiLCJnaXZlbiI6IkFuZHJleSBOLiIsInBhcnNlLW5hbWVzIjpmYWxzZSwiZHJvcHBpbmctcGFydGljbGUiOiIiLCJub24tZHJvcHBpbmctcGFydGljbGUiOiIifSx7ImZhbWlseSI6IlN0b2NrZGFsZSIsImdpdmVuIjoiU3RlcGhlbiBSLiIsInBhcnNlLW5hbWVzIjpmYWxzZSwiZHJvcHBpbmctcGFydGljbGUiOiIiLCJub24tZHJvcHBpbmctcGFydGljbGUiOiIifSx7ImZhbWlseSI6IkNvbWFzIiwiZ2l2ZW4iOiJKb2FuIENvbG9tIiwicGFyc2UtbmFtZXMiOmZhbHNlLCJkcm9wcGluZy1wYXJ0aWNsZSI6IiIsIm5vbi1kcm9wcGluZy1wYXJ0aWNsZSI6IiJ9LHsiZmFtaWx5IjoiS2hva2hsb3ZhIiwiZ2l2ZW4iOiJFa2F0ZXJpbmEiLCJwYXJzZS1uYW1lcyI6ZmFsc2UsImRyb3BwaW5nLXBhcnRpY2xlIjoiVi4iLCJub24tZHJvcHBpbmctcGFydGljbGUiOiIifSx7ImZhbWlseSI6IkNsb29uZXkiLCJnaXZlbiI6IkFkYW0gRy4iLCJwYXJzZS1uYW1lcyI6ZmFsc2UsImRyb3BwaW5nLXBhcnRpY2xlIjoiIiwibm9uLWRyb3BwaW5nLXBhcnRpY2xlIjoiIn0seyJmYW1pbHkiOiJEYWx5IiwiZ2l2ZW4iOiJLYXJlbiBNLiIsInBhcnNlLW5hbWVzIjpmYWxzZSwiZHJvcHBpbmctcGFydGljbGUiOiIiLCJub24tZHJvcHBpbmctcGFydGljbGUiOiIifSx7ImZhbWlseSI6IkRyYXBlciIsImdpdmVuIjoiTG9ycmFpbmUgQS4iLCJwYXJzZS1uYW1lcyI6ZmFsc2UsImRyb3BwaW5nLXBhcnRpY2xlIjoiIiwibm9uLWRyb3BwaW5nLXBhcnRpY2xlIjoiIn0seyJmYW1pbHkiOiJTdGVwaGVucyIsImdpdmVuIjoiTmlhbWgiLCJwYXJzZS1uYW1lcyI6ZmFsc2UsImRyb3BwaW5nLXBhcnRpY2xlIjoiIiwibm9uLWRyb3BwaW5nLXBhcnRpY2xlIjoiIn0seyJmYW1pbHkiOiJTY2hvbHoiLCJnaXZlbiI6IkRpbWl0cmkiLCJwYXJzZS1uYW1lcyI6ZmFsc2UsImRyb3BwaW5nLXBhcnRpY2xlIjoiIiwibm9uLWRyb3BwaW5nLXBhcnRpY2xlIjoiIn0seyJmYW1pbHkiOiJSb3NzIiwiZ2l2ZW4iOiJSLiBQYXVsIiwicGFyc2UtbmFtZXMiOmZhbHNlLCJkcm9wcGluZy1wYXJ0aWNsZSI6IiIsIm5vbi1kcm9wcGluZy1wYXJ0aWNsZSI6IiJ9LHsiZmFtaWx5IjoiSGlsbCIsImdpdmVuIjoiQ29saW4iLCJwYXJzZS1uYW1lcyI6ZmFsc2UsImRyb3BwaW5nLXBhcnRpY2xlIjoiIiwibm9uLWRyb3BwaW5nLXBhcnRpY2xlIjoiIn1dLCJjb250YWluZXItdGl0bGUiOiJNaWNyb2Jpb21lIiwiY29udGFpbmVyLXRpdGxlLXNob3J0IjoiTWljcm9iaW9tZSIsImFjY2Vzc2VkIjp7ImRhdGUtcGFydHMiOltbMjAyNSw4LDEzXV19LCJET0kiOiIxMC4xMTg2L1M0MDE2OC0wMjEtMDEwMzYtNywiLCJJU1NOIjoiMjA0OTI2MTgiLCJQTUlEIjoiMzM4NDU4NzciLCJVUkwiOiJodHRwczovL3B1Ym1lZC5uY2JpLm5sbS5uaWguZ292LzMzODQ1ODc3LyIsImlzc3VlZCI6eyJkYXRlLXBhcnRzIjpbWzIwMjEsMTIsMV1dfSwiYWJzdHJhY3QiOiJCYWNrZ3JvdW5kOiBUaGUgZ3V0IHBoYWdlb21lIGNvbXByaXNlcyBhIGNvbXBsZXggcGhhZ2UgY29tbXVuaXR5IG9mIHRob3VzYW5kcyBvZiBpbmRpdmlkdWFsIHN0cmFpbnMsIHdpdGggYSBmZXcgaGlnaGx5IGFidW5kYW50IGJhY3RlcmlvcGhhZ2VzLiBDckFzcy1saWtlIHBoYWdlcywgd2hpY2ggaW5mZWN0IGJhY3RlcmlhIG9mIHRoZSBvcmRlciBCYWN0ZXJvaWRhbGVzLCBhcmUgdGhlIG1vc3QgYWJ1bmRhbnQgYmFjdGVyaW9waGFnZSBmYW1pbHkgaW4gdGhlIGh1bWFuIGd1dCBhbmQgbWFrZSBhbiBpbXBvcnRhbnQgY29udHJpYnV0aW9uIHRvIGFuIGluZGl2aWR1YWzigJlzIGNvcmUgdmlyb21lLiBCYXNlZCBvbiBtZXRhZ2Vub21pYyBkYXRhLCBjckFzcy1saWtlIHBoYWdlcyBmb3JtIGEgZmFtaWx5LCB3aXRoIGZvdXIgc3ViLWZhbWlsaWVzIGFuZCB0ZW4gY2FuZGlkYXRlIGdlbmVyYS4gVG8gZGF0ZSwgb25seSB0aHJlZSByZXByZXNlbnRhdGl2ZXMgaXNvbGF0ZWQgaW4gcHVyZSBjdWx0dXJlIGhhdmUgYmVlbiByZXBvcnRlZDogzqZjckFzczAwMSBhbmQgdHdvIGNsb3NlbHkgcmVsYXRlZCBwaGFnZXMgREFDMTUgYW5kIERBQzE3OyBhbGwgYXJlIG1lbWJlcnMgb2YgdGhlIGxlc3MgYWJ1bmRhbnQgY2FuZGlkYXRlIGdlbnVzIFZJLiBUaGUgcGVyc2lzdGVuY2UgYXQgaGlnaCBsZXZlbHMgb2YgYm90aCBjckFzcy1saWtlIHBoYWdlIGFuZCB0aGVpciBCYWN0ZXJvaWRhbGVzIGhvc3RzIGluIHRoZSBodW1hbiBndXQgaGFzIG5vdCBiZWVuIGV4cGxhaW5lZCBtZWNoYW5pc3RpY2FsbHksIGFuZCB0aGlzIHBoYWdlLWhvc3QgcmVsYXRpb25zaGlwIGNhbiBvbmx5IGJlIHByb3Blcmx5IHN0dWRpZWQgd2l0aCBpc29sYXRlZCBwaGFnZS1ob3N0IHBhaXJzIGZyb20gYXMgbWFueSBnZW5lcmEgYXMgcG9zc2libGUuIFJlc3VsdHM6IEZhZWNlcyBmcm9tIGEgaGVhbHRoeSBkb25vciB3aXRoIGhpZ2ggbGV2ZWxzIG9mIGNyQXNzLWxpa2UgcGhhZ2Ugd2FzIHVzZWQgdG8gaW5pdGlhdGUgYSBmYWVjYWwgZmVybWVudGF0aW9uIGluIGEgY2hlbW9zdGF0LCB3aXRoIHNlbGVjdGVkIGFudGliaW90aWNzIGNob3NlbiB0byBpbmhpYml0IHJhcGlkbHkgZ3Jvd2luZyBiYWN0ZXJpYSBhbmQgc2VsZWN0aXZlbHkgZW5yaWNoIGZvciBHcmFtLW5lZ2F0aXZlIEJhY3Rlcm9pZGFsZXMuIFRoaXMgaGFkIHRoZSBvYmplY3RpdmUgb2YgcHJvbW90aW5nIHRoZSBzaW11bHRhbmVvdXMgZXhwYW5zaW9uIG9mIGNyQXNzLWxpa2UgcGhhZ2VzIG9uIHRoZWlyIG5hdGl2ZSBob3N0cy4gVGhlIGxldmVscyBvZiBzZXZlbiBkaWZmZXJlbnQgY3JBc3MtbGlrZSBwaGFnZXMgZXhwYW5kZWQgZHVyaW5nIHRoZSBmZXJtZW50YXRpb24sIGluZGljYXRpbmcgdGhhdCB0aGVpciBob3N0cyB3ZXJlIGFsc28gcHJlc2VudCBpbiB0aGUgZmVybWVudGVyLiBUaGUgZW5yaWNoZWQgc3VwZXJuYXRhbnQgd2FzIHRoZW4gdGVzdGVkIGFnYWluc3QgaW5kaXZpZHVhbCBCYWN0ZXJvaWRhbGVzIHN0cmFpbnMgaXNvbGF0ZWQgZnJvbSB0aGUgc2FtZSBmYWVjYWwgc2FtcGxlLiBUaGlzIHJlc3VsdGVkIGluIHRoZSBpc29sYXRpb24gb2YgYSBwcmV2aW91c2x5IHVuY2hhcmFjdGVyaXNlZCBjckFzcy1saWtlIHBoYWdlIG9mIGNhbmRpZGF0ZSBnZW51cyBJViBvZiB0aGUgcHJvcG9zZWQgQWxwaGFjcmFzc3ZpcmluYWUgc3ViLWZhbWlseSwgzqZjckFzczAwMiwgdGhhdCBpbmZlY3RzIHRoZSBndXQgY29tbWVuc2FsIEJhY3Rlcm9pZGVzIHh5bGFuaXNvbHZlbnMuIM6mY3JBc3MwMDIgZG9lcyBub3QgZm9ybSBwbGFxdWVzIG9yIHNwb3RzIG9uIGxhd25zIG9mIHNlbnNpdGl2ZSBjZWxscywgbm9yIGRvZXMgaXQgbHlzZSBsaXF1aWQgY3VsdHVyZXMsIGV2ZW4gYXQgaGlnaCB0aXRyZXMuIEluIGtlZXBpbmcgd2l0aCB0aGUgY28tYWJ1bmRhbmNlIG9mIHBoYWdlIGFuZCBob3N0IGluIHRoZSBodW1hbiBndXQsIM6mY3JBc3MwMDIgYW5kIEJhY3Rlcm9pZGVzIHh5bGFuaXNvbHZlbnMgY2FuIGFsc28gY28tZXhpc3QgYXQgaGlnaCBsZXZlbHMgd2hlbiBjby1jdWx0dXJlZCBpbiBsYWJvcmF0b3J5IG1lZGlhLiBDb25jbHVzaW9uczogV2UgcmVwb3J0IHRoZSBpc29sYXRpb24gYW5kIGNoYXJhY3RlcmlzYXRpb24gb2YgzqZjckFzczAwMiwgdGhlIGZpcnN0IHJlcHJlc2VudGF0aXZlIG9mIHRoZSBwcm9wb3NlZCBBbHBoYWNyYXNzdmlyaW5hZSBzdWItZmFtaWx5IG9mIGNyQXNzLWxpa2UgcGhhZ2VzLiDOpmNyQXNzMDAyIGNhbm5vdCBmb3JtIHBsYXF1ZXMgb3Igc3BvdHMgb24gYmFjdGVyaWFsIGxhd25zIGJ1dCBjYW4gY28tZXhpc3Qgd2l0aCBpdHMgaG9zdCwgQmFjdGVyb2lkZXMgeHlsYW5pc29sdmVucywgYXQgdmVyeSBoaWdoIGxldmVscyBpbiBsaXF1aWQgY3VsdHVyZSB3aXRob3V0IGltcGFjdGluZyBvbiBiYWN0ZXJpYWwgbnVtYmVycy4gW01lZGlhT2JqZWN0IG5vdCBhdmFpbGFibGU6IHNlZSBmdWxsdGV4dC5dIiwicHVibGlzaGVyIjoiQmlvTWVkIENlbnRyYWwgTHRkIiwiaXNzdWUiOiIxIiwidm9sdW1lIjoiOSJ9LCJpc1RlbXBvcmFyeSI6ZmFsc2V9XX0=&quot;},{&quot;citationID&quot;:&quot;MENDELEY_CITATION_ec85120b-4ad2-45f6-8d1a-4f0a486de0e2&quot;,&quot;properties&quot;:{&quot;noteIndex&quot;:0},&quot;isEdited&quot;:false,&quot;manualOverride&quot;:{&quot;isManuallyOverridden&quot;:false,&quot;citeprocText&quot;:&quot;(Lengfelder et al. 2019)&quot;,&quot;manualOverrideText&quot;:&quot;&quot;},&quot;citationItems&quot;:[{&quot;id&quot;:&quot;d8acf2c7-85ef-3698-b539-6104b3c6d150&quot;,&quot;itemData&quot;:{&quot;type&quot;:&quot;article-journal&quot;,&quot;id&quot;:&quot;d8acf2c7-85ef-3698-b539-6104b3c6d150&quot;,&quot;title&quot;:&quot;Complex bacterial consortia reprogram the colitogenic activity of enterococcus faecalis in a gnotobiotic mouse model of chronic, immune-mediated colitis&quot;,&quot;author&quot;:[{&quot;family&quot;:&quot;Lengfelder&quot;,&quot;given&quot;:&quot;Isabella&quot;,&quot;parse-names&quot;:false,&quot;dropping-particle&quot;:&quot;&quot;,&quot;non-dropping-particle&quot;:&quot;&quot;},{&quot;family&quot;:&quot;Sava&quot;,&quot;given&quot;:&quot;Irina G.&quot;,&quot;parse-names&quot;:false,&quot;dropping-particle&quot;:&quot;&quot;,&quot;non-dropping-particle&quot;:&quot;&quot;},{&quot;family&quot;:&quot;Hansen&quot;,&quot;given&quot;:&quot;Jonathan J.&quot;,&quot;parse-names&quot;:false,&quot;dropping-particle&quot;:&quot;&quot;,&quot;non-dropping-particle&quot;:&quot;&quot;},{&quot;family&quot;:&quot;Kleigrewe&quot;,&quot;given&quot;:&quot;Karin&quot;,&quot;parse-names&quot;:false,&quot;dropping-particle&quot;:&quot;&quot;,&quot;non-dropping-particle&quot;:&quot;&quot;},{&quot;family&quot;:&quot;Herzog&quot;,&quot;given&quot;:&quot;Jeremy&quot;,&quot;parse-names&quot;:false,&quot;dropping-particle&quot;:&quot;&quot;,&quot;non-dropping-particle&quot;:&quot;&quot;},{&quot;family&quot;:&quot;Neuhaus&quot;,&quot;given&quot;:&quot;Klaus&quot;,&quot;parse-names&quot;:false,&quot;dropping-particle&quot;:&quot;&quot;,&quot;non-dropping-particle&quot;:&quot;&quot;},{&quot;family&quot;:&quot;Hofmann&quot;,&quot;given&quot;:&quot;Thomas&quot;,&quot;parse-names&quot;:false,&quot;dropping-particle&quot;:&quot;&quot;,&quot;non-dropping-particle&quot;:&quot;&quot;},{&quot;family&quot;:&quot;Sartor&quot;,&quot;given&quot;:&quot;R. Balfour&quot;,&quot;parse-names&quot;:false,&quot;dropping-particle&quot;:&quot;&quot;,&quot;non-dropping-particle&quot;:&quot;&quot;},{&quot;family&quot;:&quot;Haller&quot;,&quot;given&quot;:&quot;Dirk&quot;,&quot;parse-names&quot;:false,&quot;dropping-particle&quot;:&quot;&quot;,&quot;non-dropping-particle&quot;:&quot;&quot;}],&quot;container-title&quot;:&quot;Frontiers in Immunology&quot;,&quot;container-title-short&quot;:&quot;Front Immunol&quot;,&quot;accessed&quot;:{&quot;date-parts&quot;:[[2025,8,13]]},&quot;DOI&quot;:&quot;10.3389/FIMMU.2019.01420,&quot;,&quot;ISSN&quot;:&quot;16643224&quot;,&quot;PMID&quot;:&quot;31281321&quot;,&quot;URL&quot;:&quot;https://pubmed.ncbi.nlm.nih.gov/31281321/&quot;,&quot;issued&quot;:{&quot;date-parts&quot;:[[2019]]},&quot;abstract&quot;:&quot;Inflammatory bowel diseases (IBD) are associated with compositional and functional changes of the intestinal microbiota, but specific contributions of individual bacteria to chronic intestinal inflammation remain unclear. Enterococcus faecalis is a resident member of the human intestinal core microbiota that has been linked to the pathogenesis of IBD and induces chronic colitis in susceptible monoassociated IL-10-deficient (IL-10−/−) mice. In this study, we characterized the colitogenic activity of E. faecalis as part of a simplified human microbial consortium based on seven enteric bacterial strains (SIHUMI). RNA sequencing analysis of E. faecalis isolated from monoassociated wild type and IL-10−/− mice identified 408 genes including 14 genes of the ethanolamine utilization (eut) locus that were significantly up-regulated in response to inflammation. Despite considerable up-regulation of eut genes, deletion of ethanolamine utilization (1eutVW) had no impact on E. faecalis colitogenic activity in monoassociated IL-10−/− mice. However, replacement of the E. faecalis wild type bacteria by a 1eutVW mutant in SIHUMI-colonized IL-10−/− mice resulted in exacerbated colitis, suggesting protective functions of E. faecalis ethanolamine utilization in complex bacterial communities. To better understand E. faecalis gene response in the presence of other microbes, we purified wild type E. faecalis cells from the colon content of SIHUMI-colonized wild type and IL-10−/− mice using immuno-magnetic separation and performed RNA sequencing. Transcriptional profiling revealed that the bacterial environment reprograms E. faecalis gene expression in response to inflammation, with the majority of differentially expressed genes not being shared between monocolonized and SIHUMI conditions. While in E. faecalis monoassociation a general bacterial stress response could be observed, expression of E. faecalis genes in SIHUMI-colonized mice was characterized by up-regulation of genes involved in growth and replication. Interestingly, in mice colonized with SIHUMI lacking E. faecalis enhanced inflammation was observed in comparison to SIHUMI-colonized mice, supporting the hypothesis that E. faecalis ethanolamine metabolism protects against colitis in complex consortia. In conclusion, this study demonstrates that complex bacterial consortia interactions reprogram the gene expression profile and colitogenic activity of the opportunistic pathogen E. faecalis toward a protective function.&quot;,&quot;publisher&quot;:&quot;Frontiers Media S.A.&quot;,&quot;issue&quot;:&quot;JUN&quot;,&quot;volume&quot;:&quot;10&quot;},&quot;isTemporary&quot;:false}],&quot;citationTag&quot;:&quot;MENDELEY_CITATION_v3_eyJjaXRhdGlvbklEIjoiTUVOREVMRVlfQ0lUQVRJT05fZWM4NTEyMGItNGFkMi00NWY2LThkMWEtNGYwYTQ4NmRlMGUyIiwicHJvcGVydGllcyI6eyJub3RlSW5kZXgiOjB9LCJpc0VkaXRlZCI6ZmFsc2UsIm1hbnVhbE92ZXJyaWRlIjp7ImlzTWFudWFsbHlPdmVycmlkZGVuIjpmYWxzZSwiY2l0ZXByb2NUZXh0IjoiKExlbmdmZWxkZXIgZXQgYWwuIDIwMTkpIiwibWFudWFsT3ZlcnJpZGVUZXh0IjoiIn0sImNpdGF0aW9uSXRlbXMiOlt7ImlkIjoiZDhhY2YyYzctODVlZi0zNjk4LWI1MzktNjEwNGIzYzZkMTUwIiwiaXRlbURhdGEiOnsidHlwZSI6ImFydGljbGUtam91cm5hbCIsImlkIjoiZDhhY2YyYzctODVlZi0zNjk4LWI1MzktNjEwNGIzYzZkMTUwIiwidGl0bGUiOiJDb21wbGV4IGJhY3RlcmlhbCBjb25zb3J0aWEgcmVwcm9ncmFtIHRoZSBjb2xpdG9nZW5pYyBhY3Rpdml0eSBvZiBlbnRlcm9jb2NjdXMgZmFlY2FsaXMgaW4gYSBnbm90b2Jpb3RpYyBtb3VzZSBtb2RlbCBvZiBjaHJvbmljLCBpbW11bmUtbWVkaWF0ZWQgY29saXRpcyIsImF1dGhvciI6W3siZmFtaWx5IjoiTGVuZ2ZlbGRlciIsImdpdmVuIjoiSXNhYmVsbGEiLCJwYXJzZS1uYW1lcyI6ZmFsc2UsImRyb3BwaW5nLXBhcnRpY2xlIjoiIiwibm9uLWRyb3BwaW5nLXBhcnRpY2xlIjoiIn0seyJmYW1pbHkiOiJTYXZhIiwiZ2l2ZW4iOiJJcmluYSBHLiIsInBhcnNlLW5hbWVzIjpmYWxzZSwiZHJvcHBpbmctcGFydGljbGUiOiIiLCJub24tZHJvcHBpbmctcGFydGljbGUiOiIifSx7ImZhbWlseSI6IkhhbnNlbiIsImdpdmVuIjoiSm9uYXRoYW4gSi4iLCJwYXJzZS1uYW1lcyI6ZmFsc2UsImRyb3BwaW5nLXBhcnRpY2xlIjoiIiwibm9uLWRyb3BwaW5nLXBhcnRpY2xlIjoiIn0seyJmYW1pbHkiOiJLbGVpZ3Jld2UiLCJnaXZlbiI6IkthcmluIiwicGFyc2UtbmFtZXMiOmZhbHNlLCJkcm9wcGluZy1wYXJ0aWNsZSI6IiIsIm5vbi1kcm9wcGluZy1wYXJ0aWNsZSI6IiJ9LHsiZmFtaWx5IjoiSGVyem9nIiwiZ2l2ZW4iOiJKZXJlbXkiLCJwYXJzZS1uYW1lcyI6ZmFsc2UsImRyb3BwaW5nLXBhcnRpY2xlIjoiIiwibm9uLWRyb3BwaW5nLXBhcnRpY2xlIjoiIn0seyJmYW1pbHkiOiJOZXVoYXVzIiwiZ2l2ZW4iOiJLbGF1cyIsInBhcnNlLW5hbWVzIjpmYWxzZSwiZHJvcHBpbmctcGFydGljbGUiOiIiLCJub24tZHJvcHBpbmctcGFydGljbGUiOiIifSx7ImZhbWlseSI6IkhvZm1hbm4iLCJnaXZlbiI6IlRob21hcyIsInBhcnNlLW5hbWVzIjpmYWxzZSwiZHJvcHBpbmctcGFydGljbGUiOiIiLCJub24tZHJvcHBpbmctcGFydGljbGUiOiIifSx7ImZhbWlseSI6IlNhcnRvciIsImdpdmVuIjoiUi4gQmFsZm91ciIsInBhcnNlLW5hbWVzIjpmYWxzZSwiZHJvcHBpbmctcGFydGljbGUiOiIiLCJub24tZHJvcHBpbmctcGFydGljbGUiOiIifSx7ImZhbWlseSI6IkhhbGxlciIsImdpdmVuIjoiRGlyayIsInBhcnNlLW5hbWVzIjpmYWxzZSwiZHJvcHBpbmctcGFydGljbGUiOiIiLCJub24tZHJvcHBpbmctcGFydGljbGUiOiIifV0sImNvbnRhaW5lci10aXRsZSI6IkZyb250aWVycyBpbiBJbW11bm9sb2d5IiwiY29udGFpbmVyLXRpdGxlLXNob3J0IjoiRnJvbnQgSW1tdW5vbCIsImFjY2Vzc2VkIjp7ImRhdGUtcGFydHMiOltbMjAyNSw4LDEzXV19LCJET0kiOiIxMC4zMzg5L0ZJTU1VLjIwMTkuMDE0MjAsIiwiSVNTTiI6IjE2NjQzMjI0IiwiUE1JRCI6IjMxMjgxMzIxIiwiVVJMIjoiaHR0cHM6Ly9wdWJtZWQubmNiaS5ubG0ubmloLmdvdi8zMTI4MTMyMS8iLCJpc3N1ZWQiOnsiZGF0ZS1wYXJ0cyI6W1syMDE5XV19LCJhYnN0cmFjdCI6IkluZmxhbW1hdG9yeSBib3dlbCBkaXNlYXNlcyAoSUJEKSBhcmUgYXNzb2NpYXRlZCB3aXRoIGNvbXBvc2l0aW9uYWwgYW5kIGZ1bmN0aW9uYWwgY2hhbmdlcyBvZiB0aGUgaW50ZXN0aW5hbCBtaWNyb2Jpb3RhLCBidXQgc3BlY2lmaWMgY29udHJpYnV0aW9ucyBvZiBpbmRpdmlkdWFsIGJhY3RlcmlhIHRvIGNocm9uaWMgaW50ZXN0aW5hbCBpbmZsYW1tYXRpb24gcmVtYWluIHVuY2xlYXIuIEVudGVyb2NvY2N1cyBmYWVjYWxpcyBpcyBhIHJlc2lkZW50IG1lbWJlciBvZiB0aGUgaHVtYW4gaW50ZXN0aW5hbCBjb3JlIG1pY3JvYmlvdGEgdGhhdCBoYXMgYmVlbiBsaW5rZWQgdG8gdGhlIHBhdGhvZ2VuZXNpcyBvZiBJQkQgYW5kIGluZHVjZXMgY2hyb25pYyBjb2xpdGlzIGluIHN1c2NlcHRpYmxlIG1vbm9hc3NvY2lhdGVkIElMLTEwLWRlZmljaWVudCAoSUwtMTDiiJIv4oiSKSBtaWNlLiBJbiB0aGlzIHN0dWR5LCB3ZSBjaGFyYWN0ZXJpemVkIHRoZSBjb2xpdG9nZW5pYyBhY3Rpdml0eSBvZiBFLiBmYWVjYWxpcyBhcyBwYXJ0IG9mIGEgc2ltcGxpZmllZCBodW1hbiBtaWNyb2JpYWwgY29uc29ydGl1bSBiYXNlZCBvbiBzZXZlbiBlbnRlcmljIGJhY3RlcmlhbCBzdHJhaW5zIChTSUhVTUkpLiBSTkEgc2VxdWVuY2luZyBhbmFseXNpcyBvZiBFLiBmYWVjYWxpcyBpc29sYXRlZCBmcm9tIG1vbm9hc3NvY2lhdGVkIHdpbGQgdHlwZSBhbmQgSUwtMTDiiJIv4oiSIG1pY2UgaWRlbnRpZmllZCA0MDggZ2VuZXMgaW5jbHVkaW5nIDE0IGdlbmVzIG9mIHRoZSBldGhhbm9sYW1pbmUgdXRpbGl6YXRpb24gKGV1dCkgbG9jdXMgdGhhdCB3ZXJlIHNpZ25pZmljYW50bHkgdXAtcmVndWxhdGVkIGluIHJlc3BvbnNlIHRvIGluZmxhbW1hdGlvbi4gRGVzcGl0ZSBjb25zaWRlcmFibGUgdXAtcmVndWxhdGlvbiBvZiBldXQgZ2VuZXMsIGRlbGV0aW9uIG9mIGV0aGFub2xhbWluZSB1dGlsaXphdGlvbiAoMWV1dFZXKSBoYWQgbm8gaW1wYWN0IG9uIEUuIGZhZWNhbGlzIGNvbGl0b2dlbmljIGFjdGl2aXR5IGluIG1vbm9hc3NvY2lhdGVkIElMLTEw4oiSL+KIkiBtaWNlLiBIb3dldmVyLCByZXBsYWNlbWVudCBvZiB0aGUgRS4gZmFlY2FsaXMgd2lsZCB0eXBlIGJhY3RlcmlhIGJ5IGEgMWV1dFZXIG11dGFudCBpbiBTSUhVTUktY29sb25pemVkIElMLTEw4oiSL+KIkiBtaWNlIHJlc3VsdGVkIGluIGV4YWNlcmJhdGVkIGNvbGl0aXMsIHN1Z2dlc3RpbmcgcHJvdGVjdGl2ZSBmdW5jdGlvbnMgb2YgRS4gZmFlY2FsaXMgZXRoYW5vbGFtaW5lIHV0aWxpemF0aW9uIGluIGNvbXBsZXggYmFjdGVyaWFsIGNvbW11bml0aWVzLiBUbyBiZXR0ZXIgdW5kZXJzdGFuZCBFLiBmYWVjYWxpcyBnZW5lIHJlc3BvbnNlIGluIHRoZSBwcmVzZW5jZSBvZiBvdGhlciBtaWNyb2Jlcywgd2UgcHVyaWZpZWQgd2lsZCB0eXBlIEUuIGZhZWNhbGlzIGNlbGxzIGZyb20gdGhlIGNvbG9uIGNvbnRlbnQgb2YgU0lIVU1JLWNvbG9uaXplZCB3aWxkIHR5cGUgYW5kIElMLTEw4oiSL+KIkiBtaWNlIHVzaW5nIGltbXVuby1tYWduZXRpYyBzZXBhcmF0aW9uIGFuZCBwZXJmb3JtZWQgUk5BIHNlcXVlbmNpbmcuIFRyYW5zY3JpcHRpb25hbCBwcm9maWxpbmcgcmV2ZWFsZWQgdGhhdCB0aGUgYmFjdGVyaWFsIGVudmlyb25tZW50IHJlcHJvZ3JhbXMgRS4gZmFlY2FsaXMgZ2VuZSBleHByZXNzaW9uIGluIHJlc3BvbnNlIHRvIGluZmxhbW1hdGlvbiwgd2l0aCB0aGUgbWFqb3JpdHkgb2YgZGlmZmVyZW50aWFsbHkgZXhwcmVzc2VkIGdlbmVzIG5vdCBiZWluZyBzaGFyZWQgYmV0d2VlbiBtb25vY29sb25pemVkIGFuZCBTSUhVTUkgY29uZGl0aW9ucy4gV2hpbGUgaW4gRS4gZmFlY2FsaXMgbW9ub2Fzc29jaWF0aW9uIGEgZ2VuZXJhbCBiYWN0ZXJpYWwgc3RyZXNzIHJlc3BvbnNlIGNvdWxkIGJlIG9ic2VydmVkLCBleHByZXNzaW9uIG9mIEUuIGZhZWNhbGlzIGdlbmVzIGluIFNJSFVNSS1jb2xvbml6ZWQgbWljZSB3YXMgY2hhcmFjdGVyaXplZCBieSB1cC1yZWd1bGF0aW9uIG9mIGdlbmVzIGludm9sdmVkIGluIGdyb3d0aCBhbmQgcmVwbGljYXRpb24uIEludGVyZXN0aW5nbHksIGluIG1pY2UgY29sb25pemVkIHdpdGggU0lIVU1JIGxhY2tpbmcgRS4gZmFlY2FsaXMgZW5oYW5jZWQgaW5mbGFtbWF0aW9uIHdhcyBvYnNlcnZlZCBpbiBjb21wYXJpc29uIHRvIFNJSFVNSS1jb2xvbml6ZWQgbWljZSwgc3VwcG9ydGluZyB0aGUgaHlwb3RoZXNpcyB0aGF0IEUuIGZhZWNhbGlzIGV0aGFub2xhbWluZSBtZXRhYm9saXNtIHByb3RlY3RzIGFnYWluc3QgY29saXRpcyBpbiBjb21wbGV4IGNvbnNvcnRpYS4gSW4gY29uY2x1c2lvbiwgdGhpcyBzdHVkeSBkZW1vbnN0cmF0ZXMgdGhhdCBjb21wbGV4IGJhY3RlcmlhbCBjb25zb3J0aWEgaW50ZXJhY3Rpb25zIHJlcHJvZ3JhbSB0aGUgZ2VuZSBleHByZXNzaW9uIHByb2ZpbGUgYW5kIGNvbGl0b2dlbmljIGFjdGl2aXR5IG9mIHRoZSBvcHBvcnR1bmlzdGljIHBhdGhvZ2VuIEUuIGZhZWNhbGlzIHRvd2FyZCBhIHByb3RlY3RpdmUgZnVuY3Rpb24uIiwicHVibGlzaGVyIjoiRnJvbnRpZXJzIE1lZGlhIFMuQS4iLCJpc3N1ZSI6IkpVTiIsInZvbHVtZSI6IjEwIn0sImlzVGVtcG9yYXJ5IjpmYWxzZX1dfQ==&quot;},{&quot;citationID&quot;:&quot;MENDELEY_CITATION_32e0dedd-891a-48b3-8b4a-216291f8c755&quot;,&quot;properties&quot;:{&quot;noteIndex&quot;:0},&quot;isEdited&quot;:false,&quot;manualOverride&quot;:{&quot;isManuallyOverridden&quot;:false,&quot;citeprocText&quot;:&quot;(Buttimer et al. 2022)&quot;,&quot;manualOverrideText&quot;:&quot;&quot;},&quot;citationItems&quot;:[{&quot;id&quot;:&quot;c859afef-93f4-3841-a29a-02611699edfc&quot;,&quot;itemData&quot;:{&quot;type&quot;:&quot;article-journal&quot;,&quot;id&quot;:&quot;c859afef-93f4-3841-a29a-02611699edfc&quot;,&quot;title&quot;:&quot;Impact of a phage cocktail targeting Escherichia coli and Enterococcus faecalis as members of a gut bacterial consortium in vitro and in vivo&quot;,&quot;author&quot;:[{&quot;family&quot;:&quot;Buttimer&quot;,&quot;given&quot;:&quot;Colin&quot;,&quot;parse-names&quot;:false,&quot;dropping-particle&quot;:&quot;&quot;,&quot;non-dropping-particle&quot;:&quot;&quot;},{&quot;family&quot;:&quot;Sutton&quot;,&quot;given&quot;:&quot;Tom&quot;,&quot;parse-names&quot;:false,&quot;dropping-particle&quot;:&quot;&quot;,&quot;non-dropping-particle&quot;:&quot;&quot;},{&quot;family&quot;:&quot;Colom&quot;,&quot;given&quot;:&quot;Joan&quot;,&quot;parse-names&quot;:false,&quot;dropping-particle&quot;:&quot;&quot;,&quot;non-dropping-particle&quot;:&quot;&quot;},{&quot;family&quot;:&quot;Murray&quot;,&quot;given&quot;:&quot;Ellen&quot;,&quot;parse-names&quot;:false,&quot;dropping-particle&quot;:&quot;&quot;,&quot;non-dropping-particle&quot;:&quot;&quot;},{&quot;family&quot;:&quot;Bettio&quot;,&quot;given&quot;:&quot;Pedro H.&quot;,&quot;parse-names&quot;:false,&quot;dropping-particle&quot;:&quot;&quot;,&quot;non-dropping-particle&quot;:&quot;&quot;},{&quot;family&quot;:&quot;Smith&quot;,&quot;given&quot;:&quot;Linda&quot;,&quot;parse-names&quot;:false,&quot;dropping-particle&quot;:&quot;&quot;,&quot;non-dropping-particle&quot;:&quot;&quot;},{&quot;family&quot;:&quot;Bolocan&quot;,&quot;given&quot;:&quot;Andrei S.&quot;,&quot;parse-names&quot;:false,&quot;dropping-particle&quot;:&quot;&quot;,&quot;non-dropping-particle&quot;:&quot;&quot;},{&quot;family&quot;:&quot;Shkoporov&quot;,&quot;given&quot;:&quot;Andrey&quot;,&quot;parse-names&quot;:false,&quot;dropping-particle&quot;:&quot;&quot;,&quot;non-dropping-particle&quot;:&quot;&quot;},{&quot;family&quot;:&quot;Oka&quot;,&quot;given&quot;:&quot;Akihiko&quot;,&quot;parse-names&quot;:false,&quot;dropping-particle&quot;:&quot;&quot;,&quot;non-dropping-particle&quot;:&quot;&quot;},{&quot;family&quot;:&quot;Liu&quot;,&quot;given&quot;:&quot;Bo&quot;,&quot;parse-names&quot;:false,&quot;dropping-particle&quot;:&quot;&quot;,&quot;non-dropping-particle&quot;:&quot;&quot;},{&quot;family&quot;:&quot;Herzog&quot;,&quot;given&quot;:&quot;Jeremy W.&quot;,&quot;parse-names&quot;:false,&quot;dropping-particle&quot;:&quot;&quot;,&quot;non-dropping-particle&quot;:&quot;&quot;},{&quot;family&quot;:&quot;Sartor&quot;,&quot;given&quot;:&quot;R. Balfour&quot;,&quot;parse-names&quot;:false,&quot;dropping-particle&quot;:&quot;&quot;,&quot;non-dropping-particle&quot;:&quot;&quot;},{&quot;family&quot;:&quot;Draper&quot;,&quot;given&quot;:&quot;Lorraine A.&quot;,&quot;parse-names&quot;:false,&quot;dropping-particle&quot;:&quot;&quot;,&quot;non-dropping-particle&quot;:&quot;&quot;},{&quot;family&quot;:&quot;Ross&quot;,&quot;given&quot;:&quot;R. Paul&quot;,&quot;parse-names&quot;:false,&quot;dropping-particle&quot;:&quot;&quot;,&quot;non-dropping-particle&quot;:&quot;&quot;},{&quot;family&quot;:&quot;Hill&quot;,&quot;given&quot;:&quot;Colin&quot;,&quot;parse-names&quot;:false,&quot;dropping-particle&quot;:&quot;&quot;,&quot;non-dropping-particle&quot;:&quot;&quot;}],&quot;container-title&quot;:&quot;Frontiers in Microbiology&quot;,&quot;container-title-short&quot;:&quot;Front Microbiol&quot;,&quot;accessed&quot;:{&quot;date-parts&quot;:[[2025,8,12]]},&quot;DOI&quot;:&quot;10.3389/FMICB.2022.936083/XML&quot;,&quot;ISSN&quot;:&quot;1664302X&quot;,&quot;issued&quot;:{&quot;date-parts&quot;:[[2022,7,22]]},&quot;page&quot;:&quot;936083&quot;,&quot;abstract&quot;:&quot;Escherichia coli and Enterococcus faecalis have been implicated as important players in human gut health that have been associated with the onset of inflammatory bowel disease (IBD). Bacteriophage (phage) therapy has been used for decades to target pathogens as an alternative to antibiotics, but the ability of phage to shape complex bacterial consortia in the lower gastrointestinal tract is not clearly understood. We administered a cocktail of six phages (either viable or heat-inactivated) targeting pro-inflammatory Escherichia coli LF82 and Enterococcus faecalis OG1RF as members of a defined community in both a continuous fermenter and a murine colitis model. The two target strains were members of a six species simplified human microbiome consortium (SIHUMI-6). In a 72-h continuous fermentation, the phage cocktail caused a 1.1 and 1.5 log (log10 genome copies/mL) reduction in E. faecalis and E. coli numbers, respectively. This interaction was accompanied by changes in the numbers of other SIHUMI-6 members, with an increase of Lactiplantibacillus plantarum (1.7 log) and Faecalibacterium prausnitzii (1.8 log). However, in germ-free mice colonized by the same bacterial consortium, the same phage cocktail administered twice a week over nine weeks did not cause a significant reduction of the target strains. Mice treated with active or inactive phage had similar levels of pro-inflammatory cytokines (IFN-y/IL12p40) in unstimulated colorectal colonic strip cultures. However, histology scores of the murine lower GIT (cecum and distal colon) were lower in the viable phage-treated mice, suggesting that the phage cocktail did influence the functionality of the SIHUMI-6 consortium. For this study, we conclude that the observed potential of phages to reduce host populations in in vitro models did not translate to a similar outcome in an in vivo setting, with this effect likely brought about by the reduction of phage numbers during transit of the mouse GIT.&quot;,&quot;publisher&quot;:&quot;Frontiers Media S.A.&quot;,&quot;volume&quot;:&quot;13&quot;},&quot;isTemporary&quot;:false}],&quot;citationTag&quot;:&quot;MENDELEY_CITATION_v3_eyJjaXRhdGlvbklEIjoiTUVOREVMRVlfQ0lUQVRJT05fMzJlMGRlZGQtODkxYS00OGIzLThiNGEtMjE2MjkxZjhjNzU1IiwicHJvcGVydGllcyI6eyJub3RlSW5kZXgiOjB9LCJpc0VkaXRlZCI6ZmFsc2UsIm1hbnVhbE92ZXJyaWRlIjp7ImlzTWFudWFsbHlPdmVycmlkZGVuIjpmYWxzZSwiY2l0ZXByb2NUZXh0IjoiKEJ1dHRpbWVyIGV0IGFsLiAyMDIyKSIsIm1hbnVhbE92ZXJyaWRlVGV4dCI6IiJ9LCJjaXRhdGlvbkl0ZW1zIjpbeyJpZCI6ImM4NTlhZmVmLTkzZjQtMzg0MS1hMjlhLTAyNjExNjk5ZWRmYyIsIml0ZW1EYXRhIjp7InR5cGUiOiJhcnRpY2xlLWpvdXJuYWwiLCJpZCI6ImM4NTlhZmVmLTkzZjQtMzg0MS1hMjlhLTAyNjExNjk5ZWRmYyIsInRpdGxlIjoiSW1wYWN0IG9mIGEgcGhhZ2UgY29ja3RhaWwgdGFyZ2V0aW5nIEVzY2hlcmljaGlhIGNvbGkgYW5kIEVudGVyb2NvY2N1cyBmYWVjYWxpcyBhcyBtZW1iZXJzIG9mIGEgZ3V0IGJhY3RlcmlhbCBjb25zb3J0aXVtIGluIHZpdHJvIGFuZCBpbiB2aXZvIiwiYXV0aG9yIjpbeyJmYW1pbHkiOiJCdXR0aW1lciIsImdpdmVuIjoiQ29saW4iLCJwYXJzZS1uYW1lcyI6ZmFsc2UsImRyb3BwaW5nLXBhcnRpY2xlIjoiIiwibm9uLWRyb3BwaW5nLXBhcnRpY2xlIjoiIn0seyJmYW1pbHkiOiJTdXR0b24iLCJnaXZlbiI6IlRvbSIsInBhcnNlLW5hbWVzIjpmYWxzZSwiZHJvcHBpbmctcGFydGljbGUiOiIiLCJub24tZHJvcHBpbmctcGFydGljbGUiOiIifSx7ImZhbWlseSI6IkNvbG9tIiwiZ2l2ZW4iOiJKb2FuIiwicGFyc2UtbmFtZXMiOmZhbHNlLCJkcm9wcGluZy1wYXJ0aWNsZSI6IiIsIm5vbi1kcm9wcGluZy1wYXJ0aWNsZSI6IiJ9LHsiZmFtaWx5IjoiTXVycmF5IiwiZ2l2ZW4iOiJFbGxlbiIsInBhcnNlLW5hbWVzIjpmYWxzZSwiZHJvcHBpbmctcGFydGljbGUiOiIiLCJub24tZHJvcHBpbmctcGFydGljbGUiOiIifSx7ImZhbWlseSI6IkJldHRpbyIsImdpdmVuIjoiUGVkcm8gSC4iLCJwYXJzZS1uYW1lcyI6ZmFsc2UsImRyb3BwaW5nLXBhcnRpY2xlIjoiIiwibm9uLWRyb3BwaW5nLXBhcnRpY2xlIjoiIn0seyJmYW1pbHkiOiJTbWl0aCIsImdpdmVuIjoiTGluZGEiLCJwYXJzZS1uYW1lcyI6ZmFsc2UsImRyb3BwaW5nLXBhcnRpY2xlIjoiIiwibm9uLWRyb3BwaW5nLXBhcnRpY2xlIjoiIn0seyJmYW1pbHkiOiJCb2xvY2FuIiwiZ2l2ZW4iOiJBbmRyZWkgUy4iLCJwYXJzZS1uYW1lcyI6ZmFsc2UsImRyb3BwaW5nLXBhcnRpY2xlIjoiIiwibm9uLWRyb3BwaW5nLXBhcnRpY2xlIjoiIn0seyJmYW1pbHkiOiJTaGtvcG9yb3YiLCJnaXZlbiI6IkFuZHJleSIsInBhcnNlLW5hbWVzIjpmYWxzZSwiZHJvcHBpbmctcGFydGljbGUiOiIiLCJub24tZHJvcHBpbmctcGFydGljbGUiOiIifSx7ImZhbWlseSI6Ik9rYSIsImdpdmVuIjoiQWtpaGlrbyIsInBhcnNlLW5hbWVzIjpmYWxzZSwiZHJvcHBpbmctcGFydGljbGUiOiIiLCJub24tZHJvcHBpbmctcGFydGljbGUiOiIifSx7ImZhbWlseSI6IkxpdSIsImdpdmVuIjoiQm8iLCJwYXJzZS1uYW1lcyI6ZmFsc2UsImRyb3BwaW5nLXBhcnRpY2xlIjoiIiwibm9uLWRyb3BwaW5nLXBhcnRpY2xlIjoiIn0seyJmYW1pbHkiOiJIZXJ6b2ciLCJnaXZlbiI6IkplcmVteSBXLiIsInBhcnNlLW5hbWVzIjpmYWxzZSwiZHJvcHBpbmctcGFydGljbGUiOiIiLCJub24tZHJvcHBpbmctcGFydGljbGUiOiIifSx7ImZhbWlseSI6IlNhcnRvciIsImdpdmVuIjoiUi4gQmFsZm91ciIsInBhcnNlLW5hbWVzIjpmYWxzZSwiZHJvcHBpbmctcGFydGljbGUiOiIiLCJub24tZHJvcHBpbmctcGFydGljbGUiOiIifSx7ImZhbWlseSI6IkRyYXBlciIsImdpdmVuIjoiTG9ycmFpbmUgQS4iLCJwYXJzZS1uYW1lcyI6ZmFsc2UsImRyb3BwaW5nLXBhcnRpY2xlIjoiIiwibm9uLWRyb3BwaW5nLXBhcnRpY2xlIjoiIn0seyJmYW1pbHkiOiJSb3NzIiwiZ2l2ZW4iOiJSLiBQYXVsIiwicGFyc2UtbmFtZXMiOmZhbHNlLCJkcm9wcGluZy1wYXJ0aWNsZSI6IiIsIm5vbi1kcm9wcGluZy1wYXJ0aWNsZSI6IiJ9LHsiZmFtaWx5IjoiSGlsbCIsImdpdmVuIjoiQ29saW4iLCJwYXJzZS1uYW1lcyI6ZmFsc2UsImRyb3BwaW5nLXBhcnRpY2xlIjoiIiwibm9uLWRyb3BwaW5nLXBhcnRpY2xlIjoiIn1dLCJjb250YWluZXItdGl0bGUiOiJGcm9udGllcnMgaW4gTWljcm9iaW9sb2d5IiwiY29udGFpbmVyLXRpdGxlLXNob3J0IjoiRnJvbnQgTWljcm9iaW9sIiwiYWNjZXNzZWQiOnsiZGF0ZS1wYXJ0cyI6W1syMDI1LDgsMTJdXX0sIkRPSSI6IjEwLjMzODkvRk1JQ0IuMjAyMi45MzYwODMvWE1MIiwiSVNTTiI6IjE2NjQzMDJYIiwiaXNzdWVkIjp7ImRhdGUtcGFydHMiOltbMjAyMiw3LDIyXV19LCJwYWdlIjoiOTM2MDgzIiwiYWJzdHJhY3QiOiJFc2NoZXJpY2hpYSBjb2xpIGFuZCBFbnRlcm9jb2NjdXMgZmFlY2FsaXMgaGF2ZSBiZWVuIGltcGxpY2F0ZWQgYXMgaW1wb3J0YW50IHBsYXllcnMgaW4gaHVtYW4gZ3V0IGhlYWx0aCB0aGF0IGhhdmUgYmVlbiBhc3NvY2lhdGVkIHdpdGggdGhlIG9uc2V0IG9mIGluZmxhbW1hdG9yeSBib3dlbCBkaXNlYXNlIChJQkQpLiBCYWN0ZXJpb3BoYWdlIChwaGFnZSkgdGhlcmFweSBoYXMgYmVlbiB1c2VkIGZvciBkZWNhZGVzIHRvIHRhcmdldCBwYXRob2dlbnMgYXMgYW4gYWx0ZXJuYXRpdmUgdG8gYW50aWJpb3RpY3MsIGJ1dCB0aGUgYWJpbGl0eSBvZiBwaGFnZSB0byBzaGFwZSBjb21wbGV4IGJhY3RlcmlhbCBjb25zb3J0aWEgaW4gdGhlIGxvd2VyIGdhc3Ryb2ludGVzdGluYWwgdHJhY3QgaXMgbm90IGNsZWFybHkgdW5kZXJzdG9vZC4gV2UgYWRtaW5pc3RlcmVkIGEgY29ja3RhaWwgb2Ygc2l4IHBoYWdlcyAoZWl0aGVyIHZpYWJsZSBvciBoZWF0LWluYWN0aXZhdGVkKSB0YXJnZXRpbmcgcHJvLWluZmxhbW1hdG9yeSBFc2NoZXJpY2hpYSBjb2xpIExGODIgYW5kIEVudGVyb2NvY2N1cyBmYWVjYWxpcyBPRzFSRiBhcyBtZW1iZXJzIG9mIGEgZGVmaW5lZCBjb21tdW5pdHkgaW4gYm90aCBhIGNvbnRpbnVvdXMgZmVybWVudGVyIGFuZCBhIG11cmluZSBjb2xpdGlzIG1vZGVsLiBUaGUgdHdvIHRhcmdldCBzdHJhaW5zIHdlcmUgbWVtYmVycyBvZiBhIHNpeCBzcGVjaWVzIHNpbXBsaWZpZWQgaHVtYW4gbWljcm9iaW9tZSBjb25zb3J0aXVtIChTSUhVTUktNikuIEluIGEgNzItaCBjb250aW51b3VzIGZlcm1lbnRhdGlvbiwgdGhlIHBoYWdlIGNvY2t0YWlsIGNhdXNlZCBhIDEuMSBhbmQgMS41IGxvZyAobG9nMTAgZ2Vub21lIGNvcGllcy9tTCkgcmVkdWN0aW9uIGluIEUuIGZhZWNhbGlzIGFuZCBFLiBjb2xpIG51bWJlcnMsIHJlc3BlY3RpdmVseS4gVGhpcyBpbnRlcmFjdGlvbiB3YXMgYWNjb21wYW5pZWQgYnkgY2hhbmdlcyBpbiB0aGUgbnVtYmVycyBvZiBvdGhlciBTSUhVTUktNiBtZW1iZXJzLCB3aXRoIGFuIGluY3JlYXNlIG9mIExhY3RpcGxhbnRpYmFjaWxsdXMgcGxhbnRhcnVtICgxLjcgbG9nKSBhbmQgRmFlY2FsaWJhY3Rlcml1bSBwcmF1c25pdHppaSAoMS44IGxvZykuIEhvd2V2ZXIsIGluIGdlcm0tZnJlZSBtaWNlIGNvbG9uaXplZCBieSB0aGUgc2FtZSBiYWN0ZXJpYWwgY29uc29ydGl1bSwgdGhlIHNhbWUgcGhhZ2UgY29ja3RhaWwgYWRtaW5pc3RlcmVkIHR3aWNlIGEgd2VlayBvdmVyIG5pbmUgd2Vla3MgZGlkIG5vdCBjYXVzZSBhIHNpZ25pZmljYW50IHJlZHVjdGlvbiBvZiB0aGUgdGFyZ2V0IHN0cmFpbnMuIE1pY2UgdHJlYXRlZCB3aXRoIGFjdGl2ZSBvciBpbmFjdGl2ZSBwaGFnZSBoYWQgc2ltaWxhciBsZXZlbHMgb2YgcHJvLWluZmxhbW1hdG9yeSBjeXRva2luZXMgKElGTi15L0lMMTJwNDApIGluIHVuc3RpbXVsYXRlZCBjb2xvcmVjdGFsIGNvbG9uaWMgc3RyaXAgY3VsdHVyZXMuIEhvd2V2ZXIsIGhpc3RvbG9neSBzY29yZXMgb2YgdGhlIG11cmluZSBsb3dlciBHSVQgKGNlY3VtIGFuZCBkaXN0YWwgY29sb24pIHdlcmUgbG93ZXIgaW4gdGhlIHZpYWJsZSBwaGFnZS10cmVhdGVkIG1pY2UsIHN1Z2dlc3RpbmcgdGhhdCB0aGUgcGhhZ2UgY29ja3RhaWwgZGlkIGluZmx1ZW5jZSB0aGUgZnVuY3Rpb25hbGl0eSBvZiB0aGUgU0lIVU1JLTYgY29uc29ydGl1bS4gRm9yIHRoaXMgc3R1ZHksIHdlIGNvbmNsdWRlIHRoYXQgdGhlIG9ic2VydmVkIHBvdGVudGlhbCBvZiBwaGFnZXMgdG8gcmVkdWNlIGhvc3QgcG9wdWxhdGlvbnMgaW4gaW4gdml0cm8gbW9kZWxzIGRpZCBub3QgdHJhbnNsYXRlIHRvIGEgc2ltaWxhciBvdXRjb21lIGluIGFuIGluIHZpdm8gc2V0dGluZywgd2l0aCB0aGlzIGVmZmVjdCBsaWtlbHkgYnJvdWdodCBhYm91dCBieSB0aGUgcmVkdWN0aW9uIG9mIHBoYWdlIG51bWJlcnMgZHVyaW5nIHRyYW5zaXQgb2YgdGhlIG1vdXNlIEdJVC4iLCJwdWJsaXNoZXIiOiJGcm9udGllcnMgTWVkaWEgUy5BLiIsInZvbHVtZSI6IjEzIn0sImlzVGVtcG9yYXJ5IjpmYWxzZX1dfQ==&quot;},{&quot;citationID&quot;:&quot;MENDELEY_CITATION_76d03117-e033-4e9d-8cee-58db6a11812a&quot;,&quot;properties&quot;:{&quot;noteIndex&quot;:0},&quot;isEdited&quot;:false,&quot;manualOverride&quot;:{&quot;isManuallyOverridden&quot;:false,&quot;citeprocText&quot;:&quot;(Lengfelder et al. 2019)&quot;,&quot;manualOverrideText&quot;:&quot;&quot;},&quot;citationItems&quot;:[{&quot;id&quot;:&quot;d8acf2c7-85ef-3698-b539-6104b3c6d150&quot;,&quot;itemData&quot;:{&quot;type&quot;:&quot;article-journal&quot;,&quot;id&quot;:&quot;d8acf2c7-85ef-3698-b539-6104b3c6d150&quot;,&quot;title&quot;:&quot;Complex bacterial consortia reprogram the colitogenic activity of enterococcus faecalis in a gnotobiotic mouse model of chronic, immune-mediated colitis&quot;,&quot;author&quot;:[{&quot;family&quot;:&quot;Lengfelder&quot;,&quot;given&quot;:&quot;Isabella&quot;,&quot;parse-names&quot;:false,&quot;dropping-particle&quot;:&quot;&quot;,&quot;non-dropping-particle&quot;:&quot;&quot;},{&quot;family&quot;:&quot;Sava&quot;,&quot;given&quot;:&quot;Irina G.&quot;,&quot;parse-names&quot;:false,&quot;dropping-particle&quot;:&quot;&quot;,&quot;non-dropping-particle&quot;:&quot;&quot;},{&quot;family&quot;:&quot;Hansen&quot;,&quot;given&quot;:&quot;Jonathan J.&quot;,&quot;parse-names&quot;:false,&quot;dropping-particle&quot;:&quot;&quot;,&quot;non-dropping-particle&quot;:&quot;&quot;},{&quot;family&quot;:&quot;Kleigrewe&quot;,&quot;given&quot;:&quot;Karin&quot;,&quot;parse-names&quot;:false,&quot;dropping-particle&quot;:&quot;&quot;,&quot;non-dropping-particle&quot;:&quot;&quot;},{&quot;family&quot;:&quot;Herzog&quot;,&quot;given&quot;:&quot;Jeremy&quot;,&quot;parse-names&quot;:false,&quot;dropping-particle&quot;:&quot;&quot;,&quot;non-dropping-particle&quot;:&quot;&quot;},{&quot;family&quot;:&quot;Neuhaus&quot;,&quot;given&quot;:&quot;Klaus&quot;,&quot;parse-names&quot;:false,&quot;dropping-particle&quot;:&quot;&quot;,&quot;non-dropping-particle&quot;:&quot;&quot;},{&quot;family&quot;:&quot;Hofmann&quot;,&quot;given&quot;:&quot;Thomas&quot;,&quot;parse-names&quot;:false,&quot;dropping-particle&quot;:&quot;&quot;,&quot;non-dropping-particle&quot;:&quot;&quot;},{&quot;family&quot;:&quot;Sartor&quot;,&quot;given&quot;:&quot;R. Balfour&quot;,&quot;parse-names&quot;:false,&quot;dropping-particle&quot;:&quot;&quot;,&quot;non-dropping-particle&quot;:&quot;&quot;},{&quot;family&quot;:&quot;Haller&quot;,&quot;given&quot;:&quot;Dirk&quot;,&quot;parse-names&quot;:false,&quot;dropping-particle&quot;:&quot;&quot;,&quot;non-dropping-particle&quot;:&quot;&quot;}],&quot;container-title&quot;:&quot;Frontiers in Immunology&quot;,&quot;container-title-short&quot;:&quot;Front Immunol&quot;,&quot;accessed&quot;:{&quot;date-parts&quot;:[[2025,8,13]]},&quot;DOI&quot;:&quot;10.3389/FIMMU.2019.01420,&quot;,&quot;ISSN&quot;:&quot;16643224&quot;,&quot;PMID&quot;:&quot;31281321&quot;,&quot;URL&quot;:&quot;https://pubmed.ncbi.nlm.nih.gov/31281321/&quot;,&quot;issued&quot;:{&quot;date-parts&quot;:[[2019]]},&quot;abstract&quot;:&quot;Inflammatory bowel diseases (IBD) are associated with compositional and functional changes of the intestinal microbiota, but specific contributions of individual bacteria to chronic intestinal inflammation remain unclear. Enterococcus faecalis is a resident member of the human intestinal core microbiota that has been linked to the pathogenesis of IBD and induces chronic colitis in susceptible monoassociated IL-10-deficient (IL-10−/−) mice. In this study, we characterized the colitogenic activity of E. faecalis as part of a simplified human microbial consortium based on seven enteric bacterial strains (SIHUMI). RNA sequencing analysis of E. faecalis isolated from monoassociated wild type and IL-10−/− mice identified 408 genes including 14 genes of the ethanolamine utilization (eut) locus that were significantly up-regulated in response to inflammation. Despite considerable up-regulation of eut genes, deletion of ethanolamine utilization (1eutVW) had no impact on E. faecalis colitogenic activity in monoassociated IL-10−/− mice. However, replacement of the E. faecalis wild type bacteria by a 1eutVW mutant in SIHUMI-colonized IL-10−/− mice resulted in exacerbated colitis, suggesting protective functions of E. faecalis ethanolamine utilization in complex bacterial communities. To better understand E. faecalis gene response in the presence of other microbes, we purified wild type E. faecalis cells from the colon content of SIHUMI-colonized wild type and IL-10−/− mice using immuno-magnetic separation and performed RNA sequencing. Transcriptional profiling revealed that the bacterial environment reprograms E. faecalis gene expression in response to inflammation, with the majority of differentially expressed genes not being shared between monocolonized and SIHUMI conditions. While in E. faecalis monoassociation a general bacterial stress response could be observed, expression of E. faecalis genes in SIHUMI-colonized mice was characterized by up-regulation of genes involved in growth and replication. Interestingly, in mice colonized with SIHUMI lacking E. faecalis enhanced inflammation was observed in comparison to SIHUMI-colonized mice, supporting the hypothesis that E. faecalis ethanolamine metabolism protects against colitis in complex consortia. In conclusion, this study demonstrates that complex bacterial consortia interactions reprogram the gene expression profile and colitogenic activity of the opportunistic pathogen E. faecalis toward a protective function.&quot;,&quot;publisher&quot;:&quot;Frontiers Media S.A.&quot;,&quot;issue&quot;:&quot;JUN&quot;,&quot;volume&quot;:&quot;10&quot;},&quot;isTemporary&quot;:false}],&quot;citationTag&quot;:&quot;MENDELEY_CITATION_v3_eyJjaXRhdGlvbklEIjoiTUVOREVMRVlfQ0lUQVRJT05fNzZkMDMxMTctZTAzMy00ZTlkLThjZWUtNThkYjZhMTE4MTJhIiwicHJvcGVydGllcyI6eyJub3RlSW5kZXgiOjB9LCJpc0VkaXRlZCI6ZmFsc2UsIm1hbnVhbE92ZXJyaWRlIjp7ImlzTWFudWFsbHlPdmVycmlkZGVuIjpmYWxzZSwiY2l0ZXByb2NUZXh0IjoiKExlbmdmZWxkZXIgZXQgYWwuIDIwMTkpIiwibWFudWFsT3ZlcnJpZGVUZXh0IjoiIn0sImNpdGF0aW9uSXRlbXMiOlt7ImlkIjoiZDhhY2YyYzctODVlZi0zNjk4LWI1MzktNjEwNGIzYzZkMTUwIiwiaXRlbURhdGEiOnsidHlwZSI6ImFydGljbGUtam91cm5hbCIsImlkIjoiZDhhY2YyYzctODVlZi0zNjk4LWI1MzktNjEwNGIzYzZkMTUwIiwidGl0bGUiOiJDb21wbGV4IGJhY3RlcmlhbCBjb25zb3J0aWEgcmVwcm9ncmFtIHRoZSBjb2xpdG9nZW5pYyBhY3Rpdml0eSBvZiBlbnRlcm9jb2NjdXMgZmFlY2FsaXMgaW4gYSBnbm90b2Jpb3RpYyBtb3VzZSBtb2RlbCBvZiBjaHJvbmljLCBpbW11bmUtbWVkaWF0ZWQgY29saXRpcyIsImF1dGhvciI6W3siZmFtaWx5IjoiTGVuZ2ZlbGRlciIsImdpdmVuIjoiSXNhYmVsbGEiLCJwYXJzZS1uYW1lcyI6ZmFsc2UsImRyb3BwaW5nLXBhcnRpY2xlIjoiIiwibm9uLWRyb3BwaW5nLXBhcnRpY2xlIjoiIn0seyJmYW1pbHkiOiJTYXZhIiwiZ2l2ZW4iOiJJcmluYSBHLiIsInBhcnNlLW5hbWVzIjpmYWxzZSwiZHJvcHBpbmctcGFydGljbGUiOiIiLCJub24tZHJvcHBpbmctcGFydGljbGUiOiIifSx7ImZhbWlseSI6IkhhbnNlbiIsImdpdmVuIjoiSm9uYXRoYW4gSi4iLCJwYXJzZS1uYW1lcyI6ZmFsc2UsImRyb3BwaW5nLXBhcnRpY2xlIjoiIiwibm9uLWRyb3BwaW5nLXBhcnRpY2xlIjoiIn0seyJmYW1pbHkiOiJLbGVpZ3Jld2UiLCJnaXZlbiI6IkthcmluIiwicGFyc2UtbmFtZXMiOmZhbHNlLCJkcm9wcGluZy1wYXJ0aWNsZSI6IiIsIm5vbi1kcm9wcGluZy1wYXJ0aWNsZSI6IiJ9LHsiZmFtaWx5IjoiSGVyem9nIiwiZ2l2ZW4iOiJKZXJlbXkiLCJwYXJzZS1uYW1lcyI6ZmFsc2UsImRyb3BwaW5nLXBhcnRpY2xlIjoiIiwibm9uLWRyb3BwaW5nLXBhcnRpY2xlIjoiIn0seyJmYW1pbHkiOiJOZXVoYXVzIiwiZ2l2ZW4iOiJLbGF1cyIsInBhcnNlLW5hbWVzIjpmYWxzZSwiZHJvcHBpbmctcGFydGljbGUiOiIiLCJub24tZHJvcHBpbmctcGFydGljbGUiOiIifSx7ImZhbWlseSI6IkhvZm1hbm4iLCJnaXZlbiI6IlRob21hcyIsInBhcnNlLW5hbWVzIjpmYWxzZSwiZHJvcHBpbmctcGFydGljbGUiOiIiLCJub24tZHJvcHBpbmctcGFydGljbGUiOiIifSx7ImZhbWlseSI6IlNhcnRvciIsImdpdmVuIjoiUi4gQmFsZm91ciIsInBhcnNlLW5hbWVzIjpmYWxzZSwiZHJvcHBpbmctcGFydGljbGUiOiIiLCJub24tZHJvcHBpbmctcGFydGljbGUiOiIifSx7ImZhbWlseSI6IkhhbGxlciIsImdpdmVuIjoiRGlyayIsInBhcnNlLW5hbWVzIjpmYWxzZSwiZHJvcHBpbmctcGFydGljbGUiOiIiLCJub24tZHJvcHBpbmctcGFydGljbGUiOiIifV0sImNvbnRhaW5lci10aXRsZSI6IkZyb250aWVycyBpbiBJbW11bm9sb2d5IiwiY29udGFpbmVyLXRpdGxlLXNob3J0IjoiRnJvbnQgSW1tdW5vbCIsImFjY2Vzc2VkIjp7ImRhdGUtcGFydHMiOltbMjAyNSw4LDEzXV19LCJET0kiOiIxMC4zMzg5L0ZJTU1VLjIwMTkuMDE0MjAsIiwiSVNTTiI6IjE2NjQzMjI0IiwiUE1JRCI6IjMxMjgxMzIxIiwiVVJMIjoiaHR0cHM6Ly9wdWJtZWQubmNiaS5ubG0ubmloLmdvdi8zMTI4MTMyMS8iLCJpc3N1ZWQiOnsiZGF0ZS1wYXJ0cyI6W1syMDE5XV19LCJhYnN0cmFjdCI6IkluZmxhbW1hdG9yeSBib3dlbCBkaXNlYXNlcyAoSUJEKSBhcmUgYXNzb2NpYXRlZCB3aXRoIGNvbXBvc2l0aW9uYWwgYW5kIGZ1bmN0aW9uYWwgY2hhbmdlcyBvZiB0aGUgaW50ZXN0aW5hbCBtaWNyb2Jpb3RhLCBidXQgc3BlY2lmaWMgY29udHJpYnV0aW9ucyBvZiBpbmRpdmlkdWFsIGJhY3RlcmlhIHRvIGNocm9uaWMgaW50ZXN0aW5hbCBpbmZsYW1tYXRpb24gcmVtYWluIHVuY2xlYXIuIEVudGVyb2NvY2N1cyBmYWVjYWxpcyBpcyBhIHJlc2lkZW50IG1lbWJlciBvZiB0aGUgaHVtYW4gaW50ZXN0aW5hbCBjb3JlIG1pY3JvYmlvdGEgdGhhdCBoYXMgYmVlbiBsaW5rZWQgdG8gdGhlIHBhdGhvZ2VuZXNpcyBvZiBJQkQgYW5kIGluZHVjZXMgY2hyb25pYyBjb2xpdGlzIGluIHN1c2NlcHRpYmxlIG1vbm9hc3NvY2lhdGVkIElMLTEwLWRlZmljaWVudCAoSUwtMTDiiJIv4oiSKSBtaWNlLiBJbiB0aGlzIHN0dWR5LCB3ZSBjaGFyYWN0ZXJpemVkIHRoZSBjb2xpdG9nZW5pYyBhY3Rpdml0eSBvZiBFLiBmYWVjYWxpcyBhcyBwYXJ0IG9mIGEgc2ltcGxpZmllZCBodW1hbiBtaWNyb2JpYWwgY29uc29ydGl1bSBiYXNlZCBvbiBzZXZlbiBlbnRlcmljIGJhY3RlcmlhbCBzdHJhaW5zIChTSUhVTUkpLiBSTkEgc2VxdWVuY2luZyBhbmFseXNpcyBvZiBFLiBmYWVjYWxpcyBpc29sYXRlZCBmcm9tIG1vbm9hc3NvY2lhdGVkIHdpbGQgdHlwZSBhbmQgSUwtMTDiiJIv4oiSIG1pY2UgaWRlbnRpZmllZCA0MDggZ2VuZXMgaW5jbHVkaW5nIDE0IGdlbmVzIG9mIHRoZSBldGhhbm9sYW1pbmUgdXRpbGl6YXRpb24gKGV1dCkgbG9jdXMgdGhhdCB3ZXJlIHNpZ25pZmljYW50bHkgdXAtcmVndWxhdGVkIGluIHJlc3BvbnNlIHRvIGluZmxhbW1hdGlvbi4gRGVzcGl0ZSBjb25zaWRlcmFibGUgdXAtcmVndWxhdGlvbiBvZiBldXQgZ2VuZXMsIGRlbGV0aW9uIG9mIGV0aGFub2xhbWluZSB1dGlsaXphdGlvbiAoMWV1dFZXKSBoYWQgbm8gaW1wYWN0IG9uIEUuIGZhZWNhbGlzIGNvbGl0b2dlbmljIGFjdGl2aXR5IGluIG1vbm9hc3NvY2lhdGVkIElMLTEw4oiSL+KIkiBtaWNlLiBIb3dldmVyLCByZXBsYWNlbWVudCBvZiB0aGUgRS4gZmFlY2FsaXMgd2lsZCB0eXBlIGJhY3RlcmlhIGJ5IGEgMWV1dFZXIG11dGFudCBpbiBTSUhVTUktY29sb25pemVkIElMLTEw4oiSL+KIkiBtaWNlIHJlc3VsdGVkIGluIGV4YWNlcmJhdGVkIGNvbGl0aXMsIHN1Z2dlc3RpbmcgcHJvdGVjdGl2ZSBmdW5jdGlvbnMgb2YgRS4gZmFlY2FsaXMgZXRoYW5vbGFtaW5lIHV0aWxpemF0aW9uIGluIGNvbXBsZXggYmFjdGVyaWFsIGNvbW11bml0aWVzLiBUbyBiZXR0ZXIgdW5kZXJzdGFuZCBFLiBmYWVjYWxpcyBnZW5lIHJlc3BvbnNlIGluIHRoZSBwcmVzZW5jZSBvZiBvdGhlciBtaWNyb2Jlcywgd2UgcHVyaWZpZWQgd2lsZCB0eXBlIEUuIGZhZWNhbGlzIGNlbGxzIGZyb20gdGhlIGNvbG9uIGNvbnRlbnQgb2YgU0lIVU1JLWNvbG9uaXplZCB3aWxkIHR5cGUgYW5kIElMLTEw4oiSL+KIkiBtaWNlIHVzaW5nIGltbXVuby1tYWduZXRpYyBzZXBhcmF0aW9uIGFuZCBwZXJmb3JtZWQgUk5BIHNlcXVlbmNpbmcuIFRyYW5zY3JpcHRpb25hbCBwcm9maWxpbmcgcmV2ZWFsZWQgdGhhdCB0aGUgYmFjdGVyaWFsIGVudmlyb25tZW50IHJlcHJvZ3JhbXMgRS4gZmFlY2FsaXMgZ2VuZSBleHByZXNzaW9uIGluIHJlc3BvbnNlIHRvIGluZmxhbW1hdGlvbiwgd2l0aCB0aGUgbWFqb3JpdHkgb2YgZGlmZmVyZW50aWFsbHkgZXhwcmVzc2VkIGdlbmVzIG5vdCBiZWluZyBzaGFyZWQgYmV0d2VlbiBtb25vY29sb25pemVkIGFuZCBTSUhVTUkgY29uZGl0aW9ucy4gV2hpbGUgaW4gRS4gZmFlY2FsaXMgbW9ub2Fzc29jaWF0aW9uIGEgZ2VuZXJhbCBiYWN0ZXJpYWwgc3RyZXNzIHJlc3BvbnNlIGNvdWxkIGJlIG9ic2VydmVkLCBleHByZXNzaW9uIG9mIEUuIGZhZWNhbGlzIGdlbmVzIGluIFNJSFVNSS1jb2xvbml6ZWQgbWljZSB3YXMgY2hhcmFjdGVyaXplZCBieSB1cC1yZWd1bGF0aW9uIG9mIGdlbmVzIGludm9sdmVkIGluIGdyb3d0aCBhbmQgcmVwbGljYXRpb24uIEludGVyZXN0aW5nbHksIGluIG1pY2UgY29sb25pemVkIHdpdGggU0lIVU1JIGxhY2tpbmcgRS4gZmFlY2FsaXMgZW5oYW5jZWQgaW5mbGFtbWF0aW9uIHdhcyBvYnNlcnZlZCBpbiBjb21wYXJpc29uIHRvIFNJSFVNSS1jb2xvbml6ZWQgbWljZSwgc3VwcG9ydGluZyB0aGUgaHlwb3RoZXNpcyB0aGF0IEUuIGZhZWNhbGlzIGV0aGFub2xhbWluZSBtZXRhYm9saXNtIHByb3RlY3RzIGFnYWluc3QgY29saXRpcyBpbiBjb21wbGV4IGNvbnNvcnRpYS4gSW4gY29uY2x1c2lvbiwgdGhpcyBzdHVkeSBkZW1vbnN0cmF0ZXMgdGhhdCBjb21wbGV4IGJhY3RlcmlhbCBjb25zb3J0aWEgaW50ZXJhY3Rpb25zIHJlcHJvZ3JhbSB0aGUgZ2VuZSBleHByZXNzaW9uIHByb2ZpbGUgYW5kIGNvbGl0b2dlbmljIGFjdGl2aXR5IG9mIHRoZSBvcHBvcnR1bmlzdGljIHBhdGhvZ2VuIEUuIGZhZWNhbGlzIHRvd2FyZCBhIHByb3RlY3RpdmUgZnVuY3Rpb24uIiwicHVibGlzaGVyIjoiRnJvbnRpZXJzIE1lZGlhIFMuQS4iLCJpc3N1ZSI6IkpVTiIsInZvbHVtZSI6IjEwIn0sImlzVGVtcG9yYXJ5IjpmYWxzZX1dfQ==&quot;},{&quot;citationID&quot;:&quot;MENDELEY_CITATION_8ba1a745-a56e-4901-bd1d-de1b226a57a9&quot;,&quot;properties&quot;:{&quot;noteIndex&quot;:0},&quot;isEdited&quot;:false,&quot;manualOverride&quot;:{&quot;isManuallyOverridden&quot;:false,&quot;citeprocText&quot;:&quot;(Lawley et al. 2017)&quot;,&quot;manualOverrideText&quot;:&quot;&quot;},&quot;citationItems&quot;:[{&quot;id&quot;:&quot;fbe061d0-c25e-376d-b2c6-182b09cd2b6e&quot;,&quot;itemData&quot;:{&quot;type&quot;:&quot;article-journal&quot;,&quot;id&quot;:&quot;fbe061d0-c25e-376d-b2c6-182b09cd2b6e&quot;,&quot;title&quot;:&quot;Differentiation of bifidobacterium longum subspecies longum and infantis by quantitative PCR using functional gene targets&quot;,&quot;author&quot;:[{&quot;family&quot;:&quot;Lawley&quot;,&quot;given&quot;:&quot;Blair&quot;,&quot;parse-names&quot;:false,&quot;dropping-particle&quot;:&quot;&quot;,&quot;non-dropping-particle&quot;:&quot;&quot;},{&quot;family&quot;:&quot;Munro&quot;,&quot;given&quot;:&quot;Karen&quot;,&quot;parse-names&quot;:false,&quot;dropping-particle&quot;:&quot;&quot;,&quot;non-dropping-particle&quot;:&quot;&quot;},{&quot;family&quot;:&quot;Hughes&quot;,&quot;given&quot;:&quot;Alan&quot;,&quot;parse-names&quot;:false,&quot;dropping-particle&quot;:&quot;&quot;,&quot;non-dropping-particle&quot;:&quot;&quot;},{&quot;family&quot;:&quot;Hodgkinson&quot;,&quot;given&quot;:&quot;Alison J.&quot;,&quot;parse-names&quot;:false,&quot;dropping-particle&quot;:&quot;&quot;,&quot;non-dropping-particle&quot;:&quot;&quot;},{&quot;family&quot;:&quot;Prosser&quot;,&quot;given&quot;:&quot;Colin G.&quot;,&quot;parse-names&quot;:false,&quot;dropping-particle&quot;:&quot;&quot;,&quot;non-dropping-particle&quot;:&quot;&quot;},{&quot;family&quot;:&quot;Lowry&quot;,&quot;given&quot;:&quot;Dianne&quot;,&quot;parse-names&quot;:false,&quot;dropping-particle&quot;:&quot;&quot;,&quot;non-dropping-particle&quot;:&quot;&quot;},{&quot;family&quot;:&quot;Zhou&quot;,&quot;given&quot;:&quot;Shao J.&quot;,&quot;parse-names&quot;:false,&quot;dropping-particle&quot;:&quot;&quot;,&quot;non-dropping-particle&quot;:&quot;&quot;},{&quot;family&quot;:&quot;Makrides&quot;,&quot;given&quot;:&quot;Maria&quot;,&quot;parse-names&quot;:false,&quot;dropping-particle&quot;:&quot;&quot;,&quot;non-dropping-particle&quot;:&quot;&quot;},{&quot;family&quot;:&quot;Gibson&quot;,&quot;given&quot;:&quot;Robert A.&quot;,&quot;parse-names&quot;:false,&quot;dropping-particle&quot;:&quot;&quot;,&quot;non-dropping-particle&quot;:&quot;&quot;},{&quot;family&quot;:&quot;Lay&quot;,&quot;given&quot;:&quot;Christophe&quot;,&quot;parse-names&quot;:false,&quot;dropping-particle&quot;:&quot;&quot;,&quot;non-dropping-particle&quot;:&quot;&quot;},{&quot;family&quot;:&quot;Chew&quot;,&quot;given&quot;:&quot;Charmaine&quot;,&quot;parse-names&quot;:false,&quot;dropping-particle&quot;:&quot;&quot;,&quot;non-dropping-particle&quot;:&quot;&quot;},{&quot;family&quot;:&quot;Lee&quot;,&quot;given&quot;:&quot;Pheng Soon&quot;,&quot;parse-names&quot;:false,&quot;dropping-particle&quot;:&quot;&quot;,&quot;non-dropping-particle&quot;:&quot;&quot;},{&quot;family&quot;:&quot;Wong&quot;,&quot;given&quot;:&quot;Khai Hong&quot;,&quot;parse-names&quot;:false,&quot;dropping-particle&quot;:&quot;&quot;,&quot;non-dropping-particle&quot;:&quot;&quot;},{&quot;family&quot;:&quot;Tannock&quot;,&quot;given&quot;:&quot;Gerald W.&quot;,&quot;parse-names&quot;:false,&quot;dropping-particle&quot;:&quot;&quot;,&quot;non-dropping-particle&quot;:&quot;&quot;}],&quot;container-title&quot;:&quot;PeerJ&quot;,&quot;container-title-short&quot;:&quot;PeerJ&quot;,&quot;accessed&quot;:{&quot;date-parts&quot;:[[2025,8,13]]},&quot;DOI&quot;:&quot;10.7717/PEERJ.3375/SUPP-3&quot;,&quot;ISSN&quot;:&quot;21678359&quot;,&quot;URL&quot;:&quot;https://pmc.ncbi.nlm.nih.gov/articles/PMC5446769/&quot;,&quot;issued&quot;:{&quot;date-parts&quot;:[[2017]]},&quot;page&quot;:&quot;e3375&quot;,&quot;abstract&quot;:&quot;Background. Members of the genus Bifidobacterium are abundant in the feces of babies during the exclusively-milk-diet period of life. Bifidobacterium longum is reported to be a common member of the infant fecal microbiota. However, B. longum is composed of three subspecies, two of which are represented in the bowel microbiota (B. longum subsp. longum; B. longum subsp. infantis). B. longum subspecies are not differentiated in many studies, so that their prevalence and relative abundances are not accurately known. This may largely be due to difficulty in assigning subspecies identity using DNA sequences of 16S rRNA or tuf genes that are commonly used in bacterial taxonomy. Methods. We developed a qPCR method targeting the sialidase gene (subsp. infantis) and sugar kinase gene (subsp. longum) to differentiate the subspecies using specific primers and probes. Specificity of the primers/probes was tested by in silico, pangenomic search, and using DNA from standard cultures of bifidobacterial species. The utility of the method was further examined using DNA from feces that had been collected from infants inhabiting various geographical regions. Results. A pangenomic search of the NCBI genomic database showed that the PCR primers/probes targeted only the respective genes of the two subspecies. The primers/probes showed total specificity when tested against DNA extracted from the gold standard strains (type cultures) of bifidobacterial species detected in infant feces. Use of the qPCR method with DNA extracted from the feces of infants of different ages, delivery method and nutrition, showed that subsp. infantis was detectable (0-32.4% prevalence) in the feces of Australian (nD90), South-East Asian (nD24), and Chinese babies (nD91), but in all cases at low abundance (&lt;0.01-4.6%) compared to subsp. longum (0.1-33.7% abundance; 21.4-100% prevalence). Discussion. Our qPCR method differentiates B. longum subspecies longum and infantis using characteristic functional genes. It can be used as an identification aid for isolates of bifidobacteria, as well as in determining prevalence and abundance of the subspecies in feces. The method should thus be useful in ecological studies of the infant gut microbiota during early life where an understanding of the ecology of bifidobacterial species may be important in developing interventions to promote infant health.&quot;,&quot;publisher&quot;:&quot;PeerJ Inc.&quot;,&quot;issue&quot;:&quot;5&quot;,&quot;volume&quot;:&quot;2017&quot;},&quot;isTemporary&quot;:false}],&quot;citationTag&quot;:&quot;MENDELEY_CITATION_v3_eyJjaXRhdGlvbklEIjoiTUVOREVMRVlfQ0lUQVRJT05fOGJhMWE3NDUtYTU2ZS00OTAxLWJkMWQtZGUxYjIyNmE1N2E5IiwicHJvcGVydGllcyI6eyJub3RlSW5kZXgiOjB9LCJpc0VkaXRlZCI6ZmFsc2UsIm1hbnVhbE92ZXJyaWRlIjp7ImlzTWFudWFsbHlPdmVycmlkZGVuIjpmYWxzZSwiY2l0ZXByb2NUZXh0IjoiKExhd2xleSBldCBhbC4gMjAxNykiLCJtYW51YWxPdmVycmlkZVRleHQiOiIifSwiY2l0YXRpb25JdGVtcyI6W3siaWQiOiJmYmUwNjFkMC1jMjVlLTM3NmQtYjJjNi0xODJiMDljZDJiNmUiLCJpdGVtRGF0YSI6eyJ0eXBlIjoiYXJ0aWNsZS1qb3VybmFsIiwiaWQiOiJmYmUwNjFkMC1jMjVlLTM3NmQtYjJjNi0xODJiMDljZDJiNmUiLCJ0aXRsZSI6IkRpZmZlcmVudGlhdGlvbiBvZiBiaWZpZG9iYWN0ZXJpdW0gbG9uZ3VtIHN1YnNwZWNpZXMgbG9uZ3VtIGFuZCBpbmZhbnRpcyBieSBxdWFudGl0YXRpdmUgUENSIHVzaW5nIGZ1bmN0aW9uYWwgZ2VuZSB0YXJnZXRzIiwiYXV0aG9yIjpbeyJmYW1pbHkiOiJMYXdsZXkiLCJnaXZlbiI6IkJsYWlyIiwicGFyc2UtbmFtZXMiOmZhbHNlLCJkcm9wcGluZy1wYXJ0aWNsZSI6IiIsIm5vbi1kcm9wcGluZy1wYXJ0aWNsZSI6IiJ9LHsiZmFtaWx5IjoiTXVucm8iLCJnaXZlbiI6IkthcmVuIiwicGFyc2UtbmFtZXMiOmZhbHNlLCJkcm9wcGluZy1wYXJ0aWNsZSI6IiIsIm5vbi1kcm9wcGluZy1wYXJ0aWNsZSI6IiJ9LHsiZmFtaWx5IjoiSHVnaGVzIiwiZ2l2ZW4iOiJBbGFuIiwicGFyc2UtbmFtZXMiOmZhbHNlLCJkcm9wcGluZy1wYXJ0aWNsZSI6IiIsIm5vbi1kcm9wcGluZy1wYXJ0aWNsZSI6IiJ9LHsiZmFtaWx5IjoiSG9kZ2tpbnNvbiIsImdpdmVuIjoiQWxpc29uIEouIiwicGFyc2UtbmFtZXMiOmZhbHNlLCJkcm9wcGluZy1wYXJ0aWNsZSI6IiIsIm5vbi1kcm9wcGluZy1wYXJ0aWNsZSI6IiJ9LHsiZmFtaWx5IjoiUHJvc3NlciIsImdpdmVuIjoiQ29saW4gRy4iLCJwYXJzZS1uYW1lcyI6ZmFsc2UsImRyb3BwaW5nLXBhcnRpY2xlIjoiIiwibm9uLWRyb3BwaW5nLXBhcnRpY2xlIjoiIn0seyJmYW1pbHkiOiJMb3dyeSIsImdpdmVuIjoiRGlhbm5lIiwicGFyc2UtbmFtZXMiOmZhbHNlLCJkcm9wcGluZy1wYXJ0aWNsZSI6IiIsIm5vbi1kcm9wcGluZy1wYXJ0aWNsZSI6IiJ9LHsiZmFtaWx5IjoiWmhvdSIsImdpdmVuIjoiU2hhbyBKLiIsInBhcnNlLW5hbWVzIjpmYWxzZSwiZHJvcHBpbmctcGFydGljbGUiOiIiLCJub24tZHJvcHBpbmctcGFydGljbGUiOiIifSx7ImZhbWlseSI6Ik1ha3JpZGVzIiwiZ2l2ZW4iOiJNYXJpYSIsInBhcnNlLW5hbWVzIjpmYWxzZSwiZHJvcHBpbmctcGFydGljbGUiOiIiLCJub24tZHJvcHBpbmctcGFydGljbGUiOiIifSx7ImZhbWlseSI6IkdpYnNvbiIsImdpdmVuIjoiUm9iZXJ0IEEuIiwicGFyc2UtbmFtZXMiOmZhbHNlLCJkcm9wcGluZy1wYXJ0aWNsZSI6IiIsIm5vbi1kcm9wcGluZy1wYXJ0aWNsZSI6IiJ9LHsiZmFtaWx5IjoiTGF5IiwiZ2l2ZW4iOiJDaHJpc3RvcGhlIiwicGFyc2UtbmFtZXMiOmZhbHNlLCJkcm9wcGluZy1wYXJ0aWNsZSI6IiIsIm5vbi1kcm9wcGluZy1wYXJ0aWNsZSI6IiJ9LHsiZmFtaWx5IjoiQ2hldyIsImdpdmVuIjoiQ2hhcm1haW5lIiwicGFyc2UtbmFtZXMiOmZhbHNlLCJkcm9wcGluZy1wYXJ0aWNsZSI6IiIsIm5vbi1kcm9wcGluZy1wYXJ0aWNsZSI6IiJ9LHsiZmFtaWx5IjoiTGVlIiwiZ2l2ZW4iOiJQaGVuZyBTb29uIiwicGFyc2UtbmFtZXMiOmZhbHNlLCJkcm9wcGluZy1wYXJ0aWNsZSI6IiIsIm5vbi1kcm9wcGluZy1wYXJ0aWNsZSI6IiJ9LHsiZmFtaWx5IjoiV29uZyIsImdpdmVuIjoiS2hhaSBIb25nIiwicGFyc2UtbmFtZXMiOmZhbHNlLCJkcm9wcGluZy1wYXJ0aWNsZSI6IiIsIm5vbi1kcm9wcGluZy1wYXJ0aWNsZSI6IiJ9LHsiZmFtaWx5IjoiVGFubm9jayIsImdpdmVuIjoiR2VyYWxkIFcuIiwicGFyc2UtbmFtZXMiOmZhbHNlLCJkcm9wcGluZy1wYXJ0aWNsZSI6IiIsIm5vbi1kcm9wcGluZy1wYXJ0aWNsZSI6IiJ9XSwiY29udGFpbmVyLXRpdGxlIjoiUGVlckoiLCJjb250YWluZXItdGl0bGUtc2hvcnQiOiJQZWVySiIsImFjY2Vzc2VkIjp7ImRhdGUtcGFydHMiOltbMjAyNSw4LDEzXV19LCJET0kiOiIxMC43NzE3L1BFRVJKLjMzNzUvU1VQUC0zIiwiSVNTTiI6IjIxNjc4MzU5IiwiVVJMIjoiaHR0cHM6Ly9wbWMubmNiaS5ubG0ubmloLmdvdi9hcnRpY2xlcy9QTUM1NDQ2NzY5LyIsImlzc3VlZCI6eyJkYXRlLXBhcnRzIjpbWzIwMTddXX0sInBhZ2UiOiJlMzM3NSIsImFic3RyYWN0IjoiQmFja2dyb3VuZC4gTWVtYmVycyBvZiB0aGUgZ2VudXMgQmlmaWRvYmFjdGVyaXVtIGFyZSBhYnVuZGFudCBpbiB0aGUgZmVjZXMgb2YgYmFiaWVzIGR1cmluZyB0aGUgZXhjbHVzaXZlbHktbWlsay1kaWV0IHBlcmlvZCBvZiBsaWZlLiBCaWZpZG9iYWN0ZXJpdW0gbG9uZ3VtIGlzIHJlcG9ydGVkIHRvIGJlIGEgY29tbW9uIG1lbWJlciBvZiB0aGUgaW5mYW50IGZlY2FsIG1pY3JvYmlvdGEuIEhvd2V2ZXIsIEIuIGxvbmd1bSBpcyBjb21wb3NlZCBvZiB0aHJlZSBzdWJzcGVjaWVzLCB0d28gb2Ygd2hpY2ggYXJlIHJlcHJlc2VudGVkIGluIHRoZSBib3dlbCBtaWNyb2Jpb3RhIChCLiBsb25ndW0gc3Vic3AuIGxvbmd1bTsgQi4gbG9uZ3VtIHN1YnNwLiBpbmZhbnRpcykuIEIuIGxvbmd1bSBzdWJzcGVjaWVzIGFyZSBub3QgZGlmZmVyZW50aWF0ZWQgaW4gbWFueSBzdHVkaWVzLCBzbyB0aGF0IHRoZWlyIHByZXZhbGVuY2UgYW5kIHJlbGF0aXZlIGFidW5kYW5jZXMgYXJlIG5vdCBhY2N1cmF0ZWx5IGtub3duLiBUaGlzIG1heSBsYXJnZWx5IGJlIGR1ZSB0byBkaWZmaWN1bHR5IGluIGFzc2lnbmluZyBzdWJzcGVjaWVzIGlkZW50aXR5IHVzaW5nIEROQSBzZXF1ZW5jZXMgb2YgMTZTIHJSTkEgb3IgdHVmIGdlbmVzIHRoYXQgYXJlIGNvbW1vbmx5IHVzZWQgaW4gYmFjdGVyaWFsIHRheG9ub215LiBNZXRob2RzLiBXZSBkZXZlbG9wZWQgYSBxUENSIG1ldGhvZCB0YXJnZXRpbmcgdGhlIHNpYWxpZGFzZSBnZW5lIChzdWJzcC4gaW5mYW50aXMpIGFuZCBzdWdhciBraW5hc2UgZ2VuZSAoc3Vic3AuIGxvbmd1bSkgdG8gZGlmZmVyZW50aWF0ZSB0aGUgc3Vic3BlY2llcyB1c2luZyBzcGVjaWZpYyBwcmltZXJzIGFuZCBwcm9iZXMuIFNwZWNpZmljaXR5IG9mIHRoZSBwcmltZXJzL3Byb2JlcyB3YXMgdGVzdGVkIGJ5IGluIHNpbGljbywgcGFuZ2Vub21pYyBzZWFyY2gsIGFuZCB1c2luZyBETkEgZnJvbSBzdGFuZGFyZCBjdWx0dXJlcyBvZiBiaWZpZG9iYWN0ZXJpYWwgc3BlY2llcy4gVGhlIHV0aWxpdHkgb2YgdGhlIG1ldGhvZCB3YXMgZnVydGhlciBleGFtaW5lZCB1c2luZyBETkEgZnJvbSBmZWNlcyB0aGF0IGhhZCBiZWVuIGNvbGxlY3RlZCBmcm9tIGluZmFudHMgaW5oYWJpdGluZyB2YXJpb3VzIGdlb2dyYXBoaWNhbCByZWdpb25zLiBSZXN1bHRzLiBBIHBhbmdlbm9taWMgc2VhcmNoIG9mIHRoZSBOQ0JJIGdlbm9taWMgZGF0YWJhc2Ugc2hvd2VkIHRoYXQgdGhlIFBDUiBwcmltZXJzL3Byb2JlcyB0YXJnZXRlZCBvbmx5IHRoZSByZXNwZWN0aXZlIGdlbmVzIG9mIHRoZSB0d28gc3Vic3BlY2llcy4gVGhlIHByaW1lcnMvcHJvYmVzIHNob3dlZCB0b3RhbCBzcGVjaWZpY2l0eSB3aGVuIHRlc3RlZCBhZ2FpbnN0IEROQSBleHRyYWN0ZWQgZnJvbSB0aGUgZ29sZCBzdGFuZGFyZCBzdHJhaW5zICh0eXBlIGN1bHR1cmVzKSBvZiBiaWZpZG9iYWN0ZXJpYWwgc3BlY2llcyBkZXRlY3RlZCBpbiBpbmZhbnQgZmVjZXMuIFVzZSBvZiB0aGUgcVBDUiBtZXRob2Qgd2l0aCBETkEgZXh0cmFjdGVkIGZyb20gdGhlIGZlY2VzIG9mIGluZmFudHMgb2YgZGlmZmVyZW50IGFnZXMsIGRlbGl2ZXJ5IG1ldGhvZCBhbmQgbnV0cml0aW9uLCBzaG93ZWQgdGhhdCBzdWJzcC4gaW5mYW50aXMgd2FzIGRldGVjdGFibGUgKDAtMzIuNCUgcHJldmFsZW5jZSkgaW4gdGhlIGZlY2VzIG9mIEF1c3RyYWxpYW4gKG5EOTApLCBTb3V0aC1FYXN0IEFzaWFuIChuRDI0KSwgYW5kIENoaW5lc2UgYmFiaWVzIChuRDkxKSwgYnV0IGluIGFsbCBjYXNlcyBhdCBsb3cgYWJ1bmRhbmNlICg8MC4wMS00LjYlKSBjb21wYXJlZCB0byBzdWJzcC4gbG9uZ3VtICgwLjEtMzMuNyUgYWJ1bmRhbmNlOyAyMS40LTEwMCUgcHJldmFsZW5jZSkuIERpc2N1c3Npb24uIE91ciBxUENSIG1ldGhvZCBkaWZmZXJlbnRpYXRlcyBCLiBsb25ndW0gc3Vic3BlY2llcyBsb25ndW0gYW5kIGluZmFudGlzIHVzaW5nIGNoYXJhY3RlcmlzdGljIGZ1bmN0aW9uYWwgZ2VuZXMuIEl0IGNhbiBiZSB1c2VkIGFzIGFuIGlkZW50aWZpY2F0aW9uIGFpZCBmb3IgaXNvbGF0ZXMgb2YgYmlmaWRvYmFjdGVyaWEsIGFzIHdlbGwgYXMgaW4gZGV0ZXJtaW5pbmcgcHJldmFsZW5jZSBhbmQgYWJ1bmRhbmNlIG9mIHRoZSBzdWJzcGVjaWVzIGluIGZlY2VzLiBUaGUgbWV0aG9kIHNob3VsZCB0aHVzIGJlIHVzZWZ1bCBpbiBlY29sb2dpY2FsIHN0dWRpZXMgb2YgdGhlIGluZmFudCBndXQgbWljcm9iaW90YSBkdXJpbmcgZWFybHkgbGlmZSB3aGVyZSBhbiB1bmRlcnN0YW5kaW5nIG9mIHRoZSBlY29sb2d5IG9mIGJpZmlkb2JhY3RlcmlhbCBzcGVjaWVzIG1heSBiZSBpbXBvcnRhbnQgaW4gZGV2ZWxvcGluZyBpbnRlcnZlbnRpb25zIHRvIHByb21vdGUgaW5mYW50IGhlYWx0aC4iLCJwdWJsaXNoZXIiOiJQZWVySiBJbmMuIiwiaXNzdWUiOiI1Iiwidm9sdW1lIjoiMjAxNyJ9LCJpc1RlbXBvcmFyeSI6ZmFsc2V9XX0=&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0BDB16-F005-4099-8A7C-FDA3DD923A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963</Words>
  <Characters>549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Sáez</dc:creator>
  <cp:keywords/>
  <dc:description/>
  <cp:lastModifiedBy>CRISTINA MATIAS SAINZ</cp:lastModifiedBy>
  <cp:revision>2</cp:revision>
  <dcterms:created xsi:type="dcterms:W3CDTF">2026-02-18T13:35:00Z</dcterms:created>
  <dcterms:modified xsi:type="dcterms:W3CDTF">2026-02-18T13:35:00Z</dcterms:modified>
</cp:coreProperties>
</file>